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579CD4" w14:textId="77777777" w:rsidR="00161A4E" w:rsidRDefault="00161A4E" w:rsidP="00161A4E">
      <w:pPr>
        <w:jc w:val="both"/>
        <w:rPr>
          <w:b/>
        </w:rPr>
      </w:pPr>
      <w:r>
        <w:rPr>
          <w:b/>
        </w:rPr>
        <w:t>Supplemental Table 1.  Clinical trials for targeted ALS pathways.</w:t>
      </w:r>
    </w:p>
    <w:p w14:paraId="5802369F" w14:textId="77777777" w:rsidR="00161A4E" w:rsidRDefault="00161A4E"/>
    <w:tbl>
      <w:tblPr>
        <w:tblStyle w:val="TableGrid"/>
        <w:tblpPr w:leftFromText="180" w:rightFromText="180" w:vertAnchor="text" w:tblpY="1"/>
        <w:tblOverlap w:val="never"/>
        <w:tblW w:w="14755" w:type="dxa"/>
        <w:tblLayout w:type="fixed"/>
        <w:tblLook w:val="0420" w:firstRow="1" w:lastRow="0" w:firstColumn="0" w:lastColumn="0" w:noHBand="0" w:noVBand="1"/>
      </w:tblPr>
      <w:tblGrid>
        <w:gridCol w:w="2250"/>
        <w:gridCol w:w="2065"/>
        <w:gridCol w:w="3510"/>
        <w:gridCol w:w="2491"/>
        <w:gridCol w:w="1615"/>
        <w:gridCol w:w="2824"/>
      </w:tblGrid>
      <w:tr w:rsidR="006B0F6A" w:rsidRPr="00CB7570" w14:paraId="666D925D" w14:textId="77777777" w:rsidTr="007F2A7B">
        <w:tc>
          <w:tcPr>
            <w:tcW w:w="2250" w:type="dxa"/>
            <w:shd w:val="clear" w:color="auto" w:fill="AEAAAA" w:themeFill="background2" w:themeFillShade="BF"/>
          </w:tcPr>
          <w:p w14:paraId="3F82B80C" w14:textId="77777777" w:rsidR="006B0F6A" w:rsidRPr="00CB7570" w:rsidRDefault="006B0F6A" w:rsidP="007F2A7B">
            <w:pPr>
              <w:jc w:val="center"/>
              <w:rPr>
                <w:b/>
              </w:rPr>
            </w:pPr>
            <w:r w:rsidRPr="00CB7570">
              <w:rPr>
                <w:b/>
              </w:rPr>
              <w:t>Pathway</w:t>
            </w:r>
          </w:p>
        </w:tc>
        <w:tc>
          <w:tcPr>
            <w:tcW w:w="2065" w:type="dxa"/>
            <w:shd w:val="clear" w:color="auto" w:fill="AEAAAA" w:themeFill="background2" w:themeFillShade="BF"/>
          </w:tcPr>
          <w:p w14:paraId="14DB889E" w14:textId="77777777" w:rsidR="006B0F6A" w:rsidRPr="00CB7570" w:rsidRDefault="006B0F6A" w:rsidP="007F2A7B">
            <w:pPr>
              <w:jc w:val="center"/>
              <w:rPr>
                <w:b/>
              </w:rPr>
            </w:pPr>
            <w:r w:rsidRPr="00CB7570">
              <w:rPr>
                <w:b/>
              </w:rPr>
              <w:t>Drug</w:t>
            </w:r>
          </w:p>
        </w:tc>
        <w:tc>
          <w:tcPr>
            <w:tcW w:w="3510" w:type="dxa"/>
            <w:shd w:val="clear" w:color="auto" w:fill="AEAAAA" w:themeFill="background2" w:themeFillShade="BF"/>
          </w:tcPr>
          <w:p w14:paraId="4514CA39" w14:textId="77777777" w:rsidR="006B0F6A" w:rsidRPr="00CB7570" w:rsidRDefault="006B0F6A" w:rsidP="007F2A7B">
            <w:pPr>
              <w:jc w:val="center"/>
              <w:rPr>
                <w:b/>
              </w:rPr>
            </w:pPr>
            <w:r w:rsidRPr="00CB7570">
              <w:rPr>
                <w:b/>
              </w:rPr>
              <w:t>Preclinical data in ALS models</w:t>
            </w:r>
          </w:p>
        </w:tc>
        <w:tc>
          <w:tcPr>
            <w:tcW w:w="2491" w:type="dxa"/>
            <w:shd w:val="clear" w:color="auto" w:fill="AEAAAA" w:themeFill="background2" w:themeFillShade="BF"/>
          </w:tcPr>
          <w:p w14:paraId="499EC8B8" w14:textId="77777777" w:rsidR="006B0F6A" w:rsidRPr="00CB7570" w:rsidRDefault="006B0F6A" w:rsidP="007F2A7B">
            <w:pPr>
              <w:jc w:val="center"/>
              <w:rPr>
                <w:b/>
              </w:rPr>
            </w:pPr>
            <w:r w:rsidRPr="00CB7570">
              <w:rPr>
                <w:b/>
              </w:rPr>
              <w:t>Study phase, study design, sample size, study duration (months)</w:t>
            </w:r>
          </w:p>
        </w:tc>
        <w:tc>
          <w:tcPr>
            <w:tcW w:w="1615" w:type="dxa"/>
            <w:shd w:val="clear" w:color="auto" w:fill="AEAAAA" w:themeFill="background2" w:themeFillShade="BF"/>
          </w:tcPr>
          <w:p w14:paraId="6B8716C7" w14:textId="77777777" w:rsidR="006B0F6A" w:rsidRPr="00CB7570" w:rsidRDefault="006B0F6A" w:rsidP="007F2A7B">
            <w:pPr>
              <w:jc w:val="center"/>
              <w:rPr>
                <w:b/>
              </w:rPr>
            </w:pPr>
            <w:r w:rsidRPr="00CB7570">
              <w:rPr>
                <w:b/>
              </w:rPr>
              <w:t>Target engagement/biomarker</w:t>
            </w:r>
          </w:p>
        </w:tc>
        <w:tc>
          <w:tcPr>
            <w:tcW w:w="2824" w:type="dxa"/>
            <w:shd w:val="clear" w:color="auto" w:fill="AEAAAA" w:themeFill="background2" w:themeFillShade="BF"/>
          </w:tcPr>
          <w:p w14:paraId="3881CBA0" w14:textId="77777777" w:rsidR="006B0F6A" w:rsidRPr="00CB7570" w:rsidRDefault="006B0F6A" w:rsidP="007F2A7B">
            <w:pPr>
              <w:jc w:val="center"/>
              <w:rPr>
                <w:b/>
              </w:rPr>
            </w:pPr>
            <w:r w:rsidRPr="00CB7570">
              <w:rPr>
                <w:b/>
              </w:rPr>
              <w:t>Primary outcome measure and results</w:t>
            </w:r>
          </w:p>
        </w:tc>
      </w:tr>
      <w:tr w:rsidR="006B0F6A" w:rsidRPr="00CB7570" w14:paraId="0DA6C3F8" w14:textId="77777777" w:rsidTr="007F2A7B">
        <w:trPr>
          <w:trHeight w:val="188"/>
        </w:trPr>
        <w:tc>
          <w:tcPr>
            <w:tcW w:w="2250" w:type="dxa"/>
            <w:vMerge w:val="restart"/>
            <w:shd w:val="clear" w:color="auto" w:fill="E7E6E6" w:themeFill="background2"/>
          </w:tcPr>
          <w:p w14:paraId="1494E071" w14:textId="77777777" w:rsidR="006B0F6A" w:rsidRPr="00CB7570" w:rsidRDefault="006B0F6A" w:rsidP="007F2A7B">
            <w:r w:rsidRPr="00CB7570">
              <w:t>Glutamate excitotoxicity</w:t>
            </w:r>
          </w:p>
        </w:tc>
        <w:tc>
          <w:tcPr>
            <w:tcW w:w="2065" w:type="dxa"/>
            <w:vMerge w:val="restart"/>
          </w:tcPr>
          <w:p w14:paraId="2E72FCAF" w14:textId="77777777" w:rsidR="006B0F6A" w:rsidRPr="00CB7570" w:rsidRDefault="006B0F6A" w:rsidP="007F2A7B">
            <w:r w:rsidRPr="00CB7570">
              <w:t>Riluzole</w:t>
            </w:r>
            <w:r w:rsidRPr="00CB7570">
              <w:fldChar w:fldCharType="begin"/>
            </w:r>
            <w:r w:rsidRPr="00CB7570">
              <w:instrText xml:space="preserve"> ADDIN ZOTERO_ITEM CSL_CITATION {"citationID":"8pNnf048","properties":{"formattedCitation":"\\super 1,2\\nosupersub{}","plainCitation":"1,2","noteIndex":0},"citationItems":[{"id":2422,"uris":["http://zotero.org/groups/4376759/items/IQA494MX"],"itemData":{"id":2422,"type":"article-journal","abstract":"BACKGROUND: Amyotrophic lateral sclerosis is a progressive motor neuron disease for which there is no adequate treatment. Some research suggests that the excitatory amino acid neurotransmitter glutamate may be involved in the pathogenesis.\nMETHODS: To evaluate the efficacy and safety of the antiglutamate agent riluzole, we conducted a prospective, double-blind, placebo-controlled trial in 155 outpatients with amyotrophic lateral sclerosis. The dose of riluzole was 100 mg per day. Randomization was stratified according to the site of disease onset (the bulbar region or the limbs). The primary end points were survival and rates of change in functional status. The main secondary end point was change in muscle strength. Analyses were undertaken after 12 months of treatment and at the end of the placebo-controlled period (median follow-up, 573 days).\nRESULTS: After 12 months, 45 of 78 patients (58 percent) in the placebo group were still alive, as compared with 57 of 77 patients (74 percent) in the riluzole group (P = 0.014). For patients with bulbar-onset disease, one-year survival rates were 35 percent (6 of 17) with placebo and 73 percent (11 of 15) with riluzole (P = 0.014), whereas for those with limb-onset disease one-year survival was 64 percent and 74 percent, respectively (P = 0.17). The survival advantage with riluzole was smaller (37 percent [29 of 78] with placebo vs. 49 percent [38 of 77] with riluzole) at the end of the placebo-controlled period, but it remained significant in the overall population (P = 0.046) as well as in the patients with bulbar-onset disease (18 percent [3 of 17] vs. 53 percent [8 of 15], P = 0.013). The deterioration of muscle strength was significantly slower in the riluzole group than in the placebo group (P = 0.028). Adverse reactions to riluzole included asthenia, spasticity, and mild elevations in aminotransferase levels. Twenty-seven patients in the riluzole group withdrew from the study, as compared with 17 in the placebo group.\nCONCLUSIONS: The antiglutamate agent riluzole appears to slow the progression of amyotrophic lateral sclerosis, and it may improve survival in patients with disease of bulbar onset.","container-title":"The New England Journal of Medicine","DOI":"10.1056/NEJM199403033300901","ISSN":"0028-4793","issue":"9","journalAbbreviation":"N Engl J Med","language":"eng","note":"PMID: 8302340","page":"585-591","source":"PubMed","title":"A controlled trial of riluzole in amyotrophic lateral sclerosis. ALS/Riluzole Study Group","volume":"330","author":[{"family":"Bensimon","given":"G."},{"family":"Lacomblez","given":"L."},{"family":"Meininger","given":"V."}],"issued":{"date-parts":[["1994",3,3]]}}},{"id":2424,"uris":["http://zotero.org/groups/4376759/items/RNQRVQL2"],"itemData":{"id":2424,"type":"article-journal","abstract":"BACKGROUND: Amyotrophic lateral sclerosis (ALS) is a progressive disease with no effective treatment. In an initial study, riluzole decreased mortality and slowed muscle-strength deterioration in ALS patients. We have carried out a double-blind, placebo-controlled, multicentre study to confirm those findings and to assess drug efficacy at different doses.\nMETHODS: 959 patients with clinically probable or definite ALS of less than 5 years' duration were randomly assigned treatment with placebo or 50 mg, 100 mg, or 200 mg riluzole daily; randomisation was stratified by centre and site of disease onset (bulbar or limb). The primary outcome was survival without a tracheostomy. Secondary outcomes were rates of change in functional measures (muscle strength, functional status, respiratory function, patient's assessments of fasciculation, cramps, stiffness, and tiredness). The primary analysis was the comparison of the 100 mg dose with placebo by intention-to-treat. Drug-effect on survival was assessed before (log-rank test) and after adjustment for known prognostic factors (Cox's model).\nFINDINGS: At the end of the study, after median follow-up of 18 months, 122 (50.4%) placebo-treated patients and 134 (56.8%) of those who received 100 mg/day riluzole were alive without tracheostomy (unadjusted risk 0.79, p = 0.076; adjusted risk 0.65, p = 0.002). In the groups receiving 50 mg and 200 mg riluzole daily, 131 (55.3%) and 141 (57.8%) patients were alive without tracheostomy (relative to placebo 50 mg adjusted risk 0.76, p = 0.04; 200 mg 0.61, p = 0.0004). There was a significant inverse dose response in risk of death. No functional scale discriminated between the treatment groups. The most common adverse reactions were asthenia, dizziness, gastrointestinal disorders, and rises in liver enzyme activities; they were commonest with the 200 mg dose.\nINTERPRETATION: Overall, efficacy and safety results suggest that the 100 mg dose of riluzole has the best benefit-to-risk ratio. This study confirms that riluzole is well tolerated and lengthens survival of patients with ALS.","container-title":"Lancet (London, England)","DOI":"10.1016/s0140-6736(96)91680-3","ISSN":"0140-6736","issue":"9013","journalAbbreviation":"Lancet","language":"eng","note":"PMID: 8676624","page":"1425-1431","source":"PubMed","title":"Dose-ranging study of riluzole in amyotrophic lateral sclerosis. Amyotrophic Lateral Sclerosis/Riluzole Study Group II","volume":"347","author":[{"family":"Lacomblez","given":"L."},{"family":"Bensimon","given":"G."},{"family":"Leigh","given":"P. N."},{"family":"Guillet","given":"P."},{"family":"Meininger","given":"V."}],"issued":{"date-parts":[["1996",5,25]]}}}],"schema":"https://github.com/citation-style-language/schema/raw/master/csl-citation.json"} </w:instrText>
            </w:r>
            <w:r w:rsidRPr="00CB7570">
              <w:fldChar w:fldCharType="separate"/>
            </w:r>
            <w:r w:rsidRPr="00CB7570">
              <w:rPr>
                <w:vertAlign w:val="superscript"/>
              </w:rPr>
              <w:t>1,2</w:t>
            </w:r>
            <w:r w:rsidRPr="00CB7570">
              <w:fldChar w:fldCharType="end"/>
            </w:r>
          </w:p>
          <w:p w14:paraId="0C5490CE" w14:textId="77777777" w:rsidR="006B0F6A" w:rsidRPr="00CB7570" w:rsidRDefault="006B0F6A" w:rsidP="007F2A7B"/>
        </w:tc>
        <w:tc>
          <w:tcPr>
            <w:tcW w:w="3510" w:type="dxa"/>
            <w:vMerge w:val="restart"/>
          </w:tcPr>
          <w:p w14:paraId="2343F066" w14:textId="77777777" w:rsidR="006B0F6A" w:rsidRPr="00CB7570" w:rsidRDefault="006B0F6A" w:rsidP="007F2A7B">
            <w:r w:rsidRPr="00CB7570">
              <w:t>Effects on glutamate transport/transmission</w:t>
            </w:r>
            <w:r w:rsidRPr="00CB7570">
              <w:fldChar w:fldCharType="begin"/>
            </w:r>
            <w:r>
              <w:instrText xml:space="preserve"> ADDIN ZOTERO_ITEM CSL_CITATION {"citationID":"N1WOxrts","properties":{"formattedCitation":"\\super 8,11,199\\nosupersub{}","plainCitation":"8,11,199","noteIndex":0},"citationItems":[{"id":2432,"uris":["http://zotero.org/groups/4376759/items/ZPTSLT54"],"itemData":{"id":2432,"type":"article-journal","abstract":"2-Amino-6-trifluoromethoxy benzothiazole (PK 26124) prevented convulsions induced in rodents by maximal electroshock, inhibitors of the synthesis of gamma-aminobutyric acid (GABA) and ouabain, but was inactive against seizures provoked by GABA antagonists, unlike diazepam, chlordiazepoxide, phenobarbital and valproic acid. 2-Amino-6-trifluoromethoxy benzothiazole prevented seizures induced by sound stimuli in DBA/2 mice (ED50 = 0.66; 2.1 and 4.1 mg/kg, i.p. according to the seizure component), postural seizures in El mice (ED50 = 7.5 mg, i.p.) and seizures induced by photic stimulation in the baboon, Papio papio, at 4 and 8 mg/kg (i.v.). This spectrum of anticonvulsant activity closely resembles that reported previously for dicarboxylic amino acid antagonists. Indeed, PK 26124 prevented seizures induced by L-glutamate (ED50 = 8.5 mg/kg, i.p.) or by kainate (ED50 = 9.25 mg/kg, i.p.) and tremors induced by harmaline (ED50 = 2.5 mg/kg, i.p.) In these tests diazepam was inactive (L-glutamate) or as potent as PK 26124 (kainate, harmaline), whereas it was 10-20 times more potent than PK 26124 against seizures induced by inhibitors of the synthesis of GABA. Together, these data suggest that PK 26124 possesses antagonistic properties of excitatory dicarboxylic amino acids, which may contribute to its anticonvulsant action.","container-title":"Neuropharmacology","DOI":"10.1016/0028-3908(85)90011-5","ISSN":"0028-3908","issue":"8","journalAbbreviation":"Neuropharmacology","language":"eng","note":"PMID: 3018617","page":"767-773","source":"PubMed","title":"2-Amino-6-trifluoromethoxy benzothiazole, a possible antagonist of excitatory amino acid neurotransmission--I. Anticonvulsant properties","volume":"24","author":[{"family":"Mizoule","given":"J."},{"family":"Meldrum","given":"B."},{"family":"Mazadier","given":"M."},{"family":"Croucher","given":"M."},{"family":"Ollat","given":"C."},{"family":"Uzan","given":"A."},{"family":"Legrand","given":"J. J."},{"family":"Gueremy","given":"C."},{"family":"Le Fur","given":"G."}],"issued":{"date-parts":[["1985",8]]}}},{"id":2441,"uris":["http://zotero.org/groups/4376759/items/WDFYX6F4"],"itemData":{"id":2441,"type":"article-journal","abstract":"Amyotrophic lateral sclerosis (ALS) is a devastating and fatal neurodegenerative disease of adults which preferentially attacks the neuromotor system. Riluzole has been used as the only approved treatment for amyotrophic lateral sclerosis since 1995, but its mechanism(s) of action in slowing the progression of this disease remain obscure. Searching PubMed for \"riluzole\" found 705 articles published between January 1996 and June 2009. A systematic review of this literature found that riluzole had a wide range of effects on factors influencing neural activity in general, and the neuromotor system in particular. These effects occurred over a large dose range (&lt;1 μM to &gt;1 mM). Reported neural effects of riluzole included (in approximate ascending order of dose range): inhibition of persistent Na(+) current = inhibition of repetitive firing &lt; potentiation of calcium-dependent K(+) current &lt; inhibition of neurotransmitter release &lt; inhibition of fast Na(+) current &lt; inhibition of voltage-gated Ca(2+) current = promotion of neuronal survival or growth factors &lt; inhibition of voltage-gated K(+) current = modulation of two-pore K(+) current = modulation of ligand-gated neurotransmitter receptors = potentiation of glutamate transporters. Only the first four of these effects commonly occurred at clinically relevant concentrations of riluzole (plasma levels of 1-2 μM with three- to four-fold higher concentrations in brain tissue). Treatment of human ALS patients or transgenic rodent models of ALS with riluzole most commonly produced a modest but significant extension of lifespan. Riluzole treatment was well tolerated in humans and animals. In animals, despite in vitro evidence that riluzole may inhibit rhythmic motor behaviors, in vivo administration of riluzole produced relatively minor effects on normal respiration parameters, but inhibited hypoxia-induced gasping. This effect may have implications for the management of hypoventilation and sleep-disordered breathing during end-stage ALS in humans.","container-title":"CNS neuroscience &amp; therapeutics","DOI":"10.1111/j.1755-5949.2009.00116.x","ISSN":"1755-5949","issue":"1","journalAbbreviation":"CNS Neurosci Ther","language":"eng","note":"PMID: 20236142\nPMCID: PMC6493865","page":"4-31","source":"PubMed","title":"A review of the neural mechanisms of action and clinical efficiency of riluzole in treating amyotrophic lateral sclerosis: what have we learned in the last decade?","title-short":"A review of the neural mechanisms of action and clinical efficiency of riluzole in treating amyotrophic lateral sclerosis","volume":"17","author":[{"family":"Bellingham","given":"Mark C."}],"issued":{"date-parts":[["2011",2]]}}},{"id":2839,"uris":["http://zotero.org/groups/4376759/items/8A4KF83X"],"itemData":{"id":2839,"type":"article-journal","abstract":"Slices of hippocampal area CA1 were employed to test the hypothesis that the release of glutamate and aspartate is regulated by the activation of excitatory amino acid autoreceptors. In the absence of added Mg2+, N-methyl-D-aspartate (NMDA)-receptor antagonists depressed the release of glutamate, aspartate, and gamma-aminobutyrate evoked by 50 mM K+. Conversely, the agonist NMDA selectively enhanced the release of aspartate. The latter action was observed, however, only when the K+ stimulus was reduced to 30 mM. Actions of the competitive antagonists 3-[(+/- )-2-carboxypiperazin-4-yl]-propyl-l-phosphonic acid (CPP) and D-2-amino-5-phosphonovalerate (D-AP5) differed, in that the addition of either 1.2 mM Mg2+ or 0.1 microM tetrodotoxin to the superfusion medium abolished the depressant effect of CPP without diminishing the effect of D-AP5. These results suggest that the activation of NMDA receptors by endogenous glutamate and aspartate enhances the subsequent release of these amino acids. The cellular mechanism may involve Ca2+ influx through presynaptic NMDA receptor channels or liberation of a diffusible neuromodulator linked to the activation of postsynaptic NMDA receptors. (RS)-alpha-Amino-3-hydroxy-5-methyl-4-isoxazolepropionic acid, a selective quisqualate receptor agonist, and kainate, an agonist active at both kainate and quisqualate receptors, selectively depressed the K(+)-evoked release of aspartate. Conversely, 6-cyano-7-nitro-quinoxaline-2,3-dione, an antagonist active at both quisqualate and kainate receptors, selectively enhanced aspartate release. These results suggest that glutamate can negatively modulate the release of aspartate by activating autoreceptors of the quisqualate, and possibly also of the kainate, type. Thus, the activation of excitatory amino acid receptors has both presynaptic and postsynaptic effects.","container-title":"Journal of Neurochemistry","DOI":"10.1111/j.1471-4159.1991.tb02063.x","ISSN":"0022-3042","issue":"5","journalAbbreviation":"J Neurochem","language":"eng","note":"PMID: 1672884","page":"1647-1655","source":"PubMed","title":"Autoreceptor regulation of glutamate and aspartate release from slices of the hippocampal CA1 area","volume":"56","author":[{"family":"Martin","given":"D."},{"family":"Bustos","given":"G. A."},{"family":"Bowe","given":"M. A."},{"family":"Bray","given":"S. D."},{"family":"Nadler","given":"J. V."}],"issued":{"date-parts":[["1991",5]]}}}],"schema":"https://github.com/citation-style-language/schema/raw/master/csl-citation.json"} </w:instrText>
            </w:r>
            <w:r w:rsidRPr="00CB7570">
              <w:fldChar w:fldCharType="separate"/>
            </w:r>
            <w:r w:rsidRPr="0088167B">
              <w:rPr>
                <w:vertAlign w:val="superscript"/>
              </w:rPr>
              <w:t>8,11,199</w:t>
            </w:r>
            <w:r w:rsidRPr="00CB7570">
              <w:fldChar w:fldCharType="end"/>
            </w:r>
            <w:r w:rsidRPr="00CB7570">
              <w:t xml:space="preserve"> </w:t>
            </w:r>
          </w:p>
          <w:p w14:paraId="006A506D" w14:textId="77777777" w:rsidR="006B0F6A" w:rsidRPr="00CB7570" w:rsidRDefault="006B0F6A" w:rsidP="007F2A7B"/>
          <w:p w14:paraId="099C1122" w14:textId="77777777" w:rsidR="006B0F6A" w:rsidRPr="00CB7570" w:rsidRDefault="006B0F6A" w:rsidP="007F2A7B"/>
        </w:tc>
        <w:tc>
          <w:tcPr>
            <w:tcW w:w="2491" w:type="dxa"/>
          </w:tcPr>
          <w:p w14:paraId="434A0D49" w14:textId="77777777" w:rsidR="006B0F6A" w:rsidRPr="00CB7570" w:rsidRDefault="006B0F6A" w:rsidP="007F2A7B">
            <w:r w:rsidRPr="00CB7570">
              <w:t>Phase: N/A</w:t>
            </w:r>
          </w:p>
          <w:p w14:paraId="0AEC76E3" w14:textId="77777777" w:rsidR="006B0F6A" w:rsidRPr="00CB7570" w:rsidRDefault="006B0F6A" w:rsidP="007F2A7B">
            <w:r w:rsidRPr="00CB7570">
              <w:t>Study design: randomized, double blind, placebo controlled</w:t>
            </w:r>
            <w:r w:rsidRPr="00CB7570" w:rsidDel="00FA156F">
              <w:t xml:space="preserve"> </w:t>
            </w:r>
          </w:p>
          <w:p w14:paraId="2C9997AA" w14:textId="77777777" w:rsidR="006B0F6A" w:rsidRPr="00CB7570" w:rsidRDefault="006B0F6A" w:rsidP="007F2A7B">
            <w:r w:rsidRPr="00CB7570">
              <w:t>Sample size (N): 155</w:t>
            </w:r>
          </w:p>
          <w:p w14:paraId="1B5C2D40" w14:textId="77777777" w:rsidR="006B0F6A" w:rsidRPr="00CB7570" w:rsidRDefault="006B0F6A" w:rsidP="007F2A7B">
            <w:r w:rsidRPr="00CB7570">
              <w:t xml:space="preserve">Duration: 12 </w:t>
            </w:r>
          </w:p>
        </w:tc>
        <w:tc>
          <w:tcPr>
            <w:tcW w:w="1615" w:type="dxa"/>
          </w:tcPr>
          <w:p w14:paraId="3A40B795" w14:textId="77777777" w:rsidR="006B0F6A" w:rsidRPr="00CB7570" w:rsidRDefault="006B0F6A" w:rsidP="007F2A7B">
            <w:pPr>
              <w:spacing w:line="259" w:lineRule="auto"/>
            </w:pPr>
            <w:r w:rsidRPr="00CB7570">
              <w:t>None reported</w:t>
            </w:r>
          </w:p>
        </w:tc>
        <w:tc>
          <w:tcPr>
            <w:tcW w:w="2824" w:type="dxa"/>
          </w:tcPr>
          <w:p w14:paraId="5FCFA5F8" w14:textId="77777777" w:rsidR="006B0F6A" w:rsidRPr="00CB7570" w:rsidRDefault="006B0F6A" w:rsidP="007F2A7B">
            <w:r w:rsidRPr="00CB7570">
              <w:t>Outcome measure:  survival</w:t>
            </w:r>
          </w:p>
          <w:p w14:paraId="3C1F08F0" w14:textId="77777777" w:rsidR="006B0F6A" w:rsidRPr="00CB7570" w:rsidRDefault="006B0F6A" w:rsidP="007F2A7B">
            <w:r w:rsidRPr="00CB7570">
              <w:t>Result: improved survival in bulbar ALS and slowing of loss of muscle strength</w:t>
            </w:r>
          </w:p>
        </w:tc>
      </w:tr>
      <w:tr w:rsidR="006B0F6A" w:rsidRPr="00CB7570" w14:paraId="7017969A" w14:textId="77777777" w:rsidTr="007F2A7B">
        <w:tc>
          <w:tcPr>
            <w:tcW w:w="2250" w:type="dxa"/>
            <w:vMerge/>
            <w:shd w:val="clear" w:color="auto" w:fill="E7E6E6" w:themeFill="background2"/>
          </w:tcPr>
          <w:p w14:paraId="51B8C055" w14:textId="77777777" w:rsidR="006B0F6A" w:rsidRPr="00CB7570" w:rsidRDefault="006B0F6A" w:rsidP="007F2A7B"/>
        </w:tc>
        <w:tc>
          <w:tcPr>
            <w:tcW w:w="2065" w:type="dxa"/>
            <w:vMerge/>
          </w:tcPr>
          <w:p w14:paraId="37B76268" w14:textId="77777777" w:rsidR="006B0F6A" w:rsidRPr="00CB7570" w:rsidRDefault="006B0F6A" w:rsidP="007F2A7B"/>
        </w:tc>
        <w:tc>
          <w:tcPr>
            <w:tcW w:w="3510" w:type="dxa"/>
            <w:vMerge/>
          </w:tcPr>
          <w:p w14:paraId="11470E58" w14:textId="77777777" w:rsidR="006B0F6A" w:rsidRPr="00CB7570" w:rsidRDefault="006B0F6A" w:rsidP="007F2A7B"/>
        </w:tc>
        <w:tc>
          <w:tcPr>
            <w:tcW w:w="2491" w:type="dxa"/>
          </w:tcPr>
          <w:p w14:paraId="6DFE0249" w14:textId="77777777" w:rsidR="006B0F6A" w:rsidRPr="00CB7570" w:rsidRDefault="006B0F6A" w:rsidP="007F2A7B">
            <w:pPr>
              <w:rPr>
                <w:color w:val="000000" w:themeColor="text1"/>
              </w:rPr>
            </w:pPr>
            <w:r w:rsidRPr="00CB7570">
              <w:t>Phase: 3</w:t>
            </w:r>
          </w:p>
          <w:p w14:paraId="44AA8CD3" w14:textId="77777777" w:rsidR="006B0F6A" w:rsidRPr="00CB7570" w:rsidRDefault="006B0F6A" w:rsidP="007F2A7B">
            <w:r w:rsidRPr="00CB7570">
              <w:t>Sample Size (N): 959</w:t>
            </w:r>
          </w:p>
          <w:p w14:paraId="5DE9607A" w14:textId="77777777" w:rsidR="006B0F6A" w:rsidRPr="00CB7570" w:rsidRDefault="006B0F6A" w:rsidP="007F2A7B">
            <w:r w:rsidRPr="00CB7570">
              <w:t>Duration 18</w:t>
            </w:r>
          </w:p>
        </w:tc>
        <w:tc>
          <w:tcPr>
            <w:tcW w:w="1615" w:type="dxa"/>
          </w:tcPr>
          <w:p w14:paraId="5D2722C0" w14:textId="77777777" w:rsidR="006B0F6A" w:rsidRPr="00CB7570" w:rsidRDefault="006B0F6A" w:rsidP="007F2A7B">
            <w:pPr>
              <w:spacing w:line="259" w:lineRule="auto"/>
            </w:pPr>
            <w:r w:rsidRPr="00CB7570">
              <w:t>None reported</w:t>
            </w:r>
          </w:p>
        </w:tc>
        <w:tc>
          <w:tcPr>
            <w:tcW w:w="2824" w:type="dxa"/>
          </w:tcPr>
          <w:p w14:paraId="416D184F" w14:textId="77777777" w:rsidR="006B0F6A" w:rsidRPr="00CB7570" w:rsidRDefault="006B0F6A" w:rsidP="007F2A7B">
            <w:r w:rsidRPr="00CB7570">
              <w:t>Outcome measure:  survival</w:t>
            </w:r>
          </w:p>
          <w:p w14:paraId="114A7282" w14:textId="77777777" w:rsidR="006B0F6A" w:rsidRPr="00CB7570" w:rsidRDefault="006B0F6A" w:rsidP="007F2A7B">
            <w:r w:rsidRPr="00CB7570">
              <w:t>Result: improved survival but no effect on other functional measures</w:t>
            </w:r>
          </w:p>
        </w:tc>
      </w:tr>
      <w:tr w:rsidR="006B0F6A" w:rsidRPr="00CB7570" w14:paraId="7E51B56E" w14:textId="77777777" w:rsidTr="007F2A7B">
        <w:trPr>
          <w:trHeight w:val="79"/>
        </w:trPr>
        <w:tc>
          <w:tcPr>
            <w:tcW w:w="2250" w:type="dxa"/>
            <w:vMerge/>
            <w:shd w:val="clear" w:color="auto" w:fill="E7E6E6" w:themeFill="background2"/>
          </w:tcPr>
          <w:p w14:paraId="53F986AF" w14:textId="77777777" w:rsidR="006B0F6A" w:rsidRPr="00CB7570" w:rsidRDefault="006B0F6A" w:rsidP="007F2A7B"/>
        </w:tc>
        <w:tc>
          <w:tcPr>
            <w:tcW w:w="2065" w:type="dxa"/>
          </w:tcPr>
          <w:p w14:paraId="26B0C16A" w14:textId="77777777" w:rsidR="006B0F6A" w:rsidRPr="00CB7570" w:rsidRDefault="006B0F6A" w:rsidP="007F2A7B">
            <w:r w:rsidRPr="00CB7570">
              <w:t>Gabapentin</w:t>
            </w:r>
            <w:r w:rsidRPr="00CB7570">
              <w:fldChar w:fldCharType="begin"/>
            </w:r>
            <w:r w:rsidRPr="00CB7570">
              <w:instrText xml:space="preserve"> ADDIN ZOTERO_ITEM CSL_CITATION {"citationID":"mfeZ010x","properties":{"formattedCitation":"\\super 18\\nosupersub{}","plainCitation":"18","noteIndex":0},"citationItems":[{"id":2455,"uris":["http://zotero.org/groups/4376759/items/QZQ5MQB6"],"itemData":{"id":2455,"type":"article-journal","abstract":"BACKGROUND: Preclinical and clinical studies of gabapentin in patients with ALS led the authors to undertake a phase III randomized clinical trial.\nMETHODS: Patients were randomly assigned, in a double-blinded fashion, to receive oral gabapentin 3,600 mg or placebo daily for 9 months. The primary outcome measure was the average rate of decline in isometric arm muscle strength for those with two or more evaluations.\nRESULTS: Two hundred four patients enrolled, 196 had two or more evaluations, and 128 patients completed the study. The mean rate of decline of the arm muscle strength was not significantly different between the groups. Moreover, there was no beneficial effect upon the rate of decline of other secondary measures (vital capacity, survival, ALS functional rating scale, timed walking) nor was there any symptomatic benefit. In fact, analysis of the combined data from the phase II and III trials revealed a significantly more rapid decline of forced vital capacity in patients treated with gabapentin.\nCONCLUSION: These data provide no evidence of a beneficial effect of gabapentin on disease progression or symptoms in patients with ALS.","container-title":"Neurology","DOI":"10.1212/wnl.56.7.843","ISSN":"0028-3878","issue":"7","journalAbbreviation":"Neurology","language":"eng","note":"PMID: 11294919","page":"843-848","source":"PubMed","title":"Phase III randomized trial of gabapentin in patients with amyotrophic lateral sclerosis","volume":"56","author":[{"family":"Miller","given":"R. G."},{"family":"Moore","given":"D. H."},{"family":"Gelinas","given":"D. F."},{"family":"Dronsky","given":"V."},{"family":"Mendoza","given":"M."},{"family":"Barohn","given":"R. J."},{"family":"Bryan","given":"W."},{"family":"Ravits","given":"J."},{"family":"Yuen","given":"E."},{"family":"Neville","given":"H."},{"family":"Ringel","given":"S."},{"family":"Bromberg","given":"M."},{"family":"Petajan","given":"J."},{"family":"Amato","given":"A. A."},{"family":"Jackson","given":"C."},{"family":"Johnson","given":"W."},{"family":"Mandler","given":"R."},{"family":"Bosch","given":"P."},{"family":"Smith","given":"B."},{"family":"Graves","given":"M."},{"family":"Ross","given":"M."},{"family":"Sorenson","given":"E. J."},{"family":"Kelkar","given":"P."},{"family":"Parry","given":"G."},{"family":"Olney","given":"R."},{"literal":"Western ALS Study Group"}],"issued":{"date-parts":[["2001",4,10]]}}}],"schema":"https://github.com/citation-style-language/schema/raw/master/csl-citation.json"} </w:instrText>
            </w:r>
            <w:r w:rsidRPr="00CB7570">
              <w:fldChar w:fldCharType="separate"/>
            </w:r>
            <w:r w:rsidRPr="00CB7570">
              <w:rPr>
                <w:vertAlign w:val="superscript"/>
              </w:rPr>
              <w:t>18</w:t>
            </w:r>
            <w:r w:rsidRPr="00CB7570">
              <w:fldChar w:fldCharType="end"/>
            </w:r>
            <w:r w:rsidRPr="00CB7570">
              <w:t xml:space="preserve"> </w:t>
            </w:r>
          </w:p>
          <w:p w14:paraId="65F8D12D" w14:textId="77777777" w:rsidR="006B0F6A" w:rsidRPr="00CB7570" w:rsidRDefault="006B0F6A" w:rsidP="007F2A7B"/>
        </w:tc>
        <w:tc>
          <w:tcPr>
            <w:tcW w:w="3510" w:type="dxa"/>
          </w:tcPr>
          <w:p w14:paraId="157DAB1A" w14:textId="77777777" w:rsidR="006B0F6A" w:rsidRPr="00CB7570" w:rsidRDefault="006B0F6A" w:rsidP="007F2A7B">
            <w:r w:rsidRPr="00CB7570">
              <w:t>mSOD1 mouse</w:t>
            </w:r>
            <w:r w:rsidRPr="00CB7570">
              <w:fldChar w:fldCharType="begin"/>
            </w:r>
            <w:r>
              <w:instrText xml:space="preserve"> ADDIN ZOTERO_ITEM CSL_CITATION {"citationID":"8YP9k3CC","properties":{"formattedCitation":"\\super 112\\nosupersub{}","plainCitation":"112","noteIndex":0},"citationItems":[{"id":2841,"uris":["http://zotero.org/groups/4376759/items/7BRSAMEH"],"itemData":{"id":2841,"type":"article-journal","abstract":"Familial amyotrophic lateral sclerosis (FALS) has been linked in some families to dominant mutations of the SOD1 gene encoding Cu,Zn superoxide dismutase (Cu,ZnSOD). We have used a transgenic model of FALS based on expression of mutant human Cu,ZnSOD to explore the etiology and therapy of the genetic disease. Expression of mutant, but not wild-type, human Cu,ZnSOD in mice places the brain and spinal cord under oxidative stress. This causes depletion of vitamin E, rather than the typical age-dependent increase in vitamin E content as occurs in nontransgenic mice and in mice expressing wild-type human Cu,ZnSOD. Dietary supplementation with vitamin E delays onset of clinical disease and slows progression in the transgenic model but does not prolong survival. In contrast, two putative inhibitors of the glutamatergic system, riluzole and gabapentin, prolong survival. However, riluzole did not delay disease onset. Thus, there was clear separation of effects on onset, progression, and survival by the three therapeutics tested. This suggests the hypothesis that oxidative damage produced by the expression of mutant Cu,ZnSOD causes slow or weak excitotoxicity that can be inhibited in part by alerting glutamate release or biosynthesis presynaptically.","container-title":"Annals of Neurology","DOI":"10.1002/ana.410390203","ISSN":"0364-5134","issue":"2","journalAbbreviation":"Ann Neurol","language":"eng","note":"PMID: 8967745","page":"147-157","source":"PubMed","title":"Benefit of vitamin E, riluzole, and gabapentin in a transgenic model of familial amyotrophic lateral sclerosis","volume":"39","author":[{"family":"Gurney","given":"M. E."},{"family":"Cutting","given":"F. B."},{"family":"Zhai","given":"P."},{"family":"Doble","given":"A."},{"family":"Taylor","given":"C. P."},{"family":"Andrus","given":"P. K."},{"family":"Hall","given":"E. D."}],"issued":{"date-parts":[["1996",2]]}}}],"schema":"https://github.com/citation-style-language/schema/raw/master/csl-citation.json"} </w:instrText>
            </w:r>
            <w:r w:rsidRPr="00CB7570">
              <w:fldChar w:fldCharType="separate"/>
            </w:r>
            <w:r w:rsidRPr="0088167B">
              <w:rPr>
                <w:vertAlign w:val="superscript"/>
              </w:rPr>
              <w:t>112</w:t>
            </w:r>
            <w:r w:rsidRPr="00CB7570">
              <w:fldChar w:fldCharType="end"/>
            </w:r>
          </w:p>
        </w:tc>
        <w:tc>
          <w:tcPr>
            <w:tcW w:w="2491" w:type="dxa"/>
          </w:tcPr>
          <w:p w14:paraId="1119D2AC" w14:textId="77777777" w:rsidR="006B0F6A" w:rsidRPr="00CB7570" w:rsidRDefault="006B0F6A" w:rsidP="007F2A7B">
            <w:r w:rsidRPr="00CB7570">
              <w:t>Phase: 3</w:t>
            </w:r>
          </w:p>
          <w:p w14:paraId="26B3DC3D" w14:textId="77777777" w:rsidR="006B0F6A" w:rsidRPr="00CB7570" w:rsidRDefault="006B0F6A" w:rsidP="007F2A7B">
            <w:r w:rsidRPr="00CB7570">
              <w:t>Sample size (N): 204</w:t>
            </w:r>
          </w:p>
          <w:p w14:paraId="5D14DC23" w14:textId="77777777" w:rsidR="006B0F6A" w:rsidRPr="00CB7570" w:rsidRDefault="006B0F6A" w:rsidP="007F2A7B">
            <w:r w:rsidRPr="00CB7570">
              <w:t>Duration: 9</w:t>
            </w:r>
          </w:p>
        </w:tc>
        <w:tc>
          <w:tcPr>
            <w:tcW w:w="1615" w:type="dxa"/>
          </w:tcPr>
          <w:p w14:paraId="044E0B9A" w14:textId="77777777" w:rsidR="006B0F6A" w:rsidRPr="00CB7570" w:rsidRDefault="006B0F6A" w:rsidP="007F2A7B">
            <w:r w:rsidRPr="00CB7570">
              <w:t>None reported</w:t>
            </w:r>
          </w:p>
        </w:tc>
        <w:tc>
          <w:tcPr>
            <w:tcW w:w="2824" w:type="dxa"/>
          </w:tcPr>
          <w:p w14:paraId="411FC11A" w14:textId="77777777" w:rsidR="006B0F6A" w:rsidRPr="00CB7570" w:rsidRDefault="006B0F6A" w:rsidP="007F2A7B">
            <w:r w:rsidRPr="00CB7570">
              <w:t>Outcome measure: rate of decline in isometric arm muscle strength</w:t>
            </w:r>
          </w:p>
          <w:p w14:paraId="7A3FD816" w14:textId="77777777" w:rsidR="006B0F6A" w:rsidRPr="00CB7570" w:rsidRDefault="006B0F6A" w:rsidP="007F2A7B">
            <w:r w:rsidRPr="00CB7570">
              <w:t>Result: no effect on primary outcome measures</w:t>
            </w:r>
          </w:p>
        </w:tc>
      </w:tr>
      <w:tr w:rsidR="006B0F6A" w:rsidRPr="00CB7570" w14:paraId="5B24B67C" w14:textId="77777777" w:rsidTr="007F2A7B">
        <w:tc>
          <w:tcPr>
            <w:tcW w:w="2250" w:type="dxa"/>
            <w:vMerge/>
            <w:shd w:val="clear" w:color="auto" w:fill="E7E6E6" w:themeFill="background2"/>
          </w:tcPr>
          <w:p w14:paraId="1FAA3D77" w14:textId="77777777" w:rsidR="006B0F6A" w:rsidRPr="00CB7570" w:rsidRDefault="006B0F6A" w:rsidP="007F2A7B"/>
        </w:tc>
        <w:tc>
          <w:tcPr>
            <w:tcW w:w="2065" w:type="dxa"/>
          </w:tcPr>
          <w:p w14:paraId="6104C57C" w14:textId="77777777" w:rsidR="006B0F6A" w:rsidRPr="00CB7570" w:rsidRDefault="006B0F6A" w:rsidP="007F2A7B">
            <w:r w:rsidRPr="00CB7570">
              <w:t>Topiramate</w:t>
            </w:r>
            <w:r w:rsidRPr="00CB7570">
              <w:fldChar w:fldCharType="begin"/>
            </w:r>
            <w:r w:rsidRPr="00CB7570">
              <w:instrText xml:space="preserve"> ADDIN ZOTERO_ITEM CSL_CITATION {"citationID":"7byLoOPo","properties":{"formattedCitation":"\\super 14\\nosupersub{}","plainCitation":"14","noteIndex":0},"citationItems":[{"id":2446,"uris":["http://zotero.org/groups/4376759/items/RUS96CAN"],"itemData":{"id":2446,"type":"article-journal","abstract":"OBJECTIVE: To determine if long-term topiramate therapy is safe and slows disease progression in patients with ALS.\nMETHODS: A double-blind, placebo-controlled, multicenter randomized clinical trial was conducted. Participants with ALS (n = 296) were randomized (2:1) to receive topiramate (maximum tolerated dose up to 800 mg/day) or placebo for 12 months. The primary outcome measure was the rate of change in upper extremity motor function as measured by the maximum voluntary isometric contraction (MVIC) strength of eight arm muscle groups. Secondary endpoints included safety and the rate of decline of forced vital capacity (FVC), grip strength, ALS functional rating scale (ALSFRS), and survival.\nRESULTS: Patients treated with topiramate showed a faster decrease in arm strength (33.3%) during 12 months (0.0997 vs 0.0748 unit decline/month, p = 0.012). Topiramate did not significantly alter the decline in FVC and ALSFRS or affect survival. Topiramate was associated with an increased frequency of anorexia, depression, diarrhea, ecchymosis, nausea, kidney calculus, paresthesia, taste perversion, thinking abnormalities, weight loss, and abnormal blood clotting (pulmonary embolism and deep venous thrombosis).\nCONCLUSIONS: At the dose studied, topiramate did not have a beneficial effect for patients with ALS. High-dose topiramate treatment was associated with a faster rate of decline in muscle strength as measured by MVIC and with an increased risk for several adverse events in patients with ALS. Given the lack of efficacy and large number of adverse effects, further studies of topiramate at a dose of 800 mg or maximum tolerated dose up to 800 mg/day are not warranted.","container-title":"Neurology","DOI":"10.1212/wnl.61.4.456","ISSN":"1526-632X","issue":"4","journalAbbreviation":"Neurology","language":"eng","note":"PMID: 12939417","page":"456-464","source":"PubMed","title":"A randomized, placebo-controlled trial of topiramate in amyotrophic lateral sclerosis","volume":"61","author":[{"family":"Cudkowicz","given":"M. E."},{"family":"Shefner","given":"J. M."},{"family":"Schoenfeld","given":"D. A."},{"family":"Brown","given":"R. H."},{"family":"Johnson","given":"H."},{"family":"Qureshi","given":"M."},{"family":"Jacobs","given":"M."},{"family":"Rothstein","given":"J. D."},{"family":"Appel","given":"S. H."},{"family":"Pascuzzi","given":"R. M."},{"family":"Heiman-Patterson","given":"T. D."},{"family":"Donofrio","given":"P. D."},{"family":"David","given":"W. S."},{"family":"Russell","given":"J. A."},{"family":"Tandan","given":"R."},{"family":"Pioro","given":"E. P."},{"family":"Felice","given":"K. J."},{"family":"Rosenfeld","given":"J."},{"family":"Mandler","given":"R. N."},{"family":"Sachs","given":"G. M."},{"family":"Bradley","given":"W. G."},{"family":"Raynor","given":"E. M."},{"family":"Baquis","given":"G. D."},{"family":"Belsh","given":"J. M."},{"family":"Novella","given":"S."},{"family":"Goldstein","given":"J."},{"family":"Hulihan","given":"J."},{"literal":"Northeast ALS Consortium"}],"issued":{"date-parts":[["2003",8,26]]}}}],"schema":"https://github.com/citation-style-language/schema/raw/master/csl-citation.json"} </w:instrText>
            </w:r>
            <w:r w:rsidRPr="00CB7570">
              <w:fldChar w:fldCharType="separate"/>
            </w:r>
            <w:r w:rsidRPr="00CB7570">
              <w:rPr>
                <w:vertAlign w:val="superscript"/>
              </w:rPr>
              <w:t>14</w:t>
            </w:r>
            <w:r w:rsidRPr="00CB7570">
              <w:fldChar w:fldCharType="end"/>
            </w:r>
          </w:p>
          <w:p w14:paraId="0F191C49" w14:textId="77777777" w:rsidR="006B0F6A" w:rsidRPr="00CB7570" w:rsidRDefault="006B0F6A" w:rsidP="007F2A7B"/>
          <w:p w14:paraId="515EE81F" w14:textId="77777777" w:rsidR="006B0F6A" w:rsidRPr="00CB7570" w:rsidRDefault="006B0F6A" w:rsidP="007F2A7B"/>
        </w:tc>
        <w:tc>
          <w:tcPr>
            <w:tcW w:w="3510" w:type="dxa"/>
          </w:tcPr>
          <w:p w14:paraId="40FBD1AA" w14:textId="77777777" w:rsidR="006B0F6A" w:rsidRPr="00CB7570" w:rsidRDefault="006B0F6A" w:rsidP="007F2A7B">
            <w:proofErr w:type="spellStart"/>
            <w:r w:rsidRPr="00CB7570">
              <w:t>Kainate</w:t>
            </w:r>
            <w:proofErr w:type="spellEnd"/>
            <w:r w:rsidRPr="00CB7570">
              <w:t xml:space="preserve"> evoked responses in cultured neurons</w:t>
            </w:r>
            <w:r w:rsidRPr="00CB7570">
              <w:fldChar w:fldCharType="begin"/>
            </w:r>
            <w:r>
              <w:instrText xml:space="preserve"> ADDIN ZOTERO_ITEM CSL_CITATION {"citationID":"UOkUmhSk","properties":{"formattedCitation":"\\super 200\\nosupersub{}","plainCitation":"200","noteIndex":0},"citationItems":[{"id":2843,"uris":["http://zotero.org/groups/4376759/items/J35AGJAD"],"itemData":{"id":2843,"type":"article-journal","abstract":"Summary: Purpose: This study evaluated topiramate (TPM) antagonism of glutamate receptors activated by kainate. Methods: The ability of TPM (3–30 μM) to attenuate kainate (300 μM)-activated cobalt (Co2+) flux through nonselective cation channels permeable to Co2+, Mn2+, and Ca2+ into cultured cerebellar granule neurons [9–14 days in vitro (div)] was investigated. Results were compared with those obtained with the non-N-methyl-d-aspartate (non-NMDA) antagonist 6,7-dinitroquinoxalone-2,3-dione (DNQX) (10 μM). Results: Topiramate produced a concentration- and time-dependent inhibition of Co2+ uptake into cerebellar granule cells cultured 9–11 div. Inhibition was evident at 10 μM, and complete inhibition was observed at 30 μM. Maximal inhibition of Co2+ uptake required pretreatment with TPM for ges;30 minutes before stimulation by kainate. The effect of 30 μM TPM on Co2+ uptake was similar to that of 10 μM DNQX. However, TPM, unlike DNQX, did not affect kainate-evoked Co2+ uptake into older neurons (i.e., 13–14 div). Conclusions: These results provide additional support for an antagonistic effect of TPM on some types of α-amino-3-hydroxy-5-methylisoxazole-4-proprionic acid (AMPA) and/or kainate receptors, and specifically suggest that TPM interacts with a Ca2+-permeable non-NMDA receptor that is develop-mentally regulated. This observation may provide insight into the molecular biology underlying the pathophysiology of seizure disorders and antiepileptic drug resistance.","container-title":"Epilepsia","DOI":"10.1111/j.1528-1157.2000.tb02171.x","ISSN":"1528-1167","issue":"s1","language":"en","note":"_eprint: https://onlinelibrary.wiley.com/doi/pdf/10.1111/j.1528-1157.2000.tb02171.x","page":"45-47","source":"Wiley Online Library","title":"Topiramate Blocks Kainate-Evoked Cobalt Influx into Cultured Neurons","volume":"41","author":[{"family":"Skradski","given":"Shana"},{"family":"White","given":"H. Steve"}],"issued":{"date-parts":[["2000"]]}}}],"schema":"https://github.com/citation-style-language/schema/raw/master/csl-citation.json"} </w:instrText>
            </w:r>
            <w:r w:rsidRPr="00CB7570">
              <w:fldChar w:fldCharType="separate"/>
            </w:r>
            <w:r w:rsidRPr="0088167B">
              <w:rPr>
                <w:vertAlign w:val="superscript"/>
              </w:rPr>
              <w:t>200</w:t>
            </w:r>
            <w:r w:rsidRPr="00CB7570">
              <w:fldChar w:fldCharType="end"/>
            </w:r>
            <w:r w:rsidRPr="00CB7570">
              <w:t xml:space="preserve"> </w:t>
            </w:r>
          </w:p>
          <w:p w14:paraId="17A74FE3" w14:textId="77777777" w:rsidR="006B0F6A" w:rsidRPr="00CB7570" w:rsidRDefault="006B0F6A" w:rsidP="007F2A7B"/>
          <w:p w14:paraId="08B064E0" w14:textId="77777777" w:rsidR="006B0F6A" w:rsidRPr="00CB7570" w:rsidRDefault="006B0F6A" w:rsidP="007F2A7B">
            <w:r w:rsidRPr="00CB7570">
              <w:t>Glut toxicity model organotypic SC culture and mSOD1 mice</w:t>
            </w:r>
            <w:r w:rsidRPr="00CB7570">
              <w:fldChar w:fldCharType="begin"/>
            </w:r>
            <w:r>
              <w:instrText xml:space="preserve"> ADDIN ZOTERO_ITEM CSL_CITATION {"citationID":"TM4nknVt","properties":{"formattedCitation":"\\super 201\\nosupersub{}","plainCitation":"201","noteIndex":0},"citationItems":[{"id":2846,"uris":["http://zotero.org/groups/4376759/items/L5HTT5TM"],"itemData":{"id":2846,"type":"article-journal","abstract":"Glutamate is the major neurotransmitter of the brain, whose extracellular levels are tightly controlled by glutamate transporters. Five glutamate transporters in the human brain (EAAT1-5) are present on both astroglia and neurons. We characterize the profile of three different human astroglial progenitors in vitro: human glial restricted precursors (HGRP), human astrocyte precursors (HAPC), and early-differentiated astrocytes. EAAT 1, EAAT3, and EAAT4 are all expressed in GRPs with a subsequent upregulation of EAAT1 following differentiation of GRPs into GRP-derived astrocytes in the presence of bone morphogenic protein (BMP-4). This corresponds to a significant increase in the glutamate transport capacity of these cells. EAAT2, the transporter responsible for the bulk of glutamate transport in the adult brain, is not expressed as a full-length protein, nor does it appear to have functional significance (as determined by the EAAT2 inhibitor dihydrokainate) in these precursors. A splice variant of EAAT2, termed EAAT2b, does appear to be present in low levels, however. EAAT3 and EAAT4 expression is reduced as glial maturation progresses both in astrocyte precursors and early-differentiated astrocytes and is consistent with their role in adult tissues as primarily neuronal glutamate transporters. These human glial precursors offer several advantages as tools for understanding glial biology because they can be passaged extensively in the presence of mitogens, afford the potential to study the temporal changes in glutamate transporter expression in a tightly controlled fashion, and are cultured in the absence of neuronal coculture, allowing for the independent study of astroglial biology.","container-title":"Glia","DOI":"10.1002/glia.10310","ISSN":"0894-1491","issue":"2","journalAbbreviation":"Glia","language":"eng","note":"PMID: 14730707","page":"133-143","source":"PubMed","title":"Glutamate transporter expression and function in human glial progenitors","volume":"45","author":[{"family":"Maragakis","given":"Nicholas J."},{"family":"Dietrich","given":"Joerg"},{"family":"Wong","given":"Victor"},{"family":"Xue","given":"Haipeng"},{"family":"Mayer-Proschel","given":"Margot"},{"family":"Rao","given":"Mahendra S."},{"family":"Rothstein","given":"Jeffrey D."}],"issued":{"date-parts":[["2004",1,15]]}}}],"schema":"https://github.com/citation-style-language/schema/raw/master/csl-citation.json"} </w:instrText>
            </w:r>
            <w:r w:rsidRPr="00CB7570">
              <w:fldChar w:fldCharType="separate"/>
            </w:r>
            <w:r w:rsidRPr="0088167B">
              <w:rPr>
                <w:vertAlign w:val="superscript"/>
              </w:rPr>
              <w:t>201</w:t>
            </w:r>
            <w:r w:rsidRPr="00CB7570">
              <w:fldChar w:fldCharType="end"/>
            </w:r>
            <w:r w:rsidRPr="00CB7570">
              <w:t xml:space="preserve"> </w:t>
            </w:r>
          </w:p>
        </w:tc>
        <w:tc>
          <w:tcPr>
            <w:tcW w:w="2491" w:type="dxa"/>
          </w:tcPr>
          <w:p w14:paraId="721A9BB2" w14:textId="77777777" w:rsidR="006B0F6A" w:rsidRPr="00CB7570" w:rsidRDefault="006B0F6A" w:rsidP="007F2A7B">
            <w:r w:rsidRPr="00CB7570">
              <w:t>Phase: N/A</w:t>
            </w:r>
          </w:p>
          <w:p w14:paraId="01D3EFF5" w14:textId="77777777" w:rsidR="006B0F6A" w:rsidRPr="00CB7570" w:rsidRDefault="006B0F6A" w:rsidP="007F2A7B">
            <w:r w:rsidRPr="00CB7570">
              <w:t>Study design: randomized, double blind, placebo controlled</w:t>
            </w:r>
          </w:p>
          <w:p w14:paraId="3AA939E2" w14:textId="77777777" w:rsidR="006B0F6A" w:rsidRPr="00CB7570" w:rsidRDefault="006B0F6A" w:rsidP="007F2A7B">
            <w:r w:rsidRPr="00CB7570">
              <w:t>Sample size (N): 296</w:t>
            </w:r>
          </w:p>
          <w:p w14:paraId="091E6F92" w14:textId="77777777" w:rsidR="006B0F6A" w:rsidRPr="00CB7570" w:rsidRDefault="006B0F6A" w:rsidP="007F2A7B">
            <w:r w:rsidRPr="00CB7570">
              <w:t>Duration: 12</w:t>
            </w:r>
          </w:p>
        </w:tc>
        <w:tc>
          <w:tcPr>
            <w:tcW w:w="1615" w:type="dxa"/>
          </w:tcPr>
          <w:p w14:paraId="6FAADDB2" w14:textId="77777777" w:rsidR="006B0F6A" w:rsidRPr="00CB7570" w:rsidRDefault="006B0F6A" w:rsidP="007F2A7B">
            <w:r w:rsidRPr="00CB7570">
              <w:t>None reported</w:t>
            </w:r>
          </w:p>
        </w:tc>
        <w:tc>
          <w:tcPr>
            <w:tcW w:w="2824" w:type="dxa"/>
          </w:tcPr>
          <w:p w14:paraId="0907F592" w14:textId="77777777" w:rsidR="006B0F6A" w:rsidRPr="00CB7570" w:rsidRDefault="006B0F6A" w:rsidP="007F2A7B">
            <w:r w:rsidRPr="00CB7570">
              <w:t>Outcome measure: ALSFRS-R and FVC</w:t>
            </w:r>
          </w:p>
          <w:p w14:paraId="116497EA" w14:textId="77777777" w:rsidR="006B0F6A" w:rsidRPr="00CB7570" w:rsidRDefault="006B0F6A" w:rsidP="007F2A7B">
            <w:r w:rsidRPr="00CB7570">
              <w:t>Result: patients had faster rate of decrease in arm strength and a number of side effects</w:t>
            </w:r>
          </w:p>
        </w:tc>
      </w:tr>
      <w:tr w:rsidR="006B0F6A" w:rsidRPr="00CB7570" w14:paraId="59BA468D" w14:textId="77777777" w:rsidTr="007F2A7B">
        <w:tc>
          <w:tcPr>
            <w:tcW w:w="2250" w:type="dxa"/>
            <w:vMerge/>
            <w:shd w:val="clear" w:color="auto" w:fill="E7E6E6" w:themeFill="background2"/>
          </w:tcPr>
          <w:p w14:paraId="2A79A204" w14:textId="77777777" w:rsidR="006B0F6A" w:rsidRPr="00CB7570" w:rsidRDefault="006B0F6A" w:rsidP="007F2A7B"/>
        </w:tc>
        <w:tc>
          <w:tcPr>
            <w:tcW w:w="2065" w:type="dxa"/>
          </w:tcPr>
          <w:p w14:paraId="17494DAB" w14:textId="77777777" w:rsidR="006B0F6A" w:rsidRPr="00CB7570" w:rsidRDefault="006B0F6A" w:rsidP="007F2A7B">
            <w:r w:rsidRPr="00CB7570">
              <w:t>Talampanel</w:t>
            </w:r>
            <w:r w:rsidRPr="00CB7570">
              <w:fldChar w:fldCharType="begin"/>
            </w:r>
            <w:r w:rsidRPr="00CB7570">
              <w:instrText xml:space="preserve"> ADDIN ZOTERO_ITEM CSL_CITATION {"citationID":"axCgIPzj","properties":{"formattedCitation":"\\super 13\\nosupersub{}","plainCitation":"13","noteIndex":0},"citationItems":[{"id":2444,"uris":["http://zotero.org/groups/4376759/items/T2KFZANM"],"itemData":{"id":2444,"type":"article-journal","abstract":"Our objective was to determine if chronic treatment with the non-competitive AMPA antagonist talampanel is efficacious and safe in subjects with ALS. A double-blind, placebo-controlled, multicenter, randomized clinical trial of nine months treatment duration was conducted in 59 subjects with ALS, with 40 subjects receiving talampanel 50 mg p.o. t.i.d, and 19 subjects receiving placebo. Primary outcome measure was rate of decline in isometric arm strength (as measured by change in arm strength megaslope of the Tufts Quantitative Neuromuscular Exam (TQNE)). Other efficacy endpoints included rate of decline in respiratory function, isometric leg strength, bulbar function, fine motor function, the ALS Functional Rating Scale (ALSFRS), and survival. Secondary safety outcome measures were frequency of adverse events, neurological status, plasma concentration of talampanel, vital signs, routine laboratory tests, and electrocardiograms. Decline in muscle strength was 15% less in talampanel treated subjects, and decline in ALSFRS was 30% slower in talampanel treated subjects. Talampanel was safe in subjects with ALS. Mortality rates (8% talampanel, 5% placebo) and drug discontinuation rates (25% talampanel, 16% placebo) were similar in active treatment and placebo groups. Dizziness and somnolence occurred significantly more often in talampanel treated subjects. Although no efficacy measure reached statistical significance, there was a repeated trend toward slower decline in ALSFRS and isometric muscle strength in talampanel treated subjects. Talampanel was well tolerated in subjects with ALS. Although certain adverse events occurred more frequently in the active treatment group, the rate of subject drop-out after nine months did not exceed that seen in other trials. These findings provide strong support for a phase III trial to determine the efficacy of talampanel in subjects with ALS.","container-title":"Amyotrophic Lateral Sclerosis: Official Publication of the World Federation of Neurology Research Group on Motor Neuron Diseases","DOI":"10.3109/17482960903307805","ISSN":"1471-180X","issue":"3","journalAbbreviation":"Amyotroph Lateral Scler","language":"eng","note":"PMID: 19961264","page":"266-271","source":"PubMed","title":"A phase II trial of talampanel in subjects with amyotrophic lateral sclerosis","volume":"11","author":[{"family":"Pascuzzi","given":"Robert M."},{"family":"Shefner","given":"Jeremy"},{"family":"Chappell","given":"Amy S."},{"family":"Bjerke","given":"John S."},{"family":"Tamura","given":"Roy"},{"family":"Chaudhry","given":"Vinay"},{"family":"Clawson","given":"Lora"},{"family":"Haas","given":"Lisa"},{"family":"Rothstein","given":"Jeffrey D."}],"issued":{"date-parts":[["2010",5,3]]}}}],"schema":"https://github.com/citation-style-language/schema/raw/master/csl-citation.json"} </w:instrText>
            </w:r>
            <w:r w:rsidRPr="00CB7570">
              <w:fldChar w:fldCharType="separate"/>
            </w:r>
            <w:r w:rsidRPr="00CB7570">
              <w:rPr>
                <w:vertAlign w:val="superscript"/>
              </w:rPr>
              <w:t>13</w:t>
            </w:r>
            <w:r w:rsidRPr="00CB7570">
              <w:fldChar w:fldCharType="end"/>
            </w:r>
          </w:p>
          <w:p w14:paraId="72356745" w14:textId="77777777" w:rsidR="006B0F6A" w:rsidRPr="00CB7570" w:rsidRDefault="006B0F6A" w:rsidP="007F2A7B"/>
        </w:tc>
        <w:tc>
          <w:tcPr>
            <w:tcW w:w="3510" w:type="dxa"/>
          </w:tcPr>
          <w:p w14:paraId="05C7AD38" w14:textId="77777777" w:rsidR="006B0F6A" w:rsidRPr="00CB7570" w:rsidRDefault="006B0F6A" w:rsidP="007F2A7B">
            <w:r w:rsidRPr="00CB7570">
              <w:t>No ALS models</w:t>
            </w:r>
          </w:p>
          <w:p w14:paraId="584CE73A" w14:textId="77777777" w:rsidR="006B0F6A" w:rsidRPr="00CB7570" w:rsidRDefault="006B0F6A" w:rsidP="007F2A7B">
            <w:r w:rsidRPr="00CB7570">
              <w:t>Based on preclinical data from other AMPA antagonists</w:t>
            </w:r>
            <w:r w:rsidRPr="00CB7570">
              <w:rPr>
                <w:highlight w:val="yellow"/>
              </w:rPr>
              <w:fldChar w:fldCharType="begin"/>
            </w:r>
            <w:r>
              <w:rPr>
                <w:highlight w:val="yellow"/>
              </w:rPr>
              <w:instrText xml:space="preserve"> ADDIN ZOTERO_ITEM CSL_CITATION {"citationID":"a14qsiiuia","properties":{"formattedCitation":"\\super 202\\uc0\\u8211{}204\\nosupersub{}","plainCitation":"202–204","noteIndex":0},"citationItems":[{"id":2848,"uris":["http://zotero.org/groups/4376759/items/LLST4LZG"],"itemData":{"id":2848,"type":"article-journal","abstract":"Alpha-amino-3-hydroxy-5-methyl-4-isoxazolepropionic acid (AMPA) glutamate receptor antagonists are of potential interest for the treatment of certain acute and chronic neurodegenerative diseases, including amyotrophic lateral sclerosis. Here, we describe the synthesis and pharmacological properties of 9-carboxymethyl-4-oxo-5H,10H-imidazo[1,2-a]indeno[1,2-e]pyrazin-2-phosphonic acid (RPR 119990). The compound displaced [3H]AMPA from rat cortex membranes with a K(i) of 107 nM. In oocytes expressing human recombinant AMPA receptors, RPR 119990 depressed ion flux with a K(B) of 71 nM. The antagonist properties of this compound were confirmed on rat native AMPA receptors in cerebella granule neurons in culture and in hippocampal slices where it antagonized electrophysiological responses with IC50 values of 50 and 93 nM, respectively. RPR 119990 antagonized hippocampal evoked responses in vivo, demonstrating brain penetration at active concentrations. RPR 119990 is a potent anticonvulsant in the supramaximal electroshock in the mouse with an ED50 of 2.3 mg/kg 1 h post s.c. administration, giving it a workably long action. Pharmacokinetic studies show good passage into the plasma after subcutaneous administration, whereas brain penetration is low but with slow elimination. This compound was found active in a transgenic mouse model of familial amyotrophic lateral sclerosis (SOD1-G93A) where it was able to improve grip muscle strength and glutamate uptake from spinal synaptosomal preparations, and prolong survival with a daily dose of 3 mg/kg s.c.","container-title":"The Journal of Pharmacology and Experimental Therapeutics","ISSN":"0022-3565","issue":"1","journalAbbreviation":"J Pharmacol Exp Ther","language":"eng","note":"PMID: 11561094","page":"314-322","source":"PubMed","title":"RPR 119990, a novel alpha-amino-3-hydroxy-5-methyl-4-isoxazolepropionic acid antagonist: synthesis, pharmacological properties, and activity in an animal model of amyotrophic lateral sclerosis","title-short":"RPR 119990, a novel alpha-amino-3-hydroxy-5-methyl-4-isoxazolepropionic acid antagonist","volume":"299","author":[{"family":"Canton","given":"T."},{"family":"Böhme","given":"G. A."},{"family":"Boireau","given":"A."},{"family":"Bordier","given":"F."},{"family":"Mignani","given":"S."},{"family":"Jimonet","given":"P."},{"family":"Jahn","given":"G."},{"family":"Alavijeh","given":"M."},{"family":"Stygall","given":"J."},{"family":"Roberts","given":"S."},{"family":"Brealey","given":"C."},{"family":"Vuilhorgne","given":"M."},{"family":"Debono","given":"M. W."},{"family":"Le Guern","given":"S."},{"family":"Laville","given":"M."},{"family":"Briet","given":"D."},{"family":"Roux","given":"M."},{"family":"Stutzmann","given":"J. M."},{"family":"Pratt","given":"J."}],"issued":{"date-parts":[["2001",10]]}}},{"id":2879,"uris":["http://zotero.org/groups/4376759/items/H2XMFBXN"],"itemData":{"id":2879,"type":"article-journal","abstract":"α-Amino-3-hydroxy-5-methyl-4-isoxazolepropionic acid (AMPA) receptor currents, evoked with the agonist kainate, were studied with the gramicidin perforated-patch-clamp technique in cultured rat spinal cord motoneurons. Kainate-induced currents could be blocked by the AMPA receptor antagonist LY 300164 and displayed an apparent strong inward rectification. This inward rectification was not a genuine property of AMPA receptor currents but was a result of a concomitant decrease in outward current at potentials positive to −40.5 ± 1.3 mV. The AMPA receptor current itself was nearly linear (rectification index 0.91). The kainate-inhibited outward current had a reversal potential close to the estimated K+equilibrium potential and was blocked by 30 mM tetraethylammonium. When voltage steps were applied, it was found that kainate inhibited both the delayed rectifier K+ current KV and the transient outward K+ current, KA. The kainate-induced inhibition of K+ currents was dependent on ion flux through the AMPA receptor, because no change in the membrane conductance was noticed in the presence of LY 300164. Removing extracellular Ca2+ had no effect, whereas replacing extracellular Na+ or clamping the membrane close to the estimated Na+equilibrium potential during kainate application attenuated the inhibition of the K+ current. Sustained Na+ influx induced by application of the Na+ ionophore monensin could mimic the effect of kainate on K+ conductance. These findings demonstrate that Na+ influx through AMPA receptors results in blockade of voltage-gated K+channels.","container-title":"Journal of Neurophysiology","DOI":"10.1152/jn.2002.88.2.965","ISSN":"0022-3077","issue":"2","note":"publisher: American Physiological Society","page":"965-972","source":"journals.physiology.org (Atypon)","title":"Na+ Entry Through AMPA Receptors Results in Voltage-Gated K+ Channel Blockade in Cultured Rat Spinal Cord Motoneurons","volume":"88","author":[{"family":"Van Damme","given":"P."},{"family":"Van den Bosch","given":"L."},{"family":"Van Houtte","given":"E."},{"family":"Eggermont","given":"J."},{"family":"Callewaert","given":"G."},{"family":"Robberecht","given":"W."}],"issued":{"date-parts":[["2002",8]]}}},{"id":2850,"uris":["http://zotero.org/groups/4376759/items/BY7W5KRC"],"itemData":{"id":2850,"type":"article-journal","abstract":"To evaluate the role of excitotoxicity in the pathogenesis of amyotrophic lateral sclerosis (ALS), we compared the sensitivity of motor neurons and that of dorsal horn neurons to kainic acid (KA). Short exposure to KA resulted in the death of motor neurons, while dorsal horn neurons were unaffected. This selective motor neuron death was completely dependent on extracellular Ca(2+) and insensitive to inhibitors of voltage-operated Ca(2+) or Na(+) channels. It was also completely inhibited by the specific AMPA antagonist LY300164 and by Joro spider toxin (JSTx), a selective blocker of AMPA receptors that lack the edited GluR2 subunit. KA selectively killed those motor neurons that stained positive for the Co(2+) histochemical staining, a measure for the presence of Ca(2+)-permeable AMPA receptors. These results suggest that Ca(2+) entry via Ca(2+)-permeable AMPA receptors is responsible for the selective motor neuron death. As the Ca(2+) permeability of the AMPA receptor is regulated by its GluR2 subunit, we stained motor neurons for GluR2. Immunoreactivity was present in all motor neurons, albeit to a variable degree. However, double-staining experiments demonstrated that motor neurons clearly expressing GluR2, also expressed Ca(2+)-permeable AMPA receptors. This indicates that despite the abundant expression of GluR2, this subunit is excluded from a subset of AMPA receptors and that the activation of these receptors is responsible for the selective motor neuron death.","container-title":"Journal of the Neurological Sciences","DOI":"10.1016/s0022-510x(00)00414-7","ISSN":"0022-510X","issue":"1-2","journalAbbreviation":"J Neurol Sci","language":"eng","note":"PMID: 11090861","page":"29-34","source":"PubMed","title":"Ca(2+)-permeable AMPA receptors and selective vulnerability of motor neurons","volume":"180","author":[{"family":"Van Den Bosch","given":"L."},{"family":"Vandenberghe","given":"W."},{"family":"Klaassen","given":"H."},{"family":"Van Houtte","given":"E."},{"family":"Robberecht","given":"W."}],"issued":{"date-parts":[["2000",11,1]]}}}],"schema":"https://github.com/citation-style-language/schema/raw/master/csl-citation.json"} </w:instrText>
            </w:r>
            <w:r w:rsidRPr="00CB7570">
              <w:rPr>
                <w:highlight w:val="yellow"/>
              </w:rPr>
              <w:fldChar w:fldCharType="separate"/>
            </w:r>
            <w:r w:rsidRPr="0088167B">
              <w:rPr>
                <w:vertAlign w:val="superscript"/>
              </w:rPr>
              <w:t>202–204</w:t>
            </w:r>
            <w:r w:rsidRPr="00CB7570">
              <w:rPr>
                <w:highlight w:val="yellow"/>
              </w:rPr>
              <w:fldChar w:fldCharType="end"/>
            </w:r>
          </w:p>
        </w:tc>
        <w:tc>
          <w:tcPr>
            <w:tcW w:w="2491" w:type="dxa"/>
          </w:tcPr>
          <w:p w14:paraId="194F8A84" w14:textId="77777777" w:rsidR="006B0F6A" w:rsidRPr="00CB7570" w:rsidRDefault="006B0F6A" w:rsidP="007F2A7B">
            <w:r w:rsidRPr="00CB7570">
              <w:t>Phase: 2</w:t>
            </w:r>
          </w:p>
          <w:p w14:paraId="1B81B9C1" w14:textId="77777777" w:rsidR="006B0F6A" w:rsidRPr="00CB7570" w:rsidRDefault="006B0F6A" w:rsidP="007F2A7B">
            <w:r w:rsidRPr="00CB7570">
              <w:t>Sample size (N): 59</w:t>
            </w:r>
          </w:p>
          <w:p w14:paraId="5ABFE5BF" w14:textId="77777777" w:rsidR="006B0F6A" w:rsidRPr="00CB7570" w:rsidRDefault="006B0F6A" w:rsidP="007F2A7B">
            <w:r w:rsidRPr="00CB7570">
              <w:t>Duration: 9</w:t>
            </w:r>
          </w:p>
        </w:tc>
        <w:tc>
          <w:tcPr>
            <w:tcW w:w="1615" w:type="dxa"/>
          </w:tcPr>
          <w:p w14:paraId="0EDDB8EA" w14:textId="77777777" w:rsidR="006B0F6A" w:rsidRPr="00CB7570" w:rsidRDefault="006B0F6A" w:rsidP="007F2A7B">
            <w:r w:rsidRPr="00CB7570">
              <w:t>None reported</w:t>
            </w:r>
          </w:p>
        </w:tc>
        <w:tc>
          <w:tcPr>
            <w:tcW w:w="2824" w:type="dxa"/>
          </w:tcPr>
          <w:p w14:paraId="6B0BAB64" w14:textId="77777777" w:rsidR="006B0F6A" w:rsidRPr="00CB7570" w:rsidRDefault="006B0F6A" w:rsidP="007F2A7B">
            <w:r w:rsidRPr="00CB7570">
              <w:t>Outcome measure:  Isometric arm strength and TQNE</w:t>
            </w:r>
          </w:p>
          <w:p w14:paraId="39BB18FC" w14:textId="77777777" w:rsidR="006B0F6A" w:rsidRPr="00CB7570" w:rsidRDefault="006B0F6A" w:rsidP="007F2A7B">
            <w:pPr>
              <w:rPr>
                <w:rFonts w:eastAsiaTheme="minorEastAsia"/>
                <w:color w:val="333333"/>
              </w:rPr>
            </w:pPr>
            <w:r w:rsidRPr="00CB7570">
              <w:rPr>
                <w:rFonts w:eastAsiaTheme="minorEastAsia"/>
                <w:color w:val="333333"/>
              </w:rPr>
              <w:t>Result: trend toward slower decline in ALSFRS</w:t>
            </w:r>
          </w:p>
        </w:tc>
      </w:tr>
      <w:tr w:rsidR="006B0F6A" w:rsidRPr="00CB7570" w14:paraId="73E91BD3" w14:textId="77777777" w:rsidTr="007F2A7B">
        <w:tc>
          <w:tcPr>
            <w:tcW w:w="2250" w:type="dxa"/>
            <w:vMerge/>
            <w:shd w:val="clear" w:color="auto" w:fill="E7E6E6" w:themeFill="background2"/>
          </w:tcPr>
          <w:p w14:paraId="5A31623E" w14:textId="77777777" w:rsidR="006B0F6A" w:rsidRPr="00CB7570" w:rsidRDefault="006B0F6A" w:rsidP="007F2A7B"/>
        </w:tc>
        <w:tc>
          <w:tcPr>
            <w:tcW w:w="2065" w:type="dxa"/>
          </w:tcPr>
          <w:p w14:paraId="3392C841" w14:textId="77777777" w:rsidR="006B0F6A" w:rsidRPr="00CB7570" w:rsidRDefault="006B0F6A" w:rsidP="007F2A7B">
            <w:r w:rsidRPr="00CB7570">
              <w:t>Lamotrigine</w:t>
            </w:r>
            <w:r w:rsidRPr="00CB7570">
              <w:fldChar w:fldCharType="begin"/>
            </w:r>
            <w:r w:rsidRPr="00CB7570">
              <w:instrText xml:space="preserve"> ADDIN ZOTERO_ITEM CSL_CITATION {"citationID":"POCMkp7m","properties":{"formattedCitation":"\\super 19\\nosupersub{}","plainCitation":"19","noteIndex":0},"citationItems":[{"id":2457,"uris":["http://zotero.org/groups/4376759/items/FSI862VW"],"itemData":{"id":2457,"type":"article-journal","abstract":"OBJECTIVES: A study was conducted to examine the effect of lamotrigine (LTG) in amyotrophic lateral sclerosis (ALS).\nMATERIAL AND METHODS: Patients were entered in a double-blind, placebo-controlled, crossover study. None of the patients were treated with riluzole, which was not approved for treatment of ALS in Sweden when the study started. After randomization, each patient was treated with placebo or LTG 300 mg daily, followed by a washout period and a second treatment period.\nRESULTS: Thirty patients completed the study and were included in the analysis of the primary outcome, which was measured with clinical scales. The cerebrospinal fluid (CSF) levels of glutamate, aspartate, branched-chain amino acids and LTG were also measured. Changes for glutamate, valine and LTG were found during the progression of the disease. The clinical parameters and the levels of CSF amino acids were similar for the two treatment groups.\nCONCLUSION: No clinical effect of LTG on ALS progression could be found.","container-title":"Acta Neurologica Scandinavica","DOI":"10.1034/j.1600-0404.2003.00111.x","ISSN":"0001-6314","issue":"1","journalAbbreviation":"Acta Neurol Scand","language":"eng","note":"PMID: 12807386","page":"1-8","source":"PubMed","title":"A double-blind randomized clinical trial in amyotrophic lateral sclerosis using lamotrigine: effects on CSF glutamate, aspartate, branched-chain amino acid levels and clinical parameters","title-short":"A double-blind randomized clinical trial in amyotrophic lateral sclerosis using lamotrigine","volume":"108","author":[{"family":"Ryberg","given":"H."},{"family":"Askmark","given":"H."},{"family":"Persson","given":"L. I."}],"issued":{"date-parts":[["2003",7]]}}}],"schema":"https://github.com/citation-style-language/schema/raw/master/csl-citation.json"} </w:instrText>
            </w:r>
            <w:r w:rsidRPr="00CB7570">
              <w:fldChar w:fldCharType="separate"/>
            </w:r>
            <w:r w:rsidRPr="00CB7570">
              <w:rPr>
                <w:vertAlign w:val="superscript"/>
              </w:rPr>
              <w:t>19</w:t>
            </w:r>
            <w:r w:rsidRPr="00CB7570">
              <w:fldChar w:fldCharType="end"/>
            </w:r>
          </w:p>
          <w:p w14:paraId="21193663" w14:textId="77777777" w:rsidR="006B0F6A" w:rsidRPr="00CB7570" w:rsidRDefault="006B0F6A" w:rsidP="007F2A7B"/>
        </w:tc>
        <w:tc>
          <w:tcPr>
            <w:tcW w:w="3510" w:type="dxa"/>
          </w:tcPr>
          <w:p w14:paraId="5F484676" w14:textId="77777777" w:rsidR="006B0F6A" w:rsidRPr="00CB7570" w:rsidRDefault="006B0F6A" w:rsidP="007F2A7B">
            <w:r w:rsidRPr="00CB7570">
              <w:t>No ALS models</w:t>
            </w:r>
          </w:p>
          <w:p w14:paraId="72C3F62E" w14:textId="77777777" w:rsidR="006B0F6A" w:rsidRPr="00CB7570" w:rsidRDefault="006B0F6A" w:rsidP="007F2A7B">
            <w:proofErr w:type="spellStart"/>
            <w:r w:rsidRPr="00CB7570">
              <w:t>Antiglutamatergic</w:t>
            </w:r>
            <w:proofErr w:type="spellEnd"/>
            <w:r w:rsidRPr="00CB7570">
              <w:t>, Na, and Ca blocking effects</w:t>
            </w:r>
            <w:r w:rsidRPr="00CB7570">
              <w:fldChar w:fldCharType="begin"/>
            </w:r>
            <w:r>
              <w:instrText xml:space="preserve"> ADDIN ZOTERO_ITEM CSL_CITATION {"citationID":"a24faup66e9","properties":{"formattedCitation":"\\super 205\\uc0\\u8211{}207\\nosupersub{}","plainCitation":"205–207","noteIndex":0},"citationItems":[{"id":2852,"uris":["http://zotero.org/groups/4376759/items/VA5YTC5L"],"itemData":{"id":2852,"type":"article-journal","abstract":"Lamotrigine (LTG) [3,5-diamino-6-(2,3-dichlorophenyl)-1,2,4-triazine] is a novel anticonvulsant chemically unrelated to current antiepileptic drugs and with a pharmacological profile similar to that of phenytoin. The effect of LTG has been compared with that of phenytoin, on the release of endogenous amino acids and radiolabelled acetylcholine evoked by veratrine or potassium, from slices of rat cerebral cortex in vitro. Both veratrine and potassium evoked a marked release of glutamate and gamma-aminobutyric acid (GABA), with a more moderate release of aspartate. LTG inhibited veratrine-evoked release of glutamate and aspartate, with ED50 values of 21 microM for both amino acids, but LTG was less potent in the inhibition of GABA release (ED50 = 44 microM). At concentrations up to 300 microM, LTG had no effect on potassium-evoked amino acid release or on spontaneous release. Also, LTG was some five times less potent in the inhibition of veratrine-evoked [3H]acetylcholine release (ED50 = 100 microM) than in glutamate or aspartate release. The total lack of effect of LTG on potassium-evoked release and the potent effect on veratrine-evoked release (at concentrations found in rat brain after anticonvulsant doses) strongly suggest that LTG acts at voltage-sensitive sodium channels to stabilise neuronal membranes and inhibit transmitter release, principally glutamate. The role of glutamate in the aetiology of epilepsy is discussed.","container-title":"Epilepsia","DOI":"10.1111/j.1528-1157.1986.tb03573.x","ISSN":"0013-9580","issue":"5","journalAbbreviation":"Epilepsia","language":"eng","note":"PMID: 3757936","page":"490-497","source":"PubMed","title":"Pharmacological studies on lamotrigine, a novel potential antiepileptic drug: II. Neurochemical studies on the mechanism of action","title-short":"Pharmacological studies on lamotrigine, a novel potential antiepileptic drug","volume":"27","author":[{"family":"Leach","given":"M. J."},{"family":"Marden","given":"C. M."},{"family":"Miller","given":"A. A."}],"issued":{"date-parts":[["1986"]]}}},{"id":3281,"uris":["http://zotero.org/groups/4376759/items/FHNITRH8"],"itemData":{"id":3281,"type":"article-journal","abstract":"Voltage-gated calcium currents play important roles in controlling neuronal excitability. They also contribute to the epileptogenic discharge, including seizure maintenance and propagation. In the past decade, selective calcium channel blockers have been synthesized, aiding in the analysis of calcium channel subtypes by patch-clamp recordings. It is still a matter of debate whether whether any of the currently available antiepileptic drugs (AEDs) inhibit these conductances as part of their mechanism of action. We tested oxcarbazepine, lamotrigine, and felbamate and found that they consistently inhibited voltage-activated calcium currents in cortical and striatal neurons at clinically relevant concentrations. Low micromolar concentrations of GP 47779 (the active metabolite of oxcarbazepine) and lamotrigine reduced calcium conductances involved in the regulation of transmitter release. In contrast, felbamate blocked nifedipine-sensitive conductances at concentrations significantly lower than those required to modify N-methyl-D-aspartate (NMDA) responses or sodium currents. Aside from contributing to AED efficacy, this mechanism of action may have profound implications for preventing fast-developing cellular damage related to ischemic and traumatic brain injuries. Moreover, the effects of AEDs on voltage-gated calcium signals may lead to new therapeutic strategies for the treatment of neurodegenerative disorders.","container-title":"Epilepsia","DOI":"10.1111/j.1528-1157.1997.tb01477.x","ISSN":"0013-9580","issue":"9","journalAbbreviation":"Epilepsia","language":"eng","note":"PMID: 9579933","page":"959-965","source":"PubMed","title":"Voltage-activated calcium channels: targets of antiepileptic drug therapy?","title-short":"Voltage-activated calcium channels","volume":"38","author":[{"family":"Stefani","given":"A."},{"family":"Spadoni","given":"F."},{"family":"Bernardi","given":"G."}],"issued":{"date-parts":[["1997",9]]}}},{"id":3283,"uris":["http://zotero.org/groups/4376759/items/75AGFWV6"],"itemData":{"id":3283,"type":"article-journal","abstract":"Motoneuron cell death was analysed in the rat facial motor nucleus after neonatal facial nerve transection. In situ DNA fragmentation labelling showed that axotomized motoneurons die by an apoptotic mechanism. In order to investigate the existence of excitotoxic mechanisms in this type of neuronal death, rats were treated with several agents known to possess neuroprotective action through a variety of mechanisms. The Na+ channel inhibitor lamotrigine and the antagonist for the N-methyl-D-aspartate-type glutamate receptor, dizocilpine maleate (MK-801) were found to be able to rescue motoneurons from cell death induced by axotomy. The nitric oxide synthase inhibitor N omega-nitro-L-arginine methyl ester was also able to protect motoneurons from death, but to a lesser extent. The distribution of constitutive and inducible isoforms of nitric oxide synthase was investigated by immunocytochemistry in the facial motor nucleus. No changes were detected in constitutive nitric oxide synthase immunoreactivity in the facial motor nucleus after axotomy. However, in the axotomized facial motor nucleus, inducible nitric oxide synthase showed a positive immunolabelling specifically located in activated astrocytes, but not in microglia. Nitric oxide derived from activated astrocytes may have a role in promoting excitotoxic mechanisms in axotomized motoneurons. We conclude that excitotoxic mechanisms involving apoptotic cell death are present when immature motoneurons die as a consequence of target disconnection.","container-title":"Neuroscience","DOI":"10.1016/0306-4522(95)00461-0","ISSN":"0306-4522","issue":"2","journalAbbreviation":"Neuroscience","language":"eng","note":"PMID: 9053787","page":"313-325","source":"PubMed","title":"Prevention by lamotrigine, MK-801 and N omega-nitro-L-arginine methyl ester of motoneuron cell death after neonatal axotomy","volume":"71","author":[{"family":"Casanovas","given":"A."},{"family":"Ribera","given":"J."},{"family":"Hukkanen","given":"M."},{"family":"Riveros-Moreno","given":"V."},{"family":"Esquerda","given":"J. E."}],"issued":{"date-parts":[["1996",3]]}}}],"schema":"https://github.com/citation-style-language/schema/raw/master/csl-citation.json"} </w:instrText>
            </w:r>
            <w:r w:rsidRPr="00CB7570">
              <w:fldChar w:fldCharType="separate"/>
            </w:r>
            <w:r w:rsidRPr="0088167B">
              <w:rPr>
                <w:vertAlign w:val="superscript"/>
              </w:rPr>
              <w:t>205–207</w:t>
            </w:r>
            <w:r w:rsidRPr="00CB7570">
              <w:fldChar w:fldCharType="end"/>
            </w:r>
            <w:r w:rsidRPr="00CB7570">
              <w:t xml:space="preserve"> </w:t>
            </w:r>
          </w:p>
        </w:tc>
        <w:tc>
          <w:tcPr>
            <w:tcW w:w="2491" w:type="dxa"/>
          </w:tcPr>
          <w:p w14:paraId="62C83054" w14:textId="77777777" w:rsidR="006B0F6A" w:rsidRPr="00CB7570" w:rsidRDefault="006B0F6A" w:rsidP="007F2A7B">
            <w:r w:rsidRPr="00CB7570">
              <w:t>Phase: N/A</w:t>
            </w:r>
          </w:p>
          <w:p w14:paraId="34F2FCD4" w14:textId="77777777" w:rsidR="006B0F6A" w:rsidRPr="00CB7570" w:rsidRDefault="006B0F6A" w:rsidP="007F2A7B">
            <w:r w:rsidRPr="00CB7570">
              <w:t xml:space="preserve">Study design: randomized, double </w:t>
            </w:r>
            <w:r w:rsidRPr="00CB7570">
              <w:lastRenderedPageBreak/>
              <w:t>blind, placebo controlled</w:t>
            </w:r>
            <w:r w:rsidRPr="00CB7570" w:rsidDel="00222216">
              <w:t xml:space="preserve"> </w:t>
            </w:r>
          </w:p>
          <w:p w14:paraId="68DA2396" w14:textId="77777777" w:rsidR="006B0F6A" w:rsidRPr="00CB7570" w:rsidRDefault="006B0F6A" w:rsidP="007F2A7B">
            <w:r w:rsidRPr="00CB7570">
              <w:t>Sample size (N): 30</w:t>
            </w:r>
          </w:p>
          <w:p w14:paraId="139411C7" w14:textId="77777777" w:rsidR="006B0F6A" w:rsidRPr="00CB7570" w:rsidRDefault="006B0F6A" w:rsidP="007F2A7B">
            <w:r w:rsidRPr="00CB7570">
              <w:t>Duration: 4</w:t>
            </w:r>
          </w:p>
        </w:tc>
        <w:tc>
          <w:tcPr>
            <w:tcW w:w="1615" w:type="dxa"/>
          </w:tcPr>
          <w:p w14:paraId="327AC26E" w14:textId="77777777" w:rsidR="006B0F6A" w:rsidRPr="00CB7570" w:rsidRDefault="006B0F6A" w:rsidP="007F2A7B">
            <w:r w:rsidRPr="00CB7570">
              <w:lastRenderedPageBreak/>
              <w:t>CSF amino acids</w:t>
            </w:r>
          </w:p>
        </w:tc>
        <w:tc>
          <w:tcPr>
            <w:tcW w:w="2824" w:type="dxa"/>
          </w:tcPr>
          <w:p w14:paraId="2A81C636" w14:textId="77777777" w:rsidR="006B0F6A" w:rsidRPr="00CB7570" w:rsidRDefault="006B0F6A" w:rsidP="007F2A7B">
            <w:r w:rsidRPr="00CB7570">
              <w:t>Outcome measure: Norris Scale</w:t>
            </w:r>
          </w:p>
          <w:p w14:paraId="4F9DCDB3" w14:textId="77777777" w:rsidR="006B0F6A" w:rsidRPr="00CB7570" w:rsidRDefault="006B0F6A" w:rsidP="007F2A7B">
            <w:r w:rsidRPr="00CB7570">
              <w:rPr>
                <w:rFonts w:eastAsiaTheme="minorEastAsia"/>
                <w:color w:val="333333"/>
              </w:rPr>
              <w:lastRenderedPageBreak/>
              <w:t>Result:</w:t>
            </w:r>
            <w:r w:rsidRPr="00CB7570">
              <w:t xml:space="preserve"> no effect on primary outcome measures</w:t>
            </w:r>
          </w:p>
        </w:tc>
      </w:tr>
      <w:tr w:rsidR="006B0F6A" w:rsidRPr="00CB7570" w14:paraId="2B30E97D" w14:textId="77777777" w:rsidTr="007F2A7B">
        <w:tc>
          <w:tcPr>
            <w:tcW w:w="2250" w:type="dxa"/>
            <w:vMerge/>
            <w:shd w:val="clear" w:color="auto" w:fill="E7E6E6" w:themeFill="background2"/>
          </w:tcPr>
          <w:p w14:paraId="50DD58A6" w14:textId="77777777" w:rsidR="006B0F6A" w:rsidRPr="00CB7570" w:rsidRDefault="006B0F6A" w:rsidP="007F2A7B"/>
        </w:tc>
        <w:tc>
          <w:tcPr>
            <w:tcW w:w="2065" w:type="dxa"/>
          </w:tcPr>
          <w:p w14:paraId="569EC0D4" w14:textId="77777777" w:rsidR="006B0F6A" w:rsidRPr="00CB7570" w:rsidRDefault="006B0F6A" w:rsidP="007F2A7B">
            <w:r w:rsidRPr="00CB7570">
              <w:t>Dextromethorphan</w:t>
            </w:r>
            <w:r w:rsidRPr="00CB7570">
              <w:fldChar w:fldCharType="begin"/>
            </w:r>
            <w:r w:rsidRPr="00CB7570">
              <w:instrText xml:space="preserve"> ADDIN ZOTERO_ITEM CSL_CITATION {"citationID":"T9r4AeHA","properties":{"formattedCitation":"\\super 15\\nosupersub{}","plainCitation":"15","noteIndex":0},"citationItems":[{"id":2448,"uris":["http://zotero.org/groups/4376759/items/FN9PPQCL"],"itemData":{"id":2448,"type":"article-journal","abstract":"INTRODUCTION: Although the cause of amyotrophic lateral sclerosis (ALS) is unknown, excitotoxicity mediated by glutamate has been implicated. Dextromethorphan is a NMDA-glutamate receptor antagonist with neuroprotective properties.\nMATERIAL AND METHODS: The effect of treatment with dextromethorphan (150 mg daily) in ALS patients was evaluated in a randomized, double-blind, placebo-controlled study. Forty-five patients were included in the analysis.\nRESULTS: At the end of the treatment period, 12 months after randomization, 15 patients (65%) in the placebo group and 12 patients (55 %) in the dextromethorphan group were still alive (log rank test, P=0.49). Rates of disease progression, as expressed by rates of decline in pulmonary function and in functional disability, were similar in both groups except for a significantly less pronounced rate of decline in the ability scores for the lower extremities in the dextromethorphan group.\nCONCLUSION: Treatment with a relatively low dose of dextromethorphan did not result in an improvement in 12-month survival in ALS.","container-title":"Acta Neurologica Scandinavica","DOI":"10.1111/j.1600-0404.1997.tb00231.x","ISSN":"0001-6314","issue":"1","journalAbbreviation":"Acta Neurol Scand","language":"eng","note":"PMID: 9262126","page":"8-13","source":"PubMed","title":"A clinical trial of dextromethorphan in amyotrophic lateral sclerosis","volume":"96","author":[{"family":"Gredal","given":"O."},{"family":"Werdelin","given":"L."},{"family":"Bak","given":"S."},{"family":"Christensen","given":"P. B."},{"family":"Boysen","given":"G."},{"family":"Kristensen","given":"M. O."},{"family":"Jespersen","given":"J. H."},{"family":"Regeur","given":"L."},{"family":"Hinge","given":"H. H."},{"family":"Jensen","given":"T. S."}],"issued":{"date-parts":[["1997",7]]}}}],"schema":"https://github.com/citation-style-language/schema/raw/master/csl-citation.json"} </w:instrText>
            </w:r>
            <w:r w:rsidRPr="00CB7570">
              <w:fldChar w:fldCharType="separate"/>
            </w:r>
            <w:r w:rsidRPr="00CB7570">
              <w:rPr>
                <w:vertAlign w:val="superscript"/>
              </w:rPr>
              <w:t>15</w:t>
            </w:r>
            <w:r w:rsidRPr="00CB7570">
              <w:fldChar w:fldCharType="end"/>
            </w:r>
            <w:r w:rsidRPr="00CB7570">
              <w:t xml:space="preserve"> </w:t>
            </w:r>
          </w:p>
          <w:p w14:paraId="23586DC4" w14:textId="77777777" w:rsidR="006B0F6A" w:rsidRPr="00CB7570" w:rsidRDefault="006B0F6A" w:rsidP="007F2A7B"/>
        </w:tc>
        <w:tc>
          <w:tcPr>
            <w:tcW w:w="3510" w:type="dxa"/>
          </w:tcPr>
          <w:p w14:paraId="1277CF7F" w14:textId="77777777" w:rsidR="006B0F6A" w:rsidRPr="00CB7570" w:rsidRDefault="006B0F6A" w:rsidP="007F2A7B">
            <w:r w:rsidRPr="00CB7570">
              <w:t>NMDA antagonism using in vitro cortical and spinal motor neuron cultures</w:t>
            </w:r>
            <w:r w:rsidRPr="00CB7570">
              <w:fldChar w:fldCharType="begin"/>
            </w:r>
            <w:r>
              <w:instrText xml:space="preserve"> ADDIN ZOTERO_ITEM CSL_CITATION {"citationID":"a1om1uptvpm","properties":{"formattedCitation":"\\super 208\\uc0\\u8211{}210\\nosupersub{}","plainCitation":"208–210","noteIndex":0},"citationItems":[{"id":2974,"uris":["http://zotero.org/groups/4376759/items/ALY6W32N"],"itemData":{"id":2974,"type":"article-journal","abstract":"The effects of the stereoisomers dextrorphan and levorphanol on the excitation of spinal neurons by electrophoretically administered excitatory amino acids were studied in pentobarbitone-anaesthetised rats. Both isomers reduced responses to N-methyl-DL-aspartate (NMA), dextrorphan being both more selective and more potent than levorphanol in this respect. This observation supports the purposal that the NMA-blocking activity of a variety of drugs with psychotomimetic properties is subserved by actions at phencyclidine (PCP)/σ opiate receptors.","container-title":"European Journal of Pharmacology","DOI":"10.1016/0014-2999(85)90755-1","ISSN":"0014-2999","issue":"2","journalAbbreviation":"European Journal of Pharmacology","language":"en","page":"185-190","source":"ScienceDirect","title":"Differential effects of dextrorphan and levorphanol on the excitation of rat spinal neurons by amino acids","volume":"111","author":[{"family":"Church","given":"John"},{"family":"Lodge","given":"David"},{"family":"Berry","given":"Stephen C."}],"issued":{"date-parts":[["1985",5,8]]}}},{"id":2976,"uris":["http://zotero.org/groups/4376759/items/TWQAXHHH"],"itemData":{"id":2976,"type":"article-journal","abstract":"The cellular mechanisms by which excess exposure to the excitatory neurotransmitter glutamate can produce neuronal injury are unknown. More than a decade ago it was hypothesized that glutamate neurotoxicity (GNT) is a direct consequence of excessive neuronal excitation (\"excitotoxicity\" hypothesis); …","container-title":"The Journal of neuroscience : the official journal of the Society for Neuroscience","DOI":"10.1523/JNEUROSCI.07-02-00369.1987","ISSN":"0270-6474","issue":"2","language":"en","note":"publisher: J Neurosci\nPMID: 2880938","source":"pubmed.ncbi.nlm.nih.gov","title":"Ionic dependence of glutamate neurotoxicity","URL":"https://pubmed.ncbi.nlm.nih.gov/2880938/","volume":"7","author":[{"family":"Choi","given":"DW"}],"accessed":{"date-parts":[["2023",3,9]]},"issued":{"date-parts":[["1987",2]]}}},{"id":2975,"uris":["http://zotero.org/groups/4376759/items/ZKQWZ58R"],"itemData":{"id":2975,"type":"article-journal","abstract":"Defined concentrations of quinolinate (QUIN) were administered to murine cortical neurons in culture impaled for intracellular recording. In physiological recording medium containing 1 mM Mg, concentrations of QUIN up to 2 mM had minimal effect on membrane potential and input resistance; only at higher concentrations did QUIN produce consistent depolarizations, which were accompanied by apparent increases in membrane resistance. In the absence of Mg, responses to QUIN were larger and were accompanied by decreases in membrane resistance, but QUIN was still a weak neuroexcitant, exhibiting an ED50 of greater than 1 mM. Phthalic, dipicolinic and nicotinic acids, structural analogues of QUIN, were even less potent neuroexcitants. The relationship between QUIN depolarization amplitude and membrane potential was linear in the absence of Mg, but in the presence of 1 mM Mg showed a non-linearity consistent with the voltage-dependent Mg block of N-methyl-D-aspartate (NMDA) receptor-mediated responses described by others. QUIN responses had a marked dependence on the presence of extracellular Na, and an extrapolated reversal potential of +12 mV, consistent with the large involvement of an Na influx. The responses were attenuated by the selective NMDA receptor antagonists, DL-2-amino-5-phosphonovalerate and ketamine, as well as by the broad spectrum antagonist kynurenate, but not by L-glutamate diethylester or gamma-D-glutamylaminomethyl sulfonate, compounds reported to block quisqualate or kainate receptors. The present study is consistent with the suggestion of other workers that QUIN neuroexcitation is mediated in large part by an Na influx through cation permeable NMDA-activated channels, but provides new quantitative data suggesting that the potency of QUIN as a cortical neuroexcitant is low. This low potency may argue against a role for QUIN as a traditional fast excitatory neurotransmitter.","container-title":"Brain Research","DOI":"10.1016/0006-8993(87)90233-2","ISSN":"0006-8993","issue":"1","journalAbbreviation":"Brain Res","language":"eng","note":"PMID: 2890410","page":"1-10","source":"PubMed","title":"Quinolinate is a weak excitant of cortical neurons in cell culture","volume":"420","author":[{"family":"Peters","given":"S."},{"family":"Choi","given":"D. W."}],"issued":{"date-parts":[["1987",9,8]]}}}],"schema":"https://github.com/citation-style-language/schema/raw/master/csl-citation.json"} </w:instrText>
            </w:r>
            <w:r w:rsidRPr="00CB7570">
              <w:fldChar w:fldCharType="separate"/>
            </w:r>
            <w:r w:rsidRPr="0088167B">
              <w:rPr>
                <w:vertAlign w:val="superscript"/>
              </w:rPr>
              <w:t>208–210</w:t>
            </w:r>
            <w:r w:rsidRPr="00CB7570">
              <w:fldChar w:fldCharType="end"/>
            </w:r>
            <w:r w:rsidRPr="00CB7570">
              <w:t xml:space="preserve"> </w:t>
            </w:r>
          </w:p>
        </w:tc>
        <w:tc>
          <w:tcPr>
            <w:tcW w:w="2491" w:type="dxa"/>
          </w:tcPr>
          <w:p w14:paraId="19600611" w14:textId="77777777" w:rsidR="006B0F6A" w:rsidRPr="00CB7570" w:rsidRDefault="006B0F6A" w:rsidP="007F2A7B">
            <w:r w:rsidRPr="00CB7570">
              <w:t>Phase: N/A</w:t>
            </w:r>
          </w:p>
          <w:p w14:paraId="13D5863B" w14:textId="77777777" w:rsidR="006B0F6A" w:rsidRPr="00CB7570" w:rsidRDefault="006B0F6A" w:rsidP="007F2A7B">
            <w:pPr>
              <w:rPr>
                <w:color w:val="000000" w:themeColor="text1"/>
              </w:rPr>
            </w:pPr>
            <w:r w:rsidRPr="00CB7570">
              <w:t>Study design: randomized, double blind, placebo controlled</w:t>
            </w:r>
          </w:p>
          <w:p w14:paraId="018B46ED" w14:textId="77777777" w:rsidR="006B0F6A" w:rsidRPr="00CB7570" w:rsidRDefault="006B0F6A" w:rsidP="007F2A7B">
            <w:r w:rsidRPr="00CB7570">
              <w:t>Sample size (N): 45</w:t>
            </w:r>
          </w:p>
          <w:p w14:paraId="572C9C22" w14:textId="77777777" w:rsidR="006B0F6A" w:rsidRPr="00CB7570" w:rsidRDefault="006B0F6A" w:rsidP="007F2A7B">
            <w:r w:rsidRPr="00CB7570">
              <w:t xml:space="preserve">Duration: 12 </w:t>
            </w:r>
          </w:p>
        </w:tc>
        <w:tc>
          <w:tcPr>
            <w:tcW w:w="1615" w:type="dxa"/>
          </w:tcPr>
          <w:p w14:paraId="656E9A5E" w14:textId="77777777" w:rsidR="006B0F6A" w:rsidRPr="00CB7570" w:rsidRDefault="006B0F6A" w:rsidP="007F2A7B">
            <w:r w:rsidRPr="00CB7570">
              <w:t>None reported</w:t>
            </w:r>
          </w:p>
        </w:tc>
        <w:tc>
          <w:tcPr>
            <w:tcW w:w="2824" w:type="dxa"/>
          </w:tcPr>
          <w:p w14:paraId="5F250188" w14:textId="77777777" w:rsidR="006B0F6A" w:rsidRPr="00CB7570" w:rsidRDefault="006B0F6A" w:rsidP="007F2A7B">
            <w:r w:rsidRPr="00CB7570">
              <w:t>Outcome measure: death, ALS Severity Scale, FVC</w:t>
            </w:r>
          </w:p>
          <w:p w14:paraId="29B8A223" w14:textId="77777777" w:rsidR="006B0F6A" w:rsidRPr="00CB7570" w:rsidRDefault="006B0F6A" w:rsidP="007F2A7B">
            <w:r w:rsidRPr="00CB7570">
              <w:rPr>
                <w:rFonts w:eastAsiaTheme="minorEastAsia"/>
                <w:color w:val="333333"/>
              </w:rPr>
              <w:t>Result:</w:t>
            </w:r>
            <w:r w:rsidRPr="00CB7570">
              <w:t xml:space="preserve"> no effect on primary outcome measures</w:t>
            </w:r>
          </w:p>
        </w:tc>
      </w:tr>
      <w:tr w:rsidR="006B0F6A" w:rsidRPr="00CB7570" w14:paraId="3E252302" w14:textId="77777777" w:rsidTr="007F2A7B">
        <w:trPr>
          <w:trHeight w:val="521"/>
        </w:trPr>
        <w:tc>
          <w:tcPr>
            <w:tcW w:w="2250" w:type="dxa"/>
            <w:vMerge/>
            <w:shd w:val="clear" w:color="auto" w:fill="E7E6E6" w:themeFill="background2"/>
          </w:tcPr>
          <w:p w14:paraId="0E7A32E9" w14:textId="77777777" w:rsidR="006B0F6A" w:rsidRPr="00CB7570" w:rsidRDefault="006B0F6A" w:rsidP="007F2A7B"/>
        </w:tc>
        <w:tc>
          <w:tcPr>
            <w:tcW w:w="2065" w:type="dxa"/>
          </w:tcPr>
          <w:p w14:paraId="00FFC79A" w14:textId="77777777" w:rsidR="006B0F6A" w:rsidRPr="00CB7570" w:rsidRDefault="006B0F6A" w:rsidP="007F2A7B">
            <w:r w:rsidRPr="00CB7570">
              <w:t>Memantine</w:t>
            </w:r>
            <w:r w:rsidRPr="00CB7570">
              <w:fldChar w:fldCharType="begin"/>
            </w:r>
            <w:r w:rsidRPr="00CB7570">
              <w:instrText xml:space="preserve"> ADDIN ZOTERO_ITEM CSL_CITATION {"citationID":"SfR688AJ","properties":{"formattedCitation":"\\super 16\\nosupersub{}","plainCitation":"16","noteIndex":0},"citationItems":[{"id":2450,"uris":["http://zotero.org/groups/4376759/items/Q9EDH7NY"],"itemData":{"id":2450,"type":"article-journal","abstract":"Our objective is to describe the results of a phase II/III, 12-months, double-blinded, single-centre, randomized, parallel (1:1), clinical trial performed to evaluate the efficacy and safety of memantine in ALS. Patients with probable or definite ALS of less than 36 months disease duration and progression over a one-month lead-in period were randomly assigned to placebo or memantine at 20 mg/day. The primary endpoint was 12-months ALSFRS decline. Forced vital capacity, manual muscle testing, visual analogue scale, quality of life, motor unit number estimation and neurophysiological index were the secondary endpoints. The number of patients included was based on the assumption of a 50% change in the ALSFRS decline. Safety and adverse events were evaluated. Sixty-three patients were included in the trial. Memantine did not show more adverse events or laboratory changes than placebo. Primary and secondary outcomes were not different between groups by intention-to-treat and per-protocol analysis. The most sensitive measurements were neurophysiological, which declined linearly over time. In conclusion, the results of this study show that memantine is well tolerated and safe in ALS patients. We did not observe any evidence of efficacy for memantine but we cannot exclude a positive outcome on survival.","container-title":"Amyotrophic Lateral Sclerosis: Official Publication of the World Federation of Neurology Research Group on Motor Neuron Diseases","DOI":"10.3109/17482968.2010.498521","ISSN":"1471-180X","issue":"5","journalAbbreviation":"Amyotroph Lateral Scler","language":"eng","note":"PMID: 20565333","page":"456-460","source":"PubMed","title":"A randomized, placebo-controlled trial of memantine for functional disability in amyotrophic lateral sclerosis","volume":"11","author":[{"family":"Carvalho","given":"Mamede","non-dropping-particle":"de"},{"family":"Pinto","given":"Susana"},{"family":"Costa","given":"João"},{"family":"Evangelista","given":"Teresinha"},{"family":"Ohana","given":"Bemjamim"},{"family":"Pinto","given":"Anabela"}],"issued":{"date-parts":[["2010",10]]}}}],"schema":"https://github.com/citation-style-language/schema/raw/master/csl-citation.json"} </w:instrText>
            </w:r>
            <w:r w:rsidRPr="00CB7570">
              <w:fldChar w:fldCharType="separate"/>
            </w:r>
            <w:r w:rsidRPr="00CB7570">
              <w:rPr>
                <w:vertAlign w:val="superscript"/>
              </w:rPr>
              <w:t>16</w:t>
            </w:r>
            <w:r w:rsidRPr="00CB7570">
              <w:fldChar w:fldCharType="end"/>
            </w:r>
          </w:p>
          <w:p w14:paraId="6F98FFD6" w14:textId="77777777" w:rsidR="006B0F6A" w:rsidRPr="00CB7570" w:rsidRDefault="006B0F6A" w:rsidP="007F2A7B"/>
        </w:tc>
        <w:tc>
          <w:tcPr>
            <w:tcW w:w="3510" w:type="dxa"/>
          </w:tcPr>
          <w:p w14:paraId="5B9BAAFB" w14:textId="77777777" w:rsidR="006B0F6A" w:rsidRPr="00CB7570" w:rsidRDefault="006B0F6A" w:rsidP="007F2A7B">
            <w:r w:rsidRPr="00CB7570">
              <w:t>NMDA antagonism in mSOD1 mice</w:t>
            </w:r>
            <w:r w:rsidRPr="00CB7570">
              <w:rPr>
                <w:u w:val="dash"/>
                <w:vertAlign w:val="superscript"/>
              </w:rPr>
              <w:fldChar w:fldCharType="begin"/>
            </w:r>
            <w:r w:rsidRPr="00CB7570">
              <w:rPr>
                <w:u w:val="dash"/>
                <w:vertAlign w:val="superscript"/>
              </w:rPr>
              <w:instrText xml:space="preserve"> ADDIN ZOTERO_TEMP </w:instrText>
            </w:r>
            <w:r w:rsidRPr="00CB7570">
              <w:rPr>
                <w:u w:val="dash"/>
                <w:vertAlign w:val="superscript"/>
              </w:rPr>
              <w:fldChar w:fldCharType="separate"/>
            </w:r>
            <w:r w:rsidRPr="00CB7570">
              <w:rPr>
                <w:u w:val="dash"/>
                <w:vertAlign w:val="superscript"/>
              </w:rPr>
              <w:t>1,2</w:t>
            </w:r>
            <w:r w:rsidRPr="00CB7570">
              <w:rPr>
                <w:u w:val="dash"/>
                <w:vertAlign w:val="superscript"/>
              </w:rPr>
              <w:fldChar w:fldCharType="end"/>
            </w:r>
            <w:r w:rsidRPr="00CB7570">
              <w:t xml:space="preserve"> </w:t>
            </w:r>
          </w:p>
        </w:tc>
        <w:tc>
          <w:tcPr>
            <w:tcW w:w="2491" w:type="dxa"/>
          </w:tcPr>
          <w:p w14:paraId="7DFB3652" w14:textId="77777777" w:rsidR="006B0F6A" w:rsidRPr="00CB7570" w:rsidRDefault="006B0F6A" w:rsidP="007F2A7B">
            <w:r w:rsidRPr="00CB7570">
              <w:t>Phase: 2/3</w:t>
            </w:r>
          </w:p>
          <w:p w14:paraId="295FF182" w14:textId="77777777" w:rsidR="006B0F6A" w:rsidRPr="00CB7570" w:rsidRDefault="006B0F6A" w:rsidP="007F2A7B">
            <w:r w:rsidRPr="00CB7570">
              <w:t>Sample size (N): 63</w:t>
            </w:r>
          </w:p>
          <w:p w14:paraId="60C0DCAB" w14:textId="77777777" w:rsidR="006B0F6A" w:rsidRPr="00CB7570" w:rsidRDefault="006B0F6A" w:rsidP="007F2A7B">
            <w:r w:rsidRPr="00CB7570">
              <w:t xml:space="preserve">Duration 12 </w:t>
            </w:r>
          </w:p>
        </w:tc>
        <w:tc>
          <w:tcPr>
            <w:tcW w:w="1615" w:type="dxa"/>
          </w:tcPr>
          <w:p w14:paraId="61DE8128" w14:textId="77777777" w:rsidR="006B0F6A" w:rsidRPr="00CB7570" w:rsidRDefault="006B0F6A" w:rsidP="007F2A7B">
            <w:r w:rsidRPr="00CB7570">
              <w:t>None reported</w:t>
            </w:r>
          </w:p>
        </w:tc>
        <w:tc>
          <w:tcPr>
            <w:tcW w:w="2824" w:type="dxa"/>
          </w:tcPr>
          <w:p w14:paraId="300DD118" w14:textId="77777777" w:rsidR="006B0F6A" w:rsidRPr="00CB7570" w:rsidRDefault="006B0F6A" w:rsidP="007F2A7B">
            <w:r w:rsidRPr="00CB7570">
              <w:t>Outcome measure:  ALSFRS-R</w:t>
            </w:r>
          </w:p>
          <w:p w14:paraId="1D1B5F56" w14:textId="77777777" w:rsidR="006B0F6A" w:rsidRPr="00CB7570" w:rsidRDefault="006B0F6A" w:rsidP="007F2A7B">
            <w:r w:rsidRPr="00CB7570">
              <w:rPr>
                <w:rFonts w:eastAsiaTheme="minorEastAsia"/>
                <w:color w:val="333333"/>
              </w:rPr>
              <w:t>Result:</w:t>
            </w:r>
            <w:r w:rsidRPr="00CB7570">
              <w:t xml:space="preserve"> no effect on primary outcome measures</w:t>
            </w:r>
          </w:p>
        </w:tc>
      </w:tr>
      <w:tr w:rsidR="006B0F6A" w:rsidRPr="00CB7570" w14:paraId="15C826A5" w14:textId="77777777" w:rsidTr="007F2A7B">
        <w:tc>
          <w:tcPr>
            <w:tcW w:w="2250" w:type="dxa"/>
            <w:vMerge/>
            <w:shd w:val="clear" w:color="auto" w:fill="E7E6E6" w:themeFill="background2"/>
          </w:tcPr>
          <w:p w14:paraId="31BCE97B" w14:textId="77777777" w:rsidR="006B0F6A" w:rsidRPr="00CB7570" w:rsidRDefault="006B0F6A" w:rsidP="007F2A7B"/>
        </w:tc>
        <w:tc>
          <w:tcPr>
            <w:tcW w:w="2065" w:type="dxa"/>
          </w:tcPr>
          <w:p w14:paraId="3755E0C9" w14:textId="77777777" w:rsidR="006B0F6A" w:rsidRPr="00CB7570" w:rsidRDefault="006B0F6A" w:rsidP="007F2A7B">
            <w:r w:rsidRPr="00CB7570">
              <w:t>Ceftriaxone</w:t>
            </w:r>
            <w:r w:rsidRPr="00CB7570">
              <w:fldChar w:fldCharType="begin"/>
            </w:r>
            <w:r w:rsidRPr="00CB7570">
              <w:instrText xml:space="preserve"> ADDIN ZOTERO_ITEM CSL_CITATION {"citationID":"1hJUivrm","properties":{"formattedCitation":"\\super 17\\nosupersub{}","plainCitation":"17","noteIndex":0},"citationItems":[{"id":2452,"uris":["http://zotero.org/groups/4376759/items/X4PPYU9H"],"itemData":{"id":2452,"type":"article-journal","abstract":"BACKGROUND: Glutamate excitotoxicity might contribute to the pathophysiology of amyotrophic lateral sclerosis. In animal models, decreased excitatory aminoacid transporter 2 (EAAT2) overexpression delays disease onset and prolongs survival, and ceftriaxone increases EAAT2 activity. We aimed to assess the safety and efficacy of ceftriaxone for amyotrophic lateral sclerosis in a combined phase 1, 2, and 3 clinical trial.\nMETHODS: This three-stage randomised, double-blind, placebo-controlled study was done at 59 clinical sites in the USA and Canada between Sept 4, 2006, and July 30, 2012. Eligible adult patients had amyotrophic lateral sclerosis, a vital capacity of more than 60% of that predicted for age and height, and symptom duration of less than 3 years. In stages 1 (pharmacokinetics) and 2 (safety), participants were randomly allocated (2:1) to ceftriaxone (2 g or 4 g per day) or placebo. In stage 3 (efficacy), participants assigned to ceftriaxone in stage 2 received 4 g ceftriaxone, participants assigned to placebo in stage 2 received placebo, and new participants were randomly assigned (2:1) to 4 g ceftriaxone or placebo. Participants, family members, and site staff were masked to treatment assignment. Randomisation was done by a computerised randomisation sequence with permuted blocks of 3. Participants received 2 g ceftriaxone or placebo twice daily through a central venous catheter administered at home by a trained caregiver. To minimise biliary side-effects, participants assigned to ceftriaxone also received 300 mg ursodeoxycholic acid twice daily and those assigned to placebo received matched placebo capsules. The coprimary efficacy outcomes were survival and functional decline, measured as the slope of Amyotrophic Lateral Sclerosis Functional Rating Scale-Revised (ALSFRS-R) scores. Analyses were by intention to treat. This study is registered with ClinicalTrials.gov, number NCT00349622.\nFINDINGS: Stage 3 included 66 participants from stages 1 and 2 and 448 new participants. In total, 340 participants were randomly allocated to ceftriaxone and 173 to placebo. During stages 1 and 2, mean ALSFRS-R declined more slowly in participants who received 4 g ceftriaxone than in those on placebo (difference 0·51 units per month, 95% CI 0·02 to 1·00; p=0·0416), but in stage 3 functional decline between the treatment groups did not differ (0·09, -0·06 to 0·24; p=0·2370). No significant differences in survival between the groups were recorded in stage 3 (HR 0·90, 95% CI 0·71 to 1·15; p=0·4146). Gastrointestinal adverse events and hepatobiliary adverse events were more common in the ceftriaxone group than in the placebo group (gastrointestinal, 245 of 340 [72%] ceftriaxone vs 97 of 173 [56%] placebo, p=0·0004; hepatobiliary, 211 [62%] vs 19 [11%], p&lt;0·0001). Significantly more participants who received ceftriaxone had serious hepatobiliary serious adverse events (41 participants [12%]) than did those who received placebo (0 participants).\nINTERPRETATION: Despite promising stage 2 data, stage 3 of this trial of ceftriaxone in amyotrophic lateral sclerosis did not show clinical efficacy. The adaptive design allowed for seamless transition from one phase to another, and central venous catheter use in the home setting was shown to be feasible.\nFUNDING: National Institute of Neurological Disorders and Stroke.","container-title":"The Lancet. Neurology","DOI":"10.1016/S1474-4422(14)70222-4","ISSN":"1474-4465","issue":"11","journalAbbreviation":"Lancet Neurol","language":"eng","note":"PMID: 25297012\nPMCID: PMC4216315","page":"1083-1091","source":"PubMed","title":"Safety and efficacy of ceftriaxone for amyotrophic lateral sclerosis: a multi-stage, randomised, double-blind, placebo-controlled trial","title-short":"Safety and efficacy of ceftriaxone for amyotrophic lateral sclerosis","volume":"13","author":[{"family":"Cudkowicz","given":"Merit E."},{"family":"Titus","given":"Sarah"},{"family":"Kearney","given":"Marianne"},{"family":"Yu","given":"Hong"},{"family":"Sherman","given":"Alexander"},{"family":"Schoenfeld","given":"David"},{"family":"Hayden","given":"Douglas"},{"family":"Shui","given":"Amy"},{"family":"Brooks","given":"Benjamin"},{"family":"Conwit","given":"Robin"},{"family":"Felsenstein","given":"Donna"},{"family":"Greenblatt","given":"David J."},{"family":"Keroack","given":"Myles"},{"family":"Kissel","given":"John T."},{"family":"Miller","given":"Robert"},{"family":"Rosenfeld","given":"Jeffrey"},{"family":"Rothstein","given":"Jeffrey D."},{"family":"Simpson","given":"Ericka"},{"family":"Tolkoff-Rubin","given":"Nina"},{"family":"Zinman","given":"Lorne"},{"family":"Shefner","given":"Jeremy M."},{"literal":"Ceftriaxone Study Investigators"}],"issued":{"date-parts":[["2014",11]]}}}],"schema":"https://github.com/citation-style-language/schema/raw/master/csl-citation.json"} </w:instrText>
            </w:r>
            <w:r w:rsidRPr="00CB7570">
              <w:fldChar w:fldCharType="separate"/>
            </w:r>
            <w:r w:rsidRPr="00CB7570">
              <w:rPr>
                <w:vertAlign w:val="superscript"/>
              </w:rPr>
              <w:t>17</w:t>
            </w:r>
            <w:r w:rsidRPr="00CB7570">
              <w:fldChar w:fldCharType="end"/>
            </w:r>
          </w:p>
          <w:p w14:paraId="749D5556" w14:textId="77777777" w:rsidR="006B0F6A" w:rsidRPr="00CB7570" w:rsidRDefault="006B0F6A" w:rsidP="007F2A7B"/>
        </w:tc>
        <w:tc>
          <w:tcPr>
            <w:tcW w:w="3510" w:type="dxa"/>
          </w:tcPr>
          <w:p w14:paraId="52DFA7AC" w14:textId="77777777" w:rsidR="006B0F6A" w:rsidRPr="00CB7570" w:rsidRDefault="006B0F6A" w:rsidP="007F2A7B">
            <w:r w:rsidRPr="00CB7570">
              <w:t>Increase in EAAT2 glutamate transporter and protection in glutamate toxicity model organotypic SC culture and mSOD1 mice</w:t>
            </w:r>
            <w:r w:rsidRPr="00CB7570">
              <w:fldChar w:fldCharType="begin"/>
            </w:r>
            <w:r>
              <w:instrText xml:space="preserve"> ADDIN ZOTERO_ITEM CSL_CITATION {"citationID":"a2iccaasgdl","properties":{"formattedCitation":"\\super 211\\nosupersub{}","plainCitation":"211","noteIndex":0},"citationItems":[{"id":2971,"uris":["http://zotero.org/groups/4376759/items/HXMZP8HS"],"itemData":{"id":2971,"type":"article-journal","abstract":"Glutamate is the principal excitatory neurotransmitter in the nervous system. Inactivation of synaptic glutamate is handled by the glutamate transporter GLT1 (also known as EAAT2; refs 1, 2), the physiologically dominant astroglial protein. In spite of its critical importance in normal and abnormal …","container-title":"Nature","DOI":"10.1038/nature03180","ISSN":"1476-4687","issue":"7021","language":"en","note":"publisher: Nature\nPMID: 15635412","source":"pubmed.ncbi.nlm.nih.gov","title":"Beta-lactam antibiotics offer neuroprotection by increasing glutamate transporter expression","URL":"https://pubmed.ncbi.nlm.nih.gov/15635412/","volume":"433","author":[{"family":"Rothstein","given":"JD"},{"family":"S","given":"Patel"},{"family":"Mr","given":"Regan"},{"family":"C","given":"Haenggeli"},{"family":"Yh","given":"Huang"},{"family":"De","given":"Bergles"},{"family":"L","given":"Jin"},{"family":"M","given":"Dykes Hoberg"},{"family":"S","given":"Vidensky"},{"family":"Ds","given":"Chung"},{"family":"Sv","given":"Toan"},{"family":"Li","given":"Bruijn"},{"family":"Zz","given":"Su"},{"family":"P","given":"Gupta"},{"family":"Pb","given":"Fisher"}],"accessed":{"date-parts":[["2023",3,9]]},"issued":{"date-parts":[["2005",1,6]]}}}],"schema":"https://github.com/citation-style-language/schema/raw/master/csl-citation.json"} </w:instrText>
            </w:r>
            <w:r w:rsidRPr="00CB7570">
              <w:fldChar w:fldCharType="separate"/>
            </w:r>
            <w:r w:rsidRPr="0088167B">
              <w:rPr>
                <w:vertAlign w:val="superscript"/>
              </w:rPr>
              <w:t>211</w:t>
            </w:r>
            <w:r w:rsidRPr="00CB7570">
              <w:fldChar w:fldCharType="end"/>
            </w:r>
          </w:p>
        </w:tc>
        <w:tc>
          <w:tcPr>
            <w:tcW w:w="2491" w:type="dxa"/>
          </w:tcPr>
          <w:p w14:paraId="69304CD2" w14:textId="77777777" w:rsidR="006B0F6A" w:rsidRPr="00CB7570" w:rsidRDefault="006B0F6A" w:rsidP="007F2A7B">
            <w:r w:rsidRPr="00CB7570">
              <w:t>Phase: 1, 2, 3</w:t>
            </w:r>
          </w:p>
          <w:p w14:paraId="7CFFFE3C" w14:textId="77777777" w:rsidR="006B0F6A" w:rsidRPr="00CB7570" w:rsidRDefault="006B0F6A" w:rsidP="007F2A7B">
            <w:r w:rsidRPr="00CB7570">
              <w:t>Sample size (N): 514</w:t>
            </w:r>
          </w:p>
          <w:p w14:paraId="03C93DDC" w14:textId="77777777" w:rsidR="006B0F6A" w:rsidRPr="00CB7570" w:rsidRDefault="006B0F6A" w:rsidP="007F2A7B">
            <w:r w:rsidRPr="00CB7570">
              <w:t>Duration: &gt;12</w:t>
            </w:r>
          </w:p>
        </w:tc>
        <w:tc>
          <w:tcPr>
            <w:tcW w:w="1615" w:type="dxa"/>
          </w:tcPr>
          <w:p w14:paraId="5A56D05A" w14:textId="77777777" w:rsidR="006B0F6A" w:rsidRPr="00CB7570" w:rsidRDefault="006B0F6A" w:rsidP="007F2A7B">
            <w:r w:rsidRPr="00CB7570">
              <w:t>None reported</w:t>
            </w:r>
          </w:p>
        </w:tc>
        <w:tc>
          <w:tcPr>
            <w:tcW w:w="2824" w:type="dxa"/>
          </w:tcPr>
          <w:p w14:paraId="4F83E5B6" w14:textId="77777777" w:rsidR="006B0F6A" w:rsidRPr="00CB7570" w:rsidRDefault="006B0F6A" w:rsidP="007F2A7B">
            <w:r w:rsidRPr="00CB7570">
              <w:t>Outcome measure:  survival and ALSFRS-R</w:t>
            </w:r>
          </w:p>
          <w:p w14:paraId="121048DE" w14:textId="77777777" w:rsidR="006B0F6A" w:rsidRPr="00CB7570" w:rsidRDefault="006B0F6A" w:rsidP="007F2A7B">
            <w:r w:rsidRPr="00CB7570">
              <w:rPr>
                <w:rFonts w:eastAsiaTheme="minorEastAsia"/>
                <w:color w:val="333333"/>
              </w:rPr>
              <w:t>Result:</w:t>
            </w:r>
            <w:r w:rsidRPr="00CB7570">
              <w:t xml:space="preserve"> no effect on primary outcome measures</w:t>
            </w:r>
          </w:p>
        </w:tc>
      </w:tr>
      <w:tr w:rsidR="006B0F6A" w:rsidRPr="00CB7570" w14:paraId="12654F55" w14:textId="77777777" w:rsidTr="007F2A7B">
        <w:tc>
          <w:tcPr>
            <w:tcW w:w="2250" w:type="dxa"/>
            <w:vMerge w:val="restart"/>
            <w:shd w:val="clear" w:color="auto" w:fill="E7E6E6" w:themeFill="background2"/>
          </w:tcPr>
          <w:p w14:paraId="3A7F520C" w14:textId="77777777" w:rsidR="006B0F6A" w:rsidRPr="00CB7570" w:rsidRDefault="006B0F6A" w:rsidP="007F2A7B">
            <w:r w:rsidRPr="00CB7570">
              <w:t>Ion channel modulation</w:t>
            </w:r>
          </w:p>
        </w:tc>
        <w:tc>
          <w:tcPr>
            <w:tcW w:w="2065" w:type="dxa"/>
          </w:tcPr>
          <w:p w14:paraId="417B627D" w14:textId="77777777" w:rsidR="006B0F6A" w:rsidRPr="00CB7570" w:rsidRDefault="006B0F6A" w:rsidP="007F2A7B">
            <w:pPr>
              <w:spacing w:line="259" w:lineRule="auto"/>
            </w:pPr>
            <w:r w:rsidRPr="00CB7570">
              <w:t>Verapamil</w:t>
            </w:r>
            <w:r w:rsidRPr="00CB7570">
              <w:fldChar w:fldCharType="begin"/>
            </w:r>
            <w:r w:rsidRPr="00CB7570">
              <w:instrText xml:space="preserve"> ADDIN ZOTERO_ITEM CSL_CITATION {"citationID":"B1Igp5aP","properties":{"formattedCitation":"\\super 22\\nosupersub{}","plainCitation":"22","noteIndex":0},"citationItems":[{"id":2463,"uris":["http://zotero.org/groups/4376759/items/8RQXHMWC"],"itemData":{"id":2463,"type":"article-journal","abstract":"Seventy-two patients with amyotrophic lateral sclerosis (ALS) were enrolled in a clinical trial of the efficacy of verapamil in the treatment of ALS. In period 1 (pretreatment, months 1-3) and period 3 (posttreatment, months 10-12), patients received no drug. In period 2 (months 4-9), patients received verapamil. The slopes of declining pulmonary function and limb megascores were not significantly different during drug treatment compared to natural history and washout periods. Thus, verapamil was ineffective in slowing the clinical progression in ALS patients. Controlled trials using a natural history period may represent a faster and less expensive method of screening drugs for ALS compared to placebo-controlled trials.","container-title":"Muscle &amp; Nerve","DOI":"10.1002/mus.880190405","ISSN":"0148-639X","issue":"4","journalAbbreviation":"Muscle Nerve","language":"eng","note":"PMID: 8622731","page":"511-515","source":"PubMed","title":"A clinical trial of verapamil in amyotrophic lateral sclerosis","volume":"19","author":[{"family":"Miller","given":"R. G."},{"family":"Smith","given":"S. A."},{"family":"Murphy","given":"J. R."},{"family":"Brinkmann","given":"J. R."},{"family":"Graves","given":"J."},{"family":"Mendoza","given":"M."},{"family":"Sands","given":"M. L."},{"family":"Ringel","given":"S. P."}],"issued":{"date-parts":[["1996",4]]}}}],"schema":"https://github.com/citation-style-language/schema/raw/master/csl-citation.json"} </w:instrText>
            </w:r>
            <w:r w:rsidRPr="00CB7570">
              <w:fldChar w:fldCharType="separate"/>
            </w:r>
            <w:r w:rsidRPr="00CB7570">
              <w:rPr>
                <w:vertAlign w:val="superscript"/>
              </w:rPr>
              <w:t>22</w:t>
            </w:r>
            <w:r w:rsidRPr="00CB7570">
              <w:fldChar w:fldCharType="end"/>
            </w:r>
          </w:p>
          <w:p w14:paraId="357E1DDE" w14:textId="77777777" w:rsidR="006B0F6A" w:rsidRPr="00CB7570" w:rsidRDefault="006B0F6A" w:rsidP="007F2A7B">
            <w:pPr>
              <w:spacing w:line="259" w:lineRule="auto"/>
            </w:pPr>
          </w:p>
        </w:tc>
        <w:tc>
          <w:tcPr>
            <w:tcW w:w="3510" w:type="dxa"/>
          </w:tcPr>
          <w:p w14:paraId="424C99ED" w14:textId="77777777" w:rsidR="006B0F6A" w:rsidRPr="00CB7570" w:rsidRDefault="006B0F6A" w:rsidP="007F2A7B">
            <w:r w:rsidRPr="00CB7570">
              <w:t>No ALS models</w:t>
            </w:r>
          </w:p>
          <w:p w14:paraId="0FB9EF7E" w14:textId="77777777" w:rsidR="006B0F6A" w:rsidRPr="00CB7570" w:rsidRDefault="006B0F6A" w:rsidP="007F2A7B">
            <w:pPr>
              <w:rPr>
                <w:lang w:val="de-CH"/>
              </w:rPr>
            </w:pPr>
            <w:r w:rsidRPr="00CB7570">
              <w:rPr>
                <w:lang w:val="de-CH"/>
              </w:rPr>
              <w:t xml:space="preserve">Calcium </w:t>
            </w:r>
            <w:proofErr w:type="spellStart"/>
            <w:r w:rsidRPr="00CB7570">
              <w:rPr>
                <w:lang w:val="de-CH"/>
              </w:rPr>
              <w:t>channel</w:t>
            </w:r>
            <w:proofErr w:type="spellEnd"/>
            <w:r w:rsidRPr="00CB7570">
              <w:rPr>
                <w:lang w:val="de-CH"/>
              </w:rPr>
              <w:t xml:space="preserve"> </w:t>
            </w:r>
            <w:proofErr w:type="spellStart"/>
            <w:r w:rsidRPr="00CB7570">
              <w:rPr>
                <w:lang w:val="de-CH"/>
              </w:rPr>
              <w:t>blocker</w:t>
            </w:r>
            <w:proofErr w:type="spellEnd"/>
            <w:r w:rsidRPr="00CB7570">
              <w:rPr>
                <w:lang w:val="de-CH"/>
              </w:rPr>
              <w:fldChar w:fldCharType="begin"/>
            </w:r>
            <w:r>
              <w:rPr>
                <w:lang w:val="de-CH"/>
              </w:rPr>
              <w:instrText xml:space="preserve"> ADDIN ZOTERO_ITEM CSL_CITATION {"citationID":"aq971lirld","properties":{"formattedCitation":"\\super 212\\nosupersub{}","plainCitation":"212","noteIndex":0},"citationItems":[{"id":2970,"uris":["http://zotero.org/groups/4376759/items/VNWQA48Q"],"itemData":{"id":2970,"type":"article-journal","abstract":"Calcium channels and neuromuscular disease","container-title":"Annals of neurology","DOI":"10.1002/ana.410350203","ISSN":"0364-5134","issue":"2","language":"en","note":"publisher: Ann Neurol\nPMID: 8109894","source":"pubmed.ncbi.nlm.nih.gov","title":"Calcium channels and neuromuscular disease","URL":"https://pubmed.ncbi.nlm.nih.gov/8109894/","volume":"35","author":[{"family":"Greenberg","given":"Greenberg"}],"accessed":{"date-parts":[["2023",3,9]]},"issued":{"date-parts":[["1994",2]]}}}],"schema":"https://github.com/citation-style-language/schema/raw/master/csl-citation.json"} </w:instrText>
            </w:r>
            <w:r w:rsidRPr="00CB7570">
              <w:rPr>
                <w:lang w:val="de-CH"/>
              </w:rPr>
              <w:fldChar w:fldCharType="separate"/>
            </w:r>
            <w:r w:rsidRPr="0088167B">
              <w:rPr>
                <w:vertAlign w:val="superscript"/>
              </w:rPr>
              <w:t>212</w:t>
            </w:r>
            <w:r w:rsidRPr="00CB7570">
              <w:rPr>
                <w:lang w:val="de-CH"/>
              </w:rPr>
              <w:fldChar w:fldCharType="end"/>
            </w:r>
            <w:r w:rsidRPr="00CB7570">
              <w:rPr>
                <w:lang w:val="de-CH"/>
              </w:rPr>
              <w:t xml:space="preserve"> </w:t>
            </w:r>
          </w:p>
        </w:tc>
        <w:tc>
          <w:tcPr>
            <w:tcW w:w="2491" w:type="dxa"/>
          </w:tcPr>
          <w:p w14:paraId="6B2578CE" w14:textId="77777777" w:rsidR="006B0F6A" w:rsidRPr="00CB7570" w:rsidRDefault="006B0F6A" w:rsidP="007F2A7B">
            <w:r w:rsidRPr="00CB7570">
              <w:t>Phase: N/A</w:t>
            </w:r>
          </w:p>
          <w:p w14:paraId="17987458" w14:textId="77777777" w:rsidR="006B0F6A" w:rsidRPr="00CB7570" w:rsidRDefault="006B0F6A" w:rsidP="007F2A7B">
            <w:r w:rsidRPr="00CB7570">
              <w:t>Study design: randomized, double blind, placebo controlled</w:t>
            </w:r>
          </w:p>
          <w:p w14:paraId="4EB41109" w14:textId="77777777" w:rsidR="006B0F6A" w:rsidRPr="00CB7570" w:rsidRDefault="006B0F6A" w:rsidP="007F2A7B">
            <w:pPr>
              <w:rPr>
                <w:lang w:val="de-CH"/>
              </w:rPr>
            </w:pPr>
            <w:r w:rsidRPr="00CB7570">
              <w:rPr>
                <w:lang w:val="de-CH"/>
              </w:rPr>
              <w:t xml:space="preserve">Sample </w:t>
            </w:r>
            <w:proofErr w:type="spellStart"/>
            <w:r w:rsidRPr="00CB7570">
              <w:rPr>
                <w:lang w:val="de-CH"/>
              </w:rPr>
              <w:t>size</w:t>
            </w:r>
            <w:proofErr w:type="spellEnd"/>
            <w:r w:rsidRPr="00CB7570">
              <w:rPr>
                <w:lang w:val="de-CH"/>
              </w:rPr>
              <w:t xml:space="preserve"> (N): 72</w:t>
            </w:r>
          </w:p>
          <w:p w14:paraId="6CFE6188" w14:textId="77777777" w:rsidR="006B0F6A" w:rsidRPr="00CB7570" w:rsidRDefault="006B0F6A" w:rsidP="007F2A7B">
            <w:pPr>
              <w:rPr>
                <w:lang w:val="de-CH"/>
              </w:rPr>
            </w:pPr>
            <w:r w:rsidRPr="00CB7570">
              <w:rPr>
                <w:lang w:val="de-CH"/>
              </w:rPr>
              <w:t xml:space="preserve">Duration: 12 </w:t>
            </w:r>
          </w:p>
        </w:tc>
        <w:tc>
          <w:tcPr>
            <w:tcW w:w="1615" w:type="dxa"/>
          </w:tcPr>
          <w:p w14:paraId="75F08162" w14:textId="77777777" w:rsidR="006B0F6A" w:rsidRPr="00CB7570" w:rsidRDefault="006B0F6A" w:rsidP="007F2A7B">
            <w:r w:rsidRPr="00CB7570">
              <w:t>None reported</w:t>
            </w:r>
          </w:p>
        </w:tc>
        <w:tc>
          <w:tcPr>
            <w:tcW w:w="2824" w:type="dxa"/>
          </w:tcPr>
          <w:p w14:paraId="26A08ADC" w14:textId="77777777" w:rsidR="006B0F6A" w:rsidRPr="00CB7570" w:rsidRDefault="006B0F6A" w:rsidP="007F2A7B">
            <w:r w:rsidRPr="00CB7570">
              <w:t>Outcome measure:  TQNE, FVC</w:t>
            </w:r>
          </w:p>
          <w:p w14:paraId="77FBCFF1" w14:textId="77777777" w:rsidR="006B0F6A" w:rsidRPr="00CB7570" w:rsidRDefault="006B0F6A" w:rsidP="007F2A7B">
            <w:r w:rsidRPr="00CB7570">
              <w:rPr>
                <w:rFonts w:eastAsiaTheme="minorEastAsia"/>
                <w:color w:val="333333"/>
              </w:rPr>
              <w:t>Result:</w:t>
            </w:r>
            <w:r w:rsidRPr="00CB7570">
              <w:t xml:space="preserve"> no effect on primary outcome measures</w:t>
            </w:r>
          </w:p>
        </w:tc>
      </w:tr>
      <w:tr w:rsidR="006B0F6A" w:rsidRPr="00CB7570" w14:paraId="09568C7A" w14:textId="77777777" w:rsidTr="007F2A7B">
        <w:trPr>
          <w:trHeight w:val="58"/>
        </w:trPr>
        <w:tc>
          <w:tcPr>
            <w:tcW w:w="2250" w:type="dxa"/>
            <w:vMerge/>
            <w:shd w:val="clear" w:color="auto" w:fill="E7E6E6" w:themeFill="background2"/>
          </w:tcPr>
          <w:p w14:paraId="53A1303E" w14:textId="77777777" w:rsidR="006B0F6A" w:rsidRPr="00CB7570" w:rsidRDefault="006B0F6A" w:rsidP="007F2A7B"/>
        </w:tc>
        <w:tc>
          <w:tcPr>
            <w:tcW w:w="2065" w:type="dxa"/>
          </w:tcPr>
          <w:p w14:paraId="69C4957C" w14:textId="77777777" w:rsidR="006B0F6A" w:rsidRPr="00CB7570" w:rsidRDefault="006B0F6A" w:rsidP="007F2A7B">
            <w:r w:rsidRPr="00CB7570">
              <w:t>Nimodipine</w:t>
            </w:r>
            <w:r w:rsidRPr="00CB7570">
              <w:fldChar w:fldCharType="begin"/>
            </w:r>
            <w:r w:rsidRPr="00CB7570">
              <w:instrText xml:space="preserve"> ADDIN ZOTERO_ITEM CSL_CITATION {"citationID":"ApPgLth9","properties":{"formattedCitation":"\\super 23\\nosupersub{}","plainCitation":"23","noteIndex":0},"citationItems":[{"id":2465,"uris":["http://zotero.org/groups/4376759/items/RPA4D8HA"],"itemData":{"id":2465,"type":"article-journal","abstract":"Calcium channel blocking drugs antagonize excitatory amino acid receptor activation, decrease calcium entry into damaged neurons, and might help to slow or reverse amyotrophic lateral sclerosis (ALS). We enrolled 87 patients with ALS in a randomized, placebo-controlled, prospective, double-blind crossover study of nimodipine therapy. Monthly measures of isometric muscle strength and respiratory function compared the effects of drug and placebo. No difference in adverse events occurred in placebo vs drug-treated patients, but diarrhoea, nausea, and lightheadedness were more common with nimodipine. There was no significant difference in the rate of decline of pulmonary function or limb strength during treatment with drug or placebo. Nimodipine was ineffective in slowing the progress of ALS.","container-title":"Neuromuscular disorders: NMD","DOI":"10.1016/0960-8966(95)00024-0","ISSN":"0960-8966","issue":"2","journalAbbreviation":"Neuromuscul Disord","language":"eng","note":"PMID: 8664560","page":"101-104","source":"PubMed","title":"Controlled trial of nimodipine in amyotrophic lateral sclerosis","volume":"6","author":[{"family":"Miller","given":"R. G."},{"family":"Shepherd","given":"R."},{"family":"Dao","given":"H."},{"family":"Khramstov","given":"A."},{"family":"Mendoza","given":"M."},{"family":"Graves","given":"J."},{"family":"Smith","given":"S."}],"issued":{"date-parts":[["1996",3]]}}}],"schema":"https://github.com/citation-style-language/schema/raw/master/csl-citation.json"} </w:instrText>
            </w:r>
            <w:r w:rsidRPr="00CB7570">
              <w:fldChar w:fldCharType="separate"/>
            </w:r>
            <w:r w:rsidRPr="00CB7570">
              <w:rPr>
                <w:vertAlign w:val="superscript"/>
              </w:rPr>
              <w:t>23</w:t>
            </w:r>
            <w:r w:rsidRPr="00CB7570">
              <w:fldChar w:fldCharType="end"/>
            </w:r>
          </w:p>
          <w:p w14:paraId="35A7A385" w14:textId="77777777" w:rsidR="006B0F6A" w:rsidRPr="00CB7570" w:rsidRDefault="006B0F6A" w:rsidP="007F2A7B"/>
        </w:tc>
        <w:tc>
          <w:tcPr>
            <w:tcW w:w="3510" w:type="dxa"/>
          </w:tcPr>
          <w:p w14:paraId="7B38E740" w14:textId="77777777" w:rsidR="006B0F6A" w:rsidRPr="00CB7570" w:rsidRDefault="006B0F6A" w:rsidP="007F2A7B">
            <w:r w:rsidRPr="00CB7570">
              <w:t>No ALS models</w:t>
            </w:r>
          </w:p>
          <w:p w14:paraId="510C7C75" w14:textId="77777777" w:rsidR="006B0F6A" w:rsidRPr="00CB7570" w:rsidRDefault="006B0F6A" w:rsidP="007F2A7B">
            <w:r w:rsidRPr="00CB7570">
              <w:t>Calcium channel blocker</w:t>
            </w:r>
            <w:r w:rsidRPr="00CB7570">
              <w:fldChar w:fldCharType="begin"/>
            </w:r>
            <w:r>
              <w:instrText xml:space="preserve"> ADDIN ZOTERO_ITEM CSL_CITATION {"citationID":"a2bv28bnjmu","properties":{"formattedCitation":"\\super 213\\nosupersub{}","plainCitation":"213","noteIndex":0},"citationItems":[{"id":3285,"uris":["http://zotero.org/groups/4376759/items/X4A47VZE"],"itemData":{"id":3285,"type":"article-journal","abstract":"The newer dihydropyridine calcium antagonists are structurally related to nifedipine, but may provide greater vascular selectivity and wider clinical utility. Five new dihydropyridines-nisoldipine, nicardipine, nimodipine, felodipine and nitrendipine-are reviewed with regard to their preclinical pharmacology, haemodynamic effects and clinical indications. Nisoldipine is a potent arterial vasodilator with minimal electrophysiological and negative inotropic effects. Although data are still preliminary, the drug has shown some efficacy in both exertional angina and essential hypertension. The dosing interval is not yet clearly established, but may be twice daily. Utility in congestive heart failure awaits confirmation, but preliminary studies are promising. Nicardipine is an especially potent peripheral, cerebral and coronary arterial vasodilator that causes 10-fold less myocardial depression in animals than nifedipine, and may provide important cardioprotective effects during ischaemia. Human haemodynamic studies have confirmed nicardipine's lack of negative inotropism, its ability to reduce coronary and peripheral vascular resistance, and its lack of effect on cardiac conduction. Several controlled trials have documented its efficacy in exertional angina, vasospastic angina, and essential hypertension. Nicardipine's potential as an antiatherosclerotic agent is currently under investigation. Nimodipine is undergoing a unique clinical development programme aimed at cerebrovascular disorders. In almost all species, nimodipine selectively increases cerebral blood flow and reverses cerebral artery spasm without altering cerebral oxidative metabolism or systemic blood pressure. In humans, a large, double-blind, placebo-controlled trial in subarachnoid haemorrhage showed that nimodipine significantly reduced the severity of neurological deficits associated with delayed cerebral vasospasm. Several uncontrolled trials with larger numbers of patients support these results. Nimodipine has also proved useful in reducing cerebral artery spasm during intracranial surgery, and in the prophylactic treatment of migraine headaches. A preliminary study of nimodipine in acute stroke showed promising results in limiting neurological disability. Felodipine is a very potent systemic arterial vasodilator with negligible myocardial depressant activity. It is also a renal artery vasodilator. Unlike the other new dihydropyridines, felodipine prolongs the A-H interval on electrophysiological testing, but only to about 50% of that observed with verapamil. Felodipine is undergoing clinical trials in essential hypertension.(ABSTRACT TRUNCATED AT 400 WORDS)","container-title":"Drugs","DOI":"10.2165/00003495-198734050-00005","ISSN":"0012-6667","issue":"5","journalAbbreviation":"Drugs","language":"eng","note":"PMID: 3319491","page":"578-598","source":"PubMed","title":"'Second generation' dihydropyridine calcium antagonists. Greater vascular selectivity and some unique applications","volume":"34","author":[{"family":"Freedman","given":"D. D."},{"family":"Waters","given":"D. D."}],"issued":{"date-parts":[["1987",11]]}}}],"schema":"https://github.com/citation-style-language/schema/raw/master/csl-citation.json"} </w:instrText>
            </w:r>
            <w:r w:rsidRPr="00CB7570">
              <w:fldChar w:fldCharType="separate"/>
            </w:r>
            <w:r w:rsidRPr="0088167B">
              <w:rPr>
                <w:vertAlign w:val="superscript"/>
              </w:rPr>
              <w:t>213</w:t>
            </w:r>
            <w:r w:rsidRPr="00CB7570">
              <w:fldChar w:fldCharType="end"/>
            </w:r>
            <w:r w:rsidRPr="00CB7570">
              <w:t xml:space="preserve"> </w:t>
            </w:r>
          </w:p>
        </w:tc>
        <w:tc>
          <w:tcPr>
            <w:tcW w:w="2491" w:type="dxa"/>
          </w:tcPr>
          <w:p w14:paraId="670F783B" w14:textId="77777777" w:rsidR="006B0F6A" w:rsidRPr="00CB7570" w:rsidRDefault="006B0F6A" w:rsidP="007F2A7B">
            <w:r w:rsidRPr="00CB7570">
              <w:t>Phase: N/A</w:t>
            </w:r>
          </w:p>
          <w:p w14:paraId="57846692" w14:textId="77777777" w:rsidR="006B0F6A" w:rsidRPr="00CB7570" w:rsidRDefault="006B0F6A" w:rsidP="007F2A7B">
            <w:r w:rsidRPr="00CB7570">
              <w:t xml:space="preserve">Study design: randomized, double-blind, placebo-controlled crossover </w:t>
            </w:r>
          </w:p>
          <w:p w14:paraId="0D5FC18A" w14:textId="77777777" w:rsidR="006B0F6A" w:rsidRPr="00CB7570" w:rsidRDefault="006B0F6A" w:rsidP="007F2A7B">
            <w:r w:rsidRPr="00CB7570">
              <w:t>Sample size (N): 87</w:t>
            </w:r>
          </w:p>
          <w:p w14:paraId="2D907E16" w14:textId="77777777" w:rsidR="006B0F6A" w:rsidRPr="00CB7570" w:rsidRDefault="006B0F6A" w:rsidP="007F2A7B">
            <w:r w:rsidRPr="00CB7570">
              <w:t xml:space="preserve">Duration: 7 </w:t>
            </w:r>
          </w:p>
        </w:tc>
        <w:tc>
          <w:tcPr>
            <w:tcW w:w="1615" w:type="dxa"/>
          </w:tcPr>
          <w:p w14:paraId="1B41D940" w14:textId="77777777" w:rsidR="006B0F6A" w:rsidRPr="00CB7570" w:rsidRDefault="006B0F6A" w:rsidP="007F2A7B">
            <w:r w:rsidRPr="00CB7570">
              <w:t>None reported</w:t>
            </w:r>
          </w:p>
        </w:tc>
        <w:tc>
          <w:tcPr>
            <w:tcW w:w="2824" w:type="dxa"/>
          </w:tcPr>
          <w:p w14:paraId="48383C20" w14:textId="77777777" w:rsidR="006B0F6A" w:rsidRPr="00CB7570" w:rsidRDefault="006B0F6A" w:rsidP="007F2A7B">
            <w:r w:rsidRPr="00CB7570">
              <w:t>Outcome measure:  TQNE, FVC</w:t>
            </w:r>
          </w:p>
          <w:p w14:paraId="3067633B" w14:textId="77777777" w:rsidR="006B0F6A" w:rsidRPr="00CB7570" w:rsidRDefault="006B0F6A" w:rsidP="007F2A7B">
            <w:r w:rsidRPr="00CB7570">
              <w:rPr>
                <w:rFonts w:eastAsiaTheme="minorEastAsia"/>
                <w:color w:val="333333"/>
              </w:rPr>
              <w:t>Result:</w:t>
            </w:r>
            <w:r w:rsidRPr="00CB7570">
              <w:t xml:space="preserve"> no effect on primary outcome measures</w:t>
            </w:r>
          </w:p>
        </w:tc>
      </w:tr>
      <w:tr w:rsidR="006B0F6A" w:rsidRPr="00CB7570" w14:paraId="2D070BFF" w14:textId="77777777" w:rsidTr="007F2A7B">
        <w:trPr>
          <w:trHeight w:val="1988"/>
        </w:trPr>
        <w:tc>
          <w:tcPr>
            <w:tcW w:w="2250" w:type="dxa"/>
            <w:vMerge/>
            <w:shd w:val="clear" w:color="auto" w:fill="E7E6E6" w:themeFill="background2"/>
          </w:tcPr>
          <w:p w14:paraId="5857E715" w14:textId="77777777" w:rsidR="006B0F6A" w:rsidRPr="00CB7570" w:rsidRDefault="006B0F6A" w:rsidP="007F2A7B"/>
        </w:tc>
        <w:tc>
          <w:tcPr>
            <w:tcW w:w="2065" w:type="dxa"/>
            <w:vMerge w:val="restart"/>
          </w:tcPr>
          <w:p w14:paraId="3F48E466" w14:textId="77777777" w:rsidR="006B0F6A" w:rsidRPr="00CB7570" w:rsidRDefault="006B0F6A" w:rsidP="007F2A7B">
            <w:r w:rsidRPr="00CB7570">
              <w:t>Mexiletine</w:t>
            </w:r>
            <w:r w:rsidRPr="00CB7570">
              <w:fldChar w:fldCharType="begin"/>
            </w:r>
            <w:r w:rsidRPr="00CB7570">
              <w:instrText xml:space="preserve"> ADDIN ZOTERO_ITEM CSL_CITATION {"citationID":"a29c1leubmv","properties":{"formattedCitation":"\\super 24\\uc0\\u8211{}26\\nosupersub{}","plainCitation":"24–26","noteIndex":0},"citationItems":[{"id":2467,"uris":["http://zotero.org/groups/4376759/items/EE5USHLP"],"itemData":{"id":2467,"type":"article-journal","abstract":"Fasciculations are characteristic features of amyotrophic lateral sclerosis (ALS), and suggest motor nerve hyperexcitability. Recent reports have shown that an increase in persistent nodal sodium current is associated with shorter survival in ALS patients. This objective of this trial is to study the efficacy and safety of mexiletine, a sodium channel blocker, for ALS. Sixty eligible participants were randomly allocated (1:1) to riluzole 100 mg or riluzole plus mexiletine 300 mg. The primary endpoint was change in the revised ALS functional rating scale (ALSFRS-R) scores during six months. We also monitored strength-duration time constant (SDTC, a measure of persistent sodium current) in median motor axons. Results showed that during six months of treatment, changes in the ALSFRS-R score and SDTC were -7.0 ± 7.1 and -0.04 ± 0.1, respectively, in the riluzole group and -6.9 ± 6.4 and 0.04 ± 0.1, respectively, in the mexiletine group (p = 0.96 and 0.049). Adverse events amounted 20% in the riluzole and 33% in the mexiletine groups. In conclusion, the results suggest that daily 300 mg mexiletine has no effects on axonal sodium current and ALSFRS-R deterioration in ALS. We have to attempt another trial using a higher dose of mexiletine or other agents to suppress sodium currents and ALS progression in the future.","container-title":"Amyotrophic Lateral Sclerosis &amp; Frontotemporal Degeneration","DOI":"10.3109/21678421.2015.1038277","ISSN":"2167-9223","issue":"5-6","journalAbbreviation":"Amyotroph Lateral Scler Frontotemporal Degener","language":"eng","note":"PMID: 25960085","page":"353-358","source":"PubMed","title":"A single blind randomized controlled clinical trial of mexiletine in amyotrophic lateral sclerosis: Efficacy and safety of sodium channel blocker phase II trial","title-short":"A single blind randomized controlled clinical trial of mexiletine in amyotrophic lateral sclerosis","volume":"16","author":[{"family":"Shibuya","given":"Kazumoto"},{"family":"Misawa","given":"Sonoko"},{"family":"Kimura","given":"Hideki"},{"family":"Noto","given":"Yu-Ichi"},{"family":"Sato","given":"Yasunori"},{"family":"Sekiguchi","given":"Yukari"},{"family":"Iwai","given":"Yuta"},{"family":"Mitsuma","given":"Satsuki"},{"family":"Beppu","given":"Minako"},{"family":"Watanabe","given":"Keisuke"},{"family":"Fujimaki","given":"Yumi"},{"family":"Tsuji","given":"Yukiko"},{"family":"Shimizu","given":"Toshio"},{"family":"Mizuno","given":"Toshiki"},{"family":"Nakagawa","given":"Masanori"},{"family":"Sawaguchi","given":"Kyoko"},{"family":"Hanaoka","given":"Hideki"},{"family":"Kuwabara","given":"Satoshi"}],"issued":{"date-parts":[["2015"]]}}},{"id":3462,"uris":["http://zotero.org/groups/4376759/items/9HG6SJWT"],"itemData":{"id":3462,"type":"article-journal","abstract":"OBJECTIVE: To determine the safety and tolerability of mexiletine in a phase II double-blind randomized controlled trial of sporadic amyotrophic lateral sclerosis (SALS).\nMETHODS: Sixty participants with SALS from 10 centers were randomized 1:1:1 to placebo, mexiletine 300 mg/d, or mexiletine 900 mg/d and followed for 12 weeks. The primary endpoints were safety and tolerability. Secondary endpoints were pharmacokinetic study from plasma and CSF, ALS Functional Rating Scale-Revised (ALSFRS-R) score, slow vital capacity (SVC), and muscle cramp frequency and severity.\nRESULTS: The only serious adverse event among active arm participants was one episode of imbalance. Thirty-two percent of participants receiving 900 mg of mexiletine discontinued study drug vs 5% on placebo (p = 0.026). Pharmacokinetic study demonstrated a peak plasma concentration 2 hours postdose and strong correlation between plasma and CSF (p &lt; 0.001). Rates of decline of ALSFRS-R and SVC did not differ from placebo. Analysis of all randomized patients demonstrated significant reductions of muscle cramp frequency (300 mg: rate = 31% of placebo, p = 0.047; 900 mg: 16% of placebo, p = 0.002) and cramp intensity (300 mg: mean = 45% of placebo, p = 0.08; 900 mg: 25% of placebo, p = 0.005).\nCONCLUSIONS: Mexiletine was safe at both doses and well-tolerated at 300 mg/d but adverse effects at 900 mg/d led to a high rate of discontinuation. Mexiletine treatment resulted in large dose-dependent reductions in muscle cramp frequency and severity. No effect on rate of progression was detected, but clinically important differences could not be excluded in this small and short-duration study.\nCLASSIFICATION OF EVIDENCE: This study provides Class I evidence that mexiletine is safe when given daily to patients with amyotrophic lateral sclerosis at 300 and 900 mg and well-tolerated at the lower dose.","container-title":"Neurology","DOI":"10.1212/WNL.0000000000002507","ISSN":"1526-632X","issue":"16","journalAbbreviation":"Neurology","language":"eng","note":"PMID: 26911633\nPMCID: PMC4836879","page":"1474-1481","source":"PubMed","title":"A randomized trial of mexiletine in ALS: Safety and effects on muscle cramps and progression","title-short":"A randomized trial of mexiletine in ALS","volume":"86","author":[{"family":"Weiss","given":"Michael D."},{"family":"Macklin","given":"Eric A."},{"family":"Simmons","given":"Zachary"},{"family":"Knox","given":"Angela S."},{"family":"Greenblatt","given":"David J."},{"family":"Atassi","given":"Nazem"},{"family":"Graves","given":"Michael"},{"family":"Parziale","given":"Nicholas"},{"family":"Salameh","given":"Johnny S."},{"family":"Quinn","given":"Colin"},{"family":"Brown","given":"Robert H."},{"family":"Distad","given":"Jane B."},{"family":"Trivedi","given":"Jaya"},{"family":"Shefner","given":"Jeremy M."},{"family":"Barohn","given":"Richard J."},{"family":"Pestronk","given":"Alan"},{"family":"Swenson","given":"Andrea"},{"family":"Cudkowicz","given":"Merit E."},{"literal":"Mexiletine ALS Study Group"}],"issued":{"date-parts":[["2016",4,19]]}}},{"id":3465,"uris":["http://zotero.org/groups/4376759/items/RLL3QZZU"],"itemData":{"id":3465,"type":"article-journal","abstract":"BACKGROUND: To collect preliminary data on the effects of mexiletine on cortical and axonal hyperexcitability in sporadic amyotrophic lateral sclerosis (ALS) in a phase 2 double-blind randomized controlled trial.\nMETHODS: Twenty ALS subjects were randomized to placebo and mexiletine 300 or 600 mg daily for 4 wk and assessed by transcranial magnetic stimulation and axonal excitability studies. The primary endpoint was change in resting motor threshold (RMT).\nRESULTS: RMT was unchanged with 4 wk of mexiletine (combined active therapies) as compared to placebo, which showed a significant increase (P = .039). Reductions of motor evoked potential (MEP) amplitude (P = .013) and accommodation half-time (P = .002), secondary outcome measures of cortical and axonal excitability, respectively, were also evident at 4 wk on mexiletine.\nCONCLUSIONS: The relative stabilization of RMT in the treated subjects was unexpected and could be attributed to unaccounted sources of error or chance. However, a possible alternative cause is neuromodulation preventing an increase. The change in MEP amplitude and accommodation half-time supports the reduction of cortical and axonal hyperexcitability with mexiletine.","container-title":"Muscle &amp; Nerve","DOI":"10.1002/mus.27146","ISSN":"1097-4598","issue":"3","journalAbbreviation":"Muscle Nerve","language":"eng","note":"PMID: 33340120\nPMCID: PMC8513796","page":"371-383","source":"PubMed","title":"Effects of mexiletine on hyperexcitability in sporadic amyotrophic lateral sclerosis: Preliminary findings from a small phase II randomized controlled trial","title-short":"Effects of mexiletine on hyperexcitability in sporadic amyotrophic lateral sclerosis","volume":"63","author":[{"family":"Weiss","given":"Michael D."},{"family":"Macklin","given":"Eric A."},{"family":"McIlduff","given":"Courtney E."},{"family":"Vucic","given":"Steve"},{"family":"Wainger","given":"Brian J."},{"family":"Kiernan","given":"Matthew C."},{"family":"Goutman","given":"Stephen A."},{"family":"Goyal","given":"Namita A."},{"family":"Rutkove","given":"Seward B."},{"family":"Ladha","given":"Shafeeq S."},{"family":"Chen","given":"I.-Hweii Amy"},{"family":"Harms","given":"Matthew B."},{"family":"Brannagan","given":"Thomas H."},{"family":"Lacomis","given":"David"},{"family":"Zivkovic","given":"Sasha"},{"family":"Ma","given":"Maxwell"},{"family":"Wang","given":"Leo H."},{"family":"Simmons","given":"Zachary"},{"family":"Rivner","given":"Michael H."},{"family":"Shefner","given":"Jeremy M."},{"family":"Cudkowicz","given":"Merit E."},{"family":"Atassi","given":"Nazem"},{"literal":"Mexiletine-2 ALS Study Group"}],"issued":{"date-parts":[["2021",3]]}}}],"schema":"https://github.com/citation-style-language/schema/raw/master/csl-citation.json"} </w:instrText>
            </w:r>
            <w:r w:rsidRPr="00CB7570">
              <w:fldChar w:fldCharType="separate"/>
            </w:r>
            <w:r w:rsidRPr="00CB7570">
              <w:rPr>
                <w:vertAlign w:val="superscript"/>
              </w:rPr>
              <w:t>24–26</w:t>
            </w:r>
            <w:r w:rsidRPr="00CB7570">
              <w:fldChar w:fldCharType="end"/>
            </w:r>
          </w:p>
        </w:tc>
        <w:tc>
          <w:tcPr>
            <w:tcW w:w="3510" w:type="dxa"/>
            <w:vMerge w:val="restart"/>
          </w:tcPr>
          <w:p w14:paraId="6A6EF9BD" w14:textId="77777777" w:rsidR="006B0F6A" w:rsidRPr="00CB7570" w:rsidRDefault="006B0F6A" w:rsidP="007F2A7B">
            <w:r w:rsidRPr="00CB7570">
              <w:t>Inhibition of hyperexcitability and cell death in motor neuron cell line exposed to mSOD1 astrocyte culture media</w:t>
            </w:r>
            <w:r w:rsidRPr="00CB7570">
              <w:fldChar w:fldCharType="begin"/>
            </w:r>
            <w:r>
              <w:instrText xml:space="preserve"> ADDIN ZOTERO_ITEM CSL_CITATION {"citationID":"a3ru2434us","properties":{"formattedCitation":"\\super 214\\nosupersub{}","plainCitation":"214","noteIndex":0},"citationItems":[{"id":3468,"uris":["http://zotero.org/groups/4376759/items/2G64QPKE"],"itemData":{"id":3468,"type":"article-journal","abstract":"Amyotrophic lateral sclerosis (ALS) is a devastating paralytic disorder caused by dysfunction and degeneration of motoneurons starting in adulthood. Recent studies using cell or animal models document that astrocytes expressing disease-causing mutations of human superoxide dismutase 1 (hSOD1) contribute to the pathogenesis of ALS by releasing a neurotoxic factor(s). Neither the mechanism by which this neurotoxic factor induces motoneuron death nor its cellular site of action has been elucidated. Here we show that acute exposure of primary wild-type spinal cord cultures to conditioned medium derived from astrocytes expressing mutant SOD1 (ACM-hSOD1G93A) increases persistent sodium inward currents (PCNa), repetitive firing, and intracellular calcium transients, leading to specific motoneuron death days later. In contrast to TTX, which paradoxically increased twofold the amplitude of calcium transients and killed motoneurons, reduction of hyperexcitability by other specific (mexiletine) and nonspecific (spermidine and riluzole) blockers of voltage-sensitive sodium (Nav) channels restored basal calcium transients and prevented motoneuron death induced by ACM-hSOD1G93A. These findings suggest that riluzole, the only FDA-approved drug with known benefits for ALS patients, acts by inhibiting hyperexcitability. Together, our data document that a critical element mediating the non-cell-autonomous toxicity of ACM-hSOD1G93A on motoneurons is increased excitability, an observation with direct implications for therapy of ALS.","container-title":"Journal of Neurophysiology","DOI":"10.1152/jn.00500.2012","ISSN":"0022-3077","issue":"11","note":"publisher: American Physiological Society","page":"2803-2814","source":"journals.physiology.org (Atypon)","title":"Mutant SOD1-expressing astrocytes release toxic factors that trigger motoneuron death by inducing hyperexcitability","volume":"109","author":[{"family":"Fritz","given":"Elsa"},{"family":"Izaurieta","given":"Pamela"},{"family":"Weiss","given":"Alexandra"},{"family":"Mir","given":"Franco R."},{"family":"Rojas","given":"Patricio"},{"family":"Gonzalez","given":"David"},{"family":"Rojas","given":"Fabiola"},{"family":"Brown","given":"Robert H."},{"family":"Madrid","given":"Rodolfo"},{"family":"Zundert","given":"Brigitte","non-dropping-particle":"van"}],"issued":{"date-parts":[["2013",6]]}}}],"schema":"https://github.com/citation-style-language/schema/raw/master/csl-citation.json"} </w:instrText>
            </w:r>
            <w:r w:rsidRPr="00CB7570">
              <w:fldChar w:fldCharType="separate"/>
            </w:r>
            <w:r w:rsidRPr="0088167B">
              <w:rPr>
                <w:vertAlign w:val="superscript"/>
              </w:rPr>
              <w:t>214</w:t>
            </w:r>
            <w:r w:rsidRPr="00CB7570">
              <w:fldChar w:fldCharType="end"/>
            </w:r>
          </w:p>
        </w:tc>
        <w:tc>
          <w:tcPr>
            <w:tcW w:w="2491" w:type="dxa"/>
          </w:tcPr>
          <w:p w14:paraId="3E6FBBF3" w14:textId="77777777" w:rsidR="006B0F6A" w:rsidRPr="00CB7570" w:rsidRDefault="006B0F6A" w:rsidP="007F2A7B">
            <w:r w:rsidRPr="00CB7570">
              <w:t>Phase: 2</w:t>
            </w:r>
          </w:p>
          <w:p w14:paraId="5F8A2F85" w14:textId="77777777" w:rsidR="006B0F6A" w:rsidRPr="00CB7570" w:rsidRDefault="006B0F6A" w:rsidP="007F2A7B">
            <w:r w:rsidRPr="00CB7570">
              <w:t>Sample size (N): 60</w:t>
            </w:r>
          </w:p>
          <w:p w14:paraId="534DDDC7" w14:textId="77777777" w:rsidR="006B0F6A" w:rsidRPr="00CB7570" w:rsidRDefault="006B0F6A" w:rsidP="007F2A7B">
            <w:r w:rsidRPr="00CB7570">
              <w:t xml:space="preserve">Duration: 6 </w:t>
            </w:r>
          </w:p>
        </w:tc>
        <w:tc>
          <w:tcPr>
            <w:tcW w:w="1615" w:type="dxa"/>
          </w:tcPr>
          <w:p w14:paraId="6D41FAAD" w14:textId="77777777" w:rsidR="006B0F6A" w:rsidRPr="00CB7570" w:rsidRDefault="006B0F6A" w:rsidP="007F2A7B">
            <w:r w:rsidRPr="00CB7570">
              <w:t>None reported</w:t>
            </w:r>
          </w:p>
          <w:p w14:paraId="173AA175" w14:textId="77777777" w:rsidR="006B0F6A" w:rsidRPr="00CB7570" w:rsidRDefault="006B0F6A" w:rsidP="007F2A7B"/>
          <w:p w14:paraId="3F50BA7B" w14:textId="77777777" w:rsidR="006B0F6A" w:rsidRPr="00CB7570" w:rsidRDefault="006B0F6A" w:rsidP="007F2A7B"/>
          <w:p w14:paraId="170EC446" w14:textId="77777777" w:rsidR="006B0F6A" w:rsidRPr="00CB7570" w:rsidRDefault="006B0F6A" w:rsidP="007F2A7B"/>
          <w:p w14:paraId="2C8C5EC3" w14:textId="77777777" w:rsidR="006B0F6A" w:rsidRPr="00CB7570" w:rsidRDefault="006B0F6A" w:rsidP="007F2A7B"/>
        </w:tc>
        <w:tc>
          <w:tcPr>
            <w:tcW w:w="2824" w:type="dxa"/>
          </w:tcPr>
          <w:p w14:paraId="201C348F" w14:textId="77777777" w:rsidR="006B0F6A" w:rsidRPr="00CB7570" w:rsidRDefault="006B0F6A" w:rsidP="007F2A7B">
            <w:r w:rsidRPr="00CB7570">
              <w:t xml:space="preserve">Outcome measure:  ALSFRS-R,  </w:t>
            </w:r>
          </w:p>
          <w:p w14:paraId="751923FE" w14:textId="77777777" w:rsidR="006B0F6A" w:rsidRPr="00CB7570" w:rsidRDefault="006B0F6A" w:rsidP="007F2A7B">
            <w:r w:rsidRPr="00CB7570">
              <w:t>nerve excitability indices, death, CMAP amplitudes.</w:t>
            </w:r>
          </w:p>
          <w:p w14:paraId="6086C381" w14:textId="77777777" w:rsidR="006B0F6A" w:rsidRPr="00CB7570" w:rsidRDefault="006B0F6A" w:rsidP="007F2A7B">
            <w:r w:rsidRPr="00CB7570">
              <w:t>Result: no effect on electrophysiological measures of sodium current</w:t>
            </w:r>
          </w:p>
        </w:tc>
      </w:tr>
      <w:tr w:rsidR="006B0F6A" w:rsidRPr="00CB7570" w14:paraId="1556A77D" w14:textId="77777777" w:rsidTr="007F2A7B">
        <w:tc>
          <w:tcPr>
            <w:tcW w:w="2250" w:type="dxa"/>
            <w:vMerge/>
            <w:shd w:val="clear" w:color="auto" w:fill="E7E6E6" w:themeFill="background2"/>
          </w:tcPr>
          <w:p w14:paraId="02641134" w14:textId="77777777" w:rsidR="006B0F6A" w:rsidRPr="00CB7570" w:rsidRDefault="006B0F6A" w:rsidP="007F2A7B"/>
        </w:tc>
        <w:tc>
          <w:tcPr>
            <w:tcW w:w="2065" w:type="dxa"/>
            <w:vMerge/>
          </w:tcPr>
          <w:p w14:paraId="53F4AA04" w14:textId="77777777" w:rsidR="006B0F6A" w:rsidRPr="00CB7570" w:rsidRDefault="006B0F6A" w:rsidP="007F2A7B"/>
        </w:tc>
        <w:tc>
          <w:tcPr>
            <w:tcW w:w="3510" w:type="dxa"/>
            <w:vMerge/>
          </w:tcPr>
          <w:p w14:paraId="6C2B4926" w14:textId="77777777" w:rsidR="006B0F6A" w:rsidRPr="00CB7570" w:rsidRDefault="006B0F6A" w:rsidP="007F2A7B"/>
        </w:tc>
        <w:tc>
          <w:tcPr>
            <w:tcW w:w="2491" w:type="dxa"/>
          </w:tcPr>
          <w:p w14:paraId="53A224A6" w14:textId="77777777" w:rsidR="006B0F6A" w:rsidRPr="00CB7570" w:rsidRDefault="006B0F6A" w:rsidP="007F2A7B">
            <w:r w:rsidRPr="00CB7570">
              <w:t>Phase: 2</w:t>
            </w:r>
          </w:p>
          <w:p w14:paraId="0E64D93D" w14:textId="77777777" w:rsidR="006B0F6A" w:rsidRPr="00CB7570" w:rsidRDefault="006B0F6A" w:rsidP="007F2A7B">
            <w:r w:rsidRPr="00CB7570">
              <w:t>Sample size (N): 60</w:t>
            </w:r>
          </w:p>
          <w:p w14:paraId="4DEE9FF9" w14:textId="77777777" w:rsidR="006B0F6A" w:rsidRPr="00CB7570" w:rsidRDefault="006B0F6A" w:rsidP="007F2A7B">
            <w:r w:rsidRPr="00CB7570">
              <w:t>Duration: 3</w:t>
            </w:r>
          </w:p>
        </w:tc>
        <w:tc>
          <w:tcPr>
            <w:tcW w:w="1615" w:type="dxa"/>
          </w:tcPr>
          <w:p w14:paraId="567BF0BE" w14:textId="77777777" w:rsidR="006B0F6A" w:rsidRPr="00CB7570" w:rsidRDefault="006B0F6A" w:rsidP="007F2A7B">
            <w:r w:rsidRPr="00CB7570">
              <w:t>None reported</w:t>
            </w:r>
          </w:p>
        </w:tc>
        <w:tc>
          <w:tcPr>
            <w:tcW w:w="2824" w:type="dxa"/>
          </w:tcPr>
          <w:p w14:paraId="6BCF8854" w14:textId="77777777" w:rsidR="006B0F6A" w:rsidRPr="00CB7570" w:rsidRDefault="006B0F6A" w:rsidP="007F2A7B">
            <w:r w:rsidRPr="00CB7570">
              <w:t>Outcome measures: safety and tolerability</w:t>
            </w:r>
          </w:p>
          <w:p w14:paraId="13AE0085" w14:textId="77777777" w:rsidR="006B0F6A" w:rsidRPr="00CB7570" w:rsidRDefault="006B0F6A" w:rsidP="007F2A7B">
            <w:r w:rsidRPr="00CB7570">
              <w:t>Result: safe but not well tolerated at higher dose; dose-dependent reduction of cramp frequency and severity</w:t>
            </w:r>
          </w:p>
        </w:tc>
      </w:tr>
      <w:tr w:rsidR="006B0F6A" w:rsidRPr="00CB7570" w14:paraId="2B0B5006" w14:textId="77777777" w:rsidTr="007F2A7B">
        <w:tc>
          <w:tcPr>
            <w:tcW w:w="2250" w:type="dxa"/>
            <w:vMerge/>
            <w:shd w:val="clear" w:color="auto" w:fill="E7E6E6" w:themeFill="background2"/>
          </w:tcPr>
          <w:p w14:paraId="38643097" w14:textId="77777777" w:rsidR="006B0F6A" w:rsidRPr="00CB7570" w:rsidRDefault="006B0F6A" w:rsidP="007F2A7B"/>
        </w:tc>
        <w:tc>
          <w:tcPr>
            <w:tcW w:w="2065" w:type="dxa"/>
            <w:vMerge/>
          </w:tcPr>
          <w:p w14:paraId="76A8E3F3" w14:textId="77777777" w:rsidR="006B0F6A" w:rsidRPr="00CB7570" w:rsidRDefault="006B0F6A" w:rsidP="007F2A7B"/>
        </w:tc>
        <w:tc>
          <w:tcPr>
            <w:tcW w:w="3510" w:type="dxa"/>
            <w:vMerge/>
          </w:tcPr>
          <w:p w14:paraId="483DCBFA" w14:textId="77777777" w:rsidR="006B0F6A" w:rsidRPr="00CB7570" w:rsidRDefault="006B0F6A" w:rsidP="007F2A7B"/>
        </w:tc>
        <w:tc>
          <w:tcPr>
            <w:tcW w:w="2491" w:type="dxa"/>
          </w:tcPr>
          <w:p w14:paraId="05C7027A" w14:textId="77777777" w:rsidR="006B0F6A" w:rsidRPr="00CB7570" w:rsidRDefault="006B0F6A" w:rsidP="007F2A7B">
            <w:r w:rsidRPr="00CB7570">
              <w:t>Phase: 2</w:t>
            </w:r>
          </w:p>
          <w:p w14:paraId="3EB6AED4" w14:textId="77777777" w:rsidR="006B0F6A" w:rsidRPr="00CB7570" w:rsidRDefault="006B0F6A" w:rsidP="007F2A7B">
            <w:r w:rsidRPr="00CB7570">
              <w:t>Sample size (N): 20</w:t>
            </w:r>
          </w:p>
          <w:p w14:paraId="015DD0D0" w14:textId="77777777" w:rsidR="006B0F6A" w:rsidRPr="00CB7570" w:rsidRDefault="006B0F6A" w:rsidP="007F2A7B">
            <w:r w:rsidRPr="00CB7570">
              <w:t>Duration: 1</w:t>
            </w:r>
          </w:p>
        </w:tc>
        <w:tc>
          <w:tcPr>
            <w:tcW w:w="1615" w:type="dxa"/>
          </w:tcPr>
          <w:p w14:paraId="07206E38" w14:textId="77777777" w:rsidR="006B0F6A" w:rsidRPr="00CB7570" w:rsidRDefault="006B0F6A" w:rsidP="007F2A7B">
            <w:r w:rsidRPr="00CB7570">
              <w:t>None reported</w:t>
            </w:r>
          </w:p>
        </w:tc>
        <w:tc>
          <w:tcPr>
            <w:tcW w:w="2824" w:type="dxa"/>
          </w:tcPr>
          <w:p w14:paraId="023105BC" w14:textId="77777777" w:rsidR="006B0F6A" w:rsidRPr="00CB7570" w:rsidRDefault="006B0F6A" w:rsidP="007F2A7B">
            <w:r w:rsidRPr="00CB7570">
              <w:t>Outcome measure:</w:t>
            </w:r>
          </w:p>
          <w:p w14:paraId="2DB59C6E" w14:textId="77777777" w:rsidR="006B0F6A" w:rsidRPr="00CB7570" w:rsidRDefault="006B0F6A" w:rsidP="007F2A7B">
            <w:r w:rsidRPr="00CB7570">
              <w:t>change in resting motor threshold</w:t>
            </w:r>
          </w:p>
          <w:p w14:paraId="2B3F00B8" w14:textId="77777777" w:rsidR="006B0F6A" w:rsidRPr="00CB7570" w:rsidRDefault="006B0F6A" w:rsidP="007F2A7B">
            <w:r w:rsidRPr="00CB7570">
              <w:t>Results: no effect on primary outcome measure but changes consistent with inhibitor on secondary outcome measures of cortical and axonal excitability</w:t>
            </w:r>
          </w:p>
        </w:tc>
      </w:tr>
      <w:tr w:rsidR="006B0F6A" w:rsidRPr="00CB7570" w14:paraId="77B737E7" w14:textId="77777777" w:rsidTr="007F2A7B">
        <w:tc>
          <w:tcPr>
            <w:tcW w:w="2250" w:type="dxa"/>
            <w:vMerge/>
            <w:shd w:val="clear" w:color="auto" w:fill="E7E6E6" w:themeFill="background2"/>
          </w:tcPr>
          <w:p w14:paraId="6C09C8B6" w14:textId="77777777" w:rsidR="006B0F6A" w:rsidRPr="00CB7570" w:rsidRDefault="006B0F6A" w:rsidP="007F2A7B"/>
        </w:tc>
        <w:tc>
          <w:tcPr>
            <w:tcW w:w="2065" w:type="dxa"/>
          </w:tcPr>
          <w:p w14:paraId="4E65DE19" w14:textId="77777777" w:rsidR="006B0F6A" w:rsidRPr="00CB7570" w:rsidRDefault="006B0F6A" w:rsidP="007F2A7B">
            <w:r w:rsidRPr="00CB7570">
              <w:t>Valproic acid</w:t>
            </w:r>
            <w:r w:rsidRPr="00CB7570">
              <w:fldChar w:fldCharType="begin"/>
            </w:r>
            <w:r w:rsidRPr="00CB7570">
              <w:instrText xml:space="preserve"> ADDIN ZOTERO_ITEM CSL_CITATION {"citationID":"ksS9Bh98","properties":{"formattedCitation":"\\super 20\\nosupersub{}","plainCitation":"20","noteIndex":0},"citationItems":[{"id":2459,"uris":["http://zotero.org/groups/4376759/items/LJYG7XFG"],"itemData":{"id":2459,"type":"article-journal","abstract":"OBJECTIVE: To determine whether valproic acid (VPA), a histone deacetylase inhibitor that showed antioxidative and antiapoptotic properties and reduced glutamate toxicity in preclinical studies, is safe and effective in amyotrophic lateral sclerosis (ALS) using a sequential trial design.\nMETHODS: Between April 2005 and January 2007, 163 ALS patients received VPA 1,500mg or placebo daily. Primary end point was survival. Secondary outcome measure was decline of functional status measured by the revised ALS Functional Rating Scale. Analysis was by intention to treat and according to a sequential trial design. This trial was registered with ClinicalTrials.gov (number NCT00136110).\nRESULTS: VPA did not affect survival (cumulative survival probability of 0.72 in the VPA group [standard error (SE), 0.06] vs 0.88 in the placebo group [SE, 0.04] at 12 months, and 0.59 in the VPA group [SE, 0.07] vs 0.68 in the placebo group [SE, 0.08] at 16 months) or the rate of decline of functional status. VPA intake did not cause serious adverse reactions.\nINTERPRETATION: Our finding that VPA, at a dose used in epilepsy, does not show a beneficial effect on survival or disease progression in patients with ALS has implications for future trials with histone deacetylase inhibitors in ALS and other neurodegenerative diseases. The use of a sequential trial design allowed inclusion of only half the number of patients required for a classic trial design and prevented patients from unnecessarily continuing potentially harmful study medication.","container-title":"Annals of Neurology","DOI":"10.1002/ana.21620","ISSN":"1531-8249","issue":"2","journalAbbreviation":"Ann Neurol","language":"eng","note":"PMID: 19743466","page":"227-234","source":"PubMed","title":"Randomized sequential trial of valproic acid in amyotrophic lateral sclerosis","volume":"66","author":[{"family":"Piepers","given":"Sanne"},{"family":"Veldink","given":"Jan H."},{"family":"Jong","given":"Sonja W.","non-dropping-particle":"de"},{"family":"Tweel","given":"Ingeborg","non-dropping-particle":"van der"},{"family":"Pol","given":"W.-Ludo","non-dropping-particle":"van der"},{"family":"Uijtendaal","given":"Esther V."},{"family":"Schelhaas","given":"H. Jurgen"},{"family":"Scheffer","given":"Hans"},{"family":"Visser","given":"Marianne","non-dropping-particle":"de"},{"family":"Jong","given":"J. M. B. Vianney","non-dropping-particle":"de"},{"family":"Wokke","given":"John H. J."},{"family":"Groeneveld","given":"Geert Jan"},{"family":"Berg","given":"Leonard H.","non-dropping-particle":"van den"}],"issued":{"date-parts":[["2009",8]]}}}],"schema":"https://github.com/citation-style-language/schema/raw/master/csl-citation.json"} </w:instrText>
            </w:r>
            <w:r w:rsidRPr="00CB7570">
              <w:fldChar w:fldCharType="separate"/>
            </w:r>
            <w:r w:rsidRPr="00CB7570">
              <w:rPr>
                <w:vertAlign w:val="superscript"/>
              </w:rPr>
              <w:t>20</w:t>
            </w:r>
            <w:r w:rsidRPr="00CB7570">
              <w:fldChar w:fldCharType="end"/>
            </w:r>
          </w:p>
          <w:p w14:paraId="35063D93" w14:textId="77777777" w:rsidR="006B0F6A" w:rsidRPr="00CB7570" w:rsidRDefault="006B0F6A" w:rsidP="007F2A7B"/>
        </w:tc>
        <w:tc>
          <w:tcPr>
            <w:tcW w:w="3510" w:type="dxa"/>
          </w:tcPr>
          <w:p w14:paraId="4B74F7BC" w14:textId="77777777" w:rsidR="006B0F6A" w:rsidRPr="00CB7570" w:rsidRDefault="006B0F6A" w:rsidP="007F2A7B">
            <w:pPr>
              <w:rPr>
                <w:vertAlign w:val="superscript"/>
              </w:rPr>
            </w:pPr>
            <w:r w:rsidRPr="00CB7570">
              <w:t>HDAC inhibition mSOD1 mice</w:t>
            </w:r>
            <w:r w:rsidRPr="00CB7570">
              <w:fldChar w:fldCharType="begin"/>
            </w:r>
            <w:r>
              <w:instrText xml:space="preserve"> ADDIN ZOTERO_ITEM CSL_CITATION {"citationID":"a22gtq3ofut","properties":{"formattedCitation":"\\super 215,216\\nosupersub{}","plainCitation":"215,216","noteIndex":0},"citationItems":[{"id":2969,"uris":["http://zotero.org/groups/4376759/items/XCCX9T6A"],"itemData":{"id":2969,"type":"article-journal","abstract":"Valproic acid (VPA) has long been used as an antiepileptic drug and recently as a mood stabilizer, and evidence is increasing that VPA exerts neuroprotective effects through changes in a variety of intracellular signalling pathways including upregulation of Bcl-2 protein with an antiapoptotic property and inhibiting glycogen synthase kinase 3-β, which is considered to promote cell survival. Although the neuroprotective effects of VPA have been demonstrated in a murine model of human immunodeficiency virus-1 encephalitis, there have been no reports on the effect of VPA in chronic progressing neurodegenerative disease models including amyotrophic lateral sclerosis (ALS). ALS is a devastating disease selectively affecting motoneurons, and its disease model mice bear a close resemblance to ALS symptomatically and pathologically. First, we used an organotypic slice culture using mouse spinal cord, and showed that VPA protected spinal motoneurons against death from glutamate toxicity in vitro. Then, we treated ALS model mice with VPA at the dose effective level for epileptic model mice after 45 days of age (pre-onset treatment) or the day of the disease onset (post-onset treatment). We found a significant prolongation of the disease duration in ALS model mice in both methods of treatment. Considering the long usage of VPA for epileptic patients with good tolerance and safety, these data strongly support the clinical application of VPA for ALS treatment.","container-title":"European Journal of Neuroscience","DOI":"10.1111/j.1460-9568.2004.03765.x","ISSN":"1460-9568","issue":"11","language":"en","note":"_eprint: https://onlinelibrary.wiley.com/doi/pdf/10.1111/j.1460-9568.2004.03765.x","page":"3179-3183","source":"Wiley Online Library","title":"Benefit of valproic acid in suppressing disease progression of ALS model mice","volume":"20","author":[{"family":"Sugai","given":"Fuminobu"},{"family":"Yamamoto","given":"Yoichi"},{"family":"Miyaguchi","given":"Katsuyuki"},{"family":"Zhou","given":"Zhiwei"},{"family":"Sumi","given":"Hisae"},{"family":"Hamasaki","given":"Toshimitsu"},{"family":"Goto","given":"Masashi"},{"family":"Sakoda","given":"Saburo"}],"issued":{"date-parts":[["2004"]]}}},{"id":2968,"uris":["http://zotero.org/groups/4376759/items/32S7NQUX"],"itemData":{"id":2968,"type":"article-journal","abstract":"Lithium and valproic acid (VPA) are two primary drugs used to treat bipolar mood disorder and have frequently been used in combination to treat bipolar patients resistant to monotherapy with either drug. Lithium, a glycogen synthase kinase-3 (GSK-3) inhibitor, and VPA, a histone deacetylase (HDAC) inhibitor, have neuroprotective effects. The present study was undertaken to demonstrate synergistic neuroprotective effects when both drugs were coadministered. Pretreatment of aging cerebellar granule cells with lithium or VPA alone provided little or no neuroprotection against glutamate-induced cell death. However, copresence of both drugs resulted in complete blockade of glutamate excitotoxicity. Combined treatment with lithium and VPA potentiated serine phosphorylation of GSK-3 alpha and beta isoforms and inhibition of GSK-3 enzyme activity. Transfection with GSK-3alpha small interfering RNA (siRNA) and/or GSK-3beta siRNA mimicked the ability of lithium to induce synergistic protection with VPA. HDAC1 siRNA or other HDAC inhibitors (phenylbutyrate, sodium butyrate or trichostatin A) also caused synergistic neuroprotection together with lithium. Moreover, combination of lithium and HDAC inhibitors potentiated beta-catenin-dependent, Lef/Tcf-mediated transcriptional activity. An additive increase in GSK-3 serine phosphorylation was also observed in mice chronically treated with lithium and VPA. Together, for the first time, our results demonstrate synergistic neuroprotective effects of lithium and HDAC inhibitors and suggest that GSK-3 inhibition is a likely molecular target for the synergistic neuroprotection. Our results may have implications for the combined use of lithium and VPA in treating bipolar disorder. Additionally, combined use of both drugs may be warranted for clinical trials to treat glutamate-related neurodegenerative diseases.","container-title":"The Journal of Neuroscience: The Official Journal of the Society for Neuroscience","DOI":"10.1523/JNEUROSCI.5467-07.2008","ISSN":"1529-2401","issue":"10","journalAbbreviation":"J Neurosci","language":"eng","note":"PMID: 18322101\nPMCID: PMC5241911","page":"2576-2588","source":"PubMed","title":"Synergistic neuroprotective effects of lithium and valproic acid or other histone deacetylase inhibitors in neurons: roles of glycogen synthase kinase-3 inhibition","title-short":"Synergistic neuroprotective effects of lithium and valproic acid or other histone deacetylase inhibitors in neurons","volume":"28","author":[{"family":"Leng","given":"Yan"},{"family":"Liang","given":"Min-Huei"},{"family":"Ren","given":"Ming"},{"family":"Marinova","given":"Zoya"},{"family":"Leeds","given":"Peter"},{"family":"Chuang","given":"De-Maw"}],"issued":{"date-parts":[["2008",3,5]]}}}],"schema":"https://github.com/citation-style-language/schema/raw/master/csl-citation.json"} </w:instrText>
            </w:r>
            <w:r w:rsidRPr="00CB7570">
              <w:fldChar w:fldCharType="separate"/>
            </w:r>
            <w:r w:rsidRPr="0088167B">
              <w:rPr>
                <w:vertAlign w:val="superscript"/>
              </w:rPr>
              <w:t>215,216</w:t>
            </w:r>
            <w:r w:rsidRPr="00CB7570">
              <w:fldChar w:fldCharType="end"/>
            </w:r>
            <w:r w:rsidRPr="00CB7570">
              <w:t xml:space="preserve"> </w:t>
            </w:r>
          </w:p>
          <w:p w14:paraId="6150BE23" w14:textId="77777777" w:rsidR="006B0F6A" w:rsidRPr="00CB7570" w:rsidRDefault="006B0F6A" w:rsidP="007F2A7B">
            <w:pPr>
              <w:rPr>
                <w:vertAlign w:val="superscript"/>
              </w:rPr>
            </w:pPr>
          </w:p>
          <w:p w14:paraId="719B328F" w14:textId="77777777" w:rsidR="006B0F6A" w:rsidRPr="00CB7570" w:rsidRDefault="006B0F6A" w:rsidP="007F2A7B">
            <w:pPr>
              <w:jc w:val="right"/>
            </w:pPr>
          </w:p>
        </w:tc>
        <w:tc>
          <w:tcPr>
            <w:tcW w:w="2491" w:type="dxa"/>
          </w:tcPr>
          <w:p w14:paraId="69EF7CBA" w14:textId="77777777" w:rsidR="006B0F6A" w:rsidRPr="00CB7570" w:rsidRDefault="006B0F6A" w:rsidP="007F2A7B">
            <w:r w:rsidRPr="00CB7570">
              <w:t>Phase: N/A</w:t>
            </w:r>
          </w:p>
          <w:p w14:paraId="2390D140" w14:textId="77777777" w:rsidR="006B0F6A" w:rsidRPr="00CB7570" w:rsidRDefault="006B0F6A" w:rsidP="007F2A7B">
            <w:r w:rsidRPr="00CB7570">
              <w:t>Study design: randomized sequential trial</w:t>
            </w:r>
          </w:p>
          <w:p w14:paraId="05B84A63" w14:textId="77777777" w:rsidR="006B0F6A" w:rsidRPr="00CB7570" w:rsidRDefault="006B0F6A" w:rsidP="007F2A7B">
            <w:r w:rsidRPr="00CB7570">
              <w:t>Sample size (N): 163</w:t>
            </w:r>
          </w:p>
          <w:p w14:paraId="0A0A6C0B" w14:textId="77777777" w:rsidR="006B0F6A" w:rsidRPr="00CB7570" w:rsidRDefault="006B0F6A" w:rsidP="007F2A7B">
            <w:r w:rsidRPr="00CB7570">
              <w:t xml:space="preserve">Duration: 16 </w:t>
            </w:r>
          </w:p>
        </w:tc>
        <w:tc>
          <w:tcPr>
            <w:tcW w:w="1615" w:type="dxa"/>
          </w:tcPr>
          <w:p w14:paraId="4CDF9EB0" w14:textId="77777777" w:rsidR="006B0F6A" w:rsidRPr="00CB7570" w:rsidRDefault="006B0F6A" w:rsidP="007F2A7B">
            <w:r w:rsidRPr="00CB7570">
              <w:t>None reported</w:t>
            </w:r>
          </w:p>
        </w:tc>
        <w:tc>
          <w:tcPr>
            <w:tcW w:w="2824" w:type="dxa"/>
          </w:tcPr>
          <w:p w14:paraId="39D7A4B9" w14:textId="77777777" w:rsidR="006B0F6A" w:rsidRPr="00CB7570" w:rsidRDefault="006B0F6A" w:rsidP="007F2A7B">
            <w:r w:rsidRPr="00CB7570">
              <w:t>Outcome measure:  survival and ALSFRS-R</w:t>
            </w:r>
          </w:p>
          <w:p w14:paraId="20D71E6E" w14:textId="77777777" w:rsidR="006B0F6A" w:rsidRPr="00CB7570" w:rsidRDefault="006B0F6A" w:rsidP="007F2A7B">
            <w:r w:rsidRPr="00CB7570">
              <w:rPr>
                <w:rFonts w:eastAsiaTheme="minorEastAsia"/>
                <w:color w:val="333333"/>
              </w:rPr>
              <w:t>Result:</w:t>
            </w:r>
            <w:r w:rsidRPr="00CB7570">
              <w:t xml:space="preserve"> no effect on primary outcome measures</w:t>
            </w:r>
          </w:p>
        </w:tc>
      </w:tr>
      <w:tr w:rsidR="006B0F6A" w:rsidRPr="00CB7570" w14:paraId="1FE9F36F" w14:textId="77777777" w:rsidTr="007F2A7B">
        <w:tc>
          <w:tcPr>
            <w:tcW w:w="2250" w:type="dxa"/>
            <w:vMerge/>
            <w:shd w:val="clear" w:color="auto" w:fill="E7E6E6" w:themeFill="background2"/>
          </w:tcPr>
          <w:p w14:paraId="4AE87FDE" w14:textId="77777777" w:rsidR="006B0F6A" w:rsidRPr="00CB7570" w:rsidRDefault="006B0F6A" w:rsidP="007F2A7B"/>
        </w:tc>
        <w:tc>
          <w:tcPr>
            <w:tcW w:w="2065" w:type="dxa"/>
          </w:tcPr>
          <w:p w14:paraId="547E57AA" w14:textId="77777777" w:rsidR="006B0F6A" w:rsidRPr="00CB7570" w:rsidRDefault="006B0F6A" w:rsidP="007F2A7B">
            <w:r w:rsidRPr="00CB7570">
              <w:t>Ezogabine (retigabine)</w:t>
            </w:r>
            <w:r w:rsidRPr="00CB7570">
              <w:fldChar w:fldCharType="begin"/>
            </w:r>
            <w:r w:rsidRPr="00CB7570">
              <w:instrText xml:space="preserve"> ADDIN ZOTERO_ITEM CSL_CITATION {"citationID":"kGLGNy1w","properties":{"formattedCitation":"\\super 28\\nosupersub{}","plainCitation":"28","noteIndex":0},"citationItems":[{"id":2472,"uris":["http://zotero.org/groups/4376759/items/CJ8KXMF5"],"itemData":{"id":2472,"type":"article-journal","abstract":"Amyotrophic lateral sclerosis (ALS) is a fatal neurodegenerative disease of the motor nervous system. We show using multielectrode array and patch-clamp recordings that hyperexcitability detected by clinical neurophysiological studies of ALS patients is recapitulated in induced pluripotent stem cell-derived motor neurons from ALS patients harboring superoxide dismutase 1 (SOD1), C9orf72, and fused-in-sarcoma mutations. Motor neurons produced from a genetically corrected but otherwise isogenic SOD1(+/+) stem cell line do not display the hyperexcitability phenotype. SOD1(A4V/+) ALS patient-derived motor neurons have reduced delayed-rectifier potassium current amplitudes relative to control-derived motor neurons, a deficit that may underlie their hyperexcitability. The Kv7 channel activator retigabine both blocks the hyperexcitability and improves motor neuron survival in vitro when tested in SOD1 mutant ALS cases. Therefore, electrophysiological characterization of human stem cell-derived neurons can reveal disease-related mechanisms and identify therapeutic candidates.","container-title":"Cell Reports","DOI":"10.1016/j.celrep.2014.03.019","ISSN":"2211-1247","issue":"1","journalAbbreviation":"Cell Rep","language":"eng","note":"PMID: 24703839\nPMCID: PMC4023477","page":"1-11","source":"PubMed","title":"Intrinsic membrane hyperexcitability of amyotrophic lateral sclerosis patient-derived motor neurons","volume":"7","author":[{"family":"Wainger","given":"Brian J."},{"family":"Kiskinis","given":"Evangelos"},{"family":"Mellin","given":"Cassidy"},{"family":"Wiskow","given":"Ole"},{"family":"Han","given":"Steve S. W."},{"family":"Sandoe","given":"Jackson"},{"family":"Perez","given":"Numa P."},{"family":"Williams","given":"Luis A."},{"family":"Lee","given":"Seungkyu"},{"family":"Boulting","given":"Gabriella"},{"family":"Berry","given":"James D."},{"family":"Brown","given":"Robert H."},{"family":"Cudkowicz","given":"Merit E."},{"family":"Bean","given":"Bruce P."},{"family":"Eggan","given":"Kevin"},{"family":"Woolf","given":"Clifford J."}],"issued":{"date-parts":[["2014",4,10]]}}}],"schema":"https://github.com/citation-style-language/schema/raw/master/csl-citation.json"} </w:instrText>
            </w:r>
            <w:r w:rsidRPr="00CB7570">
              <w:fldChar w:fldCharType="separate"/>
            </w:r>
            <w:r w:rsidRPr="00CB7570">
              <w:rPr>
                <w:vertAlign w:val="superscript"/>
              </w:rPr>
              <w:t>28</w:t>
            </w:r>
            <w:r w:rsidRPr="00CB7570">
              <w:fldChar w:fldCharType="end"/>
            </w:r>
          </w:p>
          <w:p w14:paraId="0DF603CE" w14:textId="77777777" w:rsidR="006B0F6A" w:rsidRPr="00CB7570" w:rsidRDefault="006B0F6A" w:rsidP="007F2A7B"/>
        </w:tc>
        <w:tc>
          <w:tcPr>
            <w:tcW w:w="3510" w:type="dxa"/>
          </w:tcPr>
          <w:p w14:paraId="31FCB0A8" w14:textId="77777777" w:rsidR="006B0F6A" w:rsidRPr="00CB7570" w:rsidRDefault="006B0F6A" w:rsidP="007F2A7B">
            <w:r w:rsidRPr="00CB7570">
              <w:t>Human ALS iPSC-MN electrophysiological assay</w:t>
            </w:r>
            <w:r w:rsidRPr="00CB7570">
              <w:fldChar w:fldCharType="begin"/>
            </w:r>
            <w:r w:rsidRPr="00CB7570">
              <w:instrText xml:space="preserve"> ADDIN ZOTERO_ITEM CSL_CITATION {"citationID":"a2lkigd81ss","properties":{"formattedCitation":"\\super 28\\nosupersub{}","plainCitation":"28","noteIndex":0},"citationItems":[{"id":2472,"uris":["http://zotero.org/groups/4376759/items/CJ8KXMF5"],"itemData":{"id":2472,"type":"article-journal","abstract":"Amyotrophic lateral sclerosis (ALS) is a fatal neurodegenerative disease of the motor nervous system. We show using multielectrode array and patch-clamp recordings that hyperexcitability detected by clinical neurophysiological studies of ALS patients is recapitulated in induced pluripotent stem cell-derived motor neurons from ALS patients harboring superoxide dismutase 1 (SOD1), C9orf72, and fused-in-sarcoma mutations. Motor neurons produced from a genetically corrected but otherwise isogenic SOD1(+/+) stem cell line do not display the hyperexcitability phenotype. SOD1(A4V/+) ALS patient-derived motor neurons have reduced delayed-rectifier potassium current amplitudes relative to control-derived motor neurons, a deficit that may underlie their hyperexcitability. The Kv7 channel activator retigabine both blocks the hyperexcitability and improves motor neuron survival in vitro when tested in SOD1 mutant ALS cases. Therefore, electrophysiological characterization of human stem cell-derived neurons can reveal disease-related mechanisms and identify therapeutic candidates.","container-title":"Cell Reports","DOI":"10.1016/j.celrep.2014.03.019","ISSN":"2211-1247","issue":"1","journalAbbreviation":"Cell Rep","language":"eng","note":"PMID: 24703839\nPMCID: PMC4023477","page":"1-11","source":"PubMed","title":"Intrinsic membrane hyperexcitability of amyotrophic lateral sclerosis patient-derived motor neurons","volume":"7","author":[{"family":"Wainger","given":"Brian J."},{"family":"Kiskinis","given":"Evangelos"},{"family":"Mellin","given":"Cassidy"},{"family":"Wiskow","given":"Ole"},{"family":"Han","given":"Steve S. W."},{"family":"Sandoe","given":"Jackson"},{"family":"Perez","given":"Numa P."},{"family":"Williams","given":"Luis A."},{"family":"Lee","given":"Seungkyu"},{"family":"Boulting","given":"Gabriella"},{"family":"Berry","given":"James D."},{"family":"Brown","given":"Robert H."},{"family":"Cudkowicz","given":"Merit E."},{"family":"Bean","given":"Bruce P."},{"family":"Eggan","given":"Kevin"},{"family":"Woolf","given":"Clifford J."}],"issued":{"date-parts":[["2014",4,10]]}}}],"schema":"https://github.com/citation-style-language/schema/raw/master/csl-citation.json"} </w:instrText>
            </w:r>
            <w:r w:rsidRPr="00CB7570">
              <w:fldChar w:fldCharType="separate"/>
            </w:r>
            <w:r w:rsidRPr="00CB7570">
              <w:rPr>
                <w:vertAlign w:val="superscript"/>
              </w:rPr>
              <w:t>28</w:t>
            </w:r>
            <w:r w:rsidRPr="00CB7570">
              <w:fldChar w:fldCharType="end"/>
            </w:r>
            <w:r w:rsidRPr="00CB7570">
              <w:t xml:space="preserve"> </w:t>
            </w:r>
          </w:p>
        </w:tc>
        <w:tc>
          <w:tcPr>
            <w:tcW w:w="2491" w:type="dxa"/>
          </w:tcPr>
          <w:p w14:paraId="4611E70F" w14:textId="77777777" w:rsidR="006B0F6A" w:rsidRPr="00CB7570" w:rsidRDefault="006B0F6A" w:rsidP="007F2A7B">
            <w:r w:rsidRPr="00CB7570">
              <w:t>Phase: 2</w:t>
            </w:r>
          </w:p>
          <w:p w14:paraId="37DA15F9" w14:textId="77777777" w:rsidR="006B0F6A" w:rsidRPr="00CB7570" w:rsidRDefault="006B0F6A" w:rsidP="007F2A7B">
            <w:r w:rsidRPr="00CB7570">
              <w:t>Sample size (N): 65</w:t>
            </w:r>
          </w:p>
          <w:p w14:paraId="4489BE09" w14:textId="77777777" w:rsidR="006B0F6A" w:rsidRPr="00CB7570" w:rsidRDefault="006B0F6A" w:rsidP="007F2A7B">
            <w:r w:rsidRPr="00CB7570">
              <w:t>Duration: 10 weeks</w:t>
            </w:r>
          </w:p>
        </w:tc>
        <w:tc>
          <w:tcPr>
            <w:tcW w:w="1615" w:type="dxa"/>
          </w:tcPr>
          <w:p w14:paraId="734C2B2B" w14:textId="77777777" w:rsidR="006B0F6A" w:rsidRPr="00CB7570" w:rsidRDefault="006B0F6A" w:rsidP="007F2A7B">
            <w:r w:rsidRPr="00CB7570">
              <w:t>None reported</w:t>
            </w:r>
          </w:p>
        </w:tc>
        <w:tc>
          <w:tcPr>
            <w:tcW w:w="2824" w:type="dxa"/>
          </w:tcPr>
          <w:p w14:paraId="4C2110E6" w14:textId="77777777" w:rsidR="006B0F6A" w:rsidRPr="00CB7570" w:rsidRDefault="006B0F6A" w:rsidP="007F2A7B">
            <w:r w:rsidRPr="00CB7570">
              <w:t>Outcome measure:  Change in short interval intracortical inhibition</w:t>
            </w:r>
          </w:p>
          <w:p w14:paraId="2B922032" w14:textId="77777777" w:rsidR="006B0F6A" w:rsidRPr="00CB7570" w:rsidRDefault="006B0F6A" w:rsidP="007F2A7B">
            <w:r w:rsidRPr="00CB7570">
              <w:t>Result: positive effect on several electrophysiological measures</w:t>
            </w:r>
          </w:p>
        </w:tc>
      </w:tr>
      <w:tr w:rsidR="006B0F6A" w:rsidRPr="00CB7570" w14:paraId="06466E53" w14:textId="77777777" w:rsidTr="007F2A7B">
        <w:trPr>
          <w:trHeight w:val="1304"/>
        </w:trPr>
        <w:tc>
          <w:tcPr>
            <w:tcW w:w="2250" w:type="dxa"/>
            <w:vMerge w:val="restart"/>
            <w:shd w:val="clear" w:color="auto" w:fill="E7E6E6" w:themeFill="background2"/>
          </w:tcPr>
          <w:p w14:paraId="6D2CB7EC" w14:textId="77777777" w:rsidR="006B0F6A" w:rsidRPr="00CB7570" w:rsidRDefault="006B0F6A" w:rsidP="007F2A7B">
            <w:r w:rsidRPr="00CB7570">
              <w:lastRenderedPageBreak/>
              <w:t>Inflammatory cascades</w:t>
            </w:r>
          </w:p>
        </w:tc>
        <w:tc>
          <w:tcPr>
            <w:tcW w:w="2065" w:type="dxa"/>
          </w:tcPr>
          <w:p w14:paraId="6798C754" w14:textId="77777777" w:rsidR="006B0F6A" w:rsidRPr="00CB7570" w:rsidRDefault="006B0F6A" w:rsidP="007F2A7B">
            <w:r w:rsidRPr="00CB7570">
              <w:t>Celecoxib</w:t>
            </w:r>
            <w:r w:rsidRPr="00CB7570">
              <w:fldChar w:fldCharType="begin"/>
            </w:r>
            <w:r w:rsidRPr="00CB7570">
              <w:instrText xml:space="preserve"> ADDIN ZOTERO_ITEM CSL_CITATION {"citationID":"EDVSNRRL","properties":{"formattedCitation":"\\super 33\\nosupersub{}","plainCitation":"33","noteIndex":0},"citationItems":[{"id":2498,"uris":["http://zotero.org/groups/4376759/items/AH9JPNSC"],"itemData":{"id":2498,"type":"article-journal","abstract":"OBJECTIVE: To determine whether chronic treatment with celecoxib, a cyclooxygenase-2 inhibitor that has been shown to be beneficial in preclinical testing, is safe and effective in amyotrophic lateral sclerosis (ALS).\nMETHODS: A double-blind, placebo-controlled, clinical trial was conducted. Three hundred research subjects with ALS were randomized (2:1) to receive celecoxib (800 mg/day) or placebo for 12 months. The primary outcome measure was the rate of change in upper extremity motor function measured by the maximum voluntary isometric contraction strength. Secondary end points included safety, survival, change in cerebrospinal fluid prostaglandin E(2) levels, and changes in the rate of decline of leg and grip strength, vital capacity, ALS Functional Rating Scale-Revised, and motor unit number estimates.\nRESULTS: Celecoxib did not slow the decline in muscle strength, vital capacity, motor unit number estimates, ALS Functional Rating Scale-Revised, or affect survival. Celecoxib was well tolerated and was not associated with an increased frequency of adverse events. Prostaglandin E(2) levels in cerebrospinal fluid were not elevated at baseline and did not decline with treatment.\nINTERPRETATION: At the dosage studied, celecoxib did not have a beneficial effect on research subjects with ALS, and it was safe. A biological effect of celecoxib was not demonstrated in the cerebrospinal fluid. Further studies of celecoxib at a dosage of 800 mg/day in ALS are not warranted.","container-title":"Annals of Neurology","DOI":"10.1002/ana.20903","ISSN":"0364-5134","issue":"1","journalAbbreviation":"Ann Neurol","language":"eng","note":"PMID: 16802291","page":"22-31","source":"PubMed","title":"Trial of celecoxib in amyotrophic lateral sclerosis","volume":"60","author":[{"family":"Cudkowicz","given":"Merit E."},{"family":"Shefner","given":"Jeremy M."},{"family":"Schoenfeld","given":"David A."},{"family":"Zhang","given":"Hui"},{"family":"Andreasson","given":"Katrin I."},{"family":"Rothstein","given":"Jeffrey D."},{"family":"Drachman","given":"Daniel B."}],"issued":{"date-parts":[["2006",7]]}}}],"schema":"https://github.com/citation-style-language/schema/raw/master/csl-citation.json"} </w:instrText>
            </w:r>
            <w:r w:rsidRPr="00CB7570">
              <w:fldChar w:fldCharType="separate"/>
            </w:r>
            <w:r w:rsidRPr="00CB7570">
              <w:rPr>
                <w:vertAlign w:val="superscript"/>
              </w:rPr>
              <w:t>33</w:t>
            </w:r>
            <w:r w:rsidRPr="00CB7570">
              <w:fldChar w:fldCharType="end"/>
            </w:r>
          </w:p>
        </w:tc>
        <w:tc>
          <w:tcPr>
            <w:tcW w:w="3510" w:type="dxa"/>
          </w:tcPr>
          <w:p w14:paraId="6B23BF40" w14:textId="77777777" w:rsidR="006B0F6A" w:rsidRPr="00CB7570" w:rsidRDefault="006B0F6A" w:rsidP="007F2A7B">
            <w:r w:rsidRPr="00CB7570">
              <w:t>mSOD1 mice</w:t>
            </w:r>
            <w:r w:rsidRPr="00CB7570">
              <w:fldChar w:fldCharType="begin"/>
            </w:r>
            <w:r w:rsidRPr="00CB7570">
              <w:instrText xml:space="preserve"> ADDIN ZOTERO_ITEM CSL_CITATION {"citationID":"a1pnl0ask38","properties":{"formattedCitation":"\\super 31\\nosupersub{}","plainCitation":"31","noteIndex":0},"citationItems":[{"id":2494,"uris":["http://zotero.org/groups/4376759/items/4WT8VHPS"],"itemData":{"id":2494,"type":"article-journal","abstract":"The pathogenesis of cell death in amyotrophic lateral sclerosis (ALS) may involve glutamate-mediated excitotoxicity, oxidative damage, and apoptosis. We used a transgenic mouse model of ALS to determine the effect of inhibition of cyclooxygenase-2 in treating the disease. Cyclooxygenase-2, present in spinal neurons and astrocytes, catalyzes the synthesis of prostaglandin E2. Prostaglandin E2 stimulates glutamate release from astrocytes, whereas cyclooxygenase-2 also plays a key role in the production of proinflammatory cytokines, reactive oxygen species, and free radicals. Treatment with a selective cyclooxygenase-2 inhibitor, celecoxib, markedly inhibited production of prostaglandin E2 in the spinal cords of ALS mice. Celecoxib treatment significantly delayed the onset of weakness and weight loss and prolonged survival by 25%. Spinal cords of treated ALS mice showed significant preservation of spinal neurons and diminished astrogliosis and microglial activation. Our results suggest that cyclooxygenase-2 inhibition may benefit ALS patients.","container-title":"Annals of Neurology","DOI":"10.1002/ana.10374","ISSN":"0364-5134","issue":"6","journalAbbreviation":"Ann Neurol","language":"eng","note":"PMID: 12447931","page":"771-778","source":"PubMed","title":"Cyclooxygenase 2 inhibition protects motor neurons and prolongs survival in a transgenic mouse model of ALS","volume":"52","author":[{"family":"Drachman","given":"Daniel B."},{"family":"Frank","given":"Krystl"},{"family":"Dykes-Hoberg","given":"Margaret"},{"family":"Teismann","given":"Peter"},{"family":"Almer","given":"Gabrielle"},{"family":"Przedborski","given":"Serge"},{"family":"Rothstein","given":"Jeffrey D."}],"issued":{"date-parts":[["2002",12]]}}}],"schema":"https://github.com/citation-style-language/schema/raw/master/csl-citation.json"} </w:instrText>
            </w:r>
            <w:r w:rsidRPr="00CB7570">
              <w:fldChar w:fldCharType="separate"/>
            </w:r>
            <w:r w:rsidRPr="00CB7570">
              <w:rPr>
                <w:vertAlign w:val="superscript"/>
              </w:rPr>
              <w:t>31</w:t>
            </w:r>
            <w:r w:rsidRPr="00CB7570">
              <w:fldChar w:fldCharType="end"/>
            </w:r>
            <w:r w:rsidRPr="00CB7570">
              <w:t xml:space="preserve"> </w:t>
            </w:r>
          </w:p>
        </w:tc>
        <w:tc>
          <w:tcPr>
            <w:tcW w:w="2491" w:type="dxa"/>
          </w:tcPr>
          <w:p w14:paraId="556CDD01" w14:textId="77777777" w:rsidR="006B0F6A" w:rsidRPr="00CB7570" w:rsidRDefault="006B0F6A" w:rsidP="007F2A7B">
            <w:pPr>
              <w:rPr>
                <w:color w:val="000000" w:themeColor="text1"/>
              </w:rPr>
            </w:pPr>
            <w:r w:rsidRPr="00CB7570">
              <w:rPr>
                <w:color w:val="000000" w:themeColor="text1"/>
              </w:rPr>
              <w:t>Phase: N/A</w:t>
            </w:r>
          </w:p>
          <w:p w14:paraId="4C6758C9" w14:textId="77777777" w:rsidR="006B0F6A" w:rsidRPr="00CB7570" w:rsidRDefault="006B0F6A" w:rsidP="007F2A7B">
            <w:pPr>
              <w:rPr>
                <w:color w:val="000000" w:themeColor="text1"/>
              </w:rPr>
            </w:pPr>
            <w:r w:rsidRPr="00CB7570">
              <w:rPr>
                <w:color w:val="000000" w:themeColor="text1"/>
              </w:rPr>
              <w:t>Study design: randomized, double blind, placebo controlled</w:t>
            </w:r>
          </w:p>
          <w:p w14:paraId="33C606AA" w14:textId="77777777" w:rsidR="006B0F6A" w:rsidRPr="00CB7570" w:rsidRDefault="006B0F6A" w:rsidP="007F2A7B">
            <w:pPr>
              <w:rPr>
                <w:color w:val="000000" w:themeColor="text1"/>
              </w:rPr>
            </w:pPr>
            <w:r w:rsidRPr="00CB7570">
              <w:rPr>
                <w:color w:val="000000" w:themeColor="text1"/>
              </w:rPr>
              <w:t>Sample size (N): 300</w:t>
            </w:r>
          </w:p>
          <w:p w14:paraId="4EFA73F6" w14:textId="77777777" w:rsidR="006B0F6A" w:rsidRPr="00CB7570" w:rsidRDefault="006B0F6A" w:rsidP="007F2A7B">
            <w:pPr>
              <w:rPr>
                <w:color w:val="000000" w:themeColor="text1"/>
              </w:rPr>
            </w:pPr>
            <w:r w:rsidRPr="00CB7570">
              <w:rPr>
                <w:color w:val="000000" w:themeColor="text1"/>
              </w:rPr>
              <w:t xml:space="preserve">Duration: 12 </w:t>
            </w:r>
          </w:p>
        </w:tc>
        <w:tc>
          <w:tcPr>
            <w:tcW w:w="1615" w:type="dxa"/>
          </w:tcPr>
          <w:p w14:paraId="793F73CA" w14:textId="77777777" w:rsidR="006B0F6A" w:rsidRPr="00CB7570" w:rsidRDefault="006B0F6A" w:rsidP="007F2A7B">
            <w:r w:rsidRPr="00CB7570">
              <w:t>No effect on CSF PGE2</w:t>
            </w:r>
          </w:p>
        </w:tc>
        <w:tc>
          <w:tcPr>
            <w:tcW w:w="2824" w:type="dxa"/>
          </w:tcPr>
          <w:p w14:paraId="1249FAE8" w14:textId="77777777" w:rsidR="006B0F6A" w:rsidRPr="00CB7570" w:rsidRDefault="006B0F6A" w:rsidP="007F2A7B">
            <w:r w:rsidRPr="00CB7570">
              <w:t>Outcome measure:  change in upper extremity motor function</w:t>
            </w:r>
          </w:p>
          <w:p w14:paraId="3B2B46C3" w14:textId="77777777" w:rsidR="006B0F6A" w:rsidRPr="00CB7570" w:rsidRDefault="006B0F6A" w:rsidP="007F2A7B">
            <w:r w:rsidRPr="00CB7570">
              <w:t>Result: no effect on primary outcome measures</w:t>
            </w:r>
            <w:r w:rsidRPr="00CB7570" w:rsidDel="005356A0">
              <w:t xml:space="preserve"> </w:t>
            </w:r>
          </w:p>
        </w:tc>
      </w:tr>
      <w:tr w:rsidR="006B0F6A" w:rsidRPr="00CB7570" w14:paraId="6077D76B" w14:textId="77777777" w:rsidTr="007F2A7B">
        <w:trPr>
          <w:trHeight w:val="1304"/>
        </w:trPr>
        <w:tc>
          <w:tcPr>
            <w:tcW w:w="2250" w:type="dxa"/>
            <w:vMerge/>
            <w:shd w:val="clear" w:color="auto" w:fill="E7E6E6" w:themeFill="background2"/>
          </w:tcPr>
          <w:p w14:paraId="57032491" w14:textId="77777777" w:rsidR="006B0F6A" w:rsidRPr="00CB7570" w:rsidRDefault="006B0F6A" w:rsidP="007F2A7B"/>
        </w:tc>
        <w:tc>
          <w:tcPr>
            <w:tcW w:w="2065" w:type="dxa"/>
            <w:vMerge w:val="restart"/>
          </w:tcPr>
          <w:p w14:paraId="2E9EB448" w14:textId="77777777" w:rsidR="006B0F6A" w:rsidRPr="00CB7570" w:rsidRDefault="006B0F6A" w:rsidP="007F2A7B">
            <w:r w:rsidRPr="00CB7570">
              <w:t>NP001</w:t>
            </w:r>
            <w:r w:rsidRPr="00CB7570">
              <w:fldChar w:fldCharType="begin"/>
            </w:r>
            <w:r w:rsidRPr="00CB7570">
              <w:instrText xml:space="preserve"> ADDIN ZOTERO_ITEM CSL_CITATION {"citationID":"a2e64bm7etk","properties":{"formattedCitation":"\\super 35,36\\nosupersub{}","plainCitation":"35,36","noteIndex":0},"citationItems":[{"id":2503,"uris":["http://zotero.org/groups/4376759/items/W8CYEVS7"],"itemData":{"id":2503,"type":"article-journal","abstract":"OBJECTIVE: To assess the safety, tolerability, and preliminary efficacy of NP001, a novel immune regulator of inflammatory monocytes/macrophages, for slowing progression of amyotrophic lateral sclerosis (ALS).\nMETHODS: This was a phase 2 randomized, double-blind, placebo-controlled trial of NP001 in 136 patients with ALS of &lt;3 years' duration and forced vital capacity ≥70%. Participants received NP001 2 mg/kg, NP001 1 mg/kg, or placebo for 6 months. Safety, tolerability, and inflammatory biomarkers were assessed throughout the study. Preliminary efficacy was evaluated using the ALS Functional Rating Scale-Revised (ALSFRS-R) slope and change from baseline, with and without matched historical placebo controls, after 6 months of treatment. A post hoc analysis of the percentage of patients (\"responders\") whose ALSFRS-R did not change from baseline was also conducted.\nRESULTS: NP001 was generally safe and well-tolerated, except for infusion site pain and dizziness. No significant slowing of decline in the primary or secondary measures was observed. However, slowing of progression was observed in the high-dose group in patients with greater inflammation (wide range C-reactive protein). Moreover, NP001 may have dose dependently halted symptom progression in a subset of patients. More than 2 times as many patients on high-dose NP001 (25%) did not progress during 6 months of treatment compared with those on placebo (11%). Most \"responders\" had an elevated biomarker of inflammation, interleukin-18, and were positive for lipopolysaccharide at baseline, which decreased after treatment with NP001.\nCONCLUSION: The arresting of progression of ALS symptoms by NP001 in a subset of patients with marked neuroinflammation, as observed here, will represent a novel therapeutic approach for patients with ALS, if confirmed.\nCLASSIFICATION OF EVIDENCE: This study provides Class I evidence that for patients with ALS, NP001 is safe and did not significantly slow progression of the disease (difference in slope of the ALSFRS-R/month 0.12 favoring NP001, p = 0.55). The study lacks the precision to exclude an important effect of NP001.","container-title":"Neurology(R) Neuroimmunology &amp; Neuroinflammation","DOI":"10.1212/NXI.0000000000000100","ISSN":"2332-7812","issue":"3","journalAbbreviation":"Neurol Neuroimmunol Neuroinflamm","language":"eng","note":"PMID: 25884010\nPMCID: PMC4396529","page":"e100","source":"PubMed","title":"Randomized phase 2 trial of NP001-a novel immune regulator: Safety and early efficacy in ALS","title-short":"Randomized phase 2 trial of NP001-a novel immune regulator","volume":"2","author":[{"family":"Miller","given":"Robert G."},{"family":"Block","given":"Gilbert"},{"family":"Katz","given":"Jonathan S."},{"family":"Barohn","given":"Richard J."},{"family":"Gopalakrishnan","given":"Vidhya"},{"family":"Cudkowicz","given":"Merit"},{"family":"Zhang","given":"Jane R."},{"family":"McGrath","given":"Michael S."},{"family":"Ludington","given":"Elizabeth"},{"family":"Appel","given":"Stan H."},{"family":"Azhir","given":"Ari"},{"literal":"Phase 2 Trial NP001 Investigators"}],"issued":{"date-parts":[["2015",6]]}}},{"id":2506,"uris":["http://zotero.org/groups/4376759/items/82IB8L4M"],"itemData":{"id":2506,"type":"article-journal","abstract":"Introduction/Aims\nALS is a heterogeneous disease that may be complicated or in part driven by inflammation. NP001, a regulator of macrophage activation, was associated with slowing disease progression in those with higher levels of the plasma inflammatory marker C‐reactive protein (CRP) in phase 2A studies in ALS. Here, we evaluate the effects of NP001 in a phase 2B trial, and perform a post hoc analysis with combined data from the preceding phase 2A trial.\n\nMethods\nThe phase 2B trial enrolled 138 participants within 3 y of symptom onset and with plasma hs‐CRP values &gt;1.13 mg/L. They were randomized 1:1 to receive either placebo or NP001 for 6 mo. Change from baseline ALSFRS‐R scores was the primary efficacy endpoint. Secondary endpoints included vital capacity (VC) change from baseline and percentage of participants showing no decline of ALSFRS‐R score over 6 mo (non‐progressor).\n\nResults\nThe phase 2B study did not show significant differences between placebo and active treatment with respect to change in ALSFRS‐R scores, or VC. The drug was safe and well tolerated. A post hoc analysis identified a 40‐ to 65‐y‐old subset in which NP001‐treated patients demonstrated slower declines in ALSFRS‐R score by 36% and VC loss by 51% compared with placebo. A greater number of non‐progressors were NP001‐treated compared with placebo (p = .004).\n\nDiscussion\nAlthough the phase 2B trial failed to meet its primary endpoints, post hoc analyses identified a subgroup whose decline in ALSFRS‐R and VC scores were significantly slower than placebo. Further studies will be required to validate these findings.","container-title":"Muscle &amp; Nerve","DOI":"10.1002/mus.27511","ISSN":"0148-639X","issue":"1","journalAbbreviation":"Muscle Nerve","note":"PMID: 35098554\nPMCID: PMC9327716","page":"39-49","source":"PubMed Central","title":"Phase 2B randomized controlled trial of NP001 in amyotrophic lateral sclerosis: Pre‐specified and post hoc analyses","title-short":"Phase 2B randomized controlled trial of NP001 in amyotrophic lateral sclerosis","volume":"66","author":[{"family":"Miller","given":"Robert G."},{"family":"Zhang","given":"Rongzhen"},{"family":"Bracci","given":"Paige M."},{"family":"Azhir","given":"Ari"},{"family":"Barohn","given":"Richard"},{"family":"Bedlack","given":"Richard"},{"family":"Benatar","given":"Michael"},{"family":"Berry","given":"James D."},{"family":"Cudkowicz","given":"Merit"},{"family":"Kasarskis","given":"Edward J."},{"family":"Mitsumoto","given":"Hiroshi"},{"family":"Manousakis","given":"Georgios"},{"family":"Walk","given":"David"},{"family":"Oskarsson","given":"Bjorn"},{"family":"Shefner","given":"Jeremy"},{"family":"McGrath","given":"Michael S."}],"issued":{"date-parts":[["2022",7]]}}}],"schema":"https://github.com/citation-style-language/schema/raw/master/csl-citation.json"} </w:instrText>
            </w:r>
            <w:r w:rsidRPr="00CB7570">
              <w:fldChar w:fldCharType="separate"/>
            </w:r>
            <w:r w:rsidRPr="00CB7570">
              <w:rPr>
                <w:vertAlign w:val="superscript"/>
              </w:rPr>
              <w:t>35,36</w:t>
            </w:r>
            <w:r w:rsidRPr="00CB7570">
              <w:fldChar w:fldCharType="end"/>
            </w:r>
          </w:p>
          <w:p w14:paraId="1976ED53" w14:textId="77777777" w:rsidR="006B0F6A" w:rsidRPr="00CB7570" w:rsidRDefault="006B0F6A" w:rsidP="007F2A7B"/>
        </w:tc>
        <w:tc>
          <w:tcPr>
            <w:tcW w:w="3510" w:type="dxa"/>
            <w:vMerge w:val="restart"/>
          </w:tcPr>
          <w:p w14:paraId="027B415A" w14:textId="77777777" w:rsidR="006B0F6A" w:rsidRPr="00CB7570" w:rsidRDefault="006B0F6A" w:rsidP="007F2A7B">
            <w:r w:rsidRPr="00CB7570">
              <w:t>No ALS models</w:t>
            </w:r>
          </w:p>
          <w:p w14:paraId="4D86D603" w14:textId="77777777" w:rsidR="006B0F6A" w:rsidRPr="00CB7570" w:rsidRDefault="006B0F6A" w:rsidP="007F2A7B"/>
        </w:tc>
        <w:tc>
          <w:tcPr>
            <w:tcW w:w="2491" w:type="dxa"/>
          </w:tcPr>
          <w:p w14:paraId="48CD1366" w14:textId="77777777" w:rsidR="006B0F6A" w:rsidRPr="00CB7570" w:rsidRDefault="006B0F6A" w:rsidP="007F2A7B">
            <w:r w:rsidRPr="00CB7570">
              <w:t>Phase: 2</w:t>
            </w:r>
          </w:p>
          <w:p w14:paraId="7E6E0685" w14:textId="77777777" w:rsidR="006B0F6A" w:rsidRPr="00CB7570" w:rsidRDefault="006B0F6A" w:rsidP="007F2A7B">
            <w:r w:rsidRPr="00CB7570">
              <w:t>Sample size (N): 136</w:t>
            </w:r>
          </w:p>
          <w:p w14:paraId="5DFD0DAE" w14:textId="77777777" w:rsidR="006B0F6A" w:rsidRPr="00CB7570" w:rsidRDefault="006B0F6A" w:rsidP="007F2A7B">
            <w:pPr>
              <w:rPr>
                <w:color w:val="000000" w:themeColor="text1"/>
              </w:rPr>
            </w:pPr>
            <w:r w:rsidRPr="00CB7570">
              <w:t xml:space="preserve">Duration: 6 </w:t>
            </w:r>
          </w:p>
        </w:tc>
        <w:tc>
          <w:tcPr>
            <w:tcW w:w="1615" w:type="dxa"/>
          </w:tcPr>
          <w:p w14:paraId="5002C5AB" w14:textId="77777777" w:rsidR="006B0F6A" w:rsidRPr="00CB7570" w:rsidRDefault="006B0F6A" w:rsidP="007F2A7B">
            <w:r w:rsidRPr="00CB7570">
              <w:t>Subset of responders had elevated IL-18 and CRP</w:t>
            </w:r>
          </w:p>
        </w:tc>
        <w:tc>
          <w:tcPr>
            <w:tcW w:w="2824" w:type="dxa"/>
          </w:tcPr>
          <w:p w14:paraId="15661BD2" w14:textId="77777777" w:rsidR="006B0F6A" w:rsidRPr="00CB7570" w:rsidRDefault="006B0F6A" w:rsidP="007F2A7B">
            <w:r w:rsidRPr="00CB7570">
              <w:t>Outcome measure:  ALSFRS-R</w:t>
            </w:r>
          </w:p>
          <w:p w14:paraId="094613F2" w14:textId="77777777" w:rsidR="006B0F6A" w:rsidRPr="00CB7570" w:rsidRDefault="006B0F6A" w:rsidP="007F2A7B">
            <w:r w:rsidRPr="00CB7570">
              <w:t>Result: no effect on primary outcome measures</w:t>
            </w:r>
          </w:p>
        </w:tc>
      </w:tr>
      <w:tr w:rsidR="006B0F6A" w:rsidRPr="00CB7570" w14:paraId="6DE5822B" w14:textId="77777777" w:rsidTr="007F2A7B">
        <w:trPr>
          <w:trHeight w:val="1304"/>
        </w:trPr>
        <w:tc>
          <w:tcPr>
            <w:tcW w:w="2250" w:type="dxa"/>
            <w:vMerge/>
            <w:shd w:val="clear" w:color="auto" w:fill="E7E6E6" w:themeFill="background2"/>
          </w:tcPr>
          <w:p w14:paraId="70902006" w14:textId="77777777" w:rsidR="006B0F6A" w:rsidRPr="00CB7570" w:rsidRDefault="006B0F6A" w:rsidP="007F2A7B"/>
        </w:tc>
        <w:tc>
          <w:tcPr>
            <w:tcW w:w="2065" w:type="dxa"/>
            <w:vMerge/>
          </w:tcPr>
          <w:p w14:paraId="6429858E" w14:textId="77777777" w:rsidR="006B0F6A" w:rsidRPr="00CB7570" w:rsidRDefault="006B0F6A" w:rsidP="007F2A7B"/>
        </w:tc>
        <w:tc>
          <w:tcPr>
            <w:tcW w:w="3510" w:type="dxa"/>
            <w:vMerge/>
          </w:tcPr>
          <w:p w14:paraId="27F590B3" w14:textId="77777777" w:rsidR="006B0F6A" w:rsidRPr="00CB7570" w:rsidRDefault="006B0F6A" w:rsidP="007F2A7B"/>
        </w:tc>
        <w:tc>
          <w:tcPr>
            <w:tcW w:w="2491" w:type="dxa"/>
          </w:tcPr>
          <w:p w14:paraId="12BCDD06" w14:textId="77777777" w:rsidR="006B0F6A" w:rsidRPr="00CB7570" w:rsidRDefault="006B0F6A" w:rsidP="007F2A7B">
            <w:r w:rsidRPr="00CB7570">
              <w:t>Phase: 2B</w:t>
            </w:r>
          </w:p>
          <w:p w14:paraId="7277F948" w14:textId="77777777" w:rsidR="006B0F6A" w:rsidRPr="00CB7570" w:rsidRDefault="006B0F6A" w:rsidP="007F2A7B">
            <w:r w:rsidRPr="00CB7570">
              <w:t>Sample size (N): 138</w:t>
            </w:r>
          </w:p>
          <w:p w14:paraId="7FA331A5" w14:textId="77777777" w:rsidR="006B0F6A" w:rsidRPr="00CB7570" w:rsidRDefault="006B0F6A" w:rsidP="007F2A7B">
            <w:pPr>
              <w:rPr>
                <w:color w:val="000000" w:themeColor="text1"/>
              </w:rPr>
            </w:pPr>
            <w:r w:rsidRPr="00CB7570">
              <w:t xml:space="preserve">Duration: 6 </w:t>
            </w:r>
          </w:p>
        </w:tc>
        <w:tc>
          <w:tcPr>
            <w:tcW w:w="1615" w:type="dxa"/>
          </w:tcPr>
          <w:p w14:paraId="32B475C3" w14:textId="77777777" w:rsidR="006B0F6A" w:rsidRPr="00CB7570" w:rsidRDefault="006B0F6A" w:rsidP="007F2A7B">
            <w:r w:rsidRPr="00CB7570">
              <w:t xml:space="preserve">No changes in PBR-28 or </w:t>
            </w:r>
            <w:proofErr w:type="spellStart"/>
            <w:r w:rsidRPr="00CB7570">
              <w:t>NfL</w:t>
            </w:r>
            <w:proofErr w:type="spellEnd"/>
          </w:p>
        </w:tc>
        <w:tc>
          <w:tcPr>
            <w:tcW w:w="2824" w:type="dxa"/>
          </w:tcPr>
          <w:p w14:paraId="50168631" w14:textId="77777777" w:rsidR="006B0F6A" w:rsidRPr="00CB7570" w:rsidRDefault="006B0F6A" w:rsidP="007F2A7B">
            <w:r w:rsidRPr="00CB7570">
              <w:t>Outcome measure:  ALSFRS-R</w:t>
            </w:r>
          </w:p>
          <w:p w14:paraId="0B26E32A" w14:textId="77777777" w:rsidR="006B0F6A" w:rsidRPr="00CB7570" w:rsidRDefault="006B0F6A" w:rsidP="007F2A7B">
            <w:r w:rsidRPr="00CB7570">
              <w:t>Result: no effect on primary outcome measures</w:t>
            </w:r>
          </w:p>
        </w:tc>
      </w:tr>
      <w:tr w:rsidR="006B0F6A" w:rsidRPr="00CB7570" w14:paraId="28057D0D" w14:textId="77777777" w:rsidTr="007F2A7B">
        <w:tc>
          <w:tcPr>
            <w:tcW w:w="2250" w:type="dxa"/>
            <w:vMerge/>
            <w:shd w:val="clear" w:color="auto" w:fill="E7E6E6" w:themeFill="background2"/>
          </w:tcPr>
          <w:p w14:paraId="18BFA981" w14:textId="77777777" w:rsidR="006B0F6A" w:rsidRPr="00CB7570" w:rsidRDefault="006B0F6A" w:rsidP="007F2A7B"/>
        </w:tc>
        <w:tc>
          <w:tcPr>
            <w:tcW w:w="2065" w:type="dxa"/>
          </w:tcPr>
          <w:p w14:paraId="0BD67356" w14:textId="04BD188B" w:rsidR="006B0F6A" w:rsidRPr="00CB7570" w:rsidRDefault="006B0F6A" w:rsidP="007F2A7B">
            <w:r w:rsidRPr="00CB7570">
              <w:t>Ibudilast</w:t>
            </w:r>
            <w:r w:rsidR="006827A4" w:rsidRPr="006827A4">
              <w:rPr>
                <w:vertAlign w:val="superscript"/>
              </w:rPr>
              <w:t>41</w:t>
            </w:r>
          </w:p>
          <w:p w14:paraId="3D1369EF" w14:textId="77777777" w:rsidR="006B0F6A" w:rsidRPr="00CB7570" w:rsidRDefault="006B0F6A" w:rsidP="007F2A7B"/>
        </w:tc>
        <w:tc>
          <w:tcPr>
            <w:tcW w:w="3510" w:type="dxa"/>
          </w:tcPr>
          <w:p w14:paraId="2CD3B870" w14:textId="77777777" w:rsidR="006B0F6A" w:rsidRPr="00CB7570" w:rsidRDefault="006B0F6A" w:rsidP="007F2A7B">
            <w:r w:rsidRPr="00CB7570">
              <w:t>No ALS models</w:t>
            </w:r>
          </w:p>
          <w:p w14:paraId="51576685" w14:textId="77777777" w:rsidR="006B0F6A" w:rsidRPr="00CB7570" w:rsidRDefault="006B0F6A" w:rsidP="007F2A7B"/>
          <w:p w14:paraId="2104E13F" w14:textId="77777777" w:rsidR="006B0F6A" w:rsidRPr="00CB7570" w:rsidRDefault="006B0F6A" w:rsidP="007F2A7B">
            <w:pPr>
              <w:rPr>
                <w:highlight w:val="yellow"/>
              </w:rPr>
            </w:pPr>
            <w:r w:rsidRPr="00CB7570">
              <w:t>Models of demyelination</w:t>
            </w:r>
            <w:r w:rsidRPr="00CB7570">
              <w:fldChar w:fldCharType="begin"/>
            </w:r>
            <w:r w:rsidRPr="00CB7570">
              <w:instrText xml:space="preserve"> ADDIN ZOTERO_ITEM CSL_CITATION {"citationID":"a1ia4q4r4b","properties":{"formattedCitation":"\\super 217\\uc0\\u8211{}219\\nosupersub{}","plainCitation":"217–219","noteIndex":0},"citationItems":[{"id":2965,"uris":["http://zotero.org/groups/4376759/items/F79SH6CH"],"itemData":{"id":2965,"type":"article-journal","abstract":"A phosphodiesterase inhibitor (PDEI), Ibudilast, which has been in wide use for the management of bronchial asthma and cerebrovascular disease in Japan, was tested for its clinical efficacy on experimental autoimmune encephalomyelitis (EAE) in Dark August rats. The severity of acute EAE was significantly ameliorated by prophylactic oral treatment with Ibudilast (10 mg/kg per day) starting on the day of immunization, although it did not modify the course of the disease when it was given after the onset of the first clinical sign of EAE. Histologically, inflammatory cell infiltration in the lumbar spinal cord was significantly reduced in Ibudilast-treated animals as compared to control animals. Ibudilast mildly suppressed MBP-induced proliferation of T cells in regional lymph nodes, the secretion of interferon-γ from T cells activated by MBP in CFA, and the secretion of tumor necrosis factor-α from macrophages. While the in vitro studies did not suggest difference between Ibudilast and other PDEIs such as rolipram, the clinical dose of Ibudilast is </w:instrText>
            </w:r>
            <w:r w:rsidRPr="00CB7570">
              <w:rPr>
                <w:rFonts w:ascii="Cambria Math" w:hAnsi="Cambria Math" w:cs="Cambria Math"/>
              </w:rPr>
              <w:instrText>∼</w:instrText>
            </w:r>
            <w:r w:rsidRPr="00CB7570">
              <w:instrText xml:space="preserve">200-fold higher than that of rolipram and the effective dose of Ibudilast was relatively close to what has been therapeutically used in patients. Thus, Ibudilast may be a candidate for clinical use for patients with multiple sclerosis.","container-title":"Journal of Neuroimmunology","DOI":"10.1016/S0165-5728(98)00251-3","ISSN":"0165-5728","issue":"1","journalAbbreviation":"Journal of Neuroimmunology","language":"en","page":"35-42","source":"ScienceDirect","title":"Ibudilast, a phosphodiesterase inhibitor, ameliorates experimental autoimmune encephalomyelitis in Dark August rats","volume":"95","author":[{"family":"Fujimoto","given":"Tetsuo"},{"family":"Sakoda","given":"Saburo"},{"family":"Fujimura","given":"Harutoshi"},{"family":"Yanagihara","given":"Takehiko"}],"issued":{"date-parts":[["1999",3,1]]}}},{"id":2966,"uris":["http://zotero.org/groups/4376759/items/FD3TJD65"],"itemData":{"id":2966,"type":"article-journal","abstract":"Cerebrovascular white matter (WM) lesions, which are frequently observed in vascular cognitive impairment and vascular dementia, can be produced in rats by clipping the common carotid arteries bilaterally. Since TNF-alpha is known to cause the degeneration of myelin, we examined whether these lesions can be ameliorated by ibudilast, a cyclic AMP phosphodiesterase (PDE) inhibitor that suppresses tumor necrosis factor (TNF)-alpha production. After the ligation of both common carotid arteries in 29 rats, 21 rats received a daily oral administration of 10, 30 or 60 mg/kg ibudilast and 8 rats received vehicle for 14 days. The pathological changes in the white matter were quantified in terms of white matter lesions and the emergence of activated microglia immunoreactive for major histocompatibility complex (MHC) antigen. In the vehicle-treated animals, white matter lesions and microglial activation occurred in the optic tract, internal capsule and corpus callosum. A low dose (10 mg/kg) of ibudilast failed to suppress the white matter lesions and microglial activation, whereas a dose of either 30 or 60 mg/kg ibudilast ameliorated these lesions (p&lt;0.001). Without an alterations in laboratory blood data, 60 mg/kg ibudilast exhibited percent reduction of the white matter lesions ranging between 50% and 70%, which was more effective than 30 mg/kg ibudilast (p&lt;0.05). The TNF-alpha immunoreactive glia decreased in number in the 60 mg/kg ibudilast-treated group as compared to the vehicle-treated group (p&lt;0.001). These results indicate a dose-dependent protective effect of ibudilast against cerebrovascular white matter lesions and suggest a potential use for ibudilast in the treatment of vascular dementia.","container-title":"Brain Research","DOI":"10.1016/j.brainres.2003.08.028","ISSN":"0006-8993","issue":"1","journalAbbreviation":"Brain Res","language":"eng","note":"PMID: 14604772","page":"53-59","source":"PubMed","title":"Ibudilast, a phosphodiesterase inhibitor, protects against white matter damage under chronic cerebral hypoperfusion in the rat","volume":"992","author":[{"family":"Wakita","given":"Hideaki"},{"family":"Tomimoto","given":"Hidekazu"},{"family":"Akiguchi","given":"Ichiro"},{"family":"Lin","given":"Jin Xi"},{"family":"Ihara","given":"Masafumi"},{"family":"Ohtani","given":"Ryo"},{"family":"Shibata","given":"Masunari"}],"issued":{"date-parts":[["2003",11,28]]}}},{"id":2964,"uris":["http://zotero.org/groups/4376759/items/RVQDZSXW"],"itemData":{"id":2964,"type":"article-journal","abstract":"BACKGROUND: Twitcher mouse (twi/twi) is an authentic murine model of Krabbe's disease. Accumulation of psychosine, resulting in apoptosis of oligodendrocytes and subsequent demyelination, is a cardinal event to the pathogenesis of this disease. Moreover, recruitment of inflammatory cells plays a significant role in the pathological process in the twi/twi central and peripheral nervous systems. In this study, we investigated the 1) the relationship between tumor necrosis factor-alpha (TNFalpha), pro-inflammatory cytokine, and the progression of this disease and 2) effect of the anti-inflammatory therapy by ibudilast, a phosphodiesterase inhibitor. METHODS: We quantified the expression level of TNFalpha and TNF-receptor mRNA in twi/twi using semi-quantitative RT-PCR. The relationship between TNFalpha expression, apoptosis of oligodendrocytes and demyelination was studied with immunohistochemistry and TUNEL method. We then treated twi/twi with a daily intraperitoneal injection of ibudilast (10 mg/kg), which suppress TNFalpha production in the brain. RESULTS: We found that TNFalpha-immunoreactive microglia/macrophages appeared in the twi/twi brain and that the mRNA levels of TNFalpha and TNF-receptor 1 was increased with the progression of demyelination. The distribution profile of TNFalpha-immunoreactive microglia/macrophages overlapped that of TUNEL-positive oligodendrocytes in the twi/twi brain. When twi/twi was treated with ibudilast from PND30, the number of oligodendrocytes undergoing apoptosis was markedly reduced and demyelination was milder. Obvious improvement of clinical symptom was noted in two of five. The failure of constant clinical improvement by ibudilast may result from hepatotoxicity and/or the inhibition of proliferation of NG2-positive oligodendrocyte precursors. CONCLUSION: We conclude that anti-inflammatory therapy by a phosphodiesterase inhibitor can be considered as a novel alternative therapy for Krabbe's disease.","container-title":"Journal of Neuroinflammation","DOI":"10.1186/1742-2094-2-10","ISSN":"1742-2094","issue":"1","journalAbbreviation":"J Neuroinflammation","language":"eng","note":"PMID: 15813970\nPMCID: PMC1112612","page":"10","source":"PubMed","title":"Anti-inflammatory therapy by ibudilast, a phosphodiesterase inhibitor, in demyelination of twitcher, a genetic demyelination model","volume":"2","author":[{"family":"Kagitani-Shimono","given":"Kuriko"},{"family":"Mohri","given":"Ikuko"},{"family":"Fujitani","given":"Yasushi"},{"family":"Suzuki","given":"Kinuko"},{"family":"Ozono","given":"Keiichi"},{"family":"Urade","given":"Yoshihiro"},{"family":"Taniike","given":"Masako"}],"issued":{"date-parts":[["2005",4,6]]}}}],"schema":"https://github.com/citation-style-language/schema/raw/master/csl-citation.json"} </w:instrText>
            </w:r>
            <w:r w:rsidRPr="00CB7570">
              <w:fldChar w:fldCharType="separate"/>
            </w:r>
            <w:r w:rsidRPr="00CB7570">
              <w:rPr>
                <w:vertAlign w:val="superscript"/>
              </w:rPr>
              <w:t>217–219</w:t>
            </w:r>
            <w:r w:rsidRPr="00CB7570">
              <w:fldChar w:fldCharType="end"/>
            </w:r>
            <w:r w:rsidRPr="00CB7570">
              <w:t xml:space="preserve"> </w:t>
            </w:r>
          </w:p>
          <w:p w14:paraId="5341FB10" w14:textId="77777777" w:rsidR="006B0F6A" w:rsidRPr="00CB7570" w:rsidRDefault="006B0F6A" w:rsidP="007F2A7B"/>
          <w:p w14:paraId="2549721A" w14:textId="77777777" w:rsidR="006B0F6A" w:rsidRPr="00CB7570" w:rsidRDefault="006B0F6A" w:rsidP="007F2A7B">
            <w:r w:rsidRPr="00CB7570">
              <w:t>Autophagy induction in NSC-34 and HEK cells, with clearing of TDP-43 and SOD1 aggregates</w:t>
            </w:r>
            <w:r w:rsidRPr="00CB7570">
              <w:fldChar w:fldCharType="begin"/>
            </w:r>
            <w:r w:rsidRPr="00CB7570">
              <w:instrText xml:space="preserve"> ADDIN ZOTERO_ITEM CSL_CITATION {"citationID":"amd0pjikh6","properties":{"formattedCitation":"\\super 39\\nosupersub{}","plainCitation":"39","noteIndex":0},"citationItems":[{"id":2513,"uris":["http://zotero.org/groups/4376759/items/6HRWS7YS"],"itemData":{"id":2513,"type":"article-journal","abstract":"A key feature of amyotrophic lateral sclerosis (ALS) and other neurodegenerative disorders including Alzheimer disease (AD), Parkinson disease (PD) and Huntington's disease (HD) is abnormal aggregation and deposition of misfolded proteins. Previous studies have shown that autophagy plays an important role in the clearance of disease-linked protein aggregates. In the current study, we report that ibudilast, which is a non-selective inhibitor of phosphodiesterases (PDEs) and an anti-inflammation drug, can induce autophagy and lysosomal biogenesis through mammalian target of rapamycin complex 1 - transcription factor EB (mTORC1-TFEB) signaling. We have found that ibudilast significantly enhances the clearance of disease-linked TAR DNA binding protein (TDP-43) and superoxide dismutase 1 (SOD1) protein aggregates in transfected cellular models carrying corresponding gene mutations. The mechanistic study revealed that ibudilast could markedly enhance TFEB nuclear translocation and increase the autolysosomes by inhibiting mTORC1 activity. We have also demonstrated that ibudilast could protect TDP-43-induced cytotoxicity in motor neuron-like NSC-34 cells. Collectively, our study identifies ibudilast as an autophagy enhancer and provides insights into the molecular basis of ibudilast for the potential treatment of several neurodegenerative disorders.","container-title":"Biochemical and Biophysical Research Communications","DOI":"10.1016/j.bbrc.2020.03.051","ISSN":"1090-2104","issue":"1","journalAbbreviation":"Biochem Biophys Res Commun","language":"eng","note":"PMID: 32204915","page":"231-238","source":"PubMed","title":"Ibudilast enhances the clearance of SOD1 and TDP-43 aggregates through TFEB-mediated autophagy and lysosomal biogenesis: The new molecular mechanism of ibudilast and its implication for neuroprotective therapy","title-short":"Ibudilast enhances the clearance of SOD1 and TDP-43 aggregates through TFEB-mediated autophagy and lysosomal biogenesis","volume":"526","author":[{"family":"Chen","given":"Yanming"},{"family":"Wang","given":"Hongfeng"},{"family":"Ying","given":"Zheng"},{"family":"Gao","given":"Qingzhi"}],"issued":{"date-parts":[["2020",5,21]]}}}],"schema":"https://github.com/citation-style-language/schema/raw/master/csl-citation.json"} </w:instrText>
            </w:r>
            <w:r w:rsidRPr="00CB7570">
              <w:fldChar w:fldCharType="separate"/>
            </w:r>
            <w:r w:rsidRPr="00CB7570">
              <w:rPr>
                <w:vertAlign w:val="superscript"/>
              </w:rPr>
              <w:t>39</w:t>
            </w:r>
            <w:r w:rsidRPr="00CB7570">
              <w:fldChar w:fldCharType="end"/>
            </w:r>
            <w:r w:rsidRPr="00CB7570">
              <w:t xml:space="preserve"> </w:t>
            </w:r>
          </w:p>
        </w:tc>
        <w:tc>
          <w:tcPr>
            <w:tcW w:w="2491" w:type="dxa"/>
          </w:tcPr>
          <w:p w14:paraId="0DAB0865" w14:textId="77777777" w:rsidR="006B0F6A" w:rsidRPr="00CB7570" w:rsidRDefault="006B0F6A" w:rsidP="007F2A7B">
            <w:pPr>
              <w:rPr>
                <w:color w:val="000000" w:themeColor="text1"/>
              </w:rPr>
            </w:pPr>
            <w:r w:rsidRPr="00CB7570">
              <w:rPr>
                <w:color w:val="000000" w:themeColor="text1"/>
              </w:rPr>
              <w:t>Phase: open label</w:t>
            </w:r>
          </w:p>
          <w:p w14:paraId="756DBFF6" w14:textId="77777777" w:rsidR="006B0F6A" w:rsidRPr="00CB7570" w:rsidRDefault="006B0F6A" w:rsidP="007F2A7B">
            <w:pPr>
              <w:rPr>
                <w:color w:val="000000" w:themeColor="text1"/>
              </w:rPr>
            </w:pPr>
            <w:r w:rsidRPr="00CB7570">
              <w:rPr>
                <w:color w:val="000000" w:themeColor="text1"/>
              </w:rPr>
              <w:t>Sample size (N): 35</w:t>
            </w:r>
          </w:p>
          <w:p w14:paraId="0E6A4631" w14:textId="77777777" w:rsidR="006B0F6A" w:rsidRPr="00CB7570" w:rsidRDefault="006B0F6A" w:rsidP="007F2A7B">
            <w:pPr>
              <w:rPr>
                <w:color w:val="000000" w:themeColor="text1"/>
              </w:rPr>
            </w:pPr>
            <w:r w:rsidRPr="00CB7570">
              <w:rPr>
                <w:color w:val="000000" w:themeColor="text1"/>
              </w:rPr>
              <w:t xml:space="preserve">Duration: 9 </w:t>
            </w:r>
          </w:p>
        </w:tc>
        <w:tc>
          <w:tcPr>
            <w:tcW w:w="1615" w:type="dxa"/>
          </w:tcPr>
          <w:p w14:paraId="1E13892A" w14:textId="77777777" w:rsidR="006B0F6A" w:rsidRPr="00CB7570" w:rsidRDefault="006B0F6A" w:rsidP="007F2A7B">
            <w:proofErr w:type="spellStart"/>
            <w:r w:rsidRPr="00CB7570">
              <w:t>NfL</w:t>
            </w:r>
            <w:proofErr w:type="spellEnd"/>
          </w:p>
        </w:tc>
        <w:tc>
          <w:tcPr>
            <w:tcW w:w="2824" w:type="dxa"/>
          </w:tcPr>
          <w:p w14:paraId="6E81CF0C" w14:textId="77777777" w:rsidR="006B0F6A" w:rsidRPr="00CB7570" w:rsidRDefault="006B0F6A" w:rsidP="007F2A7B">
            <w:r w:rsidRPr="00CB7570">
              <w:t xml:space="preserve">Outcome measure: PBR-28 uptake measured by PET and </w:t>
            </w:r>
            <w:proofErr w:type="spellStart"/>
            <w:r w:rsidRPr="00CB7570">
              <w:t>NfL</w:t>
            </w:r>
            <w:proofErr w:type="spellEnd"/>
          </w:p>
          <w:p w14:paraId="04F0E172" w14:textId="77777777" w:rsidR="006B0F6A" w:rsidRPr="00CB7570" w:rsidRDefault="006B0F6A" w:rsidP="007F2A7B">
            <w:r w:rsidRPr="00CB7570">
              <w:t>Result: no effect on primary outcome measures</w:t>
            </w:r>
          </w:p>
        </w:tc>
      </w:tr>
      <w:tr w:rsidR="006B0F6A" w:rsidRPr="00CB7570" w14:paraId="170AD296" w14:textId="77777777" w:rsidTr="007F2A7B">
        <w:tc>
          <w:tcPr>
            <w:tcW w:w="2250" w:type="dxa"/>
            <w:vMerge/>
            <w:shd w:val="clear" w:color="auto" w:fill="E7E6E6" w:themeFill="background2"/>
          </w:tcPr>
          <w:p w14:paraId="759B1CC2" w14:textId="77777777" w:rsidR="006B0F6A" w:rsidRPr="00CB7570" w:rsidRDefault="006B0F6A" w:rsidP="007F2A7B"/>
        </w:tc>
        <w:tc>
          <w:tcPr>
            <w:tcW w:w="2065" w:type="dxa"/>
          </w:tcPr>
          <w:p w14:paraId="5AAB31CA" w14:textId="77777777" w:rsidR="006B0F6A" w:rsidRPr="00CB7570" w:rsidRDefault="006B0F6A" w:rsidP="007F2A7B">
            <w:r w:rsidRPr="00CB7570">
              <w:t>Masitinib</w:t>
            </w:r>
            <w:r w:rsidRPr="00CB7570">
              <w:fldChar w:fldCharType="begin"/>
            </w:r>
            <w:r>
              <w:instrText xml:space="preserve"> ADDIN ZOTERO_ITEM CSL_CITATION {"citationID":"Ozurni6c","properties":{"formattedCitation":"\\super 45\\nosupersub{}","plainCitation":"45","noteIndex":0},"citationItems":[{"id":2528,"uris":["http://zotero.org/groups/4376759/items/78TZJUH7"],"itemData":{"id":2528,"type":"article-journal","abstract":"Objective: To assess masitinib in the treatment of ALS. Methods: Double-blind study, randomly assigning 394 patients (1:1:1) to receive riluzole (100 mg/d) plus placebo or masitinib at 4.5 or 3.0 mg/kg/d. Following a blinded transition from phase 2 to phase 2/3, a prospectively defined two-tiered design was implemented based on ALSFRS-R progression rate from disease-onset to baseline (ΔFS). This approach selects a more homogeneous primary efficacy population (\"Normal Progressors\", ΔFS &lt; 1.1 points/month) while concurrently permitting secondary assessment of the broader population. Primary endpoint was decline in ALSFRS-R at week-48 (ΔALSFRS-R), with the high-dose \"Normal Progressor\" cohort being the prospectively declared primary efficacy population. Missing data were imputed via last observation carried forward (LOCF) methodology with sensitivity analyses performed to test robustness. Results: For the primary efficacy population, masitinib (n = 99) showed significant benefit over placebo (n = 102) with a ΔALSFRS-R between-group difference (ΔLSM) of 3.4 (95% CI 0.65-6.13; p = 0.016), corresponding to a 27% slowing in rate of functional decline (LOCF methodology). Sensitivity analyses were all convergent, including the conservative multiple imputation technique of FCS-REGPMM with a ΔLSM of 3.4 (95% CI 0.53-6.33; p = 0.020). Secondary endpoints (ALSAQ-40, FVC, and time-to-event analysis) were also significant. Conversely, no significant treatment-effect according to ΔALSFRS-R was seen for the broader \"Normal and Fast Progressor\" masitinib 4.5 mg/kg/d cohort, or either of the low-dose (masitinib 3.0 mg/kg/d) cohorts. Rates of treatment-emergent adverse events (AEs) (regardless of causality or post-onset ΔFS) were 88% with masitinib 4.5 mg/kg/d, 85% with 3.0 mg/kg/d, and 79% with placebo. Likewise, rates of serious AE were 31, 23, and 18%, respectively. No distinct event contributed to the higher rate observed for masitinib and no deaths were related to masitinib. Conclusions: Results show that masitinib at 4.5 mg/kg/d can benefit patients with ALS. A confirmatory phase 3 study will be initiated to substantiate these data.","container-title":"Amyotrophic Lateral Sclerosis &amp; Frontotemporal Degeneration","DOI":"10.1080/21678421.2019.1632346","ISSN":"2167-9223","issue":"1-2","journalAbbreviation":"Amyotroph Lateral Scler Frontotemporal Degener","language":"eng","note":"PMID: 31280619","page":"5-14","source":"PubMed","title":"Masitinib as an add-on therapy to riluzole in patients with amyotrophic lateral sclerosis: a randomized clinical trial","title-short":"Masitinib as an add-on therapy to riluzole in patients with amyotrophic lateral sclerosis","volume":"21","author":[{"family":"Mora","given":"Jesus S."},{"family":"Genge","given":"Angela"},{"family":"Chio","given":"Adriano"},{"family":"Estol","given":"Conrado J."},{"family":"Chaverri","given":"Delia"},{"family":"Hernández","given":"Maria"},{"family":"Marín","given":"Saúl"},{"family":"Mascias","given":"Javier"},{"family":"Rodriguez","given":"Gabriel E."},{"family":"Povedano","given":"Monica"},{"family":"Paipa","given":"Andrés"},{"family":"Dominguez","given":"Raul"},{"family":"Gamez","given":"Josep"},{"family":"Salvado","given":"Maria"},{"family":"Lunetta","given":"Christian"},{"family":"Ballario","given":"Carlos"},{"family":"Riva","given":"Nilo"},{"family":"Mandrioli","given":"Jessica"},{"family":"Moussy","given":"Alain"},{"family":"Kinet","given":"Jean-Pierre"},{"family":"Auclair","given":"Christian"},{"family":"Dubreuil","given":"Patrice"},{"family":"Arnold","given":"Vincent"},{"family":"Mansfield","given":"Colin D."},{"family":"Hermine","given":"Olivier"},{"literal":"AB10015 STUDY GROUP"}],"issued":{"date-parts":[["2020",2]]}}}],"schema":"https://github.com/citation-style-language/schema/raw/master/csl-citation.json"} </w:instrText>
            </w:r>
            <w:r w:rsidRPr="00CB7570">
              <w:fldChar w:fldCharType="separate"/>
            </w:r>
            <w:r w:rsidRPr="0088167B">
              <w:rPr>
                <w:vertAlign w:val="superscript"/>
              </w:rPr>
              <w:t>45</w:t>
            </w:r>
            <w:r w:rsidRPr="00CB7570">
              <w:fldChar w:fldCharType="end"/>
            </w:r>
          </w:p>
          <w:p w14:paraId="74A20133" w14:textId="77777777" w:rsidR="006B0F6A" w:rsidRPr="00CB7570" w:rsidRDefault="006B0F6A" w:rsidP="007F2A7B"/>
        </w:tc>
        <w:tc>
          <w:tcPr>
            <w:tcW w:w="3510" w:type="dxa"/>
          </w:tcPr>
          <w:p w14:paraId="0614F42C" w14:textId="77777777" w:rsidR="006B0F6A" w:rsidRPr="00CB7570" w:rsidRDefault="006B0F6A" w:rsidP="007F2A7B">
            <w:r w:rsidRPr="00CB7570">
              <w:t>mSOD1 rats</w:t>
            </w:r>
            <w:r w:rsidRPr="00CB7570">
              <w:fldChar w:fldCharType="begin"/>
            </w:r>
            <w:r>
              <w:instrText xml:space="preserve"> ADDIN ZOTERO_ITEM CSL_CITATION {"citationID":"a2e3ufafbn9","properties":{"formattedCitation":"\\super 44\\nosupersub{}","plainCitation":"44","noteIndex":0},"citationItems":[{"id":2525,"uris":["http://zotero.org/groups/4376759/items/VQI3X8Q6"],"itemData":{"id":2525,"type":"article-journal","abstract":"BACKGROUND: In the SOD1(G93A) mutant rat model of amyotrophic lateral sclerosis (ALS), neuronal death and rapid paralysis progression are associated with the emergence of activated aberrant glial cells that proliferate in the degenerating spinal cord. Whether pharmacological downregulation of such aberrant glial cells will decrease motor neuron death and prolong survival is unknown. We hypothesized that proliferation of aberrant glial cells is dependent on kinase receptor activation, and therefore, the tyrosine kinase inhibitor masitinib (AB1010) could potentially control neuroinflammation in the rat model of ALS.\nMETHODS: The cellular effects of pharmacological inhibition of tyrosine kinases with masitinib were analyzed in cell cultures of microglia isolated from aged symptomatic SOD1(G93A) rats. To determine whether masitinib prevented the appearance of aberrant glial cells or modified post-paralysis survival, the drug was orally administered at 30 mg/kg/day starting after paralysis onset.\nRESULTS: We found that masitinib selectively inhibited the tyrosine kinase receptor colony-stimulating factor 1R (CSF-1R) at nanomolar concentrations. In microglia cultures from symptomatic SOD1(G93A) spinal cords, masitinib prevented CSF-induced proliferation, cell migration, and the expression of inflammatory mediators. Oral administration of masitinib to SOD1(G93A) rats starting after paralysis onset decreased the number of aberrant glial cells, microgliosis, and motor neuron pathology in the degenerating spinal cord, relative to vehicle-treated rats. Masitinib treatment initiated 7 days after paralysis onset prolonged post-paralysis survival by 40 %.\nCONCLUSIONS: These data show that masitinib is capable of controlling microgliosis and the emergence/expansion of aberrant glial cells, thus providing a strong biological rationale for its use to control neuroinflammation in ALS. Remarkably, masitinib significantly prolonged survival when delivered after paralysis onset, an unprecedented effect in preclinical models of ALS, and therefore appears well-suited for treating ALS.","container-title":"Journal of Neuroinflammation","DOI":"10.1186/s12974-016-0620-9","ISSN":"1742-2094","issue":"1","journalAbbreviation":"J Neuroinflammation","language":"eng","note":"PMID: 27400786\nPMCID: PMC4940876","page":"177","source":"PubMed","title":"Post-paralysis tyrosine kinase inhibition with masitinib abrogates neuroinflammation and slows disease progression in inherited amyotrophic lateral sclerosis","volume":"13","author":[{"family":"Trias","given":"Emiliano"},{"family":"Ibarburu","given":"Sofía"},{"family":"Barreto-Núñez","given":"Romina"},{"family":"Babdor","given":"Joël"},{"family":"Maciel","given":"Thiago T."},{"family":"Guillo","given":"Matthias"},{"family":"Gros","given":"Laurent"},{"family":"Dubreuil","given":"Patrice"},{"family":"Díaz-Amarilla","given":"Pablo"},{"family":"Cassina","given":"Patricia"},{"family":"Martínez-Palma","given":"Laura"},{"family":"Moura","given":"Ivan C."},{"family":"Beckman","given":"Joseph S."},{"family":"Hermine","given":"Olivier"},{"family":"Barbeito","given":"Luis"}],"issued":{"date-parts":[["2016",7,11]]}}}],"schema":"https://github.com/citation-style-language/schema/raw/master/csl-citation.json"} </w:instrText>
            </w:r>
            <w:r w:rsidRPr="00CB7570">
              <w:fldChar w:fldCharType="separate"/>
            </w:r>
            <w:r w:rsidRPr="0088167B">
              <w:rPr>
                <w:vertAlign w:val="superscript"/>
              </w:rPr>
              <w:t>44</w:t>
            </w:r>
            <w:r w:rsidRPr="00CB7570">
              <w:fldChar w:fldCharType="end"/>
            </w:r>
            <w:r w:rsidRPr="00CB7570">
              <w:t xml:space="preserve"> </w:t>
            </w:r>
          </w:p>
        </w:tc>
        <w:tc>
          <w:tcPr>
            <w:tcW w:w="2491" w:type="dxa"/>
          </w:tcPr>
          <w:p w14:paraId="6CE7EC29" w14:textId="77777777" w:rsidR="006B0F6A" w:rsidRPr="00CB7570" w:rsidRDefault="006B0F6A" w:rsidP="007F2A7B">
            <w:r w:rsidRPr="00CB7570">
              <w:t>Phase: 2/3</w:t>
            </w:r>
          </w:p>
          <w:p w14:paraId="185BD93B" w14:textId="77777777" w:rsidR="006B0F6A" w:rsidRPr="00CB7570" w:rsidRDefault="006B0F6A" w:rsidP="007F2A7B">
            <w:r w:rsidRPr="00CB7570">
              <w:t>Sample size (N): 394</w:t>
            </w:r>
          </w:p>
          <w:p w14:paraId="16A97B7C" w14:textId="77777777" w:rsidR="006B0F6A" w:rsidRPr="00CB7570" w:rsidRDefault="006B0F6A" w:rsidP="007F2A7B">
            <w:r w:rsidRPr="00CB7570">
              <w:t xml:space="preserve">Duration: 12 </w:t>
            </w:r>
          </w:p>
        </w:tc>
        <w:tc>
          <w:tcPr>
            <w:tcW w:w="1615" w:type="dxa"/>
          </w:tcPr>
          <w:p w14:paraId="7EF30FB9" w14:textId="77777777" w:rsidR="006B0F6A" w:rsidRPr="00CB7570" w:rsidRDefault="006B0F6A" w:rsidP="007F2A7B">
            <w:r w:rsidRPr="00CB7570">
              <w:t>None reported</w:t>
            </w:r>
          </w:p>
        </w:tc>
        <w:tc>
          <w:tcPr>
            <w:tcW w:w="2824" w:type="dxa"/>
          </w:tcPr>
          <w:p w14:paraId="4DAF1794" w14:textId="77777777" w:rsidR="006B0F6A" w:rsidRPr="00CB7570" w:rsidRDefault="006B0F6A" w:rsidP="007F2A7B">
            <w:r w:rsidRPr="00CB7570">
              <w:t>Outcome measure:  ALSFRS-R</w:t>
            </w:r>
          </w:p>
          <w:p w14:paraId="51286DD8" w14:textId="77777777" w:rsidR="006B0F6A" w:rsidRPr="00CB7570" w:rsidRDefault="006B0F6A" w:rsidP="007F2A7B">
            <w:r w:rsidRPr="00CB7570">
              <w:t>Result: slowing of change in the ALSFRS-R</w:t>
            </w:r>
          </w:p>
        </w:tc>
      </w:tr>
      <w:tr w:rsidR="006B0F6A" w:rsidRPr="0088167B" w14:paraId="59B1D203" w14:textId="77777777" w:rsidTr="007F2A7B">
        <w:tc>
          <w:tcPr>
            <w:tcW w:w="2250" w:type="dxa"/>
            <w:vMerge/>
            <w:shd w:val="clear" w:color="auto" w:fill="E7E6E6" w:themeFill="background2"/>
          </w:tcPr>
          <w:p w14:paraId="153D732D" w14:textId="77777777" w:rsidR="006B0F6A" w:rsidRPr="00CB7570" w:rsidRDefault="006B0F6A" w:rsidP="007F2A7B"/>
        </w:tc>
        <w:tc>
          <w:tcPr>
            <w:tcW w:w="2065" w:type="dxa"/>
          </w:tcPr>
          <w:p w14:paraId="71783F0A" w14:textId="77777777" w:rsidR="006B0F6A" w:rsidRPr="00CB7570" w:rsidRDefault="006B0F6A" w:rsidP="007F2A7B">
            <w:r w:rsidRPr="00CB7570">
              <w:t>Pioglitazone</w:t>
            </w:r>
            <w:r w:rsidRPr="00CB7570">
              <w:fldChar w:fldCharType="begin"/>
            </w:r>
            <w:r>
              <w:instrText xml:space="preserve"> ADDIN ZOTERO_ITEM CSL_CITATION {"citationID":"3nZr9qTH","properties":{"formattedCitation":"\\super 50\\nosupersub{}","plainCitation":"50","noteIndex":0},"citationItems":[{"id":2540,"uris":["http://zotero.org/groups/4376759/items/8RZVPGGN"],"itemData":{"id":2540,"type":"article-journal","abstract":"BACKGROUND: Pioglitazone, an oral anti-diabetic that stimulates the PPAR-gamma transcription factor, increased survival of mice with amyotrophic lateral sclerosis (ALS).\nMETHODS/PRINCIPAL FINDINGS: We performed a phase II, double blind, multicentre, placebo controlled trial of pioglitazone in ALS patients under riluzole. 219 patients were randomly assigned to receive 45 mg/day of pioglitazone or placebo (one: one allocation ratio). The primary endpoint was survival. Secondary endpoints included incidence of non-invasive ventilation and tracheotomy, and slopes of ALS-FRS, slow vital capacity, and quality of life as assessed using EUROQoL EQ-5D. The study was conducted under a two-stage group sequential test, allowing to stop for futility or superiority after interim analysis. Shortly after interim analysis, 30 patients under pioglitazone and 24 patients under placebo had died. The trial was stopped for futility; the hazard ratio for primary endpoint was 1.21 (95% CI: 0.71-2.07, p = 0.48). Secondary endpoints were not modified by pioglitazone treatment. Pioglitazone was well tolerated.\nCONCLUSION/SIGNIFICANCE: Pioglitazone has no beneficial effects on the survival of ALS patients as add-on therapy to riluzole.\nTRIAL REGISTRATION: Clinicaltrials.gov NCT00690118.","container-title":"PloS One","DOI":"10.1371/journal.pone.0037885","ISSN":"1932-6203","issue":"6","journalAbbreviation":"PLoS One","language":"eng","note":"PMID: 22715372\nPMCID: PMC3371007","page":"e37885","source":"PubMed","title":"A randomized, double blind, placebo-controlled trial of pioglitazone in combination with riluzole in amyotrophic lateral sclerosis","volume":"7","author":[{"family":"Dupuis","given":"Luc"},{"family":"Dengler","given":"Reinhard"},{"family":"Heneka","given":"Michael T."},{"family":"Meyer","given":"Thomas"},{"family":"Zierz","given":"Stephan"},{"family":"Kassubek","given":"Jan"},{"family":"Fischer","given":"Wilhelm"},{"family":"Steiner","given":"Franziska"},{"family":"Lindauer","given":"Eva"},{"family":"Otto","given":"Markus"},{"family":"Dreyhaupt","given":"Jens"},{"family":"Grehl","given":"Torsten"},{"family":"Hermann","given":"Andreas"},{"family":"Winkler","given":"Andrea S."},{"family":"Bogdahn","given":"Ulrich"},{"family":"Benecke","given":"Reiner"},{"family":"Schrank","given":"Bertold"},{"family":"Wessig","given":"Carsten"},{"family":"Grosskreutz","given":"Julian"},{"family":"Ludolph","given":"Albert C."},{"literal":"GERP ALS Study Group"}],"issued":{"date-parts":[["2012"]]}}}],"schema":"https://github.com/citation-style-language/schema/raw/master/csl-citation.json"} </w:instrText>
            </w:r>
            <w:r w:rsidRPr="00CB7570">
              <w:fldChar w:fldCharType="separate"/>
            </w:r>
            <w:r w:rsidRPr="0088167B">
              <w:rPr>
                <w:vertAlign w:val="superscript"/>
              </w:rPr>
              <w:t>50</w:t>
            </w:r>
            <w:r w:rsidRPr="00CB7570">
              <w:fldChar w:fldCharType="end"/>
            </w:r>
          </w:p>
          <w:p w14:paraId="2D175D97" w14:textId="77777777" w:rsidR="006B0F6A" w:rsidRPr="00CB7570" w:rsidRDefault="006B0F6A" w:rsidP="007F2A7B"/>
        </w:tc>
        <w:tc>
          <w:tcPr>
            <w:tcW w:w="3510" w:type="dxa"/>
          </w:tcPr>
          <w:p w14:paraId="746E468A" w14:textId="77777777" w:rsidR="006B0F6A" w:rsidRPr="0088167B" w:rsidRDefault="006B0F6A" w:rsidP="007F2A7B">
            <w:pPr>
              <w:rPr>
                <w:lang w:val="de-CH"/>
              </w:rPr>
            </w:pPr>
            <w:r w:rsidRPr="00CB7570">
              <w:rPr>
                <w:lang w:val="de-CH"/>
              </w:rPr>
              <w:t xml:space="preserve">mSOD1 </w:t>
            </w:r>
            <w:proofErr w:type="spellStart"/>
            <w:r w:rsidRPr="00CB7570">
              <w:rPr>
                <w:lang w:val="de-CH"/>
              </w:rPr>
              <w:t>mice</w:t>
            </w:r>
            <w:proofErr w:type="spellEnd"/>
            <w:r w:rsidRPr="00CB7570">
              <w:rPr>
                <w:lang w:val="de-CH"/>
              </w:rPr>
              <w:t>—3 separate studies</w:t>
            </w:r>
            <w:r w:rsidRPr="00CB7570">
              <w:rPr>
                <w:lang w:val="de-CH"/>
              </w:rPr>
              <w:fldChar w:fldCharType="begin"/>
            </w:r>
            <w:r>
              <w:rPr>
                <w:lang w:val="de-CH"/>
              </w:rPr>
              <w:instrText xml:space="preserve"> ADDIN ZOTERO_ITEM CSL_CITATION {"citationID":"a2m4jagjaui","properties":{"formattedCitation":"\\super 47\\uc0\\u8211{}49\\nosupersub{}","plainCitation":"47–49","noteIndex":0},"citationItems":[{"id":2533,"uris":["http://zotero.org/groups/4376759/items/23NSYLBV"],"itemData":{"id":2533,"type":"article-journal","abstract":"Emerging evidence suggests the involvement of programmed cell death and inflammation in amyotrophic lateral sclerosis (ALS). To assess molecular pathological effects of the anti-inflammatory peroxisome proliferator-activated receptor-gamma (PPARgamma) agonist pioglitazone in ALS, we verified changes in the population of neurons, astrocytes, and microglia in the ventral horns of spinal cord lumbar segments from the pioglitazone-treated and non-treated groups of mice carrying a transgene for G93A mutant human superoxide dismutase-1 (SOD1) (ALS mice) and non-transgenic littermates (control mice), performed immunohistochemical and immunoblot analyses of PPARgamma, active form of phosphorylated p38 mitogen-activated protein kinase (p-p38) and inhibitor of nuclear factor-kappaB (NF-kappaB)-alpha (IkappaBalpha) in the spinal cords, and compared the results between the different groups. Image analysis revealed that optical density of NeuN-immunoreactive neurons was significantly lower in the non-treated groups of presymptomatic and advanced ALS mice than in the non-treated groups of age-matched control mice and was recovered with pioglitazone treatment, and that optical densities of GFAP-immunoreactive astrocytes and Iba1-immunoreactive microglia were significantly higher in the non-treated group of advanced ALS mice than in the non-treated group of control mice and were recovered with pioglitazone treatment. Immunohistochemical analysis demonstrated that immunoreactivities for PPARgamma and p-p38 were mainly localized in neurons, and that IkappaBalpha immunoreactivity was mainly localized in astrocytes and microglia. Immunoblot analysis showed that pioglitazone treatment resulted in no significant change in nuclear PPARgamma-immunoreactive density, a significant decrease in cytosolic p-p38-immunoreactive density, and a significant increase in cytosolic IkappaBalpha-immunoreactive density. Our results suggest that pioglitazone protects motor neurons against p38-mediated neuronal death and NF-kappaB-mediated glial inflammation via a PPARgamma-independent mechanism.","container-title":"Neuropathology: Official Journal of the Japanese Society of Neuropathology","DOI":"10.1111/j.1440-1789.2008.00890.x","ISSN":"0919-6544","issue":"4","journalAbbreviation":"Neuropathology","language":"eng","note":"PMID: 18312546","page":"387-398","source":"PubMed","title":"Effects of the PPARgamma activator pioglitazone on p38 MAP kinase and IkappaBalpha in the spinal cord of a transgenic mouse model of amyotrophic lateral sclerosis","volume":"28","author":[{"family":"Shibata","given":"Noriyuki"},{"family":"Kawaguchi-Niida","given":"Motoko"},{"family":"Yamamoto","given":"Tomoko"},{"family":"Toi","given":"Sono"},{"family":"Hirano","given":"Asao"},{"family":"Kobayashi","given":"Makio"}],"issued":{"date-parts":[["2008",8]]}}},{"id":2535,"uris":["http://zotero.org/groups/4376759/items/3N3W4M49"],"itemData":{"id":2535,"type":"article-journal","abstract":"Amyotrophic lateral sclerosis (ALS) represents a fatal neurodegenerative disorder characterized by progressive death of the upper and lower motor neurons. Because accompanying inflammation may interact with and promote neurodegeneration, anti-inflammatory treatment strategies are being evaluated. Because peroxisome proliferator-activated receptor gamma (PPARgamma) agonists act as potent anti-inflammatory drugs, we tested whether superoxide dismutase (SOD1)-G93A transgenic mice, a mouse model of ALS, benefit from oral treatment with the PPARgamma agonist pioglitazone (Pio). Pio-treated transgenic mice revealed improved muscle strength and body weight, exhibited a delayed disease onset, and survived significantly longer than nontreated SOD1-G93A mice. Quantification of motor neurons of the spinal cord at day 90 revealed complete neuroprotection by Pio, whereas nontreated SOD1-G93A mice had lost 30% of motor neurons. This was paralleled by preservation of the median fiber diameter of the quadriceps muscle, indicating not only morphological but also functional protection of motor neurons by Pio. Activated microglia were significantly reduced at sites of neurodegeneration in Pio-treated SOD1-G93A mice, as were the protein levels of cyclooxygenase 2 and inducible nitric oxide synthase. Interestingly, mRNA levels of the suppressor of cytokine signaling 1 and 3 genes were increased by Pio, whereas both the mRNA and protein levels of endogenous mouse SOD1 and of transgenic human SOD1 remained unaffected.","container-title":"The Journal of Neuroscience: The Official Journal of the Society for Neuroscience","DOI":"10.1523/JNEUROSCI.2038-05.2005","ISSN":"1529-2401","issue":"34","journalAbbreviation":"J Neurosci","language":"eng","note":"PMID: 16120782\nPMCID: PMC6725264","page":"7805-7812","source":"PubMed","title":"The oral antidiabetic pioglitazone protects from neurodegeneration and amyotrophic lateral sclerosis-like symptoms in superoxide dismutase-G93A transgenic mice","volume":"25","author":[{"family":"Schütz","given":"Burkhard"},{"family":"Reimann","given":"Jens"},{"family":"Dumitrescu-Ozimek","given":"Lucia"},{"family":"Kappes-Horn","given":"Karin"},{"family":"Landreth","given":"Gary E."},{"family":"Schürmann","given":"Britta"},{"family":"Zimmer","given":"Andreas"},{"family":"Heneka","given":"Michael T."}],"issued":{"date-parts":[["2005",8,24]]}}},{"id":2538,"uris":["http://zotero.org/groups/4376759/items/8XNYQDCI"],"itemData":{"id":2538,"type":"article-journal","abstract":"Accumulating evidence suggests that inflammation plays a major role in the pathogenesis of motoneuron death in amyotrophic lateral sclerosis (ALS) both in humans and transgenic mouse models. Peroxisome proliferator-activated receptors (PPARs) are involved in the inflammatory process. Agonists of PPAR-alpha, -gamma, and -delta show anti-inflammatory effects both in vitro and in vivo. We investigated the therapeutic effect of pioglitazone, a peroxisome proliferator-activated receptor-gamma (PPAR-gamma) agonist, in the G93A SOD1 transgenic mouse model of ALS. Orally administered pioglitazone improved motor performance, delayed weight loss, attenuated motor neuron loss, and extended survival of G93A mice as compared to the untreated control littermate group. Pioglitazone treatment extended survival by 13%, and it reduced gliosis as assessed by immunohistochemical staining for CD-40 and GFAP. Pioglitazone also reduced iNOS, NFkappa-B, and 3-nitrotyrosine immunoreactivity in the spinal cords of G93A transgenic mice. These results suggest that pioglitazone may have therapeutic potential for human ALS.","container-title":"Experimental Neurology","DOI":"10.1016/j.expneurol.2004.10.007","ISSN":"0014-4886","issue":"2","journalAbbreviation":"Exp Neurol","language":"eng","note":"PMID: 15649489","page":"331-336","source":"PubMed","title":"Peroxisome proliferator-activated receptor-gamma agonist extends survival in transgenic mouse model of amyotrophic lateral sclerosis","volume":"191","author":[{"family":"Kiaei","given":"Mahmoud"},{"family":"Kipiani","given":"Khatuna"},{"family":"Chen","given":"Junyu"},{"family":"Calingasan","given":"Noel Y."},{"family":"Beal","given":"M. Flint"}],"issued":{"date-parts":[["2005",2]]}}}],"schema":"https://github.com/citation-style-language/schema/raw/master/csl-citation.json"} </w:instrText>
            </w:r>
            <w:r w:rsidRPr="00CB7570">
              <w:rPr>
                <w:lang w:val="de-CH"/>
              </w:rPr>
              <w:fldChar w:fldCharType="separate"/>
            </w:r>
            <w:r w:rsidRPr="0088167B">
              <w:rPr>
                <w:vertAlign w:val="superscript"/>
                <w:lang w:val="de-CH"/>
              </w:rPr>
              <w:t>47–49</w:t>
            </w:r>
            <w:r w:rsidRPr="00CB7570">
              <w:rPr>
                <w:lang w:val="de-CH"/>
              </w:rPr>
              <w:fldChar w:fldCharType="end"/>
            </w:r>
          </w:p>
          <w:p w14:paraId="4595106C" w14:textId="77777777" w:rsidR="006B0F6A" w:rsidRPr="0088167B" w:rsidRDefault="006B0F6A" w:rsidP="007F2A7B">
            <w:pPr>
              <w:rPr>
                <w:lang w:val="de-CH"/>
              </w:rPr>
            </w:pPr>
          </w:p>
        </w:tc>
        <w:tc>
          <w:tcPr>
            <w:tcW w:w="2491" w:type="dxa"/>
          </w:tcPr>
          <w:p w14:paraId="02A3D57B" w14:textId="77777777" w:rsidR="006B0F6A" w:rsidRPr="0088167B" w:rsidRDefault="006B0F6A" w:rsidP="007F2A7B">
            <w:pPr>
              <w:rPr>
                <w:lang w:val="de-CH"/>
              </w:rPr>
            </w:pPr>
            <w:r w:rsidRPr="0088167B">
              <w:rPr>
                <w:lang w:val="de-CH"/>
              </w:rPr>
              <w:t>Phase: 2</w:t>
            </w:r>
          </w:p>
          <w:p w14:paraId="624185C8" w14:textId="77777777" w:rsidR="006B0F6A" w:rsidRPr="0088167B" w:rsidRDefault="006B0F6A" w:rsidP="007F2A7B">
            <w:pPr>
              <w:rPr>
                <w:lang w:val="de-CH"/>
              </w:rPr>
            </w:pPr>
            <w:r w:rsidRPr="0088167B">
              <w:rPr>
                <w:lang w:val="de-CH"/>
              </w:rPr>
              <w:t xml:space="preserve">Sample </w:t>
            </w:r>
            <w:proofErr w:type="spellStart"/>
            <w:r w:rsidRPr="0088167B">
              <w:rPr>
                <w:lang w:val="de-CH"/>
              </w:rPr>
              <w:t>size</w:t>
            </w:r>
            <w:proofErr w:type="spellEnd"/>
            <w:r w:rsidRPr="0088167B">
              <w:rPr>
                <w:lang w:val="de-CH"/>
              </w:rPr>
              <w:t xml:space="preserve"> (N): 219</w:t>
            </w:r>
          </w:p>
          <w:p w14:paraId="06B6290C" w14:textId="77777777" w:rsidR="006B0F6A" w:rsidRPr="0088167B" w:rsidRDefault="006B0F6A" w:rsidP="007F2A7B">
            <w:pPr>
              <w:rPr>
                <w:lang w:val="de-CH"/>
              </w:rPr>
            </w:pPr>
            <w:r w:rsidRPr="0088167B">
              <w:rPr>
                <w:color w:val="000000" w:themeColor="text1"/>
                <w:lang w:val="de-CH"/>
              </w:rPr>
              <w:t>Duration:</w:t>
            </w:r>
            <w:r w:rsidRPr="0088167B">
              <w:rPr>
                <w:lang w:val="de-CH"/>
              </w:rPr>
              <w:t xml:space="preserve"> 18 </w:t>
            </w:r>
            <w:proofErr w:type="spellStart"/>
            <w:r w:rsidRPr="0088167B">
              <w:rPr>
                <w:lang w:val="de-CH"/>
              </w:rPr>
              <w:t>months</w:t>
            </w:r>
            <w:proofErr w:type="spellEnd"/>
          </w:p>
        </w:tc>
        <w:tc>
          <w:tcPr>
            <w:tcW w:w="1615" w:type="dxa"/>
          </w:tcPr>
          <w:p w14:paraId="15515E3F" w14:textId="77777777" w:rsidR="006B0F6A" w:rsidRPr="0088167B" w:rsidRDefault="006B0F6A" w:rsidP="007F2A7B">
            <w:pPr>
              <w:rPr>
                <w:lang w:val="de-CH"/>
              </w:rPr>
            </w:pPr>
            <w:r w:rsidRPr="0088167B">
              <w:rPr>
                <w:lang w:val="de-CH"/>
              </w:rPr>
              <w:t xml:space="preserve">None </w:t>
            </w:r>
            <w:proofErr w:type="spellStart"/>
            <w:r w:rsidRPr="0088167B">
              <w:rPr>
                <w:lang w:val="de-CH"/>
              </w:rPr>
              <w:t>reported</w:t>
            </w:r>
            <w:proofErr w:type="spellEnd"/>
          </w:p>
        </w:tc>
        <w:tc>
          <w:tcPr>
            <w:tcW w:w="2824" w:type="dxa"/>
          </w:tcPr>
          <w:p w14:paraId="6D9942CB" w14:textId="77777777" w:rsidR="006B0F6A" w:rsidRPr="0088167B" w:rsidRDefault="006B0F6A" w:rsidP="007F2A7B">
            <w:pPr>
              <w:rPr>
                <w:lang w:val="de-CH"/>
              </w:rPr>
            </w:pPr>
            <w:r w:rsidRPr="0088167B">
              <w:rPr>
                <w:lang w:val="de-CH"/>
              </w:rPr>
              <w:t xml:space="preserve">Outcome </w:t>
            </w:r>
            <w:proofErr w:type="spellStart"/>
            <w:r w:rsidRPr="0088167B">
              <w:rPr>
                <w:lang w:val="de-CH"/>
              </w:rPr>
              <w:t>measure</w:t>
            </w:r>
            <w:proofErr w:type="spellEnd"/>
            <w:r w:rsidRPr="0088167B">
              <w:rPr>
                <w:lang w:val="de-CH"/>
              </w:rPr>
              <w:t xml:space="preserve">:  </w:t>
            </w:r>
            <w:proofErr w:type="spellStart"/>
            <w:r w:rsidRPr="0088167B">
              <w:rPr>
                <w:lang w:val="de-CH"/>
              </w:rPr>
              <w:t>survival</w:t>
            </w:r>
            <w:proofErr w:type="spellEnd"/>
          </w:p>
          <w:p w14:paraId="2BA45085" w14:textId="77777777" w:rsidR="006B0F6A" w:rsidRPr="0088167B" w:rsidRDefault="006B0F6A" w:rsidP="007F2A7B">
            <w:pPr>
              <w:rPr>
                <w:lang w:val="de-CH"/>
              </w:rPr>
            </w:pPr>
            <w:proofErr w:type="spellStart"/>
            <w:r w:rsidRPr="0088167B">
              <w:rPr>
                <w:lang w:val="de-CH"/>
              </w:rPr>
              <w:t>Result</w:t>
            </w:r>
            <w:proofErr w:type="spellEnd"/>
            <w:r w:rsidRPr="0088167B">
              <w:rPr>
                <w:lang w:val="de-CH"/>
              </w:rPr>
              <w:t xml:space="preserve">: </w:t>
            </w:r>
            <w:proofErr w:type="spellStart"/>
            <w:r w:rsidRPr="0088167B">
              <w:rPr>
                <w:lang w:val="de-CH"/>
              </w:rPr>
              <w:t>stopped</w:t>
            </w:r>
            <w:proofErr w:type="spellEnd"/>
            <w:r w:rsidRPr="0088167B">
              <w:rPr>
                <w:lang w:val="de-CH"/>
              </w:rPr>
              <w:t xml:space="preserve"> </w:t>
            </w:r>
            <w:proofErr w:type="spellStart"/>
            <w:r w:rsidRPr="0088167B">
              <w:rPr>
                <w:lang w:val="de-CH"/>
              </w:rPr>
              <w:t>for</w:t>
            </w:r>
            <w:proofErr w:type="spellEnd"/>
            <w:r w:rsidRPr="0088167B">
              <w:rPr>
                <w:lang w:val="de-CH"/>
              </w:rPr>
              <w:t xml:space="preserve"> </w:t>
            </w:r>
            <w:proofErr w:type="spellStart"/>
            <w:r w:rsidRPr="0088167B">
              <w:rPr>
                <w:lang w:val="de-CH"/>
              </w:rPr>
              <w:t>futility</w:t>
            </w:r>
            <w:proofErr w:type="spellEnd"/>
          </w:p>
        </w:tc>
      </w:tr>
      <w:tr w:rsidR="006B0F6A" w:rsidRPr="0088167B" w14:paraId="0A73A4B9" w14:textId="77777777" w:rsidTr="007F2A7B">
        <w:tc>
          <w:tcPr>
            <w:tcW w:w="2250" w:type="dxa"/>
            <w:vMerge/>
            <w:shd w:val="clear" w:color="auto" w:fill="E7E6E6" w:themeFill="background2"/>
          </w:tcPr>
          <w:p w14:paraId="15D292D0" w14:textId="77777777" w:rsidR="006B0F6A" w:rsidRPr="0088167B" w:rsidRDefault="006B0F6A" w:rsidP="007F2A7B">
            <w:pPr>
              <w:rPr>
                <w:lang w:val="de-CH"/>
              </w:rPr>
            </w:pPr>
          </w:p>
        </w:tc>
        <w:tc>
          <w:tcPr>
            <w:tcW w:w="2065" w:type="dxa"/>
          </w:tcPr>
          <w:p w14:paraId="4A56E13F" w14:textId="77777777" w:rsidR="006B0F6A" w:rsidRPr="00CB7570" w:rsidRDefault="006B0F6A" w:rsidP="007F2A7B">
            <w:proofErr w:type="spellStart"/>
            <w:r w:rsidRPr="0088167B">
              <w:rPr>
                <w:lang w:val="de-CH"/>
              </w:rPr>
              <w:t>Minocycline</w:t>
            </w:r>
            <w:proofErr w:type="spellEnd"/>
            <w:r w:rsidRPr="00CB7570">
              <w:fldChar w:fldCharType="begin"/>
            </w:r>
            <w:r w:rsidRPr="0088167B">
              <w:rPr>
                <w:lang w:val="de-CH"/>
              </w:rPr>
              <w:instrText xml:space="preserve"> ADDIN ZOTERO_ITEM CSL_CITATION {"citationID":"a1854motcfq","properties":{"formattedCitation":"\\super 51\\nosupersub{}","plainCitation":"51","noteIndex":0},"citationItems":[{"id":2543,"uris":["http://zotero.org/groups/4376759/items/XF3IVLXL"],"itemData":{"id":2543,"type":"article-journal","abstract":"BACKGROUND: Minocycline has anti-apoptotic and anti-inflammatory effects in vitro, and extends survival in mouse models of some neurological conditions. Several trials are planned or are in progress to assess whether minocycline slows human neurodegeneration. We aimed to test the efficacy of minocycline as a treatment for amyotrophic lateral sclerosis (ALS).\nMETH</w:instrText>
            </w:r>
            <w:r>
              <w:instrText xml:space="preserve">ODS: We did a multicentre, randomised placebo-controlled phase III trial. After a 4-month lead-in phase, 412 patients were randomly assigned to receive placebo or minocycline in escalating doses of up to 400 mg/day for 9 months. The primary outcome measure was the difference in rate of change in the revised ALS functional rating scale (ALSFRS-R). Secondary outcome measures were forced vital capacity (FVC), manual muscle testing (MMT), quality of life, survival, and safety. Analysis was by intention to treat. This trial is registered with ClinicalTrials.gov, number NCT00047723.\nFINDINGS: ALSFRS-R score deterioration was faster in the minocycline group than in the placebo group (-1.30 vs -1.04 units/month, 95% CI for difference -0.44 to -0.08; p=0.005). Patients on minocycline also had non-significant tendencies towards faster decline in FVC (-3.48 vs -3.01, -1.03 to 0.11; p=0.11) and MMT score (-0.30 vs -0.26, -0.08 to 0.01; p=0.11), and greater mortality during the 9-month treatment phase (hazard ratio=1.32, 95% CI 0.83 to 2.10; p=0.23) than did patients on placebo. Quality-of-life scores did not differ between the treatment groups. Non-serious gastrointestinal and neurological adverse events were more common in the minocycline group than in the placebo group, but these events were not significantly related to the decline in ALSFRS-R score.\nINTERPRETATION: Our finding that minocycline has a harmful effect on patients with ALS has implications for trials of minocycline in patients with other neurological disorders, and for how potential neuroprotective agents are screened for use in patients with ALS.","container-title":"The Lancet. Neurology","DOI":"10.1016/S1474-4422(07)70270-3","ISSN":"1474-4422","issue":"12","journalAbbreviation":"Lancet Neurol","language":"eng","note":"PMID: 17980667","page":"1045-1053","source":"PubMed","title":"Efficacy of minocycline in patients with amyotrophic lateral sclerosis: a phase III randomised trial","title-short":"Efficacy of minocycline in patients with amyotrophic lateral sclerosis","volume":"6","author":[{"family":"Gordon","given":"Paul H."},{"family":"Moore","given":"Dan H."},{"family":"Miller","given":"Robert G."},{"family":"Florence","given":"Julaine M."},{"family":"Verheijde","given":"Joseph L."},{"family":"Doorish","given":"Carolyn"},{"family":"Hilton","given":"Joan F."},{"family":"Spitalny","given":"G. Mark"},{"family":"MacArthur","given":"Robert B."},{"family":"Mitsumoto","given":"Hiroshi"},{"family":"Neville","given":"Hans E."},{"family":"Boylan","given":"Kevin"},{"family":"Mozaffar","given":"Tahseen"},{"family":"Belsh","given":"Jerry M."},{"family":"Ravits","given":"John"},{"family":"Bedlack","given":"Richard S."},{"family":"Graves","given":"Michael C."},{"family":"McCluskey","given":"Leo F."},{"family":"Barohn","given":"Richard J."},{"family":"Tandan","given":"Rup"},{"literal":"Western ALS Study Group"}],"issued":{"date-parts":[["2007",12]]}}}],"schema":"https://github.com/citation-style-language/schema/raw/master/csl-citation.json"} </w:instrText>
            </w:r>
            <w:r w:rsidRPr="00CB7570">
              <w:fldChar w:fldCharType="separate"/>
            </w:r>
            <w:r w:rsidRPr="0088167B">
              <w:rPr>
                <w:vertAlign w:val="superscript"/>
              </w:rPr>
              <w:t>51</w:t>
            </w:r>
            <w:r w:rsidRPr="00CB7570">
              <w:fldChar w:fldCharType="end"/>
            </w:r>
            <w:r w:rsidRPr="00CB7570">
              <w:t xml:space="preserve"> </w:t>
            </w:r>
          </w:p>
        </w:tc>
        <w:tc>
          <w:tcPr>
            <w:tcW w:w="3510" w:type="dxa"/>
          </w:tcPr>
          <w:p w14:paraId="020C03C2" w14:textId="77777777" w:rsidR="006B0F6A" w:rsidRPr="00CB7570" w:rsidRDefault="006B0F6A" w:rsidP="007F2A7B">
            <w:pPr>
              <w:rPr>
                <w:lang w:val="de-CH"/>
              </w:rPr>
            </w:pPr>
            <w:r w:rsidRPr="00CB7570">
              <w:rPr>
                <w:lang w:val="de-CH"/>
              </w:rPr>
              <w:t xml:space="preserve">mSOD1 </w:t>
            </w:r>
            <w:proofErr w:type="spellStart"/>
            <w:r w:rsidRPr="00CB7570">
              <w:rPr>
                <w:lang w:val="de-CH"/>
              </w:rPr>
              <w:t>mice</w:t>
            </w:r>
            <w:proofErr w:type="spellEnd"/>
            <w:r w:rsidRPr="00CB7570">
              <w:rPr>
                <w:lang w:val="de-CH"/>
              </w:rPr>
              <w:t xml:space="preserve">—3 </w:t>
            </w:r>
            <w:proofErr w:type="spellStart"/>
            <w:r w:rsidRPr="00CB7570">
              <w:rPr>
                <w:lang w:val="de-CH"/>
              </w:rPr>
              <w:t>independent</w:t>
            </w:r>
            <w:proofErr w:type="spellEnd"/>
            <w:r w:rsidRPr="00CB7570">
              <w:rPr>
                <w:lang w:val="de-CH"/>
              </w:rPr>
              <w:t xml:space="preserve"> studies</w:t>
            </w:r>
            <w:r w:rsidRPr="00CB7570">
              <w:rPr>
                <w:lang w:val="de-CH"/>
              </w:rPr>
              <w:fldChar w:fldCharType="begin"/>
            </w:r>
            <w:r w:rsidRPr="00CB7570">
              <w:rPr>
                <w:lang w:val="de-CH"/>
              </w:rPr>
              <w:instrText xml:space="preserve"> ADDIN ZOTERO_ITEM CSL_CITATION {"citationID":"a2hp9iraeuh","properties":{"formattedCitation":"\\super 220\\uc0\\u8211{}222\\nosupersub{}","plainCitation":"220–222","noteIndex":0},"citationItems":[{"id":3448,"uris":["http://zotero.org/groups/4376759/items/DN37PSE7"],"itemData":{"id":3448,"type":"article-journal","abstract":"Minocycline mediates neuroprotection in experimental models of neurodegeneration. It inhibits the activity of caspase-1, caspase-3, inducible form of nitric oxide synthetase (iNOS) and p38 mitogen-activated protein kinase (MAPK). Although minocycline does not directly inhibit these enzymes, the effects may result from interference with upstream mechanisms resulting in their secondary activation. Because the above-mentioned factors are important in amyotrophic lateral sclerosis (ALS), we tested minocycline in mice with ALS. Here we report that minocycline delays disease onset and extends survival in ALS mice. Given the broad efficacy of minocycline, understanding its mechanisms of action is of great importance. We find that minocycline inhibits mitochondrial permeability-transition-mediated cytochrome c release. Minocycline-mediated inhibition of cytochrome c release is demonstrated in vivo, in cells, and in isolated mitochondria. Understanding the mechanism of action of minocycline will assist in the development and testing of more powerful and effective analogues. Because of the safety record of minocycline, and its ability to penetrate the blood-brain barrier, this drug may be a novel therapy for ALS.","container-title":"Nature","DOI":"10.1038/417074a","ISSN":"0028-0836","issue":"6884","journalAbbreviation":"Nature","language":"eng","note":"PMID: 11986668","page":"74-78","source":"PubMed","title":"Minocycline inhibits cytochrome c release and delays progression of amyotrophic lateral sclerosis in mice","volume":"417","author":[{"family":"Zhu","given":"Shan"},{"family":"Stavrovskaya","given":"Irina G."},{"family":"Drozda","given":"Martin"},{"family":"Kim","given":"Betty Y. S."},{"family":"Ona","given":"Victor"},{"family":"Li","given":"Mingwei"},{"family":"Sarang","given":"Satinder"},{"family":"Liu","given":"Allen S."},{"family":"Hartley","given":"Dean M."},{"family":"Wu","given":"Du Chu"},{"family":"Gullans","given":"Steven"},{"family":"Ferrante","given":"Robert J."},{"family":"Przedborski","given":"Serge"},{"family":"Kristal","given":"Bruce S."},{"family":"Friedlander","given":"Robert M."}],"issued":{"date-parts":[["2002",5,2]]}}},{"id":3450,"uris":["http://zotero.org/groups/4376759/items/DDMFJ6YS"],"itemData":{"id":3450,"type":"article-journal","abstract":"Microglial activation is thought to contribute to the progression of selective motor neuron death during amyotrophic lateral sclerosis (ALS). As minocycline has been shown to inhibit microglial activation, the therapeutic efficacy of this tetracycline derivative in the G93A mice model for familial ALS was tested. This drug with proven safety delayed disease onset and dose-dependently extended the survival of the G93A mice. At 120 days of age, minocycline protected mice from loss of motor neurons and from vacuolization. These results demonstrate that interference with immuno-inflammatory responses has a beneficial effect in the ALS mice model, suggesting this to be a potential new strategy to treat ALS.","container-title":"Neuroreport","DOI":"10.1097/00001756-200206120-00018","ISSN":"0959-4965","issue":"8","journalAbbreviation":"Neuroreport","language":"eng","note":"PMID: 12060810","page":"1067-1070","source":"PubMed","title":"Minocycline delays disease onset and mortality in a transgenic model of ALS","volume":"13","author":[{"family":"Van Den Bosch","given":"Ludo"},{"family":"Tilkin","given":"Petra"},{"family":"Lemmens","given":"Griet"},{"family":"Robberecht","given":"Wim"}],"issued":{"date-parts":[["2002",6,12]]}}},{"id":3452,"uris":["http://zotero.org/groups/4376759/items/DFYJS4GC"],"itemData":{"id":3452,"type":"article-journal","abstract":"There is currently no effective pharmacological treatment for amyotrophic lateral sclerosis (ALS). Because recent evidence suggests that secondary inflammation and caspase activation may contribute to neurodegeneration in ALS, we tested the effects of minocycline, a second-generation tetracycline with anti-inflammatory properties, in mice expressing a mutant superoxide dismutase (SOD1(G37R)) linked to human ALS. Administration of minocycline into the diet, beginning at late presymptomatic stage (7 or 9 months of age), delayed the onset of motor neuron degeneration, muscle strength decline, and it increased the longevity of SOD1(G37R) mice by approximately 5 weeks for approximately 70% of tested mice. Moreover, less activation of microglia was detected at early symptomatic stage (46 weeks) and at the end stage of disease in the spinal cord of SOD1(G37R) mice treated with minocycline. These results indicate that minocycline, which is clinically well tolerated, may represent a novel and effective drug for treatment of ALS.","container-title":"Neurobiology of Disease","DOI":"10.1006/nbdi.2002.0487","ISSN":"0969-9961","issue":"3","journalAbbreviation":"Neurobiol Dis","language":"eng","note":"PMID: 12270689","page":"268-278","source":"PubMed","title":"Minocycline slows disease progression in a mouse model of amyotrophic lateral sclerosis","volume":"10","author":[{"family":"Kriz","given":"Jasna"},{"family":"Nguyen","given":"Minh Dang"},{"family":"Julien","given":"Jean-Pierre"}],"issued":{"date-parts":[["2002",8]]}}}],"schema":"https://github.com/citation-style-language/schema/raw/master/csl-citation.json"} </w:instrText>
            </w:r>
            <w:r w:rsidRPr="00CB7570">
              <w:rPr>
                <w:lang w:val="de-CH"/>
              </w:rPr>
              <w:fldChar w:fldCharType="separate"/>
            </w:r>
            <w:r w:rsidRPr="00C76272">
              <w:rPr>
                <w:vertAlign w:val="superscript"/>
                <w:lang w:val="de-CH"/>
              </w:rPr>
              <w:t>220–222</w:t>
            </w:r>
            <w:r w:rsidRPr="00CB7570">
              <w:rPr>
                <w:lang w:val="de-CH"/>
              </w:rPr>
              <w:fldChar w:fldCharType="end"/>
            </w:r>
            <w:r w:rsidRPr="00CB7570">
              <w:rPr>
                <w:lang w:val="de-CH"/>
              </w:rPr>
              <w:t xml:space="preserve"> </w:t>
            </w:r>
          </w:p>
          <w:p w14:paraId="21F8E319" w14:textId="77777777" w:rsidR="006B0F6A" w:rsidRPr="00CB7570" w:rsidRDefault="006B0F6A" w:rsidP="007F2A7B">
            <w:pPr>
              <w:rPr>
                <w:lang w:val="de-CH"/>
              </w:rPr>
            </w:pPr>
          </w:p>
        </w:tc>
        <w:tc>
          <w:tcPr>
            <w:tcW w:w="2491" w:type="dxa"/>
          </w:tcPr>
          <w:p w14:paraId="642D03B5" w14:textId="77777777" w:rsidR="006B0F6A" w:rsidRPr="00CB7570" w:rsidRDefault="006B0F6A" w:rsidP="007F2A7B">
            <w:pPr>
              <w:rPr>
                <w:lang w:val="de-CH"/>
              </w:rPr>
            </w:pPr>
            <w:r w:rsidRPr="00CB7570">
              <w:rPr>
                <w:lang w:val="de-CH"/>
              </w:rPr>
              <w:t>Phase: 3</w:t>
            </w:r>
          </w:p>
          <w:p w14:paraId="2DF42E7E" w14:textId="77777777" w:rsidR="006B0F6A" w:rsidRPr="00CB7570" w:rsidRDefault="006B0F6A" w:rsidP="007F2A7B">
            <w:pPr>
              <w:rPr>
                <w:lang w:val="de-CH"/>
              </w:rPr>
            </w:pPr>
            <w:r w:rsidRPr="00CB7570">
              <w:rPr>
                <w:lang w:val="de-CH"/>
              </w:rPr>
              <w:t xml:space="preserve">Sample </w:t>
            </w:r>
            <w:proofErr w:type="spellStart"/>
            <w:r w:rsidRPr="00CB7570">
              <w:rPr>
                <w:lang w:val="de-CH"/>
              </w:rPr>
              <w:t>size</w:t>
            </w:r>
            <w:proofErr w:type="spellEnd"/>
            <w:r w:rsidRPr="00CB7570">
              <w:rPr>
                <w:lang w:val="de-CH"/>
              </w:rPr>
              <w:t xml:space="preserve"> (N): 412</w:t>
            </w:r>
          </w:p>
          <w:p w14:paraId="0BA8554B" w14:textId="77777777" w:rsidR="006B0F6A" w:rsidRPr="00CB7570" w:rsidRDefault="006B0F6A" w:rsidP="007F2A7B">
            <w:pPr>
              <w:rPr>
                <w:lang w:val="de-CH"/>
              </w:rPr>
            </w:pPr>
            <w:r w:rsidRPr="00CB7570">
              <w:rPr>
                <w:color w:val="000000" w:themeColor="text1"/>
                <w:lang w:val="de-CH"/>
              </w:rPr>
              <w:t>Duration:</w:t>
            </w:r>
            <w:r w:rsidRPr="00CB7570">
              <w:rPr>
                <w:lang w:val="de-CH"/>
              </w:rPr>
              <w:t xml:space="preserve"> 9 </w:t>
            </w:r>
          </w:p>
        </w:tc>
        <w:tc>
          <w:tcPr>
            <w:tcW w:w="1615" w:type="dxa"/>
          </w:tcPr>
          <w:p w14:paraId="53DCD697" w14:textId="77777777" w:rsidR="006B0F6A" w:rsidRPr="00CB7570" w:rsidRDefault="006B0F6A" w:rsidP="007F2A7B">
            <w:pPr>
              <w:rPr>
                <w:lang w:val="de-CH"/>
              </w:rPr>
            </w:pPr>
            <w:r w:rsidRPr="00CB7570">
              <w:rPr>
                <w:lang w:val="de-CH"/>
              </w:rPr>
              <w:t xml:space="preserve">None </w:t>
            </w:r>
            <w:proofErr w:type="spellStart"/>
            <w:r w:rsidRPr="00CB7570">
              <w:rPr>
                <w:lang w:val="de-CH"/>
              </w:rPr>
              <w:t>reported</w:t>
            </w:r>
            <w:proofErr w:type="spellEnd"/>
          </w:p>
        </w:tc>
        <w:tc>
          <w:tcPr>
            <w:tcW w:w="2824" w:type="dxa"/>
          </w:tcPr>
          <w:p w14:paraId="5A214F79" w14:textId="77777777" w:rsidR="006B0F6A" w:rsidRPr="00CB7570" w:rsidRDefault="006B0F6A" w:rsidP="007F2A7B">
            <w:pPr>
              <w:rPr>
                <w:lang w:val="de-CH"/>
              </w:rPr>
            </w:pPr>
            <w:r w:rsidRPr="00CB7570">
              <w:rPr>
                <w:lang w:val="de-CH"/>
              </w:rPr>
              <w:t xml:space="preserve">Outcome </w:t>
            </w:r>
            <w:proofErr w:type="spellStart"/>
            <w:r w:rsidRPr="00CB7570">
              <w:rPr>
                <w:lang w:val="de-CH"/>
              </w:rPr>
              <w:t>measure</w:t>
            </w:r>
            <w:proofErr w:type="spellEnd"/>
            <w:r w:rsidRPr="00CB7570">
              <w:rPr>
                <w:lang w:val="de-CH"/>
              </w:rPr>
              <w:t xml:space="preserve">:   ALSFRS-R </w:t>
            </w:r>
          </w:p>
          <w:p w14:paraId="4AF2AF05" w14:textId="77777777" w:rsidR="006B0F6A" w:rsidRPr="00CB7570" w:rsidRDefault="006B0F6A" w:rsidP="007F2A7B">
            <w:pPr>
              <w:rPr>
                <w:lang w:val="de-CH"/>
              </w:rPr>
            </w:pPr>
            <w:proofErr w:type="spellStart"/>
            <w:r w:rsidRPr="00CB7570">
              <w:rPr>
                <w:lang w:val="de-CH"/>
              </w:rPr>
              <w:t>Result</w:t>
            </w:r>
            <w:proofErr w:type="spellEnd"/>
            <w:r w:rsidRPr="00CB7570">
              <w:rPr>
                <w:lang w:val="de-CH"/>
              </w:rPr>
              <w:t xml:space="preserve">: </w:t>
            </w:r>
            <w:r w:rsidRPr="00CB7570">
              <w:rPr>
                <w:color w:val="2E2E2E"/>
                <w:lang w:val="de-CH"/>
              </w:rPr>
              <w:t xml:space="preserve">ALSFRS-R score </w:t>
            </w:r>
            <w:proofErr w:type="spellStart"/>
            <w:r w:rsidRPr="00CB7570">
              <w:rPr>
                <w:color w:val="2E2E2E"/>
                <w:lang w:val="de-CH"/>
              </w:rPr>
              <w:t>deterioration</w:t>
            </w:r>
            <w:proofErr w:type="spellEnd"/>
            <w:r w:rsidRPr="00CB7570">
              <w:rPr>
                <w:color w:val="2E2E2E"/>
                <w:lang w:val="de-CH"/>
              </w:rPr>
              <w:t xml:space="preserve"> was </w:t>
            </w:r>
            <w:proofErr w:type="spellStart"/>
            <w:r w:rsidRPr="00CB7570">
              <w:rPr>
                <w:color w:val="2E2E2E"/>
                <w:lang w:val="de-CH"/>
              </w:rPr>
              <w:t>faster</w:t>
            </w:r>
            <w:proofErr w:type="spellEnd"/>
            <w:r w:rsidRPr="00CB7570">
              <w:rPr>
                <w:color w:val="2E2E2E"/>
                <w:lang w:val="de-CH"/>
              </w:rPr>
              <w:t xml:space="preserve"> in </w:t>
            </w:r>
            <w:proofErr w:type="spellStart"/>
            <w:r w:rsidRPr="00CB7570">
              <w:rPr>
                <w:color w:val="2E2E2E"/>
                <w:lang w:val="de-CH"/>
              </w:rPr>
              <w:t>the</w:t>
            </w:r>
            <w:proofErr w:type="spellEnd"/>
            <w:r w:rsidRPr="00CB7570">
              <w:rPr>
                <w:color w:val="2E2E2E"/>
                <w:lang w:val="de-CH"/>
              </w:rPr>
              <w:t xml:space="preserve"> </w:t>
            </w:r>
            <w:proofErr w:type="spellStart"/>
            <w:r w:rsidRPr="00CB7570">
              <w:rPr>
                <w:color w:val="2E2E2E"/>
                <w:lang w:val="de-CH"/>
              </w:rPr>
              <w:t>minocycline</w:t>
            </w:r>
            <w:proofErr w:type="spellEnd"/>
            <w:r w:rsidRPr="00CB7570">
              <w:rPr>
                <w:color w:val="2E2E2E"/>
                <w:lang w:val="de-CH"/>
              </w:rPr>
              <w:t xml:space="preserve"> </w:t>
            </w:r>
            <w:proofErr w:type="spellStart"/>
            <w:r w:rsidRPr="00CB7570">
              <w:rPr>
                <w:color w:val="2E2E2E"/>
                <w:lang w:val="de-CH"/>
              </w:rPr>
              <w:t>group</w:t>
            </w:r>
            <w:proofErr w:type="spellEnd"/>
          </w:p>
          <w:p w14:paraId="5B313964" w14:textId="77777777" w:rsidR="006B0F6A" w:rsidRPr="00CB7570" w:rsidRDefault="006B0F6A" w:rsidP="007F2A7B">
            <w:pPr>
              <w:rPr>
                <w:lang w:val="de-CH"/>
              </w:rPr>
            </w:pPr>
          </w:p>
        </w:tc>
      </w:tr>
      <w:tr w:rsidR="006B0F6A" w:rsidRPr="00CB7570" w14:paraId="76034187" w14:textId="77777777" w:rsidTr="007F2A7B">
        <w:tc>
          <w:tcPr>
            <w:tcW w:w="2250" w:type="dxa"/>
            <w:vMerge/>
            <w:shd w:val="clear" w:color="auto" w:fill="E7E6E6" w:themeFill="background2"/>
          </w:tcPr>
          <w:p w14:paraId="1182F632" w14:textId="77777777" w:rsidR="006B0F6A" w:rsidRPr="00CB7570" w:rsidRDefault="006B0F6A" w:rsidP="007F2A7B">
            <w:pPr>
              <w:rPr>
                <w:lang w:val="de-CH"/>
              </w:rPr>
            </w:pPr>
          </w:p>
        </w:tc>
        <w:tc>
          <w:tcPr>
            <w:tcW w:w="2065" w:type="dxa"/>
          </w:tcPr>
          <w:p w14:paraId="682B9D59" w14:textId="77777777" w:rsidR="006B0F6A" w:rsidRPr="00CB7570" w:rsidRDefault="006B0F6A" w:rsidP="007F2A7B">
            <w:proofErr w:type="spellStart"/>
            <w:r w:rsidRPr="00CB7570">
              <w:rPr>
                <w:lang w:val="de-CH"/>
              </w:rPr>
              <w:t>Dimethyl</w:t>
            </w:r>
            <w:proofErr w:type="spellEnd"/>
            <w:r w:rsidRPr="00CB7570">
              <w:rPr>
                <w:lang w:val="de-CH"/>
              </w:rPr>
              <w:t xml:space="preserve"> </w:t>
            </w:r>
            <w:proofErr w:type="spellStart"/>
            <w:r w:rsidRPr="00CB7570">
              <w:rPr>
                <w:lang w:val="de-CH"/>
              </w:rPr>
              <w:t>Fumarate</w:t>
            </w:r>
            <w:proofErr w:type="spellEnd"/>
            <w:r w:rsidRPr="00CB7570">
              <w:fldChar w:fldCharType="begin"/>
            </w:r>
            <w:r>
              <w:rPr>
                <w:lang w:val="de-CH"/>
              </w:rPr>
              <w:instrText xml:space="preserve"> ADDIN ZOTERO_ITEM CSL_CITATION {"citationID":"an89eotbp4","properties":{"formattedCitation":"\\super 55\\nosupersub{}","plainCitation":"55","noteIndex":0},"citationItems":[{"id":2897,"uris":["http://zotero.org/groups/4376759/items/97FI662C"],"itemData":{"id":2897,"type":"article-journal","abstract":"Objective\nNeuroinflammation is an important pathogenic mechanism in amyotrophic lateral sclerosis (ALS), with regulatory T cells (Tregs) mediating a slower rate of disease progression. Dimethyl fumarate enhances Treg levels and suppresses pro‐inflammatory T cells. The present study assessed the safety and efficacy of dimethyl fumarate in ALS.\n\nMethods\nPhase‐2, double‐blind, placebo‐controlled randomised clinical trial recruited participants from May 1, 2018 to September 25, 2019, across six Australian sites. Participants were randomised (2:1 ratio) to dimethyl fumarate (480 mg/day) or matching placebo, completing visits at screening, baseline, weeks 12, 24 and 36. The primary efficacy endpoint was a change in Amyotrophic Lateral Sclerosis Functional Rating Scale‐Revised (ALSFRS‐R) at week 36. Secondary outcome measures included survival, neurophysiological index (NI), respiratory function, urinary neurotrophin‐receptor p75 and quality of life.\n\nResults\nA total of 107 participants were randomised to dimethyl fumarate (n = 72) or placebo (n = 35). ALSFRS‐R score was not significantly different at week 36 (−1.12 [−3.75 to 1.52, p = 0.41]). Dimethyl fumarate was associated with a reduced NI decline week 36 (differences in the least‐squares mean: (0.84 [−0.51 to 2.22, p = 0.22]). There were no significant differences in other secondary outcome measures. Safety profiles were comparable between groups.\n\nInterpretation\nDimethyl fumarate, in combination with riluzole, was safe and well‐tolerated in ALS. There was no significant improvement in the primary endpoint. The trial provides class I evidence for safety and lack of efficacy of dimethyl fumarate in ALS.","container-title":"Annals of Clinical and Translational Neurology","DOI":"10.1002/acn3.51446","ISSN":"2328-9503","issue":"10","journalAbbreviation":"Ann Clin Transl Neurol","note":"PMID: 34477330\nPMCID: PMC8528453","page":"1991-1999","source":"PubMed Central","title":"Safety and efficacy of dimethyl fumarate in ALS: randomised controlled study","title-short":"Safety and efficacy of dimethyl fumarate in ALS","volume":"8","author":[{"family":"Vucic","given":"Steve"},{"family":"Henderson","given":"Robert D."},{"family":"Mathers","given":"Susan"},{"family":"Needham","given":"Merrilee"},{"family":"Schultz","given":"David"},{"family":"Kiernan","given":"Matthew C."}],"issued":{"date-parts":[["2021",9,3]]}}}],"schema":"https://github.com/citation-style-language/schema/raw/master/csl-citation.json"} </w:instrText>
            </w:r>
            <w:r w:rsidRPr="00CB7570">
              <w:fldChar w:fldCharType="separate"/>
            </w:r>
            <w:r w:rsidRPr="0088167B">
              <w:rPr>
                <w:vertAlign w:val="superscript"/>
              </w:rPr>
              <w:t>55</w:t>
            </w:r>
            <w:r w:rsidRPr="00CB7570">
              <w:fldChar w:fldCharType="end"/>
            </w:r>
          </w:p>
          <w:p w14:paraId="6C406095" w14:textId="77777777" w:rsidR="006B0F6A" w:rsidRPr="00CB7570" w:rsidRDefault="006B0F6A" w:rsidP="007F2A7B"/>
        </w:tc>
        <w:tc>
          <w:tcPr>
            <w:tcW w:w="3510" w:type="dxa"/>
          </w:tcPr>
          <w:p w14:paraId="7CC61AA1" w14:textId="77777777" w:rsidR="006B0F6A" w:rsidRPr="00CB7570" w:rsidRDefault="006B0F6A" w:rsidP="007F2A7B">
            <w:r w:rsidRPr="00CB7570">
              <w:lastRenderedPageBreak/>
              <w:t>No ALS models</w:t>
            </w:r>
          </w:p>
          <w:p w14:paraId="56F87EE9" w14:textId="77777777" w:rsidR="006B0F6A" w:rsidRPr="00CB7570" w:rsidRDefault="006B0F6A" w:rsidP="007F2A7B">
            <w:pPr>
              <w:rPr>
                <w:lang w:val="de-CH"/>
              </w:rPr>
            </w:pPr>
          </w:p>
        </w:tc>
        <w:tc>
          <w:tcPr>
            <w:tcW w:w="2491" w:type="dxa"/>
          </w:tcPr>
          <w:p w14:paraId="16298431" w14:textId="77777777" w:rsidR="006B0F6A" w:rsidRPr="00CB7570" w:rsidRDefault="006B0F6A" w:rsidP="007F2A7B">
            <w:r w:rsidRPr="00CB7570">
              <w:t>Phase: 2</w:t>
            </w:r>
          </w:p>
          <w:p w14:paraId="51C11395" w14:textId="77777777" w:rsidR="006B0F6A" w:rsidRPr="00CB7570" w:rsidRDefault="006B0F6A" w:rsidP="007F2A7B">
            <w:r w:rsidRPr="00CB7570">
              <w:t>Sample size (N): 107</w:t>
            </w:r>
          </w:p>
          <w:p w14:paraId="7719156A" w14:textId="77777777" w:rsidR="006B0F6A" w:rsidRPr="00CB7570" w:rsidRDefault="006B0F6A" w:rsidP="007F2A7B">
            <w:r w:rsidRPr="00CB7570">
              <w:rPr>
                <w:color w:val="000000" w:themeColor="text1"/>
              </w:rPr>
              <w:lastRenderedPageBreak/>
              <w:t>Duration:</w:t>
            </w:r>
            <w:r w:rsidRPr="00CB7570">
              <w:t xml:space="preserve">  9 </w:t>
            </w:r>
          </w:p>
        </w:tc>
        <w:tc>
          <w:tcPr>
            <w:tcW w:w="1615" w:type="dxa"/>
          </w:tcPr>
          <w:p w14:paraId="18577EFE" w14:textId="77777777" w:rsidR="006B0F6A" w:rsidRPr="00CB7570" w:rsidRDefault="006B0F6A" w:rsidP="007F2A7B"/>
        </w:tc>
        <w:tc>
          <w:tcPr>
            <w:tcW w:w="2824" w:type="dxa"/>
          </w:tcPr>
          <w:p w14:paraId="6FAF96EF" w14:textId="77777777" w:rsidR="006B0F6A" w:rsidRPr="00CB7570" w:rsidRDefault="006B0F6A" w:rsidP="007F2A7B">
            <w:r w:rsidRPr="00CB7570">
              <w:t>Outcome measure:   ALSFRS-R</w:t>
            </w:r>
          </w:p>
          <w:p w14:paraId="3E3E45A9" w14:textId="77777777" w:rsidR="006B0F6A" w:rsidRPr="00CB7570" w:rsidRDefault="006B0F6A" w:rsidP="007F2A7B">
            <w:r w:rsidRPr="00CB7570">
              <w:lastRenderedPageBreak/>
              <w:t>Result: no effect on primary outcome measures</w:t>
            </w:r>
          </w:p>
        </w:tc>
      </w:tr>
      <w:tr w:rsidR="006B0F6A" w:rsidRPr="00CB7570" w14:paraId="4AE0C780" w14:textId="77777777" w:rsidTr="007F2A7B">
        <w:tc>
          <w:tcPr>
            <w:tcW w:w="2250" w:type="dxa"/>
            <w:vMerge/>
            <w:shd w:val="clear" w:color="auto" w:fill="E7E6E6" w:themeFill="background2"/>
          </w:tcPr>
          <w:p w14:paraId="75F5CFC7" w14:textId="77777777" w:rsidR="006B0F6A" w:rsidRPr="00CB7570" w:rsidRDefault="006B0F6A" w:rsidP="007F2A7B"/>
        </w:tc>
        <w:tc>
          <w:tcPr>
            <w:tcW w:w="2065" w:type="dxa"/>
          </w:tcPr>
          <w:p w14:paraId="7230E952" w14:textId="77777777" w:rsidR="006B0F6A" w:rsidRPr="00CB7570" w:rsidRDefault="006B0F6A" w:rsidP="007F2A7B">
            <w:r w:rsidRPr="00CB7570">
              <w:t>Fingolimod</w:t>
            </w:r>
            <w:r w:rsidRPr="00CB7570">
              <w:fldChar w:fldCharType="begin"/>
            </w:r>
            <w:r>
              <w:instrText xml:space="preserve"> ADDIN ZOTERO_ITEM CSL_CITATION {"citationID":"DIpdH6X9","properties":{"formattedCitation":"\\super 56\\nosupersub{}","plainCitation":"56","noteIndex":0},"citationItems":[{"id":833,"uris":["http://zotero.org/users/8284272/items/VFQBFIIG"],"itemData":{"id":833,"type":"article-journal","abstract":"Introduction\nImmune activation has been implicated in progression of amytrophic lateral sclerosis (ALS). Oral fingolimod reduces circulating lymphocytes. The objective of this phase IIa, randomized, controlled trial was to test the short‐term safety, tolerability, and target engagement of fingolimod in ALS.\n\nMethods\nRandomization was 2:1 (fingolimod:placebo). Treatment duration was 4 weeks. Primary outcomes were safety and tolerability. Secondary outcomes included circulating lymphocytes and whole‐blood gene expression.\n\nResults\nThirty participants were randomized; 28 were administered a drug (fingolimod 18, placebo 10). No serious adverse events occurred. Adverse events were similar by treatment arm, as was study discontinuation (2 fingolimod vs. 0 placebo, with no statistical difference). Forced expiratory volume in 1 second (FEV1) and FEV1/slow vital capacity changes were similar in the fingolimod and placebo arms. Circulating lymphocytes decreased significantly in the fingolimod arm (P &lt; 0.001). Nine immune‐related genes were significantly downregulated in the fingolimod arm, including forkhead box P3 (P &lt; 0.001) and CD40 ligand (P = 0.003).\n\nDiscussion\nFingolimod is safe and well‐tolerated and can reduce circulating lymphocytes in ALS patients. Muscle Nerve\n56: 1077–1084, 2017","container-title":"Muscle &amp; Nerve","DOI":"10.1002/mus.25733","ISSN":"0148-639X","issue":"6","journalAbbreviation":"Muscle Nerve","note":"PMID: 28662296\nPMCID: PMC5724488","page":"1077-1084","source":"PubMed Central","title":"Phase IIa trial of fingolimod for amyotrophic lateral sclerosis demonstrates acceptable acute safety and tolerability","volume":"56","author":[{"family":"Berry","given":"James D."},{"family":"Paganoni","given":"Sabrina"},{"family":"Atassi","given":"Nazem"},{"family":"Macklin","given":"Eric A."},{"family":"Goyal","given":"Namita"},{"family":"Rivner","given":"Michael"},{"family":"Simpson","given":"Ericka"},{"family":"Appel","given":"Stanley"},{"family":"Grasso","given":"Daniela L."},{"family":"Mejia","given":"Nicte I."},{"family":"Mateen","given":"Farrah"},{"family":"Gill","given":"Alan"},{"family":"Vieira","given":"Fernando"},{"family":"Tassinari","given":"Valerie"},{"family":"Perrin","given":"Steven"}],"issued":{"date-parts":[["2017",12]]}}}],"schema":"https://github.com/citation-style-language/schema/raw/master/csl-citation.json"} </w:instrText>
            </w:r>
            <w:r w:rsidRPr="00CB7570">
              <w:fldChar w:fldCharType="separate"/>
            </w:r>
            <w:r w:rsidRPr="0088167B">
              <w:rPr>
                <w:vertAlign w:val="superscript"/>
              </w:rPr>
              <w:t>56</w:t>
            </w:r>
            <w:r w:rsidRPr="00CB7570">
              <w:fldChar w:fldCharType="end"/>
            </w:r>
          </w:p>
          <w:p w14:paraId="5973DB82" w14:textId="77777777" w:rsidR="006B0F6A" w:rsidRPr="00CB7570" w:rsidRDefault="006B0F6A" w:rsidP="007F2A7B"/>
        </w:tc>
        <w:tc>
          <w:tcPr>
            <w:tcW w:w="3510" w:type="dxa"/>
          </w:tcPr>
          <w:p w14:paraId="4CB8F9A5" w14:textId="77777777" w:rsidR="006B0F6A" w:rsidRPr="00CB7570" w:rsidRDefault="006B0F6A" w:rsidP="007F2A7B">
            <w:r w:rsidRPr="00CB7570">
              <w:t>mSOD1 mice</w:t>
            </w:r>
            <w:r w:rsidRPr="00CB7570">
              <w:fldChar w:fldCharType="begin"/>
            </w:r>
            <w:r w:rsidRPr="00CB7570">
              <w:instrText xml:space="preserve"> ADDIN ZOTERO_ITEM CSL_CITATION {"citationID":"a24ggrh95iq","properties":{"formattedCitation":"\\super 223\\nosupersub{}","plainCitation":"223","noteIndex":0},"citationItems":[{"id":2962,"uris":["http://zotero.org/groups/4376759/items/H4M5SHSY"],"itemData":{"id":2962,"type":"article-journal","abstract":"Fingolimod phosphate (FTY720), the first approved oral therapy for multiple sclerosis, primarily acts as an immunomodulator. Its concomitant effects in the central nervous system, however, indicate a potentially broader spectrum of activity in neurodegenerative diseases. In the present study, we investigated the possible effects of fingolimod in a mouse model of amyotrophic lateral sclerosis (ALS), a neurodegenerative disease characterized by a strong neuroinflammatory component. Fingolimod (0.1 and 1 mg/kg i.p.) was administered to mSOD1G93A mice, a well-characterized mouse model of ALS, starting from the onset of motor symptoms to the end stage of the disease. The drug was able to improve the neurological phenotype (p &lt; 0.05) and to extend the survival (p &lt; 0.01) of ALS mice. The beneficial effect of fingolimod administration was associated with a significant modulation of neuroinflammatory and protective genes (CD11b, Foxp3, iNOS, Il1β, Il10, Arg1, and Bdnf) in motor cortex and spinal cord of animals. Our data show, for the first time, that fingolimod is protective in ALS mice and that its beneficial effects are accompanied by a modulation of microglial activation and innate immunity. Considering that the treatment was started in already symptomatic mice, our data strongly support fingolimod as a potential new therapeutic approach to ALS.","container-title":"Neurotherapeutics: The Journal of the American Society for Experimental NeuroTherapeutics","DOI":"10.1007/s13311-016-0462-2","ISSN":"1878-7479","issue":"4","journalAbbreviation":"Neurotherapeutics","language":"eng","note":"PMID: 27456702\nPMCID: PMC5081121","page":"918-927","source":"PubMed","title":"Fingolimod: A Disease-Modifier Drug in a Mouse Model of Amyotrophic Lateral Sclerosis","title-short":"Fingolimod","volume":"13","author":[{"family":"Potenza","given":"Rosa Luisa"},{"family":"De Simone","given":"Roberta"},{"family":"Armida","given":"Monica"},{"family":"Mazziotti","given":"Valentina"},{"family":"Pèzzola","given":"Antonella"},{"family":"Popoli","given":"Patrizia"},{"family":"Minghetti","given":"Luisa"}],"issued":{"date-parts":[["2016",10]]}}}],"schema":"https://github.com/citation-style-language/schema/raw/master/csl-citation.json"} </w:instrText>
            </w:r>
            <w:r w:rsidRPr="00CB7570">
              <w:fldChar w:fldCharType="separate"/>
            </w:r>
            <w:r w:rsidRPr="00CB7570">
              <w:rPr>
                <w:vertAlign w:val="superscript"/>
              </w:rPr>
              <w:t>223</w:t>
            </w:r>
            <w:r w:rsidRPr="00CB7570">
              <w:fldChar w:fldCharType="end"/>
            </w:r>
          </w:p>
          <w:p w14:paraId="6F4E0C99" w14:textId="77777777" w:rsidR="006B0F6A" w:rsidRPr="00CB7570" w:rsidRDefault="006B0F6A" w:rsidP="007F2A7B"/>
          <w:p w14:paraId="20464BBC" w14:textId="77777777" w:rsidR="006B0F6A" w:rsidRPr="00CB7570" w:rsidRDefault="006B0F6A" w:rsidP="007F2A7B">
            <w:r w:rsidRPr="00CB7570">
              <w:t>Reduction of microglial proinflammatory mediators</w:t>
            </w:r>
            <w:r w:rsidRPr="00CB7570">
              <w:fldChar w:fldCharType="begin"/>
            </w:r>
            <w:r w:rsidRPr="00CB7570">
              <w:instrText xml:space="preserve"> ADDIN ZOTERO_ITEM CSL_CITATION {"citationID":"a19ek36tgf","properties":{"formattedCitation":"\\super 224\\nosupersub{}","plainCitation":"224","noteIndex":0},"citationItems":[{"id":2961,"uris":["http://zotero.org/groups/4376759/items/7S49LRRX"],"itemData":{"id":2961,"type":"article-journal","abstract":"Fingolimod phosphate (FTY720) is a sphingosine 1-phosphate (S1P) receptor agonist that is being used as a new oral drug for multiple sclerosis. FTY720 prevents lymphocytes from moving out of the lymphoid organs and inhibits autoreactive lymphocytes from infiltrating the central nervous system. Whether FTY720 directly affects microglia-the innate immune cells of the central nervous system-is unclear. Here we show that FTY720 binds S1P1 receptors to downregulate activated microglial production of such pro-inflammatory cytokines as tumor necrosis factor-α, interleukin-1β, and interleukin-6. FTY720 also upregulates microglial production of brain-derived neurotrophic factor and glial cell-derived neurotrophic factor. These results suggested that FTY720 directly promotes the neuroprotective effects of microglia. Therefore, FTY720 may be a potent therapeutic agent for not only multiple sclerosis but also other neurologic diseases associated with microglial activation.","container-title":"Journal of Neuroimmunology","DOI":"10.1016/j.jneuroim.2012.12.005","ISSN":"1872-8421","issue":"1-2","journalAbbreviation":"J Neuroimmunol","language":"eng","note":"PMID: 23290828","page":"13-18","source":"PubMed","title":"Fingolimod phosphate promotes the neuroprotective effects of microglia","volume":"256","author":[{"family":"Noda","given":"Hiromi"},{"family":"Takeuchi","given":"Hideyuki"},{"family":"Mizuno","given":"Tetsuya"},{"family":"Suzumura","given":"Akio"}],"issued":{"date-parts":[["2013",3,15]]}}}],"schema":"https://github.com/citation-style-language/schema/raw/master/csl-citation.json"} </w:instrText>
            </w:r>
            <w:r w:rsidRPr="00CB7570">
              <w:fldChar w:fldCharType="separate"/>
            </w:r>
            <w:r w:rsidRPr="00CB7570">
              <w:rPr>
                <w:vertAlign w:val="superscript"/>
              </w:rPr>
              <w:t>224</w:t>
            </w:r>
            <w:r w:rsidRPr="00CB7570">
              <w:fldChar w:fldCharType="end"/>
            </w:r>
            <w:r w:rsidRPr="00CB7570">
              <w:t xml:space="preserve"> </w:t>
            </w:r>
          </w:p>
        </w:tc>
        <w:tc>
          <w:tcPr>
            <w:tcW w:w="2491" w:type="dxa"/>
          </w:tcPr>
          <w:p w14:paraId="43D43267" w14:textId="77777777" w:rsidR="006B0F6A" w:rsidRPr="00CB7570" w:rsidRDefault="006B0F6A" w:rsidP="007F2A7B">
            <w:r w:rsidRPr="00CB7570">
              <w:t>Phase: 2A</w:t>
            </w:r>
          </w:p>
          <w:p w14:paraId="3E9E81B8" w14:textId="77777777" w:rsidR="006B0F6A" w:rsidRPr="00CB7570" w:rsidRDefault="006B0F6A" w:rsidP="007F2A7B">
            <w:r w:rsidRPr="00CB7570">
              <w:t>Sample size (N): 28</w:t>
            </w:r>
          </w:p>
          <w:p w14:paraId="61E343B0" w14:textId="77777777" w:rsidR="006B0F6A" w:rsidRPr="00CB7570" w:rsidRDefault="006B0F6A" w:rsidP="007F2A7B">
            <w:r w:rsidRPr="00CB7570">
              <w:t xml:space="preserve">Duration: 1 </w:t>
            </w:r>
          </w:p>
        </w:tc>
        <w:tc>
          <w:tcPr>
            <w:tcW w:w="1615" w:type="dxa"/>
          </w:tcPr>
          <w:p w14:paraId="66A89A97" w14:textId="77777777" w:rsidR="006B0F6A" w:rsidRPr="00CB7570" w:rsidRDefault="006B0F6A" w:rsidP="007F2A7B">
            <w:r w:rsidRPr="00CB7570">
              <w:t>Reduction in total lymphocyte counts;</w:t>
            </w:r>
          </w:p>
          <w:p w14:paraId="6D3F8305" w14:textId="77777777" w:rsidR="006B0F6A" w:rsidRPr="00CB7570" w:rsidRDefault="006B0F6A" w:rsidP="007F2A7B">
            <w:r w:rsidRPr="00CB7570">
              <w:t>down-regulation of immune-related RNA</w:t>
            </w:r>
          </w:p>
        </w:tc>
        <w:tc>
          <w:tcPr>
            <w:tcW w:w="2824" w:type="dxa"/>
          </w:tcPr>
          <w:p w14:paraId="389253CC" w14:textId="77777777" w:rsidR="006B0F6A" w:rsidRPr="00CB7570" w:rsidRDefault="006B0F6A" w:rsidP="007F2A7B">
            <w:r w:rsidRPr="00CB7570">
              <w:t>Outcome measure: safety</w:t>
            </w:r>
          </w:p>
          <w:p w14:paraId="60A5920C" w14:textId="77777777" w:rsidR="006B0F6A" w:rsidRPr="00CB7570" w:rsidRDefault="006B0F6A" w:rsidP="007F2A7B">
            <w:r w:rsidRPr="00CB7570">
              <w:t>Result: safe and well tolerated</w:t>
            </w:r>
          </w:p>
        </w:tc>
      </w:tr>
      <w:tr w:rsidR="006B0F6A" w:rsidRPr="00CB7570" w14:paraId="60CADA78" w14:textId="77777777" w:rsidTr="007F2A7B">
        <w:tc>
          <w:tcPr>
            <w:tcW w:w="2250" w:type="dxa"/>
            <w:vMerge/>
            <w:shd w:val="clear" w:color="auto" w:fill="E7E6E6" w:themeFill="background2"/>
          </w:tcPr>
          <w:p w14:paraId="2C525DFB" w14:textId="77777777" w:rsidR="006B0F6A" w:rsidRPr="00CB7570" w:rsidRDefault="006B0F6A" w:rsidP="007F2A7B"/>
        </w:tc>
        <w:tc>
          <w:tcPr>
            <w:tcW w:w="2065" w:type="dxa"/>
          </w:tcPr>
          <w:p w14:paraId="6EEC2FE9" w14:textId="77777777" w:rsidR="006B0F6A" w:rsidRPr="00CB7570" w:rsidRDefault="006B0F6A" w:rsidP="007F2A7B">
            <w:r w:rsidRPr="00CB7570">
              <w:t>Tocilizumab</w:t>
            </w:r>
            <w:r w:rsidRPr="00CB7570">
              <w:fldChar w:fldCharType="begin"/>
            </w:r>
            <w:r>
              <w:instrText xml:space="preserve"> ADDIN ZOTERO_ITEM CSL_CITATION {"citationID":"xEp8VhMt","properties":{"formattedCitation":"\\super 57\\nosupersub{}","plainCitation":"57","noteIndex":0},"citationItems":[{"id":2818,"uris":["http://zotero.org/groups/4376759/items/ZN48XJWA"],"itemData":{"id":2818,"type":"article-journal","abstract":"Introduction/Aims We tested safety, tolerability, and target engagement of tocilizumab in amyotrophic lateral sclerosis (ALS) patients. Methods Twenty-two participants, whose peripheral blood mononuclear cell (PBMC) gene expression profile reflected high messenger ribonucleic acid (mRNA) expression of inflammatory markers, were randomized 2:1 to three tocilizumab or placebo treatments (weeks 0, 4, and 8; 8 mg/kg intravenous). Participants were followed every 4 wk in a double-blind fashion for 16 wk and assessed for safety, tolerability, plasma inflammatory markers, and clinical measures. Cerebrospinal fluid (CSF) was collected at baseline and after the third treatment. Participants were genotyped for Asp358Ala polymorphism of the interleukin 6 receptor (IL-6R) gene. Results Baseline characteristics, safety, and tolerability were similar between treatment groups. One serious adverse event was reported in the placebo group; no deaths occurred. Mean plasma C-reactive protein (CRP) level decreased by 88% in the tocilizumab group and increased by 4% in the placebo group (−3.0-fold relative change, P &lt; .001). CSF CRP reduction (−1.8-fold relative change, P = .01) was associated with IL-6R C allele count. No differences in PBMC gene expression or clinical measures were observed between groups. Discussion Tocilizumab treatment was safe and well tolerated. PBMC gene expression profile was inadequate as a predictive or pharmacodynamic biomarker. Treatment reduced CRP levels in plasma and CSF, with CSF effects potentially dependent on IL-6R Asp358Ala genotype. IL-6 trans-signaling may mediate a distinct central nervous system response in individuals inheriting the IL-6R C allele. These results warrant further study in ALS patients where IL-6R genotype and CRP levels may be useful enrichment biomarkers.","container-title":"Muscle &amp; Nerve","DOI":"10.1002/mus.27339","ISSN":"1097-4598","issue":"3","language":"en","note":"_eprint: https://onlinelibrary.wiley.com/doi/pdf/10.1002/mus.27339","page":"309-320","source":"Wiley Online Library","title":"Tocilizumab is safe and tolerable and reduces C-reactive protein concentrations in the plasma and cerebrospinal fluid of ALS patients","volume":"64","author":[{"family":"Milligan","given":"Carol"},{"family":"Atassi","given":"Nazem"},{"family":"Babu","given":"Suma"},{"family":"Barohn","given":"Richard J."},{"family":"Caress","given":"James B."},{"family":"Cudkowicz","given":"Merit E."},{"family":"Evora","given":"Armineuza"},{"family":"Hawkins","given":"Gregory A."},{"family":"Wosiski-Kuhn","given":"Marlena"},{"family":"Macklin","given":"Eric A."},{"family":"Shefner","given":"Jeremy M."},{"family":"Simmons","given":"Zachary"},{"family":"Bowser","given":"Robert P."},{"family":"Ladha","given":"Shafeeq S."}],"issued":{"date-parts":[["2021"]]}}}],"schema":"https://github.com/citation-style-language/schema/raw/master/csl-citation.json"} </w:instrText>
            </w:r>
            <w:r w:rsidRPr="00CB7570">
              <w:fldChar w:fldCharType="separate"/>
            </w:r>
            <w:r w:rsidRPr="0088167B">
              <w:rPr>
                <w:vertAlign w:val="superscript"/>
              </w:rPr>
              <w:t>57</w:t>
            </w:r>
            <w:r w:rsidRPr="00CB7570">
              <w:fldChar w:fldCharType="end"/>
            </w:r>
          </w:p>
          <w:p w14:paraId="75F6F3A7" w14:textId="77777777" w:rsidR="006B0F6A" w:rsidRPr="00CB7570" w:rsidRDefault="006B0F6A" w:rsidP="007F2A7B"/>
        </w:tc>
        <w:tc>
          <w:tcPr>
            <w:tcW w:w="3510" w:type="dxa"/>
          </w:tcPr>
          <w:p w14:paraId="1DEE512B" w14:textId="77777777" w:rsidR="006B0F6A" w:rsidRPr="00CB7570" w:rsidRDefault="006B0F6A" w:rsidP="007F2A7B">
            <w:r w:rsidRPr="00CB7570">
              <w:t>Reduction of PBMC released cytokines from ALS patients</w:t>
            </w:r>
            <w:r w:rsidRPr="00CB7570">
              <w:fldChar w:fldCharType="begin"/>
            </w:r>
            <w:r w:rsidRPr="00CB7570">
              <w:instrText xml:space="preserve"> ADDIN ZOTERO_ITEM CSL_CITATION {"citationID":"a1uvb7ng4pj","properties":{"formattedCitation":"\\super 225\\nosupersub{}","plainCitation":"225","noteIndex":0},"citationItems":[{"id":2960,"uris":["http://zotero.org/groups/4376759/items/8RB35CFC"],"itemData":{"id":2960,"type":"article-journal","abstract":"Brain clearance of amyloid-β (Aβ42) by innate immune cells is necessary for maintenance of normal brain function. Phagocytosis of soluble Aβ42 by Alzheimer's disease (AD) macrophages is defective, recovered in all \"Type I and Type II\" AD patients by 1α,25(OH)2-vitamin D3 (1,25D3) and blocked by the nuclear vitamin D receptor (VDR) antagonist (23S)-25-dehydro-1α(OH)-vitamin D3-26,23-lactone (MK). Bisdemethoxycurcumin (BDC) is a VDR ligand and additive with 1,25D3 in promoting Aβ42 phagocytosis by Type I, but not by Type II macrophages. Here, we define the following intracellular mechanisms regulated by 1,25D3 that are associated with recovery of phagocytosis and consistent with the selectivity of BDC: 1) 1,25D3 potentiates a 4,4-diisothiocyanostilbene-2,2-disulfonic acid-sensitive chloride channel (i.e., ClC-3) currents in both Type I and II AD macrophages, but curcumin only potentiates the currents in Type I cells; 2) 1,25D3 is particularly effective in upregulating ClC-3 mRNA expression in Type II peripheral blood mononuclear cells (PBMCs) while both 1,25D3 and the BDC analog, C180, upregulate VDR mRNA, repressed by Aβ42 in Type II PBMCs; and 3) 1,25D3-induced Aβ42 phagocytosis is attenuated by the calcium-dependent ClC-3 blocker, inositol 3,4,5,6-tetraphosphate (IP4), in both AD Types and by the MEK1/2 inhibitor U0126 only in Type II macrophages. VDR hydrogen/deuterium exchange coupled mass spectrometry and computational results show differences between the abilities of 1,25D3 and curcuminoids to stabilize VDR helices associated with the regulation of gene transcription. The structure-function results provide evidence that 1,25D3 activation of VDR-dependent genomic and nongenomic signaling, work in concert to recover dysregulated innate immune function in AD.","container-title":"Journal of Alzheimer's disease: JAD","DOI":"10.3233/JAD-2012-110560","ISSN":"1875-8908","issue":"1","journalAbbreviation":"J Alzheimers Dis","language":"eng","note":"PMID: 22207005","page":"51-62","source":"PubMed","title":"Genomic and nongenomic signaling induced by 1α,25(OH)2-vitamin D3 promotes the recovery of amyloid-β phagocytosis by Alzheimer's disease macrophages","volume":"29","author":[{"family":"Mizwicki","given":"Mathew T."},{"family":"Menegaz","given":"Danusa"},{"family":"Zhang","given":"Jun"},{"family":"Barrientos-Durán","given":"Antonio"},{"family":"Tse","given":"Stephen"},{"family":"Cashman","given":"John R."},{"family":"Griffin","given":"Patrick R."},{"family":"Fiala","given":"Milan"}],"issued":{"date-parts":[["2012"]]}}}],"schema":"https://github.com/citation-style-language/schema/raw/master/csl-citation.json"} </w:instrText>
            </w:r>
            <w:r w:rsidRPr="00CB7570">
              <w:fldChar w:fldCharType="separate"/>
            </w:r>
            <w:r w:rsidRPr="00CB7570">
              <w:rPr>
                <w:vertAlign w:val="superscript"/>
              </w:rPr>
              <w:t>225</w:t>
            </w:r>
            <w:r w:rsidRPr="00CB7570">
              <w:fldChar w:fldCharType="end"/>
            </w:r>
            <w:r w:rsidRPr="00CB7570">
              <w:t xml:space="preserve"> </w:t>
            </w:r>
          </w:p>
        </w:tc>
        <w:tc>
          <w:tcPr>
            <w:tcW w:w="2491" w:type="dxa"/>
          </w:tcPr>
          <w:p w14:paraId="5AACB011" w14:textId="77777777" w:rsidR="006B0F6A" w:rsidRPr="00CB7570" w:rsidRDefault="006B0F6A" w:rsidP="007F2A7B">
            <w:r w:rsidRPr="00CB7570">
              <w:rPr>
                <w:color w:val="000000" w:themeColor="text1"/>
              </w:rPr>
              <w:t xml:space="preserve">Phase: </w:t>
            </w:r>
            <w:r w:rsidRPr="00CB7570">
              <w:t>2</w:t>
            </w:r>
          </w:p>
          <w:p w14:paraId="2DEB6706" w14:textId="77777777" w:rsidR="006B0F6A" w:rsidRPr="00CB7570" w:rsidRDefault="006B0F6A" w:rsidP="007F2A7B">
            <w:r w:rsidRPr="00CB7570">
              <w:t>Sample size (N): 22</w:t>
            </w:r>
          </w:p>
          <w:p w14:paraId="3ADC2BC5" w14:textId="77777777" w:rsidR="006B0F6A" w:rsidRPr="00CB7570" w:rsidRDefault="006B0F6A" w:rsidP="007F2A7B">
            <w:r w:rsidRPr="00CB7570">
              <w:t xml:space="preserve">Duration: 4 </w:t>
            </w:r>
          </w:p>
        </w:tc>
        <w:tc>
          <w:tcPr>
            <w:tcW w:w="1615" w:type="dxa"/>
          </w:tcPr>
          <w:p w14:paraId="2B87EF32" w14:textId="77777777" w:rsidR="006B0F6A" w:rsidRPr="00CB7570" w:rsidRDefault="006B0F6A" w:rsidP="007F2A7B">
            <w:r w:rsidRPr="00CB7570">
              <w:t>Reduced CRP in plasma and CSF</w:t>
            </w:r>
          </w:p>
        </w:tc>
        <w:tc>
          <w:tcPr>
            <w:tcW w:w="2824" w:type="dxa"/>
          </w:tcPr>
          <w:p w14:paraId="18F027B5" w14:textId="77777777" w:rsidR="006B0F6A" w:rsidRPr="00CB7570" w:rsidRDefault="006B0F6A" w:rsidP="007F2A7B">
            <w:r w:rsidRPr="00CB7570">
              <w:t>Outcome measure: safety and tolerability</w:t>
            </w:r>
          </w:p>
          <w:p w14:paraId="50301CBA" w14:textId="77777777" w:rsidR="006B0F6A" w:rsidRPr="00CB7570" w:rsidRDefault="006B0F6A" w:rsidP="007F2A7B">
            <w:r w:rsidRPr="00CB7570">
              <w:t>Result: safe and well tolerated</w:t>
            </w:r>
          </w:p>
        </w:tc>
      </w:tr>
      <w:tr w:rsidR="006B0F6A" w:rsidRPr="00CB7570" w14:paraId="28434772" w14:textId="77777777" w:rsidTr="007F2A7B">
        <w:tc>
          <w:tcPr>
            <w:tcW w:w="2250" w:type="dxa"/>
            <w:vMerge w:val="restart"/>
            <w:shd w:val="clear" w:color="auto" w:fill="E7E6E6" w:themeFill="background2"/>
          </w:tcPr>
          <w:p w14:paraId="612C11B2" w14:textId="77777777" w:rsidR="006B0F6A" w:rsidRPr="00CB7570" w:rsidDel="00792580" w:rsidRDefault="006B0F6A" w:rsidP="007F2A7B">
            <w:r w:rsidRPr="00CB7570">
              <w:t>Trophic Factors</w:t>
            </w:r>
          </w:p>
        </w:tc>
        <w:tc>
          <w:tcPr>
            <w:tcW w:w="2065" w:type="dxa"/>
            <w:vMerge w:val="restart"/>
          </w:tcPr>
          <w:p w14:paraId="72AFCD47" w14:textId="77777777" w:rsidR="006B0F6A" w:rsidRPr="00CB7570" w:rsidRDefault="006B0F6A" w:rsidP="007F2A7B">
            <w:r w:rsidRPr="00CB7570">
              <w:t>CNTF</w:t>
            </w:r>
            <w:r w:rsidRPr="00CB7570">
              <w:fldChar w:fldCharType="begin"/>
            </w:r>
            <w:r>
              <w:instrText xml:space="preserve"> ADDIN ZOTERO_ITEM CSL_CITATION {"citationID":"aamcjhp74c","properties":{"formattedCitation":"\\super 65\\uc0\\u8211{}68\\nosupersub{}","plainCitation":"65–68","noteIndex":0},"citationItems":[{"id":2565,"uris":["http://zotero.org/groups/4376759/items/NJJLFFHJ"],"itemData":{"id":2565,"type":"article-journal","abstract":"OBJECTIVE: This Phase I trial of ciliary neurotrophic factor (CNTF) delivered intrathecally for the treatment of patients with amyotrophic lateral sclerosis was designed to determine the safety of this new mode of administration as well as the pharmacokinetics and drug distribution.\nMETHODS: CNTF was administered using a drug pump implanted into the lumbar subarachnoid space in each of four patients with amyotrophic lateral sclerosis. Escalating doses (0.4, 0.8, 1.6, 4, and 8 micrograms/h) were infused for 48 hours per week in 2-week cycles until the highest tolerated dose was achieved. Patients were observed for side effects, and standardized muscle and respiratory function tests were performed. Cerebrospinal fluid (CSF) levels of CNTF were determined using simultaneous lumbar and cervical taps. Plasma and CSF levels of antibodies, CSF cells and protein, and routine blood chemistries were monitored, as were weight and vital signs.\nRESULTS: Pharmacokinetic studies of four patients demonstrated that the distribution and clearance of recombinant human (rH)CNTF are similar to those of many small, water-soluble agents (morphine, baclofen, clonidine) and that the steady-state concentration of rHCNTF at the cervical level was 18 to 36% of that at the lumbar level. Lumbar CSF levels were in the range of 44 to 1230 ng/ml. Intrathecally administered rHCNTF had different adverse effects than the systemically delivered drug. With intrathecal administration, no asthenia, fever, chills, nausea, weight loss, increased cough, or sputum production was found. All patients who received rHCNTF intrathecally experienced dose-related CSF pleocytosis (primarily lymphocytic) and rises in protein levels. No clinical signs of meningeal irritation, such as stiff neck, photophobias, or nausea, were seen. However, one patient who had lumbar spinal stenosis developed severe burning and cramping leg pain. A second patient developed a severe headache and leg and back cramping. No abnormal clinical chemistry or hematological findings were encountered. Plasma levels of rHCNTF were below detection. Antibodies to rHCNTF were found in the systemic circulation of only one patient. The gradual decline in motor strength and performance of standard skills did not improve or worsen.\nCONCLUSIONS: In this first trial of a recombinant neurotrophic factor to be administered intrathecally by drug pump, the CNTF was well distributed along the spinal canal. Pain syndromes (headache, radicular pain) that were dose-related occurred in two patients, but systemic side effects, which had been observed with subcutaneous rHCNTF, did not occur. Intrathecal drug pump delivery of neurotrophic factors may be the most appropriate way in which to test the efficacy of these high-molecular weight proteins, because high CSF levels can be achieved without significant systemic side effects.","container-title":"Neurosurgery","DOI":"10.1097/00006123-199701000-00021","ISSN":"0148-396X","issue":"1","journalAbbreviation":"Neurosurgery","language":"eng","note":"PMID: 8971830","page":"94-99; discussion 99-100","source":"PubMed","title":"Intrathecal ciliary neurotrophic factor delivery for treatment of amyotrophic lateral sclerosis (phase I trial)","volume":"40","author":[{"family":"Penn","given":"R. D."},{"family":"Kroin","given":"J. S."},{"family":"York","given":"M. M."},{"family":"Cedarbaum","given":"J. M."}],"issued":{"date-parts":[["1997",1]]}},"label":"page"},{"id":2567,"uris":["http://zotero.org/groups/4376759/items/G5UKNHYA"],"itemData":{"id":2567,"type":"article-journal","abstract":"The gene therapy approach presented in this protocol employs a polymer encapsulated, xenogenic, transfected cell line to release human ciliary neurotrophic factor (hCNTF) for the treatment of Amyotrophic Lateral Sclerosis (ALS). A tethered device, containing around 10(6) genetically modified cells surrounded by a semipermeable membrane, is implanted intrathecally; it provides for slow continuous release of hCNTF at a rate of 0.25 to 1.0 micrograms/24 hours. The semipermeable membrane prevents immunologic rejection of the cells and interposes a physical, virally impermeable barrier between cells and host. Moreover, the device and the cells it contains may be retrieved in the event of side effects. A vector containing the human CNTF gene was transfected into a line of baby hamster kidney cells (BHK) with calcium phosphate using a dihydrofolate reductase-based selection vector with a SV40 promoter and contains a HSV-tk killer gene. hCNTF is a potent neurotrophic factor which may have utility for the treatment of ALS. Systemic delivery of hCNTF in humans has been frustrated by peripheral side effects, the molecule's short half life, and its inability to cross the blood-brain barrier. The gene therapy approach described in this protocol is expected to mitigate such difficulties by local intrathecal delivery of a known quantity of continuously-synthesized hCNTF from a retrievable implant.","container-title":"Human Gene Therapy","DOI":"10.1089/hum.1996.7.7-851","ISSN":"1043-0342","issue":"7","journalAbbreviation":"Hum Gene Ther","language":"eng","note":"PMID: 8860837","page":"851-860","source":"PubMed","title":"Gene therapy for amyotrophic lateral sclerosis (ALS) using a polymer encapsulated xenogenic cell line engineered to secrete hCNTF","volume":"7","author":[{"family":"Aebischer","given":"P."},{"family":"Pochon","given":"N. A."},{"family":"Heyd","given":"B."},{"family":"Deglon","given":"N."},{"family":"Joseph","given":"J. M."},{"family":"Zurn","given":"A. D."},{"family":"Baetge","given":"E. E."},{"family":"Hammang","given":"J. P."},{"family":"Goddard","given":"M."},{"family":"Lysaght","given":"M."},{"family":"Kaplan","given":"F."},{"family":"Kato","given":"A. C."},{"family":"Schluep","given":"M."},{"family":"Hirt","given":"L."},{"family":"Regli","given":"F."},{"family":"Porchet","given":"F."},{"family":"De Tribolet","given":"N."}],"issued":{"date-parts":[["1996",5,1]]}}},{"id":2563,"uris":["http://zotero.org/groups/4376759/items/IXFFNS34"],"itemData":{"id":2563,"type":"article-journal","abstract":"Preclinical investigations indicated that recombinant human ciliary neurotrophic factor (rhCNTF) may have potential as therapy for amyotrophic lateral sclerosis (ALS). We evaluated the safety and efficacy of rhCNTF in a prospective, double-blind, placebo-controlled trial in 570 patients with ALS. Patients were randomized to receive 0.5, 2, or 5 micrograms/kg/day rhCNTF, or placebo, for 6 months. The primary efficacy end point was the change from baseline to the last on-treatment value of a combination megascore for limb strength (maximum voluntary isometric contraction) and pulmonary function. Secondary end points included individual arm and leg megascores, pulmonary function tests, an activities-of-daily-living outcome measure, and survival. The four treatment groups were similar at baseline with respect to age, sex, disease duration, and muscle strength values. At all doses tested, rhCNTF had no beneficial effect on the primary or secondary end points. Certain adverse events, as follows, appeared to be dose related: injection site reactions, cough, asthenia, nausea, anorexia, weight loss, and increased salivation. There was an increased number of deaths at the highest dose level. rhCNTF had no beneficial effect on any measure of ALS progression. There were increased adverse events in the 5 micrograms/kg group and increased deaths.","container-title":"Annals of Neurology","DOI":"10.1002/ana.410390215","ISSN":"0364-5134","issue":"2","journalAbbreviation":"Ann Neurol","language":"eng","note":"PMID: 8967757","page":"256-260","source":"PubMed","title":"A placebo-controlled trial of recombinant human ciliary neurotrophic (rhCNTF) factor in amyotrophic lateral sclerosis. rhCNTF ALS Study Group","volume":"39","author":[{"family":"Miller","given":"R. G."},{"family":"Petajan","given":"J. H."},{"family":"Bryan","given":"W. W."},{"family":"Armon","given":"C."},{"family":"Barohn","given":"R. J."},{"family":"Goodpasture","given":"J. C."},{"family":"Hoagland","given":"R. J."},{"family":"Parry","given":"G. J."},{"family":"Ross","given":"M. A."},{"family":"Stromatt","given":"S. C."}],"issued":{"date-parts":[["1996",2]]}}},{"id":2561,"uris":["http://zotero.org/groups/4376759/items/UUPFSB2V"],"itemData":{"id":2561,"type":"article-journal","abstract":"Ciliary neurotrophic factor (CNTF) is a neuroactive cytokine found in Schwann cells, which appears to be released in response to nerve injury. The ALS CNTF Treatment Study (ACTS) clinical trial was a phase II-III randomized, placebo-controlled, double-blind study designed to evaluate the safety, tolerability, and efficacy of subcutaneous administration of recombinantly produced human CNTF (rHCNTF) in slowing disease progression in 730 patients with amyotrophic lateral sclerosis (ALS). Patients were randomized to receive 30 μg/kg or 15 μg/kg rHCNTF or placebo subcutaneously three times a week for 9 months. The primary endpoint of the study, the slope of decline of isometric muscle strength in treated versus placebo patients, showed no statistically significant difference between rHCNTF and placebo-treated patients, and was complicated by an initial statistically significant decrease in strength early in rHCNTF-treated patients. Mortality was similar in all three study arms. There were no statistically significant treatment effects among the secondary measures. Side effects of rHCNTF included anorexia, weight loss, and cough and were sufficient to limit dosing in many patients.","container-title":"Neurology","DOI":"10.1212/WNL.46.5.1244","ISSN":"0028-3878, 1526-632X","issue":"5","language":"en","license":"Copyright 1996 by the American Academy of Neurology","note":"publisher: Wolters Kluwer Health, Inc. on behalf of the American Academy of Neurology\nsection: Articles\nPMID: 8628460","page":"1244-1244","source":"n.neurology.org","title":"A double‐blind placebo‐controlled clinical trial of subcutaneous recombinant human ciliary neurotrophic factor (rHCNTF) in amyotrophic lateral sclerosis","volume":"46","author":[{"family":"Group","given":"ALS CNTF Treatment Study"}],"issued":{"date-parts":[["1996",5,1]]}}}],"schema":"https://github.com/citation-style-language/schema/raw/master/csl-citation.json"} </w:instrText>
            </w:r>
            <w:r w:rsidRPr="00CB7570">
              <w:fldChar w:fldCharType="separate"/>
            </w:r>
            <w:r w:rsidRPr="0088167B">
              <w:rPr>
                <w:vertAlign w:val="superscript"/>
              </w:rPr>
              <w:t>65–68</w:t>
            </w:r>
            <w:r w:rsidRPr="00CB7570">
              <w:fldChar w:fldCharType="end"/>
            </w:r>
          </w:p>
          <w:p w14:paraId="5D63010C" w14:textId="77777777" w:rsidR="006B0F6A" w:rsidRPr="00CB7570" w:rsidRDefault="006B0F6A" w:rsidP="007F2A7B"/>
        </w:tc>
        <w:tc>
          <w:tcPr>
            <w:tcW w:w="3510" w:type="dxa"/>
            <w:vMerge w:val="restart"/>
          </w:tcPr>
          <w:p w14:paraId="3A2C04B3" w14:textId="77777777" w:rsidR="006B0F6A" w:rsidRPr="00CB7570" w:rsidRDefault="006B0F6A" w:rsidP="007F2A7B">
            <w:r w:rsidRPr="00CB7570">
              <w:t>Embryonic motor neurons</w:t>
            </w:r>
            <w:r w:rsidRPr="00CB7570">
              <w:fldChar w:fldCharType="begin"/>
            </w:r>
            <w:r>
              <w:instrText xml:space="preserve"> ADDIN ZOTERO_ITEM CSL_CITATION {"citationID":"a16ojif9mg","properties":{"formattedCitation":"\\super 60\\nosupersub{}","plainCitation":"60","noteIndex":0},"citationItems":[{"id":2550,"uris":["http://zotero.org/groups/4376759/items/BRVBDLK6"],"itemData":{"id":2550,"type":"article-journal","abstract":"During development of the nervous system, neurons in many regions are overproduced by proliferation, after which the excess cells are eliminated by cell death. The survival of only a proportion of neurons during normal development is thought to be regulated by the limited availability of neurotrophic agents. One such putative trophic agent is ciliary neurotrophic factor (CNTF), a polypeptide that promotes the survival of ciliary, sensory, and sympathetic neurons in vitro. In contrast to the results of in vitro studies, however, the daily treatment of chick embryos in vivo with purified human recombinant CNTF failed to rescue any of these cell populations from cell death, whereas CNTF did promote the in vivo survival of spinal motoneurons. Thus, CNTF may not act as a neurotrophic agent in vivo for those embryonic neurons (especially ciliary neurons) on which it acts in vitro. Rather, CNTF may be required for in vivo survival of motoneurons.","container-title":"Science (New York, N.Y.)","DOI":"10.1126/science.2011743","ISSN":"0036-8075","issue":"5001","journalAbbreviation":"Science","language":"eng","note":"PMID: 2011743","page":"1616-1618","source":"PubMed","title":"Control of embryonic motoneuron survival in vivo by ciliary neurotrophic factor","volume":"251","author":[{"family":"Oppenheim","given":"R. W."},{"family":"Prevette","given":"D."},{"family":"Yin","given":"Q. W."},{"family":"Collins","given":"F."},{"family":"MacDonald","given":"J."}],"issued":{"date-parts":[["1991",3,29]]}}}],"schema":"https://github.com/citation-style-language/schema/raw/master/csl-citation.json"} </w:instrText>
            </w:r>
            <w:r w:rsidRPr="00CB7570">
              <w:fldChar w:fldCharType="separate"/>
            </w:r>
            <w:r w:rsidRPr="0088167B">
              <w:rPr>
                <w:vertAlign w:val="superscript"/>
              </w:rPr>
              <w:t>60</w:t>
            </w:r>
            <w:r w:rsidRPr="00CB7570">
              <w:fldChar w:fldCharType="end"/>
            </w:r>
          </w:p>
          <w:p w14:paraId="45BD0A9D" w14:textId="77777777" w:rsidR="006B0F6A" w:rsidRPr="00CB7570" w:rsidRDefault="006B0F6A" w:rsidP="007F2A7B">
            <w:r w:rsidRPr="00CB7570">
              <w:t>PMN mice</w:t>
            </w:r>
            <w:r w:rsidRPr="00CB7570">
              <w:fldChar w:fldCharType="begin"/>
            </w:r>
            <w:r w:rsidRPr="00CB7570">
              <w:instrText xml:space="preserve"> ADDIN ZOTERO_ITEM CSL_CITATION {"citationID":"a15doie124m","properties":{"formattedCitation":"\\super 226\\nosupersub{}","plainCitation":"226","noteIndex":0},"citationItems":[{"id":2949,"uris":["http://zotero.org/groups/4376759/items/HJJ2SUAH"],"itemData":{"id":2949,"type":"article-journal","abstract":"Ciliary neurotrophic factor (CNTF) was first identified and partially purified from embryonic chick eye tissues. Subsequently, it was shown that CNTF is also present in large amounts in sciatic nerves of adult rats and rabbits, which led to its final purification and cloning. CNTF is not secreted by the classical secretory pathway involving the endoplasmatic reticulum and Golgi complex, but can be detected in high quantities within the cytoplasm of myelinating Schwann cells and astrocytes using immunohistochemistry. CNTF supports survival and / or differentiation of a variety of neuronal cell types including sensory, sympathetic and motoneurons. Also, nonneuroanl cells, such as oligodendrocytes, microglial cells, liver cells, and skeletal muscle cells, respond to exogenously administered CNTF, both in vitro and in vivo. During development, expression of CNTF is very low, if indeed it is expressed at all, and the phenotype of mice lacking endogenous CNTF, suggesting that CNTF after inactivation of the CNTF gene by homologous recombination suggests that CNTF does not play a crucial role for responsive cells during embryonic development. However, motoneurons are lost postnatally in mice lacking endogenous CNTF, suggesting that CNTF acts physiologically on the maintenance of these cells. The ability of exogenous CNTF to protect against motoneuron loss following lesion or in other animal models indicates that CNTF might be useful in the treatment of human motoneuron disorders, provided appropriate means of administration can be found. 1994 John Wiley &amp; Sons, Inc.","container-title":"Journal of Neurobiology","DOI":"10.1002/neu.480251110","ISSN":"1097-4695","issue":"11","language":"en","note":"_eprint: https://onlinelibrary.wiley.com/doi/pdf/10.1002/neu.480251110","page":"1436-1453","source":"Wiley Online Library","title":"Ciliary neurotrophic factor","volume":"25","author":[{"family":"Sendtner","given":"M."},{"family":"Carrol","given":"P."},{"family":"Holtmann","given":"B."},{"family":"Hughes","given":"R. A."},{"family":"Thoenen","given":"H."}],"issued":{"date-parts":[["1994"]]}}}],"schema":"https://github.com/citation-style-language/schema/raw/master/csl-citation.json"} </w:instrText>
            </w:r>
            <w:r w:rsidRPr="00CB7570">
              <w:fldChar w:fldCharType="separate"/>
            </w:r>
            <w:r w:rsidRPr="00CB7570">
              <w:rPr>
                <w:vertAlign w:val="superscript"/>
              </w:rPr>
              <w:t>226</w:t>
            </w:r>
            <w:r w:rsidRPr="00CB7570">
              <w:fldChar w:fldCharType="end"/>
            </w:r>
            <w:r w:rsidRPr="00CB7570">
              <w:t xml:space="preserve"> </w:t>
            </w:r>
          </w:p>
          <w:p w14:paraId="004CFCBC" w14:textId="77777777" w:rsidR="006B0F6A" w:rsidRPr="00CB7570" w:rsidRDefault="006B0F6A" w:rsidP="007F2A7B"/>
          <w:p w14:paraId="248867A7" w14:textId="77777777" w:rsidR="006B0F6A" w:rsidRPr="00CB7570" w:rsidRDefault="006B0F6A" w:rsidP="007F2A7B">
            <w:r w:rsidRPr="00CB7570">
              <w:t>Neonatal rat facial nerve axotomy</w:t>
            </w:r>
            <w:r w:rsidRPr="00CB7570">
              <w:fldChar w:fldCharType="begin"/>
            </w:r>
            <w:r>
              <w:instrText xml:space="preserve"> ADDIN ZOTERO_ITEM CSL_CITATION {"citationID":"a1ib8iftmlo","properties":{"formattedCitation":"\\super 61\\nosupersub{}","plainCitation":"61","noteIndex":0},"citationItems":[{"id":2557,"uris":["http://zotero.org/groups/4376759/items/RRWNXC8V"],"itemData":{"id":2557,"type":"article-journal","abstract":"The period of natural cell death in the development of rodent motor neurons is followed by a period of sensitivity to axonal injury. In the rat this early postnatal period of vulnerability coincides with that of very low ciliary neurotrophic factor (CNTF) levels in the sciatic nerve before CNTF increases to the high, adult levels. The developmental time course of CNTF expression, its regional tissue distribution and its cytosolic localization (as suggested by its primary structure) favour a role for CNTF as a lesion factor rather than a target-derived neurotrophic molecule like nerve growth factor. Nevertheless CNTF exhibits neurotrophic activity in vitro on different populations of embryonic neurons. To determine whether the vulnerability of motor neurons to axotomy in the early postnatal phase is due to insufficient availability of CNTF, we transected the axons of newborn rat motor neurons and demonstrated that local application of CNTF prevents the degeneration of the corresponding cell bodies.","container-title":"Nature","DOI":"10.1038/345440a0","ISSN":"0028-0836","issue":"6274","journalAbbreviation":"Nature","language":"eng","note":"PMID: 2342575","page":"440-441","source":"PubMed","title":"Ciliary neurotrophic factor prevents the degeneration of motor neurons after axotomy","volume":"345","author":[{"family":"Sendtner","given":"M."},{"family":"Kreutzberg","given":"G. W."},{"family":"Thoenen","given":"H."}],"issued":{"date-parts":[["1990",5,31]]}}}],"schema":"https://github.com/citation-style-language/schema/raw/master/csl-citation.json"} </w:instrText>
            </w:r>
            <w:r w:rsidRPr="00CB7570">
              <w:fldChar w:fldCharType="separate"/>
            </w:r>
            <w:r w:rsidRPr="0088167B">
              <w:rPr>
                <w:vertAlign w:val="superscript"/>
              </w:rPr>
              <w:t>61</w:t>
            </w:r>
            <w:r w:rsidRPr="00CB7570">
              <w:fldChar w:fldCharType="end"/>
            </w:r>
            <w:r w:rsidRPr="00CB7570">
              <w:t xml:space="preserve"> </w:t>
            </w:r>
          </w:p>
          <w:p w14:paraId="1FFD43B8" w14:textId="77777777" w:rsidR="006B0F6A" w:rsidRPr="00CB7570" w:rsidRDefault="006B0F6A" w:rsidP="007F2A7B"/>
          <w:p w14:paraId="521BA7BC" w14:textId="77777777" w:rsidR="006B0F6A" w:rsidRPr="00CB7570" w:rsidRDefault="006B0F6A" w:rsidP="007F2A7B">
            <w:r w:rsidRPr="00CB7570">
              <w:t>Wobbler mice</w:t>
            </w:r>
            <w:r w:rsidRPr="00CB7570">
              <w:fldChar w:fldCharType="begin"/>
            </w:r>
            <w:r>
              <w:instrText xml:space="preserve"> ADDIN ZOTERO_ITEM CSL_CITATION {"citationID":"aeut86um3t","properties":{"formattedCitation":"\\super 63\\nosupersub{}","plainCitation":"63","noteIndex":0},"citationItems":[{"id":2559,"uris":["http://zotero.org/groups/4376759/items/R6MR8MPC"],"itemData":{"id":2559,"type":"article-journal","abstract":"Ciliary neurotrophic factor is the first neurotrophic factor to show survival-promoting effects in developing motor neurons in vitro, in ovo, and in vivo. In the present study we tested the effects of recombinant rat or human ciliary neurotrophic factor in the wobbler mouse model of motor neuron disease. Mice received 1 mg/kg of the factor or a vehicle solution subcutaneously three times a week for 4 weeks, after the disease was diagnosed between the ages of 3 and 4 weeks. Although treatment with rat ciliary neurotrophic factor (n = 6) resulted in delayed weight gain (p &lt; 0.001), grip strength normalized to body weight in the factor-treated mice was significantly greater (p &lt; 0.02) and declined at a slower rate (p &lt; 0.05) compared to that in vehicle-treated animals. Human ciliary neurotrophic factor (n = 27) produced no change in body weight and reduced paw position and walking pattern abnormalities (p &lt; 0.001 and p &lt; 0.02, respectively). After 4 weeks of treatment, the mean grip strength of human ciliary neurotrophic factor-treated animals was twice as great (p &lt; 0.001) and declined at a much slower rate (p &lt; 0.005) than that of control mice. The time required to run 2.5 ft was less (p &lt; 0.005) and muscle twitch tension was greater (p &lt; 0.002) in ciliary neurotrophic factor-treated animals. Thus, ciliary neurotrophic factor retarded the disease progression and improved muscle strength in this motor neuron disease model.","container-title":"Annals of Neurology","DOI":"10.1002/ana.410360205","ISSN":"0364-5134","issue":"2","journalAbbreviation":"Ann Neurol","language":"eng","note":"PMID: 8053649","page":"142-148","source":"PubMed","title":"The effects of ciliary neurotrophic factor on motor dysfunction in wobbler mouse motor neuron disease","volume":"36","author":[{"family":"Mitsumoto","given":"H."},{"family":"Ikeda","given":"K."},{"family":"Holmlund","given":"T."},{"family":"Greene","given":"T."},{"family":"Cedarbaum","given":"J. M."},{"family":"Wong","given":"V."},{"family":"Lindsay","given":"R. M."}],"issued":{"date-parts":[["1994",8]]}}}],"schema":"https://github.com/citation-style-language/schema/raw/master/csl-citation.json"} </w:instrText>
            </w:r>
            <w:r w:rsidRPr="00CB7570">
              <w:fldChar w:fldCharType="separate"/>
            </w:r>
            <w:r w:rsidRPr="0088167B">
              <w:rPr>
                <w:vertAlign w:val="superscript"/>
              </w:rPr>
              <w:t>63</w:t>
            </w:r>
            <w:r w:rsidRPr="00CB7570">
              <w:fldChar w:fldCharType="end"/>
            </w:r>
            <w:r w:rsidRPr="00CB7570">
              <w:t xml:space="preserve"> </w:t>
            </w:r>
          </w:p>
        </w:tc>
        <w:tc>
          <w:tcPr>
            <w:tcW w:w="2491" w:type="dxa"/>
          </w:tcPr>
          <w:p w14:paraId="09FEB27D" w14:textId="77777777" w:rsidR="006B0F6A" w:rsidRPr="00CB7570" w:rsidRDefault="006B0F6A" w:rsidP="007F2A7B">
            <w:r w:rsidRPr="00CB7570">
              <w:t>Phase 1</w:t>
            </w:r>
          </w:p>
          <w:p w14:paraId="0B121B10" w14:textId="77777777" w:rsidR="006B0F6A" w:rsidRPr="00CB7570" w:rsidRDefault="006B0F6A" w:rsidP="007F2A7B">
            <w:r w:rsidRPr="00CB7570">
              <w:t>Sample size (N): 4</w:t>
            </w:r>
          </w:p>
          <w:p w14:paraId="50A4EA63" w14:textId="77777777" w:rsidR="006B0F6A" w:rsidRPr="00CB7570" w:rsidRDefault="006B0F6A" w:rsidP="007F2A7B">
            <w:r w:rsidRPr="00CB7570">
              <w:rPr>
                <w:color w:val="000000" w:themeColor="text1"/>
              </w:rPr>
              <w:t>Duration: 48 hours/</w:t>
            </w:r>
            <w:r w:rsidRPr="00CB7570">
              <w:t>cycle in 2-week cycles</w:t>
            </w:r>
          </w:p>
        </w:tc>
        <w:tc>
          <w:tcPr>
            <w:tcW w:w="1615" w:type="dxa"/>
          </w:tcPr>
          <w:p w14:paraId="61C0ACEF" w14:textId="77777777" w:rsidR="006B0F6A" w:rsidRPr="00CB7570" w:rsidRDefault="006B0F6A" w:rsidP="007F2A7B">
            <w:r w:rsidRPr="00CB7570">
              <w:t xml:space="preserve">CSF measurements of CNTF </w:t>
            </w:r>
          </w:p>
        </w:tc>
        <w:tc>
          <w:tcPr>
            <w:tcW w:w="2824" w:type="dxa"/>
          </w:tcPr>
          <w:p w14:paraId="37B725EA" w14:textId="77777777" w:rsidR="006B0F6A" w:rsidRPr="00CB7570" w:rsidRDefault="006B0F6A" w:rsidP="007F2A7B">
            <w:r w:rsidRPr="00CB7570">
              <w:t>Outcome measure: safety and tolerability</w:t>
            </w:r>
          </w:p>
          <w:p w14:paraId="08365ABA" w14:textId="77777777" w:rsidR="006B0F6A" w:rsidRPr="00CB7570" w:rsidRDefault="006B0F6A" w:rsidP="007F2A7B">
            <w:r w:rsidRPr="00CB7570">
              <w:t>Result: safe and well tolerated</w:t>
            </w:r>
          </w:p>
        </w:tc>
      </w:tr>
      <w:tr w:rsidR="006B0F6A" w:rsidRPr="00CB7570" w14:paraId="345020F5" w14:textId="77777777" w:rsidTr="007F2A7B">
        <w:tc>
          <w:tcPr>
            <w:tcW w:w="2250" w:type="dxa"/>
            <w:vMerge/>
            <w:shd w:val="clear" w:color="auto" w:fill="E7E6E6" w:themeFill="background2"/>
          </w:tcPr>
          <w:p w14:paraId="3818AAE5" w14:textId="77777777" w:rsidR="006B0F6A" w:rsidRPr="00CB7570" w:rsidRDefault="006B0F6A" w:rsidP="007F2A7B"/>
        </w:tc>
        <w:tc>
          <w:tcPr>
            <w:tcW w:w="2065" w:type="dxa"/>
            <w:vMerge/>
          </w:tcPr>
          <w:p w14:paraId="2560DBCD" w14:textId="77777777" w:rsidR="006B0F6A" w:rsidRPr="00CB7570" w:rsidRDefault="006B0F6A" w:rsidP="007F2A7B"/>
        </w:tc>
        <w:tc>
          <w:tcPr>
            <w:tcW w:w="3510" w:type="dxa"/>
            <w:vMerge/>
          </w:tcPr>
          <w:p w14:paraId="0FDCFB54" w14:textId="77777777" w:rsidR="006B0F6A" w:rsidRPr="00CB7570" w:rsidRDefault="006B0F6A" w:rsidP="007F2A7B"/>
        </w:tc>
        <w:tc>
          <w:tcPr>
            <w:tcW w:w="2491" w:type="dxa"/>
          </w:tcPr>
          <w:p w14:paraId="2BA26D4E" w14:textId="77777777" w:rsidR="006B0F6A" w:rsidRPr="00CB7570" w:rsidRDefault="006B0F6A" w:rsidP="007F2A7B">
            <w:r w:rsidRPr="00CB7570">
              <w:t>Phase: 1</w:t>
            </w:r>
          </w:p>
          <w:p w14:paraId="11480E20" w14:textId="77777777" w:rsidR="006B0F6A" w:rsidRPr="00CB7570" w:rsidRDefault="006B0F6A" w:rsidP="007F2A7B">
            <w:r w:rsidRPr="00CB7570">
              <w:t>Sample size (N): 6</w:t>
            </w:r>
          </w:p>
          <w:p w14:paraId="14528B5D" w14:textId="77777777" w:rsidR="006B0F6A" w:rsidRPr="00CB7570" w:rsidRDefault="006B0F6A" w:rsidP="007F2A7B">
            <w:r w:rsidRPr="00CB7570">
              <w:t>Duration: 17 weeks</w:t>
            </w:r>
          </w:p>
        </w:tc>
        <w:tc>
          <w:tcPr>
            <w:tcW w:w="1615" w:type="dxa"/>
          </w:tcPr>
          <w:p w14:paraId="3DB928EE" w14:textId="77777777" w:rsidR="006B0F6A" w:rsidRPr="00CB7570" w:rsidRDefault="006B0F6A" w:rsidP="007F2A7B">
            <w:r w:rsidRPr="00CB7570">
              <w:t>CNTF in CSF</w:t>
            </w:r>
          </w:p>
        </w:tc>
        <w:tc>
          <w:tcPr>
            <w:tcW w:w="2824" w:type="dxa"/>
          </w:tcPr>
          <w:p w14:paraId="03640A81" w14:textId="77777777" w:rsidR="006B0F6A" w:rsidRPr="00CB7570" w:rsidRDefault="006B0F6A" w:rsidP="007F2A7B">
            <w:r w:rsidRPr="00CB7570">
              <w:t>Outcome measure: safety and tolerability</w:t>
            </w:r>
          </w:p>
          <w:p w14:paraId="2FF3BAC0" w14:textId="77777777" w:rsidR="006B0F6A" w:rsidRPr="00CB7570" w:rsidRDefault="006B0F6A" w:rsidP="007F2A7B">
            <w:r w:rsidRPr="00CB7570">
              <w:t>Result: safe and well tolerated</w:t>
            </w:r>
          </w:p>
        </w:tc>
      </w:tr>
      <w:tr w:rsidR="006B0F6A" w:rsidRPr="00CB7570" w14:paraId="5E6AEE9F" w14:textId="77777777" w:rsidTr="007F2A7B">
        <w:tc>
          <w:tcPr>
            <w:tcW w:w="2250" w:type="dxa"/>
            <w:vMerge/>
            <w:shd w:val="clear" w:color="auto" w:fill="E7E6E6" w:themeFill="background2"/>
          </w:tcPr>
          <w:p w14:paraId="010D1C3E" w14:textId="77777777" w:rsidR="006B0F6A" w:rsidRPr="00CB7570" w:rsidRDefault="006B0F6A" w:rsidP="007F2A7B"/>
        </w:tc>
        <w:tc>
          <w:tcPr>
            <w:tcW w:w="2065" w:type="dxa"/>
            <w:vMerge/>
          </w:tcPr>
          <w:p w14:paraId="6F0123B4" w14:textId="77777777" w:rsidR="006B0F6A" w:rsidRPr="00CB7570" w:rsidRDefault="006B0F6A" w:rsidP="007F2A7B"/>
        </w:tc>
        <w:tc>
          <w:tcPr>
            <w:tcW w:w="3510" w:type="dxa"/>
            <w:vMerge/>
          </w:tcPr>
          <w:p w14:paraId="19C39E8A" w14:textId="77777777" w:rsidR="006B0F6A" w:rsidRPr="00CB7570" w:rsidRDefault="006B0F6A" w:rsidP="007F2A7B"/>
        </w:tc>
        <w:tc>
          <w:tcPr>
            <w:tcW w:w="2491" w:type="dxa"/>
          </w:tcPr>
          <w:p w14:paraId="00A5D39A" w14:textId="77777777" w:rsidR="006B0F6A" w:rsidRPr="00CB7570" w:rsidRDefault="006B0F6A" w:rsidP="007F2A7B">
            <w:r w:rsidRPr="00CB7570">
              <w:t>Phase: 3</w:t>
            </w:r>
          </w:p>
          <w:p w14:paraId="74B368A6" w14:textId="77777777" w:rsidR="006B0F6A" w:rsidRPr="00CB7570" w:rsidRDefault="006B0F6A" w:rsidP="007F2A7B">
            <w:r w:rsidRPr="00CB7570">
              <w:t>Sample size (N): 570</w:t>
            </w:r>
          </w:p>
          <w:p w14:paraId="21C2A0DE" w14:textId="77777777" w:rsidR="006B0F6A" w:rsidRPr="00CB7570" w:rsidRDefault="006B0F6A" w:rsidP="007F2A7B">
            <w:r w:rsidRPr="00CB7570">
              <w:t xml:space="preserve">Duration: 6 </w:t>
            </w:r>
          </w:p>
        </w:tc>
        <w:tc>
          <w:tcPr>
            <w:tcW w:w="1615" w:type="dxa"/>
          </w:tcPr>
          <w:p w14:paraId="42A22DB4" w14:textId="77777777" w:rsidR="006B0F6A" w:rsidRPr="00CB7570" w:rsidRDefault="006B0F6A" w:rsidP="007F2A7B">
            <w:r w:rsidRPr="00CB7570">
              <w:t>None reported</w:t>
            </w:r>
          </w:p>
        </w:tc>
        <w:tc>
          <w:tcPr>
            <w:tcW w:w="2824" w:type="dxa"/>
          </w:tcPr>
          <w:p w14:paraId="62C0300D" w14:textId="77777777" w:rsidR="006B0F6A" w:rsidRPr="00CB7570" w:rsidRDefault="006B0F6A" w:rsidP="007F2A7B">
            <w:r w:rsidRPr="00CB7570">
              <w:t xml:space="preserve">Outcome measure: limb </w:t>
            </w:r>
            <w:proofErr w:type="spellStart"/>
            <w:r w:rsidRPr="00CB7570">
              <w:t>megascore</w:t>
            </w:r>
            <w:proofErr w:type="spellEnd"/>
          </w:p>
          <w:p w14:paraId="02003E84" w14:textId="77777777" w:rsidR="006B0F6A" w:rsidRPr="00CB7570" w:rsidRDefault="006B0F6A" w:rsidP="007F2A7B">
            <w:r w:rsidRPr="00CB7570">
              <w:t>Result: no effect on primary outcome measures</w:t>
            </w:r>
          </w:p>
        </w:tc>
      </w:tr>
      <w:tr w:rsidR="006B0F6A" w:rsidRPr="00CB7570" w14:paraId="6DFAD67E" w14:textId="77777777" w:rsidTr="007F2A7B">
        <w:tc>
          <w:tcPr>
            <w:tcW w:w="2250" w:type="dxa"/>
            <w:vMerge/>
            <w:shd w:val="clear" w:color="auto" w:fill="E7E6E6" w:themeFill="background2"/>
          </w:tcPr>
          <w:p w14:paraId="47512B19" w14:textId="77777777" w:rsidR="006B0F6A" w:rsidRPr="00CB7570" w:rsidRDefault="006B0F6A" w:rsidP="007F2A7B"/>
        </w:tc>
        <w:tc>
          <w:tcPr>
            <w:tcW w:w="2065" w:type="dxa"/>
            <w:vMerge/>
          </w:tcPr>
          <w:p w14:paraId="0FEF26B1" w14:textId="77777777" w:rsidR="006B0F6A" w:rsidRPr="00CB7570" w:rsidRDefault="006B0F6A" w:rsidP="007F2A7B"/>
        </w:tc>
        <w:tc>
          <w:tcPr>
            <w:tcW w:w="3510" w:type="dxa"/>
            <w:vMerge/>
          </w:tcPr>
          <w:p w14:paraId="64AC0826" w14:textId="77777777" w:rsidR="006B0F6A" w:rsidRPr="00CB7570" w:rsidRDefault="006B0F6A" w:rsidP="007F2A7B"/>
        </w:tc>
        <w:tc>
          <w:tcPr>
            <w:tcW w:w="2491" w:type="dxa"/>
          </w:tcPr>
          <w:p w14:paraId="36C18E52" w14:textId="77777777" w:rsidR="006B0F6A" w:rsidRPr="00CB7570" w:rsidRDefault="006B0F6A" w:rsidP="007F2A7B">
            <w:r w:rsidRPr="00CB7570">
              <w:t>Phase: 2-3</w:t>
            </w:r>
          </w:p>
          <w:p w14:paraId="3A7DA493" w14:textId="77777777" w:rsidR="006B0F6A" w:rsidRPr="00CB7570" w:rsidRDefault="006B0F6A" w:rsidP="007F2A7B">
            <w:r w:rsidRPr="00CB7570">
              <w:t>Sample size (N): 730</w:t>
            </w:r>
          </w:p>
          <w:p w14:paraId="011F6B81" w14:textId="77777777" w:rsidR="006B0F6A" w:rsidRPr="00CB7570" w:rsidRDefault="006B0F6A" w:rsidP="007F2A7B">
            <w:r w:rsidRPr="00CB7570">
              <w:t xml:space="preserve">Duration: 9 </w:t>
            </w:r>
          </w:p>
        </w:tc>
        <w:tc>
          <w:tcPr>
            <w:tcW w:w="1615" w:type="dxa"/>
          </w:tcPr>
          <w:p w14:paraId="2D6BEE02" w14:textId="77777777" w:rsidR="006B0F6A" w:rsidRPr="00CB7570" w:rsidRDefault="006B0F6A" w:rsidP="007F2A7B">
            <w:r w:rsidRPr="00CB7570">
              <w:t>None reported</w:t>
            </w:r>
          </w:p>
        </w:tc>
        <w:tc>
          <w:tcPr>
            <w:tcW w:w="2824" w:type="dxa"/>
          </w:tcPr>
          <w:p w14:paraId="20969AC5" w14:textId="77777777" w:rsidR="006B0F6A" w:rsidRPr="00CB7570" w:rsidRDefault="006B0F6A" w:rsidP="007F2A7B">
            <w:r w:rsidRPr="00CB7570">
              <w:t>Outcome measure:  muscle strength</w:t>
            </w:r>
          </w:p>
          <w:p w14:paraId="4CBC46F4" w14:textId="77777777" w:rsidR="006B0F6A" w:rsidRPr="00CB7570" w:rsidRDefault="006B0F6A" w:rsidP="007F2A7B">
            <w:r w:rsidRPr="00CB7570">
              <w:t>Result: no effect on primary outcome measures</w:t>
            </w:r>
          </w:p>
        </w:tc>
      </w:tr>
      <w:tr w:rsidR="006B0F6A" w:rsidRPr="00CB7570" w14:paraId="45355672" w14:textId="77777777" w:rsidTr="007F2A7B">
        <w:tc>
          <w:tcPr>
            <w:tcW w:w="2250" w:type="dxa"/>
            <w:vMerge/>
            <w:shd w:val="clear" w:color="auto" w:fill="E7E6E6" w:themeFill="background2"/>
          </w:tcPr>
          <w:p w14:paraId="4B038BD2" w14:textId="77777777" w:rsidR="006B0F6A" w:rsidRPr="00CB7570" w:rsidRDefault="006B0F6A" w:rsidP="007F2A7B"/>
        </w:tc>
        <w:tc>
          <w:tcPr>
            <w:tcW w:w="2065" w:type="dxa"/>
            <w:vMerge w:val="restart"/>
          </w:tcPr>
          <w:p w14:paraId="6217CE6E" w14:textId="77777777" w:rsidR="006B0F6A" w:rsidRPr="00CB7570" w:rsidRDefault="006B0F6A" w:rsidP="007F2A7B">
            <w:r w:rsidRPr="00CB7570">
              <w:t>IGF-1</w:t>
            </w:r>
            <w:r w:rsidRPr="00CB7570">
              <w:fldChar w:fldCharType="begin"/>
            </w:r>
            <w:r>
              <w:instrText xml:space="preserve"> ADDIN ZOTERO_ITEM CSL_CITATION {"citationID":"aabo1hdjhq","properties":{"formattedCitation":"\\super 69\\uc0\\u8211{}72\\nosupersub{}","plainCitation":"69–72","noteIndex":0},"citationItems":[{"id":2569,"uris":["http://zotero.org/groups/4376759/items/DPEF24TC"],"itemData":{"id":2569,"type":"article-journal","abstract":"The objective of this study was to investigate the safety and efficacy of recombinant human insulinlike growth factor-I (rhIGF-I) in the treatment of sporadic ALS. A double-blind, placebo-controlled, randomized study of 266 patients was conducted at eight centers in North America. Placebo or rhIGF-I (0.05 mg/kg/day or 0.10 mg/kg/day) was administered for 9 months. The primary outcome measure was disease symptom progression, assessed by the rate of change (per patient slope) in the Appel ALS rating scale total score. The Sickness Impact Profile (SIP), a patient-perceived, health-related quality of life assessment, was a secondary outcome variable. Progression of functional impairment in patients receiving high-dose (0.10 mg/kg/day) rhIGF-I was 26% slower than in patients receiving placebo (p = 0.01). The high-dose treatment group was less likely to terminate the study due to protocol-defined markers of disease symptom progression, and members in this group exhibited a slower decline in quality of life, as assessed by the SIP. Patients receiving 0.05 mg/kg/day of rhIGF-I exhibited trends similar to those associated with high-dose treatment, suggesting a dose-dependent response. The incidence of clinically significant adverse experiences was comparable among the three treatment groups. Recombinant human insulin-like growth factor-I slowed the progression of functional impairment and the decline in health-related quality of life in patients with ALS with no medically important adverse effects.","container-title":"Neurology","DOI":"10.1212/wnl.49.6.1621","ISSN":"0028-3878","issue":"6","journalAbbreviation":"Neurology","language":"eng","note":"PMID: 9409357","page":"1621-1630","source":"PubMed","title":"Effect of recombinant human insulin-like growth factor-I on progression of ALS. A placebo-controlled study. The North America ALS/IGF-I Study Group","volume":"49","author":[{"family":"Lai","given":"E. C."},{"family":"Felice","given":"K. J."},{"family":"Festoff","given":"B. W."},{"family":"Gawel","given":"M. J."},{"family":"Gelinas","given":"D. F."},{"family":"Kratz","given":"R."},{"family":"Murphy","given":"M. F."},{"family":"Natter","given":"H. M."},{"family":"Norris","given":"F. H."},{"family":"Rudnicki","given":"S. A."}],"issued":{"date-parts":[["1997",12]]}}},{"id":2571,"uris":["http://zotero.org/groups/4376759/items/BZ3X5ITE"],"itemData":{"id":2571,"type":"article-journal","abstract":"To test the safety and efficacy of recombinant human insulin-like growth factor-I (rhIGF-I) in ALS, 183 patients from eight European centers were randomized to receive double-blind placebo (n = 59) or rhIGF-I 0.1 mg/kg/day (n = 124) subcutaneously for 9 months. At study completion, the primary efficacy outcome measure (change in disease progression as assessed by the Appel ALS rating scale) showed no significant difference between treatment groups. RhIGF-I appeared to be safe and well-tolerated.","container-title":"Neurology","DOI":"10.1212/wnl.51.2.583","ISSN":"0028-3878","issue":"2","journalAbbreviation":"Neurology","language":"eng","note":"PMID: 9710040","page":"583-586","source":"PubMed","title":"A placebo-controlled trial of insulin-like growth factor-I in amyotrophic lateral sclerosis. European ALS/IGF-I Study Group","volume":"51","author":[{"family":"Borasio","given":"G. D."},{"family":"Robberecht","given":"W."},{"family":"Leigh","given":"P. N."},{"family":"Emile","given":"J."},{"family":"Guiloff","given":"R. J."},{"family":"Jerusalem","given":"F."},{"family":"Silani","given":"V."},{"family":"Vos","given":"P. E."},{"family":"Wokke","given":"J. H."},{"family":"Dobbins","given":"T."}],"issued":{"date-parts":[["1998",8]]}}},{"id":2576,"uris":["http://zotero.org/groups/4376759/items/U7MN7HQB"],"itemData":{"id":2576,"type":"article-journal","abstract":"OBJECTIVES: There is currently no effective pharmacological treatment for amyotrophic lateral sclerosis (ALS). In a transgenic mouse model of ALS, intrathecal infusion of insulin-like growth factor (IGF)-1 showed a promising increase in survival. We performed a double-blind clinical trial to assess the effect of intrathecal administration of IGF-1 on disease progression in patients with ALS.\nMETHODS: Nine patients with ALS were randomly assigned to receive either a high dose (3 microg/kg of body weight) or low dose (0.5 microg/kg of body weight) of IGF-1 every 2 weeks for 40 weeks. The outcome measurements were the rate of decline of bulbar and limb functions (Norris scales) and forced vital capacity.\nRESULTS: The high-dose treatment slowed a decline of motor functions of the ALS patients in total Norris and limb Norris scales, but not in bulbar Norris or vital capacity. The intrathecal administration of IGF-1 had a modest but significant beneficial effect in ALS patients without any serious adverse effects.\nDISCUSSION: Intrathecal IGF-1 treatment could provide an effective choice for ALS although further studies in more patients are needed to confirm its efficacy and optimize dosages of IGF-1.","container-title":"Neurological Research","DOI":"10.1179/016164105X39860","ISSN":"0161-6412","issue":"7","journalAbbreviation":"Neurol Res","language":"eng","note":"PMID: 16197815","page":"768-772","source":"PubMed","title":"Beneficial effects of intrathecal IGF-1 administration in patients with amyotrophic lateral sclerosis","volume":"27","author":[{"family":"Nagano","given":"Isao"},{"family":"Shiote","given":"Mito"},{"family":"Murakami","given":"Tetsuro"},{"family":"Kamada","given":"Hiroshi"},{"family":"Hamakawa","given":"Yoshiyuki"},{"family":"Matsubara","given":"Etsuro"},{"family":"Yokoyama","given":"Masataka"},{"family":"Moritaz","given":"Kiyoshi"},{"family":"Shoji","given":"Mikio"},{"family":"Abe","given":"Koji"}],"issued":{"date-parts":[["2005",10]]}}},{"id":2573,"uris":["http://zotero.org/groups/4376759/items/36PQ9DC3"],"itemData":{"id":2573,"type":"article-journal","abstract":"BACKGROUND: Previous human clinical trials of insulin-like growth factor type I (IGF-1) in amyotrophic lateral sclerosis (ALS) have been inconsistent. This phase III, randomized, double-blind, placebo-controlled study was undertaken to address whether IGF-1 benefited patients with ALS.\nMETHODS: A total of 330 patients from 20 medical centers were randomized to receive 0.05 mg/kg body weight of human recombinant IGF-1 given subcutaneously twice daily or placebo for 2 years. The primary outcome measure was change in their manual muscle testing score. Secondary outcome measures included tracheostomy-free survival and rate of change in the revised ALS functional rating scale. Intention to treat analysis was used.\nRESULTS: There was no difference between treatment groups in the primary or secondary outcome measures after the 2-year treatment period.\nCONCLUSIONS: Insulin-like growth factor type I does not provide benefit for patients with amyotrophic lateral sclerosis.","container-title":"Neurology","DOI":"10.1212/01.wnl.0000335970.78664.36","ISSN":"1526-632X","issue":"22","journalAbbreviation":"Neurology","language":"eng","note":"PMID: 19029516\nPMCID: PMC2617770","page":"1770-1775","source":"PubMed","title":"Subcutaneous IGF-1 is not beneficial in 2-year ALS trial","volume":"71","author":[{"family":"Sorenson","given":"E. J."},{"family":"Windbank","given":"A. J."},{"family":"Mandrekar","given":"J. N."},{"family":"Bamlet","given":"W. R."},{"family":"Appel","given":"S. H."},{"family":"Armon","given":"C."},{"family":"Barkhaus","given":"P. E."},{"family":"Bosch","given":"P."},{"family":"Boylan","given":"K."},{"family":"David","given":"W. S."},{"family":"Feldman","given":"E."},{"family":"Glass","given":"J."},{"family":"Gutmann","given":"L."},{"family":"Katz","given":"J."},{"family":"King","given":"W."},{"family":"Luciano","given":"C. A."},{"family":"McCluskey","given":"L. F."},{"family":"Nash","given":"S."},{"family":"Newman","given":"D. S."},{"family":"Pascuzzi","given":"R. M."},{"family":"Pioro","given":"E."},{"family":"Sams","given":"L. J."},{"family":"Scelsa","given":"S."},{"family":"Simpson","given":"E. P."},{"family":"Subramony","given":"S. H."},{"family":"Tiryaki","given":"E."},{"family":"Thornton","given":"C. A."}],"issued":{"date-parts":[["2008",11,25]]}}}],"schema":"https://github.com/citation-style-language/schema/raw/master/csl-citation.json"} </w:instrText>
            </w:r>
            <w:r w:rsidRPr="00CB7570">
              <w:fldChar w:fldCharType="separate"/>
            </w:r>
            <w:r w:rsidRPr="0088167B">
              <w:rPr>
                <w:vertAlign w:val="superscript"/>
              </w:rPr>
              <w:t>69–72</w:t>
            </w:r>
            <w:r w:rsidRPr="00CB7570">
              <w:fldChar w:fldCharType="end"/>
            </w:r>
          </w:p>
          <w:p w14:paraId="46573551" w14:textId="77777777" w:rsidR="006B0F6A" w:rsidRPr="00CB7570" w:rsidRDefault="006B0F6A" w:rsidP="007F2A7B"/>
        </w:tc>
        <w:tc>
          <w:tcPr>
            <w:tcW w:w="3510" w:type="dxa"/>
            <w:vMerge w:val="restart"/>
          </w:tcPr>
          <w:p w14:paraId="1AA538B9" w14:textId="77777777" w:rsidR="006B0F6A" w:rsidRPr="00CB7570" w:rsidRDefault="006B0F6A" w:rsidP="007F2A7B">
            <w:r w:rsidRPr="00CB7570">
              <w:t>Glut toxicity model organotypic SC culture</w:t>
            </w:r>
            <w:r w:rsidRPr="00CB7570">
              <w:fldChar w:fldCharType="begin"/>
            </w:r>
            <w:r w:rsidRPr="00CB7570">
              <w:instrText xml:space="preserve"> ADDIN ZOTERO_ITEM CSL_CITATION {"citationID":"a2oomh5fp59","properties":{"formattedCitation":"\\super 227\\nosupersub{}","plainCitation":"227","noteIndex":0},"citationItems":[{"id":3415,"uris":["http://zotero.org/groups/4376759/items/92NBHL8E"],"itemData":{"id":3415,"type":"article-journal","abstract":"Many neurotrophic factors have been shown to enhance survival of embryonic motor neurons or affect their response to injury. Few studies have investigated the potential effects of neurotrophic factors on more mature motor neurons that might be relevant for neurodegenerative diseases. Using organotypic spinal cord cultures from postnatal rats, we have demonstrated that insulin-like growth factor-I (IGF-I) and glial-derived neurotrophic factor (GDNF) significantly increase choline acetyltransferase (ChAT) activity, but brain-derived neurotrophic factor (BDNF), neurotrophin-4 (NT-4/5), and neurotrophin-3 (NT-3) do not. Surprisingly, ciliary neurotrophic factor (CNTF) actually reduces ChAT activity compared to age-matched control cultures. Neurotrophic factors have also been shown to alter the sensitivity of some neurons to glutamate neurotoxicity, a postulated mechanism of injury in the neurodegenerative disease, amyotrophic lateral sclerosis (ALS). Incubation of organotypic spinal cord cultures in the presence of the glutamate transport inhibitor threo-hydroxyaspartate (THA) reproducibly causes death of motor neurons which is glutamate-mediated. In this model of motor neuron degeneration, IGF-I, GDNF, and NT-4/5 are potently neuroprotective, but BDNF, CNTF, and NT-3 are not. The organotypic glutamate toxicity model appears to be the best preclinical predictor to date of success in human clinical trials in ALS.","container-title":"Neurobiology of Disease","DOI":"10.1006/nbdi.1999.0253","ISSN":"0969-9961","issue":"5","journalAbbreviation":"Neurobiol Dis","language":"eng","note":"PMID: 10527802","page":"335-346","source":"PubMed","title":"Preclinical testing of neuroprotective neurotrophic factors in a model of chronic motor neuron degeneration","volume":"6","author":[{"family":"Corse","given":"A. M."},{"family":"Bilak","given":"M. M."},{"family":"Bilak","given":"S. R."},{"family":"Lehar","given":"M."},{"family":"Rothstein","given":"J. D."},{"family":"Kuncl","given":"R. W."}],"issued":{"date-parts":[["1999",10]]}}}],"schema":"https://github.com/citation-style-language/schema/raw/master/csl-citation.json"} </w:instrText>
            </w:r>
            <w:r w:rsidRPr="00CB7570">
              <w:fldChar w:fldCharType="separate"/>
            </w:r>
            <w:r w:rsidRPr="00CB7570">
              <w:rPr>
                <w:vertAlign w:val="superscript"/>
              </w:rPr>
              <w:t>227</w:t>
            </w:r>
            <w:r w:rsidRPr="00CB7570">
              <w:fldChar w:fldCharType="end"/>
            </w:r>
            <w:r w:rsidRPr="00CB7570">
              <w:t xml:space="preserve"> </w:t>
            </w:r>
          </w:p>
          <w:p w14:paraId="4F7DD1F2" w14:textId="77777777" w:rsidR="006B0F6A" w:rsidRPr="00CB7570" w:rsidRDefault="006B0F6A" w:rsidP="007F2A7B"/>
          <w:p w14:paraId="28EC085B" w14:textId="77777777" w:rsidR="006B0F6A" w:rsidRPr="00CB7570" w:rsidRDefault="006B0F6A" w:rsidP="007F2A7B">
            <w:r w:rsidRPr="00CB7570">
              <w:t>mSOD1 mice</w:t>
            </w:r>
            <w:r w:rsidRPr="00CB7570">
              <w:fldChar w:fldCharType="begin"/>
            </w:r>
            <w:r w:rsidRPr="00CB7570">
              <w:instrText xml:space="preserve"> ADDIN ZOTERO_ITEM CSL_CITATION {"citationID":"a7n3ca8g21","properties":{"formattedCitation":"\\super 228,229\\nosupersub{}","plainCitation":"228,229","noteIndex":0},"citationItems":[{"id":2945,"uris":["http://zotero.org/groups/4376759/items/4ICEIGA2"],"itemData":{"id":2945,"type":"article-journal","abstract":"Amyotrophic lateral sclerosis (ALS) is a progressive, lethal neuromuscular disease that is associated with the degeneration of spinal and brainstem motor neurons, leading to atrophy of limb, axial, and respiratory muscles. The cause of ALS is unknown, and there is no effective therapy. Neurotrophic factors are candidates for therapeutic evaluation in ALS. Although chronic delivery of molecules to the central nervous system has proven difficult, we recently discovered that adeno-associated virus can be retrogradely transported efficiently from muscle to motor neurons of the spinal cord. We report that insulin-like growth factor 1 prolongs life and delays disease progression, even when delivered at the time of overt disease symptoms.","container-title":"Science (New York, N.Y.)","DOI":"10.1126/science.1086137","ISSN":"1095-9203","issue":"5634","journalAbbreviation":"Science","language":"eng","note":"PMID: 12907804","page":"839-842","source":"PubMed","title":"Retrograde viral delivery of IGF-1 prolongs survival in a mouse ALS model","volume":"301","author":[{"family":"Kaspar","given":"Brian K."},{"family":"Lladó","given":"Jerònia"},{"family":"Sherkat","given":"Nushin"},{"family":"Rothstein","given":"Jeffrey D."},{"family":"Gage","given":"Fred H."}],"issued":{"date-parts":[["2003",8,8]]}}},{"id":2944,"uris":["http://zotero.org/groups/4376759/items/SMCEJRH3"],"itemData":{"id":2944,"type":"article-journal","abstract":"Amyotrophic lateral sclerosis (ALS) is a fatal neurodegenerative disease of the motor system. Recent work in rodent models of ALS has shown that insulin-like growth factor-1 (IGF-1) slows disease progression when delivered at disease onset. However, IGF-1's mechanism of action along the neuromuscular axis remains unclear. In this study, symptomatic ALS mice received IGF-1 through stereotaxic injection of an IGF-1-expressing viral vector to the deep cerebellar nuclei (DCN), a region of the cerebellum with extensive brain stem and spinal cord connections. We found that delivery of IGF-1 to the central nervous system (CNS) reduced ALS neuropathology, improved muscle strength, and significantly extended life span in ALS mice. To explore the mechanism of action of IGF-1, we used a newly developed in vitro model of ALS. We demonstrate that IGF-1 is potently neuroprotective and attenuates glial cell-mediated release of tumor necrosis factor-alpha (TNF-alpha) and nitric oxide (NO). Our results show that delivering IGF-1 to the CNS is sufficient to delay disease progression in a mouse model of familial ALS and demonstrate for the first time that IGF-1 attenuates the pathological activity of non-neuronal cells that contribute to disease progression. Our findings highlight an innovative approach for delivering IGF-1 to the CNS.","container-title":"Molecular Therapy: The Journal of the American Society of Gene Therapy","DOI":"10.1038/mt.2008.60","ISSN":"1525-0024","issue":"6","journalAbbreviation":"Mol Ther","language":"eng","note":"PMID: 18388910\nPMCID: PMC2737251","page":"1056-1064","source":"PubMed","title":"Delivery of AAV-IGF-1 to the CNS extends survival in ALS mice through modification of aberrant glial cell activity","volume":"16","author":[{"family":"Dodge","given":"James C."},{"family":"Haidet","given":"Amanda M."},{"family":"Yang","given":"Wendy"},{"family":"Passini","given":"Marco A."},{"family":"Hester","given":"Mark"},{"family":"Clarke","given":"Jennifer"},{"family":"Roskelley","given":"Eric M."},{"family":"Treleaven","given":"Christopher M."},{"family":"Rizo","given":"Liza"},{"family":"Martin","given":"Heather"},{"family":"Kim","given":"Soo H."},{"family":"Kaspar","given":"Rita"},{"family":"Taksir","given":"Tatyana V."},{"family":"Griffiths","given":"Denise A."},{"family":"Cheng","given":"Seng H."},{"family":"Shihabuddin","given":"Lamya S."},{"family":"Kaspar","given":"Brian K."}],"issued":{"date-parts":[["2008",6]]}}}],"schema":"https://github.com/citation-style-language/schema/raw/master/csl-citation.json"} </w:instrText>
            </w:r>
            <w:r w:rsidRPr="00CB7570">
              <w:fldChar w:fldCharType="separate"/>
            </w:r>
            <w:r w:rsidRPr="00CB7570">
              <w:rPr>
                <w:vertAlign w:val="superscript"/>
              </w:rPr>
              <w:t>228,229</w:t>
            </w:r>
            <w:r w:rsidRPr="00CB7570">
              <w:fldChar w:fldCharType="end"/>
            </w:r>
          </w:p>
        </w:tc>
        <w:tc>
          <w:tcPr>
            <w:tcW w:w="2491" w:type="dxa"/>
          </w:tcPr>
          <w:p w14:paraId="020963ED" w14:textId="77777777" w:rsidR="006B0F6A" w:rsidRPr="00CB7570" w:rsidRDefault="006B0F6A" w:rsidP="007F2A7B">
            <w:r w:rsidRPr="00CB7570">
              <w:t>Phase:  N/A</w:t>
            </w:r>
          </w:p>
          <w:p w14:paraId="3D4B3EE9" w14:textId="77777777" w:rsidR="006B0F6A" w:rsidRPr="00CB7570" w:rsidRDefault="006B0F6A" w:rsidP="007F2A7B">
            <w:r w:rsidRPr="00CB7570">
              <w:t>Study design: randomized, double blind, placebo controlled</w:t>
            </w:r>
          </w:p>
          <w:p w14:paraId="0AB932E3" w14:textId="77777777" w:rsidR="006B0F6A" w:rsidRPr="00CB7570" w:rsidRDefault="006B0F6A" w:rsidP="007F2A7B">
            <w:r w:rsidRPr="00CB7570">
              <w:t>Sample size (N): 266</w:t>
            </w:r>
          </w:p>
          <w:p w14:paraId="7DE1E875" w14:textId="77777777" w:rsidR="006B0F6A" w:rsidRPr="00CB7570" w:rsidRDefault="006B0F6A" w:rsidP="007F2A7B">
            <w:r w:rsidRPr="00CB7570">
              <w:t xml:space="preserve">Duration: 9 </w:t>
            </w:r>
          </w:p>
        </w:tc>
        <w:tc>
          <w:tcPr>
            <w:tcW w:w="1615" w:type="dxa"/>
          </w:tcPr>
          <w:p w14:paraId="5E9FC0F8" w14:textId="77777777" w:rsidR="006B0F6A" w:rsidRPr="00CB7570" w:rsidRDefault="006B0F6A" w:rsidP="007F2A7B">
            <w:r w:rsidRPr="00CB7570">
              <w:t>None reported</w:t>
            </w:r>
          </w:p>
        </w:tc>
        <w:tc>
          <w:tcPr>
            <w:tcW w:w="2824" w:type="dxa"/>
          </w:tcPr>
          <w:p w14:paraId="31BADCA9" w14:textId="77777777" w:rsidR="006B0F6A" w:rsidRPr="00CB7570" w:rsidRDefault="006B0F6A" w:rsidP="007F2A7B">
            <w:r w:rsidRPr="00CB7570">
              <w:t>Outcome measure: Appel ALS rating scale</w:t>
            </w:r>
          </w:p>
          <w:p w14:paraId="68B00ED1" w14:textId="77777777" w:rsidR="006B0F6A" w:rsidRPr="00CB7570" w:rsidRDefault="006B0F6A" w:rsidP="007F2A7B">
            <w:r w:rsidRPr="00CB7570">
              <w:t>Result: slowed disease symptom progression</w:t>
            </w:r>
          </w:p>
        </w:tc>
      </w:tr>
      <w:tr w:rsidR="006B0F6A" w:rsidRPr="00CB7570" w14:paraId="111B4C40" w14:textId="77777777" w:rsidTr="007F2A7B">
        <w:tc>
          <w:tcPr>
            <w:tcW w:w="2250" w:type="dxa"/>
            <w:vMerge/>
            <w:shd w:val="clear" w:color="auto" w:fill="E7E6E6" w:themeFill="background2"/>
          </w:tcPr>
          <w:p w14:paraId="2A422A2F" w14:textId="77777777" w:rsidR="006B0F6A" w:rsidRPr="00CB7570" w:rsidRDefault="006B0F6A" w:rsidP="007F2A7B"/>
        </w:tc>
        <w:tc>
          <w:tcPr>
            <w:tcW w:w="2065" w:type="dxa"/>
            <w:vMerge/>
          </w:tcPr>
          <w:p w14:paraId="47590D96" w14:textId="77777777" w:rsidR="006B0F6A" w:rsidRPr="00CB7570" w:rsidRDefault="006B0F6A" w:rsidP="007F2A7B"/>
        </w:tc>
        <w:tc>
          <w:tcPr>
            <w:tcW w:w="3510" w:type="dxa"/>
            <w:vMerge/>
          </w:tcPr>
          <w:p w14:paraId="3E6B1C64" w14:textId="77777777" w:rsidR="006B0F6A" w:rsidRPr="00CB7570" w:rsidRDefault="006B0F6A" w:rsidP="007F2A7B"/>
        </w:tc>
        <w:tc>
          <w:tcPr>
            <w:tcW w:w="2491" w:type="dxa"/>
          </w:tcPr>
          <w:p w14:paraId="2E2D0D8F" w14:textId="77777777" w:rsidR="006B0F6A" w:rsidRPr="00CB7570" w:rsidRDefault="006B0F6A" w:rsidP="007F2A7B">
            <w:r w:rsidRPr="00CB7570">
              <w:t>Phase: N/A</w:t>
            </w:r>
          </w:p>
          <w:p w14:paraId="116DE9A3" w14:textId="77777777" w:rsidR="006B0F6A" w:rsidRPr="00CB7570" w:rsidRDefault="006B0F6A" w:rsidP="007F2A7B">
            <w:r w:rsidRPr="00CB7570">
              <w:t>Study design: double blind, placebo controlled</w:t>
            </w:r>
          </w:p>
          <w:p w14:paraId="40A8DF04" w14:textId="77777777" w:rsidR="006B0F6A" w:rsidRPr="00CB7570" w:rsidRDefault="006B0F6A" w:rsidP="007F2A7B">
            <w:r w:rsidRPr="00CB7570">
              <w:t>Sample size (N): 183</w:t>
            </w:r>
          </w:p>
          <w:p w14:paraId="29807D43" w14:textId="77777777" w:rsidR="006B0F6A" w:rsidRPr="00CB7570" w:rsidRDefault="006B0F6A" w:rsidP="007F2A7B">
            <w:r w:rsidRPr="00CB7570">
              <w:t xml:space="preserve">Duration: 9 </w:t>
            </w:r>
          </w:p>
        </w:tc>
        <w:tc>
          <w:tcPr>
            <w:tcW w:w="1615" w:type="dxa"/>
          </w:tcPr>
          <w:p w14:paraId="415240E4" w14:textId="77777777" w:rsidR="006B0F6A" w:rsidRPr="00CB7570" w:rsidRDefault="006B0F6A" w:rsidP="007F2A7B">
            <w:r w:rsidRPr="00CB7570">
              <w:t>None reported</w:t>
            </w:r>
          </w:p>
        </w:tc>
        <w:tc>
          <w:tcPr>
            <w:tcW w:w="2824" w:type="dxa"/>
          </w:tcPr>
          <w:p w14:paraId="0B904499" w14:textId="77777777" w:rsidR="006B0F6A" w:rsidRPr="00CB7570" w:rsidRDefault="006B0F6A" w:rsidP="007F2A7B">
            <w:r w:rsidRPr="00CB7570">
              <w:t>Outcome Measure: Appel ALS rating scale</w:t>
            </w:r>
          </w:p>
          <w:p w14:paraId="38A445EC" w14:textId="77777777" w:rsidR="006B0F6A" w:rsidRPr="00CB7570" w:rsidRDefault="006B0F6A" w:rsidP="007F2A7B">
            <w:r w:rsidRPr="00CB7570">
              <w:t>Result: no effect on primary outcome measures</w:t>
            </w:r>
          </w:p>
        </w:tc>
      </w:tr>
      <w:tr w:rsidR="006B0F6A" w:rsidRPr="00CB7570" w14:paraId="614B1D0C" w14:textId="77777777" w:rsidTr="007F2A7B">
        <w:tc>
          <w:tcPr>
            <w:tcW w:w="2250" w:type="dxa"/>
            <w:vMerge/>
            <w:shd w:val="clear" w:color="auto" w:fill="E7E6E6" w:themeFill="background2"/>
          </w:tcPr>
          <w:p w14:paraId="5F48DABC" w14:textId="77777777" w:rsidR="006B0F6A" w:rsidRPr="00CB7570" w:rsidRDefault="006B0F6A" w:rsidP="007F2A7B"/>
        </w:tc>
        <w:tc>
          <w:tcPr>
            <w:tcW w:w="2065" w:type="dxa"/>
            <w:vMerge/>
          </w:tcPr>
          <w:p w14:paraId="08FC53F0" w14:textId="77777777" w:rsidR="006B0F6A" w:rsidRPr="00CB7570" w:rsidRDefault="006B0F6A" w:rsidP="007F2A7B"/>
        </w:tc>
        <w:tc>
          <w:tcPr>
            <w:tcW w:w="3510" w:type="dxa"/>
            <w:vMerge/>
          </w:tcPr>
          <w:p w14:paraId="532CD868" w14:textId="77777777" w:rsidR="006B0F6A" w:rsidRPr="00CB7570" w:rsidRDefault="006B0F6A" w:rsidP="007F2A7B"/>
        </w:tc>
        <w:tc>
          <w:tcPr>
            <w:tcW w:w="2491" w:type="dxa"/>
          </w:tcPr>
          <w:p w14:paraId="7A76ECC9" w14:textId="77777777" w:rsidR="006B0F6A" w:rsidRPr="00CB7570" w:rsidRDefault="006B0F6A" w:rsidP="007F2A7B">
            <w:r w:rsidRPr="00CB7570">
              <w:t>Phase: N/A</w:t>
            </w:r>
          </w:p>
          <w:p w14:paraId="3F66E783" w14:textId="77777777" w:rsidR="006B0F6A" w:rsidRPr="00CB7570" w:rsidRDefault="006B0F6A" w:rsidP="007F2A7B">
            <w:r w:rsidRPr="00CB7570">
              <w:t>Study design: randomized low- and high-dose IGF-1</w:t>
            </w:r>
          </w:p>
          <w:p w14:paraId="69CC563E" w14:textId="77777777" w:rsidR="006B0F6A" w:rsidRPr="00CB7570" w:rsidRDefault="006B0F6A" w:rsidP="007F2A7B">
            <w:r w:rsidRPr="00CB7570">
              <w:t>Sample size (N): 9</w:t>
            </w:r>
          </w:p>
          <w:p w14:paraId="5F157791" w14:textId="77777777" w:rsidR="006B0F6A" w:rsidRPr="00CB7570" w:rsidRDefault="006B0F6A" w:rsidP="007F2A7B">
            <w:r w:rsidRPr="00CB7570">
              <w:t>Duration: 10</w:t>
            </w:r>
          </w:p>
        </w:tc>
        <w:tc>
          <w:tcPr>
            <w:tcW w:w="1615" w:type="dxa"/>
          </w:tcPr>
          <w:p w14:paraId="5598D6DB" w14:textId="77777777" w:rsidR="006B0F6A" w:rsidRPr="00CB7570" w:rsidRDefault="006B0F6A" w:rsidP="007F2A7B">
            <w:r w:rsidRPr="00CB7570">
              <w:t>None reported</w:t>
            </w:r>
          </w:p>
        </w:tc>
        <w:tc>
          <w:tcPr>
            <w:tcW w:w="2824" w:type="dxa"/>
          </w:tcPr>
          <w:p w14:paraId="63777FF3" w14:textId="77777777" w:rsidR="006B0F6A" w:rsidRPr="00CB7570" w:rsidRDefault="006B0F6A" w:rsidP="007F2A7B">
            <w:r w:rsidRPr="00CB7570">
              <w:t>Outcome measure: Norris Scale</w:t>
            </w:r>
          </w:p>
          <w:p w14:paraId="7A7478CC" w14:textId="77777777" w:rsidR="006B0F6A" w:rsidRPr="00CB7570" w:rsidRDefault="006B0F6A" w:rsidP="007F2A7B">
            <w:r w:rsidRPr="00CB7570">
              <w:t>Result: high-dose treatment slowed a decline of motor functions of the ALS patients in total Norris and limb Norris scales, but not in bulbar Norris or vital capacity</w:t>
            </w:r>
          </w:p>
        </w:tc>
      </w:tr>
      <w:tr w:rsidR="006B0F6A" w:rsidRPr="00CB7570" w14:paraId="089F0E68" w14:textId="77777777" w:rsidTr="007F2A7B">
        <w:tc>
          <w:tcPr>
            <w:tcW w:w="2250" w:type="dxa"/>
            <w:vMerge/>
            <w:shd w:val="clear" w:color="auto" w:fill="E7E6E6" w:themeFill="background2"/>
          </w:tcPr>
          <w:p w14:paraId="19A647C7" w14:textId="77777777" w:rsidR="006B0F6A" w:rsidRPr="00CB7570" w:rsidRDefault="006B0F6A" w:rsidP="007F2A7B"/>
        </w:tc>
        <w:tc>
          <w:tcPr>
            <w:tcW w:w="2065" w:type="dxa"/>
            <w:vMerge/>
          </w:tcPr>
          <w:p w14:paraId="1B1C5EC8" w14:textId="77777777" w:rsidR="006B0F6A" w:rsidRPr="00CB7570" w:rsidRDefault="006B0F6A" w:rsidP="007F2A7B"/>
        </w:tc>
        <w:tc>
          <w:tcPr>
            <w:tcW w:w="3510" w:type="dxa"/>
            <w:vMerge/>
          </w:tcPr>
          <w:p w14:paraId="2A6CEF0E" w14:textId="77777777" w:rsidR="006B0F6A" w:rsidRPr="00CB7570" w:rsidRDefault="006B0F6A" w:rsidP="007F2A7B"/>
        </w:tc>
        <w:tc>
          <w:tcPr>
            <w:tcW w:w="2491" w:type="dxa"/>
          </w:tcPr>
          <w:p w14:paraId="301BC21B" w14:textId="77777777" w:rsidR="006B0F6A" w:rsidRPr="00CB7570" w:rsidRDefault="006B0F6A" w:rsidP="007F2A7B">
            <w:r w:rsidRPr="00CB7570">
              <w:t>Phase: 3</w:t>
            </w:r>
          </w:p>
          <w:p w14:paraId="33F24D5E" w14:textId="77777777" w:rsidR="006B0F6A" w:rsidRPr="00CB7570" w:rsidRDefault="006B0F6A" w:rsidP="007F2A7B">
            <w:r w:rsidRPr="00CB7570">
              <w:t>Sample size (N): 330</w:t>
            </w:r>
          </w:p>
          <w:p w14:paraId="718ED488" w14:textId="77777777" w:rsidR="006B0F6A" w:rsidRPr="00CB7570" w:rsidRDefault="006B0F6A" w:rsidP="007F2A7B">
            <w:r w:rsidRPr="00CB7570">
              <w:t>Duration: 6</w:t>
            </w:r>
          </w:p>
        </w:tc>
        <w:tc>
          <w:tcPr>
            <w:tcW w:w="1615" w:type="dxa"/>
          </w:tcPr>
          <w:p w14:paraId="0F7C46E4" w14:textId="77777777" w:rsidR="006B0F6A" w:rsidRPr="00CB7570" w:rsidRDefault="006B0F6A" w:rsidP="007F2A7B">
            <w:r w:rsidRPr="00CB7570">
              <w:t>None reported</w:t>
            </w:r>
          </w:p>
        </w:tc>
        <w:tc>
          <w:tcPr>
            <w:tcW w:w="2824" w:type="dxa"/>
          </w:tcPr>
          <w:p w14:paraId="2DB85872" w14:textId="77777777" w:rsidR="006B0F6A" w:rsidRPr="00CB7570" w:rsidRDefault="006B0F6A" w:rsidP="007F2A7B">
            <w:r w:rsidRPr="00CB7570">
              <w:t>Outcome measure:  manual muscle testing, survival, ALSFRS-R</w:t>
            </w:r>
          </w:p>
          <w:p w14:paraId="1425C90F" w14:textId="77777777" w:rsidR="006B0F6A" w:rsidRPr="00CB7570" w:rsidRDefault="006B0F6A" w:rsidP="007F2A7B">
            <w:r w:rsidRPr="00CB7570">
              <w:t>Result: no effect on primary outcome measures</w:t>
            </w:r>
          </w:p>
        </w:tc>
      </w:tr>
      <w:tr w:rsidR="006B0F6A" w:rsidRPr="00CB7570" w14:paraId="2847E26F" w14:textId="77777777" w:rsidTr="007F2A7B">
        <w:tc>
          <w:tcPr>
            <w:tcW w:w="2250" w:type="dxa"/>
            <w:vMerge/>
            <w:shd w:val="clear" w:color="auto" w:fill="E7E6E6" w:themeFill="background2"/>
          </w:tcPr>
          <w:p w14:paraId="58F869F8" w14:textId="77777777" w:rsidR="006B0F6A" w:rsidRPr="00CB7570" w:rsidRDefault="006B0F6A" w:rsidP="007F2A7B"/>
        </w:tc>
        <w:tc>
          <w:tcPr>
            <w:tcW w:w="2065" w:type="dxa"/>
          </w:tcPr>
          <w:p w14:paraId="4D064628" w14:textId="77777777" w:rsidR="006B0F6A" w:rsidRPr="00CB7570" w:rsidRDefault="006B0F6A" w:rsidP="007F2A7B">
            <w:r w:rsidRPr="00CB7570">
              <w:t>BDNF</w:t>
            </w:r>
            <w:r w:rsidRPr="00CB7570">
              <w:fldChar w:fldCharType="begin"/>
            </w:r>
            <w:r w:rsidRPr="00CB7570">
              <w:instrText xml:space="preserve"> ADDIN ZOTERO_ITEM CSL_CITATION {"citationID":"4EWVjAC7","properties":{"formattedCitation":"\\super 230\\nosupersub{}","plainCitation":"230","noteIndex":0},"citationItems":[{"id":2578,"uris":["http://zotero.org/groups/4376759/items/A7YCLEDN"],"itemData":{"id":2578,"type":"article-journal","abstract":"BACKGROUND: Brain derived neurotrophic factor (BDNF) is a potent survival factor for motoneurons. This study investigated the safety and tolerability of recombinant methionyl human BDNF (r-metHuBDNF) infused intrathecally by means of an implanted pump in patients with ALS.\nMETHODS: Twenty-five patients with probable or definite ALS were treated with either r-metHuBDNF (25, 60, 150, 400 or 1000 microg/day) or placebo in a 12-week, randomized, double-blinded, sequential, dose-escalation study. Test treatment was interrupted by a washout period from days 11 to 25 to allow the evaluation of laboratory safety measures. In each dose cohort four patients received r-metHuBDNF and one received placebo. On completion of the double-blind period of the study all patients continued to receive r-metHuBDNF in an open-label extension for up to 60 weeks. Lumbar cerebrospinal fluid (CSF) samples were taken periodically from all patients for the measurement of r-metHuBDNF levels and in a minority of patients these were supplemented by cistemal samples.\nRESULTS: Within days after the initiation of infusion the majority of patients receiving r-metHuBDNF reported mild sensory symptoms, including paraesthesias or a sense of warmth, which were usually confined to the lower limbs and were frequently exacerbated by neck flexion. In most instances these symptoms decreased or even disappeared over several weeks. Sleep disturbance, dry mouth, agitation and other behavioural effects were encountered at higher doses (&gt;150 microg/day) and necessitated dose reductions. The spinal CSF levels of r-metHuBDNF were directly related to dose, with a lumbar to cervical ratio of approximately 4:1.\nCONCLUSIONS: The intrathecal delivery of r-metHuBDNF in doses of up to 150 microg/day was well tolerated and appears feasible. The reversible CNS effects with higher dose indicate that BDNF can be delivered cranially against CSF flow. The small number of patients and the design of the study did not permit conclusions to be drawn about the efficacy of the treatment.","container-title":"Amyotrophic Lateral Sclerosis and Other Motor Neuron Disorders: Official Publication of the World Federation of Neurology, Research Group on Motor Neuron Diseases","DOI":"10.1080/14660820050515197","ISSN":"1466-0822","issue":"3","journalAbbreviation":"Amyotroph Lateral Scler Other Motor Neuron Disord","language":"eng","note":"PMID: 11464953","page":"201-206","source":"PubMed","title":"A phase I/II trial of recombinant methionyl human brain derived neurotrophic factor administered by intrathecal infusion to patients with amyotrophic lateral sclerosis","volume":"1","author":[{"family":"Ochs","given":"G."},{"family":"Penn","given":"R. D."},{"family":"York","given":"M."},{"family":"Giess","given":"R."},{"family":"Beck","given":"M."},{"family":"Tonn","given":"J."},{"family":"Haigh","given":"J."},{"family":"Malta","given":"E."},{"family":"Traub","given":"M."},{"family":"Sendtner","given":"M."},{"family":"Toyka","given":"K. V."}],"issued":{"date-parts":[["2000",6]]}}}],"schema":"https://github.com/citation-style-language/schema/raw/master/csl-citation.json"} </w:instrText>
            </w:r>
            <w:r w:rsidRPr="00CB7570">
              <w:fldChar w:fldCharType="separate"/>
            </w:r>
            <w:r w:rsidRPr="00CB7570">
              <w:rPr>
                <w:vertAlign w:val="superscript"/>
              </w:rPr>
              <w:t>230</w:t>
            </w:r>
            <w:r w:rsidRPr="00CB7570">
              <w:fldChar w:fldCharType="end"/>
            </w:r>
          </w:p>
          <w:p w14:paraId="04BE3810" w14:textId="77777777" w:rsidR="006B0F6A" w:rsidRPr="00CB7570" w:rsidRDefault="006B0F6A" w:rsidP="007F2A7B"/>
        </w:tc>
        <w:tc>
          <w:tcPr>
            <w:tcW w:w="3510" w:type="dxa"/>
          </w:tcPr>
          <w:p w14:paraId="107974E3" w14:textId="77777777" w:rsidR="006B0F6A" w:rsidRPr="00CB7570" w:rsidRDefault="006B0F6A" w:rsidP="007F2A7B">
            <w:r w:rsidRPr="00CB7570">
              <w:t>Neonatal axotomy</w:t>
            </w:r>
            <w:r w:rsidRPr="00CB7570">
              <w:fldChar w:fldCharType="begin"/>
            </w:r>
            <w:r>
              <w:instrText xml:space="preserve"> ADDIN ZOTERO_ITEM CSL_CITATION {"citationID":"aueu20uana","properties":{"formattedCitation":"\\super 62\\nosupersub{}","plainCitation":"62","noteIndex":0},"citationItems":[{"id":2552,"uris":["http://zotero.org/groups/4376759/items/6G475AIM"],"itemData":{"id":2552,"type":"article-journal","abstract":"Ciliary neurotrophic factor (CNTF) supports the survival of embryonic motor neurons in vitro and in vivo, and prevents lesion-mediated degeneration of rat motor neurons during early post-natal stages. Here we report that CNTF greatly reduces all the functional and morphological changes in pmn/pmn mice, an autosomal recessive mutant leading to progressive caudo-cranial motor neuron degeneration. The first manifestations of progressive motor neuronopathy in homozygous pmn/pmn mice become apparent in the hind limbs at the end of the third post-natal week, and all the mice die up to 6 or 7 weeks after birth from respiratory paralysis. Treatment with CNTF prolongs survival and greatly improves motor function of these mice. Moreover, morphological manifestations, such as loss of motor axons in the phrenic nerve and degeneration of facial motor neurons, were greatly reduced by CNTF, although the treatment did not start until the first symptoms of the disease had already become apparent and substantial degenerative changes were already present. The protective and restorative effects of CNTF in this mouse mutant give new perspectives for the treatment of human degenerative motor neuron diseases with CNTF.","container-title":"Nature","DOI":"10.1038/358502a0","ISSN":"0028-0836","issue":"6386","journalAbbreviation":"Nature","language":"eng","note":"PMID: 1641039","page":"502-504","source":"PubMed","title":"Ciliary neurotrophic factor prevents degeneration of motor neurons in mouse mutant progressive motor neuronopathy","volume":"358","author":[{"family":"Sendtner","given":"M."},{"family":"Schmalbruch","given":"H."},{"family":"Stöckli","given":"K. A."},{"family":"Carroll","given":"P."},{"family":"Kreutzberg","given":"G. W."},{"family":"Thoenen","given":"H."}],"issued":{"date-parts":[["1992",8,6]]}}}],"schema":"https://github.com/citation-style-language/schema/raw/master/csl-citation.json"} </w:instrText>
            </w:r>
            <w:r w:rsidRPr="00CB7570">
              <w:fldChar w:fldCharType="separate"/>
            </w:r>
            <w:r w:rsidRPr="0088167B">
              <w:rPr>
                <w:vertAlign w:val="superscript"/>
              </w:rPr>
              <w:t>62</w:t>
            </w:r>
            <w:r w:rsidRPr="00CB7570">
              <w:fldChar w:fldCharType="end"/>
            </w:r>
            <w:r w:rsidRPr="00CB7570">
              <w:t xml:space="preserve"> </w:t>
            </w:r>
          </w:p>
          <w:p w14:paraId="1E85EF59" w14:textId="77777777" w:rsidR="006B0F6A" w:rsidRPr="00CB7570" w:rsidRDefault="006B0F6A" w:rsidP="007F2A7B"/>
          <w:p w14:paraId="133BFCBB" w14:textId="77777777" w:rsidR="006B0F6A" w:rsidRPr="00CB7570" w:rsidRDefault="006B0F6A" w:rsidP="007F2A7B">
            <w:r w:rsidRPr="00CB7570">
              <w:t>Neonatal rat facial nerve axotomy</w:t>
            </w:r>
            <w:r w:rsidRPr="00CB7570">
              <w:fldChar w:fldCharType="begin"/>
            </w:r>
            <w:r w:rsidRPr="00CB7570">
              <w:instrText xml:space="preserve"> ADDIN ZOTERO_ITEM CSL_CITATION {"citationID":"a184salqoe8","properties":{"formattedCitation":"\\super 231\\nosupersub{}","plainCitation":"231","noteIndex":0},"citationItems":[{"id":2946,"uris":["http://zotero.org/groups/4376759/items/XQLNLH6Z"],"itemData":{"id":2946,"type":"article-journal","abstract":"The neurotrophins nerve growth factor (NGF), brain-derived neurotrophic factor (BDNF), and neurotrophin-3 (NT-3) act upon populations of neurons that express specific receptors. The present study demonstrates that BDNF rescues motor neurons from degeneration and may also play a role in the normal physiology of these cells. BDNF is expressed in the local environment and in muscle targets of motor neurons; muscle expression is up-regulated by denervation. The alpha motor neurons express the gene encoding p145trkB, a receptor involved in BDNF signal transduction, whereas a subset of motor neurons express p75NGFR. BDNF is transported selectively to alpha motor neurons from skeletal muscles. Finally, BDNF prevents motor neuron death in the axotomized facial nucleus of the neonatal rat. The effects of BDNF on motor neurons raise the possibility that some neurotrophins may be useful in treating patients with motor neuropathies and amyotrophic lateral sclerosis.","container-title":"Neuron","DOI":"10.1016/0896-6273(93)90326-m","ISSN":"0896-6273","issue":"3","journalAbbreviation":"Neuron","language":"eng","note":"PMID: 8080464","page":"359-367","source":"PubMed","title":"Evidence that brain-derived neurotrophic factor is a trophic factor for motor neurons in vivo","volume":"10","author":[{"family":"Koliatsos","given":"V. E."},{"family":"Clatterbuck","given":"R. E."},{"family":"Winslow","given":"J. W."},{"family":"Cayouette","given":"M. H."},{"family":"Price","given":"D. L."}],"issued":{"date-parts":[["1993",3]]}}}],"schema":"https://github.com/citation-style-language/schema/raw/master/csl-citation.json"} </w:instrText>
            </w:r>
            <w:r w:rsidRPr="00CB7570">
              <w:fldChar w:fldCharType="separate"/>
            </w:r>
            <w:r w:rsidRPr="00CB7570">
              <w:rPr>
                <w:vertAlign w:val="superscript"/>
              </w:rPr>
              <w:t>231</w:t>
            </w:r>
            <w:r w:rsidRPr="00CB7570">
              <w:fldChar w:fldCharType="end"/>
            </w:r>
            <w:r w:rsidRPr="00CB7570">
              <w:t xml:space="preserve"> </w:t>
            </w:r>
          </w:p>
          <w:p w14:paraId="7F5B4BC6" w14:textId="77777777" w:rsidR="006B0F6A" w:rsidRPr="00CB7570" w:rsidRDefault="006B0F6A" w:rsidP="007F2A7B"/>
          <w:p w14:paraId="6C76F3D2" w14:textId="77777777" w:rsidR="006B0F6A" w:rsidRPr="00CB7570" w:rsidRDefault="006B0F6A" w:rsidP="007F2A7B">
            <w:r w:rsidRPr="00CB7570">
              <w:t>Wobbler mouse</w:t>
            </w:r>
            <w:r w:rsidRPr="00CB7570">
              <w:fldChar w:fldCharType="begin"/>
            </w:r>
            <w:r>
              <w:instrText xml:space="preserve"> ADDIN ZOTERO_ITEM CSL_CITATION {"citationID":"a25aam97j8j","properties":{"formattedCitation":"\\super 63\\nosupersub{}","plainCitation":"63","noteIndex":0},"citationItems":[{"id":2559,"uris":["http://zotero.org/groups/4376759/items/R6MR8MPC"],"itemData":{"id":2559,"type":"article-journal","abstract":"Ciliary neurotrophic factor is the first neurotrophic factor to show survival-promoting effects in developing motor neurons in vitro, in ovo, and in vivo. In the present study we tested the effects of recombinant rat or human ciliary neurotrophic factor in the wobbler mouse model of motor neuron disease. Mice received 1 mg/kg of the factor or a vehicle solution subcutaneously three times a week for 4 weeks, after the disease was diagnosed between the ages of 3 and 4 weeks. Although treatment with rat ciliary neurotrophic factor (n = 6) resulted in delayed weight gain (p &lt; 0.001), grip strength normalized to body weight in the factor-treated mice was significantly greater (p &lt; 0.02) and declined at a slower rate (p &lt; 0.05) compared to that in vehicle-treated animals. Human ciliary neurotrophic factor (n = 27) produced no change in body weight and reduced paw position and walking pattern abnormalities (p &lt; 0.001 and p &lt; 0.02, respectively). After 4 weeks of treatment, the mean grip strength of human ciliary neurotrophic factor-treated animals was twice as great (p &lt; 0.001) and declined at a much slower rate (p &lt; 0.005) than that of control mice. The time required to run 2.5 ft was less (p &lt; 0.005) and muscle twitch tension was greater (p &lt; 0.002) in ciliary neurotrophic factor-treated animals. Thus, ciliary neurotrophic factor retarded the disease progression and improved muscle strength in this motor neuron disease model.","container-title":"Annals of Neurology","DOI":"10.1002/ana.410360205","ISSN":"0364-5134","issue":"2","journalAbbreviation":"Ann Neurol","language":"eng","note":"PMID: 8053649","page":"142-148","source":"PubMed","title":"The effects of ciliary neurotrophic factor on motor dysfunction in wobbler mouse motor neuron disease","volume":"36","author":[{"family":"Mitsumoto","given":"H."},{"family":"Ikeda","given":"K."},{"family":"Holmlund","given":"T."},{"family":"Greene","given":"T."},{"family":"Cedarbaum","given":"J. M."},{"family":"Wong","given":"V."},{"family":"Lindsay","given":"R. M."}],"issued":{"date-parts":[["1994",8]]}}}],"schema":"https://github.com/citation-style-language/schema/raw/master/csl-citation.json"} </w:instrText>
            </w:r>
            <w:r w:rsidRPr="00CB7570">
              <w:fldChar w:fldCharType="separate"/>
            </w:r>
            <w:r w:rsidRPr="0088167B">
              <w:rPr>
                <w:vertAlign w:val="superscript"/>
              </w:rPr>
              <w:t>63</w:t>
            </w:r>
            <w:r w:rsidRPr="00CB7570">
              <w:fldChar w:fldCharType="end"/>
            </w:r>
            <w:r w:rsidRPr="00CB7570">
              <w:t xml:space="preserve"> </w:t>
            </w:r>
          </w:p>
        </w:tc>
        <w:tc>
          <w:tcPr>
            <w:tcW w:w="2491" w:type="dxa"/>
          </w:tcPr>
          <w:p w14:paraId="2A74BA19" w14:textId="77777777" w:rsidR="006B0F6A" w:rsidRPr="00CB7570" w:rsidRDefault="006B0F6A" w:rsidP="007F2A7B">
            <w:r w:rsidRPr="00CB7570">
              <w:t>Phase:  1/2</w:t>
            </w:r>
          </w:p>
          <w:p w14:paraId="5B141FD5" w14:textId="77777777" w:rsidR="006B0F6A" w:rsidRPr="00CB7570" w:rsidRDefault="006B0F6A" w:rsidP="007F2A7B">
            <w:r w:rsidRPr="00CB7570">
              <w:t>Sample size (N): 25</w:t>
            </w:r>
          </w:p>
          <w:p w14:paraId="2E16048C" w14:textId="77777777" w:rsidR="006B0F6A" w:rsidRPr="00CB7570" w:rsidRDefault="006B0F6A" w:rsidP="007F2A7B">
            <w:r w:rsidRPr="00CB7570">
              <w:t xml:space="preserve">Duration: 3 </w:t>
            </w:r>
          </w:p>
        </w:tc>
        <w:tc>
          <w:tcPr>
            <w:tcW w:w="1615" w:type="dxa"/>
          </w:tcPr>
          <w:p w14:paraId="1DB9445B" w14:textId="77777777" w:rsidR="006B0F6A" w:rsidRPr="00CB7570" w:rsidRDefault="006B0F6A" w:rsidP="007F2A7B">
            <w:r w:rsidRPr="00CB7570">
              <w:rPr>
                <w:color w:val="212121"/>
                <w:shd w:val="clear" w:color="auto" w:fill="FFFFFF"/>
              </w:rPr>
              <w:t>CSF levels of r-</w:t>
            </w:r>
            <w:proofErr w:type="spellStart"/>
            <w:r w:rsidRPr="00CB7570">
              <w:rPr>
                <w:color w:val="212121"/>
                <w:shd w:val="clear" w:color="auto" w:fill="FFFFFF"/>
              </w:rPr>
              <w:t>metHuBDNF</w:t>
            </w:r>
            <w:proofErr w:type="spellEnd"/>
            <w:r w:rsidRPr="00CB7570">
              <w:rPr>
                <w:color w:val="212121"/>
                <w:shd w:val="clear" w:color="auto" w:fill="FFFFFF"/>
              </w:rPr>
              <w:t xml:space="preserve"> were directly related to dose</w:t>
            </w:r>
          </w:p>
          <w:p w14:paraId="67801433" w14:textId="77777777" w:rsidR="006B0F6A" w:rsidRPr="00CB7570" w:rsidRDefault="006B0F6A" w:rsidP="007F2A7B"/>
        </w:tc>
        <w:tc>
          <w:tcPr>
            <w:tcW w:w="2824" w:type="dxa"/>
          </w:tcPr>
          <w:p w14:paraId="3793CAC2" w14:textId="77777777" w:rsidR="006B0F6A" w:rsidRPr="00CB7570" w:rsidRDefault="006B0F6A" w:rsidP="007F2A7B">
            <w:r w:rsidRPr="00CB7570">
              <w:t>Outcome measure: safety and tolerability</w:t>
            </w:r>
          </w:p>
          <w:p w14:paraId="3BD65356" w14:textId="77777777" w:rsidR="006B0F6A" w:rsidRPr="00CB7570" w:rsidRDefault="006B0F6A" w:rsidP="007F2A7B">
            <w:r w:rsidRPr="00CB7570">
              <w:t>Result: side effects limiting upper dose</w:t>
            </w:r>
          </w:p>
        </w:tc>
      </w:tr>
      <w:tr w:rsidR="006B0F6A" w:rsidRPr="00CB7570" w14:paraId="79146338" w14:textId="77777777" w:rsidTr="007F2A7B">
        <w:tc>
          <w:tcPr>
            <w:tcW w:w="2250" w:type="dxa"/>
            <w:vMerge/>
            <w:shd w:val="clear" w:color="auto" w:fill="E7E6E6" w:themeFill="background2"/>
          </w:tcPr>
          <w:p w14:paraId="68C68E25" w14:textId="77777777" w:rsidR="006B0F6A" w:rsidRPr="00CB7570" w:rsidRDefault="006B0F6A" w:rsidP="007F2A7B"/>
        </w:tc>
        <w:tc>
          <w:tcPr>
            <w:tcW w:w="2065" w:type="dxa"/>
          </w:tcPr>
          <w:p w14:paraId="244808C5" w14:textId="77777777" w:rsidR="006B0F6A" w:rsidRPr="00CB7570" w:rsidRDefault="006B0F6A" w:rsidP="007F2A7B">
            <w:r w:rsidRPr="00CB7570">
              <w:t>VEGF</w:t>
            </w:r>
            <w:r w:rsidRPr="00CB7570">
              <w:fldChar w:fldCharType="begin"/>
            </w:r>
            <w:r>
              <w:instrText xml:space="preserve"> ADDIN ZOTERO_ITEM CSL_CITATION {"citationID":"ace6qcsvuo","properties":{"formattedCitation":"\\super 73\\nosupersub{}","plainCitation":"73","noteIndex":0},"citationItems":[{"id":2896,"uris":["http://zotero.org/groups/4376759/items/R98S69TE"],"itemData":{"id":2896,"type":"article-journal","abstract":"We studied the feasibility, safety, tolerability and pharmacokinetics of intracerebroventricular delivery of recombinant human vascular endothelial growth factor in patients with amyotrophic lateral sclerosis. In this phase I study in patients with amyotrophic lateral sclerosis, the study drug was delivered using an implantable programmable pump connected to a catheter inserted in the frontal horn of the lateral cerebral ventricle. A first cohort received open label vascular endothelial growth factor (0.2, 0.8 and 2 µg/day), a second cohort received placebo, 0.8 or 2 µg/day of study dug. After the 3-month study period, all patients could participate in an open label extension study. In total, 18 patients with amyotrophic lateral sclerosis, seen at the University Hospitals in Leuven were included. The surgical procedure was well tolerated in most patients. One patient had transient postoperative seizures, due to an ischemic lesion along the catheter tract. The first 3-month study period was completed by 15/18 patients. Administration of 2 µg/day vascular endothelial growth factor resulted in sustained detectable levels in cerebrospinal fluid. A pulmonary embolus occurred in 3 patients, in 1 patient in the first 3-month study, and in 2 patients during the open label extension study. The study drug was well tolerated in the other patients, for up to 6 years in the open label extension study. Our study shows that intracerebroventricular administration of 2 µg/day of vascular endothelial growth factor to patients with amyotrophic lateral sclerosis is feasible, results in detectable cerebrospinal fluid levels and is well tolerated in most patients. The most common serious adverse event was a pulmonary embolus., Vascular endothelial growth factor has been implicated in the pathogenesis of amyotrophic lateral sclerosis. In this phase I study, we investigated the feasibility, safety, tolerability and pharmacokinetics of intracerebroventricular delivery of recombinant human vascular endothelial growth factor in patients with amyotrophic lateral sclerosis., \nGraphical Abstract","container-title":"Brain Communications","DOI":"10.1093/braincomms/fcaa160","ISSN":"2632-1297","issue":"2","journalAbbreviation":"Brain Commun","note":"PMID: 33977260\nPMCID: PMC8099230","page":"fcaa160","source":"PubMed Central","title":"Intracerebroventricular delivery of vascular endothelial growth factor in patients with amyotrophic lateral sclerosis, a phase I study","volume":"2","author":[{"family":"Van Damme","given":"Philip"},{"family":"Tilkin","given":"Petra"},{"family":"Mercer","given":"Katarina Jansson"},{"family":"Terryn","given":"Joke"},{"family":"D’Hondt","given":"Ann"},{"family":"Herne","given":"Nina"},{"family":"Tousseyn","given":"Thomas"},{"family":"Claeys","given":"Kristl G"},{"family":"Thal","given":"Dietmar R"},{"family":"Zachrisson","given":"Olof"},{"family":"Almqvist","given":"Per"},{"family":"Nuttin","given":"Bart"},{"family":"Jerling","given":"Markus"},{"family":"Bernadotte","given":"Folke"},{"family":"Haegerstrand","given":"Anders"},{"family":"Robberecht","given":"Wim"}],"issued":{"date-parts":[["2020",9,29]]}}}],"schema":"https://github.com/citation-style-language/schema/raw/master/csl-citation.json"} </w:instrText>
            </w:r>
            <w:r w:rsidRPr="00CB7570">
              <w:fldChar w:fldCharType="separate"/>
            </w:r>
            <w:r w:rsidRPr="0088167B">
              <w:rPr>
                <w:vertAlign w:val="superscript"/>
              </w:rPr>
              <w:t>73</w:t>
            </w:r>
            <w:r w:rsidRPr="00CB7570">
              <w:fldChar w:fldCharType="end"/>
            </w:r>
          </w:p>
        </w:tc>
        <w:tc>
          <w:tcPr>
            <w:tcW w:w="3510" w:type="dxa"/>
          </w:tcPr>
          <w:p w14:paraId="7A85338C" w14:textId="77777777" w:rsidR="006B0F6A" w:rsidRPr="00CB7570" w:rsidRDefault="006B0F6A" w:rsidP="007F2A7B">
            <w:r w:rsidRPr="00CB7570">
              <w:t>mSOD1 mice</w:t>
            </w:r>
            <w:r w:rsidRPr="00CB7570">
              <w:fldChar w:fldCharType="begin"/>
            </w:r>
            <w:r w:rsidRPr="00CB7570">
              <w:instrText xml:space="preserve"> ADDIN ZOTERO_ITEM CSL_CITATION {"citationID":"ad37btr41s","properties":{"formattedCitation":"\\super 232,233\\nosupersub{}","plainCitation":"232,233","noteIndex":0},"citationItems":[{"id":2943,"uris":["http://zotero.org/groups/4376759/items/Q2U4FBHZ"],"itemData":{"id":2943,"type":"article-journal","abstract":"Spinal muscular atrophy (SMA) is a frequent recessive autosomal disorder. It is caused by mutations or deletion of the telomeric copy of the survival motor neuron (SMN) gene, leading to depletion in SMN protein levels. The treatment rationale for SMA is to halt or delay the degeneration of motor neurons, but to date there are no effective drug treatments for this disease. We have previously demonstrated that pseudotyping of the nonprimate equine infectious anemia virus (using the lentivector gene transfer system) with the glycoprotein of the Evelyn-Rokitnicki-Abelseth strain of the rabies virus confers retrograde axonal transport on these vectors. Here, we report that lentivector expressing human SMN was successfully used to restore SMN protein levels in SMA type 1 fibroblasts. Multiple single injections of a lentiviral vector expressing SMN in various muscles of SMA mice restored SMN to motor neurons, reduced motor neuron death, and increased the life expectancy by an average of 3 and 5 days (20% and 38%) compared with LacZ and untreated animals, respectively. Further extension of survival by SMN expression constructs will likely require a knowledge of when and/or where high levels of SMN are needed.","container-title":"The Journal of Clinical Investigation","DOI":"10.1172/JCI22922","ISSN":"0021-9738","issue":"12","journalAbbreviation":"J Clin Invest","language":"eng","note":"PMID: 15599397\nPMCID: PMC535071","page":"1726-1731","source":"PubMed","title":"Lentivector-mediated SMN replacement in a mouse model of spinal muscular atrophy","volume":"114","author":[{"family":"Azzouz","given":"Mimoun"},{"family":"Le","given":"Thanh"},{"family":"Ralph","given":"G. Scott"},{"family":"Walmsley","given":"Lucy"},{"family":"Monani","given":"Umrao R."},{"family":"Lee","given":"Debbie C. P."},{"family":"Wilkes","given":"Fraser"},{"family":"Mitrophanous","given":"Kyriacos A."},{"family":"Kingsman","given":"Susan M."},{"family":"Burghes","given":"Arthur H. M."},{"family":"Mazarakis","given":"Nicholas D."}],"issued":{"date-parts":[["2004",12]]}}},{"id":2942,"uris":["http://zotero.org/groups/4376759/items/Z24Q74SN"],"itemData":{"id":2942,"type":"article-journal","abstract":"Neurotrophin treatment has so far failed to prolong the survival of individuals affected with amyotrophic lateral sclerosis (ALS), an incurable motoneuron degenerative disorder. Here we show that intracerebroventricular (i.c.v.) delivery of recombinant vascular endothelial growth factor (Vegf) in a SOD1(G93A) rat model of ALS delays onset of paralysis by 17 d, improves motor performance and prolongs survival by 22 d, representing the largest effects in animal models of ALS achieved by protein delivery. By protecting cervical motoneurons, i.c.v. delivery of Vegf is particularly effective in rats with the most severe form of ALS with forelimb onset. Vegf has direct neuroprotective effects on motoneurons in vivo, because neuronal expression of a transgene expressing the Vegf receptor prolongs the survival of SOD1(G93A) mice. On i.c.v. delivery, Vegf is anterogradely transported and preserves neuromuscular junctions in SOD1(G93A) rats. Our findings in preclinical rodent models of ALS may have implications for treatment of neurodegenerative disease in general.","container-title":"Nature Neuroscience","DOI":"10.1038/nn1360","ISSN":"1097-6256","issue":"1","journalAbbreviation":"Nat Neurosci","language":"eng","note":"PMID: 15568021","page":"85-92","source":"PubMed","title":"Treatment of motoneuron degeneration by intracerebroventricular delivery of VEGF in a rat model of ALS","volume":"8","author":[{"family":"Storkebaum","given":"Erik"},{"family":"Lambrechts","given":"Diether"},{"family":"Dewerchin","given":"Mieke"},{"family":"Moreno-Murciano","given":"Maria-Paz"},{"family":"Appelmans","given":"Saskia"},{"family":"Oh","given":"Hideyasu"},{"family":"Van Damme","given":"Philip"},{"family":"Rutten","given":"Bart"},{"family":"Man","given":"Wing Yan"},{"family":"De Mol","given":"Maria"},{"family":"Wyns","given":"Sabine"},{"family":"Manka","given":"David"},{"family":"Vermeulen","given":"Kristel"},{"family":"Van Den Bosch","given":"Ludo"},{"family":"Mertens","given":"Nico"},{"family":"Schmitz","given":"Christoph"},{"family":"Robberecht","given":"Wim"},{"family":"Conway","given":"Edward M."},{"family":"Collen","given":"Désiré"},{"family":"Moons","given":"Lieve"},{"family":"Carmeliet","given":"Peter"}],"issued":{"date-parts":[["2005",1]]}}}],"schema":"https://github.com/citation-style-language/schema/raw/master/csl-citation.json"} </w:instrText>
            </w:r>
            <w:r w:rsidRPr="00CB7570">
              <w:fldChar w:fldCharType="separate"/>
            </w:r>
            <w:r w:rsidRPr="00CB7570">
              <w:rPr>
                <w:vertAlign w:val="superscript"/>
              </w:rPr>
              <w:t>232,233</w:t>
            </w:r>
            <w:r w:rsidRPr="00CB7570">
              <w:fldChar w:fldCharType="end"/>
            </w:r>
            <w:r w:rsidRPr="00CB7570">
              <w:t xml:space="preserve"> </w:t>
            </w:r>
          </w:p>
        </w:tc>
        <w:tc>
          <w:tcPr>
            <w:tcW w:w="2491" w:type="dxa"/>
          </w:tcPr>
          <w:p w14:paraId="631774B9" w14:textId="77777777" w:rsidR="006B0F6A" w:rsidRPr="00CB7570" w:rsidRDefault="006B0F6A" w:rsidP="007F2A7B">
            <w:r w:rsidRPr="00CB7570">
              <w:t>Phase: 1</w:t>
            </w:r>
          </w:p>
          <w:p w14:paraId="15E5C895" w14:textId="77777777" w:rsidR="006B0F6A" w:rsidRPr="00CB7570" w:rsidRDefault="006B0F6A" w:rsidP="007F2A7B">
            <w:r w:rsidRPr="00CB7570">
              <w:t>Sample size (N): 18</w:t>
            </w:r>
          </w:p>
          <w:p w14:paraId="2B4CBAC5" w14:textId="77777777" w:rsidR="006B0F6A" w:rsidRPr="00CB7570" w:rsidRDefault="006B0F6A" w:rsidP="007F2A7B">
            <w:r w:rsidRPr="00CB7570">
              <w:t>Duration: 3</w:t>
            </w:r>
          </w:p>
        </w:tc>
        <w:tc>
          <w:tcPr>
            <w:tcW w:w="1615" w:type="dxa"/>
          </w:tcPr>
          <w:p w14:paraId="39A5EBB6" w14:textId="77777777" w:rsidR="006B0F6A" w:rsidRPr="00CB7570" w:rsidRDefault="006B0F6A" w:rsidP="007F2A7B">
            <w:r w:rsidRPr="00CB7570">
              <w:t xml:space="preserve">CSF VEGF </w:t>
            </w:r>
          </w:p>
        </w:tc>
        <w:tc>
          <w:tcPr>
            <w:tcW w:w="2824" w:type="dxa"/>
          </w:tcPr>
          <w:p w14:paraId="2D507E49" w14:textId="77777777" w:rsidR="006B0F6A" w:rsidRPr="00CB7570" w:rsidRDefault="006B0F6A" w:rsidP="007F2A7B">
            <w:r w:rsidRPr="00CB7570">
              <w:t>Outcome measure: safety and tolerability</w:t>
            </w:r>
          </w:p>
          <w:p w14:paraId="04096FD8" w14:textId="77777777" w:rsidR="006B0F6A" w:rsidRPr="00CB7570" w:rsidRDefault="006B0F6A" w:rsidP="007F2A7B">
            <w:r w:rsidRPr="00CB7570">
              <w:t>Result: safe</w:t>
            </w:r>
          </w:p>
        </w:tc>
      </w:tr>
      <w:tr w:rsidR="006B0F6A" w:rsidRPr="00CB7570" w14:paraId="337F03F9" w14:textId="77777777" w:rsidTr="007F2A7B">
        <w:tc>
          <w:tcPr>
            <w:tcW w:w="2250" w:type="dxa"/>
            <w:vMerge/>
            <w:shd w:val="clear" w:color="auto" w:fill="E7E6E6" w:themeFill="background2"/>
          </w:tcPr>
          <w:p w14:paraId="1E2F4C90" w14:textId="77777777" w:rsidR="006B0F6A" w:rsidRPr="00CB7570" w:rsidRDefault="006B0F6A" w:rsidP="007F2A7B"/>
        </w:tc>
        <w:tc>
          <w:tcPr>
            <w:tcW w:w="2065" w:type="dxa"/>
          </w:tcPr>
          <w:p w14:paraId="1798F579" w14:textId="77777777" w:rsidR="006B0F6A" w:rsidRPr="00CB7570" w:rsidRDefault="006B0F6A" w:rsidP="007F2A7B">
            <w:r w:rsidRPr="00CB7570">
              <w:t>HGF</w:t>
            </w:r>
            <w:r w:rsidRPr="00CB7570">
              <w:fldChar w:fldCharType="begin"/>
            </w:r>
            <w:r>
              <w:instrText xml:space="preserve"> ADDIN ZOTERO_ITEM CSL_CITATION {"citationID":"a22fjc7mvbo","properties":{"formattedCitation":"\\super 75\\nosupersub{}","plainCitation":"75","noteIndex":0},"citationItems":[{"id":3375,"uris":["http://zotero.org/groups/4376759/items/PIJDP7EQ"],"itemData":{"id":3375,"type":"article-journal","abstract":"OBJECTIVE: To assess safety and define efficacy measures of hepatocyte growth factor (HGF) DNA plasmid, VM202, administered by intramuscular injections in patients with amyotrophic lateral sclerosis (ALS).\nMETHODS: Eighteen participants were treated with VM202 administered in divided doses by injections alternating between the upper and lower limbs on d 0, 7, 14, and 21. Subjects were followed for nine months to evaluate possible adverse events. Functional outcome was assessed using the ALS Functional Rating Scale-Revised (ALSFRS-R) as well as by serially measuring muscle strength, muscle circumference, and forced vital capacity.\nRESULTS: Seventeen of 18 participants completed the study. All participants tolerated 64 mg of VM202 well with no serious adverse events (SAE) related to the drug. Twelve participants reported 26 mild or moderate injection site reactions. Three participants experienced five SAEs unrelated to VM202. One subject died from respiratory insufficiency secondary to ALS progression.\nCONCLUSIONS: Multiple intramuscular injection of VM202 into the limbs appears safe in ALS subjects. Future trials with retreatment after three months will determine whether VM202 treatment alters the long-term course of ALS.","container-title":"Amyotrophic Lateral Sclerosis &amp; Frontotemporal Degeneration","DOI":"10.1080/21678421.2016.1259334","ISSN":"2167-9223","issue":"3-4","journalAbbreviation":"Amyotroph Lateral Scler Frontotemporal Degener","language":"eng","note":"PMID: 28166654","page":"269-278","source":"PubMed","title":"Open label study to assess the safety of VM202 in subjects with amyotrophic lateral sclerosis","volume":"18","author":[{"family":"Sufit","given":"Robert L."},{"family":"Ajroud-Driss","given":"Senda"},{"family":"Casey","given":"Patricia"},{"family":"Kessler","given":"John A."}],"issued":{"date-parts":[["2017",5]]}}}],"schema":"https://github.com/citation-style-language/schema/raw/master/csl-citation.json"} </w:instrText>
            </w:r>
            <w:r w:rsidRPr="00CB7570">
              <w:fldChar w:fldCharType="separate"/>
            </w:r>
            <w:r w:rsidRPr="0088167B">
              <w:rPr>
                <w:vertAlign w:val="superscript"/>
              </w:rPr>
              <w:t>75</w:t>
            </w:r>
            <w:r w:rsidRPr="00CB7570">
              <w:fldChar w:fldCharType="end"/>
            </w:r>
            <w:r w:rsidRPr="00CB7570">
              <w:t xml:space="preserve"> </w:t>
            </w:r>
          </w:p>
        </w:tc>
        <w:tc>
          <w:tcPr>
            <w:tcW w:w="3510" w:type="dxa"/>
          </w:tcPr>
          <w:p w14:paraId="620DEF88" w14:textId="77777777" w:rsidR="006B0F6A" w:rsidRPr="00CB7570" w:rsidRDefault="006B0F6A" w:rsidP="007F2A7B">
            <w:r w:rsidRPr="00CB7570">
              <w:t>SOD1 mice</w:t>
            </w:r>
            <w:r w:rsidRPr="00CB7570">
              <w:fldChar w:fldCharType="begin"/>
            </w:r>
            <w:r>
              <w:instrText xml:space="preserve"> ADDIN ZOTERO_ITEM CSL_CITATION {"citationID":"a2f3q8t2ede","properties":{"formattedCitation":"\\super 74\\nosupersub{}","plainCitation":"74","noteIndex":0},"citationItems":[{"id":2580,"uris":["http://zotero.org/groups/4376759/items/9SFYZ72C"],"itemData":{"id":2580,"type":"article-journal","abstract":"Amyotrophic lateral sclerosis (ALS) is a fatal neurodegenerative disease characterized by progressive loss of brainstem and spinal motoneurons. Although prevention of motoneuronal degeneration has been postulated as the primary target for a cure, accumulating evidence suggests that microglial accumulation contributes to disease progression. This study was designed to assess the ability of HGF to modulate microglial accumulation and motoneuronal degeneration in brainstem motor nuclei, using double transgenic mice overexpressing mutated SOD1(G93A) and HGF (G93A/HGF). Histological and immunohistochemical analyses of the tissues of G93A/HGF mice revealed a marked decrease in the number of microglia and reactive astrocytes and an attenuation of the loss of motoneurons in facial and hypoglossal nuclei compared with G93A mice. HGF overexpression attenuated monocyte chemoattractant protein-1 (MCP-1) induction, predominantly in astrocytes; suppressed activation of caspase-1, -3 and -9; and, increased X chromosome-linked inhibition of apoptosis protein (XIAP) in the motoneurons of G93A mice. The implication is that HGF reduces microglial accumulation by suppressing MCP-1 induction and prevents motoneuronal death through inhibition of pro-apoptotic protein activation. These findings suggest that, in addition to direct neurotrophic activity on motoneurons, HGF-suppression of gliosis may retard disease progression, making HGF a potential therapeutic agent for the treatment of ALS patients.","container-title":"Neuroscience Research","DOI":"10.1016/j.neures.2007.08.017","ISSN":"0168-0102","issue":"4","journalAbbreviation":"Neurosci Res","language":"eng","note":"PMID: 17935811","page":"446-456","source":"PubMed","title":"Hepatocyte growth factor (HGF) attenuates gliosis and motoneuronal degeneration in the brainstem motor nuclei of a transgenic mouse model of ALS","volume":"59","author":[{"family":"Kadoyama","given":"Keiichi"},{"family":"Funakoshi","given":"Hiroshi"},{"family":"Ohya","given":"Wakana"},{"family":"Nakamura","given":"Toshikazu"}],"issued":{"date-parts":[["2007",12]]}}}],"schema":"https://github.com/citation-style-language/schema/raw/master/csl-citation.json"} </w:instrText>
            </w:r>
            <w:r w:rsidRPr="00CB7570">
              <w:fldChar w:fldCharType="separate"/>
            </w:r>
            <w:r w:rsidRPr="0088167B">
              <w:rPr>
                <w:vertAlign w:val="superscript"/>
              </w:rPr>
              <w:t>74</w:t>
            </w:r>
            <w:r w:rsidRPr="00CB7570">
              <w:fldChar w:fldCharType="end"/>
            </w:r>
          </w:p>
          <w:p w14:paraId="4BAB26AC" w14:textId="77777777" w:rsidR="006B0F6A" w:rsidRPr="00CB7570" w:rsidRDefault="006B0F6A" w:rsidP="007F2A7B"/>
        </w:tc>
        <w:tc>
          <w:tcPr>
            <w:tcW w:w="2491" w:type="dxa"/>
          </w:tcPr>
          <w:p w14:paraId="7FF76E65" w14:textId="77777777" w:rsidR="006B0F6A" w:rsidRPr="00CB7570" w:rsidRDefault="006B0F6A" w:rsidP="007F2A7B">
            <w:r w:rsidRPr="00CB7570">
              <w:t xml:space="preserve">Phase: 1/2 </w:t>
            </w:r>
          </w:p>
          <w:p w14:paraId="525317B2" w14:textId="77777777" w:rsidR="006B0F6A" w:rsidRPr="00CB7570" w:rsidRDefault="006B0F6A" w:rsidP="007F2A7B">
            <w:r w:rsidRPr="00CB7570">
              <w:t>Sample size:18</w:t>
            </w:r>
          </w:p>
          <w:p w14:paraId="58C0DD02" w14:textId="77777777" w:rsidR="006B0F6A" w:rsidRPr="00CB7570" w:rsidRDefault="006B0F6A" w:rsidP="007F2A7B">
            <w:r w:rsidRPr="00CB7570">
              <w:t>Duration: 9</w:t>
            </w:r>
          </w:p>
          <w:p w14:paraId="79EB6B4B" w14:textId="77777777" w:rsidR="006B0F6A" w:rsidRPr="00CB7570" w:rsidRDefault="006B0F6A" w:rsidP="007F2A7B"/>
          <w:p w14:paraId="578006B8" w14:textId="77777777" w:rsidR="006B0F6A" w:rsidRPr="00CB7570" w:rsidRDefault="006B0F6A" w:rsidP="007F2A7B"/>
          <w:p w14:paraId="658E9F07" w14:textId="77777777" w:rsidR="006B0F6A" w:rsidRPr="00CB7570" w:rsidRDefault="006B0F6A" w:rsidP="007F2A7B"/>
        </w:tc>
        <w:tc>
          <w:tcPr>
            <w:tcW w:w="1615" w:type="dxa"/>
          </w:tcPr>
          <w:p w14:paraId="2B77B5BF" w14:textId="77777777" w:rsidR="006B0F6A" w:rsidRPr="00CB7570" w:rsidRDefault="006B0F6A" w:rsidP="007F2A7B">
            <w:r w:rsidRPr="00CB7570">
              <w:t>Transient changes in copy number VM202 plasmid DNA, HGF protein</w:t>
            </w:r>
          </w:p>
          <w:p w14:paraId="2A8430F0" w14:textId="77777777" w:rsidR="006B0F6A" w:rsidRPr="00CB7570" w:rsidRDefault="006B0F6A" w:rsidP="007F2A7B"/>
          <w:p w14:paraId="2C5624C8" w14:textId="77777777" w:rsidR="006B0F6A" w:rsidRPr="00CB7570" w:rsidRDefault="006B0F6A" w:rsidP="007F2A7B"/>
          <w:p w14:paraId="7FCDCBF8" w14:textId="77777777" w:rsidR="006B0F6A" w:rsidRPr="00CB7570" w:rsidRDefault="006B0F6A" w:rsidP="007F2A7B"/>
          <w:p w14:paraId="1516D598" w14:textId="77777777" w:rsidR="006B0F6A" w:rsidRPr="00CB7570" w:rsidRDefault="006B0F6A" w:rsidP="007F2A7B"/>
          <w:p w14:paraId="280CDC4C" w14:textId="77777777" w:rsidR="006B0F6A" w:rsidRPr="00CB7570" w:rsidRDefault="006B0F6A" w:rsidP="007F2A7B"/>
          <w:p w14:paraId="106C0C4E" w14:textId="77777777" w:rsidR="006B0F6A" w:rsidRPr="00CB7570" w:rsidRDefault="006B0F6A" w:rsidP="007F2A7B"/>
        </w:tc>
        <w:tc>
          <w:tcPr>
            <w:tcW w:w="2824" w:type="dxa"/>
          </w:tcPr>
          <w:p w14:paraId="1C20C4C2" w14:textId="77777777" w:rsidR="006B0F6A" w:rsidRPr="00CB7570" w:rsidRDefault="006B0F6A" w:rsidP="007F2A7B">
            <w:r w:rsidRPr="00CB7570">
              <w:lastRenderedPageBreak/>
              <w:t>Outcome measure: safety and tolerability</w:t>
            </w:r>
          </w:p>
          <w:p w14:paraId="302917B3" w14:textId="77777777" w:rsidR="006B0F6A" w:rsidRPr="00CB7570" w:rsidRDefault="006B0F6A" w:rsidP="007F2A7B">
            <w:r w:rsidRPr="00CB7570">
              <w:t>Result: safe</w:t>
            </w:r>
          </w:p>
        </w:tc>
      </w:tr>
      <w:tr w:rsidR="006B0F6A" w:rsidRPr="00CB7570" w14:paraId="765BDB6A" w14:textId="77777777" w:rsidTr="007F2A7B">
        <w:tc>
          <w:tcPr>
            <w:tcW w:w="2250" w:type="dxa"/>
            <w:vMerge/>
            <w:shd w:val="clear" w:color="auto" w:fill="E7E6E6" w:themeFill="background2"/>
          </w:tcPr>
          <w:p w14:paraId="2AC8280C" w14:textId="77777777" w:rsidR="006B0F6A" w:rsidRPr="00CB7570" w:rsidRDefault="006B0F6A" w:rsidP="007F2A7B"/>
        </w:tc>
        <w:tc>
          <w:tcPr>
            <w:tcW w:w="2065" w:type="dxa"/>
          </w:tcPr>
          <w:p w14:paraId="5BB51DDD" w14:textId="77777777" w:rsidR="006B0F6A" w:rsidRPr="00CB7570" w:rsidRDefault="006B0F6A" w:rsidP="007F2A7B">
            <w:pPr>
              <w:rPr>
                <w:u w:val="dash"/>
                <w:vertAlign w:val="superscript"/>
              </w:rPr>
            </w:pPr>
            <w:r w:rsidRPr="00CB7570">
              <w:t>Ozanezumab</w:t>
            </w:r>
            <w:r w:rsidRPr="00CB7570">
              <w:fldChar w:fldCharType="begin"/>
            </w:r>
            <w:r>
              <w:instrText xml:space="preserve"> ADDIN ZOTERO_ITEM CSL_CITATION {"citationID":"aogi3uocgv","properties":{"formattedCitation":"\\super 79\\nosupersub{}","plainCitation":"79","noteIndex":0},"citationItems":[{"id":2589,"uris":["http://zotero.org/groups/4376759/items/VQW9R2SQ"],"itemData":{"id":2589,"type":"article-journal","abstract":"Background\nNeurite outgrowth inhibitor A (Nogo-A) is thought to have a role in the pathophysiology of amyotrophic lateral sclerosis (ALS). A monoclonal antibody against Nogo-A showed a positive effect in the SOD1G93A mouse model of ALS, and a humanised form of this antibody (ozanezumab) was well tolerated in a first-in-human trial. Therefore, we aimed to assess the safety and efficacy of ozanezumab in patients with ALS.\nMethods\nThis randomised, double-blind, placebo-controlled, phase 2 trial was done in 34 centres in 11 countries. Patients aged 18–80 years with a diagnosis of familial or sporadic ALS were randomly assigned (1:1), centrally according to a computer-generated allocation schedule, to receive ozanezumab (15 mg/kg) or placebo as intravenous infusions over 1 h every 2 weeks for 46 weeks, followed by assessments at week 48 and week 60. Patients and study personnel were masked to treatment assignment. The primary outcome was a joint-rank analysis of function (ALS Functional Rating Scale-Revised) and overall survival, analysed at 48 weeks in all patients who received at least one dose of study drug. This study is registered with ClinicalTrials.gov, number NCT01753076, and with GSK-ClinicalStudyRegister.com, NOG112264, and is completed.\nFindings\nBetween Dec 20, 2012, and Nov 1, 2013, we recruited 307 patients, of whom 303 were randomly assigned to receive placebo (n=151) or ozanezumab (n=152). The adjusted mean of the joint-rank score was −14·9 (SE 13·5) for the ozanezumab group and 15·0 (13·6) for the placebo group, with a least squares mean difference of −30·0 (95% CI −67·9 to 7·9; p=0·12). Overall, reported adverse events, serious adverse events, and adverse events leading to permanent discontinuation of study drug or withdrawal from study were similar between the treatment groups, except for dyspepsia (ten [7%] in the ozanezumab group vs four [3%] in the placebo group), depression (11 [7%] vs five [3%]), and diarrhoea (25 [16%] vs 12 [8%]). Respiratory failure was the most common serious adverse event (12 [8%] vs seven [5%]). At week 60, the number of deaths was higher in the ozanezumab group (20 [13%]) than in the placebo group (16 [11%]), mainly as a result of respiratory failure (ten [7%] vs five [3%]). Two deaths were considered related to the study drug (bladder transitional cell carcinoma in the ozanezumab group and cerebrovascular accident in the placebo group).\nInterpretation\nOzanezumab did not show efficacy compared with placebo in patients with ALS. Therefore, Nogo-A does not seem to be an effective therapeutic target in ALS.\nFunding\nGlaxoSmithKline.","container-title":"The Lancet Neurology","DOI":"10.1016/S1474-4422(16)30399-4","ISSN":"1474-4422","issue":"3","journalAbbreviation":"The Lancet Neurology","language":"en","page":"208-216","source":"ScienceDirect","title":"Safety and efficacy of ozanezumab in patients with amyotrophic lateral sclerosis: a randomised, double-blind, placebo-controlled, phase 2 trial","title-short":"Safety and efficacy of ozanezumab in patients with amyotrophic lateral sclerosis","volume":"16","author":[{"family":"Meininger","given":"Vincent"},{"family":"Genge","given":"Angela"},{"family":"Berg","given":"Leonard H","non-dropping-particle":"van den"},{"family":"Robberecht","given":"Wim"},{"family":"Ludolph","given":"Albert"},{"family":"Chio","given":"Adriano"},{"family":"Kim","given":"Seung H"},{"family":"Leigh","given":"P Nigel"},{"family":"Kiernan","given":"Matthew C"},{"family":"Shefner","given":"Jeremy M"},{"family":"Desnuelle","given":"Claude"},{"family":"Morrison","given":"Karen E"},{"family":"Petri","given":"Susanne"},{"family":"Boswell","given":"Diane"},{"family":"Temple","given":"Jane"},{"family":"Mohindra","given":"Rajat"},{"family":"Davies","given":"Matt"},{"family":"Bullman","given":"Jonathan"},{"family":"Rees","given":"Paul"},{"family":"Lavrov","given":"Arseniy"},{"family":"Abdulla","given":"Susanne"},{"family":"Alsop","given":"Cathy"},{"family":"Barbieri","given":"Francesca"},{"family":"Bates","given":"Stewart"},{"family":"Berry","given":"James D"},{"family":"Botez","given":"Stephan A"},{"family":"Bruneteau","given":"Gaelle"},{"family":"Calvo","given":"Andrea"},{"family":"Camejo","given":"Rodrigo Refoios"},{"family":"Camu","given":"William"},{"family":"Chauhan","given":"Deven"},{"family":"Danel-Brunaud","given":"Veronique"},{"family":"Daniluk","given":"Jerzy"},{"family":"Dekker","given":"Annelot"},{"family":"Destee","given":"Alain"},{"family":"Devine","given":"Matthew"},{"family":"DeWall","given":"Stephen"},{"family":"Dorst","given":"Johannes"},{"family":"Fuda","given":"Giuseppe"},{"family":"Fujimura","given":"Harutoshi"},{"family":"Funke","given":"Andreas"},{"family":"Grehl","given":"Torsten"},{"family":"Grosskreutz","given":"Julian"},{"family":"Gungabissoon","given":"Usha"},{"family":"Henderson","given":"Robert"},{"family":"Ho","given":"Peggy"},{"family":"Huynh","given":"William"},{"family":"Jacob","given":"Saiju"},{"family":"Juntas-Morales","given":"Raul"},{"family":"Kim","given":"Byung-Jo"},{"family":"Kobeleva","given":"Xenia"},{"family":"Koerner","given":"Sonja"},{"family":"Kolb","given":"Stephen"},{"family":"Kollewe","given":"Katja"},{"family":"Korngut","given":"Lawrence"},{"family":"Lautrette","given":"Geraldine"},{"family":"Lee","given":"Amy"},{"family":"Lynch","given":"Anthony"},{"family":"Massie","given":"Rami"},{"family":"Matte","given":"Genevieve"},{"family":"Menezes","given":"Darryl"},{"family":"Milleri","given":"Stefano"},{"family":"Nichols","given":"Linda"},{"family":"Nishiyama","given":"Kazutoshi"},{"family":"Ogino","given":"Mieko"},{"family":"Parkinson","given":"Chris"},{"family":"Pradat","given":"Pierre-François"},{"family":"Prell","given":"Tino"},{"family":"Price","given":"Jeffrey"},{"family":"Ramsey","given":"Eleanor"},{"family":"Ringer","given":"Thomas M"},{"family":"Salmon","given":"Kristiana"},{"family":"Shoesmith","given":"Christen"},{"family":"Soriani","given":"Marie Helene"},{"family":"Stam","given":"Marloes"},{"family":"Steinberg","given":"Erik"},{"family":"Stubbs","given":"Rob"},{"family":"Sullivan","given":"Herman"},{"family":"Van Damme","given":"Philip"},{"family":"Es","given":"Michael","non-dropping-particle":"van"},{"family":"Visser","given":"Anne"},{"family":"Watson","given":"Mary Lou"},{"family":"Winkler","given":"Andrea Sylvia"},{"family":"Zinman","given":"Lorne"},{"family":"Zoing","given":"Margie"}],"issued":{"date-parts":[["2017",3,1]]}}}],"schema":"https://github.com/citation-style-language/schema/raw/master/csl-citation.json"} </w:instrText>
            </w:r>
            <w:r w:rsidRPr="00CB7570">
              <w:fldChar w:fldCharType="separate"/>
            </w:r>
            <w:r w:rsidRPr="0088167B">
              <w:rPr>
                <w:vertAlign w:val="superscript"/>
              </w:rPr>
              <w:t>79</w:t>
            </w:r>
            <w:r w:rsidRPr="00CB7570">
              <w:fldChar w:fldCharType="end"/>
            </w:r>
          </w:p>
        </w:tc>
        <w:tc>
          <w:tcPr>
            <w:tcW w:w="3510" w:type="dxa"/>
          </w:tcPr>
          <w:p w14:paraId="4E478864" w14:textId="77777777" w:rsidR="006B0F6A" w:rsidRPr="00CB7570" w:rsidRDefault="006B0F6A" w:rsidP="007F2A7B">
            <w:r w:rsidRPr="00CB7570">
              <w:t xml:space="preserve">Up-regulation of </w:t>
            </w:r>
            <w:proofErr w:type="spellStart"/>
            <w:r w:rsidRPr="00CB7570">
              <w:t>Nogo</w:t>
            </w:r>
            <w:proofErr w:type="spellEnd"/>
            <w:r w:rsidRPr="00CB7570">
              <w:t>-A expression in muscle of SOD1 mice model and in patients with ALS</w:t>
            </w:r>
            <w:r w:rsidRPr="00CB7570">
              <w:fldChar w:fldCharType="begin"/>
            </w:r>
            <w:r w:rsidRPr="00CB7570">
              <w:instrText xml:space="preserve"> ADDIN ZOTERO_ITEM CSL_CITATION {"citationID":"ad2q2th9n5","properties":{"formattedCitation":"\\super 234\\nosupersub{}","plainCitation":"234","noteIndex":0},"citationItems":[{"id":3433,"uris":["http://zotero.org/groups/4376759/items/PF2ALQQ7"],"itemData":{"id":3433,"type":"article-journal","abstract":"Amyotrophic lateral sclerosis (ALS) is a fatal, neurodegenerative disorder in which motor neurons in the spinal cord and motor cortex degenerate. Although the majority of ALS cases are sporadic, mutations in Cu–Zn superoxide dismutase-1 (SOD1) are causative for 10–20% of familial ALS (fALS), and recent findings show that a hexanucleotide repeat expansion in the C9ORF72 gene may account for &amp;gt;30% of fALS cases in Europe. SOD1G93A transgenic mice have a phenotype and pathology similar to human ALS. In both ALS patients and SOD1G93A mice, the first pathological features of disease manifest at the neuromuscular junction, where significant denervation occurs prior to motor neuron degeneration. Strategies aimed at preventing or delaying denervation may therefore be of benefit in ALS. In this study, we show that Nogo-A levels increase in muscle fibres of SOD1G93A mice along with the elevation of markers of neuromuscular dysfunction (CHRNA1/MUSK). Symptomatic treatment of SOD1G93A mice from 70 days of age with an anti-Nogo-A antibody (GSK577548) significantly improves hindlimb muscle innervation at 90 days, a late symptomatic stage of disease, resulting in increased muscle force and motor unit survival and a significant increase in motor neuron survival. However, not all aspects of this improvement in anti-Nogo-A antibody-treated SOD1G93A mice were maintained at end-stage disease. These results show that treatment with anti-Nogo-A antibody significantly improves neuromuscular function in the SOD1G93A mouse model of ALS, at least during the earlier stages of disease and suggest that pharmacological inhibition of Nogo-A may be a disease-modifying approach in ALS.","container-title":"Human Molecular Genetics","DOI":"10.1093/hmg/ddu136","ISSN":"0964-6906","issue":"16","journalAbbreviation":"Human Molecular Genetics","page":"4187-4200","source":"Silverchair","title":"Treatment with an antibody directed against Nogo-A delays disease progression in the SOD1G93A mouse model of Amyotrophic lateral sclerosis","volume":"23","author":[{"family":"Bros-Facer","given":"Virginie"},{"family":"Krull","given":"David"},{"family":"Taylor","given":"Adam"},{"family":"Dick","given":"James R.T."},{"family":"Bates","given":"Stewart A."},{"family":"Cleveland","given":"Matthew S."},{"family":"Prinjha","given":"Rabinder K."},{"family":"Greensmith","given":"Linda"}],"issued":{"date-parts":[["2014",8,15]]}}}],"schema":"https://github.com/citation-style-language/schema/raw/master/csl-citation.json"} </w:instrText>
            </w:r>
            <w:r w:rsidRPr="00CB7570">
              <w:fldChar w:fldCharType="separate"/>
            </w:r>
            <w:r w:rsidRPr="00CB7570">
              <w:rPr>
                <w:vertAlign w:val="superscript"/>
              </w:rPr>
              <w:t>234</w:t>
            </w:r>
            <w:r w:rsidRPr="00CB7570">
              <w:fldChar w:fldCharType="end"/>
            </w:r>
          </w:p>
        </w:tc>
        <w:tc>
          <w:tcPr>
            <w:tcW w:w="2491" w:type="dxa"/>
          </w:tcPr>
          <w:p w14:paraId="29484DC1" w14:textId="77777777" w:rsidR="006B0F6A" w:rsidRPr="00CB7570" w:rsidRDefault="006B0F6A" w:rsidP="007F2A7B">
            <w:r w:rsidRPr="00CB7570">
              <w:t>Phase: 2</w:t>
            </w:r>
          </w:p>
          <w:p w14:paraId="55DBAE64" w14:textId="77777777" w:rsidR="006B0F6A" w:rsidRPr="00CB7570" w:rsidRDefault="006B0F6A" w:rsidP="007F2A7B">
            <w:r w:rsidRPr="00CB7570">
              <w:t>Sample size (N): 303</w:t>
            </w:r>
          </w:p>
          <w:p w14:paraId="67BE24E4" w14:textId="77777777" w:rsidR="006B0F6A" w:rsidRPr="00CB7570" w:rsidRDefault="006B0F6A" w:rsidP="007F2A7B">
            <w:r w:rsidRPr="00CB7570">
              <w:t>Duration: 12</w:t>
            </w:r>
          </w:p>
          <w:p w14:paraId="049A349F" w14:textId="77777777" w:rsidR="006B0F6A" w:rsidRPr="00CB7570" w:rsidRDefault="006B0F6A" w:rsidP="007F2A7B"/>
        </w:tc>
        <w:tc>
          <w:tcPr>
            <w:tcW w:w="1615" w:type="dxa"/>
          </w:tcPr>
          <w:p w14:paraId="2AE1598E" w14:textId="77777777" w:rsidR="006B0F6A" w:rsidRPr="00CB7570" w:rsidRDefault="006B0F6A" w:rsidP="007F2A7B">
            <w:r w:rsidRPr="00CB7570">
              <w:rPr>
                <w:color w:val="202020"/>
                <w:shd w:val="clear" w:color="auto" w:fill="FFFFFF"/>
              </w:rPr>
              <w:t xml:space="preserve">No evidence of pharmacological response with </w:t>
            </w:r>
            <w:proofErr w:type="spellStart"/>
            <w:r w:rsidRPr="00CB7570">
              <w:rPr>
                <w:color w:val="202020"/>
                <w:shd w:val="clear" w:color="auto" w:fill="FFFFFF"/>
              </w:rPr>
              <w:t>ozanezumab</w:t>
            </w:r>
            <w:proofErr w:type="spellEnd"/>
            <w:r w:rsidRPr="00CB7570">
              <w:rPr>
                <w:color w:val="202020"/>
                <w:shd w:val="clear" w:color="auto" w:fill="FFFFFF"/>
              </w:rPr>
              <w:t xml:space="preserve"> treatment on protein or RNA biomarkers</w:t>
            </w:r>
          </w:p>
          <w:p w14:paraId="2235735B" w14:textId="77777777" w:rsidR="006B0F6A" w:rsidRPr="00CB7570" w:rsidRDefault="006B0F6A" w:rsidP="007F2A7B"/>
        </w:tc>
        <w:tc>
          <w:tcPr>
            <w:tcW w:w="2824" w:type="dxa"/>
          </w:tcPr>
          <w:p w14:paraId="77972A92" w14:textId="77777777" w:rsidR="006B0F6A" w:rsidRPr="00CB7570" w:rsidRDefault="006B0F6A" w:rsidP="007F2A7B">
            <w:r w:rsidRPr="00CB7570">
              <w:t>Outcome measure:  ALSFRS-R and survival (joint-rank analysis)</w:t>
            </w:r>
          </w:p>
          <w:p w14:paraId="7D490BEF" w14:textId="77777777" w:rsidR="006B0F6A" w:rsidRPr="00CB7570" w:rsidRDefault="006B0F6A" w:rsidP="007F2A7B">
            <w:r w:rsidRPr="00CB7570">
              <w:t xml:space="preserve">Result: no effect on primary outcome  </w:t>
            </w:r>
          </w:p>
        </w:tc>
      </w:tr>
      <w:tr w:rsidR="006B0F6A" w:rsidRPr="00CB7570" w14:paraId="499DE7F1" w14:textId="77777777" w:rsidTr="007F2A7B">
        <w:tc>
          <w:tcPr>
            <w:tcW w:w="2250" w:type="dxa"/>
            <w:vMerge/>
            <w:shd w:val="clear" w:color="auto" w:fill="E7E6E6" w:themeFill="background2"/>
          </w:tcPr>
          <w:p w14:paraId="3CFD5AA2" w14:textId="77777777" w:rsidR="006B0F6A" w:rsidRPr="00CB7570" w:rsidRDefault="006B0F6A" w:rsidP="007F2A7B"/>
        </w:tc>
        <w:tc>
          <w:tcPr>
            <w:tcW w:w="2065" w:type="dxa"/>
          </w:tcPr>
          <w:p w14:paraId="5E8ACCB2" w14:textId="77777777" w:rsidR="006B0F6A" w:rsidRPr="00CB7570" w:rsidRDefault="006B0F6A" w:rsidP="007F2A7B">
            <w:r w:rsidRPr="00CB7570">
              <w:t>Xaliproden</w:t>
            </w:r>
            <w:r w:rsidRPr="00CB7570">
              <w:fldChar w:fldCharType="begin"/>
            </w:r>
            <w:r>
              <w:instrText xml:space="preserve"> ADDIN ZOTERO_ITEM CSL_CITATION {"citationID":"a2lomon03bt","properties":{"formattedCitation":"\\super 80\\nosupersub{}","plainCitation":"80","noteIndex":0},"citationItems":[{"id":2592,"uris":["http://zotero.org/groups/4376759/items/8RLLGP8L"],"itemData":{"id":2592,"type":"article-journal","abstract":"Amyotrophic lateral sclerosis (ALS) is a relentlessly progressive and fatal motor neuron disease. We carried out two randomized, double-blind, placebo-controlled, multi-centre, multi-national studies with xaliproden (a drug with neurotrophic effect) to assess drug efficacy and safety at two doses. Patients with clinically probable or definite ALS of more than 6 months and less than 5 years duration were randomly assigned to placebo, 1 mg or 2 mg xaliproden orally once daily as monotherapy in Study 1 (n=867); or to the same regimen with addition of riluzole 50 mg bid background therapy in Study 2 (n=1210 patients). The two primary endpoints were defined as: 1. Time to death, tracheostomy, or permanent assisted ventilation (DTP), and 2. Time to vital capacity (VC)&lt;50% or DTP before (log-rank test) and after adjustment using a Cox proportional hazard model for prespecified prognostic factors. Secondary endpoints were rates of change of various functional measures. In Study 1, primary outcome measures did not reach statistical significance. For the 2 mg group, for time to VC&lt;50% analysis (without DTP) a significant 30% RRR was obtained (95% confidence interval [CI]: 8.46, P=0.009). In Study 2, no significant results were obtained. However, there was a trend in favour of add-on 1 mg dose xaliproden vs. placebo (RRR 15% [-6.31, ns] for time to VC&lt;50%; RRR 12% [CI: -6.27, ns] for time to VC&lt;50% or DTP). Adjusted RR ratios were consistently more favourable for the xaliproden groups. Tolerability was good, and dose-dependent side effects were largely associated with the serotonergic properties of xaliproden. An effect of xaliproden on functional parameters, especially VC, was noted. Although this effect did not reach statistical significance, xaliproden had a small effect on clinically noteworthy aspects of disease progression in ALS.","container-title":"Amyotrophic Lateral Sclerosis and Other Motor Neuron Disorders: Official Publication of the World Federation of Neurology, Research Group on Motor Neuron Diseases","DOI":"10.1080/14660820410019602","ISSN":"1466-0822","issue":"2","journalAbbreviation":"Amyotroph Lateral Scler Other Motor Neuron Disord","language":"eng","note":"PMID: 15204012","page":"107-117","source":"PubMed","title":"Efficacy and safety of xaliproden in amyotrophic lateral sclerosis: results of two phase III trials","title-short":"Efficacy and safety of xaliproden in amyotrophic lateral sclerosis","volume":"5","author":[{"family":"Meininger","given":"Vincent"},{"family":"Bensimon","given":"Gilbert"},{"family":"Bradley","given":"Walter R."},{"family":"Brooks","given":"Benjamin"},{"family":"Douillet","given":"Patrice"},{"family":"Eisen","given":"Andrew A."},{"family":"Lacomblez","given":"Lucette"},{"family":"Leigh","given":"P. Nigel"},{"family":"Robberecht","given":"Wim"}],"issued":{"date-parts":[["2004",6]]}}}],"schema":"https://github.com/citation-style-language/schema/raw/master/csl-citation.json"} </w:instrText>
            </w:r>
            <w:r w:rsidRPr="00CB7570">
              <w:fldChar w:fldCharType="separate"/>
            </w:r>
            <w:r w:rsidRPr="0088167B">
              <w:rPr>
                <w:vertAlign w:val="superscript"/>
              </w:rPr>
              <w:t>80</w:t>
            </w:r>
            <w:r w:rsidRPr="00CB7570">
              <w:fldChar w:fldCharType="end"/>
            </w:r>
          </w:p>
        </w:tc>
        <w:tc>
          <w:tcPr>
            <w:tcW w:w="3510" w:type="dxa"/>
          </w:tcPr>
          <w:p w14:paraId="0DDBAC52" w14:textId="77777777" w:rsidR="006B0F6A" w:rsidRPr="00CB7570" w:rsidRDefault="006B0F6A" w:rsidP="007F2A7B">
            <w:r w:rsidRPr="00CB7570">
              <w:t>PMN mice</w:t>
            </w:r>
            <w:r w:rsidRPr="00CB7570">
              <w:fldChar w:fldCharType="begin"/>
            </w:r>
            <w:r w:rsidRPr="00CB7570">
              <w:instrText xml:space="preserve"> ADDIN ZOTERO_ITEM CSL_CITATION {"citationID":"a9fonmle4a","properties":{"formattedCitation":"\\super 235\\nosupersub{}","plainCitation":"235","noteIndex":0},"citationItems":[{"id":3412,"uris":["http://zotero.org/groups/4376759/items/WHPMF64F"],"itemData":{"id":3412,"type":"article-journal","abstract":"Neurotrophic factors have been used for the treatment of several neurodegenerative diseases. However, their use is limited by their inability to cross the blood-brain barrier, their short half life and their side effects. SR 57746A is a new orally active compound that exhibits in vivo and in vitro neurotrophic effects in several experimental models.We show here that SR 57746A (1 μM) increases the phenotypic survival of embryonic purified mouse motoneurons in vitro to the same extent as brain-derived neurotrophic factor (100 ng ml−1), and increases the outgrowth and number of their neurites. It acts in a dose-dependent manner up to 1 μM which is the optimal concentration. Above this concentration, its neurotrophic effect decreases.Genistein (10 μM), a protein tyrosine kinase inhibitor, also increases the phenotypic survival and differentiation of mouse motoneurons. It does not act in a synergistic or additive manner with SR 57746A. However, at concentrations equal or superior to 25 μM, it decreases the survival of motoneurons. This suggests that the neurotrophic effect of genistein is due to a favourable alteration of equilibrium between phosphorylated and dephosphorylated states of proteins involved in survival and differentiation of motoneurons.Like genistein, SR 57746A should be used at a critical concentration (1 μM) to exert its optimal effects. Since SR 57746A does not act synergistically with genistein, it is likely that its mechanism of action involves a pathway similar to that affected by this tyrosine kinase inhibitor.At the present time, SR 57746A is the only orally active compound and the only synthetic compound shown to be active on motoneurons in vitro. It should thus be considered as a good candidate for the treatment of motoneuron diseases.","container-title":"British Journal of Pharmacology","DOI":"10.1038/sj.bjp.0702910","ISSN":"0007-1188","issue":"7","journalAbbreviation":"Br J Pharmacol","note":"PMID: 10602316\nPMCID: PMC1571767","page":"1385-1392","source":"PubMed Central","title":"Effect of the nonpeptide neurotrophic compound SR 57746A on the phenotypic survival of purified mouse motoneurons","volume":"128","author":[{"family":"Duong","given":"F H T"},{"family":"Warter","given":"J M"},{"family":"Poindron","given":"P"},{"family":"Passilly","given":"P"}],"issued":{"date-parts":[["1999",12]]}}}],"schema":"https://github.com/citation-style-language/schema/raw/master/csl-citation.json"} </w:instrText>
            </w:r>
            <w:r w:rsidRPr="00CB7570">
              <w:fldChar w:fldCharType="separate"/>
            </w:r>
            <w:r w:rsidRPr="00CB7570">
              <w:rPr>
                <w:vertAlign w:val="superscript"/>
              </w:rPr>
              <w:t>235</w:t>
            </w:r>
            <w:r w:rsidRPr="00CB7570">
              <w:fldChar w:fldCharType="end"/>
            </w:r>
          </w:p>
        </w:tc>
        <w:tc>
          <w:tcPr>
            <w:tcW w:w="2491" w:type="dxa"/>
          </w:tcPr>
          <w:p w14:paraId="3F6E8F98" w14:textId="77777777" w:rsidR="006B0F6A" w:rsidRPr="00CB7570" w:rsidRDefault="006B0F6A" w:rsidP="007F2A7B">
            <w:r w:rsidRPr="00CB7570">
              <w:t>Phase: 3</w:t>
            </w:r>
          </w:p>
          <w:p w14:paraId="0F8790D7" w14:textId="77777777" w:rsidR="006B0F6A" w:rsidRPr="00CB7570" w:rsidRDefault="006B0F6A" w:rsidP="007F2A7B">
            <w:r w:rsidRPr="00CB7570">
              <w:t>Study 1, sample size (N): 867—xaliproden vs. placebo 18 months—EFC2941</w:t>
            </w:r>
          </w:p>
          <w:p w14:paraId="5ECC3AAE" w14:textId="77777777" w:rsidR="006B0F6A" w:rsidRPr="00CB7570" w:rsidRDefault="006B0F6A" w:rsidP="007F2A7B">
            <w:r w:rsidRPr="00CB7570">
              <w:t>Study 2, sample size (N): 1,210—xaliproden + riluzole vs. xaliproden + placebo 18 months—EFC 1923</w:t>
            </w:r>
          </w:p>
          <w:p w14:paraId="5BF4165A" w14:textId="77777777" w:rsidR="006B0F6A" w:rsidRPr="00CB7570" w:rsidRDefault="006B0F6A" w:rsidP="007F2A7B"/>
        </w:tc>
        <w:tc>
          <w:tcPr>
            <w:tcW w:w="1615" w:type="dxa"/>
          </w:tcPr>
          <w:p w14:paraId="3E0A5F2D" w14:textId="77777777" w:rsidR="006B0F6A" w:rsidRPr="00CB7570" w:rsidRDefault="006B0F6A" w:rsidP="007F2A7B">
            <w:pPr>
              <w:rPr>
                <w:color w:val="202020"/>
                <w:shd w:val="clear" w:color="auto" w:fill="FFFFFF"/>
              </w:rPr>
            </w:pPr>
            <w:r w:rsidRPr="00CB7570">
              <w:t>None reported</w:t>
            </w:r>
          </w:p>
        </w:tc>
        <w:tc>
          <w:tcPr>
            <w:tcW w:w="2824" w:type="dxa"/>
          </w:tcPr>
          <w:p w14:paraId="2EF20B14" w14:textId="77777777" w:rsidR="006B0F6A" w:rsidRPr="00CB7570" w:rsidRDefault="006B0F6A" w:rsidP="007F2A7B">
            <w:r w:rsidRPr="00CB7570">
              <w:t>Outcome measure: time to death, tracheostomy or permanent</w:t>
            </w:r>
          </w:p>
          <w:p w14:paraId="169FCDEB" w14:textId="77777777" w:rsidR="006B0F6A" w:rsidRPr="00CB7570" w:rsidRDefault="006B0F6A" w:rsidP="007F2A7B">
            <w:r w:rsidRPr="00CB7570">
              <w:t>assisted ventilation, and time to VC &lt; 50%.</w:t>
            </w:r>
          </w:p>
          <w:p w14:paraId="0BAB6713" w14:textId="77777777" w:rsidR="006B0F6A" w:rsidRPr="00CB7570" w:rsidRDefault="006B0F6A" w:rsidP="007F2A7B">
            <w:r w:rsidRPr="00CB7570">
              <w:t>Result: no effect on primary outcome measures. Trend toward an effect on VC</w:t>
            </w:r>
          </w:p>
        </w:tc>
      </w:tr>
      <w:tr w:rsidR="006B0F6A" w:rsidRPr="00CB7570" w14:paraId="48B4B4B7" w14:textId="77777777" w:rsidTr="007F2A7B">
        <w:tc>
          <w:tcPr>
            <w:tcW w:w="2250" w:type="dxa"/>
            <w:vMerge w:val="restart"/>
            <w:shd w:val="clear" w:color="auto" w:fill="E7E6E6" w:themeFill="background2"/>
          </w:tcPr>
          <w:p w14:paraId="49D7F08D" w14:textId="77777777" w:rsidR="006B0F6A" w:rsidRPr="00CB7570" w:rsidRDefault="006B0F6A" w:rsidP="007F2A7B">
            <w:r w:rsidRPr="00CB7570">
              <w:t>Stem cells</w:t>
            </w:r>
          </w:p>
        </w:tc>
        <w:tc>
          <w:tcPr>
            <w:tcW w:w="2065" w:type="dxa"/>
            <w:vMerge w:val="restart"/>
          </w:tcPr>
          <w:p w14:paraId="7C342F8E" w14:textId="77777777" w:rsidR="006B0F6A" w:rsidRPr="00CB7570" w:rsidRDefault="006B0F6A" w:rsidP="007F2A7B">
            <w:r w:rsidRPr="00CB7570">
              <w:t>MSC-NSC</w:t>
            </w:r>
            <w:r w:rsidRPr="00CB7570">
              <w:fldChar w:fldCharType="begin"/>
            </w:r>
            <w:r>
              <w:instrText xml:space="preserve"> ADDIN ZOTERO_ITEM CSL_CITATION {"citationID":"a133mjse42s","properties":{"formattedCitation":"\\super 83\\nosupersub{}","plainCitation":"83","noteIndex":0},"citationItems":[{"id":2598,"uris":["http://zotero.org/groups/4376759/items/EENCGN4X"],"itemData":{"id":2598,"type":"article-journal","abstract":"OBJECTIVE: To determine the safety and efficacy of mesenchymal stem cell (MSC)-neurotrophic factor (NTF) cells (NurOwn®, autologous bone marrow-derived MSCs, induced to secrete NTFs) delivered by combined intrathecal and intramuscular administration to participants with amyotrophic lateral sclerosis (ALS) in a phase 2 randomized controlled trial.\nMETHODS: The study enrolled 48 participants randomized 3:1 (treatment: placebo). After a 3-month pretransplant period, participants received 1 dose of MSC-NTF cells (n = 36) or placebo (n = 12) and were followed for 6 months. CSF was collected before and 2 weeks after transplantation.\nRESULTS: The study met its primary safety endpoint. The rate of disease progression (Revised ALS Functional Rating Scale [ALSFRS-R] slope change) in the overall study population was similar in treated and placebo participants. In a prespecified rapid progressor subgroup (n = 21), rate of disease progression was improved at early time points (p &lt; 0.05). To address heterogeneity, a responder analysis showed that a higher proportion of treated participants experienced ≥1.5 points/month ALSFRS-R slope improvement compared to placebo at all time points, and was significant in rapid progressors at 4 and 12 weeks (p = 0.004 and 0.046, respectively). CSF neurotrophic factors increased and CSF inflammatory biomarkers decreased in treated participants (p &lt; 0.05) post-transplantation. CSF monocyte chemoattractant protein-1 levels correlated with ALSFRS-R slope improvement up to 24 weeks (p &lt; 0.05).\nCONCLUSION: A single-dose transplantation of MSC-NTF cells is safe and demonstrated early promising signs of efficacy. This establishes a clear path forward for a multidose randomized clinical trial of intrathecal autologous MSC-NTF cell transplantation in ALS.\nCLASSIFICATION OF EVIDENCE: This phase II study provides Class I evidence.","container-title":"Neurology","DOI":"10.1212/WNL.0000000000008620","ISSN":"1526-632X","issue":"24","journalAbbreviation":"Neurology","language":"eng","note":"PMID: 31740545\nPMCID: PMC6937497","page":"e2294-e2305","source":"PubMed","title":"NurOwn, phase 2, randomized, clinical trial in patients with ALS: Safety, clinical, and biomarker results","title-short":"NurOwn, phase 2, randomized, clinical trial in patients with ALS","volume":"93","author":[{"family":"Berry","given":"James D."},{"family":"Cudkowicz","given":"Merit E."},{"family":"Windebank","given":"Anthony J."},{"family":"Staff","given":"Nathan P."},{"family":"Owegi","given":"Margaret"},{"family":"Nicholson","given":"Katherine"},{"family":"McKenna-Yasek","given":"Diane"},{"family":"Levy","given":"Yossef S."},{"family":"Abramov","given":"Natalie"},{"family":"Kaspi","given":"Haggai"},{"family":"Mehra","given":"Munish"},{"family":"Aricha","given":"Revital"},{"family":"Gothelf","given":"Yael"},{"family":"Brown","given":"Robert H."}],"issued":{"date-parts":[["2019",12,10]]}}}],"schema":"https://github.com/citation-style-language/schema/raw/master/csl-citation.json"} </w:instrText>
            </w:r>
            <w:r w:rsidRPr="00CB7570">
              <w:fldChar w:fldCharType="separate"/>
            </w:r>
            <w:r w:rsidRPr="0088167B">
              <w:rPr>
                <w:vertAlign w:val="superscript"/>
              </w:rPr>
              <w:t>83</w:t>
            </w:r>
            <w:r w:rsidRPr="00CB7570">
              <w:fldChar w:fldCharType="end"/>
            </w:r>
          </w:p>
          <w:p w14:paraId="79114EB9" w14:textId="77777777" w:rsidR="006B0F6A" w:rsidRPr="00CB7570" w:rsidRDefault="006B0F6A" w:rsidP="007F2A7B"/>
          <w:p w14:paraId="2805FE07" w14:textId="77777777" w:rsidR="006B0F6A" w:rsidRPr="00CB7570" w:rsidRDefault="006B0F6A" w:rsidP="007F2A7B"/>
        </w:tc>
        <w:tc>
          <w:tcPr>
            <w:tcW w:w="3510" w:type="dxa"/>
            <w:vMerge w:val="restart"/>
          </w:tcPr>
          <w:p w14:paraId="08EF1EE6" w14:textId="77777777" w:rsidR="006B0F6A" w:rsidRPr="00CB7570" w:rsidRDefault="006B0F6A" w:rsidP="007F2A7B">
            <w:r w:rsidRPr="00CB7570">
              <w:t>No ALS models but evidence of neuroprotection in other models of neurodegeneration</w:t>
            </w:r>
            <w:r w:rsidRPr="00CB7570">
              <w:fldChar w:fldCharType="begin"/>
            </w:r>
            <w:r w:rsidRPr="00CB7570">
              <w:instrText xml:space="preserve"> ADDIN ZOTERO_ITEM CSL_CITATION {"citationID":"a1tqpr023vq","properties":{"formattedCitation":"\\super 236\\nosupersub{}","plainCitation":"236","noteIndex":0},"citationItems":[{"id":2941,"uris":["http://zotero.org/groups/4376759/items/HRRDD7IK"],"itemData":{"id":2941,"type":"article-journal","abstract":"BACKGROUND: Stem-cell-based therapy is a promising new approach to handling neurodegenerative diseases. One of the most promising cellular sources is bone-marrow-derived mesenchymal stem cells (MSCs) also termed multipotent stromal cells. MSCs represent an autologous source and are abundant and non-tumorigenic. Additionally, MSCs possess the useful characteristics of homing and chemokine secretion.\nOBJECTIVE/METHODS: Since neurodegenerative diseases have many pathological processes in common, a specific therapeutic agent could potentially ameliorate the symptoms of several distinct neurodegenerative diseases. In this review we demonstrate the wide variety of mechanisms by which MSCs can influence neurodegenerative processes.\nRESULTS/CONCLUSIONS: The mechanisms by which transplanted MSCs influence neurodegenerative diseases can be broadly classified as cellular replacement or paracrine secretion, with the latter subdivided into trophic factor secretion or immunomodulation by cytokines. Emerging research suggests that genetic manipulations before transplantation could enhance the therapeutic potential of MSCs. Such manipulation could turn the cells into a 'Trojan horse', to deliver specific proteins, or promote reprogramming of the MSCs into the neural lineage. Clinical trials testing MSC-based therapies for familial amyotrophic lateral sclerosis and multiple sclerosis are in progress.","container-title":"Expert Opinion on Biological Therapy","DOI":"10.1517/14712590903321439","ISSN":"1744-7682","issue":"12","journalAbbreviation":"Expert Opin Biol Ther","language":"eng","note":"PMID: 19821796","page":"1487-1497","source":"PubMed","title":"Bone-marrow-derived mesenchymal stem cell therapy for neurodegenerative diseases","volume":"9","author":[{"family":"Sadan","given":"Ofer"},{"family":"Melamed","given":"Eldad"},{"family":"Offen","given":"Daniel"}],"issued":{"date-parts":[["2009",12]]}}}],"schema":"https://github.com/citation-style-language/schema/raw/master/csl-citation.json"} </w:instrText>
            </w:r>
            <w:r w:rsidRPr="00CB7570">
              <w:fldChar w:fldCharType="separate"/>
            </w:r>
            <w:r w:rsidRPr="00CB7570">
              <w:rPr>
                <w:vertAlign w:val="superscript"/>
              </w:rPr>
              <w:t>236</w:t>
            </w:r>
            <w:r w:rsidRPr="00CB7570">
              <w:fldChar w:fldCharType="end"/>
            </w:r>
            <w:r w:rsidRPr="00CB7570">
              <w:t xml:space="preserve"> </w:t>
            </w:r>
          </w:p>
        </w:tc>
        <w:tc>
          <w:tcPr>
            <w:tcW w:w="2491" w:type="dxa"/>
          </w:tcPr>
          <w:p w14:paraId="5881148D" w14:textId="77777777" w:rsidR="006B0F6A" w:rsidRPr="00CB7570" w:rsidRDefault="006B0F6A" w:rsidP="007F2A7B">
            <w:r w:rsidRPr="00CB7570">
              <w:t>Phase: 2</w:t>
            </w:r>
          </w:p>
          <w:p w14:paraId="6AFE4B7F" w14:textId="77777777" w:rsidR="006B0F6A" w:rsidRPr="00CB7570" w:rsidRDefault="006B0F6A" w:rsidP="007F2A7B">
            <w:r w:rsidRPr="00CB7570">
              <w:t>Sample size (N): 48</w:t>
            </w:r>
          </w:p>
          <w:p w14:paraId="38A34504" w14:textId="77777777" w:rsidR="006B0F6A" w:rsidRPr="00CB7570" w:rsidRDefault="006B0F6A" w:rsidP="007F2A7B">
            <w:r w:rsidRPr="00CB7570">
              <w:t>Duration: 6</w:t>
            </w:r>
          </w:p>
        </w:tc>
        <w:tc>
          <w:tcPr>
            <w:tcW w:w="1615" w:type="dxa"/>
          </w:tcPr>
          <w:p w14:paraId="6A9B8A49" w14:textId="77777777" w:rsidR="006B0F6A" w:rsidRPr="00CB7570" w:rsidRDefault="006B0F6A" w:rsidP="007F2A7B">
            <w:r w:rsidRPr="00CB7570">
              <w:rPr>
                <w:color w:val="333333"/>
                <w:shd w:val="clear" w:color="auto" w:fill="FFFFFF"/>
              </w:rPr>
              <w:t>Effects on neurotrophic factors, inflammatory biomarkers, and microRNA expression levels</w:t>
            </w:r>
          </w:p>
          <w:p w14:paraId="6C14F892" w14:textId="77777777" w:rsidR="006B0F6A" w:rsidRPr="00CB7570" w:rsidRDefault="006B0F6A" w:rsidP="007F2A7B"/>
        </w:tc>
        <w:tc>
          <w:tcPr>
            <w:tcW w:w="2824" w:type="dxa"/>
          </w:tcPr>
          <w:p w14:paraId="7B90E203" w14:textId="77777777" w:rsidR="006B0F6A" w:rsidRPr="00CB7570" w:rsidRDefault="006B0F6A" w:rsidP="007F2A7B">
            <w:r w:rsidRPr="00CB7570">
              <w:t>Outcome measure: safety and tolerability</w:t>
            </w:r>
          </w:p>
          <w:p w14:paraId="003B795E" w14:textId="77777777" w:rsidR="006B0F6A" w:rsidRPr="00CB7570" w:rsidRDefault="006B0F6A" w:rsidP="007F2A7B">
            <w:r w:rsidRPr="00CB7570">
              <w:t>Result: Safe.</w:t>
            </w:r>
            <w:r w:rsidRPr="00CB7570">
              <w:rPr>
                <w:color w:val="212121"/>
                <w:shd w:val="clear" w:color="auto" w:fill="FFFFFF"/>
              </w:rPr>
              <w:t xml:space="preserve"> In a prespecified rapid </w:t>
            </w:r>
            <w:proofErr w:type="spellStart"/>
            <w:r w:rsidRPr="00CB7570">
              <w:rPr>
                <w:color w:val="212121"/>
                <w:shd w:val="clear" w:color="auto" w:fill="FFFFFF"/>
              </w:rPr>
              <w:t>progressor</w:t>
            </w:r>
            <w:proofErr w:type="spellEnd"/>
            <w:r w:rsidRPr="00CB7570">
              <w:rPr>
                <w:color w:val="212121"/>
                <w:shd w:val="clear" w:color="auto" w:fill="FFFFFF"/>
              </w:rPr>
              <w:t xml:space="preserve"> subgroup, rate of disease progression was improved at early time points</w:t>
            </w:r>
          </w:p>
          <w:p w14:paraId="04ABAA66" w14:textId="77777777" w:rsidR="006B0F6A" w:rsidRPr="00CB7570" w:rsidRDefault="006B0F6A" w:rsidP="007F2A7B"/>
        </w:tc>
      </w:tr>
      <w:tr w:rsidR="006B0F6A" w:rsidRPr="00CB7570" w14:paraId="4BDDE278" w14:textId="77777777" w:rsidTr="007F2A7B">
        <w:tc>
          <w:tcPr>
            <w:tcW w:w="2250" w:type="dxa"/>
            <w:vMerge/>
            <w:shd w:val="clear" w:color="auto" w:fill="E7E6E6" w:themeFill="background2"/>
          </w:tcPr>
          <w:p w14:paraId="5785B864" w14:textId="77777777" w:rsidR="006B0F6A" w:rsidRPr="00CB7570" w:rsidRDefault="006B0F6A" w:rsidP="007F2A7B"/>
        </w:tc>
        <w:tc>
          <w:tcPr>
            <w:tcW w:w="2065" w:type="dxa"/>
            <w:vMerge/>
          </w:tcPr>
          <w:p w14:paraId="3FFFBB34" w14:textId="77777777" w:rsidR="006B0F6A" w:rsidRPr="00CB7570" w:rsidRDefault="006B0F6A" w:rsidP="007F2A7B"/>
        </w:tc>
        <w:tc>
          <w:tcPr>
            <w:tcW w:w="3510" w:type="dxa"/>
            <w:vMerge/>
          </w:tcPr>
          <w:p w14:paraId="50BDA2CA" w14:textId="77777777" w:rsidR="006B0F6A" w:rsidRPr="00CB7570" w:rsidRDefault="006B0F6A" w:rsidP="007F2A7B"/>
        </w:tc>
        <w:tc>
          <w:tcPr>
            <w:tcW w:w="2491" w:type="dxa"/>
          </w:tcPr>
          <w:p w14:paraId="161B049D" w14:textId="77777777" w:rsidR="006B0F6A" w:rsidRPr="00CB7570" w:rsidRDefault="006B0F6A" w:rsidP="007F2A7B">
            <w:r w:rsidRPr="00CB7570">
              <w:t>Phase: 3</w:t>
            </w:r>
          </w:p>
          <w:p w14:paraId="258CBDB9" w14:textId="77777777" w:rsidR="006B0F6A" w:rsidRPr="00CB7570" w:rsidRDefault="006B0F6A" w:rsidP="007F2A7B">
            <w:r w:rsidRPr="00CB7570">
              <w:t>Sample size (N): 196</w:t>
            </w:r>
          </w:p>
          <w:p w14:paraId="23572F03" w14:textId="77777777" w:rsidR="006B0F6A" w:rsidRPr="00CB7570" w:rsidRDefault="006B0F6A" w:rsidP="007F2A7B">
            <w:r w:rsidRPr="00CB7570">
              <w:t>Duration: 7</w:t>
            </w:r>
          </w:p>
        </w:tc>
        <w:tc>
          <w:tcPr>
            <w:tcW w:w="1615" w:type="dxa"/>
          </w:tcPr>
          <w:p w14:paraId="62B34088" w14:textId="77777777" w:rsidR="006B0F6A" w:rsidRPr="00CB7570" w:rsidRDefault="006B0F6A" w:rsidP="007F2A7B">
            <w:r w:rsidRPr="00CB7570">
              <w:rPr>
                <w:color w:val="1C1D1E"/>
                <w:shd w:val="clear" w:color="auto" w:fill="FFFFFF"/>
              </w:rPr>
              <w:t xml:space="preserve">Changes in neuroinflammatory and neurodegenerative biomarkers, including MCP-1 and </w:t>
            </w:r>
            <w:proofErr w:type="spellStart"/>
            <w:r w:rsidRPr="00CB7570">
              <w:rPr>
                <w:color w:val="1C1D1E"/>
                <w:shd w:val="clear" w:color="auto" w:fill="FFFFFF"/>
              </w:rPr>
              <w:t>NfL</w:t>
            </w:r>
            <w:proofErr w:type="spellEnd"/>
          </w:p>
          <w:p w14:paraId="11BF9553" w14:textId="77777777" w:rsidR="006B0F6A" w:rsidRPr="00CB7570" w:rsidRDefault="006B0F6A" w:rsidP="007F2A7B"/>
        </w:tc>
        <w:tc>
          <w:tcPr>
            <w:tcW w:w="2824" w:type="dxa"/>
          </w:tcPr>
          <w:p w14:paraId="7DD0448D" w14:textId="77777777" w:rsidR="006B0F6A" w:rsidRPr="00CB7570" w:rsidRDefault="006B0F6A" w:rsidP="007F2A7B">
            <w:r w:rsidRPr="00CB7570">
              <w:t>Outcome Measure:  ALSFRS-R</w:t>
            </w:r>
          </w:p>
          <w:p w14:paraId="39E2C64A" w14:textId="77777777" w:rsidR="006B0F6A" w:rsidRPr="00CB7570" w:rsidRDefault="006B0F6A" w:rsidP="007F2A7B">
            <w:r w:rsidRPr="00CB7570">
              <w:t xml:space="preserve">Result: no effect on primary outcome  </w:t>
            </w:r>
          </w:p>
        </w:tc>
      </w:tr>
      <w:tr w:rsidR="006B0F6A" w:rsidRPr="00CB7570" w14:paraId="39ECA206" w14:textId="77777777" w:rsidTr="007F2A7B">
        <w:tc>
          <w:tcPr>
            <w:tcW w:w="2250" w:type="dxa"/>
            <w:vMerge/>
            <w:shd w:val="clear" w:color="auto" w:fill="E7E6E6" w:themeFill="background2"/>
          </w:tcPr>
          <w:p w14:paraId="1A45EA6A" w14:textId="77777777" w:rsidR="006B0F6A" w:rsidRPr="00CB7570" w:rsidRDefault="006B0F6A" w:rsidP="007F2A7B"/>
        </w:tc>
        <w:tc>
          <w:tcPr>
            <w:tcW w:w="2065" w:type="dxa"/>
          </w:tcPr>
          <w:p w14:paraId="073EAFAA" w14:textId="77777777" w:rsidR="006B0F6A" w:rsidRPr="00CB7570" w:rsidRDefault="006B0F6A" w:rsidP="007F2A7B">
            <w:r w:rsidRPr="00CB7570">
              <w:t>BM-MSC</w:t>
            </w:r>
            <w:r w:rsidRPr="00CB7570">
              <w:fldChar w:fldCharType="begin"/>
            </w:r>
            <w:r>
              <w:instrText xml:space="preserve"> ADDIN ZOTERO_ITEM CSL_CITATION {"citationID":"a26udphcbkb","properties":{"formattedCitation":"\\super 86\\nosupersub{}","plainCitation":"86","noteIndex":0},"citationItems":[{"id":3791,"uris":["http://zotero.org/groups/4376759/items/IJUPLP5S"],"itemData":{"id":3791,"type":"article-journal","abstract":"OBJECTIVE: To assess the safety and efficacy of 2 repeated intrathecal injections of autologous bone marrow-derived mesenchymal stem cells (BM-MSCs) in amyotrophic lateral sclerosis (ALS).\nMETHODS: In a phase 2 randomized controlled trial (NCT01363401), 64 participants with ALS were randomly assigned treatments (1:1) of riluzole alone (control group, n = 31) or combined with 2 BM-MSC injections (MSC group, n = 33). Safety was assessed based on the occurrence of adverse events. The primary efficacy outcome was changes in Amyotrophic Lateral Sclerosis Functional Rating Scale-Revised (ALSFRS-R) score from baseline to 4 and 6 months postinjection. Post hoc analysis includes investigation of cerebrospinal fluid biomarkers and long-term survival analysis.\nRESULTS: Safety rating showed no groupwise difference with absence of serious treatment-related adverse events. Mean changes in ALSFRS-R scores from baseline to 4 and 6 months postinjection were reduced in the MSC group compared with the control group (4 months: 2.98, 95% confidence interval [CI] = 1.48-4.47, p &lt; 0.001; 6 months: 3.38, 95% CI = 1.23-5.54, p = 0.003). The MSC group showed decreased proinflammatory and increased anti-inflammatory cytokines. In good responders, transforming growth factor β1 significantly showed inverse correlation with monocyte chemoattractant protein-1. There was no significant difference in long-term survival between groups.\nINTERPRETATION: Repeated intrathecal injections of BM-MSCs demonstrated a possible clinical benefit lasting at least 6 months, with safety, in ALS patients. A plausible action mechanism is that BM-MSCs mediate switching from pro- to anti-inflammatory conditions. A future randomized, double-blind, large-scale phase 3 clinical trial with additional BM-MSC treatments is required to evaluate long-term efficacy and safety. Ann Neurol 2018;84:361-373.","container-title":"Annals of Neurology","DOI":"10.1002/ana.25302","ISSN":"1531-8249","issue":"3","journalAbbreviation":"Ann Neurol","language":"eng","note":"PMID: 30048006\nPMCID: PMC6175096","page":"361-373","source":"PubMed","title":"Repeated Intrathecal Mesenchymal Stem Cells for Amyotrophic Lateral Sclerosis","volume":"84","author":[{"family":"Oh","given":"Ki-Wook"},{"family":"Noh","given":"Min-Young"},{"family":"Kwon","given":"Min-Soo"},{"family":"Kim","given":"Hyun Young"},{"family":"Oh","given":"Seong-Il"},{"family":"Park","given":"Jinseok"},{"family":"Kim","given":"Hee-Jin"},{"family":"Ki","given":"Chang-Seok"},{"family":"Kim","given":"Seung Hyun"}],"issued":{"date-parts":[["2018",9]]}}}],"schema":"https://github.com/citation-style-language/schema/raw/master/csl-citation.json"} </w:instrText>
            </w:r>
            <w:r w:rsidRPr="00CB7570">
              <w:fldChar w:fldCharType="separate"/>
            </w:r>
            <w:r w:rsidRPr="0088167B">
              <w:rPr>
                <w:vertAlign w:val="superscript"/>
              </w:rPr>
              <w:t>86</w:t>
            </w:r>
            <w:r w:rsidRPr="00CB7570">
              <w:fldChar w:fldCharType="end"/>
            </w:r>
            <w:r w:rsidRPr="00CB7570" w:rsidDel="009378D5">
              <w:t xml:space="preserve"> </w:t>
            </w:r>
          </w:p>
        </w:tc>
        <w:tc>
          <w:tcPr>
            <w:tcW w:w="3510" w:type="dxa"/>
          </w:tcPr>
          <w:p w14:paraId="0AE5C75B" w14:textId="77777777" w:rsidR="006B0F6A" w:rsidRPr="00CB7570" w:rsidRDefault="006B0F6A" w:rsidP="007F2A7B">
            <w:bookmarkStart w:id="0" w:name="_GoBack"/>
            <w:bookmarkEnd w:id="0"/>
          </w:p>
        </w:tc>
        <w:tc>
          <w:tcPr>
            <w:tcW w:w="2491" w:type="dxa"/>
          </w:tcPr>
          <w:p w14:paraId="2C1DA32F" w14:textId="77777777" w:rsidR="006B0F6A" w:rsidRPr="00CB7570" w:rsidRDefault="006B0F6A" w:rsidP="007F2A7B">
            <w:r w:rsidRPr="00CB7570">
              <w:t>Phase: 2</w:t>
            </w:r>
          </w:p>
          <w:p w14:paraId="080A139A" w14:textId="77777777" w:rsidR="006B0F6A" w:rsidRPr="00CB7570" w:rsidRDefault="006B0F6A" w:rsidP="007F2A7B">
            <w:r w:rsidRPr="00CB7570">
              <w:t>Sample size (N): 64</w:t>
            </w:r>
          </w:p>
          <w:p w14:paraId="059EA00A" w14:textId="77777777" w:rsidR="006B0F6A" w:rsidRPr="00CB7570" w:rsidRDefault="006B0F6A" w:rsidP="007F2A7B">
            <w:r w:rsidRPr="00CB7570">
              <w:t xml:space="preserve">Duration: 6 </w:t>
            </w:r>
          </w:p>
        </w:tc>
        <w:tc>
          <w:tcPr>
            <w:tcW w:w="1615" w:type="dxa"/>
          </w:tcPr>
          <w:p w14:paraId="316E4FBD" w14:textId="77777777" w:rsidR="006B0F6A" w:rsidRPr="00CB7570" w:rsidRDefault="006B0F6A" w:rsidP="007F2A7B">
            <w:pPr>
              <w:rPr>
                <w:color w:val="1C1D1E"/>
                <w:shd w:val="clear" w:color="auto" w:fill="FFFFFF"/>
              </w:rPr>
            </w:pPr>
            <w:r w:rsidRPr="00CB7570">
              <w:rPr>
                <w:color w:val="1C1D1E"/>
                <w:shd w:val="clear" w:color="auto" w:fill="FFFFFF"/>
              </w:rPr>
              <w:t>Changes in cytokine profiles</w:t>
            </w:r>
          </w:p>
        </w:tc>
        <w:tc>
          <w:tcPr>
            <w:tcW w:w="2824" w:type="dxa"/>
          </w:tcPr>
          <w:p w14:paraId="6FF5D0A9" w14:textId="77777777" w:rsidR="006B0F6A" w:rsidRPr="00CB7570" w:rsidRDefault="006B0F6A" w:rsidP="007F2A7B">
            <w:r w:rsidRPr="00CB7570">
              <w:t>Outcome Measure:   ALSFRS-R</w:t>
            </w:r>
          </w:p>
          <w:p w14:paraId="4452DCC7" w14:textId="77777777" w:rsidR="006B0F6A" w:rsidRPr="00CB7570" w:rsidRDefault="006B0F6A" w:rsidP="007F2A7B">
            <w:r w:rsidRPr="00CB7570">
              <w:t>Result:  changes in ALSFRS-</w:t>
            </w:r>
            <w:proofErr w:type="gramStart"/>
            <w:r w:rsidRPr="00CB7570">
              <w:t>R  were</w:t>
            </w:r>
            <w:proofErr w:type="gramEnd"/>
            <w:r w:rsidRPr="00CB7570">
              <w:t xml:space="preserve"> reduced in MSC group compared to controls</w:t>
            </w:r>
          </w:p>
        </w:tc>
      </w:tr>
      <w:tr w:rsidR="006B0F6A" w:rsidRPr="00CB7570" w14:paraId="0495B324" w14:textId="77777777" w:rsidTr="007F2A7B">
        <w:trPr>
          <w:gridAfter w:val="5"/>
          <w:wAfter w:w="12505" w:type="dxa"/>
          <w:trHeight w:val="276"/>
        </w:trPr>
        <w:tc>
          <w:tcPr>
            <w:tcW w:w="2250" w:type="dxa"/>
            <w:vMerge/>
            <w:shd w:val="clear" w:color="auto" w:fill="E7E6E6" w:themeFill="background2"/>
          </w:tcPr>
          <w:p w14:paraId="461090F4" w14:textId="77777777" w:rsidR="006B0F6A" w:rsidRPr="00CB7570" w:rsidRDefault="006B0F6A" w:rsidP="007F2A7B"/>
        </w:tc>
      </w:tr>
      <w:tr w:rsidR="006B0F6A" w:rsidRPr="00CB7570" w14:paraId="6744E020" w14:textId="77777777" w:rsidTr="007F2A7B">
        <w:tc>
          <w:tcPr>
            <w:tcW w:w="2250" w:type="dxa"/>
            <w:vMerge/>
            <w:shd w:val="clear" w:color="auto" w:fill="E7E6E6" w:themeFill="background2"/>
          </w:tcPr>
          <w:p w14:paraId="7E061F07" w14:textId="77777777" w:rsidR="006B0F6A" w:rsidRPr="00CB7570" w:rsidRDefault="006B0F6A" w:rsidP="007F2A7B"/>
        </w:tc>
        <w:tc>
          <w:tcPr>
            <w:tcW w:w="2065" w:type="dxa"/>
            <w:vMerge w:val="restart"/>
          </w:tcPr>
          <w:p w14:paraId="4BE13D2A" w14:textId="77777777" w:rsidR="006B0F6A" w:rsidRPr="00CB7570" w:rsidRDefault="006B0F6A" w:rsidP="007F2A7B">
            <w:r w:rsidRPr="00CB7570">
              <w:t>Human SC-derived NSC-HSSC</w:t>
            </w:r>
            <w:r w:rsidRPr="00CB7570">
              <w:fldChar w:fldCharType="begin"/>
            </w:r>
            <w:r>
              <w:instrText xml:space="preserve"> ADDIN ZOTERO_ITEM CSL_CITATION {"citationID":"a2lmrr5tus0","properties":{"formattedCitation":"\\super 88,237\\nosupersub{}","plainCitation":"88,237","noteIndex":0},"citationItems":[{"id":2606,"uris":["http://zotero.org/groups/4376759/items/52GDPS7U"],"itemData":{"id":2606,"type":"article-journal","abstract":"Advances in stem cell biology have generated intense interest in the prospect of transplanting stem cells into the nervous system for the treatment of neurodegenerative diseases. Here, we report the results of an ongoing phase I trial of intraspinal injections of fetal-derived neural stems cells in patients with amyotrophic lateral sclerosis (ALS). This is a first-in-human clinical trial with the goal of assessing the safety and tolerability of the surgical procedure, the introduction of stem cells into the spinal cord, and the use of immunosuppressant drugs in this patient population. Twelve patients received either five unilateral or five bilateral (10 total) injections into the lumbar spinal cord at a dose of 100,000 cells per injection. All patients tolerated the treatment without any long-term complications related to either the surgical procedure or the implantation of stem cells. Clinical assessments ranging from 6 to 18 months after transplantation demonstrated no evidence of acceleration of disease progression due to the intervention. One patient has shown improvement in his clinical status, although these data must be interpreted with caution since this trial was neither designed nor powered to measure treatment efficacy. These results allow us to report success in achieving the phase I goal of demonstrating safety of this therapeutic approach. Based on these positive results, we can now advance this trial by testing intraspinal injections into the cervical spinal cord, with the goal of protecting motor neuron pools affecting respiratory function, which may prolong life for patients with ALS.","container-title":"Stem Cells (Dayton, Ohio)","DOI":"10.1002/stem.1079","ISSN":"1549-4918","issue":"6","journalAbbreviation":"Stem Cells","language":"eng","note":"PMID: 22415942","page":"1144-1151","source":"PubMed","title":"Lumbar intraspinal injection of neural stem cells in patients with amyotrophic lateral sclerosis: results of a phase I trial in 12 patients","title-short":"Lumbar intraspinal injection of neural stem cells in patients with amyotrophic lateral sclerosis","volume":"30","author":[{"family":"Glass","given":"Jonathan D."},{"family":"Boulis","given":"Nicholas M."},{"family":"Johe","given":"Karl"},{"family":"Rutkove","given":"Seward B."},{"family":"Federici","given":"Thais"},{"family":"Polak","given":"Meraida"},{"family":"Kelly","given":"Crystal"},{"family":"Feldman","given":"Eva L."}],"issued":{"date-parts":[["2012",6]]}}},{"id":2827,"uris":["http://zotero.org/groups/4376759/items/VMYYPV3I"],"itemData":{"id":2827,"type":"article-journal","abstract":"OBJECTIVE: To test the safety of spinal cord transplantation of human stem cells in patients with amyotrophic lateral sclerosis (ALS) with escalating doses and expansion of the trial to multiple clinical centers.\nMETHODS: This open-label trial included 15 participants at 3 academic centers divided into 5 treatment groups receiving increasing doses of stem cells by increasing numbers of cells/injection and increasing numbers of injections. All participants received bilateral injections into the cervical spinal cord (C3-C5). The final group received injections into both the lumbar (L2-L4) and cervical cord through 2 separate surgical procedures. Participants were assessed for adverse events and progression of disease, as measured by the ALS Functional Rating Scale-Revised, forced vital capacity, and quantitative measures of strength. Statistical analysis focused on the slopes of decline of these phase 2 trial participants alone or in combination with the phase 1 participants (previously reported), comparing these groups to 3 separate historical control groups.\nRESULTS: Adverse events were mostly related to transient pain associated with surgery and to side effects of immunosuppressant medications. There was one incident of acute postoperative deterioration in neurologic function and another incident of a central pain syndrome. We could not discern differences in surgical outcomes between surgeons. Comparisons of the slopes of decline with the 3 separate historical control groups showed no differences in mean rates of progression.\nCONCLUSIONS: Intraspinal transplantation of human spinal cord-derived neural stem cells can be safely accomplished at high doses, including successive lumbar and cervical procedures. The procedure can be expanded safely to multiple surgical centers.\nCLASSIFICATION OF EVIDENCE: This study provides Class IV evidence that for patients with ALS, spinal cord transplantation of human stem cells can be safely accomplished and does not accelerate the progression of the disease. This study lacks the precision to exclude important benefit or safety issues.","container-title":"Neurology","DOI":"10.1212/WNL.0000000000002889","ISSN":"1526-632X","issue":"4","journalAbbreviation":"Neurology","language":"eng","note":"PMID: 27358335\nPMCID: PMC4977116","page":"392-400","source":"PubMed","title":"Transplantation of spinal cord-derived neural stem cells for ALS: Analysis of phase 1 and 2 trials","title-short":"Transplantation of spinal cord-derived neural stem cells for ALS","volume":"87","author":[{"family":"Glass","given":"Jonathan D."},{"family":"Hertzberg","given":"Vicki S."},{"family":"Boulis","given":"Nicholas M."},{"family":"Riley","given":"Jonathan"},{"family":"Federici","given":"Thais"},{"family":"Polak","given":"Meraida"},{"family":"Bordeau","given":"Jane"},{"family":"Fournier","given":"Christina"},{"family":"Johe","given":"Karl"},{"family":"Hazel","given":"Tom"},{"family":"Cudkowicz","given":"Merit"},{"family":"Atassi","given":"Nazem"},{"family":"Borges","given":"Lawrence F."},{"family":"Rutkove","given":"Seward B."},{"family":"Duell","given":"Jayna"},{"family":"Patil","given":"Parag G."},{"family":"Goutman","given":"Stephen A."},{"family":"Feldman","given":"Eva L."}],"issued":{"date-parts":[["2016",7,26]]}}}],"schema":"https://github.com/citation-style-language/schema/raw/master/csl-citation.json"} </w:instrText>
            </w:r>
            <w:r w:rsidRPr="00CB7570">
              <w:fldChar w:fldCharType="separate"/>
            </w:r>
            <w:r w:rsidRPr="0088167B">
              <w:rPr>
                <w:vertAlign w:val="superscript"/>
              </w:rPr>
              <w:t>88,237</w:t>
            </w:r>
            <w:r w:rsidRPr="00CB7570">
              <w:fldChar w:fldCharType="end"/>
            </w:r>
          </w:p>
          <w:p w14:paraId="1AF44435" w14:textId="77777777" w:rsidR="006B0F6A" w:rsidRPr="00CB7570" w:rsidRDefault="006B0F6A" w:rsidP="007F2A7B"/>
        </w:tc>
        <w:tc>
          <w:tcPr>
            <w:tcW w:w="3510" w:type="dxa"/>
            <w:vMerge w:val="restart"/>
          </w:tcPr>
          <w:p w14:paraId="27E977D4" w14:textId="77777777" w:rsidR="006B0F6A" w:rsidRPr="00CB7570" w:rsidRDefault="006B0F6A" w:rsidP="007F2A7B">
            <w:r w:rsidRPr="00CB7570">
              <w:t>mSOD1 rats</w:t>
            </w:r>
            <w:r w:rsidRPr="00CB7570">
              <w:fldChar w:fldCharType="begin"/>
            </w:r>
            <w:r w:rsidRPr="00CB7570">
              <w:instrText xml:space="preserve"> ADDIN ZOTERO_ITEM CSL_CITATION {"citationID":"aolu4o1e8v","properties":{"formattedCitation":"\\super 238\\nosupersub{}","plainCitation":"238","noteIndex":0},"citationItems":[{"id":2940,"uris":["http://zotero.org/groups/4376759/items/NZHZGRAD"],"itemData":{"id":2940,"type":"article-journal","abstract":"BACKGROUND: Experimental therapeutics for degenerative and traumatic diseases of the nervous system have been recently enriched with the addition of neural stem cells (NSCs) as alternatives to fetal tissues for cell replacement. Neurodegenerative diseases present the additional problem that cell death signals may interfere with the viability of grafted cells. The adult spinal cord raises further challenges for NSC differentiation because of lack of intrinsic developmental potential and the negative outcomes of several prior attempts.\nMETHOD: NSCs from human fetal spinal cord were grafted into the lumbar cord of SOD1 G93A rats. The differentiation fate of grafted NSCs and their effects on motor neuron number, locomotor performance, disease onset, and survival trends/longevity were assessed. Trophic mechanisms of observed clinical effects were explored with molecular and cellular methodologies.\nRESULT: Human NSCs showed extensive differentiation into neurons that formed synaptic contacts with host nerve cells and expressed and released glial cell line-derived neurotrophic factor and brain-derived neurotrophic factor. NSC grafts delayed the onset and progression of the fulminant motor neuron disease typical of the rat SOD1 G93A model and extended the lifespan of these animals by more than 10 days, despite the restricted grafting schedule that was limited to the lumbar protuberance.\nCONCLUSION: NSC grafts can survive well in a neurodegenerative environment and exert powerful clinical effects; at least a portion of these effects may be related to the ability of these grafts to express and release motor neuron growth factors delivered to host motor neurons via graft-host connections.","container-title":"Transplantation","DOI":"10.1097/01.tp.0000235532.00920.7a","ISSN":"0041-1337","issue":"7","journalAbbreviation":"Transplantation","language":"eng","note":"PMID: 17038899","page":"865-875","source":"PubMed","title":"Human neural stem cell grafts ameliorate motor neuron disease in SOD-1 transgenic rats","volume":"82","author":[{"family":"Xu","given":"Leyan"},{"family":"Yan","given":"Jun"},{"family":"Chen","given":"David"},{"family":"Welsh","given":"Annie M."},{"family":"Hazel","given":"Thomas"},{"family":"Johe","given":"Karl"},{"family":"Hatfield","given":"Glen"},{"family":"Koliatsos","given":"Vassilis E."}],"issued":{"date-parts":[["2006",10,15]]}}}],"schema":"https://github.com/citation-style-language/schema/raw/master/csl-citation.json"} </w:instrText>
            </w:r>
            <w:r w:rsidRPr="00CB7570">
              <w:fldChar w:fldCharType="separate"/>
            </w:r>
            <w:r w:rsidRPr="00CB7570">
              <w:rPr>
                <w:vertAlign w:val="superscript"/>
              </w:rPr>
              <w:t>238</w:t>
            </w:r>
            <w:r w:rsidRPr="00CB7570">
              <w:fldChar w:fldCharType="end"/>
            </w:r>
            <w:r w:rsidRPr="00CB7570">
              <w:t xml:space="preserve"> </w:t>
            </w:r>
          </w:p>
        </w:tc>
        <w:tc>
          <w:tcPr>
            <w:tcW w:w="2491" w:type="dxa"/>
          </w:tcPr>
          <w:p w14:paraId="42A6B9EF" w14:textId="77777777" w:rsidR="006B0F6A" w:rsidRPr="00CB7570" w:rsidRDefault="006B0F6A" w:rsidP="007F2A7B">
            <w:r w:rsidRPr="00CB7570">
              <w:t>Phase: 1</w:t>
            </w:r>
          </w:p>
          <w:p w14:paraId="1137EF54" w14:textId="77777777" w:rsidR="006B0F6A" w:rsidRPr="00CB7570" w:rsidRDefault="006B0F6A" w:rsidP="007F2A7B">
            <w:r w:rsidRPr="00CB7570">
              <w:t>Sample size (N): 18</w:t>
            </w:r>
          </w:p>
          <w:p w14:paraId="29E51367" w14:textId="77777777" w:rsidR="006B0F6A" w:rsidRPr="00CB7570" w:rsidRDefault="006B0F6A" w:rsidP="007F2A7B">
            <w:r w:rsidRPr="00CB7570">
              <w:t>Duration: 48</w:t>
            </w:r>
          </w:p>
        </w:tc>
        <w:tc>
          <w:tcPr>
            <w:tcW w:w="1615" w:type="dxa"/>
          </w:tcPr>
          <w:p w14:paraId="54261E80" w14:textId="77777777" w:rsidR="006B0F6A" w:rsidRPr="00CB7570" w:rsidRDefault="006B0F6A" w:rsidP="007F2A7B">
            <w:r w:rsidRPr="00CB7570">
              <w:t>None reported</w:t>
            </w:r>
          </w:p>
        </w:tc>
        <w:tc>
          <w:tcPr>
            <w:tcW w:w="2824" w:type="dxa"/>
          </w:tcPr>
          <w:p w14:paraId="556CE44C" w14:textId="77777777" w:rsidR="006B0F6A" w:rsidRPr="00CB7570" w:rsidRDefault="006B0F6A" w:rsidP="007F2A7B">
            <w:r w:rsidRPr="00CB7570">
              <w:t>Outcome measure: safety and tolerability</w:t>
            </w:r>
          </w:p>
          <w:p w14:paraId="4D7F229B" w14:textId="77777777" w:rsidR="006B0F6A" w:rsidRPr="00CB7570" w:rsidRDefault="006B0F6A" w:rsidP="007F2A7B">
            <w:r w:rsidRPr="00CB7570">
              <w:t>Result: safe and well tolerated.</w:t>
            </w:r>
          </w:p>
          <w:p w14:paraId="215F7CD6" w14:textId="77777777" w:rsidR="006B0F6A" w:rsidRPr="00CB7570" w:rsidRDefault="006B0F6A" w:rsidP="007F2A7B"/>
        </w:tc>
      </w:tr>
      <w:tr w:rsidR="006B0F6A" w:rsidRPr="00CB7570" w14:paraId="44A532C5" w14:textId="77777777" w:rsidTr="007F2A7B">
        <w:tc>
          <w:tcPr>
            <w:tcW w:w="2250" w:type="dxa"/>
            <w:vMerge/>
            <w:shd w:val="clear" w:color="auto" w:fill="E7E6E6" w:themeFill="background2"/>
          </w:tcPr>
          <w:p w14:paraId="58572947" w14:textId="77777777" w:rsidR="006B0F6A" w:rsidRPr="00CB7570" w:rsidRDefault="006B0F6A" w:rsidP="007F2A7B"/>
        </w:tc>
        <w:tc>
          <w:tcPr>
            <w:tcW w:w="2065" w:type="dxa"/>
            <w:vMerge/>
          </w:tcPr>
          <w:p w14:paraId="22D77A16" w14:textId="77777777" w:rsidR="006B0F6A" w:rsidRPr="00CB7570" w:rsidRDefault="006B0F6A" w:rsidP="007F2A7B"/>
        </w:tc>
        <w:tc>
          <w:tcPr>
            <w:tcW w:w="3510" w:type="dxa"/>
            <w:vMerge/>
          </w:tcPr>
          <w:p w14:paraId="3F736A0B" w14:textId="77777777" w:rsidR="006B0F6A" w:rsidRPr="00CB7570" w:rsidRDefault="006B0F6A" w:rsidP="007F2A7B"/>
        </w:tc>
        <w:tc>
          <w:tcPr>
            <w:tcW w:w="2491" w:type="dxa"/>
          </w:tcPr>
          <w:p w14:paraId="49B80FD9" w14:textId="77777777" w:rsidR="006B0F6A" w:rsidRPr="00CB7570" w:rsidRDefault="006B0F6A" w:rsidP="007F2A7B">
            <w:r w:rsidRPr="00CB7570">
              <w:t>Phase: 2</w:t>
            </w:r>
          </w:p>
          <w:p w14:paraId="3544C83B" w14:textId="77777777" w:rsidR="006B0F6A" w:rsidRPr="00CB7570" w:rsidRDefault="006B0F6A" w:rsidP="007F2A7B">
            <w:r w:rsidRPr="00CB7570">
              <w:t>Sample size (N): 15</w:t>
            </w:r>
          </w:p>
          <w:p w14:paraId="2AC25574" w14:textId="77777777" w:rsidR="006B0F6A" w:rsidRPr="00CB7570" w:rsidRDefault="006B0F6A" w:rsidP="007F2A7B">
            <w:r w:rsidRPr="00CB7570">
              <w:t>Duration: to death</w:t>
            </w:r>
          </w:p>
        </w:tc>
        <w:tc>
          <w:tcPr>
            <w:tcW w:w="1615" w:type="dxa"/>
          </w:tcPr>
          <w:p w14:paraId="7C550AB2" w14:textId="77777777" w:rsidR="006B0F6A" w:rsidRPr="00CB7570" w:rsidRDefault="006B0F6A" w:rsidP="007F2A7B">
            <w:r w:rsidRPr="00CB7570">
              <w:t>None reported</w:t>
            </w:r>
          </w:p>
        </w:tc>
        <w:tc>
          <w:tcPr>
            <w:tcW w:w="2824" w:type="dxa"/>
          </w:tcPr>
          <w:p w14:paraId="65883A69" w14:textId="77777777" w:rsidR="006B0F6A" w:rsidRPr="00CB7570" w:rsidRDefault="006B0F6A" w:rsidP="007F2A7B">
            <w:r w:rsidRPr="00CB7570">
              <w:t>Outcome measure: safety and tolerability</w:t>
            </w:r>
          </w:p>
          <w:p w14:paraId="3635AFC7" w14:textId="77777777" w:rsidR="006B0F6A" w:rsidRPr="00CB7570" w:rsidRDefault="006B0F6A" w:rsidP="007F2A7B">
            <w:r w:rsidRPr="00CB7570">
              <w:t>Result: safe and overall well tolerated</w:t>
            </w:r>
          </w:p>
        </w:tc>
      </w:tr>
      <w:tr w:rsidR="006B0F6A" w:rsidRPr="00CB7570" w14:paraId="6083D812" w14:textId="77777777" w:rsidTr="007F2A7B">
        <w:tc>
          <w:tcPr>
            <w:tcW w:w="2250" w:type="dxa"/>
            <w:vMerge/>
            <w:shd w:val="clear" w:color="auto" w:fill="E7E6E6" w:themeFill="background2"/>
          </w:tcPr>
          <w:p w14:paraId="1099825E" w14:textId="77777777" w:rsidR="006B0F6A" w:rsidRPr="00CB7570" w:rsidRDefault="006B0F6A" w:rsidP="007F2A7B"/>
        </w:tc>
        <w:tc>
          <w:tcPr>
            <w:tcW w:w="2065" w:type="dxa"/>
          </w:tcPr>
          <w:p w14:paraId="6C2AF89B" w14:textId="77777777" w:rsidR="006B0F6A" w:rsidRPr="00CB7570" w:rsidRDefault="006B0F6A" w:rsidP="007F2A7B">
            <w:pPr>
              <w:rPr>
                <w:vertAlign w:val="superscript"/>
              </w:rPr>
            </w:pPr>
            <w:r w:rsidRPr="00CB7570">
              <w:t>Human NSC</w:t>
            </w:r>
            <w:r w:rsidRPr="00CB7570">
              <w:fldChar w:fldCharType="begin"/>
            </w:r>
            <w:r w:rsidRPr="00CB7570">
              <w:instrText xml:space="preserve"> ADDIN ZOTERO_ITEM CSL_CITATION {"citationID":"H7BPolEf","properties":{"formattedCitation":"\\super 239\\nosupersub{}","plainCitation":"239","noteIndex":0},"citationItems":[{"id":2830,"uris":["http://zotero.org/groups/4376759/items/9843QAEE"],"itemData":{"id":2830,"type":"article-journal","abstract":"The main objective of this phase I trial was to assess the feasibility and safety of microtransplanting human neural stem cell (hNSC) lines into the spinal cord of patients with amyotrophic lateral sclerosis (ALS). Eighteen patients with a definite diagnosis of ALS received microinjections of hNSCs into the gray matter tracts of the lumbar or cervical spinal cord. Patients were monitored before and after transplantation by clinical, psychological, neuroradiological, and neurophysiological assessment. For up to 60 months after surgery, none of the patients manifested severe adverse effects or increased disease progression because of the treatment. Eleven patients died, and two underwent tracheotomy as a result of the natural history of the disease. We detected a transitory decrease in progression of ALS Functional Rating Scale Revised, starting within the first month after surgery and up to 4 months after transplantation. Our results show that transplantation of hNSC is a safe procedure that causes no major deleterious effects over the short or long term. This study is the first example of medical transplantation of a highly standardized cell drug product, which can be reproducibly and stably expanded ex vivo, comprising hNSC that are not immortalized, and are derived from the forebrain of the same two donors throughout this entire study as well as across future trials. Our experimental design provides benefits in terms of enhancing both intra- and interstudy reproducibility and homogeneity. Given the potential therapeutic effects of the hNSCs, our observations support undertaking future phase II clinical studies in which increased cell dosages are studied in larger cohorts of patients. Stem Cells Translational Medicine 2019;8:887&amp;897.","container-title":"Stem Cells Translational Medicine","DOI":"10.1002/sctm.18-0154","ISSN":"2157-6580","issue":"9","journalAbbreviation":"Stem Cells Transl Med","language":"eng","note":"PMID: 31104357\nPMCID: PMC6708070","page":"887-897","source":"PubMed","title":"Results from Phase I Clinical Trial with Intraspinal Injection of Neural Stem Cells in Amyotrophic Lateral Sclerosis: A Long-Term Outcome","title-short":"Results from Phase I Clinical Trial with Intraspinal Injection of Neural Stem Cells in Amyotrophic Lateral Sclerosis","volume":"8","author":[{"family":"Mazzini","given":"Letizia"},{"family":"Gelati","given":"Maurizio"},{"family":"Profico","given":"Daniela Celeste"},{"family":"Sorarù","given":"Gianni"},{"family":"Ferrari","given":"Daniela"},{"family":"Copetti","given":"Massimiliano"},{"family":"Muzi","given":"Gianmarco"},{"family":"Ricciolini","given":"Claudia"},{"family":"Carletti","given":"Sandro"},{"family":"Giorgi","given":"Cesare"},{"family":"Spera","given":"Cristina"},{"family":"Frondizi","given":"Domenico"},{"family":"Masiero","given":"Stefano"},{"family":"Stecco","given":"Alessandro"},{"family":"Cisari","given":"Carlo"},{"family":"Bersano","given":"Enrica"},{"family":"De Marchi","given":"Fabiola"},{"family":"Sarnelli","given":"Maria Francesca"},{"family":"Querin","given":"Giorgia"},{"family":"Cantello","given":"Roberto"},{"family":"Petruzzelli","given":"Francesco"},{"family":"Maglione","given":"Annamaria"},{"family":"Zalfa","given":"Cristina"},{"family":"Binda","given":"Elena"},{"family":"Visioli","given":"Alberto"},{"family":"Trombetta","given":"Domenico"},{"family":"Torres","given":"Barbara"},{"family":"Bernardini","given":"Laura"},{"family":"Gaiani","given":"Alessandra"},{"family":"Massara","given":"Maurilio"},{"family":"Paolucci","given":"Silvia"},{"family":"Boulis","given":"Nicholas M."},{"family":"Vescovi","given":"Angelo L."},{"literal":"ALS-NSCs Trial Study Group"}],"issued":{"date-parts":[["2019",9]]}}}],"schema":"https://github.com/citation-style-language/schema/raw/master/csl-citation.json"} </w:instrText>
            </w:r>
            <w:r w:rsidRPr="00CB7570">
              <w:fldChar w:fldCharType="separate"/>
            </w:r>
            <w:r w:rsidRPr="00CB7570">
              <w:rPr>
                <w:vertAlign w:val="superscript"/>
              </w:rPr>
              <w:t>239</w:t>
            </w:r>
            <w:r w:rsidRPr="00CB7570">
              <w:fldChar w:fldCharType="end"/>
            </w:r>
          </w:p>
        </w:tc>
        <w:tc>
          <w:tcPr>
            <w:tcW w:w="3510" w:type="dxa"/>
          </w:tcPr>
          <w:p w14:paraId="479055CF" w14:textId="77777777" w:rsidR="006B0F6A" w:rsidRPr="00CB7570" w:rsidRDefault="006B0F6A" w:rsidP="007F2A7B">
            <w:r w:rsidRPr="00CB7570">
              <w:t>mSOD1 rats</w:t>
            </w:r>
            <w:r w:rsidRPr="00CB7570">
              <w:fldChar w:fldCharType="begin"/>
            </w:r>
            <w:r w:rsidRPr="00CB7570">
              <w:instrText xml:space="preserve"> ADDIN ZOTERO_ITEM CSL_CITATION {"citationID":"a9aa9ap7rc","properties":{"formattedCitation":"\\super 240\\nosupersub{}","plainCitation":"240","noteIndex":0},"citationItems":[{"id":2939,"uris":["http://zotero.org/groups/4376759/items/B48P4WWI"],"itemData":{"id":2939,"type":"article-journal","abstract":"Stem cells are emerging as a therapeutic option for incurable diseases, such as Amyotrophic Lateral Sclerosis (ALS). However, critical issues are related to their origin as well as to the need to deepen our knowledge of the therapeutic actions exerted by these cells. Here, we investigate the therapeutic potential of clinical-grade human neural stem cells (hNSCs) that have been successfully used in a recently concluded phase I clinical trial for ALS patients (NCT01640067). The hNSCs were transplanted bilaterally into the anterior horns of the lumbar spinal cord (four grafts each, segments L3–L4) of superoxide dismutase 1 G93A transgenic rats (SOD1 rats) at the symptomatic stage. Controls included untreated SOD1 rats (CTRL) and those treated with HBSS (HBSS). Motor symptoms and histological hallmarks of the disease were evaluated at three progressive time points: 15 and 40 days after transplant (DAT), and end stage. Animals were treated by transient immunosuppression (for 15 days, starting at time of transplantation). Under these conditions, hNSCs integrated extensively within the cord, differentiated into neural phenotypes and migrated rostro-caudally, up to 3.77 ± 0.63 cm from the injection site. The transplanted cells delayed decreases in body weight and deterioration of motor performance in the SOD1 rats. At 40DAT, the anterior horns at L3–L4 revealed a higher density of motoneurons and fewer activated astroglial and microglial cells. Accordingly, the overall survival of transplanted rats was significantly enhanced with no rejection of hNSCs observed. We demonstrated that the beneficial effects observed after stem cell transplantation arises from multiple events that counteract several aspects of the disease, a crucial feature for multifactorial diseases, such as ALS. The combination of therapeutic approaches that target different pathogenic mechanisms of the disorder, including pharmacology, molecular therapy and cell transplantation, will increase the chances of a clinically successful therapy for ALS.","container-title":"Cell Death &amp; Disease","DOI":"10.1038/s41419-019-1582-5","ISSN":"2041-4889","issue":"5","journalAbbreviation":"Cell Death Dis","language":"en","license":"2019 The Author(s)","note":"number: 5\npublisher: Nature Publishing Group","page":"1-15","source":"www.nature.com","title":"Transplantation of clinical-grade human neural stem cells reduces neuroinflammation, prolongs survival and delays disease progression in the SOD1 rats","volume":"10","author":[{"family":"Zalfa","given":"Cristina"},{"family":"Rota Nodari","given":"Laura"},{"family":"Vacchi","given":"Elena"},{"family":"Gelati","given":"Maurizio"},{"family":"Profico","given":"Daniela"},{"family":"Boido","given":"Marina"},{"family":"Binda","given":"Elena"},{"family":"De Filippis","given":"Lidia"},{"family":"Copetti","given":"Massimiliano"},{"family":"Garlatti","given":"Valentina"},{"family":"Daniele","given":"Paola"},{"family":"Rosati","given":"Jessica"},{"family":"De Luca","given":"Alessandro"},{"family":"Pinos","given":"Francesca"},{"family":"Cajola","given":"Laura"},{"family":"Visioli","given":"Alberto"},{"family":"Mazzini","given":"Letizia"},{"family":"Vercelli","given":"Alessandro"},{"family":"Svelto","given":"Maria"},{"family":"Vescovi","given":"Angelo Luigi"},{"family":"Ferrari","given":"Daniela"}],"issued":{"date-parts":[["2019",4,25]]}}}],"schema":"https://github.com/citation-style-language/schema/raw/master/csl-citation.json"} </w:instrText>
            </w:r>
            <w:r w:rsidRPr="00CB7570">
              <w:fldChar w:fldCharType="separate"/>
            </w:r>
            <w:r w:rsidRPr="00CB7570">
              <w:rPr>
                <w:vertAlign w:val="superscript"/>
              </w:rPr>
              <w:t>240</w:t>
            </w:r>
            <w:r w:rsidRPr="00CB7570">
              <w:fldChar w:fldCharType="end"/>
            </w:r>
            <w:r w:rsidRPr="00CB7570">
              <w:t xml:space="preserve"> </w:t>
            </w:r>
          </w:p>
        </w:tc>
        <w:tc>
          <w:tcPr>
            <w:tcW w:w="2491" w:type="dxa"/>
          </w:tcPr>
          <w:p w14:paraId="0738B7A6" w14:textId="77777777" w:rsidR="006B0F6A" w:rsidRPr="00CB7570" w:rsidRDefault="006B0F6A" w:rsidP="007F2A7B">
            <w:r w:rsidRPr="00CB7570">
              <w:t>Phase: 1</w:t>
            </w:r>
          </w:p>
          <w:p w14:paraId="25EA1FCB" w14:textId="77777777" w:rsidR="006B0F6A" w:rsidRPr="00CB7570" w:rsidRDefault="006B0F6A" w:rsidP="007F2A7B">
            <w:r w:rsidRPr="00CB7570">
              <w:t>Sample size (N): 18</w:t>
            </w:r>
          </w:p>
          <w:p w14:paraId="21D262F9" w14:textId="77777777" w:rsidR="006B0F6A" w:rsidRPr="00CB7570" w:rsidRDefault="006B0F6A" w:rsidP="007F2A7B">
            <w:r w:rsidRPr="00CB7570">
              <w:t>Duration: 36</w:t>
            </w:r>
          </w:p>
        </w:tc>
        <w:tc>
          <w:tcPr>
            <w:tcW w:w="1615" w:type="dxa"/>
          </w:tcPr>
          <w:p w14:paraId="1F2BB517" w14:textId="77777777" w:rsidR="006B0F6A" w:rsidRPr="00CB7570" w:rsidRDefault="006B0F6A" w:rsidP="007F2A7B">
            <w:r w:rsidRPr="00CB7570">
              <w:t>None reported</w:t>
            </w:r>
          </w:p>
        </w:tc>
        <w:tc>
          <w:tcPr>
            <w:tcW w:w="2824" w:type="dxa"/>
          </w:tcPr>
          <w:p w14:paraId="6ACEE388" w14:textId="77777777" w:rsidR="006B0F6A" w:rsidRPr="00CB7570" w:rsidRDefault="006B0F6A" w:rsidP="007F2A7B">
            <w:r w:rsidRPr="00CB7570">
              <w:t>Outcome measure: safety and tolerability</w:t>
            </w:r>
          </w:p>
          <w:p w14:paraId="1DFBD0BE" w14:textId="77777777" w:rsidR="006B0F6A" w:rsidRPr="00CB7570" w:rsidRDefault="006B0F6A" w:rsidP="007F2A7B">
            <w:r w:rsidRPr="00CB7570">
              <w:t>Result: safe</w:t>
            </w:r>
          </w:p>
        </w:tc>
      </w:tr>
      <w:tr w:rsidR="006B0F6A" w:rsidRPr="00CB7570" w14:paraId="0D3B769C" w14:textId="77777777" w:rsidTr="007F2A7B">
        <w:tc>
          <w:tcPr>
            <w:tcW w:w="2250" w:type="dxa"/>
            <w:vMerge/>
            <w:shd w:val="clear" w:color="auto" w:fill="E7E6E6" w:themeFill="background2"/>
          </w:tcPr>
          <w:p w14:paraId="3D051C95" w14:textId="77777777" w:rsidR="006B0F6A" w:rsidRPr="00CB7570" w:rsidRDefault="006B0F6A" w:rsidP="007F2A7B"/>
        </w:tc>
        <w:tc>
          <w:tcPr>
            <w:tcW w:w="2065" w:type="dxa"/>
          </w:tcPr>
          <w:p w14:paraId="08264524" w14:textId="77777777" w:rsidR="006B0F6A" w:rsidRPr="00CB7570" w:rsidRDefault="006B0F6A" w:rsidP="007F2A7B">
            <w:r w:rsidRPr="00CB7570">
              <w:t>Human NSC-GDNF</w:t>
            </w:r>
            <w:r w:rsidRPr="00CB7570">
              <w:fldChar w:fldCharType="begin"/>
            </w:r>
            <w:r>
              <w:instrText xml:space="preserve"> ADDIN ZOTERO_ITEM CSL_CITATION {"citationID":"2WV7W5eX","properties":{"formattedCitation":"\\super 89\\nosupersub{}","plainCitation":"89","noteIndex":0},"citationItems":[{"id":2609,"uris":["http://zotero.org/groups/4376759/items/UHXPURRQ"],"itemData":{"id":2609,"type":"article-journal","abstract":"Amyotrophic lateral sclerosis (ALS) involves progressive motor neuron loss, leading to paralysis and death typically within 3-5 years of diagnosis. Dysfunctional astrocytes may contribute to disease and glial cell line-derived neurotrophic factor (GDNF) can be protective. Here we show that human neural progenitor cells transduced with GDNF (CNS10-NPC-GDNF) differentiated to astrocytes protected spinal motor neurons and were safe in animal models. CNS10-NPC-GDNF were transplanted unilaterally into the lumbar spinal cord of 18 ALS participants in a phase 1/2a study (NCT02943850). The primary endpoint of safety at 1 year was met, with no negative effect of the transplant on motor function in the treated leg compared with the untreated leg. Tissue analysis of 13 participants who died of disease progression showed graft survival and GDNF production. Benign neuromas near delivery sites were common incidental findings at post-mortem. This study shows that one administration of engineered neural progenitors can provide new support cells and GDNF delivery to the ALS patient spinal cord for up to 42 months post-transplantation.","container-title":"Nature Medicine","DOI":"10.1038/s41591-022-01956-3","ISSN":"1546-170X","issue":"9","journalAbbreviation":"Nat Med","language":"eng","note":"PMID: 36064599\nPMCID: PMC9499868","page":"1813-1822","source":"PubMed","title":"Transplantation of human neural progenitor cells secreting GDNF into the spinal cord of patients with ALS: a phase 1/2a trial","title-short":"Transplantation of human neural progenitor cells secreting GDNF into the spinal cord of patients with ALS","volume":"28","author":[{"family":"Baloh","given":"Robert H."},{"family":"Johnson","given":"J. Patrick"},{"family":"Avalos","given":"Pablo"},{"family":"Allred","given":"Peggy"},{"family":"Svendsen","given":"Soshana"},{"family":"Gowing","given":"Genevieve"},{"family":"Roxas","given":"Kristina"},{"family":"Wu","given":"Amanda"},{"family":"Donahue","given":"Becky"},{"family":"Osborne","given":"Sheryl"},{"family":"Lawless","given":"George"},{"family":"Shelley","given":"Brandon"},{"family":"Wheeler","given":"Koral"},{"family":"Prina","given":"Carolyn"},{"family":"Fine","given":"Dana"},{"family":"Kendra-Romito","given":"Tami"},{"family":"Stokes","given":"Haniah"},{"family":"Manoukian","given":"Vicki"},{"family":"Muthukumaran","given":"Abirami"},{"family":"Garcia","given":"Leslie"},{"family":"Bañuelos","given":"Maria G."},{"family":"Godoy","given":"Marlesa"},{"family":"Bresee","given":"Catherine"},{"family":"Yu","given":"Hong"},{"family":"Drazin","given":"Doniel"},{"family":"Ross","given":"Lindsey"},{"family":"Naruse","given":"Robert"},{"family":"Babu","given":"Harish"},{"family":"Macklin","given":"Eric A."},{"family":"Vo","given":"Ashley"},{"family":"Elsayegh","given":"Ashraf"},{"family":"Tourtellotte","given":"Warren"},{"family":"Maya","given":"Marcel"},{"family":"Burford","given":"Matthew"},{"family":"Diaz","given":"Frank"},{"family":"Patil","given":"Chirag G."},{"family":"Lewis","given":"Richard A."},{"family":"Svendsen","given":"Clive N."}],"issued":{"date-parts":[["2022",9]]}}}],"schema":"https://github.com/citation-style-language/schema/raw/master/csl-citation.json"} </w:instrText>
            </w:r>
            <w:r w:rsidRPr="00CB7570">
              <w:fldChar w:fldCharType="separate"/>
            </w:r>
            <w:r w:rsidRPr="0088167B">
              <w:rPr>
                <w:vertAlign w:val="superscript"/>
              </w:rPr>
              <w:t>89</w:t>
            </w:r>
            <w:r w:rsidRPr="00CB7570">
              <w:fldChar w:fldCharType="end"/>
            </w:r>
          </w:p>
          <w:p w14:paraId="3F3734B8" w14:textId="77777777" w:rsidR="006B0F6A" w:rsidRPr="00CB7570" w:rsidRDefault="006B0F6A" w:rsidP="007F2A7B"/>
        </w:tc>
        <w:tc>
          <w:tcPr>
            <w:tcW w:w="3510" w:type="dxa"/>
          </w:tcPr>
          <w:p w14:paraId="43EE4AFD" w14:textId="77777777" w:rsidR="006B0F6A" w:rsidRPr="00CB7570" w:rsidRDefault="006B0F6A" w:rsidP="007F2A7B">
            <w:r w:rsidRPr="00CB7570">
              <w:t>A number of ALS rodent models</w:t>
            </w:r>
            <w:r w:rsidRPr="00CB7570">
              <w:fldChar w:fldCharType="begin"/>
            </w:r>
            <w:r w:rsidRPr="00CB7570">
              <w:instrText xml:space="preserve"> ADDIN ZOTERO_ITEM CSL_CITATION {"citationID":"a10067m4vdp","properties":{"formattedCitation":"\\super 241\\uc0\\u8211{}244\\nosupersub{}","plainCitation":"241–244","noteIndex":0},"citationItems":[{"id":2938,"uris":["http://zotero.org/groups/4376759/items/MG6MFVNX"],"itemData":{"id":2938,"type":"article-journal","abstract":"Amyotrophic lateral sclerosis (ALS) is a fatal neurodegenerative disease characterized by progressive loss of spinal cord, brainstem, and cortical motor neurons. In a minority of patients, the disease is caused by mutations in the copper (2+)/zinc (2+) superoxide dismutase 1 (SOD1) gene. Recent evidence suggests that astrocytes are dysfunctional in ALS and may be a critical link in the support of motor neuron health. Furthermore, growth factors, such as glial cell line-derived neurotrophic factor (GDNF), have a high affinity for motor neurons and can prevent their death following various insults, but due to the protein's large size are difficult to directly administer to brain. In this study, human neural progenitor cells (hNPC) isolated from the cortex were expanded in culture and modified using lentivirus to secrete GDNF (hNPC(GDNF)). These cells survived up to 11 weeks following transplantation into the lumbar spinal cord of rats overexpressing the G93A SOD1 mutation (SOD1 (G93A)). Cellular integration into both gray and white matter was observed without adverse behavioral effects. All transplants secreted GDNF within the region of cell survival, but not outside this area. Fibers were seen to upregulate cholinergic markers in response to GDNF, indicating it was physiologically active. We conclude that genetically modified hNPC can survive, integrate, and release GDNF in the spinal cord of SOD1 (G93A) rats. As such, they provide an interesting source of cells for both glial replacement and trophic factor delivery in future human clinical studies.","container-title":"Human Gene Therapy","DOI":"10.1089/hum.2005.16.509","ISSN":"1043-0342","issue":"4","journalAbbreviation":"Hum Gene Ther","language":"eng","note":"PMID: 15871682","page":"509-521","source":"PubMed","title":"GDNF delivery using human neural progenitor cells in a rat model of ALS","volume":"16","author":[{"family":"Klein","given":"Sandra M."},{"family":"Behrstock","given":"Soshana"},{"family":"McHugh","given":"Jacalyn"},{"family":"Hoffmann","given":"Kristin"},{"family":"Wallace","given":"Kyle"},{"family":"Suzuki","given":"Masatoshi"},{"family":"Aebischer","given":"Patrick"},{"family":"Svendsen","given":"Clive N."}],"issued":{"date-parts":[["2005",4]]}}},{"id":2937,"uris":["http://zotero.org/groups/4376759/items/5YEGAA84"],"itemData":{"id":2937,"type":"article-journal","abstract":"Amyotrophic lateral sclerosis (ALS) is a fatal neurodegenerative disease causing the progressive loss of brain and spinal cord motor neurons. The exact etiology of ALS is still uncertain, but males have consistently been shown to be at a higher risk for the disease than females. Recently, transgenic rats overexpressing mutant forms of the human SOD1 (hSOD1) gene have been established as a valuable disease model of ALS. Here we show that sexual dimorphism in disease onset is also observed in hSOD1G93A transgenic rats. Disease onset was consistently earlier in male than in female hSOD1G93A rats. We also found that hSOD1G93A male rats lost weight more rapidly following disease onset compared to hSOD1G93A females. Furthermore, we tested locomotor function using the Basso-Beattie-Bresnahan (BBB) rating scale and a beam walking test. We found that motor dysfunction started earlier in males than in females but progressed similarly in the two sexes. These results have important implications for future experimentation and therapeutic development using the rat model of ALS.","container-title":"Amyotrophic Lateral Sclerosis: Official Publication of the World Federation of Neurology Research Group on Motor Neuron Diseases","DOI":"10.1080/17482960600982447","ISSN":"1748-2968","issue":"1","journalAbbreviation":"Amyotroph Lateral Scler","language":"eng","note":"PMID: 17364431","page":"20-25","source":"PubMed","title":"Sexual dimorphism in disease onset and progression of a rat model of ALS","volume":"8","author":[{"family":"Suzuki","given":"Masatoshi"},{"family":"Tork","given":"Craig"},{"family":"Shelley","given":"Brandon"},{"family":"McHugh","given":"Jacalyn"},{"family":"Wallace","given":"Kyle"},{"family":"Klein","given":"Sandra M."},{"family":"Lindstrom","given":"Mary J."},{"family":"Svendsen","given":"Clive N."}],"issued":{"date-parts":[["2007",2]]}},"label":"page"},{"id":3418,"uris":["http://zotero.org/groups/4376759/items/GUXWSAWF"],"itemData":{"id":3418,"type":"article-journal","abstract":"Human neural progenitor cells (hNPCs) derived from the fetal cortex can be expanded in vitro and genetically modified through lentiviral transduction to secrete growth factors shown to have a neurotrophic effect in animal models of neurological disease. hNPCs survive and mature following transplantation into the central nervous system of large and small animals including the rat model of amyotrophic lateral sclerosis. Here we report that hNPCs engineered to express glial cell line-derived neurotrophic factor (GDNF) survive long-term (7.5 months) following transplantation into the spinal cord of athymic nude rats and continue to secrete GDNF. Cell proliferation declined while the number of astrocytes increased, suggesting final maturation of the cells over time in vivo. Together these data show that GDNF-producing hNPCs may be useful as a source of cells for long-term delivery of both astrocytes and GDNF to the damaged central nervous system.","container-title":"Neuroreport","DOI":"10.1097/WNR.0000000000000092","ISSN":"0959-4965","issue":"6","journalAbbreviation":"Neuroreport","note":"PMID: 24284956\nPMCID: PMC3969154","page":"367-372","source":"PubMed Central","title":"Glial cell line-derived neurotrophic factor-secreting human neural progenitors show long-term survival, maturation into astrocytes, and no tumor formation following transplantation into the spinal cord of immunocompromised rats","volume":"25","author":[{"family":"Gowing","given":"Geneviève"},{"family":"Shelley","given":"Brandon"},{"family":"Staggenborg","given":"Kevin"},{"family":"Hurley","given":"Amanda"},{"family":"Avalos","given":"Pablo"},{"family":"Victoroff","given":"Jesse"},{"family":"Latter","given":"Jessica"},{"family":"Garcia","given":"Leslie"},{"family":"Svendsen","given":"Clive N."}],"issued":{"date-parts":[["2014",4,16]]}}},{"id":2935,"uris":["http://zotero.org/groups/4376759/items/66GSIT7U"],"itemData":{"id":2935,"type":"article-journal","abstract":"Early dysfunction of cortical motor neurons may underlie the initiation of amyotrophic lateral sclerosis (ALS). As such, the cortex represents a critical area of ALS research and a promising therapeutic target. In the current study, human cortical-derived neural progenitor cells engineered to secrete glial cell line-derived neurotrophic factor (GDNF) were transplanted into the SOD1G93A ALS rat cortex, where they migrated, matured into astrocytes, and released GDNF. This protected motor neurons, delayed disease pathology and extended survival of the animals. These same cells injected into the cortex of cynomolgus macaques survived and showed robust GDNF expression without adverse effects. Together this data suggests that introducing cortical astrocytes releasing GDNF represents a novel promising approach to treating ALS. Stem Cells 2018;36:1122-1131.","container-title":"Stem Cells (Dayton, Ohio)","DOI":"10.1002/stem.2825","ISSN":"1549-4918","issue":"7","journalAbbreviation":"Stem Cells","language":"eng","note":"PMID: 29656478","page":"1122-1131","source":"PubMed","title":"Transplantation of Neural Progenitor Cells Expressing Glial Cell Line-Derived Neurotrophic Factor into the Motor Cortex as a Strategy to Treat Amyotrophic Lateral Sclerosis","volume":"36","author":[{"family":"Thomsen","given":"Gretchen M."},{"family":"Avalos","given":"Pablo"},{"family":"Ma","given":"Annie A."},{"family":"Alkaslasi","given":"Mor"},{"family":"Cho","given":"Noell"},{"family":"Wyss","given":"Livia"},{"family":"Vit","given":"Jean-Philippe"},{"family":"Godoy","given":"Marlesa"},{"family":"Suezaki","given":"Patrick"},{"family":"Shelest","given":"Oksana"},{"family":"Bankiewicz","given":"Krystof S."},{"family":"Svendsen","given":"Clive N."}],"issued":{"date-parts":[["2018",7]]}}}],"schema":"https://github.com/citation-style-language/schema/raw/master/csl-citation.json"} </w:instrText>
            </w:r>
            <w:r w:rsidRPr="00CB7570">
              <w:fldChar w:fldCharType="separate"/>
            </w:r>
            <w:r w:rsidRPr="00CB7570">
              <w:rPr>
                <w:vertAlign w:val="superscript"/>
              </w:rPr>
              <w:t>241–244</w:t>
            </w:r>
            <w:r w:rsidRPr="00CB7570">
              <w:fldChar w:fldCharType="end"/>
            </w:r>
            <w:r w:rsidRPr="00CB7570">
              <w:t xml:space="preserve"> </w:t>
            </w:r>
          </w:p>
        </w:tc>
        <w:tc>
          <w:tcPr>
            <w:tcW w:w="2491" w:type="dxa"/>
          </w:tcPr>
          <w:p w14:paraId="27BFA514" w14:textId="77777777" w:rsidR="006B0F6A" w:rsidRPr="00CB7570" w:rsidRDefault="006B0F6A" w:rsidP="007F2A7B">
            <w:r w:rsidRPr="00CB7570">
              <w:t>Phase: 1-2a</w:t>
            </w:r>
          </w:p>
          <w:p w14:paraId="7E2CA995" w14:textId="77777777" w:rsidR="006B0F6A" w:rsidRPr="00CB7570" w:rsidRDefault="006B0F6A" w:rsidP="007F2A7B">
            <w:r w:rsidRPr="00CB7570">
              <w:t>Sample size (N): 18</w:t>
            </w:r>
          </w:p>
          <w:p w14:paraId="1272B79C" w14:textId="77777777" w:rsidR="006B0F6A" w:rsidRPr="00CB7570" w:rsidRDefault="006B0F6A" w:rsidP="007F2A7B">
            <w:r w:rsidRPr="00CB7570">
              <w:t>Duration: 42</w:t>
            </w:r>
          </w:p>
        </w:tc>
        <w:tc>
          <w:tcPr>
            <w:tcW w:w="1615" w:type="dxa"/>
          </w:tcPr>
          <w:p w14:paraId="55FAA686" w14:textId="77777777" w:rsidR="006B0F6A" w:rsidRPr="00CB7570" w:rsidRDefault="006B0F6A" w:rsidP="007F2A7B">
            <w:r w:rsidRPr="00CB7570">
              <w:t>Transplanted cell survival in SC demonstrated; GDNF expression in transplanted regions</w:t>
            </w:r>
          </w:p>
        </w:tc>
        <w:tc>
          <w:tcPr>
            <w:tcW w:w="2824" w:type="dxa"/>
          </w:tcPr>
          <w:p w14:paraId="0BD34E21" w14:textId="77777777" w:rsidR="006B0F6A" w:rsidRPr="00CB7570" w:rsidRDefault="006B0F6A" w:rsidP="007F2A7B">
            <w:r w:rsidRPr="00CB7570">
              <w:t>Outcome measure: safety</w:t>
            </w:r>
          </w:p>
          <w:p w14:paraId="44690D99" w14:textId="77777777" w:rsidR="006B0F6A" w:rsidRPr="00CB7570" w:rsidRDefault="006B0F6A" w:rsidP="007F2A7B">
            <w:r w:rsidRPr="00CB7570">
              <w:t>Result: safe</w:t>
            </w:r>
          </w:p>
        </w:tc>
      </w:tr>
      <w:tr w:rsidR="006B0F6A" w:rsidRPr="00CB7570" w14:paraId="0D753107" w14:textId="77777777" w:rsidTr="007F2A7B">
        <w:tc>
          <w:tcPr>
            <w:tcW w:w="2250" w:type="dxa"/>
            <w:vMerge w:val="restart"/>
            <w:shd w:val="clear" w:color="auto" w:fill="E7E6E6" w:themeFill="background2"/>
          </w:tcPr>
          <w:p w14:paraId="3D41F1D9" w14:textId="77777777" w:rsidR="006B0F6A" w:rsidRPr="00CB7570" w:rsidRDefault="006B0F6A" w:rsidP="007F2A7B">
            <w:r w:rsidRPr="00CB7570">
              <w:lastRenderedPageBreak/>
              <w:t>Gene therapies</w:t>
            </w:r>
          </w:p>
        </w:tc>
        <w:tc>
          <w:tcPr>
            <w:tcW w:w="2065" w:type="dxa"/>
          </w:tcPr>
          <w:p w14:paraId="25E7EDFF" w14:textId="77777777" w:rsidR="006B0F6A" w:rsidRPr="00CB7570" w:rsidRDefault="006B0F6A" w:rsidP="007F2A7B">
            <w:r w:rsidRPr="00CB7570">
              <w:t>SOD1 ASO</w:t>
            </w:r>
            <w:r w:rsidRPr="00CB7570">
              <w:rPr>
                <w:color w:val="2E2E2E"/>
              </w:rPr>
              <w:t xml:space="preserve"> (ISIS 333611)</w:t>
            </w:r>
            <w:r w:rsidRPr="00CB7570">
              <w:fldChar w:fldCharType="begin"/>
            </w:r>
            <w:r>
              <w:instrText xml:space="preserve"> ADDIN ZOTERO_ITEM CSL_CITATION {"citationID":"nuIeamHb","properties":{"formattedCitation":"\\super 95\\nosupersub{}","plainCitation":"95","noteIndex":0},"citationItems":[{"id":2629,"uris":["http://zotero.org/groups/4376759/items/JBDD7FWD"],"itemData":{"id":2629,"type":"article-journal","container-title":"The Lancet Neurology","DOI":"10.1016/S1474-4422(13)70061-9","ISSN":"1474-4422","issue":"5","language":"English","note":"PMID: 23541756","page":"435-442","source":"profiles.wustl.edu","title":"An antisense oligonucleotide against SOD1 delivered intrathecally for patients with SOD1 familial amyotrophic lateral sclerosis: A phase 1, randomised, first-in-man study","title-short":"An antisense oligonucleotide against SOD1 delivered intrathecally for patients with SOD1 familial amyotrophic lateral sclerosis","volume":"12","author":[{"family":"Miller","given":"Timothy M."},{"family":"Pestronk","given":"Alan"},{"family":"David","given":"William"},{"family":"Rothstein","given":"Jeffrey"},{"family":"Simpson","given":"Ericka"},{"family":"Appel","given":"Stanley H."},{"family":"Andres","given":"Patricia L."},{"family":"Mahoney","given":"Katy"},{"family":"Allred","given":"Peggy"},{"family":"Alexander","given":"Katie"},{"family":"Ostrow","given":"Lyle W."},{"family":"Schoenfeld","given":"David"},{"family":"Macklin","given":"Eric A."},{"family":"Norris","given":"Daniel A."},{"family":"Manousakis","given":"Georgios"},{"family":"Crisp","given":"Matthew"},{"family":"Smith","given":"Richard"},{"family":"Bennett","given":"C. Frank"},{"family":"Bishop","given":"Kathie M."},{"family":"Cudkowicz","given":"Merit E."}],"issued":{"date-parts":[["2013",5]]}}}],"schema":"https://github.com/citation-style-language/schema/raw/master/csl-citation.json"} </w:instrText>
            </w:r>
            <w:r w:rsidRPr="00CB7570">
              <w:fldChar w:fldCharType="separate"/>
            </w:r>
            <w:r w:rsidRPr="0088167B">
              <w:rPr>
                <w:vertAlign w:val="superscript"/>
              </w:rPr>
              <w:t>95</w:t>
            </w:r>
            <w:r w:rsidRPr="00CB7570">
              <w:fldChar w:fldCharType="end"/>
            </w:r>
          </w:p>
          <w:p w14:paraId="4DA21326" w14:textId="77777777" w:rsidR="006B0F6A" w:rsidRPr="00CB7570" w:rsidRDefault="006B0F6A" w:rsidP="007F2A7B"/>
        </w:tc>
        <w:tc>
          <w:tcPr>
            <w:tcW w:w="3510" w:type="dxa"/>
            <w:vMerge w:val="restart"/>
          </w:tcPr>
          <w:p w14:paraId="5DC56588" w14:textId="77777777" w:rsidR="006B0F6A" w:rsidRPr="00CB7570" w:rsidRDefault="006B0F6A" w:rsidP="007F2A7B">
            <w:r w:rsidRPr="00CB7570">
              <w:t>Reduction of SOD1 in fibroblasts, rats, and monkeys</w:t>
            </w:r>
            <w:r w:rsidRPr="00CB7570">
              <w:fldChar w:fldCharType="begin"/>
            </w:r>
            <w:r>
              <w:instrText xml:space="preserve"> ADDIN ZOTERO_ITEM CSL_CITATION {"citationID":"a1h915g8mgi","properties":{"formattedCitation":"\\super 92\\nosupersub{}","plainCitation":"92","noteIndex":0},"citationItems":[{"id":2618,"uris":["http://zotero.org/groups/4376759/items/PRPE4CIK"],"itemData":{"id":2618,"type":"article-journal","abstract":"Neurotoxicity from accumulation of misfolded/mutant proteins is thought to drive pathogenesis in neurodegenerative diseases. Since decreasing levels of proteins responsible for such accumulations is likely to ameliorate disease, a therapeutic strategy has been developed to downregulate almost any gene in the CNS. Modified antisense oligonucleotides, continuously infused intraventricularly, have been demonstrated to distribute widely throughout the CNS of rodents and primates, including the regions affected in the major neurodegenerative diseases. Using this route of administration, we found that antisense oligonucleotides to superoxide dismutase 1 (SOD1), one of the most abundant brain proteins, reduced both SOD1 protein and mRNA levels throughout the brain and spinal cord. Treatment initiated near onset significantly slowed disease progression in a model of amyotrophic lateral sclerosis (ALS) caused by a mutation in SOD1. This suggests that direct delivery of antisense oligonucleotides could be an effective, dosage-regulatable means of treating neurodegenerative diseases, including ALS, where appropriate target proteins are known.","container-title":"The Journal of Clinical Investigation","DOI":"10.1172/JCI25424","ISSN":"0021-9738","issue":"8","journalAbbreviation":"J Clin Invest","language":"eng","note":"PMID: 16878173\nPMCID: PMC1518790","page":"2290-2296","source":"PubMed","title":"Antisense oligonucleotide therapy for neurodegenerative disease","volume":"116","author":[{"family":"Smith","given":"Richard A."},{"family":"Miller","given":"Timothy M."},{"family":"Yamanaka","given":"Koji"},{"family":"Monia","given":"Brett P."},{"family":"Condon","given":"Thomas P."},{"family":"Hung","given":"Gene"},{"family":"Lobsiger","given":"Christian S."},{"family":"Ward","given":"Chris M."},{"family":"McAlonis-Downes","given":"Melissa"},{"family":"Wei","given":"Hongbing"},{"family":"Wancewicz","given":"Ed V."},{"family":"Bennett","given":"C. Frank"},{"family":"Cleveland","given":"Don W."}],"issued":{"date-parts":[["2006",8]]}}}],"schema":"https://github.com/citation-style-language/schema/raw/master/csl-citation.json"} </w:instrText>
            </w:r>
            <w:r w:rsidRPr="00CB7570">
              <w:fldChar w:fldCharType="separate"/>
            </w:r>
            <w:r w:rsidRPr="0088167B">
              <w:rPr>
                <w:vertAlign w:val="superscript"/>
              </w:rPr>
              <w:t>92</w:t>
            </w:r>
            <w:r w:rsidRPr="00CB7570">
              <w:fldChar w:fldCharType="end"/>
            </w:r>
            <w:r w:rsidRPr="00CB7570">
              <w:t xml:space="preserve"> </w:t>
            </w:r>
          </w:p>
          <w:p w14:paraId="78D4EC3E" w14:textId="77777777" w:rsidR="006B0F6A" w:rsidRPr="00CB7570" w:rsidRDefault="006B0F6A" w:rsidP="007F2A7B">
            <w:r w:rsidRPr="00CB7570">
              <w:t>mSOD1 mice and rats</w:t>
            </w:r>
            <w:r w:rsidRPr="00CB7570">
              <w:fldChar w:fldCharType="begin"/>
            </w:r>
            <w:r>
              <w:instrText xml:space="preserve"> ADDIN ZOTERO_ITEM CSL_CITATION {"citationID":"adkbnv6p2d","properties":{"formattedCitation":"\\super 93\\nosupersub{}","plainCitation":"93","noteIndex":0},"citationItems":[{"id":2621,"uris":["http://zotero.org/groups/4376759/items/UJ3C2MCZ"],"itemData":{"id":2621,"type":"article-journal","abstract":"Mutations in superoxide dismutase 1 (SOD1) are responsible for 20% of familial ALS. Given the gain of toxic function in this dominantly inherited disease, lowering SOD1 mRNA and protein is predicted to provide therapeutic benefit. An early generation antisense oligonucleotide (ASO) targeting SOD1 was identified and tested in a phase I human clinical trial, based on modest protection in animal models of SOD1 ALS. Although the clinical trial provided encouraging safety data, the drug was not advanced because there was progress in designing other, more potent ASOs for CNS application. We have developed next-generation SOD1 ASOs that more potently reduce SOD1 mRNA and protein and extend survival by more than 50 days in SOD1G93A rats and by almost 40 days in SOD1G93A mice. We demonstrated that the initial loss of compound muscle action potential in SOD1G93A mice is reversed after a single dose of SOD1 ASO. Furthermore, increases in serum phospho-neurofilament heavy chain levels, a promising biomarker for ALS, are stopped by SOD1 ASO therapy. These results define a highly potent, new SOD1 ASO ready for human clinical trial and suggest that at least some components of muscle response can be reversed by therapy.","container-title":"The Journal of Clinical Investigation","DOI":"10.1172/JCI99081","ISSN":"1558-8238","issue":"8","journalAbbreviation":"J Clin Invest","language":"eng","note":"PMID: 30010620\nPMCID: PMC6063493","page":"3558-3567","source":"PubMed","title":"Antisense oligonucleotides extend survival and reverse decrement in muscle response in ALS models","volume":"128","author":[{"family":"McCampbell","given":"Alex"},{"family":"Cole","given":"Tracy"},{"family":"Wegener","given":"Amy J."},{"family":"Tomassy","given":"Giulio S."},{"family":"Setnicka","given":"Amy"},{"family":"Farley","given":"Brandon J."},{"family":"Schoch","given":"Kathleen M."},{"family":"Hoye","given":"Mariah L."},{"family":"Shabsovich","given":"Mark"},{"family":"Sun","given":"Linhong"},{"family":"Luo","given":"Yi"},{"family":"Zhang","given":"Mingdi"},{"family":"Comfort","given":"Nicole"},{"family":"Wang","given":"Bin"},{"family":"Amacker","given":"Jessica"},{"family":"Thankamony","given":"Sai"},{"family":"Salzman","given":"David W."},{"family":"Cudkowicz","given":"Merit"},{"family":"Graham","given":"Danielle L."},{"family":"Bennett","given":"C. Frank"},{"family":"Kordasiewicz","given":"Holly B."},{"family":"Swayze","given":"Eric E."},{"family":"Miller","given":"Timothy M."}],"issued":{"date-parts":[["2018",8,1]]}}}],"schema":"https://github.com/citation-style-language/schema/raw/master/csl-citation.json"} </w:instrText>
            </w:r>
            <w:r w:rsidRPr="00CB7570">
              <w:fldChar w:fldCharType="separate"/>
            </w:r>
            <w:r w:rsidRPr="0088167B">
              <w:rPr>
                <w:vertAlign w:val="superscript"/>
              </w:rPr>
              <w:t>93</w:t>
            </w:r>
            <w:r w:rsidRPr="00CB7570">
              <w:fldChar w:fldCharType="end"/>
            </w:r>
            <w:r w:rsidRPr="00CB7570">
              <w:t xml:space="preserve"> </w:t>
            </w:r>
          </w:p>
          <w:p w14:paraId="1B77FE90" w14:textId="77777777" w:rsidR="006B0F6A" w:rsidRPr="00CB7570" w:rsidRDefault="006B0F6A" w:rsidP="007F2A7B">
            <w:r w:rsidRPr="00CB7570">
              <w:t>Reduction in SOD1 protein in CSF</w:t>
            </w:r>
            <w:r w:rsidRPr="00CB7570">
              <w:fldChar w:fldCharType="begin"/>
            </w:r>
            <w:r w:rsidRPr="00CB7570">
              <w:instrText xml:space="preserve"> ADDIN ZOTERO_ITEM CSL_CITATION {"citationID":"a1fsq6phlsp","properties":{"formattedCitation":"\\super 245\\nosupersub{}","plainCitation":"245","noteIndex":0},"citationItems":[{"id":2934,"uris":["http://zotero.org/groups/4376759/items/GSYEQIY7"],"itemData":{"id":2934,"type":"article-journal","container-title":"Annals of Clinical and Translational Neurology","DOI":"10.1002/acn3.657","issue":"12","title":"Protein production is an early biomarker for RNA‐targeted therapies","URL":"https://digitalcommons.wustl.edu/open_access_pubs/7385","volume":"5","author":[{"family":"Self","given":"Wade"},{"family":"Schoch","given":"Kathleen"},{"family":"Alex","given":"Jacob"},{"family":"Barthélemy","given":"Nicolas"},{"family":"Bollinger","given":"James"},{"family":"Sato","given":"Chihiro"},{"family":"Cole","given":"Tracy"},{"family":"Kordasiewicz","given":"Holly"},{"family":"Swayze","given":"Eric"},{"family":"Bateman","given":"Randall"},{"family":"Miller","given":"Timothy"}],"issued":{"date-parts":[["2018",1,1]]}}}],"schema":"https://github.com/citation-style-language/schema/raw/master/csl-citation.json"} </w:instrText>
            </w:r>
            <w:r w:rsidRPr="00CB7570">
              <w:fldChar w:fldCharType="separate"/>
            </w:r>
            <w:r w:rsidRPr="00CB7570">
              <w:rPr>
                <w:vertAlign w:val="superscript"/>
              </w:rPr>
              <w:t>245</w:t>
            </w:r>
            <w:r w:rsidRPr="00CB7570">
              <w:fldChar w:fldCharType="end"/>
            </w:r>
          </w:p>
        </w:tc>
        <w:tc>
          <w:tcPr>
            <w:tcW w:w="2491" w:type="dxa"/>
          </w:tcPr>
          <w:p w14:paraId="656D8D7D" w14:textId="77777777" w:rsidR="006B0F6A" w:rsidRPr="00CB7570" w:rsidRDefault="006B0F6A" w:rsidP="007F2A7B">
            <w:r w:rsidRPr="00CB7570">
              <w:t>Phase 1</w:t>
            </w:r>
          </w:p>
          <w:p w14:paraId="36D9D093" w14:textId="77777777" w:rsidR="006B0F6A" w:rsidRPr="00CB7570" w:rsidRDefault="006B0F6A" w:rsidP="007F2A7B">
            <w:r w:rsidRPr="00CB7570">
              <w:t>Sample size (N): 22</w:t>
            </w:r>
          </w:p>
          <w:p w14:paraId="5D235AE9" w14:textId="77777777" w:rsidR="006B0F6A" w:rsidRPr="00CB7570" w:rsidRDefault="006B0F6A" w:rsidP="007F2A7B">
            <w:r w:rsidRPr="00CB7570">
              <w:t>Duration: 1</w:t>
            </w:r>
          </w:p>
        </w:tc>
        <w:tc>
          <w:tcPr>
            <w:tcW w:w="1615" w:type="dxa"/>
          </w:tcPr>
          <w:p w14:paraId="30638FBC" w14:textId="77777777" w:rsidR="006B0F6A" w:rsidRPr="00CB7570" w:rsidRDefault="006B0F6A" w:rsidP="007F2A7B">
            <w:pPr>
              <w:rPr>
                <w:color w:val="2E2E2E"/>
              </w:rPr>
            </w:pPr>
            <w:r w:rsidRPr="00CB7570">
              <w:rPr>
                <w:color w:val="2E2E2E"/>
              </w:rPr>
              <w:t xml:space="preserve">Drug CSF concentration </w:t>
            </w:r>
          </w:p>
        </w:tc>
        <w:tc>
          <w:tcPr>
            <w:tcW w:w="2824" w:type="dxa"/>
          </w:tcPr>
          <w:p w14:paraId="768DF922" w14:textId="77777777" w:rsidR="006B0F6A" w:rsidRPr="00CB7570" w:rsidRDefault="006B0F6A" w:rsidP="007F2A7B">
            <w:r w:rsidRPr="00CB7570">
              <w:t>Outcome measure: safety, tolerability, and PK</w:t>
            </w:r>
          </w:p>
          <w:p w14:paraId="3F9B8563" w14:textId="77777777" w:rsidR="006B0F6A" w:rsidRPr="00CB7570" w:rsidRDefault="006B0F6A" w:rsidP="007F2A7B">
            <w:r w:rsidRPr="00CB7570">
              <w:t>Result:</w:t>
            </w:r>
            <w:r w:rsidRPr="00CB7570">
              <w:rPr>
                <w:color w:val="2E2E2E"/>
              </w:rPr>
              <w:t xml:space="preserve"> no dose-limiting toxic effects or any safety or tolerability concerns </w:t>
            </w:r>
          </w:p>
          <w:p w14:paraId="4C590081" w14:textId="77777777" w:rsidR="006B0F6A" w:rsidRPr="00CB7570" w:rsidRDefault="006B0F6A" w:rsidP="007F2A7B"/>
        </w:tc>
      </w:tr>
      <w:tr w:rsidR="006B0F6A" w:rsidRPr="00CB7570" w14:paraId="53EC9BAB" w14:textId="77777777" w:rsidTr="007F2A7B">
        <w:tc>
          <w:tcPr>
            <w:tcW w:w="2250" w:type="dxa"/>
            <w:vMerge/>
            <w:shd w:val="clear" w:color="auto" w:fill="E7E6E6" w:themeFill="background2"/>
          </w:tcPr>
          <w:p w14:paraId="63E69D0D" w14:textId="77777777" w:rsidR="006B0F6A" w:rsidRPr="00CB7570" w:rsidRDefault="006B0F6A" w:rsidP="007F2A7B"/>
        </w:tc>
        <w:tc>
          <w:tcPr>
            <w:tcW w:w="2065" w:type="dxa"/>
            <w:vMerge w:val="restart"/>
          </w:tcPr>
          <w:p w14:paraId="2123EED1" w14:textId="77777777" w:rsidR="006B0F6A" w:rsidRPr="00CB7570" w:rsidRDefault="006B0F6A" w:rsidP="007F2A7B">
            <w:r w:rsidRPr="00CB7570">
              <w:t>SOD1 ASO (</w:t>
            </w:r>
            <w:proofErr w:type="spellStart"/>
            <w:r w:rsidRPr="00CB7570">
              <w:t>tofersen</w:t>
            </w:r>
            <w:proofErr w:type="spellEnd"/>
            <w:r w:rsidRPr="00CB7570">
              <w:t>)</w:t>
            </w:r>
            <w:r w:rsidRPr="00CB7570">
              <w:fldChar w:fldCharType="begin"/>
            </w:r>
            <w:r>
              <w:instrText xml:space="preserve"> ADDIN ZOTERO_ITEM CSL_CITATION {"citationID":"af7cm4vr19","properties":{"formattedCitation":"\\super 96,97\\nosupersub{}","plainCitation":"96,97","noteIndex":0},"citationItems":[{"id":2633,"uris":["http://zotero.org/groups/4376759/items/MHE84JS8"],"itemData":{"id":2633,"type":"article-journal","abstract":"BACKGROUND: Tofersen is an antisense oligonucleotide that mediates the degradation of superoxide dismutase 1 (SOD1) messenger RNA to reduce SOD1 protein synthesis. Intrathecal administration of tofersen is being studied for the treatment of amyotrophic lateral sclerosis (ALS) due to SOD1 mutations.\nMETHODS: We conducted a phase 1-2 ascending-dose trial evaluating tofersen in adults with ALS due to SOD1 mutations. In each dose cohort (20, 40, 60, or 100 mg), participants were randomly assigned in a 3:1 ratio to receive five doses of tofersen or placebo, administered intrathecally for 12 weeks. The primary outcomes were safety and pharmacokinetics. The secondary outcome was the change from baseline in the cerebrospinal fluid (CSF) SOD1 concentration at day 85. Clinical function and vital capacity were measured.\nRESULTS: A total of 50 participants underwent randomization and were included in the analyses; 48 participants received all five planned doses. Lumbar puncture-related adverse events were observed in most participants. Elevations in CSF white-cell count and protein were reported as adverse events in 4 and 5 participants, respectively, who received tofersen. Among participants who received tofersen, one died from pulmonary embolus on day 137, and one from respiratory failure on day 152; one participant in the placebo group died from respiratory failure on day 52. The difference at day 85 in the change from baseline in the CSF SOD1 concentration between the tofersen groups and the placebo group was 2 percentage points (95% confidence interval [CI], -18 to 27) for the 20-mg dose, -25 percentage points (95% CI, -40 to -5) for the 40-mg dose, -19 percentage points (95% CI, -35 to 2) for the 60-mg dose, and -33 percentage points (95% CI, -47 to -16) for the 100-mg dose.\nCONCLUSIONS: In adults with ALS due to SOD1 mutations, CSF SOD1 concentrations decreased at the highest concentration of tofersen administered intrathecally over a period of 12 weeks. CSF pleocytosis occurred in some participants receiving tofersen. Lumbar puncture-related adverse events were observed in most participants. (Funded by Biogen; ClinicalTrials.gov number, NCT02623699; EudraCT number, 2015-004098-33.).","container-title":"The New England Journal of Medicine","DOI":"10.1056/NEJMoa2003715","ISSN":"1533-4406","issue":"2","journalAbbreviation":"N Engl J Med","language":"eng","note":"PMID: 32640130","page":"109-119","source":"PubMed","title":"Phase 1-2 Trial of Antisense Oligonucleotide Tofersen for SOD1 ALS","volume":"383","author":[{"family":"Miller","given":"Timothy"},{"family":"Cudkowicz","given":"Merit"},{"family":"Shaw","given":"Pamela J."},{"family":"Andersen","given":"Peter M."},{"family":"Atassi","given":"Nazem"},{"family":"Bucelli","given":"Robert C."},{"family":"Genge","given":"Angela"},{"family":"Glass","given":"Jonathan"},{"family":"Ladha","given":"Shafeeq"},{"family":"Ludolph","given":"Albert L."},{"family":"Maragakis","given":"Nicholas J."},{"family":"McDermott","given":"Christopher J."},{"family":"Pestronk","given":"Alan"},{"family":"Ravits","given":"John"},{"family":"Salachas","given":"François"},{"family":"Trudell","given":"Randall"},{"family":"Van Damme","given":"Philip"},{"family":"Zinman","given":"Lorne"},{"family":"Bennett","given":"C. Frank"},{"family":"Lane","given":"Roger"},{"family":"Sandrock","given":"Alfred"},{"family":"Runz","given":"Heiko"},{"family":"Graham","given":"Danielle"},{"family":"Houshyar","given":"Hani"},{"family":"McCampbell","given":"Alexander"},{"family":"Nestorov","given":"Ivan"},{"family":"Chang","given":"Ih"},{"family":"McNeill","given":"Manjit"},{"family":"Fanning","given":"Laura"},{"family":"Fradette","given":"Stephanie"},{"family":"Ferguson","given":"Toby A."}],"issued":{"date-parts":[["2020",7,9]]}}},{"id":2636,"uris":["http://zotero.org/groups/4376759/items/2LPTL5WS"],"itemData":{"id":2636,"type":"article-journal","abstract":"BACKGROUND: The intrathecally administered antisense oligonucleotide tofersen reduces synthesis of the superoxide dismutase 1 (SOD1) protein and is being studied in patients with amyotrophic lateral sclerosis (ALS) associated with mutations in SOD1 (SOD1 ALS).\nMETHODS: In this phase 3 trial, we randomly assigned adults with SOD1 ALS in a 2:1 ratio to receive eight doses of tofersen (100 mg) or placebo over a period of 24 weeks. The primary end point was the change from baseline to week 28 in the total score on the ALS Functional Rating Scale-Revised (ALSFRS-R; range, 0 to 48, with higher scores indicating better function) among participants predicted to have faster-progressing disease. Secondary end points included changes in the total concentration of SOD1 protein in cerebrospinal fluid (CSF), in the concentration of neurofilament light chains in plasma, in slow vital capacity, and in handheld dynamometry in 16 muscles. A combined analysis of the randomized component of the trial and its open-label extension at 52 weeks compared the results in participants who started tofersen at trial entry (early-start cohort) with those in participants who switched from placebo to the drug at week 28 (delayed-start cohort).\nRESULTS: A total of 72 participants received tofersen (39 predicted to have faster progression), and 36 received placebo (21 predicted to have faster progression). Tofersen led to greater reductions in concentrations of SOD1 in CSF and of neurofilament light chains in plasma than placebo. In the faster-progression subgroup (primary analysis), the change to week 28 in the ALSFRS-R score was -6.98 with tofersen and -8.14 with placebo (difference, 1.2 points; 95% confidence interval [CI], -3.2 to 5.5; P = 0.97). Results for secondary clinical end points did not differ significantly between the two groups. A total of 95 participants (88%) entered the open-label extension. At 52 weeks, the change in the ALSFRS-R score was -6.0 in the early-start cohort and -9.5 in the delayed-start cohort (difference, 3.5 points; 95% CI, 0.4 to 6.7); non-multiplicity-adjusted differences favoring early-start tofersen were seen for other end points. Lumbar puncture-related adverse events were common. Neurologic serious adverse events occurred in 7% of tofersen recipients.\nCONCLUSIONS: In persons with SOD1 ALS, tofersen reduced concentrations of SOD1 in CSF and of neurofilament light chains in plasma over 28 weeks but did not improve clinical end points and was associated with adverse events. The potential effects of earlier as compared with delayed initiation of tofersen are being further evaluated in the extension phase. (Funded by Biogen; VALOR and OLE ClinicalTrials.gov numbers, NCT02623699 and NCT03070119; EudraCT numbers, 2015-004098-33 and 2016-003225-41.).","container-title":"The New England Journal of Medicine","DOI":"10.1056/NEJMoa2204705","ISSN":"1533-4406","issue":"12","journalAbbreviation":"N Engl J Med","language":"eng","note":"PMID: 36129998","page":"1099-1110","source":"PubMed","title":"Trial of Antisense Oligonucleotide Tofersen for SOD1 ALS","volume":"387","author":[{"family":"Miller","given":"Timothy M."},{"family":"Cudkowicz","given":"Merit E."},{"family":"Genge","given":"Angela"},{"family":"Shaw","given":"Pamela J."},{"family":"Sobue","given":"Gen"},{"family":"Bucelli","given":"Robert C."},{"family":"Chiò","given":"Adriano"},{"family":"Van Damme","given":"Philip"},{"family":"Ludolph","given":"Albert C."},{"family":"Glass","given":"Jonathan D."},{"family":"Andrews","given":"Jinsy A."},{"family":"Babu","given":"Suma"},{"family":"Benatar","given":"Michael"},{"family":"McDermott","given":"Christopher J."},{"family":"Cochrane","given":"Thos"},{"family":"Chary","given":"Sowmya"},{"family":"Chew","given":"Sheena"},{"family":"Zhu","given":"Han"},{"family":"Wu","given":"Fan"},{"family":"Nestorov","given":"Ivan"},{"family":"Graham","given":"Danielle"},{"family":"Sun","given":"Peng"},{"family":"McNeill","given":"Manjit"},{"family":"Fanning","given":"Laura"},{"family":"Ferguson","given":"Toby A."},{"family":"Fradette","given":"Stephanie"},{"literal":"VALOR and OLE Working Group"}],"issued":{"date-parts":[["2022",9,22]]}}}],"schema":"https://github.com/citation-style-language/schema/raw/master/csl-citation.json"} </w:instrText>
            </w:r>
            <w:r w:rsidRPr="00CB7570">
              <w:fldChar w:fldCharType="separate"/>
            </w:r>
            <w:r w:rsidRPr="0088167B">
              <w:rPr>
                <w:vertAlign w:val="superscript"/>
              </w:rPr>
              <w:t>96,97</w:t>
            </w:r>
            <w:r w:rsidRPr="00CB7570">
              <w:fldChar w:fldCharType="end"/>
            </w:r>
            <w:r w:rsidRPr="00CB7570">
              <w:t xml:space="preserve"> </w:t>
            </w:r>
          </w:p>
        </w:tc>
        <w:tc>
          <w:tcPr>
            <w:tcW w:w="3510" w:type="dxa"/>
            <w:vMerge/>
          </w:tcPr>
          <w:p w14:paraId="7A8D7B66" w14:textId="77777777" w:rsidR="006B0F6A" w:rsidRPr="00CB7570" w:rsidRDefault="006B0F6A" w:rsidP="007F2A7B"/>
        </w:tc>
        <w:tc>
          <w:tcPr>
            <w:tcW w:w="2491" w:type="dxa"/>
          </w:tcPr>
          <w:p w14:paraId="20C3F018" w14:textId="77777777" w:rsidR="006B0F6A" w:rsidRPr="00CB7570" w:rsidRDefault="006B0F6A" w:rsidP="007F2A7B">
            <w:r w:rsidRPr="00CB7570">
              <w:t>Phase: 1/ 2</w:t>
            </w:r>
          </w:p>
          <w:p w14:paraId="17DE7BE6" w14:textId="77777777" w:rsidR="006B0F6A" w:rsidRPr="00CB7570" w:rsidRDefault="006B0F6A" w:rsidP="007F2A7B">
            <w:r w:rsidRPr="00CB7570">
              <w:t>Sample size (N): 48</w:t>
            </w:r>
          </w:p>
          <w:p w14:paraId="4D43DC5A" w14:textId="77777777" w:rsidR="006B0F6A" w:rsidRPr="00CB7570" w:rsidRDefault="006B0F6A" w:rsidP="007F2A7B">
            <w:r w:rsidRPr="00CB7570">
              <w:t>Duration: 3</w:t>
            </w:r>
          </w:p>
        </w:tc>
        <w:tc>
          <w:tcPr>
            <w:tcW w:w="1615" w:type="dxa"/>
          </w:tcPr>
          <w:p w14:paraId="3F695292" w14:textId="77777777" w:rsidR="006B0F6A" w:rsidRPr="00CB7570" w:rsidRDefault="006B0F6A" w:rsidP="007F2A7B">
            <w:r w:rsidRPr="00CB7570">
              <w:t xml:space="preserve">Reduction in SOD1 protein levels following </w:t>
            </w:r>
            <w:proofErr w:type="spellStart"/>
            <w:r w:rsidRPr="00CB7570">
              <w:t>tofersen</w:t>
            </w:r>
            <w:proofErr w:type="spellEnd"/>
            <w:r w:rsidRPr="00CB7570">
              <w:t xml:space="preserve"> delivery</w:t>
            </w:r>
          </w:p>
        </w:tc>
        <w:tc>
          <w:tcPr>
            <w:tcW w:w="2824" w:type="dxa"/>
          </w:tcPr>
          <w:p w14:paraId="469177C4" w14:textId="77777777" w:rsidR="006B0F6A" w:rsidRPr="00CB7570" w:rsidRDefault="006B0F6A" w:rsidP="007F2A7B">
            <w:r w:rsidRPr="00CB7570">
              <w:t>Outcome measure: safety and PK</w:t>
            </w:r>
          </w:p>
          <w:p w14:paraId="55AC740B" w14:textId="77777777" w:rsidR="006B0F6A" w:rsidRPr="00CB7570" w:rsidRDefault="006B0F6A" w:rsidP="007F2A7B">
            <w:r w:rsidRPr="00CB7570">
              <w:t xml:space="preserve">Result: safe, although CSF </w:t>
            </w:r>
            <w:proofErr w:type="spellStart"/>
            <w:r w:rsidRPr="00CB7570">
              <w:t>pleocytosis</w:t>
            </w:r>
            <w:proofErr w:type="spellEnd"/>
            <w:r w:rsidRPr="00CB7570">
              <w:t xml:space="preserve"> in treatment group</w:t>
            </w:r>
          </w:p>
        </w:tc>
      </w:tr>
      <w:tr w:rsidR="006B0F6A" w:rsidRPr="00CB7570" w14:paraId="7F0D712D" w14:textId="77777777" w:rsidTr="007F2A7B">
        <w:tc>
          <w:tcPr>
            <w:tcW w:w="2250" w:type="dxa"/>
            <w:vMerge/>
            <w:shd w:val="clear" w:color="auto" w:fill="E7E6E6" w:themeFill="background2"/>
          </w:tcPr>
          <w:p w14:paraId="371CC883" w14:textId="77777777" w:rsidR="006B0F6A" w:rsidRPr="00CB7570" w:rsidRDefault="006B0F6A" w:rsidP="007F2A7B"/>
        </w:tc>
        <w:tc>
          <w:tcPr>
            <w:tcW w:w="2065" w:type="dxa"/>
            <w:vMerge/>
          </w:tcPr>
          <w:p w14:paraId="664517D0" w14:textId="77777777" w:rsidR="006B0F6A" w:rsidRPr="00CB7570" w:rsidRDefault="006B0F6A" w:rsidP="007F2A7B"/>
        </w:tc>
        <w:tc>
          <w:tcPr>
            <w:tcW w:w="3510" w:type="dxa"/>
            <w:vMerge/>
          </w:tcPr>
          <w:p w14:paraId="03AF78AF" w14:textId="77777777" w:rsidR="006B0F6A" w:rsidRPr="00CB7570" w:rsidRDefault="006B0F6A" w:rsidP="007F2A7B"/>
        </w:tc>
        <w:tc>
          <w:tcPr>
            <w:tcW w:w="2491" w:type="dxa"/>
          </w:tcPr>
          <w:p w14:paraId="7DB5772F" w14:textId="77777777" w:rsidR="006B0F6A" w:rsidRPr="00CB7570" w:rsidRDefault="006B0F6A" w:rsidP="007F2A7B">
            <w:r w:rsidRPr="00CB7570">
              <w:t>Phase: 3</w:t>
            </w:r>
          </w:p>
          <w:p w14:paraId="35AA4D52" w14:textId="77777777" w:rsidR="006B0F6A" w:rsidRPr="00CB7570" w:rsidRDefault="006B0F6A" w:rsidP="007F2A7B">
            <w:r w:rsidRPr="00CB7570">
              <w:t>Sample size (N): 72</w:t>
            </w:r>
          </w:p>
          <w:p w14:paraId="61651762" w14:textId="77777777" w:rsidR="006B0F6A" w:rsidRPr="00CB7570" w:rsidRDefault="006B0F6A" w:rsidP="007F2A7B">
            <w:r w:rsidRPr="00CB7570">
              <w:t>Duration: 7</w:t>
            </w:r>
          </w:p>
        </w:tc>
        <w:tc>
          <w:tcPr>
            <w:tcW w:w="1615" w:type="dxa"/>
          </w:tcPr>
          <w:p w14:paraId="7E3EE736" w14:textId="77777777" w:rsidR="006B0F6A" w:rsidRPr="00CB7570" w:rsidRDefault="006B0F6A" w:rsidP="007F2A7B">
            <w:r w:rsidRPr="00CB7570">
              <w:t xml:space="preserve">Reduction in SOD1 protein levels and </w:t>
            </w:r>
            <w:proofErr w:type="spellStart"/>
            <w:r w:rsidRPr="00CB7570">
              <w:t>NfL</w:t>
            </w:r>
            <w:proofErr w:type="spellEnd"/>
            <w:r w:rsidRPr="00CB7570">
              <w:t xml:space="preserve"> following </w:t>
            </w:r>
            <w:proofErr w:type="spellStart"/>
            <w:r w:rsidRPr="00CB7570">
              <w:t>tofersen</w:t>
            </w:r>
            <w:proofErr w:type="spellEnd"/>
            <w:r w:rsidRPr="00CB7570">
              <w:t xml:space="preserve"> delivery</w:t>
            </w:r>
          </w:p>
        </w:tc>
        <w:tc>
          <w:tcPr>
            <w:tcW w:w="2824" w:type="dxa"/>
          </w:tcPr>
          <w:p w14:paraId="4E38EFF0" w14:textId="77777777" w:rsidR="006B0F6A" w:rsidRPr="00CB7570" w:rsidRDefault="006B0F6A" w:rsidP="007F2A7B">
            <w:r w:rsidRPr="00CB7570">
              <w:t>Outcome measure:  ALSFRS-R</w:t>
            </w:r>
          </w:p>
          <w:p w14:paraId="7959A49F" w14:textId="77777777" w:rsidR="006B0F6A" w:rsidRPr="00CB7570" w:rsidRDefault="006B0F6A" w:rsidP="007F2A7B">
            <w:r w:rsidRPr="00CB7570">
              <w:t>Result: no effect on primary outcome measure</w:t>
            </w:r>
          </w:p>
        </w:tc>
      </w:tr>
      <w:tr w:rsidR="006B0F6A" w:rsidRPr="00CB7570" w14:paraId="581AECD7" w14:textId="77777777" w:rsidTr="007F2A7B">
        <w:tc>
          <w:tcPr>
            <w:tcW w:w="2250" w:type="dxa"/>
            <w:vMerge w:val="restart"/>
            <w:shd w:val="clear" w:color="auto" w:fill="E7E6E6" w:themeFill="background2"/>
          </w:tcPr>
          <w:p w14:paraId="41BBD0A5" w14:textId="77777777" w:rsidR="006B0F6A" w:rsidRPr="00CB7570" w:rsidRDefault="006B0F6A" w:rsidP="007F2A7B">
            <w:r w:rsidRPr="00CB7570">
              <w:t>Antioxidants and modulators of mitochondrial dysfunction</w:t>
            </w:r>
          </w:p>
        </w:tc>
        <w:tc>
          <w:tcPr>
            <w:tcW w:w="2065" w:type="dxa"/>
          </w:tcPr>
          <w:p w14:paraId="5D40292C" w14:textId="77777777" w:rsidR="006B0F6A" w:rsidRPr="00CB7570" w:rsidRDefault="006B0F6A" w:rsidP="007F2A7B">
            <w:r w:rsidRPr="00CB7570">
              <w:rPr>
                <w:i/>
              </w:rPr>
              <w:t>N</w:t>
            </w:r>
            <w:r w:rsidRPr="00CB7570">
              <w:t>-Acetyl Cysteine</w:t>
            </w:r>
            <w:r w:rsidRPr="00CB7570">
              <w:fldChar w:fldCharType="begin"/>
            </w:r>
            <w:r>
              <w:instrText xml:space="preserve"> ADDIN ZOTERO_ITEM CSL_CITATION {"citationID":"a2fap0mut63","properties":{"formattedCitation":"\\super 110\\nosupersub{}","plainCitation":"110","noteIndex":0},"citationItems":[{"id":2684,"uris":["http://zotero.org/groups/4376759/items/5HPC64YK"],"itemData":{"id":2684,"type":"article-journal","abstract":"BACKGROUND: Free radicals may play a role in the pathogenesis of amyotrophic lateral sclerosis.\nOBJECTIVE: To investigate the efficacy of the free radical scavenging agent acetylcysteine in patients with amyotrophic lateral sclerosis.\nDESIGN: Randomized, double-blind, placebo-controlled clinical trial to assess the effect of treatment with acetylcysteine on survival and disease progression.\nSETTING: A university hospital referral setting.\nPATIENTS: One hundred ten consecutive patients who fulfilled the diagnostic criteria for amyotrophic lateral sclerosis, followed up at monthly intervals for 12 months.\nINTERVENTION: Acetylcysteine or placebo in a dose of 50 mg/kg per day subcutaneously for 12 months.\nMAIN OUTCOME MEASURE: Survival.\nRESULTS: After 12 months, 35 patients (65%) treated with acetylcysteine and 30 (54%) given placebo were still alive (hazard ratio, 0.74 in the acetylcysteine group relative to the placebo group; 95% confidence interval, 0.41 to 1.33; log-rank test, P = .31). Rates of disease progression, as expressed by decline in muscle strength, pulmonary function, disability, and bulbar function were similar in both groups. In the subgroup of 81 patients with limb onset of the disease, 28 patients (74%) in the acetylcysteine group and 22 (51%) in the placebo group survived 12 months (hazard ratio, 0.50; 95% confidence interval, 0.24 to 1.04; P = .06). In the bulbar subgroup of 29 patients, seven patients (44%) receiving acetylcysteine and eight (62%) receiving placebo were alive at the end of the study (hazard ratio, 1.66; 95% confidence interval, 0.56 to 4.99; P = .36).\nCONCLUSION: In this trial, treatment with the free radical scavenger acetylcysteine did not result in a major increase in 12-month survival or a reduction in disease progression in patients with amyotrophic lateral sclerosis.","container-title":"Archives of Neurology","DOI":"10.1001/archneur.1995.00540300031009","ISSN":"0003-9942","issue":"6","journalAbbreviation":"Arch Neurol","language":"eng","note":"PMID: 7763202","page":"559-564","source":"PubMed","title":"Randomized, double-blind, controlled trial of acetylcysteine in amyotrophic lateral sclerosis","volume":"52","author":[{"family":"Louwerse","given":"E. S."},{"family":"Weverling","given":"G. J."},{"family":"Bossuyt","given":"P. M."},{"family":"Meyjes","given":"F. E."},{"family":"Jong","given":"J. M.","non-dropping-particle":"de"}],"issued":{"date-parts":[["1995",6]]}},"label":"page"}],"schema":"https://github.com/citation-style-language/schema/raw/master/csl-citation.json"} </w:instrText>
            </w:r>
            <w:r w:rsidRPr="00CB7570">
              <w:fldChar w:fldCharType="separate"/>
            </w:r>
            <w:r w:rsidRPr="0088167B">
              <w:rPr>
                <w:vertAlign w:val="superscript"/>
              </w:rPr>
              <w:t>110</w:t>
            </w:r>
            <w:r w:rsidRPr="00CB7570">
              <w:fldChar w:fldCharType="end"/>
            </w:r>
          </w:p>
          <w:p w14:paraId="01787805" w14:textId="77777777" w:rsidR="006B0F6A" w:rsidRPr="00CB7570" w:rsidRDefault="006B0F6A" w:rsidP="007F2A7B"/>
        </w:tc>
        <w:tc>
          <w:tcPr>
            <w:tcW w:w="3510" w:type="dxa"/>
          </w:tcPr>
          <w:p w14:paraId="05A11509" w14:textId="77777777" w:rsidR="006B0F6A" w:rsidRPr="00CB7570" w:rsidRDefault="006B0F6A" w:rsidP="007F2A7B">
            <w:r w:rsidRPr="00CB7570">
              <w:t>No ALS models</w:t>
            </w:r>
          </w:p>
          <w:p w14:paraId="0FB0BD1C" w14:textId="77777777" w:rsidR="006B0F6A" w:rsidRPr="00CB7570" w:rsidRDefault="006B0F6A" w:rsidP="007F2A7B"/>
        </w:tc>
        <w:tc>
          <w:tcPr>
            <w:tcW w:w="2491" w:type="dxa"/>
          </w:tcPr>
          <w:p w14:paraId="0A539B0C" w14:textId="77777777" w:rsidR="006B0F6A" w:rsidRPr="00CB7570" w:rsidRDefault="006B0F6A" w:rsidP="007F2A7B">
            <w:r w:rsidRPr="00CB7570">
              <w:t>Phase: N/A</w:t>
            </w:r>
          </w:p>
          <w:p w14:paraId="446FD496" w14:textId="77777777" w:rsidR="006B0F6A" w:rsidRPr="00CB7570" w:rsidRDefault="006B0F6A" w:rsidP="007F2A7B">
            <w:r w:rsidRPr="00CB7570">
              <w:t>Study design: Randomized, double blind, placebo controlled</w:t>
            </w:r>
          </w:p>
          <w:p w14:paraId="113B577E" w14:textId="77777777" w:rsidR="006B0F6A" w:rsidRPr="00CB7570" w:rsidRDefault="006B0F6A" w:rsidP="007F2A7B">
            <w:r w:rsidRPr="00CB7570">
              <w:t>Sample size: 110</w:t>
            </w:r>
          </w:p>
          <w:p w14:paraId="2C983007" w14:textId="77777777" w:rsidR="006B0F6A" w:rsidRPr="00CB7570" w:rsidRDefault="006B0F6A" w:rsidP="007F2A7B">
            <w:r w:rsidRPr="00CB7570">
              <w:t xml:space="preserve">Duration: 12 </w:t>
            </w:r>
          </w:p>
        </w:tc>
        <w:tc>
          <w:tcPr>
            <w:tcW w:w="1615" w:type="dxa"/>
          </w:tcPr>
          <w:p w14:paraId="6577394F" w14:textId="77777777" w:rsidR="006B0F6A" w:rsidRPr="00CB7570" w:rsidRDefault="006B0F6A" w:rsidP="007F2A7B">
            <w:r w:rsidRPr="00CB7570">
              <w:t>None reported</w:t>
            </w:r>
          </w:p>
        </w:tc>
        <w:tc>
          <w:tcPr>
            <w:tcW w:w="2824" w:type="dxa"/>
          </w:tcPr>
          <w:p w14:paraId="29DE7174" w14:textId="77777777" w:rsidR="006B0F6A" w:rsidRPr="00CB7570" w:rsidRDefault="006B0F6A" w:rsidP="007F2A7B">
            <w:r w:rsidRPr="00CB7570">
              <w:t>Outcome measure:  survival</w:t>
            </w:r>
          </w:p>
          <w:p w14:paraId="55B33C3E" w14:textId="77777777" w:rsidR="006B0F6A" w:rsidRPr="00CB7570" w:rsidRDefault="006B0F6A" w:rsidP="007F2A7B">
            <w:r w:rsidRPr="00CB7570">
              <w:t>Result: no effect on primary outcome measures</w:t>
            </w:r>
          </w:p>
        </w:tc>
      </w:tr>
      <w:tr w:rsidR="006B0F6A" w:rsidRPr="00CB7570" w14:paraId="14982D06" w14:textId="77777777" w:rsidTr="007F2A7B">
        <w:tc>
          <w:tcPr>
            <w:tcW w:w="2250" w:type="dxa"/>
            <w:vMerge/>
            <w:shd w:val="clear" w:color="auto" w:fill="E7E6E6" w:themeFill="background2"/>
          </w:tcPr>
          <w:p w14:paraId="1BFCD78A" w14:textId="77777777" w:rsidR="006B0F6A" w:rsidRPr="00CB7570" w:rsidRDefault="006B0F6A" w:rsidP="007F2A7B"/>
        </w:tc>
        <w:tc>
          <w:tcPr>
            <w:tcW w:w="2065" w:type="dxa"/>
          </w:tcPr>
          <w:p w14:paraId="4DE57E08" w14:textId="77777777" w:rsidR="006B0F6A" w:rsidRPr="00CB7570" w:rsidRDefault="006B0F6A" w:rsidP="007F2A7B">
            <w:r w:rsidRPr="00CB7570">
              <w:t>Selegiline</w:t>
            </w:r>
            <w:r w:rsidRPr="00CB7570">
              <w:fldChar w:fldCharType="begin"/>
            </w:r>
            <w:r>
              <w:instrText xml:space="preserve"> ADDIN ZOTERO_ITEM CSL_CITATION {"citationID":"asafl149gp","properties":{"formattedCitation":"\\super 111\\nosupersub{}","plainCitation":"111","noteIndex":0},"citationItems":[{"id":2686,"uris":["http://zotero.org/groups/4376759/items/79UHGBEM"],"itemData":{"id":2686,"type":"article-journal","abstract":"BACKGROUND: The cause of amyotrophic lateral sclerosis (ALS) is not known, and there is no effective treatment. Cell death may be caused by oxidative damage. Selegiline hydrochloride (Eldepryl) is a monoamine oxidase-B inhibitor with antioxidant properties.\nOBJECTIVE: To determine if selegiline affects the clinical course of patients with ALS.\nDESIGN: Six-month, double-blind, placebo-controlled study of 133 patients with classical ALS and symptoms for less than 3 years. The primary end point to indicate effectiveness was the rate of change of the Appel ALS total score, an index of disease severity that incorporates strength and function in limbs, respiratory function, and bulbar function.\nRESULTS: Of the 133 patients, 67 were randomized to receive selegiline and 66 to receive placebo. One hundred four patients (53 in the selegiline group and 51 in the placebo group) completed the 6-month trial. Both groups were comparable for baseline characteristics and mean Appel ALS total score (70.5 points for the selegiline group and 70.6 for the placebo group). There was no difference in the rate of progression as measured by the Appel ALS total score, showing an average increase of 22 points in 6 months. The monthly rate of change was 3.4 for the selegiline group and 3.5 for the placebo group. There was 1 adverse reaction: worsening depression. Seven patients died during the study (4 in the selegiline group and 3 in the placebo group).\nCONCLUSION: Selegiline treatment had no significant effect on the rate of clinical progression or outcome of ALS.","container-title":"Archives of Neurology","DOI":"10.1001/archneur.55.1.93","ISSN":"0003-9942","issue":"1","journalAbbreviation":"Arch Neurol","language":"eng","note":"PMID: 9443715","page":"93-96","source":"PubMed","title":"Selegiline is ineffective in a collaborative double-blind, placebo-controlled trial for treatment of amyotrophic lateral sclerosis","volume":"55","author":[{"family":"Lange","given":"D. J."},{"family":"Murphy","given":"P. L."},{"family":"Diamond","given":"B."},{"family":"Appel","given":"V."},{"family":"Lai","given":"E. C."},{"family":"Younger","given":"D. S."},{"family":"Appel","given":"S. H."}],"issued":{"date-parts":[["1998",1]]}}}],"schema":"https://github.com/citation-style-language/schema/raw/master/csl-citation.json"} </w:instrText>
            </w:r>
            <w:r w:rsidRPr="00CB7570">
              <w:fldChar w:fldCharType="separate"/>
            </w:r>
            <w:r w:rsidRPr="0088167B">
              <w:rPr>
                <w:vertAlign w:val="superscript"/>
              </w:rPr>
              <w:t>111</w:t>
            </w:r>
            <w:r w:rsidRPr="00CB7570">
              <w:fldChar w:fldCharType="end"/>
            </w:r>
          </w:p>
          <w:p w14:paraId="7820DBE2" w14:textId="77777777" w:rsidR="006B0F6A" w:rsidRPr="00CB7570" w:rsidRDefault="006B0F6A" w:rsidP="007F2A7B"/>
        </w:tc>
        <w:tc>
          <w:tcPr>
            <w:tcW w:w="3510" w:type="dxa"/>
          </w:tcPr>
          <w:p w14:paraId="1FA06B48" w14:textId="77777777" w:rsidR="006B0F6A" w:rsidRPr="00CB7570" w:rsidRDefault="006B0F6A" w:rsidP="007F2A7B">
            <w:r w:rsidRPr="00CB7570">
              <w:t>No ALS models</w:t>
            </w:r>
          </w:p>
          <w:p w14:paraId="68407E7F" w14:textId="77777777" w:rsidR="006B0F6A" w:rsidRPr="00CB7570" w:rsidRDefault="006B0F6A" w:rsidP="007F2A7B"/>
        </w:tc>
        <w:tc>
          <w:tcPr>
            <w:tcW w:w="2491" w:type="dxa"/>
          </w:tcPr>
          <w:p w14:paraId="0D41CA12" w14:textId="77777777" w:rsidR="006B0F6A" w:rsidRPr="00CB7570" w:rsidRDefault="006B0F6A" w:rsidP="007F2A7B">
            <w:r w:rsidRPr="00CB7570">
              <w:t>Phase: N/A</w:t>
            </w:r>
          </w:p>
          <w:p w14:paraId="2FF1D8A6" w14:textId="77777777" w:rsidR="006B0F6A" w:rsidRPr="00CB7570" w:rsidRDefault="006B0F6A" w:rsidP="007F2A7B">
            <w:r w:rsidRPr="00CB7570">
              <w:t>Study design: Randomized, double blind, placebo controlled</w:t>
            </w:r>
          </w:p>
          <w:p w14:paraId="6C11366A" w14:textId="77777777" w:rsidR="006B0F6A" w:rsidRPr="00CB7570" w:rsidRDefault="006B0F6A" w:rsidP="007F2A7B">
            <w:r w:rsidRPr="00CB7570">
              <w:t>Sample size: 133</w:t>
            </w:r>
          </w:p>
          <w:p w14:paraId="6B615FBD" w14:textId="77777777" w:rsidR="006B0F6A" w:rsidRPr="00CB7570" w:rsidRDefault="006B0F6A" w:rsidP="007F2A7B">
            <w:r w:rsidRPr="00CB7570">
              <w:t xml:space="preserve">Duration: 6 </w:t>
            </w:r>
          </w:p>
        </w:tc>
        <w:tc>
          <w:tcPr>
            <w:tcW w:w="1615" w:type="dxa"/>
          </w:tcPr>
          <w:p w14:paraId="11A2D0C5" w14:textId="77777777" w:rsidR="006B0F6A" w:rsidRPr="00CB7570" w:rsidRDefault="006B0F6A" w:rsidP="007F2A7B">
            <w:r w:rsidRPr="00CB7570">
              <w:t>None reported</w:t>
            </w:r>
          </w:p>
        </w:tc>
        <w:tc>
          <w:tcPr>
            <w:tcW w:w="2824" w:type="dxa"/>
          </w:tcPr>
          <w:p w14:paraId="2E2FD9D4" w14:textId="77777777" w:rsidR="006B0F6A" w:rsidRPr="00CB7570" w:rsidRDefault="006B0F6A" w:rsidP="007F2A7B">
            <w:r w:rsidRPr="00CB7570">
              <w:t>Outcome measure: Appel ALS Score</w:t>
            </w:r>
          </w:p>
          <w:p w14:paraId="7CC45FB2" w14:textId="77777777" w:rsidR="006B0F6A" w:rsidRPr="00CB7570" w:rsidRDefault="006B0F6A" w:rsidP="007F2A7B">
            <w:r w:rsidRPr="00CB7570">
              <w:t>Result: no effect on primary outcome measures</w:t>
            </w:r>
            <w:r w:rsidRPr="00CB7570" w:rsidDel="001C10C2">
              <w:t xml:space="preserve"> </w:t>
            </w:r>
          </w:p>
        </w:tc>
      </w:tr>
      <w:tr w:rsidR="006B0F6A" w:rsidRPr="00CB7570" w14:paraId="3CB60B3B" w14:textId="77777777" w:rsidTr="007F2A7B">
        <w:tc>
          <w:tcPr>
            <w:tcW w:w="2250" w:type="dxa"/>
            <w:vMerge/>
            <w:shd w:val="clear" w:color="auto" w:fill="E7E6E6" w:themeFill="background2"/>
          </w:tcPr>
          <w:p w14:paraId="2D03EE50" w14:textId="77777777" w:rsidR="006B0F6A" w:rsidRPr="00CB7570" w:rsidDel="00C44957" w:rsidRDefault="006B0F6A" w:rsidP="007F2A7B"/>
        </w:tc>
        <w:tc>
          <w:tcPr>
            <w:tcW w:w="2065" w:type="dxa"/>
            <w:vMerge w:val="restart"/>
          </w:tcPr>
          <w:p w14:paraId="0ADA3035" w14:textId="77777777" w:rsidR="006B0F6A" w:rsidRPr="00CB7570" w:rsidRDefault="006B0F6A" w:rsidP="007F2A7B">
            <w:r w:rsidRPr="00CB7570">
              <w:t>Vitamin E (low and high dose)</w:t>
            </w:r>
            <w:r w:rsidRPr="00CB7570">
              <w:rPr>
                <w:lang w:val="es-ES"/>
              </w:rPr>
              <w:fldChar w:fldCharType="begin"/>
            </w:r>
            <w:r>
              <w:instrText xml:space="preserve"> ADDIN ZOTERO_ITEM CSL_CITATION {"citationID":"a2q25n1l0ch","properties":{"formattedCitation":"\\super 113,114\\nosupersub{}","plainCitation":"113,114","noteIndex":0},"citationItems":[{"id":2691,"uris":["http://zotero.org/groups/4376759/items/72GXS3I5"],"itemData":{"id":2691,"type":"article-journal","abstract":"INTRODUCTION: Increasing evidence suggests that oxidative stress may be involved in the pathogenesis of amyotrophic lateral sclerosis (ALS). The antioxidant vitamin E (alpha-tocopherol) has been shown to slow down the onset and progression of paralysis in transgenic mice expressing a mutation in superoxide dismutase found in certain forms of familial ALS. The current study was designed to determine whether alpha-tocopherol (500 mg b.i.d.) may be efficacious in the treatment of ALS.\nMETHODS: Two hundred and eighty-nine patients with ALS of less than 5 years duration, treated with riluzole, were enrolled in this study, and were randomly assigned to receive either alpha-tocopherol or placebo daily for one year. The primary outcome measure was the rate of deterioration of function assessed by the modified Norris limb scale. Patients were assessed at entry, and every 3 months thereafter during the study period. Survival was also recorded. Biochemical markers of oxidative stress were measured in a subset of patients on entry and after 3 months of treatment.\nRESULTS: After 12 months of treatment, alpha-tocopherol had no effect on the primary outcome measure. Survival was not influenced by treatment. Among secondary outcome measures, patients given alpha-tocopherol were less likely to progress from the milder state A to the more severe state B (P=0.046) of the ALS Health State scale. After 3 months treatment, analysis of oxidative stress markers showed an increase in glutathione peroxidase activity in plasma (P = 0.0389) and a decrease in plasma levels of thiobarbituric acid reactive species (P = 0.0055) in the group of patients given alpha-tocopherol in combination with riluzole.\nCONCLUSION: Although alpha-tocopherol did not appear to affect the survival and motor function in ALS, patients receiving riluzole plus alpha-tocopherol remained longer in the milder states of the ALS Health State scale and showed, after 3 months, changes in biochemical markers of oxidative stress. Further studies are required to confirm the greater sensitivity of the ALS Health State scale over other clinical endpoints.","container-title":"Amyotrophic Lateral Sclerosis and Other Motor Neuron Disorders: Official Publication of the World Federation of Neurology, Research Group on Motor Neuron Diseases","DOI":"10.1080/146608201300079364","ISSN":"1466-0822","issue":"1","journalAbbreviation":"Amyotroph Lateral Scler Other Motor Neuron Disord","language":"eng","note":"PMID: 11465936","page":"9-18","source":"PubMed","title":"A double-blind, placebo-controlled randomized clinical trial of alpha-tocopherol (vitamin E) in the treatment of amyotrophic lateral sclerosis. ALS riluzole-tocopherol Study Group","volume":"2","author":[{"family":"Desnuelle","given":"C."},{"family":"Dib","given":"M."},{"family":"Garrel","given":"C."},{"family":"Favier","given":"A."}],"issued":{"date-parts":[["2001",3]]}}},{"id":2690,"uris":["http://zotero.org/groups/4376759/items/PM2F9NQG"],"itemData":{"id":2690,"type":"article-journal","abstract":"Increasing evidence has suggested that oxidative stress may be involved in the pathogenesis of amyotrophic lateral sclerosis (ALS). The antioxidant vitamin E (alpha-tocopherol) has been shown to slow down the onset and progression of the paralysis in transgenic mice expressing a mutation in the superoxide dismutase gene found in certain forms of familial ALS. The current study, a double blind, placebo-controlled, randomised, stratified, parallel-group clinical trial, was designed to determine whether vitamin E (5000 mg per day) may be efficacious in slowing down disease progression when added to riluzole.\nMETHODS: 160 patients in 6 German centres with either probable or definite ALS (according to the El Escorial Criteria) and a disease duration of less than 5 years, treated with riluzole, were included in this study and were randomly assigned to receive either alpha-tocopherol (5000 mg per day) or placebo for 18 months. The Primary outcome measure was survival, calculating time to death, tracheostomy or permanent assisted ventilation, according to the WFN-Criteria of clinical trials. Secondary outcome measures were the rate of deterioration of function assessed by the modified Norris limb and bulbar scales, manual muscle testing (BMRC), spasticity scale, ventilatory function and the Sickness Impact Profile (SIP ALS/19). Patients were assessed at entry and every 4 months thereafter during the study period until month 16 and at a final visit at month 18. Vitamin E samples were taken for compliance check and Quality Control of the trial. For Safety, a physical examination was performed at baseline and then every visit until the treatment discontinuation at month 18. Height and weight were recorded at baseline and weight alone at the follow-up visits. A neurological examination as well as vital signs (heart rate and blood pressure), an ECG and VEP's were recorded at each visit. Furthermore, spontaneously reported adverse experiences and serious adverse events were documented and standard laboratory tests including liver function tests performed. For Statistical Analysis, the population to be considered for the primary outcome measure was an \"intent-to-treat\" (ITT) population which included all randomised patients who had received at least one treatment dose (n = 160 patients). For the secondary outcome measures, a two way analysis of variance was performed on a patient population that included all randomised patients who had at least one assessment after inclusion.\nRESULTS: Concerning the primary endpoint, no significant difference between placebo and treatment group could be detected either with the stratified Logrank or the Wilcoxon test. The functional assessments showed a marginal trend in favour of vitamin E, without reaching significance.\nCONCLUSION: Neither the primary nor the secondary outcome measures could determine whether a megadose of vitamin E is efficacious in slowing disease progression in ALS as an add-on therapy to riluzol. Larger or longer studies might be needed. However, administration of this megadose does not seem to have any significant side effects in this patient population.","container-title":"Journal of Neural Transmission (Vienna, Austria: 1996)","DOI":"10.1007/s00702-004-0220-1","ISSN":"0300-9564","issue":"5","journalAbbreviation":"J Neural Transm (Vienna)","language":"eng","note":"PMID: 15517433","page":"649-660","source":"PubMed","title":"High dose vitamin E therapy in amyotrophic lateral sclerosis as add-on therapy to riluzole: results of a placebo-controlled double-blind study","title-short":"High dose vitamin E therapy in amyotrophic lateral sclerosis as add-on therapy to riluzole","volume":"112","author":[{"family":"Graf","given":"M."},{"family":"Ecker","given":"D."},{"family":"Horowski","given":"R."},{"family":"Kramer","given":"B."},{"family":"Riederer","given":"P."},{"family":"Gerlach","given":"M."},{"family":"Hager","given":"C."},{"family":"Ludolph","given":"A. C."},{"family":"Becker","given":"G."},{"family":"Osterhage","given":"J."},{"family":"Jost","given":"W. H."},{"family":"Schrank","given":"B."},{"family":"Stein","given":"C."},{"family":"Kostopulos","given":"P."},{"family":"Lubik","given":"S."},{"family":"Wekwerth","given":"K."},{"family":"Dengler","given":"R."},{"family":"Troeger","given":"M."},{"family":"Wuerz","given":"A."},{"family":"Hoge","given":"A."},{"family":"Schrader","given":"C."},{"family":"Schimke","given":"N."},{"family":"Krampfl","given":"K."},{"family":"Petri","given":"S."},{"family":"Zierz","given":"S."},{"family":"Eger","given":"K."},{"family":"Neudecker","given":"S."},{"family":"Traufeller","given":"K."},{"family":"Sievert","given":"M."},{"family":"Neundörfer","given":"B."},{"family":"Hecht","given":"M."},{"literal":"German vitamin E/ALS Study Group"}],"issued":{"date-parts":[["2005",5]]}}}],"schema":"https://github.com/citation-style-language/schema/raw/master/csl-citation.json"} </w:instrText>
            </w:r>
            <w:r w:rsidRPr="00CB7570">
              <w:rPr>
                <w:lang w:val="es-ES"/>
              </w:rPr>
              <w:fldChar w:fldCharType="separate"/>
            </w:r>
            <w:r w:rsidRPr="0088167B">
              <w:rPr>
                <w:vertAlign w:val="superscript"/>
              </w:rPr>
              <w:t>113,114</w:t>
            </w:r>
            <w:r w:rsidRPr="00CB7570">
              <w:rPr>
                <w:lang w:val="es-ES"/>
              </w:rPr>
              <w:fldChar w:fldCharType="end"/>
            </w:r>
          </w:p>
          <w:p w14:paraId="6F781D1E" w14:textId="77777777" w:rsidR="006B0F6A" w:rsidRPr="00CB7570" w:rsidRDefault="006B0F6A" w:rsidP="007F2A7B"/>
        </w:tc>
        <w:tc>
          <w:tcPr>
            <w:tcW w:w="3510" w:type="dxa"/>
          </w:tcPr>
          <w:p w14:paraId="6E020D1E" w14:textId="77777777" w:rsidR="006B0F6A" w:rsidRPr="00CB7570" w:rsidRDefault="006B0F6A" w:rsidP="007F2A7B">
            <w:r w:rsidRPr="00CB7570">
              <w:t>Delayed onset and slowed progression in mSOD1 mice</w:t>
            </w:r>
            <w:r w:rsidRPr="00CB7570">
              <w:fldChar w:fldCharType="begin"/>
            </w:r>
            <w:r>
              <w:instrText xml:space="preserve"> ADDIN ZOTERO_ITEM CSL_CITATION {"citationID":"afj32umrj6","properties":{"formattedCitation":"\\super 112\\nosupersub{}","plainCitation":"112","noteIndex":0},"citationItems":[{"id":2841,"uris":["http://zotero.org/groups/4376759/items/7BRSAMEH"],"itemData":{"id":2841,"type":"article-journal","abstract":"Familial amyotrophic lateral sclerosis (FALS) has been linked in some families to dominant mutations of the SOD1 gene encoding Cu,Zn superoxide dismutase (Cu,ZnSOD). We have used a transgenic model of FALS based on expression of mutant human Cu,ZnSOD to explore the etiology and therapy of the genetic disease. Expression of mutant, but not wild-type, human Cu,ZnSOD in mice places the brain and spinal cord under oxidative stress. This causes depletion of vitamin E, rather than the typical age-dependent increase in vitamin E content as occurs in nontransgenic mice and in mice expressing wild-type human Cu,ZnSOD. Dietary supplementation with vitamin E delays onset of clinical disease and slows progression in the transgenic model but does not prolong survival. In contrast, two putative inhibitors of the glutamatergic system, riluzole and gabapentin, prolong survival. However, riluzole did not delay disease onset. Thus, there was clear separation of effects on onset, progression, and survival by the three therapeutics tested. This suggests the hypothesis that oxidative damage produced by the expression of mutant Cu,ZnSOD causes slow or weak excitotoxicity that can be inhibited in part by alerting glutamate release or biosynthesis presynaptically.","container-title":"Annals of Neurology","DOI":"10.1002/ana.410390203","ISSN":"0364-5134","issue":"2","journalAbbreviation":"Ann Neurol","language":"eng","note":"PMID: 8967745","page":"147-157","source":"PubMed","title":"Benefit of vitamin E, riluzole, and gabapentin in a transgenic model of familial amyotrophic lateral sclerosis","volume":"39","author":[{"family":"Gurney","given":"M. E."},{"family":"Cutting","given":"F. B."},{"family":"Zhai","given":"P."},{"family":"Doble","given":"A."},{"family":"Taylor","given":"C. P."},{"family":"Andrus","given":"P. K."},{"family":"Hall","given":"E. D."}],"issued":{"date-parts":[["1996",2]]}}}],"schema":"https://github.com/citation-style-language/schema/raw/master/csl-citation.json"} </w:instrText>
            </w:r>
            <w:r w:rsidRPr="00CB7570">
              <w:fldChar w:fldCharType="separate"/>
            </w:r>
            <w:r w:rsidRPr="0088167B">
              <w:rPr>
                <w:vertAlign w:val="superscript"/>
              </w:rPr>
              <w:t>112</w:t>
            </w:r>
            <w:r w:rsidRPr="00CB7570">
              <w:fldChar w:fldCharType="end"/>
            </w:r>
            <w:r w:rsidRPr="00CB7570">
              <w:t xml:space="preserve"> </w:t>
            </w:r>
          </w:p>
        </w:tc>
        <w:tc>
          <w:tcPr>
            <w:tcW w:w="2491" w:type="dxa"/>
          </w:tcPr>
          <w:p w14:paraId="5FBE369A" w14:textId="77777777" w:rsidR="006B0F6A" w:rsidRPr="00CB7570" w:rsidRDefault="006B0F6A" w:rsidP="007F2A7B">
            <w:r w:rsidRPr="00CB7570">
              <w:t>Phase: N/A</w:t>
            </w:r>
          </w:p>
          <w:p w14:paraId="1F4191C8" w14:textId="77777777" w:rsidR="006B0F6A" w:rsidRPr="00CB7570" w:rsidRDefault="006B0F6A" w:rsidP="007F2A7B">
            <w:r w:rsidRPr="00CB7570">
              <w:t>Study design: Randomized, double blind, placebo controlled</w:t>
            </w:r>
          </w:p>
          <w:p w14:paraId="31826559" w14:textId="77777777" w:rsidR="006B0F6A" w:rsidRPr="00CB7570" w:rsidRDefault="006B0F6A" w:rsidP="007F2A7B">
            <w:r w:rsidRPr="00CB7570">
              <w:t>Sample size: 289</w:t>
            </w:r>
          </w:p>
          <w:p w14:paraId="7276C9F1" w14:textId="77777777" w:rsidR="006B0F6A" w:rsidRPr="00CB7570" w:rsidRDefault="006B0F6A" w:rsidP="007F2A7B">
            <w:r w:rsidRPr="00CB7570">
              <w:lastRenderedPageBreak/>
              <w:t xml:space="preserve">Duration: 12 </w:t>
            </w:r>
          </w:p>
        </w:tc>
        <w:tc>
          <w:tcPr>
            <w:tcW w:w="1615" w:type="dxa"/>
          </w:tcPr>
          <w:p w14:paraId="522E0EBF" w14:textId="77777777" w:rsidR="006B0F6A" w:rsidRPr="00CB7570" w:rsidRDefault="006B0F6A" w:rsidP="007F2A7B">
            <w:r w:rsidRPr="00CB7570">
              <w:lastRenderedPageBreak/>
              <w:t xml:space="preserve">Increases in plasma vitamin E, with reduced markers of </w:t>
            </w:r>
            <w:r w:rsidRPr="00CB7570">
              <w:lastRenderedPageBreak/>
              <w:t>lipid peroxidation</w:t>
            </w:r>
          </w:p>
        </w:tc>
        <w:tc>
          <w:tcPr>
            <w:tcW w:w="2824" w:type="dxa"/>
          </w:tcPr>
          <w:p w14:paraId="4BF89A51" w14:textId="77777777" w:rsidR="006B0F6A" w:rsidRPr="00CB7570" w:rsidRDefault="006B0F6A" w:rsidP="007F2A7B">
            <w:r w:rsidRPr="00CB7570">
              <w:lastRenderedPageBreak/>
              <w:t>Outcome measure:  survival</w:t>
            </w:r>
          </w:p>
          <w:p w14:paraId="1B44E29B" w14:textId="77777777" w:rsidR="006B0F6A" w:rsidRPr="00CB7570" w:rsidRDefault="006B0F6A" w:rsidP="007F2A7B">
            <w:r w:rsidRPr="00CB7570">
              <w:t>Result: no effect on primary outcome measures</w:t>
            </w:r>
          </w:p>
        </w:tc>
      </w:tr>
      <w:tr w:rsidR="006B0F6A" w:rsidRPr="00CB7570" w14:paraId="2D92C4D8" w14:textId="77777777" w:rsidTr="007F2A7B">
        <w:tc>
          <w:tcPr>
            <w:tcW w:w="2250" w:type="dxa"/>
            <w:vMerge/>
            <w:shd w:val="clear" w:color="auto" w:fill="E7E6E6" w:themeFill="background2"/>
          </w:tcPr>
          <w:p w14:paraId="2ED9B5BE" w14:textId="77777777" w:rsidR="006B0F6A" w:rsidRPr="00CB7570" w:rsidDel="00C44957" w:rsidRDefault="006B0F6A" w:rsidP="007F2A7B"/>
        </w:tc>
        <w:tc>
          <w:tcPr>
            <w:tcW w:w="2065" w:type="dxa"/>
            <w:vMerge/>
          </w:tcPr>
          <w:p w14:paraId="711E15A8" w14:textId="77777777" w:rsidR="006B0F6A" w:rsidRPr="00CB7570" w:rsidRDefault="006B0F6A" w:rsidP="007F2A7B"/>
        </w:tc>
        <w:tc>
          <w:tcPr>
            <w:tcW w:w="3510" w:type="dxa"/>
          </w:tcPr>
          <w:p w14:paraId="2A31D3DB" w14:textId="77777777" w:rsidR="006B0F6A" w:rsidRPr="00CB7570" w:rsidRDefault="006B0F6A" w:rsidP="007F2A7B"/>
        </w:tc>
        <w:tc>
          <w:tcPr>
            <w:tcW w:w="2491" w:type="dxa"/>
          </w:tcPr>
          <w:p w14:paraId="54993BEB" w14:textId="77777777" w:rsidR="006B0F6A" w:rsidRPr="00CB7570" w:rsidRDefault="006B0F6A" w:rsidP="007F2A7B">
            <w:r w:rsidRPr="00CB7570">
              <w:t>Phase: N/A</w:t>
            </w:r>
          </w:p>
          <w:p w14:paraId="159C8B87" w14:textId="77777777" w:rsidR="006B0F6A" w:rsidRPr="00CB7570" w:rsidRDefault="006B0F6A" w:rsidP="007F2A7B">
            <w:r w:rsidRPr="00CB7570">
              <w:t>Study design: randomized, double blind, placebo controlled</w:t>
            </w:r>
          </w:p>
          <w:p w14:paraId="31A175C3" w14:textId="77777777" w:rsidR="006B0F6A" w:rsidRPr="00CB7570" w:rsidRDefault="006B0F6A" w:rsidP="007F2A7B">
            <w:r w:rsidRPr="00CB7570">
              <w:t>Sample size: 160</w:t>
            </w:r>
          </w:p>
          <w:p w14:paraId="1A2F8AC4" w14:textId="77777777" w:rsidR="006B0F6A" w:rsidRPr="00CB7570" w:rsidRDefault="006B0F6A" w:rsidP="007F2A7B">
            <w:r w:rsidRPr="00CB7570">
              <w:t>Duration: 18 months</w:t>
            </w:r>
          </w:p>
        </w:tc>
        <w:tc>
          <w:tcPr>
            <w:tcW w:w="1615" w:type="dxa"/>
          </w:tcPr>
          <w:p w14:paraId="2CEB3B46" w14:textId="77777777" w:rsidR="006B0F6A" w:rsidRPr="00CB7570" w:rsidRDefault="006B0F6A" w:rsidP="007F2A7B">
            <w:r w:rsidRPr="00CB7570">
              <w:t>None reported</w:t>
            </w:r>
          </w:p>
        </w:tc>
        <w:tc>
          <w:tcPr>
            <w:tcW w:w="2824" w:type="dxa"/>
          </w:tcPr>
          <w:p w14:paraId="574DBD80" w14:textId="77777777" w:rsidR="006B0F6A" w:rsidRPr="00CB7570" w:rsidRDefault="006B0F6A" w:rsidP="007F2A7B">
            <w:r w:rsidRPr="00CB7570">
              <w:t>Outcome measure:  survival</w:t>
            </w:r>
          </w:p>
          <w:p w14:paraId="5C6BC5DE" w14:textId="77777777" w:rsidR="006B0F6A" w:rsidRPr="00CB7570" w:rsidRDefault="006B0F6A" w:rsidP="007F2A7B">
            <w:r w:rsidRPr="00CB7570">
              <w:t>Result: no effect on primary outcome measures</w:t>
            </w:r>
          </w:p>
        </w:tc>
      </w:tr>
      <w:tr w:rsidR="006B0F6A" w:rsidRPr="00CB7570" w14:paraId="2A34BAE5" w14:textId="77777777" w:rsidTr="007F2A7B">
        <w:tc>
          <w:tcPr>
            <w:tcW w:w="2250" w:type="dxa"/>
            <w:vMerge/>
            <w:shd w:val="clear" w:color="auto" w:fill="E7E6E6" w:themeFill="background2"/>
          </w:tcPr>
          <w:p w14:paraId="72965B39" w14:textId="77777777" w:rsidR="006B0F6A" w:rsidRPr="00CB7570" w:rsidDel="00C44957" w:rsidRDefault="006B0F6A" w:rsidP="007F2A7B"/>
        </w:tc>
        <w:tc>
          <w:tcPr>
            <w:tcW w:w="2065" w:type="dxa"/>
            <w:vMerge w:val="restart"/>
          </w:tcPr>
          <w:p w14:paraId="0D3681DC" w14:textId="77777777" w:rsidR="006B0F6A" w:rsidRPr="00CB7570" w:rsidRDefault="006B0F6A" w:rsidP="007F2A7B">
            <w:r w:rsidRPr="00CB7570">
              <w:t>Creatine</w:t>
            </w:r>
            <w:r w:rsidRPr="00CB7570">
              <w:fldChar w:fldCharType="begin"/>
            </w:r>
            <w:r>
              <w:instrText xml:space="preserve"> ADDIN ZOTERO_ITEM CSL_CITATION {"citationID":"a13nvnsnjiu","properties":{"formattedCitation":"\\super 118,119\\nosupersub{}","plainCitation":"118,119","noteIndex":0},"citationItems":[{"id":2706,"uris":["http://zotero.org/groups/4376759/items/RISLFZP4"],"itemData":{"id":2706,"type":"article-journal","abstract":"Amyotrophic lateral sclerosis (ALS) is a fatal disease with no cure. In a transgenic mouse model of ALS, creatine monohydrate showed a promising increase in survival. We performed a double-blind, placebo-controlled, sequential clinical trial to assess the effect of creatine monohydrate on survival and disease progression in patients with ALS. Between June 2000 and December 2001, 175 patients with probable, probable-laboratory supported, or definite ALS were randomly assigned to receive either creatine monohydrate or placebo 10 gm daily. A sequential trial design was used with death, persistent assisted ventilation, or tracheostomy as primary end points. Secondary outcome measurements were rate of decline of isometric arm muscle strength, forced vital capacity, functional status, and quality of life. The trial was stopped when the null hypothesis of indifference was accepted. Creatine did not affect survival (cumulative survival probability of 0.70 in the creatine group vs 0.68 in the placebo group at 12 months, and 0.52 in the creatine group vs 0.47 in the placebo group at 16 months), or the rate of decline of functional measurements. Creatine intake did not cause important adverse reactions. This placebo-controlled trial did not find evidence of a beneficial effect of creatine monohydrate on survival or disease progression in patients with ALS.","container-title":"Annals of Neurology","DOI":"10.1002/ana.10554","ISSN":"0364-5134","issue":"4","journalAbbreviation":"Ann Neurol","language":"eng","note":"PMID: 12666111","page":"437-445","source":"PubMed","title":"A randomized sequential trial of creatine in amyotrophic lateral sclerosis","volume":"53","author":[{"family":"Groeneveld","given":"G. J."},{"family":"Veldink","given":"Jan H."},{"family":"Tweel","given":"Ingeborg","non-dropping-particle":"van der"},{"family":"Kalmijn","given":"Sandra"},{"family":"Beijer","given":"Cornelis"},{"family":"Visser","given":"Marianne","non-dropping-particle":"de"},{"family":"Wokke","given":"John H. J."},{"family":"Franssen","given":"Hessel"},{"family":"Berg","given":"Leonard H.","non-dropping-particle":"van den"}],"issued":{"date-parts":[["2003",4]]}}},{"id":2705,"uris":["http://zotero.org/groups/4376759/items/7J5UPSHQ"],"itemData":{"id":2705,"type":"article-journal","abstract":"BACKGROUND: Mitochondrial dysfunction occurs early in the course of ALS, and the mitochondria may be an important site for therapeutic intervention. Creatine stabilizes the mitochondrial transition pore, and is important in mitochondrial ATP production. In a transgenic mouse model of ALS, administration of creatine prolongs survival and preserves motor function and motor neurons.\nMETHODS: The authors conducted a randomized double-blind, placebo controlled trial on 104 patients with ALS from 14 sites to evaluate the efficacy of creatine supplementation in ALS. The primary outcome measure was maximum voluntary isometric contraction of eight upper extremity muscles, with secondary outcomes including grip strength, ALS Functional Rating Scale-Revised, and motor unit number estimates. Patients were treated for 6 months, and evaluated monthly.\nRESULTS: Creatine was tolerated well, but no benefit of creatine could be demonstrated in any outcome measure. CI analysis showed that the study, although powered to detect a 50% or greater change in rate of decline of muscle strength, actually made an effect size of greater than 23% unlikely. It was also demonstrated that motor unit number estimation was performed with acceptable reproducibility and tolerability, and may be a useful outcome measure in future clinical trials.\nCONCLUSION: Any beneficial effect of creatine at 5 g per day in ALS must be small. Other agents should be considered in future studies of therapeutic agents to address mitochondrial dysfunction in ALS. In addition, motor unit number estimation may be a useful outcome measure for future clinical trials in ALS.","container-title":"Neurology","DOI":"10.1212/01.wnl.0000142992.81995.f0","ISSN":"1526-632X","issue":"9","journalAbbreviation":"Neurology","language":"eng","note":"PMID: 15534251","page":"1656-1661","source":"PubMed","title":"A clinical trial of creatine in ALS","volume":"63","author":[{"family":"Shefner","given":"J. M."},{"family":"Cudkowicz","given":"M. E."},{"family":"Schoenfeld","given":"D."},{"family":"Conrad","given":"T."},{"family":"Taft","given":"J."},{"family":"Chilton","given":"M."},{"family":"Urbinelli","given":"L."},{"family":"Qureshi","given":"M."},{"family":"Zhang","given":"H."},{"family":"Pestronk","given":"A."},{"family":"Caress","given":"J."},{"family":"Donofrio","given":"P."},{"family":"Sorenson","given":"E."},{"family":"Bradley","given":"W."},{"family":"Lomen-Hoerth","given":"C."},{"family":"Pioro","given":"E."},{"family":"Rezania","given":"K."},{"family":"Ross","given":"M."},{"family":"Pascuzzi","given":"R."},{"family":"Heiman-Patterson","given":"T."},{"family":"Tandan","given":"R."},{"family":"Mitsumoto","given":"H."},{"family":"Rothstein","given":"J."},{"family":"Smith-Palmer","given":"T."},{"family":"MacDonald","given":"D."},{"family":"Burke","given":"D."},{"literal":"NEALS Consortium"}],"issued":{"date-parts":[["2004",11,9]]}}}],"schema":"https://github.com/citation-style-language/schema/raw/master/csl-citation.json"} </w:instrText>
            </w:r>
            <w:r w:rsidRPr="00CB7570">
              <w:fldChar w:fldCharType="separate"/>
            </w:r>
            <w:r w:rsidRPr="0088167B">
              <w:rPr>
                <w:vertAlign w:val="superscript"/>
              </w:rPr>
              <w:t>118,119</w:t>
            </w:r>
            <w:r w:rsidRPr="00CB7570">
              <w:fldChar w:fldCharType="end"/>
            </w:r>
          </w:p>
        </w:tc>
        <w:tc>
          <w:tcPr>
            <w:tcW w:w="3510" w:type="dxa"/>
            <w:vMerge w:val="restart"/>
          </w:tcPr>
          <w:p w14:paraId="7F209AFA" w14:textId="77777777" w:rsidR="006B0F6A" w:rsidRPr="00CB7570" w:rsidRDefault="006B0F6A" w:rsidP="007F2A7B">
            <w:r w:rsidRPr="00CB7570">
              <w:t>mSOD1 mice either alone or in combination with other compounds</w:t>
            </w:r>
            <w:r w:rsidRPr="00CB7570">
              <w:fldChar w:fldCharType="begin"/>
            </w:r>
            <w:r>
              <w:instrText xml:space="preserve"> ADDIN ZOTERO_ITEM CSL_CITATION {"citationID":"a2ensave72j","properties":{"formattedCitation":"\\super 115\\uc0\\u8211{}117\\nosupersub{}","plainCitation":"115–117","noteIndex":0},"citationItems":[{"id":2703,"uris":["http://zotero.org/groups/4376759/items/7CAZWMGB"],"itemData":{"id":2703,"type":"article-journal","abstract":"Mitochondria are particularly vulnerable to oxidative stress, and mitochondrial swelling and vacuolization are among the earliest pathologic features found in two strains of transgenic amyotrophic lateral sclerosis (ALS) mice with SOD1 mutations. Mice with the G93A human SOD1 mutation have altered electron transport enzymes, and expression of the mutant enzyme in vitro results in a loss of mitochondrial membrane potential and elevated cytosolic calcium concentration. Mitochondrial dysfunction may lead to ATP depletion, which may contribute to cell death. If this is true, then buffering intracellular energy levels could exert neuroprotective effects. Creatine kinase and its substrates creatine and phosphocreatine constitute an intricate cellular energy buffering and transport system connecting sites of energy production (mitochondria) with sites of energy consumption, and creatine administration stabilizes the mitochondrial creatine kinase and inhibits opening of the mitochondrial transition pore. We found that oral administration of creatine produced a dose-dependent improvement in motor performance and extended survival in G93A transgenic mice, and it protected mice from loss of both motor neurons and substantia nigra neurons at 120 days of age. Creatine administration protected G93A transgenic mice from increases in biochemical indices of oxidative damage. Therefore, creatine administration may be a new therapeutic strategy for ALS.","container-title":"Nature Medicine","DOI":"10.1038/6568","ISSN":"1078-8956","issue":"3","journalAbbreviation":"Nat Med","language":"eng","note":"PMID: 10086395","page":"347-350","source":"PubMed","title":"Neuroprotective effects of creatine in a transgenic animal model of amyotrophic lateral sclerosis","volume":"5","author":[{"family":"Klivenyi","given":"P."},{"family":"Ferrante","given":"R. J."},{"family":"Matthews","given":"R. T."},{"family":"Bogdanov","given":"M. B."},{"family":"Klein","given":"A. M."},{"family":"Andreassen","given":"O. A."},{"family":"Mueller","given":"G."},{"family":"Wermer","given":"M."},{"family":"Kaddurah-Daouk","given":"R."},{"family":"Beal","given":"M. F."}],"issued":{"date-parts":[["1999",3]]}}},{"id":3386,"uris":["http://zotero.org/groups/4376759/items/373E5KV7"],"itemData":{"id":3386,"type":"article-journal","abstract":"The known neuroprotective effects of minocycline and creatine in animal models of amyotrophic lateral sclerosis (ALS) led us to examine whether the combination of these agents would result in increased neuroprotection. As previously reported, we confirmed in ALS mice that either minocycline or creatine treatment results in improvement in motor performance and extended survival. We report that combination of minocycline and creatine resulted in additive neuroprotection, suggesting this to be a novel potential strategy for the treatment of ALS. To our knowledge, this is the first report demonstrating additive neuroprotection of a combinatorial approach in a mouse model of ALS. Adding relevancy to our findings, minocycline and creatine, are relatively safe, cross the blood-brain barrier, and are currently available for human evaluation.","container-title":"Annals of Neurology","DOI":"10.1002/ana.10476","ISSN":"0364-5134","issue":"2","journalAbbreviation":"Ann Neurol","language":"eng","note":"PMID: 12557297","page":"267-270","source":"PubMed","title":"Additive neuroprotective effects of minocycline with creatine in a mouse model of ALS","volume":"53","author":[{"family":"Zhang","given":"Wenhua"},{"family":"Narayanan","given":"Malini"},{"family":"Friedlander","given":"Robert M."}],"issued":{"date-parts":[["2003",2]]}}},{"id":3388,"uris":["http://zotero.org/groups/4376759/items/LXIKRXS2"],"itemData":{"id":3388,"type":"article-journal","abstract":"This review describes several factors involved in regulating skeletal muscle creatine uptake and total creatine content. Skeletal muscle total creatine content increases with oral creatine supplementation, although the response is variable. Factors that may account for this variation are carbohydrate intake, physical activity, training status, and possibly fiber type.","container-title":"Exercise and Sport Sciences Reviews","DOI":"10.1097/00003677-200307000-00010","ISSN":"0091-6331","issue":"3","journalAbbreviation":"Exerc Sport Sci Rev","language":"eng","note":"PMID: 12882483","page":"154-158","source":"PubMed","title":"Factors influencing creatine loading into human skeletal muscle","volume":"31","author":[{"family":"Snow","given":"Rodney J."},{"family":"Murphy","given":"Robyn M."}],"issued":{"date-parts":[["2003",7]]}}}],"schema":"https://github.com/citation-style-language/schema/raw/master/csl-citation.json"} </w:instrText>
            </w:r>
            <w:r w:rsidRPr="00CB7570">
              <w:fldChar w:fldCharType="separate"/>
            </w:r>
            <w:r w:rsidRPr="0088167B">
              <w:rPr>
                <w:vertAlign w:val="superscript"/>
              </w:rPr>
              <w:t>115–117</w:t>
            </w:r>
            <w:r w:rsidRPr="00CB7570">
              <w:fldChar w:fldCharType="end"/>
            </w:r>
          </w:p>
        </w:tc>
        <w:tc>
          <w:tcPr>
            <w:tcW w:w="2491" w:type="dxa"/>
          </w:tcPr>
          <w:p w14:paraId="20E662A8" w14:textId="77777777" w:rsidR="006B0F6A" w:rsidRPr="00CB7570" w:rsidRDefault="006B0F6A" w:rsidP="007F2A7B">
            <w:r w:rsidRPr="00CB7570">
              <w:t>Phase: N/A</w:t>
            </w:r>
          </w:p>
          <w:p w14:paraId="416387FF" w14:textId="77777777" w:rsidR="006B0F6A" w:rsidRPr="00CB7570" w:rsidRDefault="006B0F6A" w:rsidP="007F2A7B">
            <w:r w:rsidRPr="00CB7570">
              <w:t>Study design: Randomized, placebo- controlled, sequential trial</w:t>
            </w:r>
          </w:p>
          <w:p w14:paraId="2265079F" w14:textId="77777777" w:rsidR="006B0F6A" w:rsidRPr="00CB7570" w:rsidRDefault="006B0F6A" w:rsidP="007F2A7B">
            <w:r w:rsidRPr="00CB7570">
              <w:t>Sample size: 175</w:t>
            </w:r>
          </w:p>
          <w:p w14:paraId="18E22B44" w14:textId="77777777" w:rsidR="006B0F6A" w:rsidRPr="00CB7570" w:rsidRDefault="006B0F6A" w:rsidP="007F2A7B">
            <w:r w:rsidRPr="00CB7570">
              <w:t>Duration: 12 months</w:t>
            </w:r>
          </w:p>
        </w:tc>
        <w:tc>
          <w:tcPr>
            <w:tcW w:w="1615" w:type="dxa"/>
          </w:tcPr>
          <w:p w14:paraId="37A294A3" w14:textId="77777777" w:rsidR="006B0F6A" w:rsidRPr="00CB7570" w:rsidRDefault="006B0F6A" w:rsidP="007F2A7B">
            <w:r w:rsidRPr="00CB7570">
              <w:t>None reported</w:t>
            </w:r>
          </w:p>
        </w:tc>
        <w:tc>
          <w:tcPr>
            <w:tcW w:w="2824" w:type="dxa"/>
          </w:tcPr>
          <w:p w14:paraId="732D0F3F" w14:textId="77777777" w:rsidR="006B0F6A" w:rsidRPr="00CB7570" w:rsidRDefault="006B0F6A" w:rsidP="007F2A7B">
            <w:r w:rsidRPr="00CB7570">
              <w:t>Outcome measure:  survival</w:t>
            </w:r>
          </w:p>
          <w:p w14:paraId="22AEE285" w14:textId="77777777" w:rsidR="006B0F6A" w:rsidRPr="00CB7570" w:rsidRDefault="006B0F6A" w:rsidP="007F2A7B">
            <w:r w:rsidRPr="00CB7570">
              <w:t>Result: no effect on primary outcome measures</w:t>
            </w:r>
          </w:p>
        </w:tc>
      </w:tr>
      <w:tr w:rsidR="006B0F6A" w:rsidRPr="00CB7570" w14:paraId="00FD0818" w14:textId="77777777" w:rsidTr="007F2A7B">
        <w:tc>
          <w:tcPr>
            <w:tcW w:w="2250" w:type="dxa"/>
            <w:vMerge/>
            <w:shd w:val="clear" w:color="auto" w:fill="E7E6E6" w:themeFill="background2"/>
          </w:tcPr>
          <w:p w14:paraId="43F2ADF8" w14:textId="77777777" w:rsidR="006B0F6A" w:rsidRPr="00CB7570" w:rsidDel="00C44957" w:rsidRDefault="006B0F6A" w:rsidP="007F2A7B"/>
        </w:tc>
        <w:tc>
          <w:tcPr>
            <w:tcW w:w="2065" w:type="dxa"/>
            <w:vMerge/>
          </w:tcPr>
          <w:p w14:paraId="5008E792" w14:textId="77777777" w:rsidR="006B0F6A" w:rsidRPr="00CB7570" w:rsidRDefault="006B0F6A" w:rsidP="007F2A7B"/>
        </w:tc>
        <w:tc>
          <w:tcPr>
            <w:tcW w:w="3510" w:type="dxa"/>
            <w:vMerge/>
          </w:tcPr>
          <w:p w14:paraId="00A8BC23" w14:textId="77777777" w:rsidR="006B0F6A" w:rsidRPr="00CB7570" w:rsidRDefault="006B0F6A" w:rsidP="007F2A7B"/>
        </w:tc>
        <w:tc>
          <w:tcPr>
            <w:tcW w:w="2491" w:type="dxa"/>
          </w:tcPr>
          <w:p w14:paraId="64463400" w14:textId="77777777" w:rsidR="006B0F6A" w:rsidRPr="00CB7570" w:rsidRDefault="006B0F6A" w:rsidP="007F2A7B">
            <w:r w:rsidRPr="00CB7570">
              <w:t>Phase: N/A</w:t>
            </w:r>
          </w:p>
          <w:p w14:paraId="7445C10F" w14:textId="77777777" w:rsidR="006B0F6A" w:rsidRPr="00CB7570" w:rsidRDefault="006B0F6A" w:rsidP="007F2A7B">
            <w:r w:rsidRPr="00CB7570">
              <w:t>Study design: Randomized, double blind, placebo controlled</w:t>
            </w:r>
          </w:p>
          <w:p w14:paraId="330C58AE" w14:textId="77777777" w:rsidR="006B0F6A" w:rsidRPr="00CB7570" w:rsidRDefault="006B0F6A" w:rsidP="007F2A7B">
            <w:r w:rsidRPr="00CB7570">
              <w:t>Sample size: 104</w:t>
            </w:r>
          </w:p>
          <w:p w14:paraId="7BB2EB57" w14:textId="77777777" w:rsidR="006B0F6A" w:rsidRPr="00CB7570" w:rsidRDefault="006B0F6A" w:rsidP="007F2A7B">
            <w:r w:rsidRPr="00CB7570">
              <w:t>Duration: 6 months</w:t>
            </w:r>
          </w:p>
        </w:tc>
        <w:tc>
          <w:tcPr>
            <w:tcW w:w="1615" w:type="dxa"/>
          </w:tcPr>
          <w:p w14:paraId="19FB6A89" w14:textId="77777777" w:rsidR="006B0F6A" w:rsidRPr="00CB7570" w:rsidRDefault="006B0F6A" w:rsidP="007F2A7B">
            <w:r w:rsidRPr="00CB7570">
              <w:t>Urinary creatinine</w:t>
            </w:r>
          </w:p>
        </w:tc>
        <w:tc>
          <w:tcPr>
            <w:tcW w:w="2824" w:type="dxa"/>
          </w:tcPr>
          <w:p w14:paraId="5D32BC0C" w14:textId="77777777" w:rsidR="006B0F6A" w:rsidRPr="00CB7570" w:rsidRDefault="006B0F6A" w:rsidP="007F2A7B">
            <w:r w:rsidRPr="00CB7570">
              <w:t>Outcome measure:    maximum voluntary isometric contraction</w:t>
            </w:r>
          </w:p>
          <w:p w14:paraId="7E64EDA0" w14:textId="77777777" w:rsidR="006B0F6A" w:rsidRPr="00CB7570" w:rsidRDefault="006B0F6A" w:rsidP="007F2A7B">
            <w:r w:rsidRPr="00CB7570">
              <w:t>Result: no effect on primary outcome measures</w:t>
            </w:r>
          </w:p>
        </w:tc>
      </w:tr>
      <w:tr w:rsidR="006B0F6A" w:rsidRPr="00CB7570" w14:paraId="6963948A" w14:textId="77777777" w:rsidTr="007F2A7B">
        <w:tc>
          <w:tcPr>
            <w:tcW w:w="2250" w:type="dxa"/>
            <w:vMerge/>
            <w:shd w:val="clear" w:color="auto" w:fill="E7E6E6" w:themeFill="background2"/>
          </w:tcPr>
          <w:p w14:paraId="062C22AA" w14:textId="77777777" w:rsidR="006B0F6A" w:rsidRPr="00CB7570" w:rsidDel="00C44957" w:rsidRDefault="006B0F6A" w:rsidP="007F2A7B"/>
        </w:tc>
        <w:tc>
          <w:tcPr>
            <w:tcW w:w="2065" w:type="dxa"/>
            <w:vMerge w:val="restart"/>
          </w:tcPr>
          <w:p w14:paraId="663A9219" w14:textId="2F49D422" w:rsidR="006B0F6A" w:rsidRPr="00C76272" w:rsidRDefault="006B0F6A" w:rsidP="007F2A7B">
            <w:r w:rsidRPr="00C76272">
              <w:t>Dexpramipexole</w:t>
            </w:r>
            <w:r w:rsidRPr="00C76272">
              <w:rPr>
                <w:vertAlign w:val="superscript"/>
              </w:rPr>
              <w:fldChar w:fldCharType="begin"/>
            </w:r>
            <w:r w:rsidRPr="00C76272">
              <w:rPr>
                <w:vertAlign w:val="superscript"/>
              </w:rPr>
              <w:instrText xml:space="preserve"> ADDIN ZOTERO_ITEM CSL_CITATION {"citationID":"aal0i7o5qk","properties":{"formattedCitation":"\\super 115,236\\nosupersub{}","plainCitation":"115,236","dontUpdate":true,"noteIndex":0},"citationItems":[{"id":2482,"uris":["http://zotero.org/groups/4376759/items/8A66Z2Y2"],"itemData":{"id":2482,"type":"article-journal","abstract":"Amyotrophic lateral sclerosis (ALS) is characterized by upper and lower motor neuron dysfunction and loss, rapidly progressive muscle weakness, wasting and death. Many factors, including mitochondrial dysfunction, may contribute to ALS pathogenesis. Riluzole, which has shown only modest benefits in a measure of survival time without demonstrated effects on muscle strength or function, is the only approved treatment for ALS. We tested the putative mitochondrial modulator dexpramipexole (KNS-760704; (6R)-4,5,6,7-tetrahydro-N6-propyl-2,6-benzothiazole-diamine) in subjects with ALS in a two-part, double-blind safety and tolerability study, with a preliminary assessment of its effects on functional decline and mortality. In part 1, the effects of dexpramipexole (50, 150 or 300 mg d(-1)) versus placebo were assessed over 12 weeks. In part 2, after a 4-week, single-blind placebo washout, continuing subjects were re-randomized to dexpramipexole at 50 mg d(-1) or 300 mg d(-1) as double-blind active treatment for 24 weeks. Dexpramipexole was safe and well tolerated. Trends showing a dose-dependent attenuation of the slope of decline of the ALS Functional Rating Scale-Revised (ALSFRS-R) in part 1 and a statistically significant (P = 0.046) difference between groups in a joint rank test of change from baseline in ALSFRS-R and mortality in part 2 strongly support further testing of dexpramipexole in ALS.","container-title":"Nature Medicine","DOI":"10.1038/nm.2579","ISSN":"1546-170X","issue":"12","journalAbbreviation":"Nat Med","language":"eng","note":"PMID: 22101764","page":"1652-1656","source":"PubMed","title":"The effects of dexpramipexole (KNS-760704) in individuals with amyotrophic lateral sclerosis","volume":"17","author":[{"family":"Cudkowicz","given":"Merit"},{"family":"Bozik","given":"Michael E."},{"family":"Ingersoll","given":"Evan W."},{"family":"Miller","given":"Robert"},{"family":"Mitsumoto","given":"Hiroshi"},{"family":"Shefner","given":"Jeremy"},{"family":"Moore","given":"Dan H."},{"family":"Schoenfeld","given":"David"},{"family":"Mather","given":"James L."},{"family":"Archibald","given":"Donald"},{"family":"Sullivan","given":"Mary"},{"family":"Amburgey","given":"Craig"},{"family":"Moritz","given":"Juliet"},{"family":"Gribkoff","given":"Valentin K."}],"issued":{"date-parts":[["2011",11,20]]}}},{"id":2484,"uris":["http://zotero.org/groups/4376759/items/NMJH2S43"],"itemData":{"id":2484,"type":"article-journal","abstract":"BACKGROUND: In a phase 2 study, dexpramipexole (25-150 mg twice daily) was well tolerated for up to 9 months and showed a significant benefit at the high dose in a combined assessment of function and mortality in patients with amyotrophic lateral sclerosis. We aimed to assess efficacy and safety of dexpramipexole in a phase 3 trial of patients with familial or sporadic disease.\nMETHODS: In our randomised, double-blind, placebo-controlled phase 3 trial (EMPOWER), we enrolled participants aged 18-80 years (with first amyotrophic lateral sclerosis symptom onset 24 months or less before baseline) at 81 academic medical centres in 11 countries. We randomly allocated eligible participants (1:1) with a centralised voice-interactive online system to twice-daily dexpramipexole 150 mg or matched placebo for 12-18 months, stratified by trial site, area of disease onset (bulbar vs other areas), and previous use of riluzole. The primary endpoint was the combined assessment of function and survival (CAFS) score, based on changes in amyotrophic lateral sclerosis functional rating scale-revised (ALSFRS-R) total scores and time to death up to 12 months. We assessed the primary endpoint in all participants who received at least one dose and had at least one post-dose ALSFRS-R measurement or died. We monitored adverse events in all participants. This study is registered with ClinicalTrials.gov, number NCT01281189.\nFINDINGS: Between March 28, 2011, and Sept 30, 2011, we enrolled 943 participants (474 randomly allocated dexpramipexole, 468 randomly allocated placebo, and one withdrew). Least-square mean CAFS scores at 12 months did not differ between participants in the dexpramipexole group (score 441·76, 95% CI 415·43-468·08) and those in the placebo group (438·84, 412·81-464·88; p=0·86). At 12 months, we noted no differences in mean change from baseline in ALSFRS-R total score (-13·34 in the dexpramipexole group vs -13·42 in the placebo group; p=0·90) or time to death (74 [16%] vs 79 [17%]; hazard ratio 1·03 [0·75-1·43]; p=0·84). 37 (8%) participants in the dexpramipexole group developed neutropenia compared with eight (2%) participants in the placebo group, and incidence of other adverse events was similar between groups.\nINTERPRETATION: Dexpramipexole was generally well tolerated but did not differ from placebo on any prespecified efficacy endpoint measurement. Our trial can inform the design of future clinical research strategies in amyotrophic lateral sclerosis.\nFUNDING: Biogen Idec.","container-title":"The Lancet. Neurology","DOI":"10.1016/S1474-4422(13)70221-7","ISSN":"1474-4465","issue":"11","journalAbbreviation":"Lancet Neurol","language":"eng","note":"PMID: 24067398","page":"1059-1067","source":"PubMed","title":"Dexpramipexole versus placebo for patients with amyotrophic lateral sclerosis (EMPOWER): a randomised, double-blind, phase 3 trial","title-short":"Dexpramipexole versus placebo for patients with amyotrophic lateral sclerosis (EMPOWER)","volume":"12","author":[{"family":"Cudkowicz","given":"Merit E."},{"family":"Berg","given":"Leonard H.","non-dropping-particle":"van den"},{"family":"Shefner","given":"Jeremy M."},{"family":"Mitsumoto","given":"Hiroshi"},{"family":"Mora","given":"Jesus S."},{"family":"Ludolph","given":"Albert"},{"family":"Hardiman","given":"Orla"},{"family":"Bozik","given":"Michael E."},{"family":"Ingersoll","given":"Evan W."},{"family":"Archibald","given":"Donald"},{"family":"Meyers","given":"Adam L."},{"family":"Dong","given":"Yingwen"},{"family":"Farwell","given":"Wildon R."},{"family":"Kerr","given":"Douglas A."},{"literal":"EMPOWER investigators"}],"issued":{"date-parts":[["2013",11]]}}}],"schema":"https://github.com/citation-style-language/schema/raw/master/csl-citation.json"} </w:instrText>
            </w:r>
            <w:r w:rsidRPr="00C76272">
              <w:rPr>
                <w:vertAlign w:val="superscript"/>
              </w:rPr>
              <w:fldChar w:fldCharType="end"/>
            </w:r>
            <w:r w:rsidR="007F2A7B" w:rsidRPr="00C76272">
              <w:rPr>
                <w:vertAlign w:val="superscript"/>
              </w:rPr>
              <w:t>120,121</w:t>
            </w:r>
          </w:p>
        </w:tc>
        <w:tc>
          <w:tcPr>
            <w:tcW w:w="3510" w:type="dxa"/>
            <w:vMerge w:val="restart"/>
          </w:tcPr>
          <w:p w14:paraId="7003B336" w14:textId="77777777" w:rsidR="006B0F6A" w:rsidRPr="00C76272" w:rsidRDefault="006B0F6A" w:rsidP="007F2A7B">
            <w:r w:rsidRPr="00C76272">
              <w:t>Inhibition of cell death in vitro and slowing of behavioral decline in mSOD1 mice</w:t>
            </w:r>
            <w:r w:rsidRPr="00C76272">
              <w:fldChar w:fldCharType="begin"/>
            </w:r>
            <w:r w:rsidRPr="00C76272">
              <w:instrText xml:space="preserve"> ADDIN ZOTERO_ITEM CSL_CITATION {"citationID":"a2lbbpo044q","properties":{"formattedCitation":"\\super 237\\nosupersub{}","plainCitation":"237","dontUpdate":true,"noteIndex":0},"citationItems":[{"id":3287,"uris":["http://zotero.org/groups/4376759/items/IXLDAE8H"],"itemData":{"id":3287,"type":"article-journal","abstract":"Pramipexole has been shown to possess neuroprotective properties in vitro that are partly independent of its dopaminergic agonism. The site of neuroprotective action is still unknown. Using [(3)H]pramipexole, we show that the drug enters and accumulates in cells and mitochondria. Detoxification of reactive oxygen species (ROS) by pramipexole is shown in vitro and in vivo by evaluating mitochondrial ROS release and aconitase-2 activity, respectively. Pramipexole and its (+)-enantiomer SND919CL2X [low-affinity dopamine agonist; (+)2-amino-4,5,6,7-tetrahydro-6-l-propylamino-benzathiazole dihydrochloride] possess equipotent efficacy toward hydrogen peroxide and nitric oxide generated in vitro and inhibit cell death in glutathione-depleted neuroblastoma cells. IC(50) values ranged from 15 to 1000 microM, consistent with the reactivity of the respective radical and the compartmentalization of ROS generation and ROS detoxification. Finally, both compounds were tested in superoxide dismutase 1-G93A mice, a model of familial amyotrophic lateral sclerosis. SND919CL2X (100 mg/kg) prolongs survival time and preserves motor function in contrast to pramipexole (3 mg/kg), which shows an increase in running wheel activity before disease onset, presumably caused by the dopaminergic agonism. We conclude that both enantiomers, in addition to their dopaminergic activity, are able to confer neuroprotective effects by their ability to accumulate in brain, cells, and mitochondria where they detoxify ROS. However, a clinical use of pramipexole as a mitochondria-targeted antioxidant is unlikely, because the high doses needed for antioxidative action in vitro are not accessible in vivo due to dopaminergic side effects. In contrast, SND919CL2X may represent the prototype of a mitochondria-targeted neuroprotectant because it has the same antioxidative properties without causing adverse effects.","container-title":"The Journal of Pharmacology and Experimental Therapeutics","DOI":"10.1124/jpet.105.092312","ISSN":"0022-3565","issue":"1","journalAbbreviation":"J Pharmacol Exp Ther","language":"eng","note":"PMID: 16188953","page":"189-199","source":"PubMed","title":"Targeted antioxidative and neuroprotective properties of the dopamine agonist pramipexole and its nondopaminergic enantiomer SND919CL2x [(+)2-amino-4,5,6,7-tetrahydro-6-Lpropylamino-benzathiazole dihydrochloride]","volume":"316","author":[{"family":"Danzeisen","given":"R."},{"family":"Schwalenstoecker","given":"B."},{"family":"Gillardon","given":"F."},{"family":"Buerger","given":"E."},{"family":"Krzykalla","given":"V."},{"family":"Klinder","given":"K."},{"family":"Schild","given":"L."},{"family":"Hengerer","given":"B."},{"family":"Ludolph","given":"A. C."},{"family":"Dorner-Ciossek","given":"C."},{"family":"Kussmaul","given":"L."}],"issued":{"date-parts":[["2006",1]]}}},{"id":3454,"uris":["http://zotero.org/groups/4376759/items/JQVFP82U"],"itemData":{"id":3454,"type":"article-journal","abstract":"Treatment options for people living with amyotrophic lateral sclerosis (ALS) are limited and ineffective. Recently, dexpramipexole (RPPX) was advanced into human ALS clinical trials. In the current studies, we investigated RPPX in two parallel screening systems: 1) appropriately powered, sibling-matched, gender-balanced survival efficacy screening in high-copy B6-SJL-SOD1G93A/Gur1 mice, and 2) high-content neuronal survival screening in primary rat cortical neurons transfected with wild-type human TDP43 or mutant human TDP43. In both cases, we exposed the test systems to RPPX levels approximating those achieved in human Phase II clinical investigations. In SOD1G93A mice, no effect was observed on neuromotor disease progression or survival. In primary cortical neurons transfected with either mutant or wild-type human TDP43, a marginally significant improvement in a single indicator of neuronal survival was observed, and only at the 10 µM RPPX treatment. These systems reflect both mutant SOD1- and TDP43-mediated forms of neurodegeneration. The systems also reflect both complex non-cell autonomous and neuronal cell autonomous disease mechanisms. The results of these experiments, taken in context with results produced by other molecules tested in both screening systems, do not argue positively for further study of RPPX in ALS.","container-title":"PLoS ONE","DOI":"10.1371/journal.pone.0091608","ISSN":"1932-6203","issue":"12","journalAbbreviation":"PLoS One","note":"PMID: 25526593\nPMCID: PMC4272269","page":"e91608","source":"PubMed Central","title":"Dexpramipexole Is Ineffective in Two Models of ALS Related Neurodegeneration","volume":"9","author":[{"family":"Vieira","given":"Fernando G."},{"family":"LaDow","given":"Eva"},{"family":"Moreno","given":"Andy"},{"family":"Kidd","given":"Joshua D."},{"family":"Levine","given":"Beth"},{"family":"Thompson","given":"Kenneth"},{"family":"Gill","given":"Alan"},{"family":"Finkbeiner","given":"Steven"},{"family":"Perrin","given":"Steven"}],"issued":{"date-parts":[["2014",12,19]]}}}],"schema":"https://github.com/citation-style-language/schema/raw/master/csl-citation.json"} </w:instrText>
            </w:r>
            <w:r w:rsidRPr="00C76272">
              <w:fldChar w:fldCharType="end"/>
            </w:r>
          </w:p>
        </w:tc>
        <w:tc>
          <w:tcPr>
            <w:tcW w:w="2491" w:type="dxa"/>
          </w:tcPr>
          <w:p w14:paraId="58FF0F4F" w14:textId="77777777" w:rsidR="006B0F6A" w:rsidRPr="00CB7570" w:rsidRDefault="006B0F6A" w:rsidP="007F2A7B">
            <w:r w:rsidRPr="00CB7570">
              <w:t>Phase: 2</w:t>
            </w:r>
          </w:p>
          <w:p w14:paraId="4BFB2ABB" w14:textId="77777777" w:rsidR="006B0F6A" w:rsidRPr="00CB7570" w:rsidRDefault="006B0F6A" w:rsidP="007F2A7B">
            <w:r w:rsidRPr="00CB7570">
              <w:t xml:space="preserve">Sample </w:t>
            </w:r>
            <w:proofErr w:type="gramStart"/>
            <w:r w:rsidRPr="00CB7570">
              <w:t>size:v</w:t>
            </w:r>
            <w:proofErr w:type="gramEnd"/>
            <w:r w:rsidRPr="00CB7570">
              <w:t>102</w:t>
            </w:r>
          </w:p>
          <w:p w14:paraId="7DA32A63" w14:textId="77777777" w:rsidR="006B0F6A" w:rsidRPr="00CB7570" w:rsidRDefault="006B0F6A" w:rsidP="007F2A7B">
            <w:r w:rsidRPr="00CB7570">
              <w:t>Duration: 6 months</w:t>
            </w:r>
          </w:p>
        </w:tc>
        <w:tc>
          <w:tcPr>
            <w:tcW w:w="1615" w:type="dxa"/>
          </w:tcPr>
          <w:p w14:paraId="779E0BBA" w14:textId="77777777" w:rsidR="006B0F6A" w:rsidRPr="00CB7570" w:rsidRDefault="006B0F6A" w:rsidP="007F2A7B">
            <w:r w:rsidRPr="00CB7570">
              <w:t>None reported</w:t>
            </w:r>
          </w:p>
        </w:tc>
        <w:tc>
          <w:tcPr>
            <w:tcW w:w="2824" w:type="dxa"/>
          </w:tcPr>
          <w:p w14:paraId="0534D0D7" w14:textId="77777777" w:rsidR="006B0F6A" w:rsidRPr="00CB7570" w:rsidRDefault="006B0F6A" w:rsidP="007F2A7B">
            <w:r w:rsidRPr="00CB7570">
              <w:t>Outcome measure:  ALSFRS-R</w:t>
            </w:r>
          </w:p>
          <w:p w14:paraId="563C7BBB" w14:textId="77777777" w:rsidR="006B0F6A" w:rsidRPr="00CB7570" w:rsidRDefault="006B0F6A" w:rsidP="007F2A7B">
            <w:r w:rsidRPr="00CB7570">
              <w:t>Result: reduction in slope of ALSFRS-R decline</w:t>
            </w:r>
          </w:p>
        </w:tc>
      </w:tr>
      <w:tr w:rsidR="006B0F6A" w:rsidRPr="00CB7570" w14:paraId="2584BFC6" w14:textId="77777777" w:rsidTr="007F2A7B">
        <w:tc>
          <w:tcPr>
            <w:tcW w:w="2250" w:type="dxa"/>
            <w:vMerge/>
            <w:shd w:val="clear" w:color="auto" w:fill="E7E6E6" w:themeFill="background2"/>
          </w:tcPr>
          <w:p w14:paraId="2C4669A5" w14:textId="77777777" w:rsidR="006B0F6A" w:rsidRPr="00CB7570" w:rsidDel="00C44957" w:rsidRDefault="006B0F6A" w:rsidP="007F2A7B"/>
        </w:tc>
        <w:tc>
          <w:tcPr>
            <w:tcW w:w="2065" w:type="dxa"/>
            <w:vMerge/>
          </w:tcPr>
          <w:p w14:paraId="244FADEB" w14:textId="77777777" w:rsidR="006B0F6A" w:rsidRPr="00C76272" w:rsidRDefault="006B0F6A" w:rsidP="007F2A7B"/>
        </w:tc>
        <w:tc>
          <w:tcPr>
            <w:tcW w:w="3510" w:type="dxa"/>
            <w:vMerge/>
          </w:tcPr>
          <w:p w14:paraId="1FCFD515" w14:textId="77777777" w:rsidR="006B0F6A" w:rsidRPr="00C76272" w:rsidRDefault="006B0F6A" w:rsidP="007F2A7B"/>
        </w:tc>
        <w:tc>
          <w:tcPr>
            <w:tcW w:w="2491" w:type="dxa"/>
          </w:tcPr>
          <w:p w14:paraId="032E4FC3" w14:textId="77777777" w:rsidR="006B0F6A" w:rsidRPr="00CB7570" w:rsidRDefault="006B0F6A" w:rsidP="007F2A7B">
            <w:r w:rsidRPr="00CB7570">
              <w:t>Phase: 3</w:t>
            </w:r>
          </w:p>
          <w:p w14:paraId="22B6AA1B" w14:textId="77777777" w:rsidR="006B0F6A" w:rsidRPr="00CB7570" w:rsidRDefault="006B0F6A" w:rsidP="007F2A7B">
            <w:r w:rsidRPr="00CB7570">
              <w:t>Sample size: 943</w:t>
            </w:r>
          </w:p>
          <w:p w14:paraId="54A8A57A" w14:textId="77777777" w:rsidR="006B0F6A" w:rsidRPr="00CB7570" w:rsidRDefault="006B0F6A" w:rsidP="007F2A7B">
            <w:r w:rsidRPr="00CB7570">
              <w:t>Duration: 12-18 months</w:t>
            </w:r>
          </w:p>
        </w:tc>
        <w:tc>
          <w:tcPr>
            <w:tcW w:w="1615" w:type="dxa"/>
          </w:tcPr>
          <w:p w14:paraId="64E117BA" w14:textId="77777777" w:rsidR="006B0F6A" w:rsidRPr="00CB7570" w:rsidRDefault="006B0F6A" w:rsidP="007F2A7B">
            <w:r w:rsidRPr="00CB7570">
              <w:t>None reported</w:t>
            </w:r>
          </w:p>
        </w:tc>
        <w:tc>
          <w:tcPr>
            <w:tcW w:w="2824" w:type="dxa"/>
          </w:tcPr>
          <w:p w14:paraId="2A5835AE" w14:textId="77777777" w:rsidR="006B0F6A" w:rsidRPr="00CB7570" w:rsidRDefault="006B0F6A" w:rsidP="007F2A7B">
            <w:r w:rsidRPr="00CB7570">
              <w:t>Outcome measure:  CAFS Score</w:t>
            </w:r>
          </w:p>
          <w:p w14:paraId="15101866" w14:textId="77777777" w:rsidR="006B0F6A" w:rsidRPr="00CB7570" w:rsidRDefault="006B0F6A" w:rsidP="007F2A7B">
            <w:r w:rsidRPr="00CB7570">
              <w:t>Result: no effect on primary outcome measures</w:t>
            </w:r>
          </w:p>
        </w:tc>
      </w:tr>
      <w:tr w:rsidR="006B0F6A" w:rsidRPr="00CB7570" w14:paraId="2419487E" w14:textId="77777777" w:rsidTr="007F2A7B">
        <w:tc>
          <w:tcPr>
            <w:tcW w:w="2250" w:type="dxa"/>
            <w:vMerge/>
            <w:shd w:val="clear" w:color="auto" w:fill="E7E6E6" w:themeFill="background2"/>
          </w:tcPr>
          <w:p w14:paraId="70BDC3AD" w14:textId="77777777" w:rsidR="006B0F6A" w:rsidRPr="00CB7570" w:rsidDel="00C44957" w:rsidRDefault="006B0F6A" w:rsidP="007F2A7B"/>
        </w:tc>
        <w:tc>
          <w:tcPr>
            <w:tcW w:w="2065" w:type="dxa"/>
          </w:tcPr>
          <w:p w14:paraId="3B08BF41" w14:textId="77777777" w:rsidR="006B0F6A" w:rsidRPr="00C76272" w:rsidRDefault="006B0F6A" w:rsidP="007F2A7B">
            <w:r w:rsidRPr="00C76272">
              <w:t>Olesoxime</w:t>
            </w:r>
            <w:r w:rsidRPr="00C76272">
              <w:fldChar w:fldCharType="begin"/>
            </w:r>
            <w:r w:rsidRPr="00C76272">
              <w:instrText xml:space="preserve"> ADDIN ZOTERO_ITEM CSL_CITATION {"citationID":"a28shqp0r2p","properties":{"formattedCitation":"\\super 124\\nosupersub{}","plainCitation":"124","noteIndex":0},"citationItems":[{"id":2490,"uris":["http://zotero.org/groups/4376759/items/2HTYHZYB"],"itemData":{"id":2490,"type":"article-journal","abstract":"BACKGROUND AND PURPOSE: To assess the efficacy and safety of olesoxime, a molecule with neuroprotective properties, in patients with amyotrophic lateral sclerosis (ALS) treated with riluzole.\nMETHODS: A double-blind, randomized, placebo-controlled, multicenter trial of 18 months' duration was conducted in 512 subjects, with probable or definite ALS and a slow vital capacity (SVC) ≥70%, receiving 330 mg olesoxime daily or matching placebo and 50 mg riluzole twice a day in all. The primary intention-to-treat (ITT) outcome analysis was 18 months' survival. Secondary outcomes were rates of deterioration of the revised ALS functional rating scale (ALSFRS-R), focusing on the 9-month assessment, SVC and manual muscle testing. Blood levels, safety and tolerability of olesoxime were also assessed.\nRESULTS: At 18 months, 154 of the 512 ITT patients had died (79 of 253 placebo, 75 of 259 olesoxime). Estimated overall survival according to Kaplan-Meier analysis was 67.5% (95% CI 61.0%-73.1%) in the placebo group and 69.4% (95% CI 63.0%-74.9%) in the olesoxime group; hence survival was not significantly different between treatment arms (P = 0.71, stratified bulbar/spinal log-rank). The other efficacy end-points evaluated were also negative, with the exception of a small difference in ALSFRS-R global score at 9 months in favor of olesoxime but not sustained after 18 months' treatment nor evident in either the stratified bulbar or spinal subpopulations. Treatment did not raise any safety concerns.\nCONCLUSIONS: Olesoxime, although well tolerated, did not show a significant beneficial effect in ALS patients treated with riluzole.","container-title":"European Journal of Neurology","DOI":"10.1111/ene.12344","ISSN":"1468-1331","issue":"3","journalAbbreviation":"Eur J Neurol","language":"eng","note":"PMID: 24447620","page":"529-536","source":"PubMed","title":"A phase II-III trial of olesoxime in subjects with amyotrophic lateral sclerosis","volume":"21","author":[{"family":"Lenglet","given":"T."},{"family":"Lacomblez","given":"L."},{"family":"Abitbol","given":"J. L."},{"family":"Ludolph","given":"A."},{"family":"Mora","given":"J. S."},{"family":"Robberecht","given":"W."},{"family":"Shaw","given":"P. J."},{"family":"Pruss","given":"R. M."},{"family":"Cuvier","given":"V."},{"family":"Meininger","given":"V."},{"literal":"Mitotarget study group"}],"issued":{"date-parts":[["2014",3]]}}}],"schema":"https://github.com/citation-style-language/schema/raw/master/csl-citation.json"} </w:instrText>
            </w:r>
            <w:r w:rsidRPr="00C76272">
              <w:fldChar w:fldCharType="separate"/>
            </w:r>
            <w:r w:rsidRPr="00C76272">
              <w:rPr>
                <w:vertAlign w:val="superscript"/>
              </w:rPr>
              <w:t>124</w:t>
            </w:r>
            <w:r w:rsidRPr="00C76272">
              <w:fldChar w:fldCharType="end"/>
            </w:r>
          </w:p>
          <w:p w14:paraId="599E00BF" w14:textId="77777777" w:rsidR="006B0F6A" w:rsidRPr="00C76272" w:rsidRDefault="006B0F6A" w:rsidP="007F2A7B"/>
        </w:tc>
        <w:tc>
          <w:tcPr>
            <w:tcW w:w="3510" w:type="dxa"/>
          </w:tcPr>
          <w:p w14:paraId="1D8F7AF4" w14:textId="77777777" w:rsidR="006B0F6A" w:rsidRPr="00C76272" w:rsidRDefault="006B0F6A" w:rsidP="007F2A7B">
            <w:r w:rsidRPr="00C76272">
              <w:t>Rat embryonic MN protection in vitro and mSOD1 mice</w:t>
            </w:r>
            <w:r w:rsidRPr="00C76272">
              <w:fldChar w:fldCharType="begin"/>
            </w:r>
            <w:r w:rsidRPr="00C76272">
              <w:instrText xml:space="preserve"> ADDIN ZOTERO_ITEM CSL_CITATION {"citationID":"avqiba62m2","properties":{"formattedCitation":"\\super 123\\nosupersub{}","plainCitation":"123","noteIndex":0},"citationItems":[{"id":2488,"uris":["http://zotero.org/groups/4376759/items/6DWL6WBA"],"itemData":{"id":2488,"type":"article-journal","abstract":"Amyotrophic lateral sclerosis (ALS) is a fatal neurodegenerative disorder characterized by progressive death of cortical and spinal motor neurons, for which there is no effective treatment. Using a cell-based assay for compounds capable of preventing motor neuron cell death in vitro, a collection of approximately 40,000 low-molecular-weight compounds was screened to identify potential small-molecule therapeutics. We report the identification of cholest-4-en-3-one, oxime (TRO19622) as a potential drug candidate for the treatment of ALS. In vitro, TRO19622 promoted motor neuron survival in the absence of trophic support in a dose-dependent manner. In vivo, TRO19622 rescued motor neurons from axotomy-induced cell death in neonatal rats and promoted nerve regeneration following sciatic nerve crush in mice. In SOD1(G93A) transgenic mice, a model of familial ALS, TRO19622 treatment improved motor performance, delayed the onset of the clinical disease, and extended survival. TRO19622 bound directly to two components of the mitochondrial permeability transition pore: the voltage-dependent anion channel and the translocator protein 18 kDa (or peripheral benzodiazepine receptor), suggesting a potential mechanism for its neuroprotective activity. TRO19622 may have therapeutic potential for ALS and other motor neuron and neurodegenerative diseases.","container-title":"The Journal of Pharmacology and Experimental Therapeutics","DOI":"10.1124/jpet.107.123000","ISSN":"0022-3565","issue":"2","journalAbbreviation":"J Pharmacol Exp Ther","language":"eng","note":"PMID: 17496168","page":"709-720","source":"PubMed","title":"Identification and characterization of cholest-4-en-3-one, oxime (TRO19622), a novel drug candidate for amyotrophic lateral sclerosis","volume":"322","author":[{"family":"Bordet","given":"Thierry"},{"family":"Buisson","given":"Bruno"},{"family":"Michaud","given":"Magali"},{"family":"Drouot","given":"Cyrille"},{"family":"Galéa","given":"Pascale"},{"family":"Delaage","given":"Pierre"},{"family":"Akentieva","given":"Natalia P."},{"family":"Evers","given":"Alex S."},{"family":"Covey","given":"Douglas F."},{"family":"Ostuni","given":"Mariano A."},{"family":"Lacapère","given":"Jean-Jacques"},{"family":"Massaad","given":"Charbel"},{"family":"Schumacher","given":"Michael"},{"family":"Steidl","given":"Esther-Marie"},{"family":"Maux","given":"Delphine"},{"family":"Delaage","given":"Michel"},{"family":"Henderson","given":"Christopher E."},{"family":"Pruss","given":"Rebecca M."}],"issued":{"date-parts":[["2007",8]]}}}],"schema":"https://github.com/citation-style-language/schema/raw/master/csl-citation.json"} </w:instrText>
            </w:r>
            <w:r w:rsidRPr="00C76272">
              <w:fldChar w:fldCharType="separate"/>
            </w:r>
            <w:r w:rsidRPr="00C76272">
              <w:rPr>
                <w:vertAlign w:val="superscript"/>
              </w:rPr>
              <w:t>123</w:t>
            </w:r>
            <w:r w:rsidRPr="00C76272">
              <w:fldChar w:fldCharType="end"/>
            </w:r>
          </w:p>
        </w:tc>
        <w:tc>
          <w:tcPr>
            <w:tcW w:w="2491" w:type="dxa"/>
          </w:tcPr>
          <w:p w14:paraId="246C94C5" w14:textId="77777777" w:rsidR="006B0F6A" w:rsidRPr="00CB7570" w:rsidRDefault="006B0F6A" w:rsidP="007F2A7B">
            <w:r w:rsidRPr="00CB7570">
              <w:t>Phase: 2/3</w:t>
            </w:r>
          </w:p>
          <w:p w14:paraId="749410E5" w14:textId="77777777" w:rsidR="006B0F6A" w:rsidRPr="00CB7570" w:rsidRDefault="006B0F6A" w:rsidP="007F2A7B">
            <w:r w:rsidRPr="00CB7570">
              <w:t>Sample size: 512</w:t>
            </w:r>
          </w:p>
          <w:p w14:paraId="6F591E65" w14:textId="77777777" w:rsidR="006B0F6A" w:rsidRPr="00CB7570" w:rsidRDefault="006B0F6A" w:rsidP="007F2A7B">
            <w:r w:rsidRPr="00CB7570">
              <w:t>Duration: 18 months</w:t>
            </w:r>
          </w:p>
        </w:tc>
        <w:tc>
          <w:tcPr>
            <w:tcW w:w="1615" w:type="dxa"/>
          </w:tcPr>
          <w:p w14:paraId="48EFF69C" w14:textId="77777777" w:rsidR="006B0F6A" w:rsidRPr="00CB7570" w:rsidRDefault="006B0F6A" w:rsidP="007F2A7B">
            <w:r w:rsidRPr="00CB7570">
              <w:t>None reported</w:t>
            </w:r>
          </w:p>
        </w:tc>
        <w:tc>
          <w:tcPr>
            <w:tcW w:w="2824" w:type="dxa"/>
          </w:tcPr>
          <w:p w14:paraId="38D4AA7F" w14:textId="77777777" w:rsidR="006B0F6A" w:rsidRPr="00CB7570" w:rsidRDefault="006B0F6A" w:rsidP="007F2A7B">
            <w:r w:rsidRPr="00CB7570">
              <w:t>Outcome Measure:  Survival</w:t>
            </w:r>
          </w:p>
          <w:p w14:paraId="519D8C39" w14:textId="77777777" w:rsidR="006B0F6A" w:rsidRPr="00CB7570" w:rsidRDefault="006B0F6A" w:rsidP="007F2A7B">
            <w:r w:rsidRPr="00CB7570">
              <w:t>Result: No effect on primary outcome measures</w:t>
            </w:r>
          </w:p>
        </w:tc>
      </w:tr>
      <w:tr w:rsidR="006B0F6A" w:rsidRPr="00CB7570" w14:paraId="269538A9" w14:textId="77777777" w:rsidTr="007F2A7B">
        <w:tc>
          <w:tcPr>
            <w:tcW w:w="2250" w:type="dxa"/>
            <w:vMerge/>
            <w:shd w:val="clear" w:color="auto" w:fill="E7E6E6" w:themeFill="background2"/>
          </w:tcPr>
          <w:p w14:paraId="78FEBED2" w14:textId="77777777" w:rsidR="006B0F6A" w:rsidRPr="00CB7570" w:rsidDel="00C44957" w:rsidRDefault="006B0F6A" w:rsidP="007F2A7B"/>
        </w:tc>
        <w:tc>
          <w:tcPr>
            <w:tcW w:w="2065" w:type="dxa"/>
          </w:tcPr>
          <w:p w14:paraId="5FEB6F34" w14:textId="77777777" w:rsidR="006B0F6A" w:rsidRPr="00C76272" w:rsidRDefault="006B0F6A" w:rsidP="007F2A7B">
            <w:r w:rsidRPr="00C76272">
              <w:t>Methylcobalamin</w:t>
            </w:r>
            <w:r w:rsidRPr="00C76272">
              <w:fldChar w:fldCharType="begin"/>
            </w:r>
            <w:r w:rsidRPr="00C76272">
              <w:instrText xml:space="preserve"> ADDIN ZOTERO_ITEM CSL_CITATION {"citationID":"a2lhqmpd0gg","properties":{"formattedCitation":"\\super 131\\nosupersub{}","plainCitation":"131","noteIndex":0},"citationItems":[{"id":2890,"uris":["http://zotero.org/groups/4376759/items/DZYYV6IA"],"itemData":{"id":2890,"type":"article-journal","abstract":"IMPORTANCE: The effectiveness of currently approved drugs for amyotrophic lateral sclerosis (ALS) is restricted; there is a need to develop further treatments. Initial studies have shown ultrahigh-dose methylcobalamin to be a promising agent.\nOBJECTIVE: To validate the efficacy and safety of ultrahigh-dose methylcobalamin for patients with ALS enrolled within 1 year of onset.\nDESIGN, SETTING, AND PARTICIPANTS: This was a multicenter, placebo-controlled, double-blind, randomized phase 3 clinical trial with a 12-week observation and 16-week randomized period, conducted from October 17, 2017, to September 30, 2019. Patients were recruited from 25 neurology centers in Japan; those with ALS diagnosed within 1 year of onset by the updated Awaji criteria were initially enrolled. Of those, patients fulfilling the following criteria after 12-week observation were eligible for randomization: 1- or 2-point decrease in the Revised Amyotrophic Lateral Sclerosis Functional Rating Scale (ALSFRS-R) total score, a percent forced vital capacity greater than 60%, no history of noninvasive respiratory support and tracheostomy, and being ambulatory. The target participant number was 64 in both the methylcobalamin and placebo groups. Patients were randomly assigned through an electronic web-response system to methylcobalamin or placebo.\nINTERVENTIONS: Intramuscular injection of methylcobalamin (50-mg dose) or placebo twice weekly for 16 weeks.\nMAIN OUTCOMES AND MEASURES: The primary end point was change in ALSFRS-R total score from baseline to week 16 in the full analysis set.\nRESULTS: A total of 130 patients (mean [SD] age, 61.0 [11.7] years; 74 men [56.9%]) were randomly assigned to methylcobalamin or placebo (65 each). A total of 129 patients were eligible for the full analysis set, and 126 completed the double-blind stage. Of these, 124 patients proceeded to the open-label extended period. The least square means difference in ALSFRS-R total score at week 16 of the randomized period was 1.97 points greater with methylcobalamin than placebo (-2.66 vs -4.63; 95% CI, 0.44-3.50; P = .01). The incidence of adverse events was similar between the 2 groups.\nCONCLUSIONS AND RELEVANCE: Results of this randomized clinical trial showed that ultrahigh-dose methylcobalamin was efficacious in slowing functional decline in patients with early-stage ALS and with moderate progression rate and was safe to use during the 16-week treatment period.\nTRIAL REGISTRATION: ClinicalTrials.gov Identifier: NCT03548311.","container-title":"JAMA neurology","DOI":"10.1001/jamaneurol.2022.0901","ISSN":"2168-6157","issue":"6","journalAbbreviation":"JAMA Neurol","language":"eng","note":"PMID: 35532908\nPMCID: PMC9086935","page":"575-583","source":"PubMed","title":"Efficacy and Safety of Ultrahigh-Dose Methylcobalamin in Early-Stage Amyotrophic Lateral Sclerosis: A Randomized Clinical Trial","title-short":"Efficacy and Safety of Ultrahigh-Dose Methylcobalamin in Early-Stage Amyotrophic Lateral Sclerosis","volume":"79","author":[{"family":"Oki","given":"Ryosuke"},{"family":"Izumi","given":"Yuishin"},{"family":"Fujita","given":"Koji"},{"family":"Miyamoto","given":"Ryosuke"},{"family":"Nodera","given":"Hiroyuki"},{"family":"Sato","given":"Yasutaka"},{"family":"Sakaguchi","given":"Satoshi"},{"family":"Nokihara","given":"Hiroshi"},{"family":"Kanai","given":"Kazuaki"},{"family":"Tsunemi","given":"Taiji"},{"family":"Hattori","given":"Nobutaka"},{"family":"Hatanaka","given":"Yuki"},{"family":"Sonoo","given":"Masahiro"},{"family":"Atsuta","given":"Naoki"},{"family":"Sobue","given":"Gen"},{"family":"Shimizu","given":"Toshio"},{"family":"Shibuya","given":"Kazumoto"},{"family":"Ikeda","given":"Ken"},{"family":"Kano","given":"Osamu"},{"family":"Nishinaka","given":"Kazuto"},{"family":"Kojima","given":"Yasuhiro"},{"family":"Oda","given":"Masaya"},{"family":"Komai","given":"Kiyonobu"},{"family":"Kikuchi","given":"Hitoshi"},{"family":"Kohara","given":"Nobuo"},{"family":"Urushitani","given":"Makoto"},{"family":"Nakayama","given":"Yoshiaki"},{"family":"Ito","given":"Hidefumi"},{"family":"Nagai","given":"Makiko"},{"family":"Nishiyama","given":"Kazutoshi"},{"family":"Kuzume","given":"Daisuke"},{"family":"Shimohama","given":"Shun"},{"family":"Shimohata","given":"Takayoshi"},{"family":"Abe","given":"Koji"},{"family":"Ishihara","given":"Tomohiko"},{"family":"Onodera","given":"Osamu"},{"family":"Isose","given":"Sagiri"},{"family":"Araki","given":"Nobuyuki"},{"family":"Morita","given":"Mitsuya"},{"family":"Noda","given":"Kazuyuki"},{"family":"Toda","given":"Tatsushi"},{"family":"Maruyama","given":"Hirofumi"},{"family":"Furuya","given":"Hirokazu"},{"family":"Teramukai","given":"Satoshi"},{"family":"Kagimura","given":"Tatsuo"},{"family":"Noma","given":"Kensuke"},{"family":"Yanagawa","given":"Hiroaki"},{"family":"Kuwabara","given":"Satoshi"},{"family":"Kaji","given":"Ryuji"},{"literal":"Japan Early-Stage Trial of Ultrahigh-Dose Methylcobalamin for ALS (JETALS) Collaborators"}],"issued":{"date-parts":[["2022",6,1]]}}}],"schema":"https://github.com/citation-style-language/schema/raw/master/csl-citation.json"} </w:instrText>
            </w:r>
            <w:r w:rsidRPr="00C76272">
              <w:fldChar w:fldCharType="separate"/>
            </w:r>
            <w:r w:rsidRPr="00C76272">
              <w:rPr>
                <w:vertAlign w:val="superscript"/>
              </w:rPr>
              <w:t>131</w:t>
            </w:r>
            <w:r w:rsidRPr="00C76272">
              <w:fldChar w:fldCharType="end"/>
            </w:r>
          </w:p>
          <w:p w14:paraId="661613E7" w14:textId="77777777" w:rsidR="006B0F6A" w:rsidRPr="00C76272" w:rsidRDefault="006B0F6A" w:rsidP="007F2A7B"/>
        </w:tc>
        <w:tc>
          <w:tcPr>
            <w:tcW w:w="3510" w:type="dxa"/>
          </w:tcPr>
          <w:p w14:paraId="780661FA" w14:textId="77777777" w:rsidR="006B0F6A" w:rsidRPr="00C76272" w:rsidRDefault="006B0F6A" w:rsidP="007F2A7B">
            <w:proofErr w:type="spellStart"/>
            <w:r w:rsidRPr="00C76272">
              <w:t>Methylcobalamin</w:t>
            </w:r>
            <w:proofErr w:type="spellEnd"/>
            <w:r w:rsidRPr="00C76272">
              <w:t xml:space="preserve"> reduced mSOD1 mouse MN cell death</w:t>
            </w:r>
            <w:r w:rsidRPr="00C76272">
              <w:fldChar w:fldCharType="begin"/>
            </w:r>
            <w:r w:rsidRPr="00C76272">
              <w:instrText xml:space="preserve"> ADDIN ZOTERO_ITEM CSL_CITATION {"citationID":"a1pnadkvlr0","properties":{"formattedCitation":"\\super 249\\nosupersub{}","plainCitation":"249","noteIndex":0},"citationItems":[{"id":3291,"uris":["http://zotero.org/groups/4376759/items/VQPF64BK"],"itemData":{"id":3291,"type":"article-journal","abstract":"Amyotrophic lateral sclerosis (ALS) is an incurable progressive neurodegenerative disorder that causes motor dysfunction. Treatments and drugs that slow progression of ALS have garnered great interest. In the present study, we show that the vitamin B12 analog methylcobalamin (MBL) effectively and dose dependently prevented embryonic stem cell-derived motor neuron death induced by cocultivation with astrocytes expressing mutant human superoxide dismutase-1 (G93A). Moreover, cotreatment of MBL with a conventional ALS drug, riluzole, further enhanced survival of motor neurons in this in-vitro ALS model. Our results show the potential use of MBL as a treatment for ALS and suggest a possible combination therapy strategy with other types of approved ALS drugs.","container-title":"Neuroreport","DOI":"10.1097/WNR.0000000000000716","ISSN":"1473-558X","issue":"2","journalAbbreviation":"Neuroreport","language":"eng","note":"PMID: 27922548","page":"101-107","source":"PubMed","title":"Methylcobalamin prevents mutant superoxide dismutase-1-induced motor neuron death in vitro","volume":"28","author":[{"family":"Ito","given":"Shunsuke"},{"family":"Izumi","given":"Yukina"},{"family":"Niidome","given":"Tetsuhiro"},{"family":"Ono","given":"Yuichi"}],"issued":{"date-parts":[["2017",1,18]]}}}],"schema":"https://github.com/citation-style-language/schema/raw/master/csl-citation.json"} </w:instrText>
            </w:r>
            <w:r w:rsidRPr="00C76272">
              <w:fldChar w:fldCharType="separate"/>
            </w:r>
            <w:r w:rsidRPr="00C76272">
              <w:rPr>
                <w:vertAlign w:val="superscript"/>
              </w:rPr>
              <w:t>249</w:t>
            </w:r>
            <w:r w:rsidRPr="00C76272">
              <w:fldChar w:fldCharType="end"/>
            </w:r>
          </w:p>
          <w:p w14:paraId="27E9A497" w14:textId="77777777" w:rsidR="006B0F6A" w:rsidRPr="00C76272" w:rsidRDefault="006B0F6A" w:rsidP="007F2A7B"/>
          <w:p w14:paraId="495BF691" w14:textId="77777777" w:rsidR="006B0F6A" w:rsidRPr="00C76272" w:rsidRDefault="006B0F6A" w:rsidP="007F2A7B">
            <w:r w:rsidRPr="00C76272">
              <w:lastRenderedPageBreak/>
              <w:fldChar w:fldCharType="begin"/>
            </w:r>
            <w:r w:rsidRPr="00C76272">
              <w:instrText xml:space="preserve"> ADDIN ZOTERO_ITEM CSL_CITATION {"citationID":"ailvrjp3m8","properties":{"formattedCitation":"\\super 238\\nosupersub{}","plainCitation":"238","dontUpdate":true,"noteIndex":0},"citationItems":[{"id":3291,"uris":["http://zotero.org/groups/4376759/items/VQPF64BK"],"itemData":{"id":3291,"type":"article-journal","abstract":"Amyotrophic lateral sclerosis (ALS) is an incurable progressive neurodegenerative disorder that causes motor dysfunction. Treatments and drugs that slow progression of ALS have garnered great interest. In the present study, we show that the vitamin B12 analog methylcobalamin (MBL) effectively and dose dependently prevented embryonic stem cell-derived motor neuron death induced by cocultivation with astrocytes expressing mutant human superoxide dismutase-1 (G93A). Moreover, cotreatment of MBL with a conventional ALS drug, riluzole, further enhanced survival of motor neurons in this in-vitro ALS model. Our results show the potential use of MBL as a treatment for ALS and suggest a possible combination therapy strategy with other types of approved ALS drugs.","container-title":"Neuroreport","DOI":"10.1097/WNR.0000000000000716","ISSN":"1473-558X","issue":"2","journalAbbreviation":"Neuroreport","language":"eng","note":"PMID: 27922548","page":"101-107","source":"PubMed","title":"Methylcobalamin prevents mutant superoxide dismutase-1-induced motor neuron death in vitro","volume":"28","author":[{"family":"Ito","given":"Shunsuke"},{"family":"Izumi","given":"Yukina"},{"family":"Niidome","given":"Tetsuhiro"},{"family":"Ono","given":"Yuichi"}],"issued":{"date-parts":[["2017",1,18]]}}}],"schema":"https://github.com/citation-style-language/schema/raw/master/csl-citation.json"} </w:instrText>
            </w:r>
            <w:r w:rsidRPr="00C76272">
              <w:fldChar w:fldCharType="end"/>
            </w:r>
          </w:p>
        </w:tc>
        <w:tc>
          <w:tcPr>
            <w:tcW w:w="2491" w:type="dxa"/>
          </w:tcPr>
          <w:p w14:paraId="680EFDFA" w14:textId="77777777" w:rsidR="006B0F6A" w:rsidRPr="00CB7570" w:rsidRDefault="006B0F6A" w:rsidP="007F2A7B">
            <w:r w:rsidRPr="00CB7570">
              <w:lastRenderedPageBreak/>
              <w:t>Phase: 3</w:t>
            </w:r>
          </w:p>
          <w:p w14:paraId="22324FD7" w14:textId="77777777" w:rsidR="006B0F6A" w:rsidRPr="00CB7570" w:rsidRDefault="006B0F6A" w:rsidP="007F2A7B">
            <w:r w:rsidRPr="00CB7570">
              <w:t>Sample size: 130</w:t>
            </w:r>
          </w:p>
          <w:p w14:paraId="7F2DB3C8" w14:textId="77777777" w:rsidR="006B0F6A" w:rsidRPr="00CB7570" w:rsidRDefault="006B0F6A" w:rsidP="007F2A7B">
            <w:r w:rsidRPr="00CB7570">
              <w:t>Duration: 16 weeks</w:t>
            </w:r>
          </w:p>
        </w:tc>
        <w:tc>
          <w:tcPr>
            <w:tcW w:w="1615" w:type="dxa"/>
          </w:tcPr>
          <w:p w14:paraId="17570734" w14:textId="77777777" w:rsidR="006B0F6A" w:rsidRPr="00CB7570" w:rsidRDefault="006B0F6A" w:rsidP="007F2A7B">
            <w:r w:rsidRPr="00CB7570">
              <w:t>Plasma homocysteine</w:t>
            </w:r>
          </w:p>
        </w:tc>
        <w:tc>
          <w:tcPr>
            <w:tcW w:w="2824" w:type="dxa"/>
          </w:tcPr>
          <w:p w14:paraId="00BC2000" w14:textId="77777777" w:rsidR="006B0F6A" w:rsidRPr="00CB7570" w:rsidRDefault="006B0F6A" w:rsidP="007F2A7B">
            <w:r w:rsidRPr="00CB7570">
              <w:t>Outcome measure:  ALSFRS-R</w:t>
            </w:r>
          </w:p>
          <w:p w14:paraId="4C2445C3" w14:textId="77777777" w:rsidR="006B0F6A" w:rsidRPr="00CB7570" w:rsidRDefault="006B0F6A" w:rsidP="007F2A7B">
            <w:r w:rsidRPr="00CB7570">
              <w:lastRenderedPageBreak/>
              <w:t>Result: slowed the decline in ALSFRS-R by 45%</w:t>
            </w:r>
          </w:p>
        </w:tc>
      </w:tr>
      <w:tr w:rsidR="006B0F6A" w:rsidRPr="00CB7570" w14:paraId="154AA99B" w14:textId="77777777" w:rsidTr="007F2A7B">
        <w:tc>
          <w:tcPr>
            <w:tcW w:w="2250" w:type="dxa"/>
            <w:vMerge/>
            <w:shd w:val="clear" w:color="auto" w:fill="E7E6E6" w:themeFill="background2"/>
          </w:tcPr>
          <w:p w14:paraId="45AB8323" w14:textId="77777777" w:rsidR="006B0F6A" w:rsidRPr="00CB7570" w:rsidRDefault="006B0F6A" w:rsidP="007F2A7B">
            <w:pPr>
              <w:rPr>
                <w:highlight w:val="yellow"/>
              </w:rPr>
            </w:pPr>
          </w:p>
        </w:tc>
        <w:tc>
          <w:tcPr>
            <w:tcW w:w="2065" w:type="dxa"/>
            <w:vMerge w:val="restart"/>
          </w:tcPr>
          <w:p w14:paraId="5FD2A417" w14:textId="77777777" w:rsidR="006B0F6A" w:rsidRPr="00C76272" w:rsidRDefault="006B0F6A" w:rsidP="007F2A7B">
            <w:r w:rsidRPr="00C76272">
              <w:t>Edaravone</w:t>
            </w:r>
            <w:r w:rsidRPr="00C76272">
              <w:fldChar w:fldCharType="begin"/>
            </w:r>
            <w:r w:rsidRPr="00C76272">
              <w:instrText xml:space="preserve"> ADDIN ZOTERO_ITEM CSL_CITATION {"citationID":"a17b8b0v89p","properties":{"formattedCitation":"\\super 136\\uc0\\u8211{}138\\nosupersub{}","plainCitation":"136–138","noteIndex":0},"citationItems":[{"id":2712,"uris":["http://zotero.org/groups/4376759/items/7GLLYEX8"],"itemData":{"id":2712,"type":"article-journal","abstract":"Amyotrophic lateral sclerosis (ALS) is a rare disease involving selective and progressive degeneration and disappearance of motor neurons. Oxidative stress is believed to contribute to its pathogenesis. We have investigated the efficacy and safety of edaravone, a free radical scavenger previously approved for treatment of acute cerebral infarction, in ALS patients. Within an open trial design, 20 subjects with ALS received either 30 mg (5 subjects) or 60 mg (15 subjects) of edaravone via intravenous drip once per day. Two weeks of administration was followed by a two-week observation period. This four-week cycle was repeated six times. The primary endpoint was the change in the revised ALS functional rating scale (ALSFRS-R) score, while the secondary endpoint was 3-nitrotyrosine (3NT) level in cerebrospinal fluid (CSF). Efficacy was evaluated in the 60 mg group. During the six-month treatment period, the decline in the ALSFRS-R score (2.3+/-3.6 points) was significantly less than that in the six months prior to edaravone administration (4.7+/-2.1 points); the difference between the two was 2.4+/-3.5 points (Wilcoxon signed rank test, p = 0.039). In almost all patients, CSF 3NT, a marker for oxidative stress, was markedly reduced to almost undetectable levels at the end of the six-month treatment period. Data from the present study suggest that edaravone is safe and may delay the progression of functional motor disturbances by reducing oxidative stress in ALS patients.","container-title":"Amyotrophic Lateral Sclerosis: Official Publication of the World Federation of Neurology Research Group on Motor Neuron Diseases","DOI":"10.1080/17482960600881870","ISSN":"1748-2968","issue":"4","journalAbbreviation":"Amyotroph Lateral Scler","language":"eng","note":"PMID: 17127563","page":"241-245","source":"PubMed","title":"Investigation of the therapeutic effects of edaravone, a free radical scavenger, on amyotrophic lateral sclerosis (Phase II study)","volume":"7","author":[{"family":"Yoshino","given":"Hiide"},{"family":"Kimura","given":"Akio"}],"issued":{"date-parts":[["2006",12]]}}},{"id":2718,"uris":["http://zotero.org/groups/4376759/items/DE9IU3U2"],"itemData":{"id":2718,"type":"article-journal","abstract":"Our objective was to confirm the efficacy and safety of edaravone in amyotrophic lateral sclerosis (ALS) patients. We conducted a 36-week confirmatory study, consisting of 12-week pre-observation period followed by 24-week treatment period. Patients received placebo or edaravone i.v. infusion over 60 min for the first 14 days in cycle 1, and for 10 of the first 14 days during cycles 2 to 6. The efficacy primary endpoint was changed in the revised ALS functional rating scale (ALSFRS-R) scores during the 24-week treatment. Patients were treated with placebo (n = 104) and edaravone (n = 102). Changes in ALSFRS-R during the 24-week treatment were -6.35 ± 0.84 in the placebo group (n = 99) and -5.70 ± 0.85 in the edaravone group (n = 100), with a difference of 0.65 ± 0.78 (p = 0.411). Adverse events amounted to 88.5% (92/104) in the placebo group and 89.2% (91/102) in the edaravone group. In conclusion, the reduction of ALSFRS-R was smaller in the edaravone group than in the placebo group, but efficacy of edaravone for treatment of ALS was not demonstrated. Levels and frequencies of reported adverse events were similar in the two groups.","container-title":"Amyotrophic Lateral Sclerosis &amp; Frontotemporal Degeneration","DOI":"10.3109/21678421.2014.959024","ISSN":"2167-9223","issue":"7-8","journalAbbreviation":"Amyotroph Lateral Scler Frontotemporal Degener","language":"eng","note":"PMID: 25286015\nPMCID: PMC4266079","page":"610-617","source":"PubMed","title":"Confirmatory double-blind, parallel-group, placebo-controlled study of efficacy and safety of edaravone (MCI-186) in amyotrophic lateral sclerosis patients","volume":"15","author":[{"family":"Abe","given":"Koji"},{"family":"Itoyama","given":"Yasuto"},{"family":"Sobue","given":"Gen"},{"family":"Tsuji","given":"Shoji"},{"family":"Aoki","given":"Masashi"},{"family":"Doyu","given":"Manabu"},{"family":"Hamada","given":"Chikuma"},{"family":"Kondo","given":"Kazuoki"},{"family":"Yoneoka","given":"Takatomo"},{"family":"Akimoto","given":"Makoto"},{"family":"Yoshino","given":"Hiide"},{"literal":"Edaravone ALS Study Group"}],"issued":{"date-parts":[["2014",12]]}}},{"id":2721,"uris":["http://zotero.org/groups/4376759/items/WKC6YHC8"],"itemData":{"id":2721,"type":"article-journal","abstract":"BACKGROUND: In a previous phase 3 study in patients with amyotrophic lateral sclerosis (ALS), edaravone did not show a significant difference in the Revised ALS Functional Rating Scale (ALSFRS-R) score compared with placebo. Post-hoc analysis of these data revealed that patients in an early stage with definite or probable diagnosis of ALS, defined by the revised El Escorial criteria, who met a select set of inclusion criteria showed a greater magnitude of effect than did the full study population. We aimed to substantiate this post-hoc result and assess safety and efficacy of edaravone in a phase 3 trial that focused on patients with early stage ALS who met the post-hoc analysis inclusion criteria.\nMETHODS: In this phase 3, randomised, double-blind, parallel-group study, patients aged 20-75 years with ALS of grade 1 or 2 in the Japan ALS Severity Classification, scores of at least 2 points on all 12 items of ALSFRS-R, forced vital capacity of 80% or more, definite or probable ALS according to the revised El Escorial criteria, and disease duration of 2 years or less were recruited from 31 hospitals in Japan. Eligible patients also had a decrease of 1-4 points in the ALSFRS-R score during a 12-week observation period before randomisation. Patients meeting all criteria were then randomly assigned 1:1 to receive 60 mg intravenous edaravone or intravenous saline placebo for 6 cycles (4 weeks per cycle with 2 weeks on, 2 weeks off) for a total treatment duration of 24 weeks. In cycle 1, the study drug or placebo was administered once per day for 14 days within a 14 day period, followed by the drug-free period. In cycle 2 and thereafter, the study drug or placebo was administered for 10 days within a 14 day period, followed by a 2 week drug-free period. Participants and investigators, including those assessing outcomes, were masked to treatment allocation. The primary efficacy outcome was the change in ALSFRS-R score from the baseline to 24 weeks (or at discontinuation if this was after the third cycle) after randomisation. The primary outcome was assessed in all patients who had received at least one treatment infusion, had at least one assessment post-baseline, and reached the end of cycle 3. For patients with missing values at the end of cycle 6, data were imputed by the last observation carried forward (LOCF) method, provided the patients had completed at least cycle 3. Safety was assessed in all patients who had received at least one treatment infusion and had at least one assessment post-baseline. This trial is registered with ClinicalTrials.gov, NCT01492686.\nFINDINGS: Between Nov 28, 2011, and Sept 3, 2014, we screened 213 patients, and enrolled 192 as potential participants. Of these, 137 patients completed the observation period: 69 were randomly assigned to receive edaravone, and 68 were randomly assigned to receive placebo. 68 patients taking edaravone and 66 taking placebo were included in the primary efficacy analysis. For the primary outcome, the change in ALSFRS-R score was -5·01 (SE 0·64) in the edavarone group and -7·50 (0·66) in the placebo group. The least-squares mean difference between groups was 2·49 (SE 0·76, 95% CI 0·99-3·98; p=0·0013) in favour of edaravone. Treatment-emergent adverse events were reported in 58 (84%) patients receiving edaravone and 57 (84%) patients receiving placebo. 11 (16%) patients taking edaravone and 16 (24%) taking placebo had serious adverse events, and one (1%) patient receiving edaravone and four (6%) patients receiving placebo had adverse events (one dysphagia in edaravone group and one dyspnoea, two respiratory disorder, and one rash in the placebo group) that led to withdrawal.\nINTERPRETATION: Edaravone showed efficacy in a small subset of people with ALS who met criteria identified in post-hoc analysis of a previous phase 3 study, showing a significantly smaller decline of ALSFRS-R score compared with placebo. There is no indication that edaravone might be effective in a wider population of patients with ALS who do not meet the criteria.\nFUNDING: Mitsubishi Tanabe Pharma Corporation.","container-title":"The Lancet. Neurology","DOI":"10.1016/S1474-4422(17)30115-1","ISSN":"1474-4465","issue":"7","journalAbbreviation":"Lancet Neurol","language":"eng","note":"PMID: 28522181","page":"505-512","source":"PubMed","title":"Safety and efficacy of edaravone in well defined patients with amyotrophic lateral sclerosis: a randomised, double-blind, placebo-controlled trial","title-short":"Safety and efficacy of edaravone in well defined patients with amyotrophic lateral sclerosis","volume":"16","author":[{"literal":"Writing Group"},{"literal":"Edaravone (MCI-186) ALS 19 Study Group"}],"issued":{"date-parts":[["2017",7]]}}}],"schema":"https://github.com/citation-style-language/schema/raw/master/csl-citation.json"} </w:instrText>
            </w:r>
            <w:r w:rsidRPr="00C76272">
              <w:fldChar w:fldCharType="separate"/>
            </w:r>
            <w:r w:rsidRPr="00C76272">
              <w:rPr>
                <w:vertAlign w:val="superscript"/>
              </w:rPr>
              <w:t>136–138</w:t>
            </w:r>
            <w:r w:rsidRPr="00C76272">
              <w:fldChar w:fldCharType="end"/>
            </w:r>
          </w:p>
          <w:p w14:paraId="2EEDE00C" w14:textId="77777777" w:rsidR="006B0F6A" w:rsidRPr="00C76272" w:rsidRDefault="006B0F6A" w:rsidP="007F2A7B"/>
        </w:tc>
        <w:tc>
          <w:tcPr>
            <w:tcW w:w="3510" w:type="dxa"/>
            <w:vMerge w:val="restart"/>
          </w:tcPr>
          <w:p w14:paraId="76B8F017" w14:textId="3E5BF31E" w:rsidR="006B0F6A" w:rsidRPr="00C76272" w:rsidRDefault="006B0F6A" w:rsidP="007F2A7B">
            <w:pPr>
              <w:rPr>
                <w:vertAlign w:val="superscript"/>
              </w:rPr>
            </w:pPr>
            <w:r w:rsidRPr="00C76272">
              <w:t>mSOD1 mice</w:t>
            </w:r>
            <w:r w:rsidRPr="00C76272">
              <w:fldChar w:fldCharType="begin"/>
            </w:r>
            <w:r w:rsidRPr="00C76272">
              <w:instrText xml:space="preserve"> ADDIN ZOTERO_ITEM CSL_CITATION {"citationID":"4EtN1mWd","properties":{"formattedCitation":"\\super 237\\nosupersub{}","plainCitation":"237","dontUpdate":true,"noteIndex":0},"citationItems":[{"id":2931,"uris":["http://zotero.org/groups/4376759/items/LF82TKZL"],"itemData":{"id":2931,"type":"article-journal","abstract":"Edaravone is a free-radical scavenger, an agent being widely used for cerebral ischemia in Japan. To evaluate its efficacy for possible treatment of amyotrophic lateral sclerosis (ALS), we performed a randomized blind trial in ALS model mice. After identification of the clinical onset in each female G93A mutant SOD1 transgenic mouse, we intraperitoneally administered multiple doses of edaravone to the mice and observed their motor symptoms. We also counted the number of lumbar motoneurons, determined the 3-nitrotyrosine/tyrosine ratio, and evaluated the abnormal SOD1 aggregation in the spinal cord at the 10th day after the edaravone injection. Edaravone significantly slowed the motor decline of the transgenic mice. The remaining motoneurons were significantly preserved in the higher-dose edaravone-administered group, and the 3-nitrotyrosine/tyrosine ratios were reduced dose-dependently. Intriguingly, the area of abnormal SOD1 deposition in the spinal cord was significantly decreased in the higher-dose edaravone-administered group. Our results indicate that edaravone was effective to slow symptom progression and motor neuron degeneration in the ALS model mice. These favorable actions might be attributable to the yet unidentified mechanism responsible for reducing the deposition of mutant SOD1.","container-title":"Experimental Neurology","DOI":"10.1016/j.expneurol.2008.07.017","ISSN":"1090-2430","issue":"2","journalAbbreviation":"Exp Neurol","language":"eng","note":"PMID: 18718468","page":"448-455","source":"PubMed","title":"Treatment with edaravone, initiated at symptom onset, slows motor decline and decreases SOD1 deposition in ALS mice","volume":"213","author":[{"family":"Ito","given":"Hidefumi"},{"family":"Wate","given":"Reika"},{"family":"Zhang","given":"Jianhua"},{"family":"Ohnishi","given":"Shizuo"},{"family":"Kaneko","given":"Satoshi"},{"family":"Ito","given":"Hisashi"},{"family":"Nakano","given":"Satoshi"},{"family":"Kusaka","given":"Hirofumi"}],"issued":{"date-parts":[["2008",10]]}}}],"schema":"https://github.com/citation-style-language/schema/raw/master/csl-citation.json"} </w:instrText>
            </w:r>
            <w:r w:rsidRPr="00C76272">
              <w:fldChar w:fldCharType="end"/>
            </w:r>
            <w:r w:rsidR="0004336D" w:rsidRPr="00C76272">
              <w:rPr>
                <w:vertAlign w:val="superscript"/>
              </w:rPr>
              <w:t>250</w:t>
            </w:r>
          </w:p>
          <w:p w14:paraId="2FDFAA5A" w14:textId="77777777" w:rsidR="006B0F6A" w:rsidRPr="00C76272" w:rsidRDefault="006B0F6A" w:rsidP="007F2A7B"/>
          <w:p w14:paraId="32970C3F" w14:textId="77777777" w:rsidR="006B0F6A" w:rsidRPr="00C76272" w:rsidRDefault="006B0F6A" w:rsidP="007F2A7B">
            <w:r w:rsidRPr="00C76272">
              <w:t>mSOD1 (H46R) rats</w:t>
            </w:r>
            <w:r w:rsidRPr="00C76272">
              <w:fldChar w:fldCharType="begin"/>
            </w:r>
            <w:r w:rsidRPr="00C76272">
              <w:instrText xml:space="preserve"> ADDIN ZOTERO_ITEM CSL_CITATION {"citationID":"a2m75220kll","properties":{"formattedCitation":"\\super 135\\nosupersub{}","plainCitation":"135","noteIndex":0},"citationItems":[{"id":2713,"uris":["http://zotero.org/groups/4376759/items/3A3FESYL"],"itemData":{"id":2713,"type":"article-journal","abstract":"We evaluated a battery of functional tests for investigating the effects of edaravone, a free radical scavenger, in SOD1 transgenic (H46R) rat model of amyotrophic lateral sclerosis. Edaravone (1.5 or 3.0mg/kg/h) or saline was administered intravenously to rats by continuous infusion (1h per day) for 2days, followed by a 2-day holiday. Lifetime and duration of illness were evaluated, and motor function was assessed using the hind-foot reflex test, landing foot-splay test, rota rod test and inclined plate test at a predetermined time point at which half of the control animals had died. Statistical comparison of motor functions of edaravone-treated and control SOD1 transgenic rats at an objectively determined time point was confirmed to be feasible. Edaravone-treated male rats showed significantly better performance in the landing foot-splay test. The present model seems suitable for evaluating motor function of H46R SOD1 transgenic rats, and be useful for examining the therapeutic potential of edaravone to treat amyotrophic lateral sclerosis.","container-title":"Brain Research","DOI":"10.1016/j.brainres.2011.01.058","ISSN":"1872-6240","journalAbbreviation":"Brain Res","language":"eng","note":"PMID: 21276427","page":"321-325","source":"PubMed","title":"Feasibility study for functional test battery of SOD transgenic rat (H46R) and evaluation of edaravone, a free radical scavenger","volume":"1382","author":[{"family":"Aoki","given":"Masashi"},{"family":"Warita","given":"Hitoshi"},{"family":"Mizuno","given":"Hideki"},{"family":"Suzuki","given":"Naoki"},{"family":"Yuki","given":"Satoshi"},{"family":"Itoyama","given":"Yasuto"}],"issued":{"date-parts":[["2011",3,25]]}},"label":"page"}],"schema":"https://github.com/citation-style-language/schema/raw/master/csl-citation.json"} </w:instrText>
            </w:r>
            <w:r w:rsidRPr="00C76272">
              <w:fldChar w:fldCharType="separate"/>
            </w:r>
            <w:r w:rsidRPr="00C76272">
              <w:rPr>
                <w:vertAlign w:val="superscript"/>
              </w:rPr>
              <w:t>135</w:t>
            </w:r>
            <w:r w:rsidRPr="00C76272">
              <w:fldChar w:fldCharType="end"/>
            </w:r>
          </w:p>
          <w:p w14:paraId="67BDA6A6" w14:textId="77777777" w:rsidR="006B0F6A" w:rsidRPr="00C76272" w:rsidRDefault="006B0F6A" w:rsidP="007F2A7B"/>
          <w:p w14:paraId="71AF1F5E" w14:textId="688AACC6" w:rsidR="006B0F6A" w:rsidRPr="00C76272" w:rsidRDefault="006B0F6A" w:rsidP="007F2A7B">
            <w:r w:rsidRPr="00C76272">
              <w:t>Wobbler mice</w:t>
            </w:r>
            <w:r w:rsidRPr="00C76272">
              <w:fldChar w:fldCharType="begin"/>
            </w:r>
            <w:r w:rsidRPr="00C76272">
              <w:instrText xml:space="preserve"> ADDIN ZOTERO_ITEM CSL_CITATION {"citationID":"uQepsCic","properties":{"formattedCitation":"\\super 238\\nosupersub{}","plainCitation":"238","dontUpdate":true,"noteIndex":0},"citationItems":[{"id":3436,"uris":["http://zotero.org/groups/4376759/items/TTJQWWRC"],"itemData":{"id":3436,"type":"article-journal","abstract":"Edaravone, a free radical scavenger is used widely in Japanese patients with acute cerebral infarction. This antioxidant could have therapeutic potentials for other neurological diseases. Amyotrophic lateral sclerosis (ALS) is a fatal neurodegenerative disease that affects the upper and the lower motor neuron, leading to death within 3–5 years after onset. A phase III clinical trial of edaravone suggested no significant effects in ALS patients. However, recent 2nd double-blind trial has demonstrated therapeutic benefits of edaravone in definite patients diagnosed by revised El Escorial diagnostic criteria of ALS. Two previous studies showed that edaravone attenuated motor symptoms or motor neuron degeneration in mutant superoxide dismutase 1-transgenic mice or rats, animal models of familial ALS. Herein we examined whether this radical scavenger can retard progression of motor dysfunction and neuropathological changes in wobbler mice, sporadic ALS-like model. After diagnosis of the disease onset at the postnatal age of 3–4 weeks, wobbler mice received edaravone (1 or 10 mg/kg, n = 10/group) or vehicle (n = 10), daily for 4 weeks by intraperitoneal administration. Motor symptoms and neuropathological changes were compared among three groups. Higher dose (10 mg/kg) of edaravone treatment significantly attenuated muscle weakness and contracture in the forelimbs, and suppressed denervation atrophy in the biceps muscle and degeneration in the cervical motor neurons compared to vehicle. Previous and the present studies indicated neuroprotective effects of edaravone in three rodent ALS-like models. This drug seems to be worth performing the clinical trial in ALS patients in the United States of American and Europe, in addition to Japan.","container-title":"PLoS ONE","DOI":"10.1371/journal.pone.0140316","ISSN":"1932-6203","issue":"10","journalAbbreviation":"PLoS One","note":"PMID: 26469273\nPMCID: PMC4607459","page":"e0140316","source":"PubMed Central","title":"Edaravone, a Free Radical Scavenger, Delayed Symptomatic and Pathological Progression of Motor Neuron Disease in the Wobbler Mouse","volume":"10","author":[{"family":"Ikeda","given":"Ken"},{"family":"Iwasaki","given":"Yasuo"}],"issued":{"date-parts":[["2015",10,15]]}}}],"schema":"https://github.com/citation-style-language/schema/raw/master/csl-citation.json"} </w:instrText>
            </w:r>
            <w:r w:rsidRPr="00C76272">
              <w:fldChar w:fldCharType="end"/>
            </w:r>
            <w:r w:rsidRPr="00C76272">
              <w:rPr>
                <w:vertAlign w:val="superscript"/>
              </w:rPr>
              <w:t>2</w:t>
            </w:r>
            <w:r w:rsidR="0004336D" w:rsidRPr="00C76272">
              <w:rPr>
                <w:vertAlign w:val="superscript"/>
              </w:rPr>
              <w:t>51</w:t>
            </w:r>
          </w:p>
        </w:tc>
        <w:tc>
          <w:tcPr>
            <w:tcW w:w="2491" w:type="dxa"/>
          </w:tcPr>
          <w:p w14:paraId="66535D05" w14:textId="77777777" w:rsidR="006B0F6A" w:rsidRPr="00CB7570" w:rsidRDefault="006B0F6A" w:rsidP="007F2A7B">
            <w:r w:rsidRPr="00CB7570">
              <w:t>Phase: 2</w:t>
            </w:r>
          </w:p>
          <w:p w14:paraId="27247D08" w14:textId="77777777" w:rsidR="006B0F6A" w:rsidRPr="00CB7570" w:rsidRDefault="006B0F6A" w:rsidP="007F2A7B">
            <w:r w:rsidRPr="00CB7570">
              <w:t>Sample size (N): 20</w:t>
            </w:r>
          </w:p>
          <w:p w14:paraId="3DDD6B2E" w14:textId="77777777" w:rsidR="006B0F6A" w:rsidRPr="00CB7570" w:rsidRDefault="006B0F6A" w:rsidP="007F2A7B">
            <w:r w:rsidRPr="00CB7570">
              <w:t xml:space="preserve">Duration: 6 </w:t>
            </w:r>
          </w:p>
        </w:tc>
        <w:tc>
          <w:tcPr>
            <w:tcW w:w="1615" w:type="dxa"/>
          </w:tcPr>
          <w:p w14:paraId="7265A44A" w14:textId="77777777" w:rsidR="006B0F6A" w:rsidRPr="00CB7570" w:rsidRDefault="006B0F6A" w:rsidP="007F2A7B">
            <w:r w:rsidRPr="00CB7570">
              <w:t>Reduction in CSF NT3</w:t>
            </w:r>
          </w:p>
        </w:tc>
        <w:tc>
          <w:tcPr>
            <w:tcW w:w="2824" w:type="dxa"/>
          </w:tcPr>
          <w:p w14:paraId="405CB041" w14:textId="77777777" w:rsidR="006B0F6A" w:rsidRPr="00CB7570" w:rsidRDefault="006B0F6A" w:rsidP="007F2A7B">
            <w:r w:rsidRPr="00CB7570">
              <w:t>Outcome measure:  ALSFRS-R</w:t>
            </w:r>
          </w:p>
          <w:p w14:paraId="3EE293BE" w14:textId="77777777" w:rsidR="006B0F6A" w:rsidRPr="00CB7570" w:rsidRDefault="006B0F6A" w:rsidP="007F2A7B">
            <w:r w:rsidRPr="00CB7570">
              <w:t xml:space="preserve">Result: slowing of decline of ALSFRS-R  </w:t>
            </w:r>
          </w:p>
        </w:tc>
      </w:tr>
      <w:tr w:rsidR="006B0F6A" w:rsidRPr="00CB7570" w14:paraId="2267DB27" w14:textId="77777777" w:rsidTr="007F2A7B">
        <w:tc>
          <w:tcPr>
            <w:tcW w:w="2250" w:type="dxa"/>
            <w:vMerge/>
            <w:shd w:val="clear" w:color="auto" w:fill="E7E6E6" w:themeFill="background2"/>
          </w:tcPr>
          <w:p w14:paraId="6C596105" w14:textId="77777777" w:rsidR="006B0F6A" w:rsidRPr="00CB7570" w:rsidRDefault="006B0F6A" w:rsidP="007F2A7B">
            <w:pPr>
              <w:rPr>
                <w:highlight w:val="yellow"/>
              </w:rPr>
            </w:pPr>
          </w:p>
        </w:tc>
        <w:tc>
          <w:tcPr>
            <w:tcW w:w="2065" w:type="dxa"/>
            <w:vMerge/>
          </w:tcPr>
          <w:p w14:paraId="3BEBE21F" w14:textId="77777777" w:rsidR="006B0F6A" w:rsidRPr="00CB7570" w:rsidRDefault="006B0F6A" w:rsidP="007F2A7B"/>
        </w:tc>
        <w:tc>
          <w:tcPr>
            <w:tcW w:w="3510" w:type="dxa"/>
            <w:vMerge/>
          </w:tcPr>
          <w:p w14:paraId="634E88EA" w14:textId="77777777" w:rsidR="006B0F6A" w:rsidRPr="00CB7570" w:rsidRDefault="006B0F6A" w:rsidP="007F2A7B"/>
        </w:tc>
        <w:tc>
          <w:tcPr>
            <w:tcW w:w="2491" w:type="dxa"/>
          </w:tcPr>
          <w:p w14:paraId="56E7680D" w14:textId="77777777" w:rsidR="006B0F6A" w:rsidRPr="00CB7570" w:rsidRDefault="006B0F6A" w:rsidP="007F2A7B">
            <w:r w:rsidRPr="00CB7570">
              <w:t>Phase: 3</w:t>
            </w:r>
          </w:p>
          <w:p w14:paraId="068F9BE9" w14:textId="77777777" w:rsidR="006B0F6A" w:rsidRPr="00CB7570" w:rsidRDefault="006B0F6A" w:rsidP="007F2A7B">
            <w:r w:rsidRPr="00CB7570">
              <w:t>Sample size (N): 204</w:t>
            </w:r>
          </w:p>
          <w:p w14:paraId="4E5CDD4F" w14:textId="77777777" w:rsidR="006B0F6A" w:rsidRPr="00CB7570" w:rsidRDefault="006B0F6A" w:rsidP="007F2A7B">
            <w:r w:rsidRPr="00CB7570">
              <w:t xml:space="preserve">Duration: 6 </w:t>
            </w:r>
          </w:p>
        </w:tc>
        <w:tc>
          <w:tcPr>
            <w:tcW w:w="1615" w:type="dxa"/>
          </w:tcPr>
          <w:p w14:paraId="5BA30B38" w14:textId="77777777" w:rsidR="006B0F6A" w:rsidRPr="00CB7570" w:rsidRDefault="006B0F6A" w:rsidP="007F2A7B">
            <w:r w:rsidRPr="00CB7570">
              <w:t>None reported</w:t>
            </w:r>
          </w:p>
        </w:tc>
        <w:tc>
          <w:tcPr>
            <w:tcW w:w="2824" w:type="dxa"/>
          </w:tcPr>
          <w:p w14:paraId="18F25649" w14:textId="77777777" w:rsidR="006B0F6A" w:rsidRPr="00CB7570" w:rsidRDefault="006B0F6A" w:rsidP="007F2A7B">
            <w:r w:rsidRPr="00CB7570">
              <w:t>Outcome measure:  ALSFRS-R</w:t>
            </w:r>
          </w:p>
          <w:p w14:paraId="23E4FA6D" w14:textId="77777777" w:rsidR="006B0F6A" w:rsidRPr="00CB7570" w:rsidRDefault="006B0F6A" w:rsidP="007F2A7B">
            <w:r w:rsidRPr="00CB7570">
              <w:t>Result: no effect on primary outcome measures</w:t>
            </w:r>
          </w:p>
        </w:tc>
      </w:tr>
      <w:tr w:rsidR="006B0F6A" w:rsidRPr="00CB7570" w14:paraId="6443280A" w14:textId="77777777" w:rsidTr="007F2A7B">
        <w:tc>
          <w:tcPr>
            <w:tcW w:w="2250" w:type="dxa"/>
            <w:vMerge/>
            <w:shd w:val="clear" w:color="auto" w:fill="E7E6E6" w:themeFill="background2"/>
          </w:tcPr>
          <w:p w14:paraId="054F1973" w14:textId="77777777" w:rsidR="006B0F6A" w:rsidRPr="00CB7570" w:rsidRDefault="006B0F6A" w:rsidP="007F2A7B">
            <w:pPr>
              <w:rPr>
                <w:highlight w:val="yellow"/>
              </w:rPr>
            </w:pPr>
          </w:p>
        </w:tc>
        <w:tc>
          <w:tcPr>
            <w:tcW w:w="2065" w:type="dxa"/>
            <w:vMerge/>
          </w:tcPr>
          <w:p w14:paraId="468FFFAF" w14:textId="77777777" w:rsidR="006B0F6A" w:rsidRPr="00CB7570" w:rsidRDefault="006B0F6A" w:rsidP="007F2A7B"/>
        </w:tc>
        <w:tc>
          <w:tcPr>
            <w:tcW w:w="3510" w:type="dxa"/>
            <w:vMerge/>
          </w:tcPr>
          <w:p w14:paraId="1D50AB2D" w14:textId="77777777" w:rsidR="006B0F6A" w:rsidRPr="00CB7570" w:rsidRDefault="006B0F6A" w:rsidP="007F2A7B"/>
        </w:tc>
        <w:tc>
          <w:tcPr>
            <w:tcW w:w="2491" w:type="dxa"/>
          </w:tcPr>
          <w:p w14:paraId="3AC3A594" w14:textId="77777777" w:rsidR="006B0F6A" w:rsidRPr="00CB7570" w:rsidRDefault="006B0F6A" w:rsidP="007F2A7B">
            <w:r w:rsidRPr="00CB7570">
              <w:t>Phase: 3</w:t>
            </w:r>
          </w:p>
          <w:p w14:paraId="7EB3FC7F" w14:textId="77777777" w:rsidR="006B0F6A" w:rsidRPr="00CB7570" w:rsidRDefault="006B0F6A" w:rsidP="007F2A7B">
            <w:r w:rsidRPr="00CB7570">
              <w:t>Sample size (N): 137</w:t>
            </w:r>
          </w:p>
          <w:p w14:paraId="59EA9D41" w14:textId="77777777" w:rsidR="006B0F6A" w:rsidRPr="00CB7570" w:rsidRDefault="006B0F6A" w:rsidP="007F2A7B">
            <w:r w:rsidRPr="00CB7570">
              <w:t xml:space="preserve">Duration: 6 </w:t>
            </w:r>
          </w:p>
        </w:tc>
        <w:tc>
          <w:tcPr>
            <w:tcW w:w="1615" w:type="dxa"/>
          </w:tcPr>
          <w:p w14:paraId="189FB00A" w14:textId="77777777" w:rsidR="006B0F6A" w:rsidRPr="00CB7570" w:rsidRDefault="006B0F6A" w:rsidP="007F2A7B">
            <w:r w:rsidRPr="00CB7570">
              <w:t>None reported</w:t>
            </w:r>
          </w:p>
        </w:tc>
        <w:tc>
          <w:tcPr>
            <w:tcW w:w="2824" w:type="dxa"/>
          </w:tcPr>
          <w:p w14:paraId="413138EA" w14:textId="77777777" w:rsidR="006B0F6A" w:rsidRPr="00CB7570" w:rsidRDefault="006B0F6A" w:rsidP="007F2A7B">
            <w:r w:rsidRPr="00CB7570">
              <w:t>Outcome measure:  ALSFRS-R</w:t>
            </w:r>
          </w:p>
          <w:p w14:paraId="18613536" w14:textId="77777777" w:rsidR="006B0F6A" w:rsidRPr="00CB7570" w:rsidRDefault="006B0F6A" w:rsidP="007F2A7B">
            <w:r w:rsidRPr="00CB7570">
              <w:t xml:space="preserve">Result: slowing of decline of ALSFRS-R  </w:t>
            </w:r>
          </w:p>
        </w:tc>
      </w:tr>
      <w:tr w:rsidR="006B0F6A" w:rsidRPr="00CB7570" w14:paraId="52DD37A5" w14:textId="77777777" w:rsidTr="007F2A7B">
        <w:tc>
          <w:tcPr>
            <w:tcW w:w="2250" w:type="dxa"/>
            <w:vMerge/>
            <w:shd w:val="clear" w:color="auto" w:fill="E7E6E6" w:themeFill="background2"/>
          </w:tcPr>
          <w:p w14:paraId="7F63F626" w14:textId="77777777" w:rsidR="006B0F6A" w:rsidRPr="00CB7570" w:rsidRDefault="006B0F6A" w:rsidP="007F2A7B"/>
        </w:tc>
        <w:tc>
          <w:tcPr>
            <w:tcW w:w="2065" w:type="dxa"/>
          </w:tcPr>
          <w:p w14:paraId="38E70CF0" w14:textId="77777777" w:rsidR="006B0F6A" w:rsidRPr="00CB7570" w:rsidRDefault="006B0F6A" w:rsidP="007F2A7B">
            <w:r w:rsidRPr="00CB7570">
              <w:t>Sodium Phenylbutyrate /TUDCA</w:t>
            </w:r>
            <w:r w:rsidRPr="00CB7570">
              <w:fldChar w:fldCharType="begin"/>
            </w:r>
            <w:r>
              <w:instrText xml:space="preserve"> ADDIN ZOTERO_ITEM CSL_CITATION {"citationID":"a11cb3jli6o","properties":{"formattedCitation":"\\super 146,147\\nosupersub{}","plainCitation":"146,147","noteIndex":0},"citationItems":[{"id":2885,"uris":["http://zotero.org/groups/4376759/items/JHE5FVXI"],"itemData":{"id":2885,"type":"article-journal","container-title":"New England Journal of Medicine","DOI":"10.1056/NEJMoa1916945","ISSN":"0028-4793","issue":"10","note":"publisher: Massachusetts Medical Society\n_eprint: https://doi.org/10.1056/NEJMoa1916945\nPMID: 32877582","page":"919-930","source":"Taylor and Francis+NEJM","title":"Trial of Sodium Phenylbutyrate–Taurursodiol for Amyotrophic Lateral Sclerosis","volume":"383","author":[{"family":"Paganoni","given":"Sabrina"},{"family":"Macklin","given":"Eric A."},{"family":"Hendrix","given":"Suzanne"},{"family":"Berry","given":"James D."},{"family":"Elliott","given":"Michael A."},{"family":"Maiser","given":"Samuel"},{"family":"Karam","given":"Chafic"},{"family":"Caress","given":"James B."},{"family":"Owegi","given":"Margaret A."},{"family":"Quick","given":"Adam"},{"family":"Wymer","given":"James"},{"family":"Goutman","given":"Stephen A."},{"family":"Heitzman","given":"Daragh"},{"family":"Heiman-Patterson","given":"Terry"},{"family":"Jackson","given":"Carlayne E."},{"family":"Quinn","given":"Colin"},{"family":"Rothstein","given":"Jeffrey D."},{"family":"Kasarskis","given":"Edward J."},{"family":"Katz","given":"Jonathan"},{"family":"Jenkins","given":"Liberty"},{"family":"Ladha","given":"Shafeeq"},{"family":"Miller","given":"Timothy M."},{"family":"Scelsa","given":"Stephen N."},{"family":"Vu","given":"Tuan H."},{"family":"Fournier","given":"Christina N."},{"family":"Glass","given":"Jonathan D."},{"family":"Johnson","given":"Kristin M."},{"family":"Swenson","given":"Andrea"},{"family":"Goyal","given":"Namita A."},{"family":"Pattee","given":"Gary L."},{"family":"Andres","given":"Patricia L."},{"family":"Babu","given":"Suma"},{"family":"Chase","given":"Marianne"},{"family":"Dagostino","given":"Derek"},{"family":"Dickson","given":"Samuel P."},{"family":"Ellison","given":"Noel"},{"family":"Hall","given":"Meghan"},{"family":"Hendrix","given":"Kent"},{"family":"Kittle","given":"Gale"},{"family":"McGovern","given":"Michelle"},{"family":"Ostrow","given":"Joseph"},{"family":"Pothier","given":"Lindsay"},{"family":"Randall","given":"Rebecca"},{"family":"Shefner","given":"Jeremy M."},{"family":"Sherman","given":"Alexander V."},{"family":"Tustison","given":"Eric"},{"family":"Vigneswaran","given":"Prasha"},{"family":"Walker","given":"Jason"},{"family":"Yu","given":"Hong"},{"family":"Chan","given":"James"},{"family":"Wittes","given":"Janet"},{"family":"Cohen","given":"Joshua"},{"family":"Klee","given":"Justin"},{"family":"Leslie","given":"Kent"},{"family":"Tanzi","given":"Rudolph E."},{"family":"Gilbert","given":"Walter"},{"family":"Yeramian","given":"Patrick D."},{"family":"Schoenfeld","given":"David"},{"family":"Cudkowicz","given":"Merit E."}],"issued":{"date-parts":[["2020",9,3]]}}},{"id":2884,"uris":["http://zotero.org/groups/4376759/items/BE3ACVK8"],"itemData":{"id":2884,"type":"article-journal","abstract":"INTRODUCTION/AIMS: Trials incorporating placebo-to-active treatment crossover are encouraged in fatal conditions like amyotrophic lateral sclerosis (ALS) but may underestimate active treatment survival benefit. Here, we apply methods for modeling survival without crossover, including the rank-preserving structural failure time model (RPSFTM), to data from the CENTAUR trial of sodium phenylbutyrate and taurursodiol (PB and TURSO) in ALS incorporating both randomized placebo-controlled and open-label extension (OLE) phases.\nMETHODS: Intent-to-treat (ITT) and RPSFTM survival analyses were performed with final data at a July 2020 cutoff date. Analyses of subgroups based on randomized treatment and OLE phase participation were also performed.\nRESULTS: Hazard ratios (95% confidence intervals) of death for PB and TURSO versus participants initially on placebo were 0.57 (0.35-0.92) on ITT analysis and 0.39 (0.17-0.88) in the primary on-treatment RPSFTM analysis (p = .023). Median ITT survival duration for PB and TURSO (25.8 mo) was 6.9 mo longer than placebo (18.9 mo) on ITT analysis and 10.6 mo longer than the median RPSFTM-adjusted survival duration for placebo (15.2 mo). Median survival duration was 18.8 mo longer in the PB and TURSO-randomized subgroup who continued into the OLE phase versus the placebo-randomized subgroup who did not continue into the OLE phase (p &lt; .0001), although OLE phase selection bias may have potentially confounded these results.\nDISCUSSION: Similar to the prespecified ITT analysis, post hoc analyses adjusting for treatment crossover in CENTAUR showed a significant survival benefit for PB and TURSO. Such methods may provide clinical context for observed survival outcomes in future ALS crossover trials.","container-title":"Muscle &amp; Nerve","DOI":"10.1002/mus.27569","ISSN":"1097-4598","issue":"2","journalAbbreviation":"Muscle Nerve","language":"eng","note":"PMID: 35508892\nPMCID: PMC9540225","page":"136-141","source":"PubMed","title":"Survival analyses from the CENTAUR trial in amyotrophic lateral sclerosis: Evaluating the impact of treatment crossover on outcomes","title-short":"Survival analyses from the CENTAUR trial in amyotrophic lateral sclerosis","volume":"66","author":[{"family":"Paganoni","given":"Sabrina"},{"family":"Watkins","given":"Claire"},{"family":"Cawson","given":"Matthew"},{"family":"Hendrix","given":"Suzanne"},{"family":"Dickson","given":"Samuel P."},{"family":"Knowlton","given":"Newman"},{"family":"Timmons","given":"Jamie"},{"family":"Manuel","given":"Machelle"},{"family":"Cudkowicz","given":"Merit"}],"issued":{"date-parts":[["2022",8]]}}}],"schema":"https://github.com/citation-style-language/schema/raw/master/csl-citation.json"} </w:instrText>
            </w:r>
            <w:r w:rsidRPr="00CB7570">
              <w:fldChar w:fldCharType="separate"/>
            </w:r>
            <w:r w:rsidRPr="0088167B">
              <w:rPr>
                <w:vertAlign w:val="superscript"/>
              </w:rPr>
              <w:t>146,147</w:t>
            </w:r>
            <w:r w:rsidRPr="00CB7570">
              <w:fldChar w:fldCharType="end"/>
            </w:r>
          </w:p>
          <w:p w14:paraId="12E813DB" w14:textId="77777777" w:rsidR="006B0F6A" w:rsidRPr="00CB7570" w:rsidRDefault="006B0F6A" w:rsidP="007F2A7B"/>
        </w:tc>
        <w:tc>
          <w:tcPr>
            <w:tcW w:w="3510" w:type="dxa"/>
          </w:tcPr>
          <w:p w14:paraId="6C4E62AA" w14:textId="77777777" w:rsidR="006B0F6A" w:rsidRPr="00CB7570" w:rsidRDefault="006B0F6A" w:rsidP="007F2A7B">
            <w:r w:rsidRPr="00CB7570">
              <w:t>mSOD1 mice (</w:t>
            </w:r>
            <w:proofErr w:type="spellStart"/>
            <w:r w:rsidRPr="00CB7570">
              <w:t>NaPB</w:t>
            </w:r>
            <w:proofErr w:type="spellEnd"/>
            <w:r w:rsidRPr="00CB7570">
              <w:t>)</w:t>
            </w:r>
            <w:r w:rsidRPr="00CB7570">
              <w:fldChar w:fldCharType="begin"/>
            </w:r>
            <w:r>
              <w:instrText xml:space="preserve"> ADDIN ZOTERO_ITEM CSL_CITATION {"citationID":"a13k1it8lvj","properties":{"formattedCitation":"\\super 144\\nosupersub{}","plainCitation":"144","noteIndex":0},"citationItems":[{"id":2889,"uris":["http://zotero.org/groups/4376759/items/2MLBNEBG"],"itemData":{"id":2889,"type":"article-journal","abstract":"Multiple molecular defects trigger cell death in amyotrophic lateral sclerosis (ALS). Among these, altered transcriptional activity may perturb many cellular functions, leading to a cascade of secondary pathological effects. We showed that pharmacological treatment, using the histone deacetylase inhibitor sodium phenylbutyrate, significantly extended survival and improved both the clinical and neuropathological phenotypes in G93A transgenic ALS mice. Phenylbutyrate administration ameliorated histone hypoacetylation observed in G93A mice and induced expression of nuclear factor-kappaB (NF-kappaB) p50, the phosphorylated inhibitory subunit of NF-kappaB (pIkappaB) and beta cell lymphoma 2 (bcl-2), but reduced cytochrome c and caspase expression. Curcumin, an NF-kappaB inhibitor, and mutation of the NF-kappaB responsive element in the bcl-2 promoter, blocked butyrate-induced bcl-2 promoter activity. We provide evidence that the pharmacological induction of NF-kappaB-dependent transcription and bcl-2 gene expression is neuroprotective in ALS mice by inhibiting programmed cell death. Phenylbutyrate acts to phosphorylate IkappaB, translocating NF-kappaB p50 to the nucleus, or to directly acetylate NF-kappaB p50. NF-kappaB p50 transactivates bcl-2 gene expression. Up-regulated bcl-2 blocks cytochrome c release and subsequent caspase activation, slowing motor neuron death. These transcriptional and post-translational pathways ultimately promote motor neuron survival and ameliorate disease progression in ALS mice. Phenylbutyrate may therefore provide a novel therapeutic approach for the treatment of patients with ALS.","container-title":"Journal of Neurochemistry","DOI":"10.1111/j.1471-4159.2005.03077.x","ISSN":"0022-3042","issue":"5","journalAbbreviation":"J Neurochem","language":"eng","note":"PMID: 15934930","page":"1087-1098","source":"PubMed","title":"Sodium phenylbutyrate prolongs survival and regulates expression of anti-apoptotic genes in transgenic amyotrophic lateral sclerosis mice","volume":"93","author":[{"family":"Ryu","given":"Hoon"},{"family":"Smith","given":"Karen"},{"family":"Camelo","given":"Sandra I."},{"family":"Carreras","given":"Isabel"},{"family":"Lee","given":"Junghee"},{"family":"Iglesias","given":"Antonio H."},{"family":"Dangond","given":"Fernando"},{"family":"Cormier","given":"Kerry A."},{"family":"Cudkowicz","given":"Merit E."},{"family":"Brown","given":"Robert H."},{"family":"Ferrante","given":"Robert J."}],"issued":{"date-parts":[["2005",6]]}}}],"schema":"https://github.com/citation-style-language/schema/raw/master/csl-citation.json"} </w:instrText>
            </w:r>
            <w:r w:rsidRPr="00CB7570">
              <w:fldChar w:fldCharType="separate"/>
            </w:r>
            <w:r w:rsidRPr="0088167B">
              <w:rPr>
                <w:vertAlign w:val="superscript"/>
              </w:rPr>
              <w:t>144</w:t>
            </w:r>
            <w:r w:rsidRPr="00CB7570">
              <w:fldChar w:fldCharType="end"/>
            </w:r>
            <w:r w:rsidRPr="00CB7570">
              <w:t xml:space="preserve"> </w:t>
            </w:r>
          </w:p>
          <w:p w14:paraId="162C171C" w14:textId="77777777" w:rsidR="006B0F6A" w:rsidRPr="00CB7570" w:rsidRDefault="006B0F6A" w:rsidP="007F2A7B"/>
          <w:p w14:paraId="347F50AF" w14:textId="77777777" w:rsidR="006B0F6A" w:rsidRPr="00CB7570" w:rsidRDefault="006B0F6A" w:rsidP="007F2A7B">
            <w:r w:rsidRPr="00CB7570">
              <w:t>ALS fibroblasts</w:t>
            </w:r>
            <w:r w:rsidRPr="00CB7570">
              <w:fldChar w:fldCharType="begin"/>
            </w:r>
            <w:r>
              <w:instrText xml:space="preserve"> ADDIN ZOTERO_ITEM CSL_CITATION {"citationID":"a1m926j1lnd","properties":{"formattedCitation":"\\super 145\\nosupersub{}","plainCitation":"145","noteIndex":0},"citationItems":[{"id":2886,"uris":["http://zotero.org/groups/4376759/items/9BJ2MI57"],"itemData":{"id":2886,"type":"article-journal","abstract":"OBJECTIVE: ALS is a rapidly progressive, fatal disorder caused by motor neuron degeneration, for which there is a great unmet therapeutic need. AMX0035, a combination of sodium phenylbutyrate (PB) and taurursodiol (TUDCA, TURSO), has shown promising results in early ALS clinical trials, but its mechanisms of action remain to be elucidated. Therefore, our goal was to obtain an unbiased landscape of the molecular effects of AMX0035 in ALS patient-derived cells.\nMETHODS: We investigated the transcriptomic and metabolomic profiles of primary skin fibroblasts from sporadic ALS patients and healthy controls (n = 12/group) treated with PB, TUDCA, or PB-TUDCA combination (Combo). Data were evaluated with multiple approaches including differential gene expression and metabolite abundance, Gene Ontology and metabolic pathway analysis, weighted gene co-expression correlation analysis (WGCNA), and combined multiomics integrated analysis.\nRESULTS: Combo changed many more genes and metabolites than either PB or TUDCA individually. Most changes were unique to Combo and affected the expression of genes involved in nucleocytoplasmic transport, unfolded protein response, mitochondrial function, RNA metabolism, and innate immunity. WGCNA showed significant correlations between ALS gene expression modules and clinical parameters that were abolished by Combo treatment.\nINTERPRETATION: This study is the first to explore the molecular effects of Combo in ALS patient-derived cells. It shows that Combo has a greater and distinct impact compared with the individual compounds and provides clues to drug targets and mechanisms of action, which may underlie the benefits of this investigational drug combination.","container-title":"Annals of Clinical and Translational Neurology","DOI":"10.1002/acn3.51648","ISSN":"2328-9503","issue":"10","journalAbbreviation":"Ann Clin Transl Neurol","language":"eng","note":"PMID: 36083004\nPMCID: PMC9539390","page":"1551-1564","source":"PubMed","title":"Effects of PB-TURSO on the transcriptional and metabolic landscape of sporadic ALS fibroblasts","volume":"9","author":[{"family":"Fels","given":"Jasmine A."},{"family":"Dash","given":"Jalia"},{"family":"Leslie","given":"Kent"},{"family":"Manfredi","given":"Giovanni"},{"family":"Kawamata","given":"Hibiki"}],"issued":{"date-parts":[["2022",10]]}}}],"schema":"https://github.com/citation-style-language/schema/raw/master/csl-citation.json"} </w:instrText>
            </w:r>
            <w:r w:rsidRPr="00CB7570">
              <w:fldChar w:fldCharType="separate"/>
            </w:r>
            <w:r w:rsidRPr="0088167B">
              <w:rPr>
                <w:vertAlign w:val="superscript"/>
              </w:rPr>
              <w:t>145</w:t>
            </w:r>
            <w:r w:rsidRPr="00CB7570">
              <w:fldChar w:fldCharType="end"/>
            </w:r>
            <w:r w:rsidRPr="00CB7570">
              <w:t xml:space="preserve"> </w:t>
            </w:r>
          </w:p>
          <w:p w14:paraId="1347164E" w14:textId="77777777" w:rsidR="006B0F6A" w:rsidRPr="00CB7570" w:rsidRDefault="006B0F6A" w:rsidP="007F2A7B"/>
          <w:p w14:paraId="292F61D0" w14:textId="77777777" w:rsidR="006B0F6A" w:rsidRPr="00CB7570" w:rsidRDefault="006B0F6A" w:rsidP="007F2A7B">
            <w:r w:rsidRPr="00CB7570">
              <w:t>Neuroblastoma cells (</w:t>
            </w:r>
            <w:proofErr w:type="spellStart"/>
            <w:r w:rsidRPr="00CB7570">
              <w:t>NaPB</w:t>
            </w:r>
            <w:proofErr w:type="spellEnd"/>
            <w:r w:rsidRPr="00CB7570">
              <w:t>)</w:t>
            </w:r>
            <w:r w:rsidRPr="00CB7570">
              <w:fldChar w:fldCharType="begin"/>
            </w:r>
            <w:r>
              <w:instrText xml:space="preserve"> ADDIN ZOTERO_ITEM CSL_CITATION {"citationID":"a1g41t1c9ft","properties":{"formattedCitation":"\\super 142\\nosupersub{}","plainCitation":"142","noteIndex":0},"citationItems":[{"id":2887,"uris":["http://zotero.org/groups/4376759/items/Q56E2MWF"],"itemData":{"id":2887,"type":"article-journal","abstract":"Perturbations affecting the homoeostasis of endoplasmic reticulum (ER) activate an adaptive signaling known as the unfolded protein response or UPR. Many studies have reported the association between neurological disorders and ER stress. Decreasing ER stress may therefore aid in therapeutic control of neuronal diseases. Sodium 4-phenylbutyrate (4-PBA), a small molecule, has been shown to alleviate ER stress and various neurological diseases, but the mechanistic basis of its action is not well understood. Using an iTRAQ based LC-MS technique we have delineated the effect of 4-PBA on the proteome of human neuroblastoma cells (SK-N-SH) during Tunicamycin-induced ER stress. The proteomic profile of 4-PBA-treated cells revealed that 4-PBA does not alter the cellular proteome to adapt towards ER stress. However, it can alleviate both the toxicity and proteomic alterations, induced by an ER stress inducer. Hence, the therapeutic effect of 4-PBA is primarily due to its ability to resolve ER stress rather than its ability to alter the expression of proteins required for maintaining ER proteostasis. Thus, we posit here that 4-PBA acts as an authentic chemical chaperone by aiding protein folding in the ER.","container-title":"Molecular Omics","DOI":"10.1039/C7MO00114B","ISSN":"2515-4184","issue":"1","journalAbbreviation":"Mol. Omics","language":"en","note":"publisher: The Royal Society of Chemistry","page":"53-63","source":"pubs.rsc.org","title":"Proteomic profile of 4-PBA treated human neuronal cells during ER stress","volume":"14","author":[{"family":"Kaur","given":"Bhavneet"},{"family":"Bhat","given":"Ajay"},{"family":"Chakraborty","given":"Rahul"},{"family":"Adlakha","given":"Khushboo"},{"family":"Sengupta","given":"Shantanu"},{"family":"Roy","given":"SoumyaSinha"},{"family":"Chakraborty","given":"Kausik"}],"issued":{"date-parts":[["2018",2,12]]}}}],"schema":"https://github.com/citation-style-language/schema/raw/master/csl-citation.json"} </w:instrText>
            </w:r>
            <w:r w:rsidRPr="00CB7570">
              <w:fldChar w:fldCharType="separate"/>
            </w:r>
            <w:r w:rsidRPr="0088167B">
              <w:rPr>
                <w:vertAlign w:val="superscript"/>
              </w:rPr>
              <w:t>142</w:t>
            </w:r>
            <w:r w:rsidRPr="00CB7570">
              <w:fldChar w:fldCharType="end"/>
            </w:r>
            <w:r w:rsidRPr="00CB7570">
              <w:t xml:space="preserve"> </w:t>
            </w:r>
          </w:p>
          <w:p w14:paraId="19C83A3D" w14:textId="77777777" w:rsidR="006B0F6A" w:rsidRPr="00CB7570" w:rsidRDefault="006B0F6A" w:rsidP="007F2A7B"/>
          <w:p w14:paraId="316EE930" w14:textId="77777777" w:rsidR="006B0F6A" w:rsidRPr="00CB7570" w:rsidRDefault="006B0F6A" w:rsidP="007F2A7B">
            <w:r w:rsidRPr="00CB7570">
              <w:t>Isolated mitochondria (TUDCA)</w:t>
            </w:r>
            <w:r w:rsidRPr="00CB7570">
              <w:fldChar w:fldCharType="begin"/>
            </w:r>
            <w:r>
              <w:instrText xml:space="preserve"> ADDIN ZOTERO_ITEM CSL_CITATION {"citationID":"anlstv87jk","properties":{"formattedCitation":"\\super 143\\nosupersub{}","plainCitation":"143","noteIndex":0},"citationItems":[{"id":2888,"uris":["http://zotero.org/groups/4376759/items/EGQSPSHC"],"itemData":{"id":2888,"type":"article-journal","abstract":"Bax is a potent pro-apoptotic member of the Bcl-2 protein family that localizes to the mitochondrial membrane during apoptosis. Tauroursodeoxycholic acid (TUDCA) modulates the apoptotic threshold, in part, by preventing Bax translocation both in vitro and in vivo. The mechanisms by which Bax induces and TUDCA inhibits release of cytochrome c are unclear. We show here that recombinant Bax protein induced cytochrome c release in isolated mitochondria without detectable swelling. Co-incubation with TUDCA prevented efflux of mitochondrial factors and proteolytic processing of caspases in cytosolic extracts. Spectroscopic analyses of mitochondria exposed to Bax revealed increased polarity and fluidity of the membrane lipid core as well as altered protein order, indicative of Bax binding, together with loss of spin-label paramagnetism, characteristic of oxidative damage. TUDCA markedly abrogated the Bax-induced membrane perturbation. In conclusion, our results indicate that Bax protein directly induces cytochrome c release from mitochondria through a mechanism that does not require the permeability transition. Rather, it is accompanied by changes in the organization of membrane lipids and proteins. TUDCA is a potent inhibitor of Bax association with mitochondria. Thus, TUDCA modulates apoptosis by suppressing mitochondrial membrane perturbation through pathways that are also independent of the mitochondrial permeability transition.","container-title":"Biochemistry","DOI":"10.1021/bi026979d","ISSN":"0006-2960","issue":"10","journalAbbreviation":"Biochemistry","language":"eng","note":"PMID: 12627974","page":"3070-3080","source":"PubMed","title":"Tauroursodeoxycholic acid prevents Bax-induced membrane perturbation and cytochrome C release in isolated mitochondria","volume":"42","author":[{"family":"Rodrigues","given":"Cecília M. P."},{"family":"Solá","given":"Susana"},{"family":"Sharpe","given":"Juanita C."},{"family":"Moura","given":"José J. G."},{"family":"Steer","given":"Clifford J."}],"issued":{"date-parts":[["2003",3,18]]}}}],"schema":"https://github.com/citation-style-language/schema/raw/master/csl-citation.json"} </w:instrText>
            </w:r>
            <w:r w:rsidRPr="00CB7570">
              <w:fldChar w:fldCharType="separate"/>
            </w:r>
            <w:r w:rsidRPr="0088167B">
              <w:rPr>
                <w:vertAlign w:val="superscript"/>
              </w:rPr>
              <w:t>143</w:t>
            </w:r>
            <w:r w:rsidRPr="00CB7570">
              <w:fldChar w:fldCharType="end"/>
            </w:r>
            <w:r w:rsidRPr="00CB7570">
              <w:t xml:space="preserve"> </w:t>
            </w:r>
          </w:p>
        </w:tc>
        <w:tc>
          <w:tcPr>
            <w:tcW w:w="2491" w:type="dxa"/>
          </w:tcPr>
          <w:p w14:paraId="06F4A4AB" w14:textId="77777777" w:rsidR="006B0F6A" w:rsidRPr="00CB7570" w:rsidRDefault="006B0F6A" w:rsidP="007F2A7B">
            <w:r w:rsidRPr="00CB7570">
              <w:t>Phase: 2</w:t>
            </w:r>
          </w:p>
          <w:p w14:paraId="725DD982" w14:textId="77777777" w:rsidR="006B0F6A" w:rsidRPr="00CB7570" w:rsidRDefault="006B0F6A" w:rsidP="007F2A7B">
            <w:r w:rsidRPr="00CB7570">
              <w:t>Sample size: 137</w:t>
            </w:r>
          </w:p>
          <w:p w14:paraId="156E4292" w14:textId="77777777" w:rsidR="006B0F6A" w:rsidRPr="00CB7570" w:rsidRDefault="006B0F6A" w:rsidP="007F2A7B">
            <w:r w:rsidRPr="00CB7570">
              <w:t xml:space="preserve">Duration: 6 </w:t>
            </w:r>
          </w:p>
        </w:tc>
        <w:tc>
          <w:tcPr>
            <w:tcW w:w="1615" w:type="dxa"/>
          </w:tcPr>
          <w:p w14:paraId="41FC95B5" w14:textId="77777777" w:rsidR="006B0F6A" w:rsidRPr="00CB7570" w:rsidRDefault="006B0F6A" w:rsidP="007F2A7B">
            <w:r w:rsidRPr="00CB7570">
              <w:t>None reported</w:t>
            </w:r>
          </w:p>
        </w:tc>
        <w:tc>
          <w:tcPr>
            <w:tcW w:w="2824" w:type="dxa"/>
          </w:tcPr>
          <w:p w14:paraId="12082336" w14:textId="77777777" w:rsidR="006B0F6A" w:rsidRPr="00CB7570" w:rsidRDefault="006B0F6A" w:rsidP="007F2A7B">
            <w:r w:rsidRPr="00CB7570">
              <w:t>Outcome measure:  ALSFRS-R</w:t>
            </w:r>
          </w:p>
          <w:p w14:paraId="5D3B9C04" w14:textId="77777777" w:rsidR="006B0F6A" w:rsidRPr="00CB7570" w:rsidRDefault="006B0F6A" w:rsidP="007F2A7B">
            <w:r w:rsidRPr="00CB7570">
              <w:t xml:space="preserve">Result: slowed the decline in ALSFRS-R </w:t>
            </w:r>
          </w:p>
        </w:tc>
      </w:tr>
      <w:tr w:rsidR="006B0F6A" w:rsidRPr="00CB7570" w14:paraId="2C4A6579" w14:textId="77777777" w:rsidTr="007F2A7B">
        <w:tc>
          <w:tcPr>
            <w:tcW w:w="2250" w:type="dxa"/>
            <w:vMerge w:val="restart"/>
            <w:shd w:val="clear" w:color="auto" w:fill="E7E6E6" w:themeFill="background2"/>
          </w:tcPr>
          <w:p w14:paraId="0BAC87E4" w14:textId="77777777" w:rsidR="006B0F6A" w:rsidRPr="00CB7570" w:rsidRDefault="006B0F6A" w:rsidP="007F2A7B">
            <w:r w:rsidRPr="00CB7570">
              <w:t>Autophagy</w:t>
            </w:r>
          </w:p>
        </w:tc>
        <w:tc>
          <w:tcPr>
            <w:tcW w:w="2065" w:type="dxa"/>
            <w:vMerge w:val="restart"/>
            <w:shd w:val="clear" w:color="auto" w:fill="auto"/>
          </w:tcPr>
          <w:p w14:paraId="74E5EC39" w14:textId="77777777" w:rsidR="006B0F6A" w:rsidRPr="00CB7570" w:rsidRDefault="006B0F6A" w:rsidP="007F2A7B">
            <w:r w:rsidRPr="00CB7570">
              <w:t>Lithium</w:t>
            </w:r>
            <w:r w:rsidRPr="00CB7570">
              <w:fldChar w:fldCharType="begin"/>
            </w:r>
            <w:r>
              <w:instrText xml:space="preserve"> ADDIN ZOTERO_ITEM CSL_CITATION {"citationID":"a13ru31tu9f","properties":{"formattedCitation":"\\super 152\\uc0\\u8211{}156\\nosupersub{}","plainCitation":"152–156","noteIndex":0},"citationItems":[{"id":2742,"uris":["http://zotero.org/groups/4376759/items/CQG3KZ5V"],"itemData":{"id":2742,"type":"article-journal","abstract":"BACKGROUND: A neuroprotective effect of lithium in amyotrophic lateral sclerosis (ALS) has been recently reported. We performed a multicenter trial with lithium carbonate to assess its tolerability, safety, and efficacy in patients with ALS, comparing 2 different target blood levels (0.4-0.8 mEq/L, therapeutic group [TG], vs 0.2-0.4 mEq/L, subtherapeutic group [STG]).\nMETHODS: The study was a multicenter, single-blind, randomized, dose-finding trial, conducted from May 2008 to November 2009 in 21 Italian ALS centers. The trial was registered with the public database of the Italian Agency for Drugs (http://oss-sper-clin.agenziafarmaco.it/) (EudraCT number 2008-001094-15).\nRESULTS: As of October 2009, a total of 171 patients had been enrolled, 87 randomized to the TG and 84 to the STG. The interim data analysis, performed per protocol, showed that 117 patients (68.4%) discontinued the study because of death/tracheotomy/severe disability, adverse events (AEs)/serious AEs (SAEs), or lack of efficacy. The Data Monitoring Committee recommended stopping the trial on November 2, 2009.\nCONCLUSIONS: Lithium was not well-tolerated in this cohort of patients with ALS, even at subtherapeutic doses. The 2 doses were equivalent in terms of survival/severe disability and functional data. The relatively high frequency of AEs/SAEs and the reduced tolerability of lithium raised serious doubts about its safety in ALS.\nCLASSIFICATION OF EVIDENCE: The study provides Class II evidence that therapeutic (0.4-0.8 mEq/L) vs subtherapeutic (0.2-0.4 mEq/L) lithium carbonate did not differ in the primary outcome of efficacy (survival/loss of autonomy) in ALS. Both target levels led to dropouts in more than 30% of participants due to patient-perceived lack of efficacy and AEs.","container-title":"Neurology","DOI":"10.1212/WNL.0b013e3181ed9e7c","ISSN":"1526-632X","issue":"7","journalAbbreviation":"Neurology","language":"eng","note":"PMID: 20702794","page":"619-625","source":"PubMed","title":"Lithium carbonate in amyotrophic lateral sclerosis: lack of efficacy in a dose-finding trial","title-short":"Lithium carbonate in amyotrophic lateral sclerosis","volume":"75","author":[{"family":"Chiò","given":"A."},{"family":"Borghero","given":"G."},{"family":"Calvo","given":"A."},{"family":"Capasso","given":"M."},{"family":"Caponnetto","given":"C."},{"family":"Corbo","given":"M."},{"family":"Giannini","given":"F."},{"family":"Logroscino","given":"G."},{"family":"Mandrioli","given":"J."},{"family":"Marcello","given":"N."},{"family":"Mazzini","given":"L."},{"family":"Moglia","given":"C."},{"family":"Monsurrò","given":"M. R."},{"family":"Mora","given":"G."},{"family":"Patti","given":"F."},{"family":"Perini","given":"M."},{"family":"Pietrini","given":"V."},{"family":"Pisano","given":"F."},{"family":"Pupillo","given":"E."},{"family":"Sabatelli","given":"M."},{"family":"Salvi","given":"F."},{"family":"Silani","given":"V."},{"family":"Simone","given":"I. L."},{"family":"Sorarù","given":"G."},{"family":"Tola","given":"M. R."},{"family":"Volanti","given":"P."},{"family":"Beghi","given":"E."},{"literal":"LITALS Study Group"}],"issued":{"date-parts":[["2010",8,17]]}}},{"id":2743,"uris":["http://zotero.org/groups/4376759/items/PHYJ5952"],"itemData":{"id":2743,"type":"article-journal","abstract":"BACKGROUND: In a pilot study, lithium treatment slowed progression of amyotrophic lateral sclerosis (ALS). We aimed to confirm or disprove these findings by assessing the safety and efficacy of lithium in combination with riluzole in patients with ALS.\nMETHODS: We did a double-blind, placebo-controlled trial with a time-to-event design. Between January and June, 2009, patients with ALS who were taking a stable dose of riluzole for at least 30 days were randomly assigned (1:1) by a centralised computer to receive either lithium or placebo. Patients, caregivers, investigators, and all site study staff with the exception of site pharmacists were masked to treatment assignment. The primary endpoint was the time to an event, defined as a decrease of at least six points on the revised ALS functional rating scale score or death. Interim analyses were planned for when 84 patients had been allocated treatment, 6 months later or after 55 events, and after 100 events. Analysis was by intention to treat. The stopping boundary for futility at the first interim analysis was a p value of at least 0.68. We used a log-rank test to compare the distributions of the time to an event between the lithium and placebo groups. This trial is registered with ClinicalTrials.gov, NCT00818389.\nFINDINGS: At the first interim analysis, 22 of 40 patients in the lithium group had an event compared with 20 of 44 patients in the placebo group (log rank p=0.51). The hazard ratio of reaching the primary endpoint was 1.13 (95% CI 0.61-2.07). The study was stopped at the first interim analysis because criterion for futility was met (p=0.78). The difference in mean decline in the ALS functional rating scale score between the lithium group and the placebo group was 0.15 (95% CI -0.43 to 0.73, p=0.61). There were no major safety concerns. Falls (p=0.04) and back pain (p=0.05) were more common in the lithium group than in the placebo group.\nINTERPRETATION: We found no evidence that lithium in combination with riluzole slows progression of ALS more than riluzole alone. The time-to-event endpoint and use of prespecified interim analyses enabled a clear result to be obtained rapidly. This design should be considered for future trials testing the therapeutic efficacy of drugs that are easily accessible to people with ALS.\nFUNDING: National Institute of Neurological Disorders and Stroke, ALS Association, and ALS Society of Canada.","container-title":"The Lancet. Neurology","DOI":"10.1016/S1474-4422(10)70068-5","ISSN":"1474-4465","issue":"5","journalAbbreviation":"Lancet Neurol","language":"eng","note":"PMID: 20363190\nPMCID: PMC3071495","page":"481-488","source":"PubMed","title":"Safety and efficacy of lithium in combination with riluzole for treatment of amyotrophic lateral sclerosis: a randomised, double-blind, placebo-controlled trial","title-short":"Safety and efficacy of lithium in combination with riluzole for treatment of amyotrophic lateral sclerosis","volume":"9","author":[{"family":"Aggarwal","given":"Swati P."},{"family":"Zinman","given":"Lorne"},{"family":"Simpson","given":"Elizabeth"},{"family":"McKinley","given":"Jane"},{"family":"Jackson","given":"Katherine E."},{"family":"Pinto","given":"Hanika"},{"family":"Kaufman","given":"Petra"},{"family":"Conwit","given":"Robin A."},{"family":"Schoenfeld","given":"David"},{"family":"Shefner","given":"Jeremy"},{"family":"Cudkowicz","given":"Merit"},{"literal":"Northeast and Canadian Amyotrophic Lateral Sclerosis consortia"}],"issued":{"date-parts":[["2010",5]]}}},{"id":2747,"uris":["http://zotero.org/groups/4376759/items/SD3WGG54"],"itemData":{"id":2747,"type":"article-journal","abstract":"OBJECTIVE: To use a historical placebo control design to determine whether lithium carbonate slows progression of amyotrophic lateral sclerosis (ALS).\nMETHODS: A phase II trial was conducted at 10 sites in the Western ALS Study Group using similar dosages (300-450 mg/day), target blood levels (0.3-0.8 mEq/L), outcome measures, and trial duration (13 months) as the positive trial. However, taking riluzole was not a requirement for study entry. Placebo outcomes in patients matched for baseline features from a large database of recent clinical trials, showing stable rates of decline over the past 9 years, were used as historical controls.\nRESULTS: The mean rate of decline of the ALS Functional Rating Scale-Revised was greater in 107 patients taking lithium carbonate (-1.20/month, 95% confidence interval [CI] -1.41 to -0.98) than that in 249 control patients (-1.01/month, 95% CI -1.11 to -0.92, p = 0.04). There were no differences in secondary outcome measures (forced vital capacity, time to failure, and quality of life), but there were more adverse events in the treated group.\nCONCLUSIONS: The lack of therapeutic benefit and safety concerns, taken together with similar results from 2 other recent trials, weighs against the use of lithium carbonate in patients with ALS. The absence of drift over time and the availability of a large database of patients for selecting a matched historical control group suggest that use of historical controls may result in more efficient phase II trials for screening putative ALS therapeutic agents.\nCLASSIFICATION OF EVIDENCE: This study provided Class IV evidence that lithium carbonate does not slow the rate of decline of function in patients with ALS over 13 months.","container-title":"Neurology","DOI":"10.1212/WNL.0b013e31822dc7a5","ISSN":"1526-632X","issue":"10","journalAbbreviation":"Neurology","language":"eng","note":"PMID: 21813790\nPMCID: PMC3171956","page":"973-979","source":"PubMed","title":"Phase II screening trial of lithium carbonate in amyotrophic lateral sclerosis: examining a more efficient trial design","title-short":"Phase II screening trial of lithium carbonate in amyotrophic lateral sclerosis","volume":"77","author":[{"family":"Miller","given":"R. G."},{"family":"Moore","given":"D. H."},{"family":"Forshew","given":"D. A."},{"family":"Katz","given":"J. S."},{"family":"Barohn","given":"R. J."},{"family":"Valan","given":"M."},{"family":"Bromberg","given":"M. B."},{"family":"Goslin","given":"K. L."},{"family":"Graves","given":"M. C."},{"family":"McCluskey","given":"L. F."},{"family":"McVey","given":"A. L."},{"family":"Mozaffar","given":"T."},{"family":"Florence","given":"J. M."},{"family":"Pestronk","given":"A."},{"family":"Ross","given":"M."},{"family":"Simpson","given":"E. P."},{"family":"Appel","given":"S. H."},{"literal":"WALS Study Group"}],"issued":{"date-parts":[["2011",9,6]]}}},{"id":2756,"uris":["http://zotero.org/groups/4376759/items/2KX6VKYA"],"itemData":{"id":2756,"type":"article-journal","abstract":"OBJECTIVES: To determine the safety and efficacy of lithium for the treatment of amyotrophic lateral sclerosis (ALS) in a randomised, placebo controlled, double blind, sequential trial.\nMETHODS: Between November 2008 and June 2011, 133 patients were randomised to receive lithium carbonate (target blood level 0.4-0.8 mEq/l) or placebo as add-on treatment with riluzole. The primary endpoint was survival, defined as death, tracheostomal ventilation or non-invasive ventilation for more than 16 h/day. Secondary outcome measures consisted of the revised ALS Functional Rating Scale and forced vital capacity. Analysis was by intention to treat and according to a sequential trial design.\nRESULTS: 61 patients reached a primary endpoint, 33 of 66 in the lithium group and 28 of 67 patients in the placebo group. Lithium did not significantly affect survival (cumulative survival probability of 0.73 in the lithium group (95% CI 0.63 to 0.86) vs 0.75 in the placebo group (95% CI 0.65 to 0.87) at 12 months and 0.62 in the lithium group (95% CI 0.50 to 0.76) vs 0.67 in the placebo group (95% CI 0.56 to 0.81) at 16 months). Secondary outcome measures did not differ between treatment groups. No major safety concerns were encountered.\nCONCLUSIONS: This trial, designed to detect a modest effect of lithium, did not demonstrate any beneficial effect on either survival or functional decline in patients with ALS.\nTRIAL REGISTRATION NUMBER: NTR1448. Name of trial registry: Lithium trial in ALS.","container-title":"Journal of Neurology, Neurosurgery, and Psychiatry","DOI":"10.1136/jnnp-2011-302021","ISSN":"1468-330X","issue":"5","journalAbbreviation":"J Neurol Neurosurg Psychiatry","language":"eng","note":"PMID: 22378918","page":"557-564","source":"PubMed","title":"Lithium lacks effect on survival in amyotrophic lateral sclerosis: a phase IIb randomised sequential trial","title-short":"Lithium lacks effect on survival in amyotrophic lateral sclerosis","volume":"83","author":[{"family":"Verstraete","given":"Esther"},{"family":"Veldink","given":"Jan H."},{"family":"Huisman","given":"Mark H. B."},{"family":"Draak","given":"Tim"},{"family":"Uijtendaal","given":"Esther V."},{"family":"Kooi","given":"Anneke J.","non-dropping-particle":"van der"},{"family":"Schelhaas","given":"H. Jurgen"},{"family":"Visser","given":"Marianne","non-dropping-particle":"de"},{"family":"Tweel","given":"Ingeborg","non-dropping-particle":"van der"},{"family":"Berg","given":"Leonard H.","non-dropping-particle":"van den"}],"issued":{"date-parts":[["2012",5]]}}},{"id":2750,"uris":["http://zotero.org/groups/4376759/items/WH4THZN5"],"itemData":{"id":2750,"type":"article-journal","abstract":"BACKGROUND: Lithium has neuroprotective effects in cell and animal models of amyotrophic lateral sclerosis (ALS), and a small pilot study in patients with ALS showed a significant effect of lithium on survival. We aimed to assess whether lithium improves survival in patients with ALS.\nMETHODS: The lithium carbonate in amyotrophic lateral sclerosis (LiCALS) trial is a randomised, double-blind, placebo-controlled trial of oral lithium taken daily for 18 months in patients with ALS. Patients aged at least 18 years who had ALS according to the revised El Escorial criteria, had disease duration between 6 and 36 months, and were taking riluzole were recruited from ten centres in the UK. Patients were randomly assigned (1:1) to receive either lithium or matched placebo tablets. Randomisation was via an online system done at the level of the individual by block randomisation with randomly varying block sizes, stratified by study centre and site of disease onset (limb or bulbar). All patients and assessing study personnel were masked to treatment assignment. The primary endpoint was the rate of survival at 18 months and was analysed by intention to treat. This study is registered with Eudract, number 2008-006891-31.\nFINDINGS: Between May 26, 2009, and Nov 10, 2011, 243 patients were screened, 214 of whom were randomly assigned to receive lithium (107 patients) or placebo (107 patients). Two patients discontinued treatment and one died before the target therapeutic lithium concentration could be achieved. 63 (59%) of 107 patients in the placebo group and 54 (50%) of 107 patients in the lithium group were alive at 18 months. The survival functions did not differ significantly between groups (Mantel-Cox log-rank χ(2) on 1 df=1·64; p=0·20). After adjusting for study centre and site of onset using logistic regression, the relative odds of survival at 18 months (lithium vs placebo) was 0·71 (95% CI 0·40-1·24). 56 patients in the placebo group and 61 in the lithium group had at least one serious adverse event.\nINTERPRETATION: We found no evidence of benefit of lithium on survival in patients with ALS, but nor were there safety concerns, which had been identified in previous studies with less conventional designs. This finding emphasises the importance of pursuing adequately powered trials with clear endpoints when testing new treatments.\nFUNDING: The Motor Neurone Disease Association of Great Britain and Northern Ireland.","container-title":"The Lancet. Neurology","DOI":"10.1016/S1474-4422(13)70037-1","ISSN":"1474-4465","issue":"4","journalAbbreviation":"Lancet Neurol","language":"eng","note":"PMID: 23453347\nPMCID: PMC3610091","page":"339-345","source":"PubMed","title":"Lithium in patients with amyotrophic lateral sclerosis (LiCALS): a phase 3 multicentre, randomised, double-blind, placebo-controlled trial","title-short":"Lithium in patients with amyotrophic lateral sclerosis (LiCALS)","volume":"12","author":[{"literal":"UKMND-LiCALS Study Group"},{"family":"Morrison","given":"K. E."},{"family":"Dhariwal","given":"S."},{"family":"Hornabrook","given":"R."},{"family":"Savage","given":"L."},{"family":"Burn","given":"D. J."},{"family":"Khoo","given":"T. K."},{"family":"Kelly","given":"J."},{"family":"Murphy","given":"C. L."},{"family":"Al-Chalabi","given":"A."},{"family":"Dougherty","given":"A."},{"family":"Leigh","given":"P. N."},{"family":"Wijesekera","given":"L."},{"family":"Thornhill","given":"M."},{"family":"Ellis","given":"C. M."},{"family":"O'Hanlon","given":"K."},{"family":"Panicker","given":"J."},{"family":"Pate","given":"L."},{"family":"Ray","given":"P."},{"family":"Wyatt","given":"L."},{"family":"Young","given":"C. A."},{"family":"Copeland","given":"L."},{"family":"Ealing","given":"J."},{"family":"Hamdalla","given":"H."},{"family":"Leroi","given":"I."},{"family":"Murphy","given":"C."},{"family":"O'Keeffe","given":"F."},{"family":"Oughton","given":"E."},{"family":"Partington","given":"L."},{"family":"Paterson","given":"P."},{"family":"Rog","given":"D."},{"family":"Sathish","given":"A."},{"family":"Sexton","given":"D."},{"family":"Smith","given":"J."},{"family":"Vanek","given":"H."},{"family":"Dodds","given":"S."},{"family":"Williams","given":"T. L."},{"family":"Steen","given":"I. N."},{"family":"Clarke","given":"J."},{"family":"Eziefula","given":"C."},{"family":"Howard","given":"R."},{"family":"Orrell","given":"R."},{"family":"Sidle","given":"K."},{"family":"Sylvester","given":"R."},{"family":"Barrett","given":"W."},{"family":"Merritt","given":"C."},{"family":"Talbot","given":"K."},{"family":"Turner","given":"M. R."},{"family":"Whatley","given":"C."},{"family":"Williams","given":"C."},{"family":"Williams","given":"J."},{"family":"Cosby","given":"C."},{"family":"Hanemann","given":"C. O."},{"family":"Iman","given":"I."},{"family":"Philips","given":"C."},{"family":"Timings","given":"L."},{"family":"Crawford","given":"S. E."},{"family":"Hewamadduma","given":"C."},{"family":"Hibberd","given":"R."},{"family":"Hollinger","given":"H."},{"family":"McDermott","given":"C."},{"family":"Mils","given":"G."},{"family":"Rafiq","given":"M."},{"family":"Shaw","given":"P. J."},{"family":"Taylor","given":"A."},{"family":"Waines","given":"E."},{"family":"Walsh","given":"T."},{"family":"Addison-Jones","given":"R."},{"family":"Birt","given":"J."},{"family":"Hare","given":"M."},{"family":"Majid","given":"T."}],"issued":{"date-parts":[["2013",4]]}}}],"schema":"https://github.com/citation-style-language/schema/raw/master/csl-citation.json"} </w:instrText>
            </w:r>
            <w:r w:rsidRPr="00CB7570">
              <w:fldChar w:fldCharType="separate"/>
            </w:r>
            <w:r w:rsidRPr="0088167B">
              <w:rPr>
                <w:vertAlign w:val="superscript"/>
              </w:rPr>
              <w:t>152–156</w:t>
            </w:r>
            <w:r w:rsidRPr="00CB7570">
              <w:fldChar w:fldCharType="end"/>
            </w:r>
          </w:p>
          <w:p w14:paraId="33A441F7" w14:textId="77777777" w:rsidR="006B0F6A" w:rsidRPr="00CB7570" w:rsidRDefault="006B0F6A" w:rsidP="007F2A7B"/>
        </w:tc>
        <w:tc>
          <w:tcPr>
            <w:tcW w:w="3510" w:type="dxa"/>
            <w:vMerge w:val="restart"/>
            <w:shd w:val="clear" w:color="auto" w:fill="auto"/>
          </w:tcPr>
          <w:p w14:paraId="3F8372ED" w14:textId="77777777" w:rsidR="006B0F6A" w:rsidRPr="00CB7570" w:rsidRDefault="006B0F6A" w:rsidP="007F2A7B">
            <w:r w:rsidRPr="00CB7570">
              <w:t>mSOD1 mice</w:t>
            </w:r>
            <w:r w:rsidRPr="00CB7570">
              <w:fldChar w:fldCharType="begin"/>
            </w:r>
            <w:r>
              <w:instrText xml:space="preserve"> ADDIN ZOTERO_ITEM CSL_CITATION {"citationID":"aak4d53d3","properties":{"formattedCitation":"\\super 151\\nosupersub{}","plainCitation":"151","noteIndex":0},"citationItems":[{"id":2739,"uris":["http://zotero.org/groups/4376759/items/S8YLZM6C"],"itemData":{"id":2739,"type":"article-journal","abstract":"ALS is a devastating neurodegenerative disorder with no effective treatment. In the present study, we found that daily doses of lithium, leading to plasma levels ranging from 0.4 to 0.8 mEq/liter, delay disease progression in human patients affected by ALS. None of the patients treated with lithium died during the 15 months of the follow-up, and disease progression was markedly attenuated when compared with age-, disease duration-, and sex-matched control patients treated with riluzole for the same amount of time. In a parallel study on a genetic ALS animal model, the G93A mouse, we found a marked neuroprotection by lithium, which delayed disease onset and duration and augmented the life span. These effects were concomitant with activation of autophagy and an increase in the number of the mitochondria in motor neurons and suppressed reactive astrogliosis. Again, lithium reduced the slow necrosis characterized by mitochondrial vacuolization and increased the number of neurons counted in lamina VII that were severely affected in saline-treated G93A mice. After lithium administration in G93A mice, the number of these neurons was higher even when compared with saline-treated WT. All these mechanisms may contribute to the effects of lithium, and these results offer a promising perspective for the treatment of human patients affected by ALS.","container-title":"Proceedings of the National Academy of Sciences of the United States of America","DOI":"10.1073/pnas.0708022105","ISSN":"1091-6490","issue":"6","journalAbbreviation":"Proc Natl Acad Sci U S A","language":"eng","note":"PMID: 18250315\nPMCID: PMC2538879","page":"2052-2057","source":"PubMed","title":"Lithium delays progression of amyotrophic lateral sclerosis","volume":"105","author":[{"family":"Fornai","given":"Francesco"},{"family":"Longone","given":"Patrizia"},{"family":"Cafaro","given":"Luisa"},{"family":"Kastsiuchenka","given":"Olga"},{"family":"Ferrucci","given":"Michela"},{"family":"Manca","given":"Maria Laura"},{"family":"Lazzeri","given":"Gloria"},{"family":"Spalloni","given":"Alida"},{"family":"Bellio","given":"Natascia"},{"family":"Lenzi","given":"Paola"},{"family":"Modugno","given":"Nicola"},{"family":"Siciliano","given":"Gabriele"},{"family":"Isidoro","given":"Ciro"},{"family":"Murri","given":"Luigi"},{"family":"Ruggieri","given":"Stefano"},{"family":"Paparelli","given":"Antonio"}],"issued":{"date-parts":[["2008",2,12]]}}}],"schema":"https://github.com/citation-style-language/schema/raw/master/csl-citation.json"} </w:instrText>
            </w:r>
            <w:r w:rsidRPr="00CB7570">
              <w:fldChar w:fldCharType="separate"/>
            </w:r>
            <w:r w:rsidRPr="0088167B">
              <w:rPr>
                <w:vertAlign w:val="superscript"/>
              </w:rPr>
              <w:t>151</w:t>
            </w:r>
            <w:r w:rsidRPr="00CB7570">
              <w:fldChar w:fldCharType="end"/>
            </w:r>
            <w:r w:rsidRPr="00CB7570">
              <w:t xml:space="preserve"> </w:t>
            </w:r>
          </w:p>
        </w:tc>
        <w:tc>
          <w:tcPr>
            <w:tcW w:w="2491" w:type="dxa"/>
            <w:shd w:val="clear" w:color="auto" w:fill="auto"/>
          </w:tcPr>
          <w:p w14:paraId="30DCD1E7" w14:textId="77777777" w:rsidR="006B0F6A" w:rsidRPr="00CB7570" w:rsidRDefault="006B0F6A" w:rsidP="007F2A7B">
            <w:r w:rsidRPr="00CB7570">
              <w:t xml:space="preserve">Phase: 2 </w:t>
            </w:r>
          </w:p>
          <w:p w14:paraId="226D62A9" w14:textId="77777777" w:rsidR="006B0F6A" w:rsidRPr="00CB7570" w:rsidRDefault="006B0F6A" w:rsidP="007F2A7B">
            <w:r w:rsidRPr="00CB7570">
              <w:t>Sample size (N): 171</w:t>
            </w:r>
          </w:p>
          <w:p w14:paraId="596EBBC5" w14:textId="77777777" w:rsidR="006B0F6A" w:rsidRPr="00CB7570" w:rsidRDefault="006B0F6A" w:rsidP="007F2A7B">
            <w:r w:rsidRPr="00CB7570">
              <w:t>Duration: 15</w:t>
            </w:r>
          </w:p>
        </w:tc>
        <w:tc>
          <w:tcPr>
            <w:tcW w:w="1615" w:type="dxa"/>
            <w:shd w:val="clear" w:color="auto" w:fill="auto"/>
          </w:tcPr>
          <w:p w14:paraId="08264E42" w14:textId="77777777" w:rsidR="006B0F6A" w:rsidRPr="00CB7570" w:rsidRDefault="006B0F6A" w:rsidP="007F2A7B">
            <w:r w:rsidRPr="00CB7570">
              <w:t>None reported</w:t>
            </w:r>
          </w:p>
        </w:tc>
        <w:tc>
          <w:tcPr>
            <w:tcW w:w="2824" w:type="dxa"/>
            <w:shd w:val="clear" w:color="auto" w:fill="auto"/>
          </w:tcPr>
          <w:p w14:paraId="4094FDB6" w14:textId="77777777" w:rsidR="006B0F6A" w:rsidRPr="00CB7570" w:rsidRDefault="006B0F6A" w:rsidP="007F2A7B">
            <w:pPr>
              <w:rPr>
                <w:color w:val="232323"/>
                <w:shd w:val="clear" w:color="auto" w:fill="FFFFFF"/>
              </w:rPr>
            </w:pPr>
            <w:r w:rsidRPr="00CB7570">
              <w:t xml:space="preserve">Outcome measure:  </w:t>
            </w:r>
            <w:r w:rsidRPr="00CB7570">
              <w:rPr>
                <w:color w:val="232323"/>
                <w:shd w:val="clear" w:color="auto" w:fill="FFFFFF"/>
              </w:rPr>
              <w:t>Survival or severe loss of autonomy</w:t>
            </w:r>
          </w:p>
          <w:p w14:paraId="2ED610C0" w14:textId="77777777" w:rsidR="006B0F6A" w:rsidRPr="00CB7570" w:rsidRDefault="006B0F6A" w:rsidP="007F2A7B">
            <w:pPr>
              <w:rPr>
                <w:color w:val="212121"/>
                <w:shd w:val="clear" w:color="auto" w:fill="FFFFFF"/>
              </w:rPr>
            </w:pPr>
          </w:p>
          <w:p w14:paraId="654D6339" w14:textId="77777777" w:rsidR="006B0F6A" w:rsidRPr="00CB7570" w:rsidRDefault="006B0F6A" w:rsidP="007F2A7B">
            <w:r w:rsidRPr="00CB7570">
              <w:rPr>
                <w:color w:val="212121"/>
                <w:shd w:val="clear" w:color="auto" w:fill="FFFFFF"/>
              </w:rPr>
              <w:t xml:space="preserve">Result: </w:t>
            </w:r>
            <w:r w:rsidRPr="00CB7570">
              <w:t>no effect on primary outcome measures</w:t>
            </w:r>
          </w:p>
          <w:p w14:paraId="64E47ADD" w14:textId="77777777" w:rsidR="006B0F6A" w:rsidRPr="00CB7570" w:rsidRDefault="006B0F6A" w:rsidP="007F2A7B">
            <w:r w:rsidRPr="00CB7570">
              <w:t>Poorly tolerated</w:t>
            </w:r>
          </w:p>
        </w:tc>
      </w:tr>
      <w:tr w:rsidR="006B0F6A" w:rsidRPr="00CB7570" w14:paraId="71746D17" w14:textId="77777777" w:rsidTr="007F2A7B">
        <w:tc>
          <w:tcPr>
            <w:tcW w:w="2250" w:type="dxa"/>
            <w:vMerge/>
            <w:shd w:val="clear" w:color="auto" w:fill="E7E6E6" w:themeFill="background2"/>
          </w:tcPr>
          <w:p w14:paraId="3D23B018" w14:textId="77777777" w:rsidR="006B0F6A" w:rsidRPr="00CB7570" w:rsidRDefault="006B0F6A" w:rsidP="007F2A7B"/>
        </w:tc>
        <w:tc>
          <w:tcPr>
            <w:tcW w:w="2065" w:type="dxa"/>
            <w:vMerge/>
            <w:shd w:val="clear" w:color="auto" w:fill="auto"/>
          </w:tcPr>
          <w:p w14:paraId="1D275A18" w14:textId="77777777" w:rsidR="006B0F6A" w:rsidRPr="00CB7570" w:rsidRDefault="006B0F6A" w:rsidP="007F2A7B"/>
        </w:tc>
        <w:tc>
          <w:tcPr>
            <w:tcW w:w="3510" w:type="dxa"/>
            <w:vMerge/>
            <w:shd w:val="clear" w:color="auto" w:fill="auto"/>
          </w:tcPr>
          <w:p w14:paraId="09B8083D" w14:textId="77777777" w:rsidR="006B0F6A" w:rsidRPr="00CB7570" w:rsidRDefault="006B0F6A" w:rsidP="007F2A7B"/>
        </w:tc>
        <w:tc>
          <w:tcPr>
            <w:tcW w:w="2491" w:type="dxa"/>
            <w:shd w:val="clear" w:color="auto" w:fill="auto"/>
          </w:tcPr>
          <w:p w14:paraId="7420C481" w14:textId="77777777" w:rsidR="006B0F6A" w:rsidRPr="00CB7570" w:rsidRDefault="006B0F6A" w:rsidP="007F2A7B">
            <w:r w:rsidRPr="00CB7570">
              <w:t>Phase: 2</w:t>
            </w:r>
          </w:p>
          <w:p w14:paraId="281F797B" w14:textId="77777777" w:rsidR="006B0F6A" w:rsidRPr="00CB7570" w:rsidRDefault="006B0F6A" w:rsidP="007F2A7B">
            <w:r w:rsidRPr="00CB7570">
              <w:t>Sample Size (N): 88</w:t>
            </w:r>
          </w:p>
          <w:p w14:paraId="5A843DD2" w14:textId="77777777" w:rsidR="006B0F6A" w:rsidRPr="00CB7570" w:rsidRDefault="006B0F6A" w:rsidP="007F2A7B">
            <w:r w:rsidRPr="00CB7570">
              <w:t>Duration: up to 13</w:t>
            </w:r>
          </w:p>
        </w:tc>
        <w:tc>
          <w:tcPr>
            <w:tcW w:w="1615" w:type="dxa"/>
            <w:shd w:val="clear" w:color="auto" w:fill="auto"/>
          </w:tcPr>
          <w:p w14:paraId="1E448ED6" w14:textId="77777777" w:rsidR="006B0F6A" w:rsidRPr="00CB7570" w:rsidRDefault="006B0F6A" w:rsidP="007F2A7B">
            <w:r w:rsidRPr="00CB7570">
              <w:t>None reported</w:t>
            </w:r>
          </w:p>
        </w:tc>
        <w:tc>
          <w:tcPr>
            <w:tcW w:w="2824" w:type="dxa"/>
            <w:shd w:val="clear" w:color="auto" w:fill="auto"/>
          </w:tcPr>
          <w:p w14:paraId="472870A6" w14:textId="77777777" w:rsidR="006B0F6A" w:rsidRPr="00CB7570" w:rsidRDefault="006B0F6A" w:rsidP="007F2A7B">
            <w:pPr>
              <w:rPr>
                <w:color w:val="212121"/>
                <w:shd w:val="clear" w:color="auto" w:fill="FFFFFF"/>
              </w:rPr>
            </w:pPr>
            <w:r w:rsidRPr="00CB7570">
              <w:t xml:space="preserve">Outcome measure: </w:t>
            </w:r>
            <w:r w:rsidRPr="00CB7570">
              <w:rPr>
                <w:color w:val="212121"/>
                <w:shd w:val="clear" w:color="auto" w:fill="FFFFFF"/>
              </w:rPr>
              <w:t xml:space="preserve">time to a decrease of at least six points </w:t>
            </w:r>
          </w:p>
          <w:p w14:paraId="75766007" w14:textId="77777777" w:rsidR="006B0F6A" w:rsidRPr="00CB7570" w:rsidRDefault="006B0F6A" w:rsidP="007F2A7B">
            <w:pPr>
              <w:rPr>
                <w:color w:val="212121"/>
                <w:shd w:val="clear" w:color="auto" w:fill="FFFFFF"/>
              </w:rPr>
            </w:pPr>
            <w:r w:rsidRPr="00CB7570">
              <w:rPr>
                <w:color w:val="212121"/>
                <w:shd w:val="clear" w:color="auto" w:fill="FFFFFF"/>
              </w:rPr>
              <w:t>on the ALSFRS-R or death</w:t>
            </w:r>
          </w:p>
          <w:p w14:paraId="594ED092" w14:textId="77777777" w:rsidR="006B0F6A" w:rsidRPr="00CB7570" w:rsidRDefault="006B0F6A" w:rsidP="007F2A7B">
            <w:pPr>
              <w:rPr>
                <w:color w:val="212121"/>
                <w:shd w:val="clear" w:color="auto" w:fill="FFFFFF"/>
              </w:rPr>
            </w:pPr>
          </w:p>
          <w:p w14:paraId="3FA45DC3" w14:textId="77777777" w:rsidR="006B0F6A" w:rsidRPr="00CB7570" w:rsidRDefault="006B0F6A" w:rsidP="007F2A7B">
            <w:r w:rsidRPr="00CB7570">
              <w:rPr>
                <w:color w:val="212121"/>
                <w:shd w:val="clear" w:color="auto" w:fill="FFFFFF"/>
              </w:rPr>
              <w:t xml:space="preserve">Result: </w:t>
            </w:r>
            <w:r w:rsidRPr="00CB7570">
              <w:t>no effect on primary outcome measures</w:t>
            </w:r>
          </w:p>
          <w:p w14:paraId="1FADCAD3" w14:textId="77777777" w:rsidR="006B0F6A" w:rsidRPr="00CB7570" w:rsidRDefault="006B0F6A" w:rsidP="007F2A7B">
            <w:pPr>
              <w:rPr>
                <w:color w:val="212121"/>
                <w:shd w:val="clear" w:color="auto" w:fill="FFFFFF"/>
              </w:rPr>
            </w:pPr>
          </w:p>
          <w:p w14:paraId="694AB0FB" w14:textId="77777777" w:rsidR="006B0F6A" w:rsidRPr="00CB7570" w:rsidRDefault="006B0F6A" w:rsidP="007F2A7B"/>
        </w:tc>
      </w:tr>
      <w:tr w:rsidR="006B0F6A" w:rsidRPr="00CB7570" w14:paraId="58584D97" w14:textId="77777777" w:rsidTr="007F2A7B">
        <w:tc>
          <w:tcPr>
            <w:tcW w:w="2250" w:type="dxa"/>
            <w:vMerge/>
            <w:shd w:val="clear" w:color="auto" w:fill="E7E6E6" w:themeFill="background2"/>
          </w:tcPr>
          <w:p w14:paraId="1A89F861" w14:textId="77777777" w:rsidR="006B0F6A" w:rsidRPr="00CB7570" w:rsidRDefault="006B0F6A" w:rsidP="007F2A7B"/>
        </w:tc>
        <w:tc>
          <w:tcPr>
            <w:tcW w:w="2065" w:type="dxa"/>
            <w:vMerge/>
            <w:shd w:val="clear" w:color="auto" w:fill="auto"/>
          </w:tcPr>
          <w:p w14:paraId="3A0A5FCE" w14:textId="77777777" w:rsidR="006B0F6A" w:rsidRPr="00CB7570" w:rsidRDefault="006B0F6A" w:rsidP="007F2A7B"/>
        </w:tc>
        <w:tc>
          <w:tcPr>
            <w:tcW w:w="3510" w:type="dxa"/>
            <w:vMerge/>
            <w:shd w:val="clear" w:color="auto" w:fill="auto"/>
          </w:tcPr>
          <w:p w14:paraId="3B0A2F03" w14:textId="77777777" w:rsidR="006B0F6A" w:rsidRPr="00CB7570" w:rsidRDefault="006B0F6A" w:rsidP="007F2A7B"/>
        </w:tc>
        <w:tc>
          <w:tcPr>
            <w:tcW w:w="2491" w:type="dxa"/>
            <w:shd w:val="clear" w:color="auto" w:fill="auto"/>
          </w:tcPr>
          <w:p w14:paraId="10BA6361" w14:textId="77777777" w:rsidR="006B0F6A" w:rsidRPr="00CB7570" w:rsidRDefault="006B0F6A" w:rsidP="007F2A7B">
            <w:r w:rsidRPr="00CB7570">
              <w:t>Phase: 2</w:t>
            </w:r>
          </w:p>
          <w:p w14:paraId="5983392F" w14:textId="77777777" w:rsidR="006B0F6A" w:rsidRPr="00CB7570" w:rsidRDefault="006B0F6A" w:rsidP="007F2A7B">
            <w:r w:rsidRPr="00CB7570">
              <w:t>Sample size (N): 107</w:t>
            </w:r>
          </w:p>
          <w:p w14:paraId="1A359BB7" w14:textId="77777777" w:rsidR="006B0F6A" w:rsidRPr="00CB7570" w:rsidRDefault="006B0F6A" w:rsidP="007F2A7B">
            <w:r w:rsidRPr="00CB7570">
              <w:t>Duration: 13</w:t>
            </w:r>
          </w:p>
        </w:tc>
        <w:tc>
          <w:tcPr>
            <w:tcW w:w="1615" w:type="dxa"/>
            <w:shd w:val="clear" w:color="auto" w:fill="auto"/>
          </w:tcPr>
          <w:p w14:paraId="15A37494" w14:textId="77777777" w:rsidR="006B0F6A" w:rsidRPr="00CB7570" w:rsidRDefault="006B0F6A" w:rsidP="007F2A7B">
            <w:r w:rsidRPr="00CB7570">
              <w:t>None reported</w:t>
            </w:r>
          </w:p>
        </w:tc>
        <w:tc>
          <w:tcPr>
            <w:tcW w:w="2824" w:type="dxa"/>
            <w:shd w:val="clear" w:color="auto" w:fill="auto"/>
          </w:tcPr>
          <w:p w14:paraId="3ABC14FA" w14:textId="77777777" w:rsidR="006B0F6A" w:rsidRPr="00CB7570" w:rsidRDefault="006B0F6A" w:rsidP="007F2A7B">
            <w:pPr>
              <w:rPr>
                <w:color w:val="232323"/>
                <w:shd w:val="clear" w:color="auto" w:fill="FFFFFF"/>
              </w:rPr>
            </w:pPr>
            <w:r w:rsidRPr="00CB7570">
              <w:t xml:space="preserve">Outcome measure:  </w:t>
            </w:r>
            <w:r w:rsidRPr="00CB7570">
              <w:rPr>
                <w:color w:val="232323"/>
                <w:shd w:val="clear" w:color="auto" w:fill="FFFFFF"/>
              </w:rPr>
              <w:t>change in ALSFRS-R</w:t>
            </w:r>
          </w:p>
          <w:p w14:paraId="5C7D9209" w14:textId="77777777" w:rsidR="006B0F6A" w:rsidRPr="00CB7570" w:rsidRDefault="006B0F6A" w:rsidP="007F2A7B">
            <w:r w:rsidRPr="00CB7570">
              <w:rPr>
                <w:color w:val="232323"/>
                <w:shd w:val="clear" w:color="auto" w:fill="FFFFFF"/>
              </w:rPr>
              <w:t xml:space="preserve">Result: </w:t>
            </w:r>
            <w:r w:rsidRPr="00CB7570">
              <w:t>no effect on primary outcome measures</w:t>
            </w:r>
          </w:p>
        </w:tc>
      </w:tr>
      <w:tr w:rsidR="006B0F6A" w:rsidRPr="00CB7570" w14:paraId="13761A7A" w14:textId="77777777" w:rsidTr="007F2A7B">
        <w:tc>
          <w:tcPr>
            <w:tcW w:w="2250" w:type="dxa"/>
            <w:vMerge/>
            <w:shd w:val="clear" w:color="auto" w:fill="E7E6E6" w:themeFill="background2"/>
          </w:tcPr>
          <w:p w14:paraId="4EA59064" w14:textId="77777777" w:rsidR="006B0F6A" w:rsidRPr="00CB7570" w:rsidRDefault="006B0F6A" w:rsidP="007F2A7B"/>
        </w:tc>
        <w:tc>
          <w:tcPr>
            <w:tcW w:w="2065" w:type="dxa"/>
            <w:vMerge/>
            <w:shd w:val="clear" w:color="auto" w:fill="auto"/>
          </w:tcPr>
          <w:p w14:paraId="40A133CE" w14:textId="77777777" w:rsidR="006B0F6A" w:rsidRPr="00CB7570" w:rsidRDefault="006B0F6A" w:rsidP="007F2A7B"/>
        </w:tc>
        <w:tc>
          <w:tcPr>
            <w:tcW w:w="3510" w:type="dxa"/>
            <w:vMerge/>
            <w:shd w:val="clear" w:color="auto" w:fill="auto"/>
          </w:tcPr>
          <w:p w14:paraId="034D39C2" w14:textId="77777777" w:rsidR="006B0F6A" w:rsidRPr="00CB7570" w:rsidRDefault="006B0F6A" w:rsidP="007F2A7B"/>
        </w:tc>
        <w:tc>
          <w:tcPr>
            <w:tcW w:w="2491" w:type="dxa"/>
            <w:shd w:val="clear" w:color="auto" w:fill="auto"/>
          </w:tcPr>
          <w:p w14:paraId="44AD8BBC" w14:textId="77777777" w:rsidR="006B0F6A" w:rsidRPr="00CB7570" w:rsidRDefault="006B0F6A" w:rsidP="007F2A7B">
            <w:r w:rsidRPr="00CB7570">
              <w:t>Phase: 2b</w:t>
            </w:r>
          </w:p>
          <w:p w14:paraId="50D69758" w14:textId="77777777" w:rsidR="006B0F6A" w:rsidRPr="00CB7570" w:rsidRDefault="006B0F6A" w:rsidP="007F2A7B">
            <w:r w:rsidRPr="00CB7570">
              <w:t>Sample size (N): 133</w:t>
            </w:r>
          </w:p>
          <w:p w14:paraId="5378F8F6" w14:textId="77777777" w:rsidR="006B0F6A" w:rsidRPr="00CB7570" w:rsidRDefault="006B0F6A" w:rsidP="007F2A7B">
            <w:r w:rsidRPr="00CB7570">
              <w:t>Duration: 16</w:t>
            </w:r>
          </w:p>
        </w:tc>
        <w:tc>
          <w:tcPr>
            <w:tcW w:w="1615" w:type="dxa"/>
            <w:shd w:val="clear" w:color="auto" w:fill="auto"/>
          </w:tcPr>
          <w:p w14:paraId="62F3E815" w14:textId="77777777" w:rsidR="006B0F6A" w:rsidRPr="00CB7570" w:rsidRDefault="006B0F6A" w:rsidP="007F2A7B">
            <w:r w:rsidRPr="00CB7570">
              <w:t>None reported</w:t>
            </w:r>
          </w:p>
        </w:tc>
        <w:tc>
          <w:tcPr>
            <w:tcW w:w="2824" w:type="dxa"/>
            <w:shd w:val="clear" w:color="auto" w:fill="auto"/>
          </w:tcPr>
          <w:p w14:paraId="421B4AFD" w14:textId="77777777" w:rsidR="006B0F6A" w:rsidRPr="00CB7570" w:rsidRDefault="006B0F6A" w:rsidP="007F2A7B">
            <w:r w:rsidRPr="00CB7570">
              <w:t>Outcome measure:  survival</w:t>
            </w:r>
          </w:p>
          <w:p w14:paraId="2C18B230" w14:textId="77777777" w:rsidR="006B0F6A" w:rsidRPr="00CB7570" w:rsidRDefault="006B0F6A" w:rsidP="007F2A7B">
            <w:r w:rsidRPr="00CB7570">
              <w:rPr>
                <w:color w:val="232323"/>
                <w:shd w:val="clear" w:color="auto" w:fill="FFFFFF"/>
              </w:rPr>
              <w:t xml:space="preserve">Result: </w:t>
            </w:r>
            <w:r w:rsidRPr="00CB7570">
              <w:t>no effect on primary outcome measures</w:t>
            </w:r>
          </w:p>
          <w:p w14:paraId="4A78B2F4" w14:textId="77777777" w:rsidR="006B0F6A" w:rsidRPr="00CB7570" w:rsidRDefault="006B0F6A" w:rsidP="007F2A7B"/>
        </w:tc>
      </w:tr>
      <w:tr w:rsidR="006B0F6A" w:rsidRPr="00CB7570" w14:paraId="50D7F184" w14:textId="77777777" w:rsidTr="007F2A7B">
        <w:tc>
          <w:tcPr>
            <w:tcW w:w="2250" w:type="dxa"/>
            <w:vMerge/>
            <w:shd w:val="clear" w:color="auto" w:fill="E7E6E6" w:themeFill="background2"/>
          </w:tcPr>
          <w:p w14:paraId="34E27A03" w14:textId="77777777" w:rsidR="006B0F6A" w:rsidRPr="00CB7570" w:rsidRDefault="006B0F6A" w:rsidP="007F2A7B"/>
        </w:tc>
        <w:tc>
          <w:tcPr>
            <w:tcW w:w="2065" w:type="dxa"/>
            <w:vMerge/>
            <w:shd w:val="clear" w:color="auto" w:fill="auto"/>
          </w:tcPr>
          <w:p w14:paraId="6F6F87B3" w14:textId="77777777" w:rsidR="006B0F6A" w:rsidRPr="00CB7570" w:rsidRDefault="006B0F6A" w:rsidP="007F2A7B"/>
        </w:tc>
        <w:tc>
          <w:tcPr>
            <w:tcW w:w="3510" w:type="dxa"/>
            <w:vMerge/>
            <w:shd w:val="clear" w:color="auto" w:fill="auto"/>
          </w:tcPr>
          <w:p w14:paraId="24B5CA3A" w14:textId="77777777" w:rsidR="006B0F6A" w:rsidRPr="00CB7570" w:rsidRDefault="006B0F6A" w:rsidP="007F2A7B"/>
        </w:tc>
        <w:tc>
          <w:tcPr>
            <w:tcW w:w="2491" w:type="dxa"/>
            <w:shd w:val="clear" w:color="auto" w:fill="auto"/>
          </w:tcPr>
          <w:p w14:paraId="6D1BD1A2" w14:textId="77777777" w:rsidR="006B0F6A" w:rsidRPr="00CB7570" w:rsidRDefault="006B0F6A" w:rsidP="007F2A7B">
            <w:r w:rsidRPr="00CB7570">
              <w:t>Phase: 3</w:t>
            </w:r>
          </w:p>
          <w:p w14:paraId="5F462764" w14:textId="77777777" w:rsidR="006B0F6A" w:rsidRPr="00CB7570" w:rsidRDefault="006B0F6A" w:rsidP="007F2A7B">
            <w:r w:rsidRPr="00CB7570">
              <w:t>Sample size (N): 214</w:t>
            </w:r>
          </w:p>
          <w:p w14:paraId="216204C4" w14:textId="77777777" w:rsidR="006B0F6A" w:rsidRPr="00CB7570" w:rsidRDefault="006B0F6A" w:rsidP="007F2A7B">
            <w:r w:rsidRPr="00CB7570">
              <w:t>Duration: 18</w:t>
            </w:r>
          </w:p>
        </w:tc>
        <w:tc>
          <w:tcPr>
            <w:tcW w:w="1615" w:type="dxa"/>
            <w:shd w:val="clear" w:color="auto" w:fill="auto"/>
          </w:tcPr>
          <w:p w14:paraId="485D9A16" w14:textId="77777777" w:rsidR="006B0F6A" w:rsidRPr="00CB7570" w:rsidRDefault="006B0F6A" w:rsidP="007F2A7B">
            <w:r w:rsidRPr="00CB7570">
              <w:t>None reported</w:t>
            </w:r>
          </w:p>
        </w:tc>
        <w:tc>
          <w:tcPr>
            <w:tcW w:w="2824" w:type="dxa"/>
            <w:shd w:val="clear" w:color="auto" w:fill="auto"/>
          </w:tcPr>
          <w:p w14:paraId="49ED1163" w14:textId="77777777" w:rsidR="006B0F6A" w:rsidRPr="00CB7570" w:rsidRDefault="006B0F6A" w:rsidP="007F2A7B">
            <w:pPr>
              <w:rPr>
                <w:color w:val="232323"/>
                <w:shd w:val="clear" w:color="auto" w:fill="FFFFFF"/>
              </w:rPr>
            </w:pPr>
            <w:r w:rsidRPr="00CB7570">
              <w:t xml:space="preserve">Outcome measure:  </w:t>
            </w:r>
            <w:r w:rsidRPr="00CB7570">
              <w:rPr>
                <w:color w:val="232323"/>
                <w:shd w:val="clear" w:color="auto" w:fill="FFFFFF"/>
              </w:rPr>
              <w:t>survival</w:t>
            </w:r>
          </w:p>
          <w:p w14:paraId="26C0E32D" w14:textId="77777777" w:rsidR="006B0F6A" w:rsidRPr="00CB7570" w:rsidRDefault="006B0F6A" w:rsidP="007F2A7B">
            <w:r w:rsidRPr="00CB7570">
              <w:rPr>
                <w:color w:val="232323"/>
                <w:shd w:val="clear" w:color="auto" w:fill="FFFFFF"/>
              </w:rPr>
              <w:t xml:space="preserve">Result: </w:t>
            </w:r>
            <w:r w:rsidRPr="00CB7570">
              <w:t>no effect on primary outcome measures</w:t>
            </w:r>
          </w:p>
        </w:tc>
      </w:tr>
      <w:tr w:rsidR="006B0F6A" w:rsidRPr="00CB7570" w14:paraId="7CF550CF" w14:textId="77777777" w:rsidTr="007F2A7B">
        <w:tc>
          <w:tcPr>
            <w:tcW w:w="2250" w:type="dxa"/>
            <w:vMerge/>
            <w:shd w:val="clear" w:color="auto" w:fill="E7E6E6" w:themeFill="background2"/>
          </w:tcPr>
          <w:p w14:paraId="07592953" w14:textId="77777777" w:rsidR="006B0F6A" w:rsidRPr="00CB7570" w:rsidRDefault="006B0F6A" w:rsidP="007F2A7B"/>
        </w:tc>
        <w:tc>
          <w:tcPr>
            <w:tcW w:w="2065" w:type="dxa"/>
            <w:shd w:val="clear" w:color="auto" w:fill="auto"/>
          </w:tcPr>
          <w:p w14:paraId="02931CDD" w14:textId="77777777" w:rsidR="006B0F6A" w:rsidRPr="00CB7570" w:rsidRDefault="006B0F6A" w:rsidP="007F2A7B">
            <w:r w:rsidRPr="00CB7570">
              <w:t>Lithium + valproate</w:t>
            </w:r>
            <w:r w:rsidRPr="00CB7570">
              <w:fldChar w:fldCharType="begin"/>
            </w:r>
            <w:r>
              <w:instrText xml:space="preserve"> ADDIN ZOTERO_ITEM CSL_CITATION {"citationID":"hjb8uWXw","properties":{"formattedCitation":"\\super 157\\nosupersub{}","plainCitation":"157","noteIndex":0},"citationItems":[{"id":2753,"uris":["http://zotero.org/groups/4376759/items/PEE6NIHM"],"itemData":{"id":2753,"type":"article-journal","abstract":"BACKGROUND: Few treatments are currently available for amyotrophic lateral sclerosis (ALS). A combination of lithium carbonate and valproic acid (VPA-Li) was shown to inhibit motor neuron death and delay disease progression.\nMETHODS: Outpatients with a typical ALS presentation were enrolled in a randomized, placebo-controlled trial to assess the efficacy of orally administered VPA-Li. Changes in a functional scale score (ALSFRS-R) and survival rate were chosen as primary outcome variables. Secondary outcome variables included BMI, respiratory monitoring, quality of life, and a global impression of the treatment.\nRESULTS: Out of 42 patients enrolled, 20 individuals receiving VPA-Li and 18 on placebo treatment were included in the final analysis. Forty-five percent of patients receiving VPA-Li completed the trial, whereas only 22.22% of patients in the placebo group attended the final visit 18 months later (P = 0.09). Major changes in the ALSFRS-R score were observed, including a decrease of 1.195 points/month in the placebo group (95% CI: 0.7869-1.6031) and of 0.5085 under VPA-Li treatment (95% CI: 0.2288-0.7882) between months 6 and 14. Adverse events included bad mouth taste, constipation, and anorexia. Survival rate, body weight, and quality of life were positive outcomes by the end of the trial despite a high sample reduction, especially in the placebo group. The inclusion of 212 subjects in each group would confirm these differences.\nCONCLUSIONS: Combined VPA-Li treatment associated with slower ALS progression and better secondary outcomes. This dual treatment overcame the futility threshold and merits further investigation in ALS.","container-title":"Neurologia","DOI":"10.1016/j.nrleng.2022.07.003","ISSN":"2173-5808","journalAbbreviation":"Neurologia (Engl Ed)","language":"eng","note":"PMID: 36049647","page":"S2173-5808(22)00089-X","source":"PubMed","title":"A phase 2, double-blind, placebo-controlled trial of a valproate/lithium combination in ALS patients","author":[{"family":"Boll","given":"M.-C."},{"family":"Alcaraz-Zubeldia","given":"M."},{"family":"Rios","given":"C."},{"family":"González-Esquivel","given":"D."},{"family":"Montes","given":"S."}],"issued":{"date-parts":[["2022",8,29]]}}}],"schema":"https://github.com/citation-style-language/schema/raw/master/csl-citation.json"} </w:instrText>
            </w:r>
            <w:r w:rsidRPr="00CB7570">
              <w:fldChar w:fldCharType="separate"/>
            </w:r>
            <w:r w:rsidRPr="0088167B">
              <w:rPr>
                <w:vertAlign w:val="superscript"/>
              </w:rPr>
              <w:t>157</w:t>
            </w:r>
            <w:r w:rsidRPr="00CB7570">
              <w:fldChar w:fldCharType="end"/>
            </w:r>
          </w:p>
          <w:p w14:paraId="60C6F73E" w14:textId="77777777" w:rsidR="006B0F6A" w:rsidRPr="00CB7570" w:rsidRDefault="006B0F6A" w:rsidP="007F2A7B"/>
        </w:tc>
        <w:tc>
          <w:tcPr>
            <w:tcW w:w="3510" w:type="dxa"/>
            <w:vMerge/>
            <w:shd w:val="clear" w:color="auto" w:fill="auto"/>
          </w:tcPr>
          <w:p w14:paraId="4C07DEC4" w14:textId="77777777" w:rsidR="006B0F6A" w:rsidRPr="00CB7570" w:rsidRDefault="006B0F6A" w:rsidP="007F2A7B"/>
        </w:tc>
        <w:tc>
          <w:tcPr>
            <w:tcW w:w="2491" w:type="dxa"/>
            <w:shd w:val="clear" w:color="auto" w:fill="auto"/>
          </w:tcPr>
          <w:p w14:paraId="64F9DC7E" w14:textId="77777777" w:rsidR="006B0F6A" w:rsidRPr="00CB7570" w:rsidRDefault="006B0F6A" w:rsidP="007F2A7B">
            <w:r w:rsidRPr="00CB7570">
              <w:t>Phase: 2</w:t>
            </w:r>
          </w:p>
          <w:p w14:paraId="608CBF10" w14:textId="77777777" w:rsidR="006B0F6A" w:rsidRPr="00CB7570" w:rsidRDefault="006B0F6A" w:rsidP="007F2A7B">
            <w:r w:rsidRPr="00CB7570">
              <w:t>Sample size (N): 42</w:t>
            </w:r>
          </w:p>
          <w:p w14:paraId="128ABB3B" w14:textId="77777777" w:rsidR="006B0F6A" w:rsidRPr="00CB7570" w:rsidRDefault="006B0F6A" w:rsidP="007F2A7B">
            <w:r w:rsidRPr="00CB7570">
              <w:t>Duration:  18</w:t>
            </w:r>
          </w:p>
          <w:p w14:paraId="6F3D87EB" w14:textId="77777777" w:rsidR="006B0F6A" w:rsidRPr="00CB7570" w:rsidRDefault="006B0F6A" w:rsidP="007F2A7B"/>
        </w:tc>
        <w:tc>
          <w:tcPr>
            <w:tcW w:w="1615" w:type="dxa"/>
            <w:shd w:val="clear" w:color="auto" w:fill="auto"/>
          </w:tcPr>
          <w:p w14:paraId="26943922" w14:textId="77777777" w:rsidR="006B0F6A" w:rsidRPr="00CB7570" w:rsidRDefault="006B0F6A" w:rsidP="007F2A7B">
            <w:r w:rsidRPr="00CB7570">
              <w:t>None reported</w:t>
            </w:r>
          </w:p>
        </w:tc>
        <w:tc>
          <w:tcPr>
            <w:tcW w:w="2824" w:type="dxa"/>
            <w:shd w:val="clear" w:color="auto" w:fill="auto"/>
          </w:tcPr>
          <w:p w14:paraId="1F60A372" w14:textId="77777777" w:rsidR="006B0F6A" w:rsidRPr="00CB7570" w:rsidRDefault="006B0F6A" w:rsidP="007F2A7B">
            <w:r w:rsidRPr="00CB7570">
              <w:t>Outcome measure: change in ALSFRS-R and survival</w:t>
            </w:r>
          </w:p>
          <w:p w14:paraId="596B1AF0" w14:textId="77777777" w:rsidR="006B0F6A" w:rsidRPr="00CB7570" w:rsidRDefault="006B0F6A" w:rsidP="007F2A7B">
            <w:r w:rsidRPr="00CB7570">
              <w:rPr>
                <w:color w:val="232323"/>
                <w:shd w:val="clear" w:color="auto" w:fill="FFFFFF"/>
              </w:rPr>
              <w:t xml:space="preserve">Result: </w:t>
            </w:r>
            <w:r w:rsidRPr="00CB7570">
              <w:t>slowing of rate of decline of ALSFRS-R and improved survival</w:t>
            </w:r>
          </w:p>
        </w:tc>
      </w:tr>
      <w:tr w:rsidR="006B0F6A" w:rsidRPr="00CB7570" w14:paraId="66C7C3C3" w14:textId="77777777" w:rsidTr="007F2A7B">
        <w:tc>
          <w:tcPr>
            <w:tcW w:w="2250" w:type="dxa"/>
            <w:vMerge/>
            <w:shd w:val="clear" w:color="auto" w:fill="E7E6E6" w:themeFill="background2"/>
          </w:tcPr>
          <w:p w14:paraId="6A2A1D6B" w14:textId="77777777" w:rsidR="006B0F6A" w:rsidRPr="00CB7570" w:rsidRDefault="006B0F6A" w:rsidP="007F2A7B"/>
        </w:tc>
        <w:tc>
          <w:tcPr>
            <w:tcW w:w="2065" w:type="dxa"/>
            <w:shd w:val="clear" w:color="auto" w:fill="auto"/>
          </w:tcPr>
          <w:p w14:paraId="6CB77466" w14:textId="77777777" w:rsidR="006B0F6A" w:rsidRPr="00CB7570" w:rsidRDefault="006B0F6A" w:rsidP="007F2A7B">
            <w:r w:rsidRPr="00CB7570">
              <w:t>Tamoxifen</w:t>
            </w:r>
            <w:r w:rsidRPr="00CB7570">
              <w:fldChar w:fldCharType="begin"/>
            </w:r>
            <w:r>
              <w:instrText xml:space="preserve"> ADDIN ZOTERO_ITEM CSL_CITATION {"citationID":"yCUGXROj","properties":{"formattedCitation":"\\super 159\\nosupersub{}","plainCitation":"159","noteIndex":0},"citationItems":[{"id":2768,"uris":["http://zotero.org/groups/4376759/items/8JFGTX3V"],"itemData":{"id":2768,"type":"article-journal","abstract":"INTRODUCTION: Amyotrophic lateral sclerosis (ALS) is the most common cause of motor neuron disease, and effective treatment for ALS is still lacking. Transactive response (TAR) -DNA-binding protein-43 (TDP-43) is aggregated in the neurons of ALS patients. Animal studies shown TDP-43 aggregation can be attenuated by enhancing autophagy by tamoxifen. However, its beneficial effects for ALS patients remain unknown.\nMETHODS: Eighteen patients with ALS without mutations in superoxide dismutase-1 (SOD-1) or fused in sarcoma (FUS) genes were randomly assigned into the tamoxifen 40 mg/day or placebo group in a double-blinded manner and all were given riluzole twice daily. Participants were followed up at 1, 3, 6, and 12 months. The primary end point was time to death or dependence on mechanical ventilation. Secondary end points were decline of the revised ALS Functional Rating Scale (ALSFRS-R) score and pulmonary function measured by forced vital capacity (FVC).\nRESULTS: Ten participants were randomly assigned in the treatment group with tamoxifen, 7 finished trial, 1 reach primary endpoint; while 8 participants in the placebo group, 2 finished trial and 2 reach primary end point. The proportion of participants reaching the primary end point was lower in the tamoxifen group but did not reach statistical significance. At the 1-, 3-, and 6-month follow-up, the average decline rates of the ALSFRS-R score were slower in the tamoxifen group. No significant difference was observed in FVC and ALSFRS-R score at 12 months between groups.\nCONCLUSION: Tamoxifen exerted only a modest effect on attenuate progression for 6 months in this small trial. Additional larger scale studies should be necessary to confirm whether enhancing autophagy can attenuate ALS progression.","container-title":"Medicine","DOI":"10.1097/MD.0000000000020423","ISSN":"1536-5964","issue":"22","journalAbbreviation":"Medicine (Baltimore)","language":"eng","note":"PMID: 32481440","page":"e20423","source":"PubMed","title":"Tamoxifen for amyotrophic lateral sclerosis: A randomized double-blind clinical trial","title-short":"Tamoxifen for amyotrophic lateral sclerosis","volume":"99","author":[{"family":"Chen","given":"Po-Chih"},{"family":"Hsieh","given":"Yi-Chen"},{"family":"Huang","given":"Chi-Chen"},{"family":"Hu","given":"Chaur-Jong"}],"issued":{"date-parts":[["2020",5,29]]}}}],"schema":"https://github.com/citation-style-language/schema/raw/master/csl-citation.json"} </w:instrText>
            </w:r>
            <w:r w:rsidRPr="00CB7570">
              <w:fldChar w:fldCharType="separate"/>
            </w:r>
            <w:r w:rsidRPr="0088167B">
              <w:rPr>
                <w:vertAlign w:val="superscript"/>
              </w:rPr>
              <w:t>159</w:t>
            </w:r>
            <w:r w:rsidRPr="00CB7570">
              <w:fldChar w:fldCharType="end"/>
            </w:r>
          </w:p>
          <w:p w14:paraId="54F967C9" w14:textId="77777777" w:rsidR="006B0F6A" w:rsidRPr="00CB7570" w:rsidRDefault="006B0F6A" w:rsidP="007F2A7B"/>
        </w:tc>
        <w:tc>
          <w:tcPr>
            <w:tcW w:w="3510" w:type="dxa"/>
            <w:vMerge w:val="restart"/>
            <w:shd w:val="clear" w:color="auto" w:fill="auto"/>
          </w:tcPr>
          <w:p w14:paraId="7F0F783C" w14:textId="77777777" w:rsidR="006B0F6A" w:rsidRPr="00CB7570" w:rsidRDefault="006B0F6A" w:rsidP="007F2A7B">
            <w:r w:rsidRPr="00CB7570">
              <w:t>FTLD-U mouse model with TDP-43 proteinopathy</w:t>
            </w:r>
            <w:r w:rsidRPr="00CB7570">
              <w:fldChar w:fldCharType="begin"/>
            </w:r>
            <w:r>
              <w:instrText xml:space="preserve"> ADDIN ZOTERO_ITEM CSL_CITATION {"citationID":"a9ds0tq6g5","properties":{"formattedCitation":"\\super 158\\nosupersub{}","plainCitation":"158","noteIndex":0},"citationItems":[{"id":2758,"uris":["http://zotero.org/groups/4376759/items/FZYXK3GY"],"itemData":{"id":2758,"type":"article-journal","abstract":"TDP-43 is a multifunctional DNA/RNA-binding protein that has been identified as the major component of the cytoplasmic ubiquitin (+) inclusions (UBIs) in diseased cells of frontotemporal lobar dementia (FTLD-U) and amyotrophic lateral sclerosis (ALS). Unfortunately, effective drugs for these neurodegenerative diseases are yet to be developed. We have tested the therapeutic potential of rapamycin, an inhibitor of the mammalian target of rapamycin (mTOR) and three other autophagy activators (spermidine, carbamazepine, and tamoxifen) in a FTLD-U mouse model with TDP-43 proteinopathies. Rapamycin treatment has been reported to be beneficial in some animal models of neurodegenerative diseases but not others. Furthermore, the effects of rapamycin treatment in FTLD-U have not been investigated. We show that rapamycin treatment effectively rescues the learning/memory impairment of these mice at 3 mo of age, and it significantly slows down the age-dependent loss of their motor function. These behavioral improvements upon rapamycin treatment are accompanied by a decreased level of caspase-3 and a reduction of neuron loss in the forebrain of FTLD-U mice. Furthermore, the number of cells with cytosolic TDP-43 (+) inclusions and the amounts of full-length TDP-43 as well as its cleavage products (35 kDa and 25 kDa) in the urea-soluble fraction of the cellular extract are significantly decreased upon rapamycin treatment. These changes in TDP-43 metabolism are accompanied by rapamycin-induced decreases in mTOR-regulated phospho-p70 S6 kinase (P-p70) and the p62 protein, as well as increases in the autophagic marker LC3. Finally, rapamycin as well as spermidine, carbamazepine, and tamoxifen could also rescue the motor dysfunction of 7-mo-old FTLD-U mice. These data suggest that autophagy activation is a potentially useful route for the therapy of neurodegenerative diseases with TDP-43 proteinopathies.","container-title":"Proceedings of the National Academy of Sciences of the United States of America","DOI":"10.1073/pnas.1206362109","ISSN":"1091-6490","issue":"37","journalAbbreviation":"Proc Natl Acad Sci U S A","language":"eng","note":"PMID: 22932872\nPMCID: PMC3443184","page":"15024-15029","source":"PubMed","title":"Autophagy activators rescue and alleviate pathogenesis of a mouse model with proteinopathies of the TAR DNA-binding protein 43","volume":"109","author":[{"family":"Wang","given":"I.-Fang"},{"family":"Guo","given":"Bo-Shen"},{"family":"Liu","given":"Yu-Chih"},{"family":"Wu","given":"Cheng-Chun"},{"family":"Yang","given":"Chun-Hung"},{"family":"Tsai","given":"Kuen-Jer"},{"family":"Shen","given":"Che-Kun James"}],"issued":{"date-parts":[["2012",9,11]]}}}],"schema":"https://github.com/citation-style-language/schema/raw/master/csl-citation.json"} </w:instrText>
            </w:r>
            <w:r w:rsidRPr="00CB7570">
              <w:fldChar w:fldCharType="separate"/>
            </w:r>
            <w:r w:rsidRPr="0088167B">
              <w:rPr>
                <w:vertAlign w:val="superscript"/>
              </w:rPr>
              <w:t>158</w:t>
            </w:r>
            <w:r w:rsidRPr="00CB7570">
              <w:fldChar w:fldCharType="end"/>
            </w:r>
          </w:p>
          <w:p w14:paraId="0F849D6C" w14:textId="77777777" w:rsidR="006B0F6A" w:rsidRPr="00CB7570" w:rsidRDefault="006B0F6A" w:rsidP="007F2A7B"/>
          <w:p w14:paraId="6D97E304" w14:textId="77777777" w:rsidR="006B0F6A" w:rsidRPr="00CB7570" w:rsidRDefault="006B0F6A" w:rsidP="007F2A7B"/>
          <w:p w14:paraId="76ED05CA" w14:textId="77777777" w:rsidR="006B0F6A" w:rsidRPr="00CB7570" w:rsidRDefault="006B0F6A" w:rsidP="007F2A7B"/>
        </w:tc>
        <w:tc>
          <w:tcPr>
            <w:tcW w:w="2491" w:type="dxa"/>
            <w:shd w:val="clear" w:color="auto" w:fill="auto"/>
          </w:tcPr>
          <w:p w14:paraId="7E04019A" w14:textId="77777777" w:rsidR="006B0F6A" w:rsidRPr="00CB7570" w:rsidRDefault="006B0F6A" w:rsidP="007F2A7B">
            <w:r w:rsidRPr="00CB7570">
              <w:t>Phase: 2</w:t>
            </w:r>
          </w:p>
          <w:p w14:paraId="7ABE6E72" w14:textId="77777777" w:rsidR="006B0F6A" w:rsidRPr="00CB7570" w:rsidRDefault="006B0F6A" w:rsidP="007F2A7B">
            <w:r w:rsidRPr="00CB7570">
              <w:t>Sample size (N): 18</w:t>
            </w:r>
          </w:p>
          <w:p w14:paraId="76A01534" w14:textId="77777777" w:rsidR="006B0F6A" w:rsidRPr="00CB7570" w:rsidRDefault="006B0F6A" w:rsidP="007F2A7B">
            <w:r w:rsidRPr="00CB7570">
              <w:t xml:space="preserve">Duration: 12 </w:t>
            </w:r>
          </w:p>
          <w:p w14:paraId="765A6D97" w14:textId="77777777" w:rsidR="006B0F6A" w:rsidRPr="00CB7570" w:rsidRDefault="006B0F6A" w:rsidP="007F2A7B"/>
        </w:tc>
        <w:tc>
          <w:tcPr>
            <w:tcW w:w="1615" w:type="dxa"/>
            <w:shd w:val="clear" w:color="auto" w:fill="auto"/>
          </w:tcPr>
          <w:p w14:paraId="062B23E2" w14:textId="77777777" w:rsidR="006B0F6A" w:rsidRPr="00CB7570" w:rsidRDefault="006B0F6A" w:rsidP="007F2A7B">
            <w:r w:rsidRPr="00CB7570">
              <w:t>None reported</w:t>
            </w:r>
          </w:p>
        </w:tc>
        <w:tc>
          <w:tcPr>
            <w:tcW w:w="2824" w:type="dxa"/>
            <w:shd w:val="clear" w:color="auto" w:fill="auto"/>
          </w:tcPr>
          <w:p w14:paraId="400C497A" w14:textId="77777777" w:rsidR="006B0F6A" w:rsidRPr="00CB7570" w:rsidRDefault="006B0F6A" w:rsidP="007F2A7B">
            <w:r w:rsidRPr="00CB7570">
              <w:t>Outcome measure: time to death or mechanical ventilation</w:t>
            </w:r>
          </w:p>
          <w:p w14:paraId="326BA5E3" w14:textId="77777777" w:rsidR="006B0F6A" w:rsidRPr="00CB7570" w:rsidRDefault="006B0F6A" w:rsidP="007F2A7B">
            <w:r w:rsidRPr="00CB7570">
              <w:rPr>
                <w:color w:val="232323"/>
                <w:shd w:val="clear" w:color="auto" w:fill="FFFFFF"/>
              </w:rPr>
              <w:t xml:space="preserve">Result: </w:t>
            </w:r>
            <w:r w:rsidRPr="00CB7570">
              <w:t>modest slowing of rate of decline of ALSFRS-R at 6 months</w:t>
            </w:r>
          </w:p>
        </w:tc>
      </w:tr>
      <w:tr w:rsidR="006B0F6A" w:rsidRPr="00CB7570" w14:paraId="795005B8" w14:textId="77777777" w:rsidTr="007F2A7B">
        <w:tc>
          <w:tcPr>
            <w:tcW w:w="2250" w:type="dxa"/>
            <w:vMerge/>
            <w:shd w:val="clear" w:color="auto" w:fill="E7E6E6" w:themeFill="background2"/>
          </w:tcPr>
          <w:p w14:paraId="18AE08ED" w14:textId="77777777" w:rsidR="006B0F6A" w:rsidRPr="00CB7570" w:rsidRDefault="006B0F6A" w:rsidP="007F2A7B"/>
        </w:tc>
        <w:tc>
          <w:tcPr>
            <w:tcW w:w="2065" w:type="dxa"/>
            <w:shd w:val="clear" w:color="auto" w:fill="auto"/>
          </w:tcPr>
          <w:p w14:paraId="679933F4" w14:textId="77777777" w:rsidR="006B0F6A" w:rsidRPr="00CB7570" w:rsidRDefault="006B0F6A" w:rsidP="007F2A7B">
            <w:r w:rsidRPr="00CB7570">
              <w:t>Tamoxifen vs. creatine</w:t>
            </w:r>
            <w:r w:rsidRPr="00CB7570">
              <w:fldChar w:fldCharType="begin"/>
            </w:r>
            <w:r>
              <w:instrText xml:space="preserve"> ADDIN ZOTERO_ITEM CSL_CITATION {"citationID":"21ocQrpn","properties":{"formattedCitation":"\\super 160\\nosupersub{}","plainCitation":"160","noteIndex":0},"citationItems":[{"id":2763,"uris":["http://zotero.org/groups/4376759/items/HX5S9GLL"],"itemData":{"id":2763,"type":"article-journal","abstract":"Objective: To conduct a phase-II trial using a ranking and selection paradigm where multiple treatments are compared with limited sample size and the best is chosen for a subsequent efficacy trial versus placebo. This strategy can find an effective treatment faster than traditional strategy of conducting larger trials against placebo. Methods: Sixty amyotrophic lateral sclerosis (ALS) participants were randomized 1:1:1 to creatine 30 g/day (CRE), tamoxifen 40 mg/day (T40), or tamoxifen 80 mg/day (T80), with matching placebo. The primary outcome was 38-week change in ALS Functional Rating Scale-Revised (ALSFRS-R), analyzed in a repeated-measures ANOVA. Secondary outcomes included slow vital capacity (SVC), quantitative muscle strength, early drug discontinuation (EDD), adverse events (AEs), and survival. Results: CRE participants experienced higher rates of drug-related AEs (82% vs. 43% T40, 47% T80) and EDD (50% vs. 24% T40, 29% T80). T80 participants experienced slower adjusted mean decline in ALSFRS-R in points/month (-0.80 vs. -0.84 T40, -0.85 CRE) and quantitative muscle strength but not in SVC and higher rates of mortality. Conclusion: Efficacy of T80 ranked numerically superior to CRE and T40 with respect to ALSFRS-R decline. Following the selection paradigm, T80 would be chosen to test against placebo. The approach was not designed to distinguish among treatments that are nearly equally effective or ineffective. If treatments are equivalent, then under the paradigm, it does not matter which treatment is selected. Newer approaches for increasing trial efficiency, including an adaptive platform trial design, may mitigate limitations of the selection design.","container-title":"Amyotrophic Lateral Sclerosis &amp; Frontotemporal Degeneration","DOI":"10.1080/21678421.2019.1672750","ISSN":"2167-9223","issue":"1-2","journalAbbreviation":"Amyotroph Lateral Scler Frontotemporal Degener","language":"eng","note":"PMID: 31608711","page":"15-23","source":"PubMed","title":"Selection design phase II trial of high dosages of tamoxifen and creatine in amyotrophic lateral sclerosis","volume":"21","author":[{"family":"Babu","given":"Suma"},{"family":"Macklin","given":"Eric A."},{"family":"Jackson","given":"Katherine E."},{"family":"Simpson","given":"Elizabeth"},{"family":"Mahoney","given":"Katy"},{"family":"Yu","given":"Hong"},{"family":"Walker","given":"Jason"},{"family":"Simmons","given":"Zachary"},{"family":"David","given":"William S."},{"family":"Barkhaus","given":"Paul E."},{"family":"Simionescu","given":"Laura"},{"family":"Dimachkie","given":"Mazen M."},{"family":"Pestronk","given":"Alan"},{"family":"Salameh","given":"Johnny S."},{"family":"Weiss","given":"Michael D."},{"family":"Brooks","given":"Benjamin Rix"},{"family":"Schoenfeld","given":"David"},{"family":"Shefner","given":"Jeremy"},{"family":"Aggarwal","given":"Swati"},{"family":"Cudkowicz","given":"Merit E."},{"family":"Atassi","given":"Nazem"}],"issued":{"date-parts":[["2020",2]]}}}],"schema":"https://github.com/citation-style-language/schema/raw/master/csl-citation.json"} </w:instrText>
            </w:r>
            <w:r w:rsidRPr="00CB7570">
              <w:fldChar w:fldCharType="separate"/>
            </w:r>
            <w:r w:rsidRPr="0088167B">
              <w:rPr>
                <w:vertAlign w:val="superscript"/>
              </w:rPr>
              <w:t>160</w:t>
            </w:r>
            <w:r w:rsidRPr="00CB7570">
              <w:fldChar w:fldCharType="end"/>
            </w:r>
          </w:p>
          <w:p w14:paraId="7B6AF8E5" w14:textId="77777777" w:rsidR="006B0F6A" w:rsidRPr="00CB7570" w:rsidRDefault="006B0F6A" w:rsidP="007F2A7B"/>
        </w:tc>
        <w:tc>
          <w:tcPr>
            <w:tcW w:w="3510" w:type="dxa"/>
            <w:vMerge/>
            <w:shd w:val="clear" w:color="auto" w:fill="auto"/>
          </w:tcPr>
          <w:p w14:paraId="51DB608D" w14:textId="77777777" w:rsidR="006B0F6A" w:rsidRPr="00CB7570" w:rsidRDefault="006B0F6A" w:rsidP="007F2A7B"/>
        </w:tc>
        <w:tc>
          <w:tcPr>
            <w:tcW w:w="2491" w:type="dxa"/>
            <w:shd w:val="clear" w:color="auto" w:fill="auto"/>
          </w:tcPr>
          <w:p w14:paraId="6813E8B2" w14:textId="77777777" w:rsidR="006B0F6A" w:rsidRPr="00CB7570" w:rsidRDefault="006B0F6A" w:rsidP="007F2A7B">
            <w:r w:rsidRPr="00CB7570">
              <w:t>Phase: 2</w:t>
            </w:r>
          </w:p>
          <w:p w14:paraId="5ED2EEF2" w14:textId="77777777" w:rsidR="006B0F6A" w:rsidRPr="00CB7570" w:rsidRDefault="006B0F6A" w:rsidP="007F2A7B">
            <w:r w:rsidRPr="00CB7570">
              <w:t>Sample size (N): 60</w:t>
            </w:r>
          </w:p>
          <w:p w14:paraId="5D25A489" w14:textId="77777777" w:rsidR="006B0F6A" w:rsidRPr="00CB7570" w:rsidRDefault="006B0F6A" w:rsidP="007F2A7B">
            <w:r w:rsidRPr="00CB7570">
              <w:t>Duration: 38</w:t>
            </w:r>
          </w:p>
          <w:p w14:paraId="082607D2" w14:textId="77777777" w:rsidR="006B0F6A" w:rsidRPr="00CB7570" w:rsidRDefault="006B0F6A" w:rsidP="007F2A7B"/>
        </w:tc>
        <w:tc>
          <w:tcPr>
            <w:tcW w:w="1615" w:type="dxa"/>
            <w:shd w:val="clear" w:color="auto" w:fill="auto"/>
          </w:tcPr>
          <w:p w14:paraId="3606B3EB" w14:textId="77777777" w:rsidR="006B0F6A" w:rsidRPr="00CB7570" w:rsidRDefault="006B0F6A" w:rsidP="007F2A7B">
            <w:r w:rsidRPr="00CB7570">
              <w:t>None reported</w:t>
            </w:r>
          </w:p>
        </w:tc>
        <w:tc>
          <w:tcPr>
            <w:tcW w:w="2824" w:type="dxa"/>
            <w:shd w:val="clear" w:color="auto" w:fill="auto"/>
          </w:tcPr>
          <w:p w14:paraId="3A3113CA" w14:textId="77777777" w:rsidR="006B0F6A" w:rsidRPr="00CB7570" w:rsidRDefault="006B0F6A" w:rsidP="007F2A7B">
            <w:r w:rsidRPr="00CB7570">
              <w:t>Outcome measure: change in ALSFRS-R</w:t>
            </w:r>
          </w:p>
          <w:p w14:paraId="07D108EC" w14:textId="77777777" w:rsidR="006B0F6A" w:rsidRPr="00CB7570" w:rsidRDefault="006B0F6A" w:rsidP="007F2A7B">
            <w:r w:rsidRPr="00CB7570">
              <w:t>Result: slowing of rate of decline of ALSFRS-R and improved survival for high-dose tamoxifen</w:t>
            </w:r>
          </w:p>
        </w:tc>
      </w:tr>
      <w:tr w:rsidR="006B0F6A" w:rsidRPr="00CB7570" w14:paraId="00124A31" w14:textId="77777777" w:rsidTr="007F2A7B">
        <w:tc>
          <w:tcPr>
            <w:tcW w:w="2250" w:type="dxa"/>
            <w:vMerge w:val="restart"/>
            <w:shd w:val="clear" w:color="auto" w:fill="E7E6E6" w:themeFill="background2"/>
          </w:tcPr>
          <w:p w14:paraId="0DF868B2" w14:textId="77777777" w:rsidR="006B0F6A" w:rsidRPr="00CB7570" w:rsidRDefault="006B0F6A" w:rsidP="007F2A7B">
            <w:r w:rsidRPr="00CB7570">
              <w:t>Protein quality control (misfolding)</w:t>
            </w:r>
          </w:p>
        </w:tc>
        <w:tc>
          <w:tcPr>
            <w:tcW w:w="2065" w:type="dxa"/>
            <w:vMerge w:val="restart"/>
            <w:shd w:val="clear" w:color="auto" w:fill="auto"/>
          </w:tcPr>
          <w:p w14:paraId="0DD52A17" w14:textId="77777777" w:rsidR="006B0F6A" w:rsidRPr="00CB7570" w:rsidRDefault="006B0F6A" w:rsidP="007F2A7B">
            <w:r w:rsidRPr="00CB7570">
              <w:t>Arimoclomol</w:t>
            </w:r>
            <w:r w:rsidRPr="00CB7570">
              <w:fldChar w:fldCharType="begin"/>
            </w:r>
            <w:r>
              <w:instrText xml:space="preserve"> ADDIN ZOTERO_ITEM CSL_CITATION {"citationID":"a295mhgj9c4","properties":{"formattedCitation":"\\super 175,252\\nosupersub{}","plainCitation":"175,252","noteIndex":0},"citationItems":[{"id":2820,"uris":["http://zotero.org/groups/4376759/items/BHP5KRZA"],"itemData":{"id":2820,"type":"article-journal","abstract":"Arimoclomol is an investigational drug for amyotrophic lateral sclerosis (ALS) that amplifies heat shock protein gene expression during cell stress. The objectives of the present study were to assess the safety, tolerability, and pharmacokinetics of arimoclomol in ALS. Eighty-four participants with ALS received arimoclomol at one of three oral doses (25, 50, or 100 mg three times daily) or placebo. The primary outcome measure was safety and tolerability. A subset of 44 participants provided serum and cerebrospinal fluid (CSF) samples for pharmacokinetic analysis. Participants who completed 12 weeks of treatment could enroll in a 6-month open-label study. Arimoclomol at doses up to 300 mg/day was well tolerated and safe. Arimoclomol resulted in dose-linear pharmacologic exposures and the half-life did not change with continued treatment. Arimoclomol CSF levels increased with dose. Arimoclomol was shown to be safe, and it crosses the blood-brain barrier. Serum pharmacokinetic profiles support dosing of three times per day. An efficacy study in ALS is planned.","container-title":"Muscle &amp; Nerve","DOI":"10.1002/mus.21059","ISSN":"0148-639X","issue":"1","journalAbbreviation":"Muscle Nerve","language":"eng","note":"PMID: 18551622","page":"837-844","source":"PubMed","title":"Arimoclomol at dosages up to 300 mg/day is well tolerated and safe in amyotrophic lateral sclerosis","volume":"38","author":[{"family":"Cudkowicz","given":"Merit E."},{"family":"Shefner","given":"Jeremy M."},{"family":"Simpson","given":"Elizabeth"},{"family":"Grasso","given":"Daniela"},{"family":"Yu","given":"Hong"},{"family":"Zhang","given":"Hui"},{"family":"Shui","given":"Amy"},{"family":"Schoenfeld","given":"David"},{"family":"Brown","given":"Robert H."},{"family":"Wieland","given":"Scott"},{"family":"Barber","given":"Jack R."},{"literal":"Northeast ALS Consortium"}],"issued":{"date-parts":[["2008",7]]}}},{"id":2772,"uris":["http://zotero.org/groups/4376759/items/T5F6JSZ4"],"itemData":{"id":2772,"type":"article-journal","abstract":"OBJECTIVE: To examine the safety and tolerability as well as the preliminary efficacy of arimoclomol, a heat shock protein co-inducer that promotes nascent protein folding, in patients with rapidly progressive SOD1 amyotrophic lateral sclerosis (ALS).\nMETHODS: This was a double-blind, placebo-controlled trial in which patients with rapidly progressive SOD1-mutant ALS were randomized 1:1 to receive arimoclomol 200 mg tid or matching placebo for up to 12 months. Study procedures were performed using a mix of in-person and remote assessments. Primary outcome was safety and tolerability. Secondary outcome was efficacy, with survival as the principal measure. Additional efficacy measures were the rates of decline of the Revised ALS Functional Rating Scale (ALSFRS-R) and percent predicted forced expiratory volume in 6 seconds (FEV6), and the Combined Assessment of Function and Survival (CAFS).\nRESULTS: Thirty-eight participants were randomized. Thirty-six (19 placebo, 17 arimoclomol) were included in the prespecified intent-to-treat analysis. Apart from respiratory function, groups were generally well-balanced at baseline. Adverse events occurred infrequently, and were usually mild and deemed unlikely or not related to study drug. Adjusting for riluzole and baseline ALSFRS-R, survival favored arimoclomol with a hazard ratio of 0.77 (95% confidence interval [CI] 0.32-1.80). ALSFRS-R and FEV6 declined more slowly in the arimoclomol group, with treatment differences of 0.5 point/month (95% CI -0.63 to 1.63) and 1.24 percent predicted/month (95% CI -2.77 to 5.25), respectively, and the CAFS similarly favored arimoclomol.\nCONCLUSIONS: This study provides Class II evidence that arimoclomol is safe and well-tolerated at a dosage of 200 mg tid for up to 12 months. Although not powered for therapeutic effect, the consistency of results across the range of prespecified efficacy outcome measures suggests a possible therapeutic benefit of arimoclomol.\nCLINICALTRIALSGOV IDENTIFIER: NCT00706147.\nCLASSIFICATION OF EVIDENCE: This study provides Class II evidence that arimoclomol is safe and well-tolerated at a dosage of 200 mg tid for up to 12 months. The study lacked the precision to conclude, or to exclude, an important therapeutic benefit of arimoclomol.","container-title":"Neurology","DOI":"10.1212/WNL.0000000000004960","ISSN":"1526-632X","issue":"7","journalAbbreviation":"Neurology","language":"eng","note":"PMID: 29367439\nPMCID: PMC5818014","page":"e565-e574","source":"PubMed","title":"Randomized, double-blind, placebo-controlled trial of arimoclomol in rapidly progressive SOD1 ALS","volume":"90","author":[{"family":"Benatar","given":"Michael"},{"family":"Wuu","given":"Joanne"},{"family":"Andersen","given":"Peter M."},{"family":"Atassi","given":"Nazem"},{"family":"David","given":"William"},{"family":"Cudkowicz","given":"Merit"},{"family":"Schoenfeld","given":"David"}],"issued":{"date-parts":[["2018",2,13]]}}}],"schema":"https://github.com/citation-style-language/schema/raw/master/csl-citation.json"} </w:instrText>
            </w:r>
            <w:r w:rsidRPr="00CB7570">
              <w:fldChar w:fldCharType="separate"/>
            </w:r>
            <w:r w:rsidRPr="0088167B">
              <w:rPr>
                <w:vertAlign w:val="superscript"/>
              </w:rPr>
              <w:t>175,252</w:t>
            </w:r>
            <w:r w:rsidRPr="00CB7570">
              <w:fldChar w:fldCharType="end"/>
            </w:r>
          </w:p>
          <w:p w14:paraId="45BC7B63" w14:textId="77777777" w:rsidR="006B0F6A" w:rsidRPr="00CB7570" w:rsidRDefault="006B0F6A" w:rsidP="007F2A7B"/>
        </w:tc>
        <w:tc>
          <w:tcPr>
            <w:tcW w:w="3510" w:type="dxa"/>
            <w:vMerge w:val="restart"/>
            <w:shd w:val="clear" w:color="auto" w:fill="auto"/>
          </w:tcPr>
          <w:p w14:paraId="6AD6664B" w14:textId="77777777" w:rsidR="006B0F6A" w:rsidRPr="00CB7570" w:rsidRDefault="006B0F6A" w:rsidP="007F2A7B">
            <w:r w:rsidRPr="00CB7570">
              <w:t>mSOD1 mice treated presymptomatically</w:t>
            </w:r>
            <w:r w:rsidRPr="00CB7570">
              <w:fldChar w:fldCharType="begin"/>
            </w:r>
            <w:r>
              <w:instrText xml:space="preserve"> ADDIN ZOTERO_ITEM CSL_CITATION {"citationID":"a2i3nk7mms7","properties":{"formattedCitation":"\\super 173\\nosupersub{}","plainCitation":"173","noteIndex":0},"citationItems":[{"id":2661,"uris":["http://zotero.org/groups/4376759/items/IFUKXE8M"],"itemData":{"id":2661,"type":"article-journal","abstract":"Amyotrophic lateral sclerosis (ALS) is a fatal neurodegenerative condition in which motoneurons of the spinal cord and motor cortex die, resulting in progressive paralysis. This condition has no cure and results in eventual death, usually within 1-5 years of diagnosis. Although the specific etiology of ALS is unknown, 20% of familial cases of the disease carry mutations in the gene encoding Cu/Zn superoxide dismutase-1 (SOD1). Transgenic mice overexpressing human mutant SOD1 have a phenotype and pathology that are very similar to that seen in human ALS patients. Here we show that treatment with arimoclomol, a coinducer of heat shock proteins (HSPs), significantly delays disease progression in mice expressing a SOD1 mutant in which glycine is substituted with alanine at position 93 (SOD1(G93A)). Arimoclomol-treated SOD1(G93A) mice show marked improvement in hind limb muscle function and motoneuron survival in the later stages of the disease, resulting in a 22% increase in lifespan. Pharmacological activation of the heat shock response may therefore be a successful therapeutic approach to treating ALS, and possibly other neurodegenerative diseases.","container-title":"Nature Medicine","DOI":"10.1038/nm1021","ISSN":"1078-8956","issue":"4","journalAbbreviation":"Nat Med","language":"eng","note":"PMID: 15034571","page":"402-405","source":"PubMed","title":"Treatment with arimoclomol, a coinducer of heat shock proteins, delays disease progression in ALS mice","volume":"10","author":[{"family":"Kieran","given":"Dairin"},{"family":"Kalmar","given":"Bernadett"},{"family":"Dick","given":"James R. T."},{"family":"Riddoch-Contreras","given":"Joanna"},{"family":"Burnstock","given":"Geoffrey"},{"family":"Greensmith","given":"Linda"}],"issued":{"date-parts":[["2004",4]]}}}],"schema":"https://github.com/citation-style-language/schema/raw/master/csl-citation.json"} </w:instrText>
            </w:r>
            <w:r w:rsidRPr="00CB7570">
              <w:fldChar w:fldCharType="separate"/>
            </w:r>
            <w:r w:rsidRPr="0088167B">
              <w:rPr>
                <w:vertAlign w:val="superscript"/>
              </w:rPr>
              <w:t>173</w:t>
            </w:r>
            <w:r w:rsidRPr="00CB7570">
              <w:fldChar w:fldCharType="end"/>
            </w:r>
            <w:r w:rsidRPr="00CB7570">
              <w:t xml:space="preserve">   </w:t>
            </w:r>
          </w:p>
          <w:p w14:paraId="3E1F4993" w14:textId="77777777" w:rsidR="006B0F6A" w:rsidRPr="00CB7570" w:rsidRDefault="006B0F6A" w:rsidP="007F2A7B"/>
          <w:p w14:paraId="51566FD5" w14:textId="77777777" w:rsidR="006B0F6A" w:rsidRPr="00CB7570" w:rsidRDefault="006B0F6A" w:rsidP="007F2A7B">
            <w:r w:rsidRPr="00CB7570">
              <w:t>mSOD1 mice treated at symptom onset</w:t>
            </w:r>
            <w:r w:rsidRPr="00CB7570">
              <w:fldChar w:fldCharType="begin"/>
            </w:r>
            <w:r w:rsidRPr="00CB7570">
              <w:instrText xml:space="preserve"> ADDIN ZOTERO_ITEM CSL_CITATION {"citationID":"a4skn3gh5u","properties":{"formattedCitation":"\\super 253\\nosupersub{}","plainCitation":"253","noteIndex":0},"citationItems":[{"id":2956,"uris":["http://zotero.org/groups/4376759/items/69Y3EZ8K"],"itemData":{"id":2956,"type":"article-journal","abstract":"Mutations in the hypoxia-inducible factor angiogenin (ANG) have been identified in Amyotrophic Lateral Sclerosis (ALS) patients, but the potential role of ANG in ALS pathogenesis was undetermined. Here we show that angiogenin promotes motoneuron survival both in vitro and in vivo. Angiogenin protected cultured motoneurons against excitotoxic injury in a PI-3-kinase/Akt kinase-dependent manner, whereas knock-down of angiogenin potentiated excitotoxic motoneuron death. Expression of wild-type ANG protected against endoplasmic reticulum (ER) stress-induced and trophic-factor-withdrawal-induced cell death in vitro, whereas the ALS-associated ANG mutant K40I exerted no protective activity and failed to activate Akt-1. In SOD1G93A mice angiogenin delivery increased lifespan and motoneuron survival, restored the disease-associated decrease in Akt-1 survival signaling, and reversed a pathophysiological increase in ICAM-1 expression. Our data demonstrate that angiogenin is a key factor in the control of motoneuron survival.","container-title":"Journal of Neuroscience","DOI":"10.1523/JNEUROSCI.3399-08.2008","ISSN":"0270-6474, 1529-2401","issue":"52","journalAbbreviation":"J. Neurosci.","language":"en","license":"Copyright © 2008 Society for Neuroscience 0270-6474/08/2814056-06$15.00/0","note":"publisher: Society for Neuroscience\nsection: Brief Communications\nPMID: 19109488","page":"14056-14061","source":"www.jneurosci.org","title":"Control of Motoneuron Survival by Angiogenin","volume":"28","author":[{"family":"Kieran","given":"Dairín"},{"family":"Sebastia","given":"Jordi"},{"family":"Greenway","given":"Matthew J."},{"family":"King","given":"Matthew A."},{"family":"Connaughton","given":"Dervla"},{"family":"Concannon","given":"Caoimhin G."},{"family":"Fenner","given":"Beau"},{"family":"Hardiman","given":"Orla"},{"family":"Prehn","given":"Jochen H. M."}],"issued":{"date-parts":[["2008",12,24]]}}}],"schema":"https://github.com/citation-style-language/schema/raw/master/csl-citation.json"} </w:instrText>
            </w:r>
            <w:r w:rsidRPr="00CB7570">
              <w:fldChar w:fldCharType="separate"/>
            </w:r>
            <w:r w:rsidRPr="00CB7570">
              <w:rPr>
                <w:vertAlign w:val="superscript"/>
              </w:rPr>
              <w:t>253</w:t>
            </w:r>
            <w:r w:rsidRPr="00CB7570">
              <w:fldChar w:fldCharType="end"/>
            </w:r>
            <w:r w:rsidRPr="00CB7570">
              <w:t xml:space="preserve"> </w:t>
            </w:r>
          </w:p>
        </w:tc>
        <w:tc>
          <w:tcPr>
            <w:tcW w:w="2491" w:type="dxa"/>
            <w:shd w:val="clear" w:color="auto" w:fill="auto"/>
          </w:tcPr>
          <w:p w14:paraId="7C0D19A3" w14:textId="77777777" w:rsidR="006B0F6A" w:rsidRPr="00CB7570" w:rsidRDefault="006B0F6A" w:rsidP="007F2A7B">
            <w:r w:rsidRPr="00CB7570">
              <w:t>Phase: 2</w:t>
            </w:r>
          </w:p>
          <w:p w14:paraId="1D9D8B90" w14:textId="77777777" w:rsidR="006B0F6A" w:rsidRPr="00CB7570" w:rsidRDefault="006B0F6A" w:rsidP="007F2A7B">
            <w:r w:rsidRPr="00CB7570">
              <w:t>Sample size (N): 84</w:t>
            </w:r>
          </w:p>
          <w:p w14:paraId="3FFFC4D7" w14:textId="77777777" w:rsidR="006B0F6A" w:rsidRPr="00CB7570" w:rsidRDefault="006B0F6A" w:rsidP="007F2A7B">
            <w:r w:rsidRPr="00CB7570">
              <w:t xml:space="preserve">Duration: 3 </w:t>
            </w:r>
          </w:p>
        </w:tc>
        <w:tc>
          <w:tcPr>
            <w:tcW w:w="1615" w:type="dxa"/>
            <w:shd w:val="clear" w:color="auto" w:fill="auto"/>
          </w:tcPr>
          <w:p w14:paraId="522F486B" w14:textId="77777777" w:rsidR="006B0F6A" w:rsidRPr="00CB7570" w:rsidRDefault="006B0F6A" w:rsidP="007F2A7B">
            <w:proofErr w:type="spellStart"/>
            <w:r w:rsidRPr="00CB7570">
              <w:t>Arimoclomol</w:t>
            </w:r>
            <w:proofErr w:type="spellEnd"/>
            <w:r w:rsidRPr="00CB7570">
              <w:t xml:space="preserve"> in CSF increased with dose</w:t>
            </w:r>
          </w:p>
        </w:tc>
        <w:tc>
          <w:tcPr>
            <w:tcW w:w="2824" w:type="dxa"/>
            <w:shd w:val="clear" w:color="auto" w:fill="auto"/>
          </w:tcPr>
          <w:p w14:paraId="7AFA0251" w14:textId="77777777" w:rsidR="006B0F6A" w:rsidRPr="00CB7570" w:rsidRDefault="006B0F6A" w:rsidP="007F2A7B">
            <w:r w:rsidRPr="00CB7570">
              <w:t>Outcome measure: safety, tolerability, and PK</w:t>
            </w:r>
          </w:p>
          <w:p w14:paraId="6437C846" w14:textId="77777777" w:rsidR="006B0F6A" w:rsidRPr="00CB7570" w:rsidRDefault="006B0F6A" w:rsidP="007F2A7B">
            <w:r w:rsidRPr="00CB7570">
              <w:t>Result: safe and well tolerated</w:t>
            </w:r>
          </w:p>
          <w:p w14:paraId="4B0B002B" w14:textId="77777777" w:rsidR="006B0F6A" w:rsidRPr="00CB7570" w:rsidRDefault="006B0F6A" w:rsidP="007F2A7B">
            <w:r w:rsidRPr="00CB7570">
              <w:t>No clinical effect</w:t>
            </w:r>
          </w:p>
        </w:tc>
      </w:tr>
      <w:tr w:rsidR="006B0F6A" w:rsidRPr="00CB7570" w14:paraId="5D61BEA5" w14:textId="77777777" w:rsidTr="007F2A7B">
        <w:tc>
          <w:tcPr>
            <w:tcW w:w="2250" w:type="dxa"/>
            <w:vMerge/>
            <w:shd w:val="clear" w:color="auto" w:fill="E7E6E6" w:themeFill="background2"/>
          </w:tcPr>
          <w:p w14:paraId="58B4E1BD" w14:textId="77777777" w:rsidR="006B0F6A" w:rsidRPr="00CB7570" w:rsidRDefault="006B0F6A" w:rsidP="007F2A7B"/>
        </w:tc>
        <w:tc>
          <w:tcPr>
            <w:tcW w:w="2065" w:type="dxa"/>
            <w:vMerge/>
            <w:shd w:val="clear" w:color="auto" w:fill="auto"/>
          </w:tcPr>
          <w:p w14:paraId="2E44E262" w14:textId="77777777" w:rsidR="006B0F6A" w:rsidRPr="00CB7570" w:rsidRDefault="006B0F6A" w:rsidP="007F2A7B"/>
        </w:tc>
        <w:tc>
          <w:tcPr>
            <w:tcW w:w="3510" w:type="dxa"/>
            <w:vMerge/>
            <w:shd w:val="clear" w:color="auto" w:fill="auto"/>
          </w:tcPr>
          <w:p w14:paraId="23AD9F19" w14:textId="77777777" w:rsidR="006B0F6A" w:rsidRPr="00CB7570" w:rsidRDefault="006B0F6A" w:rsidP="007F2A7B"/>
        </w:tc>
        <w:tc>
          <w:tcPr>
            <w:tcW w:w="2491" w:type="dxa"/>
            <w:shd w:val="clear" w:color="auto" w:fill="auto"/>
          </w:tcPr>
          <w:p w14:paraId="56BD3F39" w14:textId="77777777" w:rsidR="006B0F6A" w:rsidRPr="00CB7570" w:rsidRDefault="006B0F6A" w:rsidP="007F2A7B">
            <w:r w:rsidRPr="00CB7570">
              <w:t>Phase: 2/3 (adaptive design)</w:t>
            </w:r>
          </w:p>
          <w:p w14:paraId="352F4FF0" w14:textId="77777777" w:rsidR="006B0F6A" w:rsidRPr="00CB7570" w:rsidRDefault="006B0F6A" w:rsidP="007F2A7B">
            <w:r w:rsidRPr="00CB7570">
              <w:t>Sample size (N): 38</w:t>
            </w:r>
          </w:p>
          <w:p w14:paraId="731A890B" w14:textId="77777777" w:rsidR="006B0F6A" w:rsidRPr="00CB7570" w:rsidRDefault="006B0F6A" w:rsidP="007F2A7B">
            <w:r w:rsidRPr="00CB7570">
              <w:t xml:space="preserve">Duration: 12 </w:t>
            </w:r>
          </w:p>
          <w:p w14:paraId="5C08698C" w14:textId="77777777" w:rsidR="006B0F6A" w:rsidRPr="00CB7570" w:rsidRDefault="006B0F6A" w:rsidP="007F2A7B"/>
        </w:tc>
        <w:tc>
          <w:tcPr>
            <w:tcW w:w="1615" w:type="dxa"/>
            <w:shd w:val="clear" w:color="auto" w:fill="auto"/>
          </w:tcPr>
          <w:p w14:paraId="49C6181E" w14:textId="77777777" w:rsidR="006B0F6A" w:rsidRPr="00CB7570" w:rsidRDefault="006B0F6A" w:rsidP="007F2A7B">
            <w:r w:rsidRPr="00CB7570">
              <w:t>None reported</w:t>
            </w:r>
          </w:p>
        </w:tc>
        <w:tc>
          <w:tcPr>
            <w:tcW w:w="2824" w:type="dxa"/>
            <w:shd w:val="clear" w:color="auto" w:fill="auto"/>
          </w:tcPr>
          <w:p w14:paraId="4F982531" w14:textId="77777777" w:rsidR="006B0F6A" w:rsidRPr="00CB7570" w:rsidRDefault="006B0F6A" w:rsidP="007F2A7B">
            <w:r w:rsidRPr="00CB7570">
              <w:t>Outcome measure: safety and tolerability and survival</w:t>
            </w:r>
          </w:p>
          <w:p w14:paraId="1AD7B107" w14:textId="77777777" w:rsidR="006B0F6A" w:rsidRPr="00CB7570" w:rsidRDefault="006B0F6A" w:rsidP="007F2A7B">
            <w:r w:rsidRPr="00CB7570">
              <w:t>Result: safe and well tolerated</w:t>
            </w:r>
          </w:p>
          <w:p w14:paraId="5FAF266B" w14:textId="77777777" w:rsidR="006B0F6A" w:rsidRPr="00CB7570" w:rsidRDefault="006B0F6A" w:rsidP="007F2A7B">
            <w:r w:rsidRPr="00CB7570">
              <w:t>Suggestion of possible clinical effect on survival, change in ALSFRS-R, and CAFS</w:t>
            </w:r>
          </w:p>
        </w:tc>
      </w:tr>
      <w:tr w:rsidR="006B0F6A" w:rsidRPr="00CB7570" w14:paraId="3CA183F1" w14:textId="77777777" w:rsidTr="007F2A7B">
        <w:tc>
          <w:tcPr>
            <w:tcW w:w="2250" w:type="dxa"/>
            <w:vMerge/>
            <w:shd w:val="clear" w:color="auto" w:fill="E7E6E6" w:themeFill="background2"/>
          </w:tcPr>
          <w:p w14:paraId="09DBAFBD" w14:textId="77777777" w:rsidR="006B0F6A" w:rsidRPr="00CB7570" w:rsidRDefault="006B0F6A" w:rsidP="007F2A7B"/>
        </w:tc>
        <w:tc>
          <w:tcPr>
            <w:tcW w:w="2065" w:type="dxa"/>
            <w:shd w:val="clear" w:color="auto" w:fill="auto"/>
          </w:tcPr>
          <w:p w14:paraId="4BF1996F" w14:textId="77777777" w:rsidR="006B0F6A" w:rsidRPr="00CB7570" w:rsidRDefault="006B0F6A" w:rsidP="007F2A7B">
            <w:r w:rsidRPr="00CB7570">
              <w:t>Guanabenz</w:t>
            </w:r>
            <w:r w:rsidRPr="00CB7570">
              <w:fldChar w:fldCharType="begin"/>
            </w:r>
            <w:r>
              <w:instrText xml:space="preserve"> ADDIN ZOTERO_ITEM CSL_CITATION {"citationID":"bqTGuZ2j","properties":{"formattedCitation":"\\super 179\\nosupersub{}","plainCitation":"179","noteIndex":0},"citationItems":[{"id":2782,"uris":["http://zotero.org/groups/4376759/items/Y5H4A5V6"],"itemData":{"id":2782,"type":"article-journal","abstract":"Strong evidence suggests that endoplasmic reticulum stress plays a critical role in the pathogenesis of amyotrophic lateral sclerosis (ALS) through altered regulation of proteostasis. Robust preclinical findings demonstrated that guanabenz selectively inhibits endoplasmic reticulum stress-induced eIF2α-phosphatase, allowing misfolded protein clearance, reduces neuronal death and prolongs survival in in vitro and in vivo models. However, its safety and efficacy in patients with ALS are unknown. To address these issues, we conducted a multicentre, randomized, double-blind trial with a futility design. Patients with ALS who had displayed an onset of symptoms within the previous 18 months were randomly assigned in a 1:1:1:1 ratio to receive 64 mg, 32 mg or 16 mg of guanabenz or placebo daily for 6 months as an add-on therapy to riluzole. The purpose of the placebo group blinding was to determine safety but not efficacy. The primary outcome was the proportion of patients progressing to higher stages of disease within 6 months as measured using the ALS Milano-Torino staging system, compared with a historical cohort of 200 patients with ALS. The secondary outcomes were the rate of decline in the total revised ALS functional rating scale score, slow vital capacity change, time to death, tracheotomy or permanent ventilation and serum light neurofilament level at 6 months. The primary assessment of efficacy was performed using intention-to-treat analysis. The treatment arms using 64 mg and 32 mg guanabenz, both alone and combined, reached the primary hypothesis of non-futility, with the proportions of patients who progressed to higher stages of disease at 6 months being significantly lower than that expected under the hypothesis of non-futility and a significantly lower difference in the median rate of change in the total revised ALS functional rating scale score. This effect was driven by patients with bulbar onset, none of whom (0/18) progressed to a higher stage of disease at 6 months compared with those on 16 mg guanabenz (4/8; 50%), the historical cohort alone (21/49; 43%; P = 0.001) or plus placebo (25/60; 42%; P = 0.001). The proportion of patients who experienced at least one adverse event was higher in any guanabenz arm than in the placebo arm, with higher dosing arms having a significantly higher proportion of drug-related side effects and the 64 mg arm a significantly higher drop-out rate. The number of serious adverse events did not significantly differ between the guanabenz arms and the placebo. Our findings indicate that a larger trial with a molecule targeting the unfolded protein response pathway without the alpha-2 adrenergic related side-effect profile of guanabenz is warranted.","container-title":"Brain","DOI":"10.1093/brain/awab167","ISSN":"1460-2156","issue":"9","journalAbbreviation":"Brain","language":"eng","license":"cc by-nc","note":"PMID: 33905493\nPMCID: PMC8557337","page":"2635-2647","source":"Europe PMC","title":"The unfolded protein response in amyotrophic later sclerosis: results of a phase 2 trial","title-short":"The unfolded protein response in amyotrophic later sclerosis","volume":"144","author":[{"family":"Dalla Bella","given":"Eleonora"},{"family":"Bersano","given":"Enrica"},{"family":"Antonini","given":"Giovanni"},{"family":"Borghero","given":"Giuseppe"},{"family":"Capasso","given":"Margherita"},{"family":"Caponnetto","given":"Claudia"},{"family":"Chiò","given":"Adriano"},{"family":"Corbo","given":"Massimo"},{"family":"Filosto","given":"Massimiliano"},{"family":"Giannini","given":"Fabio"},{"family":"Spataro","given":"Rossella"},{"family":"Lunetta","given":"Christian"},{"family":"Mandrioli","given":"Jessica"},{"family":"Messina","given":"Sonia"},{"family":"Monsurrò","given":"Maria Rosaria"},{"family":"Mora","given":"Gabriele"},{"family":"Riva","given":"Nilo"},{"family":"Rizzi","given":"Romana"},{"family":"Siciliano","given":"Gabriele"},{"family":"Silani","given":"Vincenzo"},{"family":"Simone","given":"Isabella"},{"family":"Sorarù","given":"Gianni"},{"family":"Tugnoli","given":"Valeria"},{"family":"Verriello","given":"Lorenzo"},{"family":"Volanti","given":"Paolo"},{"family":"Furlan","given":"Roberto"},{"family":"Nolan","given":"John M"},{"family":"Abgueguen","given":"Emmanuelle"},{"family":"Tramacere","given":"Irene"},{"family":"Lauria","given":"Giuseppe"}],"issued":{"date-parts":[["2021",10,1]]}}}],"schema":"https://github.com/citation-style-language/schema/raw/master/csl-citation.json"} </w:instrText>
            </w:r>
            <w:r w:rsidRPr="00CB7570">
              <w:fldChar w:fldCharType="separate"/>
            </w:r>
            <w:r w:rsidRPr="0088167B">
              <w:rPr>
                <w:vertAlign w:val="superscript"/>
              </w:rPr>
              <w:t>179</w:t>
            </w:r>
            <w:r w:rsidRPr="00CB7570">
              <w:fldChar w:fldCharType="end"/>
            </w:r>
          </w:p>
          <w:p w14:paraId="0E9824DF" w14:textId="77777777" w:rsidR="006B0F6A" w:rsidRPr="00CB7570" w:rsidRDefault="006B0F6A" w:rsidP="007F2A7B"/>
        </w:tc>
        <w:tc>
          <w:tcPr>
            <w:tcW w:w="3510" w:type="dxa"/>
            <w:shd w:val="clear" w:color="auto" w:fill="auto"/>
          </w:tcPr>
          <w:p w14:paraId="7DCB47EA" w14:textId="77777777" w:rsidR="006B0F6A" w:rsidRPr="00CB7570" w:rsidRDefault="006B0F6A" w:rsidP="007F2A7B">
            <w:r w:rsidRPr="00CB7570">
              <w:t>mSOD1 mice</w:t>
            </w:r>
            <w:r w:rsidRPr="00CB7570">
              <w:fldChar w:fldCharType="begin"/>
            </w:r>
            <w:r>
              <w:instrText xml:space="preserve"> ADDIN ZOTERO_ITEM CSL_CITATION {"citationID":"a2b8okng5c2","properties":{"formattedCitation":"\\super 177,178\\nosupersub{}","plainCitation":"177,178","noteIndex":0},"citationItems":[{"id":2777,"uris":["http://zotero.org/groups/4376759/items/4NLYMZ6N"],"itemData":{"id":2777,"type":"article-journal","abstract":"Approximately 20% of familial amyotrophic lateral sclerosis (FALS) cases are caused by mutant superoxide dismutase type 1 (mtSOD1). Although the mechanisms of mtSOD1-induced toxicity remain poorly understood, evidence suggests that accumulation of misfolded SOD1 is fundamental to its toxicity and the death of motor neurons. Misfolded mtSOD1 can accumulate inside the endoplasmic reticulum (ER), leading to ER stress, with activation of the unfolded protein response (UPR). We have previously carried out genetic studies focused on PERK (which is an eIF2α kinase that is rapidly activated in response to ER stress and leads to a repression in translation) and GADD34 (which participates in the dephosphorylation of eIF2α). We reported that mtSOD1 transgenic mice that are haploinsufficient for PERK have a significantly accelerated ALS disease, while mtSOD1 mice that are mutated for GADD34 have a remarkably ameliorated disease. Guanabenz, a centrally acting oral drug approved for the treatment of hypertension, enhances the PERK pathway by selectively inhibiting GADD34-mediated dephosphorylation of eIF2α. We have now treated G93A mtSOD1 transgenic mice with guanabenz and found a significant amelioration of disease with a delay in the onset and prolongation of the early phase of disease and survival. Guanabenz-treated G93A mice have less accumulation of mtSOD1 and an enhanced phosphorylation of eIF2α at endstage. This study further emphasizes the importance of the PERK pathway in the pathogenesis of FALS and as a therapeutic target in ALS, and identifies guanabenz as a candidate drug for the treatment of ALS patients.","container-title":"Neurobiology of Disease","DOI":"10.1016/j.nbd.2014.08.010","ISSN":"1095-953X","journalAbbreviation":"Neurobiol Dis","language":"eng","note":"PMID: 25134731\nPMCID: PMC4179984","page":"317-324","source":"PubMed","title":"Guanabenz, which enhances the unfolded protein response, ameliorates mutant SOD1-induced amyotrophic lateral sclerosis","volume":"71","author":[{"family":"Wang","given":"Lijun"},{"family":"Popko","given":"Brian"},{"family":"Tixier","given":"Emily"},{"family":"Roos","given":"Raymond P."}],"issued":{"date-parts":[["2014",11]]}}},{"id":2778,"uris":["http://zotero.org/groups/4376759/items/FVF4RTL2"],"itemData":{"id":2778,"type":"article-journal","abstract":"Amyotrophic lateral sclerosis (ALS) is a relentlessly progressive neurodegenerative disease characterized by the loss of motor neurons in the motor cortex, brain stem and spinal cord. Currently, there is no cure for this lethal disease. Although the mechanism underlying neuronal cell death in ALS remains elusive, growing evidence supports a crucial role of endoplasmic reticulum (ER) stress in the pathogenesis of ALS. Recent reports show that guanabenz, a novel inhibitor of eukaryotic initiation factor 2α (eIF2α) dephosphorylation, possesses anti-prion properties, attenuates ER stress and reduces paralysis and neurodegeneration in mTDP-43 Caenorhabditis elegans and Danio rerio models of ALS. However, the therapeutic potential of guanabenz for the treatment of ALS has not yet been assessed in a mouse model of ALS. In the present study, guanabenz was administered to a widely used mouse model of ALS expressing copper zinc superoxide dismutase-1 (SOD1) with a glycine to alanine mutation at position 93 (G93A). The results showed that the administration of guanabenz significantly extended the lifespan, delayed the onset of disease symptoms, improved motor performance and attenuated motor neuron loss in female SOD1 G93A mice. Moreover, western blotting results revealed that guanabenz dramatically increased the levels of phosphorylated-eIF2α (P-eIF2α) protein, without affecting total eIF2α protein levels. The results also revealed a significant decrease in the levels of the ER chaperone glucose-regulated protein 78 (BiP/Grp78) and markers of another two ER stress pathways, activating transcription factor 6α (ATF6α) and inositol-requiring enzyme 1 (IRE1). In addition, guanabenz increased the protein levels of anti-apoptotic B cell lymphoma/lewkmia-2 (Bcl-2), and down-regulated the pro-apoptotic protein levels of C/EBP homologous protein (CHOP), Bcl-2-associated X protein (BAX) and cytochrome C in SOD1 G93A mice. Our findings indicate that guanabenz may represent a novel therapeutic candidate for the treatment of ALS, a lethal human disease with an underlying mechanism involving the attenuation of ER stress and mitochondrial stress via prolonging eIF2α phosphorylation.","container-title":"Neuroscience","DOI":"10.1016/j.neuroscience.2014.03.047","ISSN":"1873-7544","journalAbbreviation":"Neuroscience","language":"eng","note":"PMID: 24699224","page":"132-138","source":"PubMed","title":"Guanabenz delays the onset of disease symptoms, extends lifespan, improves motor performance and attenuates motor neuron loss in the SOD1 G93A mouse model of amyotrophic lateral sclerosis","volume":"277","author":[{"family":"Jiang","given":"H.-Q."},{"family":"Ren","given":"M."},{"family":"Jiang","given":"H.-Z."},{"family":"Wang","given":"J."},{"family":"Zhang","given":"J."},{"family":"Yin","given":"X."},{"family":"Wang","given":"S.-Y."},{"family":"Qi","given":"Y."},{"family":"Wang","given":"X.-D."},{"family":"Feng","given":"H.-L."}],"issued":{"date-parts":[["2014",9,26]]}}}],"schema":"https://github.com/citation-style-language/schema/raw/master/csl-citation.json"} </w:instrText>
            </w:r>
            <w:r w:rsidRPr="00CB7570">
              <w:fldChar w:fldCharType="separate"/>
            </w:r>
            <w:r w:rsidRPr="0088167B">
              <w:rPr>
                <w:vertAlign w:val="superscript"/>
              </w:rPr>
              <w:t>177,178</w:t>
            </w:r>
            <w:r w:rsidRPr="00CB7570">
              <w:fldChar w:fldCharType="end"/>
            </w:r>
            <w:r w:rsidRPr="00CB7570">
              <w:t xml:space="preserve"> </w:t>
            </w:r>
          </w:p>
          <w:p w14:paraId="7A92D217" w14:textId="77777777" w:rsidR="006B0F6A" w:rsidRPr="00CB7570" w:rsidRDefault="006B0F6A" w:rsidP="007F2A7B"/>
          <w:p w14:paraId="6D92C6BF" w14:textId="77777777" w:rsidR="006B0F6A" w:rsidRPr="00CB7570" w:rsidRDefault="006B0F6A" w:rsidP="007F2A7B"/>
        </w:tc>
        <w:tc>
          <w:tcPr>
            <w:tcW w:w="2491" w:type="dxa"/>
            <w:shd w:val="clear" w:color="auto" w:fill="auto"/>
          </w:tcPr>
          <w:p w14:paraId="32DF7A1C" w14:textId="77777777" w:rsidR="006B0F6A" w:rsidRPr="00CB7570" w:rsidRDefault="006B0F6A" w:rsidP="007F2A7B">
            <w:r w:rsidRPr="00CB7570">
              <w:t>Phase: 2</w:t>
            </w:r>
          </w:p>
          <w:p w14:paraId="425C4D3A" w14:textId="77777777" w:rsidR="006B0F6A" w:rsidRPr="00CB7570" w:rsidRDefault="006B0F6A" w:rsidP="007F2A7B">
            <w:r w:rsidRPr="00CB7570">
              <w:t>Sample size (N): 201</w:t>
            </w:r>
          </w:p>
          <w:p w14:paraId="6A0B87BA" w14:textId="77777777" w:rsidR="006B0F6A" w:rsidRPr="00CB7570" w:rsidRDefault="006B0F6A" w:rsidP="007F2A7B">
            <w:r w:rsidRPr="00CB7570">
              <w:t xml:space="preserve">Duration: 6 </w:t>
            </w:r>
          </w:p>
        </w:tc>
        <w:tc>
          <w:tcPr>
            <w:tcW w:w="1615" w:type="dxa"/>
            <w:shd w:val="clear" w:color="auto" w:fill="auto"/>
          </w:tcPr>
          <w:p w14:paraId="5762ECB8" w14:textId="77777777" w:rsidR="006B0F6A" w:rsidRPr="00CB7570" w:rsidRDefault="006B0F6A" w:rsidP="007F2A7B">
            <w:r w:rsidRPr="00CB7570">
              <w:t xml:space="preserve">No change in </w:t>
            </w:r>
            <w:proofErr w:type="spellStart"/>
            <w:r w:rsidRPr="00CB7570">
              <w:t>NfL</w:t>
            </w:r>
            <w:proofErr w:type="spellEnd"/>
          </w:p>
        </w:tc>
        <w:tc>
          <w:tcPr>
            <w:tcW w:w="2824" w:type="dxa"/>
            <w:shd w:val="clear" w:color="auto" w:fill="auto"/>
          </w:tcPr>
          <w:p w14:paraId="09203C3E" w14:textId="77777777" w:rsidR="006B0F6A" w:rsidRPr="00CB7570" w:rsidRDefault="006B0F6A" w:rsidP="007F2A7B">
            <w:pPr>
              <w:rPr>
                <w:color w:val="212121"/>
                <w:shd w:val="clear" w:color="auto" w:fill="FFFFFF"/>
              </w:rPr>
            </w:pPr>
            <w:r w:rsidRPr="00CB7570">
              <w:t xml:space="preserve">Outcome measure:  </w:t>
            </w:r>
            <w:r w:rsidRPr="00CB7570">
              <w:rPr>
                <w:color w:val="212121"/>
                <w:shd w:val="clear" w:color="auto" w:fill="FFFFFF"/>
              </w:rPr>
              <w:t xml:space="preserve">change in ALS-MITOS </w:t>
            </w:r>
          </w:p>
          <w:p w14:paraId="34B3D17E" w14:textId="77777777" w:rsidR="006B0F6A" w:rsidRPr="00CB7570" w:rsidRDefault="006B0F6A" w:rsidP="007F2A7B">
            <w:r w:rsidRPr="00CB7570">
              <w:t>Result: slowed disease progression</w:t>
            </w:r>
          </w:p>
          <w:p w14:paraId="7178A6BD" w14:textId="77777777" w:rsidR="006B0F6A" w:rsidRPr="00CB7570" w:rsidRDefault="006B0F6A" w:rsidP="007F2A7B"/>
        </w:tc>
      </w:tr>
      <w:tr w:rsidR="006B0F6A" w:rsidRPr="00CB7570" w14:paraId="47731C68" w14:textId="77777777" w:rsidTr="007F2A7B">
        <w:tc>
          <w:tcPr>
            <w:tcW w:w="2250" w:type="dxa"/>
            <w:vMerge w:val="restart"/>
            <w:shd w:val="clear" w:color="auto" w:fill="E7E6E6" w:themeFill="background2"/>
          </w:tcPr>
          <w:p w14:paraId="1B4F81F4" w14:textId="77777777" w:rsidR="006B0F6A" w:rsidRPr="00CB7570" w:rsidRDefault="006B0F6A" w:rsidP="007F2A7B">
            <w:r w:rsidRPr="00CB7570">
              <w:t>Muscle</w:t>
            </w:r>
          </w:p>
        </w:tc>
        <w:tc>
          <w:tcPr>
            <w:tcW w:w="2065" w:type="dxa"/>
            <w:vMerge w:val="restart"/>
          </w:tcPr>
          <w:p w14:paraId="54393978" w14:textId="77777777" w:rsidR="006B0F6A" w:rsidRPr="00CB7570" w:rsidRDefault="006B0F6A" w:rsidP="007F2A7B">
            <w:pPr>
              <w:rPr>
                <w:vertAlign w:val="superscript"/>
              </w:rPr>
            </w:pPr>
            <w:r w:rsidRPr="00CB7570">
              <w:t>Tirasemtiv</w:t>
            </w:r>
            <w:r w:rsidRPr="00CB7570">
              <w:fldChar w:fldCharType="begin"/>
            </w:r>
            <w:r>
              <w:instrText xml:space="preserve"> ADDIN ZOTERO_ITEM CSL_CITATION {"citationID":"a2mn9kd8td4","properties":{"formattedCitation":"\\super 184,254,255\\nosupersub{}","plainCitation":"184,254,255","noteIndex":0},"citationItems":[{"id":2833,"uris":["http://zotero.org/groups/4376759/items/8G3RIU9F"],"itemData":{"id":2833,"type":"article-journal","abstract":"Abstract Tirasemtiv is a fast skeletal muscle activator that increases the sensitivity of the sarcomere to calcium, increasing the efficiency of muscle contraction when the muscle is stimulated at submaximal contraction frequencies. A previous study showed single doses of tirasemtiv to be well tolerated and associated with potentially important improvements in a variety of functional outcomes. This study determined safety of tirasemtiv when given at doses up to 500 mg daily for three weeks. Tirasemtiv was given as a single daily dose up to 375 mg for two weeks, with and without concomitant riluzole. In a separate cohort, an ascending dose protocol evaluated a total dose of 500 mg daily given in two divided doses. Safety and tolerability were assessed, as well as measures of function, muscle strength and endurance. Results showed that tirasemtiv was well tolerated, with dizziness the most common adverse event. Tirasemtiv approximately doubled the serum concentration of riluzole. Trends were noted for improvement in ALSFRS-R, Maximum Minute Ventilation, and Nasal Inspiratory Pressure. In conclusion, tirasemtiv is well tolerated and can be given safely with a reduced dose of riluzole. Positive trends in multiple exploratory outcome measures support the further study of this agent in ALS.","container-title":"Amyotrophic Lateral Sclerosis &amp; Frontotemporal Degeneration","DOI":"10.3109/21678421.2013.822517","ISSN":"2167-9223","issue":"7-8","journalAbbreviation":"Amyotroph Lateral Scler Frontotemporal Degener","language":"eng","note":"PMID: 23952636","page":"574-581","source":"PubMed","title":"A study to evaluate safety and tolerability of repeated doses of tirasemtiv in patients with amyotrophic lateral sclerosis","volume":"14","author":[{"family":"Shefner","given":"Jeremy M."},{"family":"Watson","given":"Mary Lou"},{"family":"Meng","given":"Lisa"},{"family":"Wolff","given":"Andrew A."},{"literal":"Neals/Cytokinetics STUDY Team"}],"issued":{"date-parts":[["2013",12]]}}},{"id":2835,"uris":["http://zotero.org/groups/4376759/items/CY3QFX8E"],"itemData":{"id":2835,"type":"article-journal","abstract":"Our objectives were to evaluate the safety and tolerability of tirasemtiv over 12 weeks and its effect on the revised ALS Functional Rating Scale (ALSFRS-R) and other secondary functional measures. This randomized, double-blind, placebo-controlled trial enrolled adults with ALS and slow vital capacity (SVC) &gt; 50% from 73 centers in eight countries. Patients who tolerated open-label tirasemtiv 125 mg b.i.d. for one week were randomized to double-blind treatment either to placebo or tirasemtiv, escalating to a maximum tolerated dose up to 250 mg b.i.d. The primary endpoint was the change from baseline in ALSFRS-R; secondary endpoints included SVC, maximum voluntary ventilation, sniff nasal inspiratory pressure, isometric muscle strength, and sub-maximum handgrip fatigue. Of 711 patients enrolled, 596 were randomized and received at least one dose of double-blind treatment. The primary endpoint showed no treatment effect (tirasemtiv: -2.98 ± 0.28, placebo: -2.40 ± 0.25, p = 0.114); however, SVC and muscle strength declined significantly more slowly on tirasemtiv (95% CI p = 0.0006, p = 0.0158, respectively). Dropouts and serious adverse events occurred more frequently in the tirasemtiv group. In conclusion, this was a negative study with respect to the primary endpoint; however, the effects on SVC and muscle strength suggest a potentially important effect of tirasemtiv warranting further evaluation over a longer period in ALS.","container-title":"Amyotrophic Lateral Sclerosis &amp; Frontotemporal Degeneration","DOI":"10.3109/21678421.2016.1148169","ISSN":"2167-9223","issue":"5-6","journalAbbreviation":"Amyotroph Lateral Scler Frontotemporal Degener","language":"eng","note":"PMID: 26982815","page":"426-435","source":"PubMed","title":"A randomized, placebo-controlled, double-blind phase IIb trial evaluating the safety and efficacy of tirasemtiv in patients with amyotrophic lateral sclerosis","volume":"17","author":[{"family":"Shefner","given":"Jeremy M."},{"family":"Wolff","given":"Andrew A."},{"family":"Meng","given":"Lisa"},{"family":"Bian","given":"Amy"},{"family":"Lee","given":"Jacqueline"},{"family":"Barragan","given":"Donna"},{"family":"Andrews","given":"Jinsy A."},{"literal":"BENEFIT-ALS Study Group"}],"issued":{"date-parts":[["2016"]]}}},{"id":2789,"uris":["http://zotero.org/groups/4376759/items/MS83YXXG"],"itemData":{"id":2789,"type":"article-journal","abstract":"OBJECTIVE: To assess the efficacy of tirasemtiv, a fast skeletal muscle troponin activator, vs. placebo in patients with amyotrophic lateral sclerosis. Methods: VITALITY-ALS (NCT02496767) was a multinational, double-blind, randomized, placebo-controlled clinical trial. Participants tolerating 2 weeks of open-label tirasemtiv (125 mg twice daily) were randomized 3:2:2:2 to placebo or one of three target tirasemtiv dose levels, using an escalating dosage protocol lasting 28 days. The primary outcome measure was changed in slow vital capacity (SVC) at 24 weeks. Secondary endpoints included a change in muscle strength and time to respiratory milestones of disease progression.\nRESULTS: Of 744 participants, 565 tolerated open-label tirasemtiv and received randomized treatment. By 24 weeks, 23 (12.2%) placebo-treated participants discontinued study treatment vs. 129 (34.2%) randomized to tirasemtiv. SVC declined by 14.4% (95% CI: −16.8, −11.9) in the placebo group and 13.4% (95% CI: −15.3, −11.6) in the tirasemtiv group (p = 0.56). Secondary endpoints did not show significant differences. However, participants who tolerated tirasemtiv at their randomized dose showed a numeric trend toward a dose-related slowing of decline in SVC (p = 0.11). Dizziness, fatigue, nausea, weight loss, and insomnia occurred more frequently on tirasemtiv. Serious adverse events were similar across groups.\nCONCLUSIONS: Tirasemtiv did not alter the decline of SVC or significantly impact secondary outcome measures. Poor tolerability of tirasemtiv may have contributed to this result. However, participants tolerating their intended dose exhibited a trend toward treatment benefit on SVC, suggesting the underlying mechanism of action may still hold promise, as is being tested with a different fast skeletal muscle troponin activator (NCT03160898).","container-title":"Amyotrophic Lateral Sclerosis &amp; Frontotemporal Degeneration","DOI":"10.1080/21678421.2019.1612922","ISSN":"2167-9223","issue":"0","journalAbbreviation":"Amyotroph Lateral Scler Frontotemporal Degener","language":"eng","note":"PMID: 31081694","page":"1-11","source":"PubMed","title":"A phase III trial of tirasemtiv as a potential treatment for amyotrophic lateral sclerosis","volume":"0","author":[{"family":"Shefner","given":"Jeremy M."},{"family":"Cudkowicz","given":"Merit E."},{"family":"Hardiman","given":"Orla"},{"family":"Cockcroft","given":"Bettina M."},{"family":"Lee","given":"Jacqueline H."},{"family":"Malik","given":"Fady I."},{"family":"Meng","given":"Lisa"},{"family":"Rudnicki","given":"Stacy A."},{"family":"Wolff","given":"Andrew A."},{"family":"Andrews","given":"Jinsy A."},{"literal":"VITALITY-ALS Study Group"}],"issued":{"date-parts":[["2019"]]}}}],"schema":"https://github.com/citation-style-language/schema/raw/master/csl-citation.json"} </w:instrText>
            </w:r>
            <w:r w:rsidRPr="00CB7570">
              <w:fldChar w:fldCharType="separate"/>
            </w:r>
            <w:r w:rsidRPr="0088167B">
              <w:rPr>
                <w:vertAlign w:val="superscript"/>
              </w:rPr>
              <w:t>184,254,255</w:t>
            </w:r>
            <w:r w:rsidRPr="00CB7570">
              <w:fldChar w:fldCharType="end"/>
            </w:r>
          </w:p>
          <w:p w14:paraId="325E838A" w14:textId="77777777" w:rsidR="006B0F6A" w:rsidRPr="00CB7570" w:rsidRDefault="006B0F6A" w:rsidP="007F2A7B"/>
        </w:tc>
        <w:tc>
          <w:tcPr>
            <w:tcW w:w="3510" w:type="dxa"/>
            <w:vMerge w:val="restart"/>
          </w:tcPr>
          <w:p w14:paraId="6EE921E4" w14:textId="77777777" w:rsidR="006B0F6A" w:rsidRPr="00CB7570" w:rsidRDefault="006B0F6A" w:rsidP="007F2A7B">
            <w:r w:rsidRPr="00CB7570">
              <w:t>Activation of fast skeletal muscle troponin</w:t>
            </w:r>
            <w:r w:rsidRPr="00CB7570">
              <w:fldChar w:fldCharType="begin"/>
            </w:r>
            <w:r>
              <w:instrText xml:space="preserve"> ADDIN ZOTERO_ITEM CSL_CITATION {"citationID":"ausk4vog1k","properties":{"formattedCitation":"\\super 181,182\\nosupersub{}","plainCitation":"181,182","noteIndex":0},"citationItems":[{"id":2784,"uris":["http://zotero.org/groups/4376759/items/AE2VXMUU"],"itemData":{"id":2784,"type":"article-journal","abstract":"Limited neural input results in muscle weakness in neuromuscular disease because of a reduction in the density of muscle innervation, the rate of neuromuscular junction activation or the efficiency of synaptic transmission. We developed a small-molecule fast-skeletal-troponin activator, CK-2017357, as a means to increase muscle strength by amplifying the response of muscle when neural input is otherwise diminished secondary to neuromuscular disease. Binding selectively to the fast-skeletal-troponin complex, CK-2017357 slows the rate of calcium release from troponin C and sensitizes muscle to calcium. As a consequence, the force-calcium relationship of muscle fibers shifts leftwards, as does the force-frequency relationship of a nerve-muscle pair, so that CK-2017357 increases the production of muscle force in situ at sub-maximal nerve stimulation rates. Notably, we show that sensitization of the fast-skeletal-troponin complex to calcium improves muscle force and grip strength immediately after administration of single doses of CK-2017357 in a model of the neuromuscular disease myasthenia gravis. Troponin activation may provide a new therapeutic approach to improve physical activity in diseases where neuromuscular function is compromised.","container-title":"Nature Medicine","DOI":"10.1038/nm.2618","ISSN":"1546-170X","issue":"3","journalAbbreviation":"Nat Med","language":"eng","note":"PMID: 22344294\nPMCID: PMC3296825","page":"452-455","source":"PubMed","title":"Activation of fast skeletal muscle troponin as a potential therapeutic approach for treating neuromuscular diseases","volume":"18","author":[{"family":"Russell","given":"Alan J."},{"family":"Hartman","given":"James J."},{"family":"Hinken","given":"Aaron C."},{"family":"Muci","given":"Alexander R."},{"family":"Kawas","given":"Raja"},{"family":"Driscoll","given":"Lena"},{"family":"Godinez","given":"Guillermo"},{"family":"Lee","given":"Kenneth H."},{"family":"Marquez","given":"David"},{"family":"Browne","given":"William F."},{"family":"Chen","given":"Michael M."},{"family":"Clarke","given":"David"},{"family":"Collibee","given":"Scott E."},{"family":"Garard","given":"Marc"},{"family":"Hansen","given":"Richard"},{"family":"Jia","given":"Zhiheng"},{"family":"Lu","given":"Pu-Ping"},{"family":"Rodriguez","given":"Hector"},{"family":"Saikali","given":"Khalil G."},{"family":"Schaletzky","given":"Julia"},{"family":"Vijayakumar","given":"Vipin"},{"family":"Albertus","given":"Daniel L."},{"family":"Claflin","given":"Dennis R."},{"family":"Morgans","given":"David J."},{"family":"Morgan","given":"Bradley P."},{"family":"Malik","given":"Fady I."}],"issued":{"date-parts":[["2012",2,19]]}}},{"id":2882,"uris":["http://zotero.org/groups/4376759/items/AF3XRX9E"],"itemData":{"id":2882,"type":"article-journal","container-title":"Biophysical Journal","DOI":"10.1016/j.bpj.2009.12.2945","ISSN":"0006-3495","issue":"3","journalAbbreviation":"Biophysical Journal","language":"English","note":"publisher: Elsevier\nPMID: 20159150","page":"543a","source":"www.cell.com","title":"The Fast Skeletal Troponin Activator, CK-1909178 Reduces Muscle Fatigue in a Model of Peripheral Artery Disease in Situ","volume":"98","author":[{"family":"Hinken","given":"Aaron"},{"family":"Driscoll","given":"Lena"},{"family":"Lee","given":"Ken"},{"family":"Hartman","given":"Jim J."},{"family":"Marquez","given":"David"},{"family":"Hansen","given":"Richard"},{"family":"Muci","given":"Alex"},{"family":"Morgan","given":"Bradley"},{"family":"Malik","given":"Fady"},{"family":"Russell","given":"Alan J."}],"issued":{"date-parts":[["2010",1,1]]}}}],"schema":"https://github.com/citation-style-language/schema/raw/master/csl-citation.json"} </w:instrText>
            </w:r>
            <w:r w:rsidRPr="00CB7570">
              <w:fldChar w:fldCharType="separate"/>
            </w:r>
            <w:r w:rsidRPr="0088167B">
              <w:rPr>
                <w:vertAlign w:val="superscript"/>
              </w:rPr>
              <w:t>181,182</w:t>
            </w:r>
            <w:r w:rsidRPr="00CB7570">
              <w:fldChar w:fldCharType="end"/>
            </w:r>
            <w:r w:rsidRPr="00CB7570">
              <w:t xml:space="preserve"> </w:t>
            </w:r>
          </w:p>
          <w:p w14:paraId="00C62317" w14:textId="77777777" w:rsidR="006B0F6A" w:rsidRPr="00CB7570" w:rsidRDefault="006B0F6A" w:rsidP="007F2A7B"/>
          <w:p w14:paraId="4C3CD530" w14:textId="77777777" w:rsidR="006B0F6A" w:rsidRPr="00CB7570" w:rsidRDefault="006B0F6A" w:rsidP="007F2A7B">
            <w:r w:rsidRPr="00CB7570">
              <w:t>mSOD1 mice</w:t>
            </w:r>
            <w:r w:rsidRPr="00CB7570">
              <w:fldChar w:fldCharType="begin"/>
            </w:r>
            <w:r>
              <w:instrText xml:space="preserve"> ADDIN ZOTERO_ITEM CSL_CITATION {"citationID":"a1io8l1lqil","properties":{"formattedCitation":"\\super 183\\nosupersub{}","plainCitation":"183","noteIndex":0},"citationItems":[{"id":2787,"uris":["http://zotero.org/groups/4376759/items/QAPY3NRB"],"itemData":{"id":2787,"type":"article-journal","abstract":"Amyotrophic Lateral Sclerosis (ALS) is a motor neuron disease characterized by progressive motor neuron loss resulting in muscle atrophy, declining muscle function, and eventual paralysis. Patients typically die from respiratory failure 3 to 5 years from the onset of symptoms. Tirasemtiv is a fast skeletal troponin activator that sensitizes the sarcomere to calcium; this mechanism of action amplifies the response of muscle to neuromuscular input producing greater force when nerve input is reduced. Here, we demonstrate that a single dose of tirasemtiv significantly increases submaximal isometric force, forelimb grip strength, grid hang time, and rotarod performance in a female transgenic mouse model (B6SJL-SOD1G93A) of ALS with functional deficits. Additionally, diaphragm force and tidal volume are significantly higher in tirasemtiv-treated female B6SJL-SOD1G93A mice. These results support the potential of fast skeletal troponin activators to improve muscle function in neuromuscular diseases.","container-title":"PLOS ONE","DOI":"10.1371/journal.pone.0096921","ISSN":"1932-6203","issue":"5","journalAbbreviation":"PLOS ONE","language":"en","note":"publisher: Public Library of Science","page":"e96921","source":"PLoS Journals","title":"Fast Skeletal Muscle Troponin Activator tirasemtiv Increases Muscle Function and Performance in the B6SJL-SOD1G93A ALS Mouse Model","volume":"9","author":[{"family":"Hwee","given":"Darren T."},{"family":"Kennedy","given":"Adam"},{"family":"Ryans","given":"Julie"},{"family":"Russell","given":"Alan J."},{"family":"Jia","given":"Zhiheng"},{"family":"Hinken","given":"Aaron C."},{"family":"Morgans","given":"David J."},{"family":"Malik","given":"Fady I."},{"family":"Jasper","given":"Jeffrey R."}],"issued":{"date-parts":[["2014",5,7]]}}}],"schema":"https://github.com/citation-style-language/schema/raw/master/csl-citation.json"} </w:instrText>
            </w:r>
            <w:r w:rsidRPr="00CB7570">
              <w:fldChar w:fldCharType="separate"/>
            </w:r>
            <w:r w:rsidRPr="0088167B">
              <w:rPr>
                <w:vertAlign w:val="superscript"/>
              </w:rPr>
              <w:t>183</w:t>
            </w:r>
            <w:r w:rsidRPr="00CB7570">
              <w:fldChar w:fldCharType="end"/>
            </w:r>
            <w:r w:rsidRPr="00CB7570">
              <w:t xml:space="preserve"> </w:t>
            </w:r>
          </w:p>
        </w:tc>
        <w:tc>
          <w:tcPr>
            <w:tcW w:w="2491" w:type="dxa"/>
          </w:tcPr>
          <w:p w14:paraId="54CB763E" w14:textId="77777777" w:rsidR="006B0F6A" w:rsidRPr="00CB7570" w:rsidRDefault="006B0F6A" w:rsidP="007F2A7B">
            <w:r w:rsidRPr="00CB7570">
              <w:t>Phase: double blind, placebo controlled in 3 parts</w:t>
            </w:r>
          </w:p>
          <w:p w14:paraId="1C840BBB" w14:textId="77777777" w:rsidR="006B0F6A" w:rsidRPr="00CB7570" w:rsidRDefault="006B0F6A" w:rsidP="007F2A7B">
            <w:r w:rsidRPr="00CB7570">
              <w:t xml:space="preserve">Sample size (N): 49 </w:t>
            </w:r>
          </w:p>
          <w:p w14:paraId="10C2CB4B" w14:textId="77777777" w:rsidR="006B0F6A" w:rsidRPr="00CB7570" w:rsidRDefault="006B0F6A" w:rsidP="007F2A7B">
            <w:r w:rsidRPr="00CB7570">
              <w:t>Duration: 22 days</w:t>
            </w:r>
          </w:p>
        </w:tc>
        <w:tc>
          <w:tcPr>
            <w:tcW w:w="1615" w:type="dxa"/>
          </w:tcPr>
          <w:p w14:paraId="1BFDC53B" w14:textId="77777777" w:rsidR="006B0F6A" w:rsidRPr="00CB7570" w:rsidRDefault="006B0F6A" w:rsidP="007F2A7B">
            <w:r w:rsidRPr="00CB7570">
              <w:t>None reported</w:t>
            </w:r>
          </w:p>
        </w:tc>
        <w:tc>
          <w:tcPr>
            <w:tcW w:w="2824" w:type="dxa"/>
          </w:tcPr>
          <w:p w14:paraId="718418C2" w14:textId="77777777" w:rsidR="006B0F6A" w:rsidRPr="00CB7570" w:rsidRDefault="006B0F6A" w:rsidP="007F2A7B">
            <w:r w:rsidRPr="00CB7570">
              <w:t>Outcome measure: safety and tolerability</w:t>
            </w:r>
          </w:p>
          <w:p w14:paraId="73B6D0BF" w14:textId="77777777" w:rsidR="006B0F6A" w:rsidRPr="00CB7570" w:rsidRDefault="006B0F6A" w:rsidP="007F2A7B">
            <w:r w:rsidRPr="00CB7570">
              <w:t>Result: safe and tolerable with reduced dose of riluzole</w:t>
            </w:r>
          </w:p>
        </w:tc>
      </w:tr>
      <w:tr w:rsidR="006B0F6A" w:rsidRPr="00CB7570" w14:paraId="127F5991" w14:textId="77777777" w:rsidTr="007F2A7B">
        <w:trPr>
          <w:trHeight w:val="420"/>
        </w:trPr>
        <w:tc>
          <w:tcPr>
            <w:tcW w:w="2250" w:type="dxa"/>
            <w:vMerge/>
            <w:shd w:val="clear" w:color="auto" w:fill="E7E6E6" w:themeFill="background2"/>
          </w:tcPr>
          <w:p w14:paraId="2615A6B6" w14:textId="77777777" w:rsidR="006B0F6A" w:rsidRPr="00CB7570" w:rsidRDefault="006B0F6A" w:rsidP="007F2A7B"/>
        </w:tc>
        <w:tc>
          <w:tcPr>
            <w:tcW w:w="2065" w:type="dxa"/>
            <w:vMerge/>
          </w:tcPr>
          <w:p w14:paraId="27A9614C" w14:textId="77777777" w:rsidR="006B0F6A" w:rsidRPr="00CB7570" w:rsidRDefault="006B0F6A" w:rsidP="007F2A7B"/>
        </w:tc>
        <w:tc>
          <w:tcPr>
            <w:tcW w:w="3510" w:type="dxa"/>
            <w:vMerge/>
          </w:tcPr>
          <w:p w14:paraId="28065789" w14:textId="77777777" w:rsidR="006B0F6A" w:rsidRPr="00CB7570" w:rsidRDefault="006B0F6A" w:rsidP="007F2A7B"/>
        </w:tc>
        <w:tc>
          <w:tcPr>
            <w:tcW w:w="2491" w:type="dxa"/>
          </w:tcPr>
          <w:p w14:paraId="1658DBB8" w14:textId="77777777" w:rsidR="006B0F6A" w:rsidRPr="00CB7570" w:rsidRDefault="006B0F6A" w:rsidP="007F2A7B">
            <w:r w:rsidRPr="00CB7570">
              <w:t>Phase: 2b</w:t>
            </w:r>
          </w:p>
          <w:p w14:paraId="69F1D71E" w14:textId="77777777" w:rsidR="006B0F6A" w:rsidRPr="00CB7570" w:rsidRDefault="006B0F6A" w:rsidP="007F2A7B">
            <w:r w:rsidRPr="00CB7570">
              <w:t>Sample size (N): 711</w:t>
            </w:r>
          </w:p>
          <w:p w14:paraId="7DD6795B" w14:textId="77777777" w:rsidR="006B0F6A" w:rsidRPr="00CB7570" w:rsidRDefault="006B0F6A" w:rsidP="007F2A7B">
            <w:r w:rsidRPr="00CB7570">
              <w:t>Duration: 3</w:t>
            </w:r>
          </w:p>
        </w:tc>
        <w:tc>
          <w:tcPr>
            <w:tcW w:w="1615" w:type="dxa"/>
          </w:tcPr>
          <w:p w14:paraId="27FA81A2" w14:textId="77777777" w:rsidR="006B0F6A" w:rsidRPr="00CB7570" w:rsidRDefault="006B0F6A" w:rsidP="007F2A7B">
            <w:r w:rsidRPr="00CB7570">
              <w:t>None reported</w:t>
            </w:r>
          </w:p>
        </w:tc>
        <w:tc>
          <w:tcPr>
            <w:tcW w:w="2824" w:type="dxa"/>
          </w:tcPr>
          <w:p w14:paraId="504BFB24" w14:textId="77777777" w:rsidR="006B0F6A" w:rsidRPr="00CB7570" w:rsidRDefault="006B0F6A" w:rsidP="007F2A7B">
            <w:r w:rsidRPr="00CB7570">
              <w:t>Outcome measure:  ALSFRS-R</w:t>
            </w:r>
          </w:p>
          <w:p w14:paraId="0DEE8560" w14:textId="77777777" w:rsidR="006B0F6A" w:rsidRPr="00CB7570" w:rsidRDefault="006B0F6A" w:rsidP="007F2A7B">
            <w:r w:rsidRPr="00CB7570">
              <w:t>Result: no effect on primary outcome</w:t>
            </w:r>
          </w:p>
        </w:tc>
      </w:tr>
      <w:tr w:rsidR="006B0F6A" w:rsidRPr="00CB7570" w14:paraId="6887239E" w14:textId="77777777" w:rsidTr="007F2A7B">
        <w:tc>
          <w:tcPr>
            <w:tcW w:w="2250" w:type="dxa"/>
            <w:vMerge/>
            <w:shd w:val="clear" w:color="auto" w:fill="E7E6E6" w:themeFill="background2"/>
          </w:tcPr>
          <w:p w14:paraId="3A9BD12A" w14:textId="77777777" w:rsidR="006B0F6A" w:rsidRPr="00CB7570" w:rsidRDefault="006B0F6A" w:rsidP="007F2A7B"/>
        </w:tc>
        <w:tc>
          <w:tcPr>
            <w:tcW w:w="2065" w:type="dxa"/>
            <w:vMerge/>
          </w:tcPr>
          <w:p w14:paraId="06B408A9" w14:textId="77777777" w:rsidR="006B0F6A" w:rsidRPr="00CB7570" w:rsidRDefault="006B0F6A" w:rsidP="007F2A7B"/>
        </w:tc>
        <w:tc>
          <w:tcPr>
            <w:tcW w:w="3510" w:type="dxa"/>
            <w:vMerge/>
          </w:tcPr>
          <w:p w14:paraId="43BCEB0D" w14:textId="77777777" w:rsidR="006B0F6A" w:rsidRPr="00CB7570" w:rsidRDefault="006B0F6A" w:rsidP="007F2A7B"/>
        </w:tc>
        <w:tc>
          <w:tcPr>
            <w:tcW w:w="2491" w:type="dxa"/>
          </w:tcPr>
          <w:p w14:paraId="41921948" w14:textId="77777777" w:rsidR="006B0F6A" w:rsidRPr="00CB7570" w:rsidRDefault="006B0F6A" w:rsidP="007F2A7B">
            <w:r w:rsidRPr="00CB7570">
              <w:t>Phase: 3</w:t>
            </w:r>
          </w:p>
          <w:p w14:paraId="1CE0A48B" w14:textId="77777777" w:rsidR="006B0F6A" w:rsidRPr="00CB7570" w:rsidRDefault="006B0F6A" w:rsidP="007F2A7B">
            <w:r w:rsidRPr="00CB7570">
              <w:t>Sample size (N): 744</w:t>
            </w:r>
          </w:p>
          <w:p w14:paraId="7115239D" w14:textId="77777777" w:rsidR="006B0F6A" w:rsidRPr="00CB7570" w:rsidRDefault="006B0F6A" w:rsidP="007F2A7B">
            <w:r w:rsidRPr="00CB7570">
              <w:t>Duration: 6</w:t>
            </w:r>
          </w:p>
        </w:tc>
        <w:tc>
          <w:tcPr>
            <w:tcW w:w="1615" w:type="dxa"/>
          </w:tcPr>
          <w:p w14:paraId="530423F0" w14:textId="77777777" w:rsidR="006B0F6A" w:rsidRPr="00CB7570" w:rsidRDefault="006B0F6A" w:rsidP="007F2A7B">
            <w:r w:rsidRPr="00CB7570">
              <w:t>None reported</w:t>
            </w:r>
          </w:p>
        </w:tc>
        <w:tc>
          <w:tcPr>
            <w:tcW w:w="2824" w:type="dxa"/>
          </w:tcPr>
          <w:p w14:paraId="60E38939" w14:textId="77777777" w:rsidR="006B0F6A" w:rsidRPr="00CB7570" w:rsidRDefault="006B0F6A" w:rsidP="007F2A7B">
            <w:r w:rsidRPr="00CB7570">
              <w:t>Outcome measure: SVC</w:t>
            </w:r>
          </w:p>
          <w:p w14:paraId="14144426" w14:textId="77777777" w:rsidR="006B0F6A" w:rsidRPr="00CB7570" w:rsidRDefault="006B0F6A" w:rsidP="007F2A7B">
            <w:r w:rsidRPr="00CB7570">
              <w:t>Result: no effect on decline in SVC</w:t>
            </w:r>
          </w:p>
        </w:tc>
      </w:tr>
      <w:tr w:rsidR="006B0F6A" w:rsidRPr="00CB7570" w14:paraId="7C6387D5" w14:textId="77777777" w:rsidTr="007F2A7B">
        <w:tc>
          <w:tcPr>
            <w:tcW w:w="2250" w:type="dxa"/>
            <w:vMerge/>
            <w:shd w:val="clear" w:color="auto" w:fill="E7E6E6" w:themeFill="background2"/>
          </w:tcPr>
          <w:p w14:paraId="236E5EFC" w14:textId="77777777" w:rsidR="006B0F6A" w:rsidRPr="00CB7570" w:rsidRDefault="006B0F6A" w:rsidP="007F2A7B"/>
        </w:tc>
        <w:tc>
          <w:tcPr>
            <w:tcW w:w="2065" w:type="dxa"/>
            <w:vMerge w:val="restart"/>
          </w:tcPr>
          <w:p w14:paraId="5C3EA351" w14:textId="77777777" w:rsidR="006B0F6A" w:rsidRPr="00CB7570" w:rsidRDefault="006B0F6A" w:rsidP="007F2A7B">
            <w:pPr>
              <w:rPr>
                <w:vertAlign w:val="superscript"/>
              </w:rPr>
            </w:pPr>
            <w:r w:rsidRPr="00CB7570">
              <w:t>Levosimendan</w:t>
            </w:r>
            <w:r w:rsidRPr="00CB7570">
              <w:fldChar w:fldCharType="begin"/>
            </w:r>
            <w:r>
              <w:instrText xml:space="preserve"> ADDIN ZOTERO_ITEM CSL_CITATION {"citationID":"a2b0h0ohufd","properties":{"formattedCitation":"\\super 185,256\\nosupersub{}","plainCitation":"185,256","noteIndex":0},"citationItems":[{"id":3423,"uris":["http://zotero.org/groups/4376759/items/LP89J6XY"],"itemData":{"id":3423,"type":"article-journal","abstract":"OBJECTIVE: To evaluate the efficacy and safety of oral levosimendan in patients with amyotrophic lateral sclerosis (ALS). This phase II, randomised, double-blind, placebo-controlled, crossover, three-period study with 6 months open-label follow-up enrolled adults with ALS and sitting slow vital capacity (SVC) 60%-90 % of predicted from 11 sites in four countries.\nMETHODS: Patients received levosimendan 1 mg daily, 1 mg two times a day or placebo during three 14-day crossover periods and levosimendan 1-2 mg daily during open-label follow-up. Primary endpoint was sitting SVC; secondary endpoints included supine SVC, ALS Functional Rating Scale-Revised (ALSFRS-R), tolerability and safety.\nRESULTS: Of 66 patients randomised, 59 contributed to the double-blind results and 50 entered open-label follow-up. Sitting SVC was not significantly different between the treatments. In post hoc analysis using period-wise baselines, supine SVC favoured levosimendan over placebo, estimated mean differences from baseline being -3.62% on placebo, +0.77% on levosimendan 1 mg daily (p=0.018) and +2.38% on 1 mg two times a day (p=0.001). Headache occurred in 16.7% of patients during levosimendan 1 mg daily (p=0.030), 28.6% during 1 mg two times a day (p=0.002) and 3.3% during placebo. The respective frequencies for increased heart rate were 5.1% (p=0.337), 18.5% (p=0.018) and 1.7%. No significant differences between the treatments were seen for other adverse events.\nCONCLUSIONS: Levosimendan did not achieve the primary endpoint of improving sitting SVC in ALS. Headache and increased heart rate were increased on levosimendan, although it was otherwise well tolerated. A phase III study to evaluate the longer term effects of oral levosimendan in ALS is ongoing.","container-title":"Journal of Neurology, Neurosurgery, and Psychiatry","DOI":"10.1136/jnnp-2018-320288","ISSN":"1468-330X","issue":"10","journalAbbreviation":"J Neurol Neurosurg Psychiatry","language":"eng","note":"PMID: 31315908\nPMCID: PMC6817985","page":"1165-1170","source":"PubMed","title":"Oral levosimendan in amyotrophic lateral sclerosis: a phase II multicentre, randomised, double-blind, placebo-controlled trial","title-short":"Oral levosimendan in amyotrophic lateral sclerosis","volume":"90","author":[{"family":"Al-Chalabi","given":"Ammar"},{"family":"Shaw","given":"Pamela"},{"family":"Leigh","given":"P. Nigel"},{"family":"Berg","given":"Leonard","non-dropping-particle":"van den"},{"family":"Hardiman","given":"Orla"},{"family":"Ludolph","given":"Albert"},{"family":"Aho","given":"Valtteri V."},{"family":"Sarapohja","given":"Toni"},{"family":"Kuoppamäki","given":"Mikko"}],"issued":{"date-parts":[["2019",10]]}}},{"id":2837,"uris":["http://zotero.org/groups/4376759/items/F455ZZM7"],"itemData":{"id":2837,"type":"article-journal","abstract":"BACKGROUND: There is an urgent unmet need for new therapies in amyotrophic lateral sclerosis. In a clinical study with healthy volunteers, levosimendan, a calcium sensitiser, was shown to improve neuromechanical efficiency and contractile function of the human diaphragm. We aimed to evaluate the safety and efficacy of oral levosimendan in people with amyotrophic lateral sclerosis, with a focus on respiratory function.\nMETHODS: The REFALS study is a randomised, double-blind, placebo-controlled phase 3 trial at 99 amyotrophic lateral sclerosis specialist centres in 14 countries worldwide. People with amyotrophic lateral sclerosis were eligible for participation if they were at least 18 years of age and had a sitting slow vital capacity (SVC) of 60-90% predicted. Participants were randomly assigned (2:1) by interactive web-response system to receive either levosimendan or placebo. The capsules for oral administration were identical in appearance to maintain blinding of participants and investigators. The primary endpoint was the change from baseline in supine SVC at 12 weeks, assessed as the percentage of predicted normal sitting SVC. The key secondary endpoint was the combined assessment of function and survival (CAFS) up to 48 weeks. Analyses were done in the intention-to-treat population, comprising all participants who were randomly assigned. This trial is registered at ClinicalTrials.gov (NCT03505021) and has been completed. An extension study (REFALS-ES; NCT03948178) has also been completed, but will be reported separately.\nFINDINGS: Between June 21, 2018, and June 28, 2019, 871 people were screened for the study, of whom 496 were randomly assigned either levosimendan (n=329) or placebo (n=167). Participants were followed up between June 27, 2018 and June 26, 2020, for a median duration of 50·1 (IQR 37·5-51·1) weeks. The median duration of treatment was 47·9 (IQR 26·4-48·1) weeks. Change from baseline in supine SVC at 12 weeks was -6·73% with levosimendan and -6·99% with placebo, with no significant difference between the treatments (estimated treatment difference 0·26%, 95% CI -2·03 to 2·55, p=0·83). Similarly, at week 48, CAFS did not differ between treatment groups (least squares mean change from baseline 10·69, 95% CI -15·74 to 37·12; nominal p value=0·43). The most frequent adverse events were increased heart rate (106 [33%] of 326 receiving levosimendan vs 12 [7%] of 166 receiving placebo), fall (85 [26%] vs 48 [29%]), headache (93 [29%] vs 36 [22%]), and dyspnoea (59 [18%] vs 32 [19%]). 33 (10%) participants allocated levosimendan and 20 (12%) assigned placebo died during the trial, mainly due to respiratory failure or progression of amyotrophic lateral sclerosis.\nINTERPRETATION: Levosimendan was not superior to placebo in maintaining respiratory function in a broad population with amyotrophic lateral sclerosis. Although levosimendan was generally well tolerated, increased heart rate and headache occurred more frequently with levosimendan than with placebo. The possibility of a clinically relevant subgroup of responsive individuals requires further evaluation.\nFUNDING: Orion Corporation.","container-title":"The Lancet. Neurology","DOI":"10.1016/S1474-4422(21)00242-8","ISSN":"1474-4465","issue":"10","journalAbbreviation":"Lancet Neurol","language":"eng","note":"PMID: 34536404","page":"821-831","source":"PubMed","title":"Safety and efficacy of oral levosimendan in people with amyotrophic lateral sclerosis (the REFALS study): a randomised, double-blind, placebo-controlled phase 3 trial","title-short":"Safety and efficacy of oral levosimendan in people with amyotrophic lateral sclerosis (the REFALS study)","volume":"20","author":[{"family":"Cudkowicz","given":"Merit"},{"family":"Genge","given":"Angela"},{"family":"Maragakis","given":"Nicholas"},{"family":"Petri","given":"Susanne"},{"family":"Berg","given":"Leonard","non-dropping-particle":"van den"},{"family":"Aho","given":"Valtteri V."},{"family":"Sarapohja","given":"Toni"},{"family":"Kuoppamäki","given":"Mikko"},{"family":"Garratt","given":"Chris"},{"family":"Al-Chalabi","given":"Ammar"},{"literal":"REFALS investigators"}],"issued":{"date-parts":[["2021",10]]}}}],"schema":"https://github.com/citation-style-language/schema/raw/master/csl-citation.json"} </w:instrText>
            </w:r>
            <w:r w:rsidRPr="00CB7570">
              <w:fldChar w:fldCharType="separate"/>
            </w:r>
            <w:r w:rsidRPr="0088167B">
              <w:rPr>
                <w:vertAlign w:val="superscript"/>
              </w:rPr>
              <w:t>185,256</w:t>
            </w:r>
            <w:r w:rsidRPr="00CB7570">
              <w:fldChar w:fldCharType="end"/>
            </w:r>
          </w:p>
          <w:p w14:paraId="6A0C35FC" w14:textId="77777777" w:rsidR="006B0F6A" w:rsidRPr="00CB7570" w:rsidRDefault="006B0F6A" w:rsidP="007F2A7B">
            <w:pPr>
              <w:spacing w:line="259" w:lineRule="auto"/>
            </w:pPr>
          </w:p>
        </w:tc>
        <w:tc>
          <w:tcPr>
            <w:tcW w:w="3510" w:type="dxa"/>
            <w:vMerge w:val="restart"/>
          </w:tcPr>
          <w:p w14:paraId="71800366" w14:textId="77777777" w:rsidR="006B0F6A" w:rsidRPr="00CB7570" w:rsidRDefault="006B0F6A" w:rsidP="007F2A7B">
            <w:r w:rsidRPr="00CB7570">
              <w:t>No ALS models</w:t>
            </w:r>
          </w:p>
          <w:p w14:paraId="570F4DC0" w14:textId="77777777" w:rsidR="006B0F6A" w:rsidRPr="00CB7570" w:rsidRDefault="006B0F6A" w:rsidP="007F2A7B"/>
        </w:tc>
        <w:tc>
          <w:tcPr>
            <w:tcW w:w="2491" w:type="dxa"/>
          </w:tcPr>
          <w:p w14:paraId="01269599" w14:textId="77777777" w:rsidR="006B0F6A" w:rsidRPr="00CB7570" w:rsidRDefault="006B0F6A" w:rsidP="007F2A7B">
            <w:r w:rsidRPr="00CB7570">
              <w:t>Phase: 2</w:t>
            </w:r>
          </w:p>
          <w:p w14:paraId="4045AFB3" w14:textId="77777777" w:rsidR="006B0F6A" w:rsidRPr="00CB7570" w:rsidRDefault="006B0F6A" w:rsidP="007F2A7B">
            <w:r w:rsidRPr="00CB7570">
              <w:t>Sample size (N): 66</w:t>
            </w:r>
          </w:p>
          <w:p w14:paraId="4C724ACE" w14:textId="77777777" w:rsidR="006B0F6A" w:rsidRPr="00CB7570" w:rsidRDefault="006B0F6A" w:rsidP="007F2A7B">
            <w:r w:rsidRPr="00CB7570">
              <w:rPr>
                <w:color w:val="000000" w:themeColor="text1"/>
              </w:rPr>
              <w:t>Duration: 14 days</w:t>
            </w:r>
          </w:p>
        </w:tc>
        <w:tc>
          <w:tcPr>
            <w:tcW w:w="1615" w:type="dxa"/>
          </w:tcPr>
          <w:p w14:paraId="57ACB1E7" w14:textId="77777777" w:rsidR="006B0F6A" w:rsidRPr="00CB7570" w:rsidRDefault="006B0F6A" w:rsidP="007F2A7B">
            <w:r w:rsidRPr="00CB7570">
              <w:t>None reported</w:t>
            </w:r>
          </w:p>
        </w:tc>
        <w:tc>
          <w:tcPr>
            <w:tcW w:w="2824" w:type="dxa"/>
          </w:tcPr>
          <w:p w14:paraId="1731C86E" w14:textId="77777777" w:rsidR="006B0F6A" w:rsidRPr="00CB7570" w:rsidRDefault="006B0F6A" w:rsidP="007F2A7B">
            <w:r w:rsidRPr="00CB7570">
              <w:t>Outcome measure: SVC</w:t>
            </w:r>
          </w:p>
          <w:p w14:paraId="6BE2F1CF" w14:textId="77777777" w:rsidR="006B0F6A" w:rsidRPr="00CB7570" w:rsidRDefault="006B0F6A" w:rsidP="007F2A7B">
            <w:r w:rsidRPr="00CB7570">
              <w:t>Result: no effect on SVC</w:t>
            </w:r>
          </w:p>
        </w:tc>
      </w:tr>
      <w:tr w:rsidR="006B0F6A" w:rsidRPr="00CB7570" w14:paraId="4D0E7D5C" w14:textId="77777777" w:rsidTr="007F2A7B">
        <w:tc>
          <w:tcPr>
            <w:tcW w:w="2250" w:type="dxa"/>
            <w:vMerge/>
            <w:shd w:val="clear" w:color="auto" w:fill="E7E6E6" w:themeFill="background2"/>
          </w:tcPr>
          <w:p w14:paraId="115EFD7A" w14:textId="77777777" w:rsidR="006B0F6A" w:rsidRPr="00CB7570" w:rsidRDefault="006B0F6A" w:rsidP="007F2A7B"/>
        </w:tc>
        <w:tc>
          <w:tcPr>
            <w:tcW w:w="2065" w:type="dxa"/>
            <w:vMerge/>
          </w:tcPr>
          <w:p w14:paraId="042EF7FB" w14:textId="77777777" w:rsidR="006B0F6A" w:rsidRPr="00CB7570" w:rsidRDefault="006B0F6A" w:rsidP="007F2A7B">
            <w:pPr>
              <w:spacing w:line="259" w:lineRule="auto"/>
              <w:rPr>
                <w:vertAlign w:val="superscript"/>
              </w:rPr>
            </w:pPr>
          </w:p>
        </w:tc>
        <w:tc>
          <w:tcPr>
            <w:tcW w:w="3510" w:type="dxa"/>
            <w:vMerge/>
          </w:tcPr>
          <w:p w14:paraId="18EC16AD" w14:textId="77777777" w:rsidR="006B0F6A" w:rsidRPr="00CB7570" w:rsidRDefault="006B0F6A" w:rsidP="007F2A7B"/>
        </w:tc>
        <w:tc>
          <w:tcPr>
            <w:tcW w:w="2491" w:type="dxa"/>
          </w:tcPr>
          <w:p w14:paraId="342EB10E" w14:textId="77777777" w:rsidR="006B0F6A" w:rsidRPr="00CB7570" w:rsidRDefault="006B0F6A" w:rsidP="007F2A7B">
            <w:r w:rsidRPr="00CB7570">
              <w:t>Phase: 3</w:t>
            </w:r>
          </w:p>
          <w:p w14:paraId="7E4B477D" w14:textId="77777777" w:rsidR="006B0F6A" w:rsidRPr="00CB7570" w:rsidRDefault="006B0F6A" w:rsidP="007F2A7B">
            <w:r w:rsidRPr="00CB7570">
              <w:t>Sample size (N): 496</w:t>
            </w:r>
          </w:p>
          <w:p w14:paraId="29028BB6" w14:textId="77777777" w:rsidR="006B0F6A" w:rsidRPr="00CB7570" w:rsidRDefault="006B0F6A" w:rsidP="007F2A7B">
            <w:r w:rsidRPr="00CB7570">
              <w:t xml:space="preserve">Duration: 12 </w:t>
            </w:r>
          </w:p>
        </w:tc>
        <w:tc>
          <w:tcPr>
            <w:tcW w:w="1615" w:type="dxa"/>
          </w:tcPr>
          <w:p w14:paraId="61B67DFC" w14:textId="77777777" w:rsidR="006B0F6A" w:rsidRPr="00CB7570" w:rsidRDefault="006B0F6A" w:rsidP="007F2A7B">
            <w:r w:rsidRPr="00CB7570">
              <w:t>None reported</w:t>
            </w:r>
          </w:p>
        </w:tc>
        <w:tc>
          <w:tcPr>
            <w:tcW w:w="2824" w:type="dxa"/>
          </w:tcPr>
          <w:p w14:paraId="310C2795" w14:textId="77777777" w:rsidR="006B0F6A" w:rsidRPr="00CB7570" w:rsidRDefault="006B0F6A" w:rsidP="007F2A7B">
            <w:r w:rsidRPr="00CB7570">
              <w:t>Outcome measure: supine SVC at 12 weeks and survival (CAFS) at 48 weeks</w:t>
            </w:r>
          </w:p>
          <w:p w14:paraId="3A573C59" w14:textId="77777777" w:rsidR="006B0F6A" w:rsidRPr="00CB7570" w:rsidRDefault="006B0F6A" w:rsidP="007F2A7B">
            <w:r w:rsidRPr="00CB7570">
              <w:t>Result: no effect on outcome measures</w:t>
            </w:r>
          </w:p>
          <w:p w14:paraId="3FB2E52B" w14:textId="77777777" w:rsidR="006B0F6A" w:rsidRPr="00CB7570" w:rsidRDefault="006B0F6A" w:rsidP="007F2A7B"/>
        </w:tc>
      </w:tr>
      <w:tr w:rsidR="006B0F6A" w:rsidRPr="00CB7570" w14:paraId="604D3FEE" w14:textId="77777777" w:rsidTr="007F2A7B">
        <w:trPr>
          <w:trHeight w:val="827"/>
        </w:trPr>
        <w:tc>
          <w:tcPr>
            <w:tcW w:w="2250" w:type="dxa"/>
            <w:vMerge/>
            <w:tcBorders>
              <w:bottom w:val="single" w:sz="4" w:space="0" w:color="auto"/>
            </w:tcBorders>
            <w:shd w:val="clear" w:color="auto" w:fill="E7E6E6" w:themeFill="background2"/>
          </w:tcPr>
          <w:p w14:paraId="3FEC0AFD" w14:textId="77777777" w:rsidR="006B0F6A" w:rsidRPr="00CB7570" w:rsidRDefault="006B0F6A" w:rsidP="007F2A7B"/>
        </w:tc>
        <w:tc>
          <w:tcPr>
            <w:tcW w:w="2065" w:type="dxa"/>
            <w:tcBorders>
              <w:bottom w:val="single" w:sz="4" w:space="0" w:color="auto"/>
            </w:tcBorders>
          </w:tcPr>
          <w:p w14:paraId="5D6E5A35" w14:textId="77777777" w:rsidR="006B0F6A" w:rsidRPr="00CB7570" w:rsidRDefault="006B0F6A" w:rsidP="007F2A7B">
            <w:pPr>
              <w:spacing w:line="259" w:lineRule="auto"/>
              <w:rPr>
                <w:vertAlign w:val="superscript"/>
              </w:rPr>
            </w:pPr>
            <w:r w:rsidRPr="00CB7570">
              <w:t>Reldesemtiv</w:t>
            </w:r>
            <w:r w:rsidRPr="00CB7570">
              <w:fldChar w:fldCharType="begin"/>
            </w:r>
            <w:r w:rsidRPr="00CB7570">
              <w:instrText xml:space="preserve"> ADDIN ZOTERO_ITEM CSL_CITATION {"citationID":"a2b2ku416mm","properties":{"formattedCitation":"\\super 257\\nosupersub{}","plainCitation":"257","noteIndex":0},"citationItems":[{"id":3409,"uris":["http://zotero.org/groups/4376759/items/BG433869"],"itemData":{"id":3409,"type":"article-journal","abstract":"To evaluate safety, dose response, and preliminary efficacy of reldesemtiv over 12 weeks in patients with amyotrophic lateral sclerosis (ALS). Methods: Patients (≤2 years since diagnosis) with slow upright vital capacity (SVC) of ≥60% were randomized 1:1:1:1 to reldesemtiv 150, 300, or 450 mg twice daily (bid) or placebo; active treatment was 12 weeks with 4-week follow-up. Primary endpoint was change in percent predicted SVC at 12 weeks; secondary measures included ALS Functional Rating Scale-Revised (ALSFRS-R) and muscle strength mega-score. Results: Patients (N = 458) were enrolled; 85% completed 12-week treatment. The primary analysis failed to reach statistical significance (p = 0.11); secondary endpoints showed no statistically significant effects (ALSFRS-R, p = 0.09; muscle strength mega-score, p = 0.31). Post hoc analyses pooling all active reldesemtiv-treated patients compared against placebo showed trends toward benefit in all endpoints (progression rate for SVC, ALSFRS-R, and muscle strength mega-score (nominal p values of 0.10, 0.01 and 0.20 respectively)). Reldesemtiv was well tolerated, with nausea and fatigue being the most common side effects. A dose-dependent decrease in estimated glomerular filtration rate was noted, and transaminase elevations were seen in approximately 5% of patients. Both hepatic and renal abnormalities trended toward resolution after study drug discontinuation. Conclusions: Although the primary efficacy analysis did not demonstrate statistical significance, there were trends favoring reldesemtiv for all three endpoints, with effect sizes generally regarded as clinically important. Tolerability was good; modest hepatic and renal abnormalities were reversible. The impact of reldesemtiv on patients with ALS should be assessed in a pivotal Phase 3 trial. (ClinicalTrials.gov Identifier: NCT03160898).","container-title":"Amyotrophic Lateral Sclerosis &amp; Frontotemporal Degeneration","DOI":"10.1080/21678421.2020.1822410","ISSN":"2167-9223","issue":"3-4","journalAbbreviation":"Amyotroph Lateral Scler Frontotemporal Degener","language":"eng","note":"PMID: 32969758\nPMCID: PMC8117790","page":"287-299","source":"PubMed","title":"A Phase 2, Double-Blind, Randomized, Dose-Ranging Trial Of Reldesemtiv In Patients With ALS","volume":"22","author":[{"family":"Shefner","given":"Jeremy M."},{"family":"Andrews","given":"Jinsy A."},{"family":"Genge","given":"Angela"},{"family":"Jackson","given":"Carlayne"},{"family":"Lechtzin","given":"Noah"},{"family":"Miller","given":"Timothy M."},{"family":"Cockroft","given":"Bettina M."},{"family":"Meng","given":"Lisa"},{"family":"Wei","given":"Jenny"},{"family":"Wolff","given":"Andrew A."},{"family":"Malik","given":"Fady I."},{"family":"Bodkin","given":"Cynthia"},{"family":"Brooks","given":"Benjamin R."},{"family":"Caress","given":"James"},{"family":"Dionne","given":"Annie"},{"family":"Fee","given":"Dominic"},{"family":"Goutman","given":"Stephen A."},{"family":"Goyal","given":"Namita A."},{"family":"Hardiman","given":"Orla"},{"family":"Hayat","given":"Ghazala"},{"family":"Heiman-Patterson","given":"Terry"},{"family":"Heitzman","given":"Daragh"},{"family":"Henderson","given":"Robert D."},{"family":"Johnston","given":"Wendy"},{"family":"Karam","given":"Chafic"},{"family":"Kiernan","given":"Matthew C."},{"family":"Kolb","given":"Stephen J."},{"family":"Korngut","given":"Lawrence"},{"family":"Ladha","given":"Shafeeq"},{"family":"Matte","given":"Genevieve"},{"family":"Mora","given":"Jesus S."},{"family":"Needham","given":"Merrilee"},{"family":"Oskarsson","given":"Bjorn"},{"family":"Pattee","given":"Gary L."},{"family":"Pioro","given":"Erik P."},{"family":"Pulley","given":"Michael"},{"family":"Quan","given":"Dianna"},{"family":"Rezania","given":"Kourosh"},{"family":"Schellenberg","given":"Kerri L."},{"family":"Schultz","given":"David"},{"family":"Shoesmith","given":"Christen"},{"family":"Simmons","given":"Zachary"},{"family":"Statland","given":"Jeffrey"},{"family":"Sultan","given":"Shumaila"},{"family":"Swenson","given":"Andrea"},{"family":"Berg","given":"Leonard H. Van Den"},{"family":"Vu","given":"Tuan"},{"family":"Vucic","given":"Steve"},{"family":"Weiss","given":"Michael"},{"family":"Whyte-Rayson","given":"Ashley"},{"family":"Wymer","given":"James"},{"family":"Zinman","given":"Lorne"},{"family":"Rudnicki","given":"Stacy A."}],"issued":{"date-parts":[["2021",5]]}}}],"schema":"https://github.com/citation-style-language/schema/raw/master/csl-citation.json"} </w:instrText>
            </w:r>
            <w:r w:rsidRPr="00CB7570">
              <w:fldChar w:fldCharType="separate"/>
            </w:r>
            <w:r w:rsidRPr="00CB7570">
              <w:rPr>
                <w:vertAlign w:val="superscript"/>
              </w:rPr>
              <w:t>257</w:t>
            </w:r>
            <w:r w:rsidRPr="00CB7570">
              <w:fldChar w:fldCharType="end"/>
            </w:r>
          </w:p>
        </w:tc>
        <w:tc>
          <w:tcPr>
            <w:tcW w:w="3510" w:type="dxa"/>
            <w:tcBorders>
              <w:bottom w:val="single" w:sz="4" w:space="0" w:color="auto"/>
            </w:tcBorders>
          </w:tcPr>
          <w:p w14:paraId="6D879C56" w14:textId="77777777" w:rsidR="006B0F6A" w:rsidRPr="00CB7570" w:rsidRDefault="006B0F6A" w:rsidP="007F2A7B">
            <w:r w:rsidRPr="00CB7570">
              <w:t>No ALS models</w:t>
            </w:r>
          </w:p>
          <w:p w14:paraId="06857D77" w14:textId="77777777" w:rsidR="006B0F6A" w:rsidRPr="00CB7570" w:rsidRDefault="006B0F6A" w:rsidP="007F2A7B"/>
        </w:tc>
        <w:tc>
          <w:tcPr>
            <w:tcW w:w="2491" w:type="dxa"/>
            <w:tcBorders>
              <w:bottom w:val="single" w:sz="4" w:space="0" w:color="auto"/>
            </w:tcBorders>
          </w:tcPr>
          <w:p w14:paraId="4A2AF933" w14:textId="77777777" w:rsidR="006B0F6A" w:rsidRPr="00CB7570" w:rsidRDefault="006B0F6A" w:rsidP="007F2A7B">
            <w:r w:rsidRPr="00CB7570">
              <w:t>Phase: 2</w:t>
            </w:r>
          </w:p>
          <w:p w14:paraId="6DA6F17E" w14:textId="77777777" w:rsidR="006B0F6A" w:rsidRPr="00CB7570" w:rsidRDefault="006B0F6A" w:rsidP="007F2A7B">
            <w:r w:rsidRPr="00CB7570">
              <w:t>Sample size (N): 458</w:t>
            </w:r>
          </w:p>
          <w:p w14:paraId="388B520E" w14:textId="77777777" w:rsidR="006B0F6A" w:rsidRPr="00CB7570" w:rsidRDefault="006B0F6A" w:rsidP="007F2A7B">
            <w:r w:rsidRPr="00CB7570">
              <w:t xml:space="preserve">Duration: 12 </w:t>
            </w:r>
          </w:p>
          <w:p w14:paraId="53D7B07C" w14:textId="77777777" w:rsidR="006B0F6A" w:rsidRPr="00CB7570" w:rsidRDefault="006B0F6A" w:rsidP="007F2A7B">
            <w:pPr>
              <w:jc w:val="center"/>
            </w:pPr>
          </w:p>
        </w:tc>
        <w:tc>
          <w:tcPr>
            <w:tcW w:w="1615" w:type="dxa"/>
            <w:tcBorders>
              <w:bottom w:val="single" w:sz="4" w:space="0" w:color="auto"/>
            </w:tcBorders>
          </w:tcPr>
          <w:p w14:paraId="149A773E" w14:textId="77777777" w:rsidR="006B0F6A" w:rsidRPr="00CB7570" w:rsidRDefault="006B0F6A" w:rsidP="007F2A7B">
            <w:r w:rsidRPr="00CB7570">
              <w:t>None reported</w:t>
            </w:r>
          </w:p>
        </w:tc>
        <w:tc>
          <w:tcPr>
            <w:tcW w:w="2824" w:type="dxa"/>
            <w:tcBorders>
              <w:bottom w:val="single" w:sz="4" w:space="0" w:color="auto"/>
            </w:tcBorders>
          </w:tcPr>
          <w:p w14:paraId="04DD321C" w14:textId="77777777" w:rsidR="006B0F6A" w:rsidRPr="00CB7570" w:rsidRDefault="006B0F6A" w:rsidP="007F2A7B">
            <w:r w:rsidRPr="00CB7570">
              <w:t>Outcome measure: SVC</w:t>
            </w:r>
          </w:p>
          <w:p w14:paraId="34D81292" w14:textId="77777777" w:rsidR="006B0F6A" w:rsidRPr="00CB7570" w:rsidRDefault="006B0F6A" w:rsidP="007F2A7B">
            <w:r w:rsidRPr="00CB7570">
              <w:t>Results: no effect on primary outcome measure but trends to efficacy in several measures</w:t>
            </w:r>
          </w:p>
        </w:tc>
      </w:tr>
      <w:tr w:rsidR="006B0F6A" w:rsidRPr="00CB7570" w14:paraId="591171C0" w14:textId="77777777" w:rsidTr="007F2A7B">
        <w:trPr>
          <w:trHeight w:val="827"/>
        </w:trPr>
        <w:tc>
          <w:tcPr>
            <w:tcW w:w="14755" w:type="dxa"/>
            <w:gridSpan w:val="6"/>
            <w:tcBorders>
              <w:left w:val="nil"/>
              <w:bottom w:val="nil"/>
              <w:right w:val="nil"/>
            </w:tcBorders>
            <w:shd w:val="clear" w:color="auto" w:fill="E7E6E6" w:themeFill="background2"/>
          </w:tcPr>
          <w:p w14:paraId="0E9A85F3" w14:textId="77777777" w:rsidR="006B0F6A" w:rsidRPr="00CB7570" w:rsidRDefault="006B0F6A" w:rsidP="007F2A7B">
            <w:pPr>
              <w:rPr>
                <w:sz w:val="16"/>
                <w:szCs w:val="16"/>
              </w:rPr>
            </w:pPr>
            <w:r w:rsidRPr="00CB7570">
              <w:rPr>
                <w:sz w:val="16"/>
                <w:szCs w:val="16"/>
              </w:rPr>
              <w:t xml:space="preserve">ALS, amyotrophic lateral sclerosis; ALSFRS-R, ALS Functional Rating Scale–Revised; AMPA, α-amino-3-hydroxy-5-methyl-4-isoxazolepropionic acid; ASO, antisense oligonucleotide; BDNF, brain-derived neurotrophic factor; CAFS, combined assessment of function and survival; CMAP, compound muscle action potential; CNTF, ciliary neurotrophic factor; CRP, C-reactive protein; CSF, cerebrospinal fluid; EAAT2, excitatory amino acid transporter-2; FTLD-U, frontotemporal lobar degeneration with ubiquitin-positive inclusions; FVC, forced vital capacity (pulmonary); GDNF, glial cell–derived neurotrophic factor; HDAC, histone deacetylase; HEK, human embryonic kidney; HGF, hepatocyte growth factor; HSSC, human skeletal stem cells; IGF-1, insulin-like growth factor 1; IL, interleukin; iPSC-MN, induced pluripotent stem cell–motor neurons; MCP-1, monocyte chemoattractant protein-1; </w:t>
            </w:r>
            <w:proofErr w:type="spellStart"/>
            <w:r w:rsidRPr="00CB7570">
              <w:rPr>
                <w:sz w:val="16"/>
                <w:szCs w:val="16"/>
              </w:rPr>
              <w:t>MiToS</w:t>
            </w:r>
            <w:proofErr w:type="spellEnd"/>
            <w:r w:rsidRPr="00CB7570">
              <w:rPr>
                <w:sz w:val="16"/>
                <w:szCs w:val="16"/>
              </w:rPr>
              <w:t xml:space="preserve">, Milano-Torino staging; MN, motor neurons; MSC, mesenchymal stem cells; mSOD1, mutant superoxide dismutase 1; </w:t>
            </w:r>
            <w:proofErr w:type="spellStart"/>
            <w:r w:rsidRPr="00CB7570">
              <w:rPr>
                <w:sz w:val="16"/>
                <w:szCs w:val="16"/>
              </w:rPr>
              <w:t>NaPB</w:t>
            </w:r>
            <w:proofErr w:type="spellEnd"/>
            <w:r w:rsidRPr="00CB7570">
              <w:rPr>
                <w:sz w:val="16"/>
                <w:szCs w:val="16"/>
              </w:rPr>
              <w:t xml:space="preserve">, sodium phenylbutyrate; </w:t>
            </w:r>
            <w:proofErr w:type="spellStart"/>
            <w:r w:rsidRPr="00CB7570">
              <w:rPr>
                <w:sz w:val="16"/>
                <w:szCs w:val="16"/>
              </w:rPr>
              <w:t>NfL</w:t>
            </w:r>
            <w:proofErr w:type="spellEnd"/>
            <w:r w:rsidRPr="00CB7570">
              <w:rPr>
                <w:sz w:val="16"/>
                <w:szCs w:val="16"/>
              </w:rPr>
              <w:t>, neurofilament light chain; NMDA, N-methyl-D-aspartic acid; NSC, neural stem cells; PBMC, peripheral blood mononuclear cells; PBR, peripheral benzodiazepine receptor; PET, positron emission tomography; PK, pharmacokinetics; r-</w:t>
            </w:r>
            <w:proofErr w:type="spellStart"/>
            <w:r w:rsidRPr="00CB7570">
              <w:rPr>
                <w:sz w:val="16"/>
                <w:szCs w:val="16"/>
              </w:rPr>
              <w:t>metHuBDNF</w:t>
            </w:r>
            <w:proofErr w:type="spellEnd"/>
            <w:r w:rsidRPr="00CB7570">
              <w:rPr>
                <w:sz w:val="16"/>
                <w:szCs w:val="16"/>
              </w:rPr>
              <w:t xml:space="preserve">, recombinant methionyl human brain-derived neurotrophic factor; SC, spinal cord; SOD1, superoxide dismutase 1; SVC, slow vital capacity (pulmonary); TDP-43, TAR DNA-binding protein 43; TQNE, Tufts Quantitative Neuromuscular Exam; TUDCA, </w:t>
            </w:r>
            <w:proofErr w:type="spellStart"/>
            <w:r w:rsidRPr="00CB7570">
              <w:rPr>
                <w:sz w:val="16"/>
                <w:szCs w:val="16"/>
              </w:rPr>
              <w:t>tauroursodeoxycholic</w:t>
            </w:r>
            <w:proofErr w:type="spellEnd"/>
            <w:r w:rsidRPr="00CB7570">
              <w:rPr>
                <w:sz w:val="16"/>
                <w:szCs w:val="16"/>
              </w:rPr>
              <w:t xml:space="preserve"> acid; VC, vital capacity; VEGF, vascular endothelial growth factor.</w:t>
            </w:r>
          </w:p>
        </w:tc>
      </w:tr>
    </w:tbl>
    <w:p w14:paraId="72D295AB" w14:textId="77777777" w:rsidR="00161A4E" w:rsidRDefault="00161A4E"/>
    <w:sectPr w:rsidR="00161A4E" w:rsidSect="00161A4E">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5DF89" w16cex:dateUtc="2023-08-03T15:1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C3536"/>
    <w:multiLevelType w:val="hybridMultilevel"/>
    <w:tmpl w:val="FFE6E8A8"/>
    <w:lvl w:ilvl="0" w:tplc="E29C030A">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401CF6"/>
    <w:multiLevelType w:val="hybridMultilevel"/>
    <w:tmpl w:val="0B2E60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5457C9"/>
    <w:multiLevelType w:val="hybridMultilevel"/>
    <w:tmpl w:val="A81CC2EE"/>
    <w:lvl w:ilvl="0" w:tplc="6DF4C080">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443D51"/>
    <w:multiLevelType w:val="hybridMultilevel"/>
    <w:tmpl w:val="7534B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26677D"/>
    <w:multiLevelType w:val="hybridMultilevel"/>
    <w:tmpl w:val="41E8D5C2"/>
    <w:lvl w:ilvl="0" w:tplc="D57ED454">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193868"/>
    <w:multiLevelType w:val="hybridMultilevel"/>
    <w:tmpl w:val="823A551A"/>
    <w:lvl w:ilvl="0" w:tplc="2A6E2150">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7F312D"/>
    <w:multiLevelType w:val="multilevel"/>
    <w:tmpl w:val="774E4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A6E53C2"/>
    <w:multiLevelType w:val="hybridMultilevel"/>
    <w:tmpl w:val="BBE84570"/>
    <w:lvl w:ilvl="0" w:tplc="7A967304">
      <w:start w:val="1"/>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FB2E1B"/>
    <w:multiLevelType w:val="multilevel"/>
    <w:tmpl w:val="DB82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7D9DB5"/>
    <w:multiLevelType w:val="hybridMultilevel"/>
    <w:tmpl w:val="D55A5DF4"/>
    <w:lvl w:ilvl="0" w:tplc="EAE4B622">
      <w:start w:val="1"/>
      <w:numFmt w:val="bullet"/>
      <w:lvlText w:val=""/>
      <w:lvlJc w:val="left"/>
      <w:pPr>
        <w:ind w:left="720" w:hanging="360"/>
      </w:pPr>
      <w:rPr>
        <w:rFonts w:ascii="Symbol" w:hAnsi="Symbol" w:hint="default"/>
      </w:rPr>
    </w:lvl>
    <w:lvl w:ilvl="1" w:tplc="C6E026EE">
      <w:start w:val="1"/>
      <w:numFmt w:val="bullet"/>
      <w:lvlText w:val="o"/>
      <w:lvlJc w:val="left"/>
      <w:pPr>
        <w:ind w:left="1440" w:hanging="360"/>
      </w:pPr>
      <w:rPr>
        <w:rFonts w:ascii="Courier New" w:hAnsi="Courier New" w:hint="default"/>
      </w:rPr>
    </w:lvl>
    <w:lvl w:ilvl="2" w:tplc="DFB83D54">
      <w:start w:val="1"/>
      <w:numFmt w:val="bullet"/>
      <w:lvlText w:val=""/>
      <w:lvlJc w:val="left"/>
      <w:pPr>
        <w:ind w:left="2160" w:hanging="360"/>
      </w:pPr>
      <w:rPr>
        <w:rFonts w:ascii="Wingdings" w:hAnsi="Wingdings" w:hint="default"/>
      </w:rPr>
    </w:lvl>
    <w:lvl w:ilvl="3" w:tplc="49FA7C62">
      <w:start w:val="1"/>
      <w:numFmt w:val="bullet"/>
      <w:lvlText w:val=""/>
      <w:lvlJc w:val="left"/>
      <w:pPr>
        <w:ind w:left="2880" w:hanging="360"/>
      </w:pPr>
      <w:rPr>
        <w:rFonts w:ascii="Symbol" w:hAnsi="Symbol" w:hint="default"/>
      </w:rPr>
    </w:lvl>
    <w:lvl w:ilvl="4" w:tplc="49300434">
      <w:start w:val="1"/>
      <w:numFmt w:val="bullet"/>
      <w:lvlText w:val="o"/>
      <w:lvlJc w:val="left"/>
      <w:pPr>
        <w:ind w:left="3600" w:hanging="360"/>
      </w:pPr>
      <w:rPr>
        <w:rFonts w:ascii="Courier New" w:hAnsi="Courier New" w:hint="default"/>
      </w:rPr>
    </w:lvl>
    <w:lvl w:ilvl="5" w:tplc="A5B23B84">
      <w:start w:val="1"/>
      <w:numFmt w:val="bullet"/>
      <w:lvlText w:val=""/>
      <w:lvlJc w:val="left"/>
      <w:pPr>
        <w:ind w:left="4320" w:hanging="360"/>
      </w:pPr>
      <w:rPr>
        <w:rFonts w:ascii="Wingdings" w:hAnsi="Wingdings" w:hint="default"/>
      </w:rPr>
    </w:lvl>
    <w:lvl w:ilvl="6" w:tplc="8D965350">
      <w:start w:val="1"/>
      <w:numFmt w:val="bullet"/>
      <w:lvlText w:val=""/>
      <w:lvlJc w:val="left"/>
      <w:pPr>
        <w:ind w:left="5040" w:hanging="360"/>
      </w:pPr>
      <w:rPr>
        <w:rFonts w:ascii="Symbol" w:hAnsi="Symbol" w:hint="default"/>
      </w:rPr>
    </w:lvl>
    <w:lvl w:ilvl="7" w:tplc="85849962">
      <w:start w:val="1"/>
      <w:numFmt w:val="bullet"/>
      <w:lvlText w:val="o"/>
      <w:lvlJc w:val="left"/>
      <w:pPr>
        <w:ind w:left="5760" w:hanging="360"/>
      </w:pPr>
      <w:rPr>
        <w:rFonts w:ascii="Courier New" w:hAnsi="Courier New" w:hint="default"/>
      </w:rPr>
    </w:lvl>
    <w:lvl w:ilvl="8" w:tplc="EF2277B2">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8"/>
  </w:num>
  <w:num w:numId="4">
    <w:abstractNumId w:val="3"/>
  </w:num>
  <w:num w:numId="5">
    <w:abstractNumId w:val="4"/>
  </w:num>
  <w:num w:numId="6">
    <w:abstractNumId w:val="5"/>
  </w:num>
  <w:num w:numId="7">
    <w:abstractNumId w:val="7"/>
  </w:num>
  <w:num w:numId="8">
    <w:abstractNumId w:val="0"/>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A4E"/>
    <w:rsid w:val="0004336D"/>
    <w:rsid w:val="0010242E"/>
    <w:rsid w:val="00161A4E"/>
    <w:rsid w:val="002B3ED1"/>
    <w:rsid w:val="003F6252"/>
    <w:rsid w:val="006827A4"/>
    <w:rsid w:val="006B0F6A"/>
    <w:rsid w:val="007F2A7B"/>
    <w:rsid w:val="008520E6"/>
    <w:rsid w:val="009E511A"/>
    <w:rsid w:val="00C76272"/>
    <w:rsid w:val="00CB7570"/>
    <w:rsid w:val="00E87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918E5"/>
  <w15:chartTrackingRefBased/>
  <w15:docId w15:val="{96EDB60B-2A8D-4051-8325-FB3536E30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1A4E"/>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1A4E"/>
    <w:pPr>
      <w:ind w:left="720"/>
      <w:contextualSpacing/>
    </w:pPr>
    <w:rPr>
      <w:rFonts w:asciiTheme="minorHAnsi" w:eastAsiaTheme="minorHAnsi" w:hAnsiTheme="minorHAnsi" w:cstheme="minorBidi"/>
    </w:rPr>
  </w:style>
  <w:style w:type="table" w:styleId="TableGrid">
    <w:name w:val="Table Grid"/>
    <w:basedOn w:val="TableNormal"/>
    <w:uiPriority w:val="39"/>
    <w:rsid w:val="00161A4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1A4E"/>
    <w:rPr>
      <w:sz w:val="16"/>
      <w:szCs w:val="16"/>
    </w:rPr>
  </w:style>
  <w:style w:type="paragraph" w:styleId="CommentText">
    <w:name w:val="annotation text"/>
    <w:basedOn w:val="Normal"/>
    <w:link w:val="CommentTextChar"/>
    <w:uiPriority w:val="99"/>
    <w:unhideWhenUsed/>
    <w:rsid w:val="00161A4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61A4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1A4E"/>
    <w:rPr>
      <w:b/>
      <w:bCs/>
    </w:rPr>
  </w:style>
  <w:style w:type="character" w:customStyle="1" w:styleId="CommentSubjectChar">
    <w:name w:val="Comment Subject Char"/>
    <w:basedOn w:val="CommentTextChar"/>
    <w:link w:val="CommentSubject"/>
    <w:uiPriority w:val="99"/>
    <w:semiHidden/>
    <w:rsid w:val="00161A4E"/>
    <w:rPr>
      <w:b/>
      <w:bCs/>
      <w:kern w:val="0"/>
      <w:sz w:val="20"/>
      <w:szCs w:val="20"/>
      <w14:ligatures w14:val="none"/>
    </w:rPr>
  </w:style>
  <w:style w:type="paragraph" w:styleId="BalloonText">
    <w:name w:val="Balloon Text"/>
    <w:basedOn w:val="Normal"/>
    <w:link w:val="BalloonTextChar"/>
    <w:uiPriority w:val="99"/>
    <w:semiHidden/>
    <w:unhideWhenUsed/>
    <w:rsid w:val="00161A4E"/>
    <w:rPr>
      <w:rFonts w:eastAsiaTheme="minorHAnsi"/>
      <w:sz w:val="18"/>
      <w:szCs w:val="18"/>
    </w:rPr>
  </w:style>
  <w:style w:type="character" w:customStyle="1" w:styleId="BalloonTextChar">
    <w:name w:val="Balloon Text Char"/>
    <w:basedOn w:val="DefaultParagraphFont"/>
    <w:link w:val="BalloonText"/>
    <w:uiPriority w:val="99"/>
    <w:semiHidden/>
    <w:rsid w:val="00161A4E"/>
    <w:rPr>
      <w:rFonts w:ascii="Times New Roman" w:hAnsi="Times New Roman" w:cs="Times New Roman"/>
      <w:kern w:val="0"/>
      <w:sz w:val="18"/>
      <w:szCs w:val="18"/>
      <w14:ligatures w14:val="none"/>
    </w:rPr>
  </w:style>
  <w:style w:type="paragraph" w:styleId="Revision">
    <w:name w:val="Revision"/>
    <w:hidden/>
    <w:uiPriority w:val="99"/>
    <w:semiHidden/>
    <w:rsid w:val="00161A4E"/>
    <w:pPr>
      <w:spacing w:after="0" w:line="240" w:lineRule="auto"/>
    </w:pPr>
    <w:rPr>
      <w:kern w:val="0"/>
      <w:sz w:val="24"/>
      <w:szCs w:val="24"/>
      <w14:ligatures w14:val="none"/>
    </w:rPr>
  </w:style>
  <w:style w:type="character" w:styleId="Hyperlink">
    <w:name w:val="Hyperlink"/>
    <w:basedOn w:val="DefaultParagraphFont"/>
    <w:uiPriority w:val="99"/>
    <w:unhideWhenUsed/>
    <w:rsid w:val="00161A4E"/>
    <w:rPr>
      <w:color w:val="0000FF"/>
      <w:u w:val="single"/>
    </w:rPr>
  </w:style>
  <w:style w:type="character" w:customStyle="1" w:styleId="nav-data">
    <w:name w:val="nav-data"/>
    <w:basedOn w:val="DefaultParagraphFont"/>
    <w:rsid w:val="00161A4E"/>
  </w:style>
  <w:style w:type="paragraph" w:styleId="NormalWeb">
    <w:name w:val="Normal (Web)"/>
    <w:basedOn w:val="Normal"/>
    <w:uiPriority w:val="99"/>
    <w:semiHidden/>
    <w:unhideWhenUsed/>
    <w:rsid w:val="00161A4E"/>
    <w:pPr>
      <w:spacing w:before="100" w:beforeAutospacing="1" w:after="100" w:afterAutospacing="1"/>
    </w:pPr>
  </w:style>
  <w:style w:type="character" w:customStyle="1" w:styleId="UnresolvedMention1">
    <w:name w:val="Unresolved Mention1"/>
    <w:basedOn w:val="DefaultParagraphFont"/>
    <w:uiPriority w:val="99"/>
    <w:semiHidden/>
    <w:unhideWhenUsed/>
    <w:rsid w:val="00161A4E"/>
    <w:rPr>
      <w:color w:val="605E5C"/>
      <w:shd w:val="clear" w:color="auto" w:fill="E1DFDD"/>
    </w:rPr>
  </w:style>
  <w:style w:type="paragraph" w:styleId="Bibliography">
    <w:name w:val="Bibliography"/>
    <w:basedOn w:val="Normal"/>
    <w:next w:val="Normal"/>
    <w:uiPriority w:val="37"/>
    <w:unhideWhenUsed/>
    <w:rsid w:val="00161A4E"/>
    <w:pPr>
      <w:tabs>
        <w:tab w:val="left" w:pos="504"/>
      </w:tabs>
      <w:spacing w:after="240"/>
      <w:ind w:left="504" w:hanging="504"/>
    </w:pPr>
  </w:style>
  <w:style w:type="paragraph" w:styleId="Header">
    <w:name w:val="header"/>
    <w:basedOn w:val="Normal"/>
    <w:link w:val="HeaderChar"/>
    <w:uiPriority w:val="99"/>
    <w:unhideWhenUsed/>
    <w:rsid w:val="00161A4E"/>
    <w:pPr>
      <w:tabs>
        <w:tab w:val="center" w:pos="4680"/>
        <w:tab w:val="right" w:pos="9360"/>
      </w:tabs>
    </w:pPr>
  </w:style>
  <w:style w:type="character" w:customStyle="1" w:styleId="HeaderChar">
    <w:name w:val="Header Char"/>
    <w:basedOn w:val="DefaultParagraphFont"/>
    <w:link w:val="Header"/>
    <w:uiPriority w:val="99"/>
    <w:rsid w:val="00161A4E"/>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161A4E"/>
    <w:pPr>
      <w:tabs>
        <w:tab w:val="center" w:pos="4680"/>
        <w:tab w:val="right" w:pos="9360"/>
      </w:tabs>
    </w:pPr>
  </w:style>
  <w:style w:type="character" w:customStyle="1" w:styleId="FooterChar">
    <w:name w:val="Footer Char"/>
    <w:basedOn w:val="DefaultParagraphFont"/>
    <w:link w:val="Footer"/>
    <w:uiPriority w:val="99"/>
    <w:rsid w:val="00161A4E"/>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161A4E"/>
    <w:rPr>
      <w:color w:val="954F72" w:themeColor="followedHyperlink"/>
      <w:u w:val="single"/>
    </w:rPr>
  </w:style>
  <w:style w:type="paragraph" w:customStyle="1" w:styleId="EndNoteBibliographyTitle">
    <w:name w:val="EndNote Bibliography Title"/>
    <w:basedOn w:val="Normal"/>
    <w:link w:val="EndNoteBibliographyTitleChar"/>
    <w:rsid w:val="00161A4E"/>
    <w:pPr>
      <w:jc w:val="center"/>
    </w:pPr>
  </w:style>
  <w:style w:type="character" w:customStyle="1" w:styleId="EndNoteBibliographyTitleChar">
    <w:name w:val="EndNote Bibliography Title Char"/>
    <w:basedOn w:val="DefaultParagraphFont"/>
    <w:link w:val="EndNoteBibliographyTitle"/>
    <w:rsid w:val="00161A4E"/>
    <w:rPr>
      <w:rFonts w:ascii="Times New Roman" w:eastAsia="Times New Roman" w:hAnsi="Times New Roman" w:cs="Times New Roman"/>
      <w:kern w:val="0"/>
      <w:sz w:val="24"/>
      <w:szCs w:val="24"/>
      <w14:ligatures w14:val="none"/>
    </w:rPr>
  </w:style>
  <w:style w:type="paragraph" w:customStyle="1" w:styleId="EndNoteBibliography">
    <w:name w:val="EndNote Bibliography"/>
    <w:basedOn w:val="Normal"/>
    <w:link w:val="EndNoteBibliographyChar"/>
    <w:rsid w:val="00161A4E"/>
  </w:style>
  <w:style w:type="character" w:customStyle="1" w:styleId="EndNoteBibliographyChar">
    <w:name w:val="EndNote Bibliography Char"/>
    <w:basedOn w:val="DefaultParagraphFont"/>
    <w:link w:val="EndNoteBibliography"/>
    <w:rsid w:val="00161A4E"/>
    <w:rPr>
      <w:rFonts w:ascii="Times New Roman" w:eastAsia="Times New Roman" w:hAnsi="Times New Roman" w:cs="Times New Roman"/>
      <w:kern w:val="0"/>
      <w:sz w:val="24"/>
      <w:szCs w:val="24"/>
      <w14:ligatures w14:val="none"/>
    </w:rPr>
  </w:style>
  <w:style w:type="character" w:customStyle="1" w:styleId="hlfld-contribauthor">
    <w:name w:val="hlfld-contribauthor"/>
    <w:basedOn w:val="DefaultParagraphFont"/>
    <w:rsid w:val="00161A4E"/>
  </w:style>
  <w:style w:type="character" w:customStyle="1" w:styleId="nlmgiven-names">
    <w:name w:val="nlm_given-names"/>
    <w:basedOn w:val="DefaultParagraphFont"/>
    <w:rsid w:val="00161A4E"/>
  </w:style>
  <w:style w:type="character" w:customStyle="1" w:styleId="nlmarticle-title">
    <w:name w:val="nlm_article-title"/>
    <w:basedOn w:val="DefaultParagraphFont"/>
    <w:rsid w:val="00161A4E"/>
  </w:style>
  <w:style w:type="character" w:customStyle="1" w:styleId="nlmyear">
    <w:name w:val="nlm_year"/>
    <w:basedOn w:val="DefaultParagraphFont"/>
    <w:rsid w:val="00161A4E"/>
  </w:style>
  <w:style w:type="character" w:customStyle="1" w:styleId="nlmfpage">
    <w:name w:val="nlm_fpage"/>
    <w:basedOn w:val="DefaultParagraphFont"/>
    <w:rsid w:val="00161A4E"/>
  </w:style>
  <w:style w:type="character" w:customStyle="1" w:styleId="nlmlpage">
    <w:name w:val="nlm_lpage"/>
    <w:basedOn w:val="DefaultParagraphFont"/>
    <w:rsid w:val="00161A4E"/>
  </w:style>
  <w:style w:type="character" w:customStyle="1" w:styleId="nlmpub-id">
    <w:name w:val="nlm_pub-id"/>
    <w:basedOn w:val="DefaultParagraphFont"/>
    <w:rsid w:val="00161A4E"/>
  </w:style>
  <w:style w:type="character" w:customStyle="1" w:styleId="reflink-block">
    <w:name w:val="reflink-block"/>
    <w:basedOn w:val="DefaultParagraphFont"/>
    <w:rsid w:val="00161A4E"/>
  </w:style>
  <w:style w:type="character" w:customStyle="1" w:styleId="xlinks-container">
    <w:name w:val="xlinks-container"/>
    <w:basedOn w:val="DefaultParagraphFont"/>
    <w:rsid w:val="00161A4E"/>
  </w:style>
  <w:style w:type="character" w:customStyle="1" w:styleId="googlescholar-container">
    <w:name w:val="googlescholar-container"/>
    <w:basedOn w:val="DefaultParagraphFont"/>
    <w:rsid w:val="00161A4E"/>
  </w:style>
  <w:style w:type="character" w:styleId="UnresolvedMention">
    <w:name w:val="Unresolved Mention"/>
    <w:basedOn w:val="DefaultParagraphFont"/>
    <w:uiPriority w:val="99"/>
    <w:semiHidden/>
    <w:unhideWhenUsed/>
    <w:rsid w:val="00161A4E"/>
    <w:rPr>
      <w:color w:val="605E5C"/>
      <w:shd w:val="clear" w:color="auto" w:fill="E1DFDD"/>
    </w:rPr>
  </w:style>
  <w:style w:type="character" w:customStyle="1" w:styleId="docsum-authors">
    <w:name w:val="docsum-authors"/>
    <w:basedOn w:val="DefaultParagraphFont"/>
    <w:rsid w:val="006B0F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6857115">
      <w:bodyDiv w:val="1"/>
      <w:marLeft w:val="0"/>
      <w:marRight w:val="0"/>
      <w:marTop w:val="0"/>
      <w:marBottom w:val="0"/>
      <w:divBdr>
        <w:top w:val="none" w:sz="0" w:space="0" w:color="auto"/>
        <w:left w:val="none" w:sz="0" w:space="0" w:color="auto"/>
        <w:bottom w:val="none" w:sz="0" w:space="0" w:color="auto"/>
        <w:right w:val="none" w:sz="0" w:space="0" w:color="auto"/>
      </w:divBdr>
    </w:div>
    <w:div w:id="181240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b576f03-d232-4282-ba17-a51af1e09dae">
      <Terms xmlns="http://schemas.microsoft.com/office/infopath/2007/PartnerControls"/>
    </lcf76f155ced4ddcb4097134ff3c332f>
    <TaxCatchAll xmlns="a90af8ec-5b45-40db-8a3c-f9253f397fd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FACC21EAE745A46889CBD47D505BAD8" ma:contentTypeVersion="13" ma:contentTypeDescription="Create a new document." ma:contentTypeScope="" ma:versionID="8e555054756cb72c3615338b7a259034">
  <xsd:schema xmlns:xsd="http://www.w3.org/2001/XMLSchema" xmlns:xs="http://www.w3.org/2001/XMLSchema" xmlns:p="http://schemas.microsoft.com/office/2006/metadata/properties" xmlns:ns2="ab576f03-d232-4282-ba17-a51af1e09dae" xmlns:ns3="a90af8ec-5b45-40db-8a3c-f9253f397fd3" targetNamespace="http://schemas.microsoft.com/office/2006/metadata/properties" ma:root="true" ma:fieldsID="1bf36140b45356f9f72ab4ea00ec9d02" ns2:_="" ns3:_="">
    <xsd:import namespace="ab576f03-d232-4282-ba17-a51af1e09dae"/>
    <xsd:import namespace="a90af8ec-5b45-40db-8a3c-f9253f397fd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576f03-d232-4282-ba17-a51af1e09d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92fcf87-5d07-4823-a136-83995691b75c"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0af8ec-5b45-40db-8a3c-f9253f397f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3fa6727-bdad-4d5d-bcec-648c7d0dbb3f}" ma:internalName="TaxCatchAll" ma:showField="CatchAllData" ma:web="a90af8ec-5b45-40db-8a3c-f9253f397f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76896F-A473-49CD-9ECA-C86FED39D17D}">
  <ds:schemaRefs>
    <ds:schemaRef ds:uri="http://schemas.microsoft.com/office/2006/metadata/properties"/>
    <ds:schemaRef ds:uri="http://schemas.microsoft.com/office/infopath/2007/PartnerControls"/>
    <ds:schemaRef ds:uri="ab576f03-d232-4282-ba17-a51af1e09dae"/>
    <ds:schemaRef ds:uri="a90af8ec-5b45-40db-8a3c-f9253f397fd3"/>
  </ds:schemaRefs>
</ds:datastoreItem>
</file>

<file path=customXml/itemProps2.xml><?xml version="1.0" encoding="utf-8"?>
<ds:datastoreItem xmlns:ds="http://schemas.openxmlformats.org/officeDocument/2006/customXml" ds:itemID="{EDE7A414-849B-4DB4-B820-1212F60B3AC0}">
  <ds:schemaRefs>
    <ds:schemaRef ds:uri="http://schemas.microsoft.com/sharepoint/v3/contenttype/forms"/>
  </ds:schemaRefs>
</ds:datastoreItem>
</file>

<file path=customXml/itemProps3.xml><?xml version="1.0" encoding="utf-8"?>
<ds:datastoreItem xmlns:ds="http://schemas.openxmlformats.org/officeDocument/2006/customXml" ds:itemID="{FDA9165A-CAD6-4465-8E97-014FC920D5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576f03-d232-4282-ba17-a51af1e09dae"/>
    <ds:schemaRef ds:uri="a90af8ec-5b45-40db-8a3c-f9253f397f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71129</Words>
  <Characters>405440</Characters>
  <Application>Microsoft Office Word</Application>
  <DocSecurity>0</DocSecurity>
  <Lines>3378</Lines>
  <Paragraphs>9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nie Nguyen</dc:creator>
  <cp:keywords/>
  <dc:description/>
  <cp:lastModifiedBy>Nicholas Maragakis</cp:lastModifiedBy>
  <cp:revision>2</cp:revision>
  <dcterms:created xsi:type="dcterms:W3CDTF">2023-08-04T18:35:00Z</dcterms:created>
  <dcterms:modified xsi:type="dcterms:W3CDTF">2023-08-0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ACC21EAE745A46889CBD47D505BAD8</vt:lpwstr>
  </property>
  <property fmtid="{D5CDD505-2E9C-101B-9397-08002B2CF9AE}" pid="3" name="MediaServiceImageTags">
    <vt:lpwstr/>
  </property>
</Properties>
</file>